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385" w:rsidRPr="00C620F1" w:rsidRDefault="002B1385" w:rsidP="002B1385">
      <w:pPr>
        <w:pStyle w:val="BATitle"/>
        <w:rPr>
          <w:b/>
          <w:sz w:val="24"/>
          <w:szCs w:val="24"/>
        </w:rPr>
      </w:pPr>
      <w:r w:rsidRPr="00C620F1">
        <w:rPr>
          <w:b/>
          <w:sz w:val="24"/>
          <w:szCs w:val="24"/>
        </w:rPr>
        <w:t xml:space="preserve">Dolutegravir Interactions </w:t>
      </w:r>
      <w:r>
        <w:rPr>
          <w:b/>
          <w:sz w:val="24"/>
          <w:szCs w:val="24"/>
        </w:rPr>
        <w:t>W</w:t>
      </w:r>
      <w:r w:rsidRPr="00C620F1">
        <w:rPr>
          <w:b/>
          <w:sz w:val="24"/>
          <w:szCs w:val="24"/>
        </w:rPr>
        <w:t>ith HIV-1 Integrase-DNA: Structural Rationale for Drug Resistance and Dissociation Kinetics</w:t>
      </w:r>
    </w:p>
    <w:p w:rsidR="002B1385" w:rsidRPr="00C620F1" w:rsidRDefault="002B1385" w:rsidP="002B1385">
      <w:pPr>
        <w:pStyle w:val="BBAuthorName"/>
        <w:rPr>
          <w:rFonts w:ascii="Times New Roman" w:hAnsi="Times New Roman"/>
          <w:i w:val="0"/>
          <w:szCs w:val="24"/>
        </w:rPr>
      </w:pPr>
      <w:r w:rsidRPr="00C620F1">
        <w:rPr>
          <w:rFonts w:ascii="Times New Roman" w:hAnsi="Times New Roman"/>
          <w:bCs/>
          <w:i w:val="0"/>
          <w:szCs w:val="24"/>
        </w:rPr>
        <w:t>Felix DeAnda,</w:t>
      </w:r>
      <w:r w:rsidRPr="00C620F1">
        <w:rPr>
          <w:rFonts w:ascii="Times New Roman" w:hAnsi="Times New Roman"/>
          <w:bCs/>
          <w:i w:val="0"/>
          <w:szCs w:val="24"/>
          <w:vertAlign w:val="superscript"/>
        </w:rPr>
        <w:t>1</w:t>
      </w:r>
      <w:r w:rsidRPr="00C620F1">
        <w:rPr>
          <w:rFonts w:ascii="Times New Roman" w:hAnsi="Times New Roman"/>
          <w:bCs/>
          <w:i w:val="0"/>
          <w:szCs w:val="24"/>
        </w:rPr>
        <w:t xml:space="preserve"> Kendra E. Hightower,</w:t>
      </w:r>
      <w:r w:rsidRPr="00C620F1">
        <w:rPr>
          <w:rFonts w:ascii="Times New Roman" w:hAnsi="Times New Roman"/>
          <w:bCs/>
          <w:i w:val="0"/>
          <w:szCs w:val="24"/>
          <w:vertAlign w:val="superscript"/>
        </w:rPr>
        <w:t>1</w:t>
      </w:r>
      <w:r w:rsidRPr="00C620F1">
        <w:rPr>
          <w:rFonts w:ascii="Times New Roman" w:hAnsi="Times New Roman"/>
          <w:bCs/>
          <w:i w:val="0"/>
          <w:szCs w:val="24"/>
        </w:rPr>
        <w:t xml:space="preserve"> Robert T. Nolte,</w:t>
      </w:r>
      <w:r w:rsidRPr="00C620F1">
        <w:rPr>
          <w:rFonts w:ascii="Times New Roman" w:hAnsi="Times New Roman"/>
          <w:bCs/>
          <w:i w:val="0"/>
          <w:szCs w:val="24"/>
          <w:vertAlign w:val="superscript"/>
        </w:rPr>
        <w:t>1</w:t>
      </w:r>
      <w:r w:rsidRPr="00C620F1">
        <w:rPr>
          <w:rFonts w:ascii="Times New Roman" w:hAnsi="Times New Roman"/>
          <w:bCs/>
          <w:i w:val="0"/>
          <w:szCs w:val="24"/>
        </w:rPr>
        <w:t xml:space="preserve"> Kazunari Hattori,</w:t>
      </w:r>
      <w:r w:rsidRPr="00C620F1">
        <w:rPr>
          <w:rFonts w:ascii="Times New Roman" w:hAnsi="Times New Roman"/>
          <w:bCs/>
          <w:i w:val="0"/>
          <w:szCs w:val="24"/>
          <w:vertAlign w:val="superscript"/>
        </w:rPr>
        <w:t>2</w:t>
      </w:r>
      <w:r w:rsidRPr="00C620F1">
        <w:rPr>
          <w:rFonts w:ascii="Times New Roman" w:hAnsi="Times New Roman"/>
          <w:bCs/>
          <w:i w:val="0"/>
          <w:szCs w:val="24"/>
        </w:rPr>
        <w:t xml:space="preserve"> Tomokazu Yoshinaga,</w:t>
      </w:r>
      <w:r w:rsidRPr="00C620F1">
        <w:rPr>
          <w:rFonts w:ascii="Times New Roman" w:hAnsi="Times New Roman"/>
          <w:bCs/>
          <w:i w:val="0"/>
          <w:szCs w:val="24"/>
          <w:vertAlign w:val="superscript"/>
        </w:rPr>
        <w:t>2</w:t>
      </w:r>
      <w:r w:rsidRPr="00C620F1">
        <w:rPr>
          <w:rFonts w:ascii="Times New Roman" w:hAnsi="Times New Roman"/>
          <w:bCs/>
          <w:i w:val="0"/>
          <w:szCs w:val="24"/>
        </w:rPr>
        <w:t xml:space="preserve"> Takashi Kawasuji,</w:t>
      </w:r>
      <w:r w:rsidRPr="00C620F1">
        <w:rPr>
          <w:rFonts w:ascii="Times New Roman" w:hAnsi="Times New Roman"/>
          <w:bCs/>
          <w:i w:val="0"/>
          <w:szCs w:val="24"/>
          <w:vertAlign w:val="superscript"/>
        </w:rPr>
        <w:t>2</w:t>
      </w:r>
      <w:r w:rsidRPr="00C620F1">
        <w:rPr>
          <w:rFonts w:ascii="Times New Roman" w:hAnsi="Times New Roman"/>
          <w:bCs/>
          <w:i w:val="0"/>
          <w:szCs w:val="24"/>
        </w:rPr>
        <w:t xml:space="preserve"> Mark R. Underwood</w:t>
      </w:r>
      <w:r w:rsidRPr="00C620F1">
        <w:rPr>
          <w:rFonts w:ascii="Times New Roman" w:hAnsi="Times New Roman"/>
          <w:bCs/>
          <w:i w:val="0"/>
          <w:szCs w:val="24"/>
          <w:vertAlign w:val="superscript"/>
        </w:rPr>
        <w:t>1</w:t>
      </w:r>
    </w:p>
    <w:p w:rsidR="002B1385" w:rsidRPr="00C620F1" w:rsidRDefault="002B1385" w:rsidP="002B1385">
      <w:pPr>
        <w:pStyle w:val="BCAuthorAddress"/>
        <w:outlineLvl w:val="0"/>
        <w:rPr>
          <w:rFonts w:ascii="Times New Roman" w:hAnsi="Times New Roman"/>
          <w:bCs/>
          <w:szCs w:val="24"/>
        </w:rPr>
      </w:pPr>
      <w:r w:rsidRPr="00C620F1">
        <w:rPr>
          <w:rFonts w:ascii="Times New Roman" w:hAnsi="Times New Roman"/>
          <w:szCs w:val="24"/>
          <w:vertAlign w:val="superscript"/>
        </w:rPr>
        <w:t>1</w:t>
      </w:r>
      <w:r w:rsidRPr="00C620F1">
        <w:rPr>
          <w:rFonts w:ascii="Times New Roman" w:hAnsi="Times New Roman"/>
          <w:bCs/>
          <w:szCs w:val="24"/>
        </w:rPr>
        <w:t xml:space="preserve">GlaxoSmithKline, Research Triangle Park, NC, USA; </w:t>
      </w:r>
      <w:r w:rsidRPr="00C620F1">
        <w:rPr>
          <w:rFonts w:ascii="Times New Roman" w:hAnsi="Times New Roman"/>
          <w:szCs w:val="24"/>
          <w:vertAlign w:val="superscript"/>
        </w:rPr>
        <w:t>2</w:t>
      </w:r>
      <w:r w:rsidRPr="00C620F1">
        <w:rPr>
          <w:rFonts w:ascii="Times New Roman" w:hAnsi="Times New Roman"/>
          <w:bCs/>
          <w:szCs w:val="24"/>
        </w:rPr>
        <w:t>Shionogi &amp; Co., Ltd</w:t>
      </w:r>
      <w:r w:rsidR="00CC1449">
        <w:rPr>
          <w:rFonts w:ascii="Times New Roman" w:hAnsi="Times New Roman"/>
          <w:bCs/>
          <w:szCs w:val="24"/>
        </w:rPr>
        <w:t>.</w:t>
      </w:r>
      <w:r w:rsidRPr="00C620F1">
        <w:rPr>
          <w:rFonts w:ascii="Times New Roman" w:hAnsi="Times New Roman"/>
          <w:bCs/>
          <w:szCs w:val="24"/>
        </w:rPr>
        <w:t>, Osaka, Japan</w:t>
      </w:r>
    </w:p>
    <w:p w:rsidR="00886E2D" w:rsidRPr="00AA2C96" w:rsidRDefault="00886E2D" w:rsidP="0004793A">
      <w:pPr>
        <w:spacing w:after="0" w:line="480" w:lineRule="auto"/>
        <w:rPr>
          <w:rFonts w:ascii="Times New Roman" w:hAnsi="Times New Roman" w:cs="Times New Roman"/>
          <w:sz w:val="24"/>
          <w:szCs w:val="24"/>
        </w:rPr>
      </w:pPr>
    </w:p>
    <w:p w:rsidR="00567486" w:rsidRDefault="00B778DA" w:rsidP="00B47AF1">
      <w:pPr>
        <w:jc w:val="center"/>
        <w:rPr>
          <w:rFonts w:ascii="Times New Roman" w:hAnsi="Times New Roman"/>
          <w:b/>
          <w:sz w:val="24"/>
          <w:szCs w:val="24"/>
        </w:rPr>
      </w:pPr>
      <w:r>
        <w:rPr>
          <w:rFonts w:ascii="Times New Roman" w:hAnsi="Times New Roman"/>
          <w:b/>
        </w:rPr>
        <w:br w:type="page"/>
      </w:r>
      <w:r w:rsidR="00ED3BCC" w:rsidRPr="00B47AF1">
        <w:rPr>
          <w:rFonts w:ascii="Times New Roman" w:hAnsi="Times New Roman"/>
          <w:b/>
          <w:sz w:val="24"/>
          <w:szCs w:val="24"/>
        </w:rPr>
        <w:lastRenderedPageBreak/>
        <w:t>SUPPLEMENTAL DATA</w:t>
      </w:r>
    </w:p>
    <w:p w:rsidR="00B778DA" w:rsidRPr="009A2996" w:rsidRDefault="00B778DA" w:rsidP="00B778DA">
      <w:pPr>
        <w:pStyle w:val="TAMainText"/>
        <w:rPr>
          <w:rFonts w:ascii="Times New Roman" w:hAnsi="Times New Roman"/>
        </w:rPr>
      </w:pPr>
      <w:r>
        <w:rPr>
          <w:rFonts w:ascii="Times New Roman" w:hAnsi="Times New Roman"/>
          <w:b/>
        </w:rPr>
        <w:t>(</w:t>
      </w:r>
      <w:r w:rsidRPr="00781021">
        <w:rPr>
          <w:rFonts w:ascii="Times New Roman" w:hAnsi="Times New Roman"/>
          <w:b/>
        </w:rPr>
        <w:t>A</w:t>
      </w:r>
      <w:r>
        <w:rPr>
          <w:rFonts w:ascii="Times New Roman" w:hAnsi="Times New Roman"/>
          <w:b/>
        </w:rPr>
        <w:t>)</w:t>
      </w:r>
      <w:r w:rsidRPr="008372C8">
        <w:rPr>
          <w:rFonts w:ascii="Times New Roman" w:hAnsi="Times New Roman"/>
          <w:noProof/>
        </w:rPr>
        <w:drawing>
          <wp:inline distT="0" distB="0" distL="0" distR="0" wp14:anchorId="36CCEEC9" wp14:editId="6EF16A83">
            <wp:extent cx="5173685" cy="4164186"/>
            <wp:effectExtent l="19050" t="0" r="7915" b="0"/>
            <wp:docPr id="2" name="Picture 8" descr="1exy_1k6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exy_1k6y.jpg"/>
                    <pic:cNvPicPr/>
                  </pic:nvPicPr>
                  <pic:blipFill>
                    <a:blip r:embed="rId10" cstate="print"/>
                    <a:stretch>
                      <a:fillRect/>
                    </a:stretch>
                  </pic:blipFill>
                  <pic:spPr>
                    <a:xfrm>
                      <a:off x="0" y="0"/>
                      <a:ext cx="5173685" cy="4164186"/>
                    </a:xfrm>
                    <a:prstGeom prst="rect">
                      <a:avLst/>
                    </a:prstGeom>
                  </pic:spPr>
                </pic:pic>
              </a:graphicData>
            </a:graphic>
          </wp:inline>
        </w:drawing>
      </w:r>
    </w:p>
    <w:p w:rsidR="00B778DA" w:rsidRDefault="00B778DA" w:rsidP="00B778DA">
      <w:pPr>
        <w:pStyle w:val="TAMainText"/>
        <w:rPr>
          <w:rFonts w:ascii="Times New Roman" w:hAnsi="Times New Roman"/>
        </w:rPr>
      </w:pPr>
    </w:p>
    <w:p w:rsidR="00B778DA" w:rsidRDefault="00B778DA" w:rsidP="00B778DA">
      <w:pPr>
        <w:pStyle w:val="TAMainText"/>
        <w:rPr>
          <w:rFonts w:ascii="Times New Roman" w:hAnsi="Times New Roman"/>
        </w:rPr>
      </w:pPr>
      <w:r>
        <w:rPr>
          <w:rFonts w:ascii="Times New Roman" w:hAnsi="Times New Roman"/>
          <w:b/>
        </w:rPr>
        <w:t>(B)</w:t>
      </w:r>
    </w:p>
    <w:tbl>
      <w:tblPr>
        <w:tblStyle w:val="TableGrid"/>
        <w:tblW w:w="0" w:type="auto"/>
        <w:tblLook w:val="04A0" w:firstRow="1" w:lastRow="0" w:firstColumn="1" w:lastColumn="0" w:noHBand="0" w:noVBand="1"/>
      </w:tblPr>
      <w:tblGrid>
        <w:gridCol w:w="477"/>
        <w:gridCol w:w="477"/>
        <w:gridCol w:w="477"/>
        <w:gridCol w:w="477"/>
        <w:gridCol w:w="478"/>
        <w:gridCol w:w="479"/>
        <w:gridCol w:w="480"/>
        <w:gridCol w:w="480"/>
        <w:gridCol w:w="480"/>
        <w:gridCol w:w="480"/>
        <w:gridCol w:w="480"/>
        <w:gridCol w:w="479"/>
        <w:gridCol w:w="479"/>
        <w:gridCol w:w="479"/>
        <w:gridCol w:w="479"/>
        <w:gridCol w:w="479"/>
        <w:gridCol w:w="479"/>
        <w:gridCol w:w="479"/>
        <w:gridCol w:w="479"/>
        <w:gridCol w:w="479"/>
      </w:tblGrid>
      <w:tr w:rsidR="00B778DA" w:rsidTr="00320079">
        <w:tc>
          <w:tcPr>
            <w:tcW w:w="477"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7</w:t>
            </w:r>
          </w:p>
        </w:tc>
        <w:tc>
          <w:tcPr>
            <w:tcW w:w="477"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6</w:t>
            </w:r>
          </w:p>
        </w:tc>
        <w:tc>
          <w:tcPr>
            <w:tcW w:w="477"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5</w:t>
            </w:r>
          </w:p>
        </w:tc>
        <w:tc>
          <w:tcPr>
            <w:tcW w:w="477"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4</w:t>
            </w:r>
          </w:p>
        </w:tc>
        <w:tc>
          <w:tcPr>
            <w:tcW w:w="478"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3</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2</w:t>
            </w:r>
          </w:p>
        </w:tc>
        <w:tc>
          <w:tcPr>
            <w:tcW w:w="480"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1</w:t>
            </w:r>
          </w:p>
        </w:tc>
        <w:tc>
          <w:tcPr>
            <w:tcW w:w="480"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0</w:t>
            </w:r>
          </w:p>
        </w:tc>
        <w:tc>
          <w:tcPr>
            <w:tcW w:w="480"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9</w:t>
            </w:r>
          </w:p>
        </w:tc>
        <w:tc>
          <w:tcPr>
            <w:tcW w:w="480"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8</w:t>
            </w:r>
          </w:p>
        </w:tc>
        <w:tc>
          <w:tcPr>
            <w:tcW w:w="480"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7</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6</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5</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4</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3</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2</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w:t>
            </w:r>
          </w:p>
        </w:tc>
        <w:tc>
          <w:tcPr>
            <w:tcW w:w="479" w:type="dxa"/>
            <w:tcBorders>
              <w:top w:val="nil"/>
              <w:left w:val="nil"/>
              <w:bottom w:val="single" w:sz="8" w:space="0" w:color="auto"/>
              <w:right w:val="nil"/>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1</w:t>
            </w:r>
          </w:p>
        </w:tc>
        <w:tc>
          <w:tcPr>
            <w:tcW w:w="479" w:type="dxa"/>
            <w:tcBorders>
              <w:top w:val="nil"/>
              <w:left w:val="nil"/>
              <w:bottom w:val="single" w:sz="8" w:space="0" w:color="auto"/>
              <w:right w:val="single" w:sz="8" w:space="0" w:color="auto"/>
            </w:tcBorders>
            <w:vAlign w:val="bottom"/>
          </w:tcPr>
          <w:p w:rsidR="00B778DA" w:rsidRPr="00CF2288" w:rsidRDefault="00B778DA" w:rsidP="00320079">
            <w:pPr>
              <w:pStyle w:val="NormalWeb"/>
              <w:spacing w:before="0" w:beforeAutospacing="0" w:after="0" w:afterAutospacing="0"/>
              <w:jc w:val="center"/>
              <w:rPr>
                <w:b/>
              </w:rPr>
            </w:pPr>
            <w:r w:rsidRPr="00CF2288">
              <w:rPr>
                <w:b/>
                <w:bCs/>
                <w:color w:val="000000"/>
                <w:kern w:val="24"/>
              </w:rPr>
              <w:t>-2</w:t>
            </w:r>
          </w:p>
        </w:tc>
        <w:tc>
          <w:tcPr>
            <w:tcW w:w="479" w:type="dxa"/>
            <w:tcBorders>
              <w:top w:val="nil"/>
              <w:left w:val="single" w:sz="8" w:space="0" w:color="auto"/>
              <w:bottom w:val="single" w:sz="8" w:space="0" w:color="auto"/>
              <w:right w:val="nil"/>
            </w:tcBorders>
            <w:vAlign w:val="bottom"/>
          </w:tcPr>
          <w:p w:rsidR="00B778DA" w:rsidRPr="00A63897" w:rsidRDefault="00B778DA" w:rsidP="00320079">
            <w:pPr>
              <w:jc w:val="center"/>
              <w:rPr>
                <w:sz w:val="24"/>
                <w:szCs w:val="24"/>
              </w:rPr>
            </w:pPr>
          </w:p>
        </w:tc>
      </w:tr>
      <w:tr w:rsidR="00B778DA" w:rsidTr="00320079">
        <w:tc>
          <w:tcPr>
            <w:tcW w:w="477"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7"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7"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7"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8"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80"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80"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80"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80"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80"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9" w:type="dxa"/>
            <w:tcBorders>
              <w:top w:val="single" w:sz="8" w:space="0" w:color="auto"/>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single" w:sz="8" w:space="0" w:color="auto"/>
              <w:left w:val="nil"/>
              <w:bottom w:val="nil"/>
              <w:right w:val="nil"/>
            </w:tcBorders>
            <w:shd w:val="clear" w:color="auto" w:fill="FFFF00"/>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9" w:type="dxa"/>
            <w:tcBorders>
              <w:top w:val="single" w:sz="8" w:space="0" w:color="auto"/>
              <w:left w:val="nil"/>
              <w:bottom w:val="nil"/>
              <w:right w:val="single" w:sz="8" w:space="0" w:color="auto"/>
            </w:tcBorders>
            <w:shd w:val="clear" w:color="auto" w:fill="FFFF00"/>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single" w:sz="8" w:space="0" w:color="auto"/>
              <w:left w:val="single" w:sz="8" w:space="0" w:color="auto"/>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3′</w:t>
            </w:r>
          </w:p>
        </w:tc>
      </w:tr>
      <w:tr w:rsidR="00B778DA" w:rsidTr="00320079">
        <w:tc>
          <w:tcPr>
            <w:tcW w:w="477"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7"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7"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7"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8"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80"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80"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80"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80"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80"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G</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T</w:t>
            </w:r>
          </w:p>
        </w:tc>
        <w:tc>
          <w:tcPr>
            <w:tcW w:w="479" w:type="dxa"/>
            <w:tcBorders>
              <w:top w:val="nil"/>
              <w:left w:val="nil"/>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C</w:t>
            </w:r>
          </w:p>
        </w:tc>
        <w:tc>
          <w:tcPr>
            <w:tcW w:w="479" w:type="dxa"/>
            <w:tcBorders>
              <w:top w:val="nil"/>
              <w:left w:val="nil"/>
              <w:bottom w:val="nil"/>
              <w:right w:val="single" w:sz="8" w:space="0" w:color="auto"/>
            </w:tcBorders>
          </w:tcPr>
          <w:p w:rsidR="00B778DA" w:rsidRPr="00A63897" w:rsidRDefault="00B778DA" w:rsidP="00320079">
            <w:pPr>
              <w:pStyle w:val="NormalWeb"/>
              <w:spacing w:before="0" w:beforeAutospacing="0" w:after="0" w:afterAutospacing="0"/>
              <w:jc w:val="center"/>
            </w:pPr>
            <w:r w:rsidRPr="00A63897">
              <w:rPr>
                <w:color w:val="000000"/>
                <w:kern w:val="24"/>
              </w:rPr>
              <w:t>A</w:t>
            </w:r>
          </w:p>
        </w:tc>
        <w:tc>
          <w:tcPr>
            <w:tcW w:w="479" w:type="dxa"/>
            <w:tcBorders>
              <w:top w:val="nil"/>
              <w:left w:val="single" w:sz="8" w:space="0" w:color="auto"/>
              <w:bottom w:val="nil"/>
              <w:right w:val="nil"/>
            </w:tcBorders>
          </w:tcPr>
          <w:p w:rsidR="00B778DA" w:rsidRPr="00A63897" w:rsidRDefault="00B778DA" w:rsidP="00320079">
            <w:pPr>
              <w:pStyle w:val="NormalWeb"/>
              <w:spacing w:before="0" w:beforeAutospacing="0" w:after="0" w:afterAutospacing="0"/>
              <w:jc w:val="center"/>
            </w:pPr>
            <w:r w:rsidRPr="00A63897">
              <w:rPr>
                <w:color w:val="000000"/>
                <w:kern w:val="24"/>
              </w:rPr>
              <w:t>5′</w:t>
            </w:r>
          </w:p>
        </w:tc>
      </w:tr>
    </w:tbl>
    <w:p w:rsidR="00B778DA" w:rsidRPr="00781021" w:rsidRDefault="00B778DA" w:rsidP="00B778DA">
      <w:pPr>
        <w:pStyle w:val="TAMainText"/>
        <w:rPr>
          <w:rFonts w:ascii="Times New Roman" w:hAnsi="Times New Roman"/>
        </w:rPr>
      </w:pPr>
    </w:p>
    <w:p w:rsidR="009B4299" w:rsidRPr="00605866" w:rsidRDefault="00801112" w:rsidP="009B4299">
      <w:pPr>
        <w:pStyle w:val="VDTableTitle"/>
        <w:spacing w:after="120"/>
        <w:jc w:val="left"/>
        <w:outlineLvl w:val="0"/>
        <w:rPr>
          <w:rFonts w:ascii="Times New Roman" w:hAnsi="Times New Roman"/>
          <w:szCs w:val="24"/>
        </w:rPr>
      </w:pPr>
      <w:r w:rsidRPr="00726DEE">
        <w:rPr>
          <w:rFonts w:ascii="Times New Roman" w:hAnsi="Times New Roman"/>
          <w:b/>
          <w:bCs/>
        </w:rPr>
        <w:t>Figure</w:t>
      </w:r>
      <w:r w:rsidR="00B778DA" w:rsidRPr="00726DEE">
        <w:rPr>
          <w:rFonts w:ascii="Times New Roman" w:hAnsi="Times New Roman"/>
          <w:b/>
          <w:bCs/>
        </w:rPr>
        <w:t xml:space="preserve"> S1.</w:t>
      </w:r>
      <w:r w:rsidR="00B778DA" w:rsidRPr="00726DEE">
        <w:rPr>
          <w:rFonts w:ascii="Times New Roman" w:hAnsi="Times New Roman"/>
          <w:bCs/>
        </w:rPr>
        <w:t xml:space="preserve"> </w:t>
      </w:r>
      <w:r w:rsidR="00B778DA" w:rsidRPr="00320079">
        <w:rPr>
          <w:rFonts w:ascii="Times New Roman" w:hAnsi="Times New Roman"/>
          <w:b/>
          <w:bCs/>
        </w:rPr>
        <w:t>(A)</w:t>
      </w:r>
      <w:r w:rsidR="00B778DA" w:rsidRPr="00726DEE">
        <w:rPr>
          <w:rFonts w:ascii="Times New Roman" w:hAnsi="Times New Roman"/>
          <w:bCs/>
        </w:rPr>
        <w:t xml:space="preserve"> MVP-calculated sequence alignment of </w:t>
      </w:r>
      <w:r w:rsidR="00B778DA" w:rsidRPr="00726DEE">
        <w:rPr>
          <w:rFonts w:ascii="Times New Roman" w:hAnsi="Times New Roman"/>
          <w:szCs w:val="24"/>
        </w:rPr>
        <w:t xml:space="preserve">the </w:t>
      </w:r>
      <w:r w:rsidR="00B778DA" w:rsidRPr="00726DEE">
        <w:rPr>
          <w:rFonts w:ascii="Times New Roman" w:hAnsi="Times New Roman"/>
          <w:bCs/>
        </w:rPr>
        <w:t xml:space="preserve">NL432 HIV-1 </w:t>
      </w:r>
      <w:r w:rsidR="00015AA1">
        <w:rPr>
          <w:rFonts w:ascii="Times New Roman" w:hAnsi="Times New Roman"/>
          <w:bCs/>
        </w:rPr>
        <w:fldChar w:fldCharType="begin"/>
      </w:r>
      <w:r w:rsidR="00015AA1">
        <w:rPr>
          <w:rFonts w:ascii="Times New Roman" w:hAnsi="Times New Roman"/>
          <w:bCs/>
        </w:rPr>
        <w:instrText xml:space="preserve"> ADDIN EN.CITE &lt;EndNote&gt;&lt;Cite&gt;&lt;Author&gt;Adachi&lt;/Author&gt;&lt;Year&gt;1986&lt;/Year&gt;&lt;RecNum&gt;32&lt;/RecNum&gt;&lt;DisplayText&gt;[1]&lt;/DisplayText&gt;&lt;record&gt;&lt;rec-number&gt;32&lt;/rec-number&gt;&lt;foreign-keys&gt;&lt;key app="EN" db-id="00ax2a5wiepaezed52c5t05fw2dsevwss2fs"&gt;32&lt;/key&gt;&lt;/foreign-keys&gt;&lt;ref-type name="Journal Article"&gt;17&lt;/ref-type&gt;&lt;contributors&gt;&lt;authors&gt;&lt;author&gt;Adachi, A.&lt;/author&gt;&lt;author&gt;Gendelman, H. E.&lt;/author&gt;&lt;author&gt;Koenig, S.&lt;/author&gt;&lt;author&gt;Folks, T.&lt;/author&gt;&lt;author&gt;Willey, R.&lt;/author&gt;&lt;author&gt;Rabson, A.&lt;/author&gt;&lt;author&gt;Martin, M. A.&lt;/author&gt;&lt;/authors&gt;&lt;/contributors&gt;&lt;titles&gt;&lt;title&gt;Production of acquired immunodeficiency syndrome-associated retrovirus in human and nonhuman cells transfected with an infectious molecular clone&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284-91&lt;/pages&gt;&lt;volume&gt;59&lt;/volume&gt;&lt;number&gt;2&lt;/number&gt;&lt;edition&gt;1986/08/01&lt;/edition&gt;&lt;keywords&gt;&lt;keyword&gt;Animals&lt;/keyword&gt;&lt;keyword&gt;Cell Differentiation&lt;/keyword&gt;&lt;keyword&gt;Cell Line&lt;/keyword&gt;&lt;keyword&gt;Cloning, Molecular&lt;/keyword&gt;&lt;keyword&gt;DNA, Viral/genetics&lt;/keyword&gt;&lt;keyword&gt;Deltaretrovirus/genetics/*growth &amp;amp; development&lt;/keyword&gt;&lt;keyword&gt;Gene Expression Regulation&lt;/keyword&gt;&lt;keyword&gt;Humans&lt;/keyword&gt;&lt;keyword&gt;Lymphocytes/microbiology&lt;/keyword&gt;&lt;keyword&gt;Receptors, Virus/physiology&lt;/keyword&gt;&lt;keyword&gt;Species Specificity&lt;/keyword&gt;&lt;keyword&gt;Transfection&lt;/keyword&gt;&lt;keyword&gt;Virus Replication&lt;/keyword&gt;&lt;/keywords&gt;&lt;dates&gt;&lt;year&gt;1986&lt;/year&gt;&lt;pub-dates&gt;&lt;date&gt;Aug&lt;/date&gt;&lt;/pub-dates&gt;&lt;/dates&gt;&lt;isbn&gt;0022-538X (Print)&amp;#xD;0022-538X (Linking)&lt;/isbn&gt;&lt;accession-num&gt;3016298&lt;/accession-num&gt;&lt;urls&gt;&lt;related-urls&gt;&lt;url&gt;http://www.ncbi.nlm.nih.gov/pubmed/3016298&lt;/url&gt;&lt;/related-urls&gt;&lt;/urls&gt;&lt;custom2&gt;253077&lt;/custom2&gt;&lt;language&gt;eng&lt;/language&gt;&lt;/record&gt;&lt;/Cite&gt;&lt;/EndNote&gt;</w:instrText>
      </w:r>
      <w:r w:rsidR="00015AA1">
        <w:rPr>
          <w:rFonts w:ascii="Times New Roman" w:hAnsi="Times New Roman"/>
          <w:bCs/>
        </w:rPr>
        <w:fldChar w:fldCharType="separate"/>
      </w:r>
      <w:r w:rsidR="00015AA1">
        <w:rPr>
          <w:rFonts w:ascii="Times New Roman" w:hAnsi="Times New Roman"/>
          <w:bCs/>
          <w:noProof/>
        </w:rPr>
        <w:t>[</w:t>
      </w:r>
      <w:hyperlink w:anchor="_ENREF_1" w:tooltip="Adachi, 1986 #32" w:history="1">
        <w:r w:rsidR="00015AA1">
          <w:rPr>
            <w:rFonts w:ascii="Times New Roman" w:hAnsi="Times New Roman"/>
            <w:bCs/>
            <w:noProof/>
          </w:rPr>
          <w:t>1</w:t>
        </w:r>
      </w:hyperlink>
      <w:r w:rsidR="00015AA1">
        <w:rPr>
          <w:rFonts w:ascii="Times New Roman" w:hAnsi="Times New Roman"/>
          <w:bCs/>
          <w:noProof/>
        </w:rPr>
        <w:t>]</w:t>
      </w:r>
      <w:r w:rsidR="00015AA1">
        <w:rPr>
          <w:rFonts w:ascii="Times New Roman" w:hAnsi="Times New Roman"/>
          <w:bCs/>
        </w:rPr>
        <w:fldChar w:fldCharType="end"/>
      </w:r>
      <w:r w:rsidR="00B778DA" w:rsidRPr="00726DEE">
        <w:rPr>
          <w:rFonts w:ascii="Times New Roman" w:hAnsi="Times New Roman"/>
          <w:bCs/>
        </w:rPr>
        <w:t xml:space="preserve"> and </w:t>
      </w:r>
      <w:r w:rsidR="00B778DA" w:rsidRPr="00726DEE">
        <w:rPr>
          <w:rFonts w:ascii="Times New Roman" w:hAnsi="Times New Roman"/>
          <w:szCs w:val="24"/>
        </w:rPr>
        <w:t xml:space="preserve">PFV </w:t>
      </w:r>
      <w:r w:rsidR="00015AA1">
        <w:rPr>
          <w:rFonts w:ascii="Times New Roman" w:hAnsi="Times New Roman"/>
          <w:szCs w:val="24"/>
        </w:rPr>
        <w:fldChar w:fldCharType="begin"/>
      </w:r>
      <w:r w:rsidR="00015AA1">
        <w:rPr>
          <w:rFonts w:ascii="Times New Roman" w:hAnsi="Times New Roman"/>
          <w:szCs w:val="24"/>
        </w:rPr>
        <w:instrText xml:space="preserve"> ADDIN EN.CITE &lt;EndNote&gt;&lt;Cite&gt;&lt;Author&gt;Hare&lt;/Author&gt;&lt;Year&gt;2010&lt;/Year&gt;&lt;RecNum&gt;13&lt;/RecNum&gt;&lt;DisplayText&gt;[2]&lt;/DisplayText&gt;&lt;record&gt;&lt;rec-number&gt;13&lt;/rec-number&gt;&lt;foreign-keys&gt;&lt;key app="EN" db-id="00ax2a5wiepaezed52c5t05fw2dsevwss2fs"&gt;13&lt;/key&gt;&lt;/foreign-keys&gt;&lt;ref-type name="Journal Article"&gt;17&lt;/ref-type&gt;&lt;contributors&gt;&lt;authors&gt;&lt;author&gt;Hare, S.&lt;/author&gt;&lt;author&gt;Gupta, S. S.&lt;/author&gt;&lt;author&gt;Valkov, E.&lt;/author&gt;&lt;author&gt;Engelman, A.&lt;/author&gt;&lt;author&gt;Cherepanov, P.&lt;/author&gt;&lt;/authors&gt;&lt;/contributors&gt;&lt;auth-address&gt;Division of Medicine, Imperial College London, St-Mary&amp;apos;s Campus, Norfolk Place, London W2 1PG, UK.&lt;/auth-address&gt;&lt;titles&gt;&lt;title&gt;Retroviral intasome assembly and inhibition of DNA strand transfer&lt;/title&gt;&lt;secondary-title&gt;Nature&lt;/secondary-title&gt;&lt;alt-title&gt;Nature&lt;/alt-title&gt;&lt;/titles&gt;&lt;periodical&gt;&lt;full-title&gt;Nature&lt;/full-title&gt;&lt;abbr-1&gt;Nature&lt;/abbr-1&gt;&lt;/periodical&gt;&lt;alt-periodical&gt;&lt;full-title&gt;Nature&lt;/full-title&gt;&lt;abbr-1&gt;Nature&lt;/abbr-1&gt;&lt;/alt-periodical&gt;&lt;pages&gt;232-6&lt;/pages&gt;&lt;volume&gt;464&lt;/volume&gt;&lt;number&gt;7286&lt;/number&gt;&lt;edition&gt;2010/02/02&lt;/edition&gt;&lt;keywords&gt;&lt;keyword&gt;Catalytic Domain&lt;/keyword&gt;&lt;keyword&gt;DNA, Viral/*metabolism&lt;/keyword&gt;&lt;keyword&gt;HIV-1/enzymology/genetics&lt;/keyword&gt;&lt;keyword&gt;Integrases/*chemistry/metabolism&lt;/keyword&gt;&lt;keyword&gt;*Models, Molecular&lt;/keyword&gt;&lt;keyword&gt;Protein Structure, Tertiary&lt;/keyword&gt;&lt;keyword&gt;Retroviridae/*enzymology/*genetics&lt;/keyword&gt;&lt;/keywords&gt;&lt;dates&gt;&lt;year&gt;2010&lt;/year&gt;&lt;pub-dates&gt;&lt;date&gt;Mar 11&lt;/date&gt;&lt;/pub-dates&gt;&lt;/dates&gt;&lt;isbn&gt;1476-4687 (Electronic)&amp;#xD;0028-0836 (Linking)&lt;/isbn&gt;&lt;accession-num&gt;20118915&lt;/accession-num&gt;&lt;work-type&gt;Research Support, N.I.H., Extramural&amp;#xD;Research Support, Non-U.S. Gov&amp;apos;t&lt;/work-type&gt;&lt;urls&gt;&lt;related-urls&gt;&lt;url&gt;http://www.ncbi.nlm.nih.gov/pubmed/20118915&lt;/url&gt;&lt;/related-urls&gt;&lt;/urls&gt;&lt;custom2&gt;2837123&lt;/custom2&gt;&lt;electronic-resource-num&gt;10.1038/nature08784&lt;/electronic-resource-num&gt;&lt;language&gt;eng&lt;/language&gt;&lt;/record&gt;&lt;/Cite&gt;&lt;/EndNote&gt;</w:instrText>
      </w:r>
      <w:r w:rsidR="00015AA1">
        <w:rPr>
          <w:rFonts w:ascii="Times New Roman" w:hAnsi="Times New Roman"/>
          <w:szCs w:val="24"/>
        </w:rPr>
        <w:fldChar w:fldCharType="separate"/>
      </w:r>
      <w:r w:rsidR="00015AA1">
        <w:rPr>
          <w:rFonts w:ascii="Times New Roman" w:hAnsi="Times New Roman"/>
          <w:noProof/>
          <w:szCs w:val="24"/>
        </w:rPr>
        <w:t>[</w:t>
      </w:r>
      <w:hyperlink w:anchor="_ENREF_2" w:tooltip="Hare, 2010 #13" w:history="1">
        <w:r w:rsidR="00015AA1">
          <w:rPr>
            <w:rFonts w:ascii="Times New Roman" w:hAnsi="Times New Roman"/>
            <w:noProof/>
            <w:szCs w:val="24"/>
          </w:rPr>
          <w:t>2</w:t>
        </w:r>
      </w:hyperlink>
      <w:r w:rsidR="00015AA1">
        <w:rPr>
          <w:rFonts w:ascii="Times New Roman" w:hAnsi="Times New Roman"/>
          <w:noProof/>
          <w:szCs w:val="24"/>
        </w:rPr>
        <w:t>]</w:t>
      </w:r>
      <w:r w:rsidR="00015AA1">
        <w:rPr>
          <w:rFonts w:ascii="Times New Roman" w:hAnsi="Times New Roman"/>
          <w:szCs w:val="24"/>
        </w:rPr>
        <w:fldChar w:fldCharType="end"/>
      </w:r>
      <w:r w:rsidR="00B778DA" w:rsidRPr="00726DEE">
        <w:rPr>
          <w:rFonts w:ascii="Times New Roman" w:hAnsi="Times New Roman"/>
          <w:szCs w:val="24"/>
        </w:rPr>
        <w:t xml:space="preserve"> </w:t>
      </w:r>
      <w:r w:rsidR="00B778DA" w:rsidRPr="00726DEE">
        <w:rPr>
          <w:rFonts w:ascii="Times New Roman" w:hAnsi="Times New Roman"/>
          <w:bCs/>
        </w:rPr>
        <w:t xml:space="preserve">IN amino acids </w:t>
      </w:r>
      <w:r w:rsidR="00B778DA" w:rsidRPr="00726DEE">
        <w:rPr>
          <w:rFonts w:ascii="Times New Roman" w:hAnsi="Times New Roman"/>
        </w:rPr>
        <w:t>(GenBank: AAC61700.1 and PDB: 3L2Q_A, respectively)</w:t>
      </w:r>
      <w:r w:rsidR="00B778DA" w:rsidRPr="00726DEE">
        <w:rPr>
          <w:rFonts w:ascii="Times New Roman" w:hAnsi="Times New Roman"/>
          <w:bCs/>
        </w:rPr>
        <w:t xml:space="preserve">. The </w:t>
      </w:r>
      <w:r w:rsidR="00320079">
        <w:rPr>
          <w:rFonts w:ascii="Times New Roman" w:hAnsi="Times New Roman"/>
          <w:bCs/>
        </w:rPr>
        <w:t>1</w:t>
      </w:r>
      <w:r w:rsidR="00B778DA" w:rsidRPr="00726DEE">
        <w:rPr>
          <w:rFonts w:ascii="Times New Roman" w:hAnsi="Times New Roman"/>
          <w:bCs/>
        </w:rPr>
        <w:t>-letter codes for the residues are color coded: Ala, Val, Leu, Ile, Met, Phe, Tyr, and Trp are in green; Lys and Arg are in blue; His is in teal; Glu and Asp are in red; Ser, Thr</w:t>
      </w:r>
      <w:r w:rsidR="00320079">
        <w:rPr>
          <w:rFonts w:ascii="Times New Roman" w:hAnsi="Times New Roman"/>
          <w:bCs/>
        </w:rPr>
        <w:t>,</w:t>
      </w:r>
      <w:r w:rsidR="00B778DA" w:rsidRPr="00726DEE">
        <w:rPr>
          <w:rFonts w:ascii="Times New Roman" w:hAnsi="Times New Roman"/>
          <w:bCs/>
        </w:rPr>
        <w:t xml:space="preserve"> and Cys are in brown; Asn and Gln are in purple; </w:t>
      </w:r>
      <w:r w:rsidR="00320079">
        <w:rPr>
          <w:rFonts w:ascii="Times New Roman" w:hAnsi="Times New Roman"/>
          <w:bCs/>
        </w:rPr>
        <w:t xml:space="preserve">and </w:t>
      </w:r>
      <w:r w:rsidR="00B778DA" w:rsidRPr="00726DEE">
        <w:rPr>
          <w:rFonts w:ascii="Times New Roman" w:hAnsi="Times New Roman"/>
          <w:bCs/>
        </w:rPr>
        <w:t xml:space="preserve">Pro and Gly are in black. The yellow boxes outlined in red capture those </w:t>
      </w:r>
      <w:r w:rsidR="00B778DA" w:rsidRPr="00726DEE">
        <w:rPr>
          <w:rFonts w:ascii="Times New Roman" w:hAnsi="Times New Roman"/>
          <w:bCs/>
        </w:rPr>
        <w:lastRenderedPageBreak/>
        <w:t>amino acids in α or 3</w:t>
      </w:r>
      <w:r w:rsidR="00B778DA" w:rsidRPr="00726DEE">
        <w:rPr>
          <w:rFonts w:ascii="Times New Roman" w:hAnsi="Times New Roman"/>
          <w:bCs/>
          <w:vertAlign w:val="subscript"/>
        </w:rPr>
        <w:t>10</w:t>
      </w:r>
      <w:r w:rsidR="00B778DA" w:rsidRPr="00726DEE">
        <w:rPr>
          <w:rFonts w:ascii="Times New Roman" w:hAnsi="Times New Roman"/>
          <w:bCs/>
        </w:rPr>
        <w:t xml:space="preserve"> helices (captions starting with “a” and “h</w:t>
      </w:r>
      <w:r w:rsidR="00320079">
        <w:rPr>
          <w:rFonts w:ascii="Times New Roman" w:hAnsi="Times New Roman"/>
          <w:bCs/>
        </w:rPr>
        <w:t>,</w:t>
      </w:r>
      <w:r w:rsidR="00B778DA" w:rsidRPr="00726DEE">
        <w:rPr>
          <w:rFonts w:ascii="Times New Roman" w:hAnsi="Times New Roman"/>
          <w:bCs/>
        </w:rPr>
        <w:t>” respectively); the red boxes outlined in blue capture those amino acids in β-strands (caption starting with “b”); and the small boxes outlined in black highlight the residues of the DDE motif. The secondary structural elements are numbered for the individual integrase enzyme domains. The 3</w:t>
      </w:r>
      <w:r w:rsidR="00B778DA" w:rsidRPr="00726DEE">
        <w:rPr>
          <w:rFonts w:ascii="Times New Roman" w:hAnsi="Times New Roman"/>
          <w:bCs/>
          <w:vertAlign w:val="subscript"/>
        </w:rPr>
        <w:t>10</w:t>
      </w:r>
      <w:r w:rsidR="00B778DA" w:rsidRPr="00726DEE">
        <w:rPr>
          <w:rFonts w:ascii="Times New Roman" w:hAnsi="Times New Roman"/>
          <w:bCs/>
        </w:rPr>
        <w:t xml:space="preserve"> helix labeled “h2” is only present in the PFV IN catalytic core domain. </w:t>
      </w:r>
      <w:r w:rsidR="00B778DA" w:rsidRPr="008372C8">
        <w:rPr>
          <w:rFonts w:ascii="Times New Roman" w:hAnsi="Times New Roman"/>
          <w:b/>
          <w:bCs/>
        </w:rPr>
        <w:t>(B)</w:t>
      </w:r>
      <w:r w:rsidR="00B778DA" w:rsidRPr="00726DEE">
        <w:rPr>
          <w:rFonts w:ascii="Times New Roman" w:hAnsi="Times New Roman"/>
          <w:bCs/>
        </w:rPr>
        <w:t xml:space="preserve"> Nucleotide sequence used to model the HIV-1 U5 LTR end. The </w:t>
      </w:r>
      <w:r w:rsidR="00320079">
        <w:rPr>
          <w:rFonts w:ascii="Times New Roman" w:hAnsi="Times New Roman"/>
          <w:bCs/>
        </w:rPr>
        <w:t>2</w:t>
      </w:r>
      <w:r w:rsidR="00B778DA" w:rsidRPr="00726DEE">
        <w:rPr>
          <w:rFonts w:ascii="Times New Roman" w:hAnsi="Times New Roman"/>
          <w:bCs/>
        </w:rPr>
        <w:t xml:space="preserve"> nucleotides highlighted in yellow are not part of the 3′ processed DNA model.</w:t>
      </w:r>
      <w:r w:rsidR="00B778DA" w:rsidRPr="00726DEE">
        <w:rPr>
          <w:rFonts w:ascii="Times New Roman" w:hAnsi="Times New Roman"/>
        </w:rPr>
        <w:br w:type="page"/>
      </w:r>
      <w:r w:rsidR="009B4299" w:rsidRPr="00605866">
        <w:rPr>
          <w:rFonts w:ascii="Times New Roman" w:hAnsi="Times New Roman"/>
          <w:b/>
          <w:szCs w:val="24"/>
        </w:rPr>
        <w:t>Table</w:t>
      </w:r>
      <w:r w:rsidR="009B4299">
        <w:rPr>
          <w:rFonts w:ascii="Times New Roman" w:hAnsi="Times New Roman"/>
          <w:b/>
          <w:szCs w:val="24"/>
        </w:rPr>
        <w:t xml:space="preserve"> S1</w:t>
      </w:r>
      <w:r w:rsidR="009B4299" w:rsidRPr="00605866">
        <w:rPr>
          <w:rFonts w:ascii="Times New Roman" w:hAnsi="Times New Roman"/>
          <w:b/>
          <w:szCs w:val="24"/>
        </w:rPr>
        <w:t>.</w:t>
      </w:r>
      <w:r w:rsidR="009B4299" w:rsidRPr="00605866">
        <w:rPr>
          <w:rFonts w:ascii="Times New Roman" w:hAnsi="Times New Roman"/>
          <w:szCs w:val="24"/>
        </w:rPr>
        <w:t xml:space="preserve"> </w:t>
      </w:r>
      <w:r w:rsidR="00AE0876">
        <w:rPr>
          <w:rFonts w:ascii="Times New Roman" w:hAnsi="Times New Roman"/>
          <w:szCs w:val="24"/>
        </w:rPr>
        <w:t xml:space="preserve">Reference Data </w:t>
      </w:r>
      <w:r w:rsidR="006D6ED1">
        <w:rPr>
          <w:rFonts w:ascii="Times New Roman" w:hAnsi="Times New Roman"/>
          <w:szCs w:val="24"/>
        </w:rPr>
        <w:t>F</w:t>
      </w:r>
      <w:r w:rsidR="00AE0876">
        <w:rPr>
          <w:rFonts w:ascii="Times New Roman" w:hAnsi="Times New Roman"/>
          <w:szCs w:val="24"/>
        </w:rPr>
        <w:t xml:space="preserve">rom </w:t>
      </w:r>
      <w:r w:rsidR="009B4299" w:rsidRPr="00605866">
        <w:rPr>
          <w:rFonts w:ascii="Times New Roman" w:hAnsi="Times New Roman"/>
          <w:szCs w:val="24"/>
        </w:rPr>
        <w:t xml:space="preserve">HIV-1 </w:t>
      </w:r>
      <w:r w:rsidR="00AE0876">
        <w:rPr>
          <w:rFonts w:ascii="Times New Roman" w:hAnsi="Times New Roman"/>
          <w:szCs w:val="24"/>
        </w:rPr>
        <w:t>IN</w:t>
      </w:r>
      <w:r w:rsidR="009B4299" w:rsidRPr="00605866">
        <w:rPr>
          <w:rFonts w:ascii="Times New Roman" w:hAnsi="Times New Roman"/>
          <w:szCs w:val="24"/>
        </w:rPr>
        <w:t xml:space="preserve"> </w:t>
      </w:r>
      <w:r w:rsidR="00AE0876">
        <w:rPr>
          <w:rFonts w:ascii="Times New Roman" w:hAnsi="Times New Roman"/>
          <w:szCs w:val="24"/>
        </w:rPr>
        <w:t xml:space="preserve">Inhibitor </w:t>
      </w:r>
      <w:r w:rsidR="00AE0876" w:rsidRPr="008372C8">
        <w:rPr>
          <w:rFonts w:ascii="Times New Roman" w:hAnsi="Times New Roman"/>
          <w:szCs w:val="24"/>
        </w:rPr>
        <w:t xml:space="preserve">In </w:t>
      </w:r>
      <w:r w:rsidR="006D6ED1" w:rsidRPr="008372C8">
        <w:rPr>
          <w:rFonts w:ascii="Times New Roman" w:hAnsi="Times New Roman"/>
          <w:szCs w:val="24"/>
        </w:rPr>
        <w:t>V</w:t>
      </w:r>
      <w:r w:rsidR="00AE0876" w:rsidRPr="008372C8">
        <w:rPr>
          <w:rFonts w:ascii="Times New Roman" w:hAnsi="Times New Roman"/>
          <w:szCs w:val="24"/>
        </w:rPr>
        <w:t>itro</w:t>
      </w:r>
      <w:r w:rsidR="00AE0876">
        <w:rPr>
          <w:rFonts w:ascii="Times New Roman" w:hAnsi="Times New Roman"/>
          <w:szCs w:val="24"/>
        </w:rPr>
        <w:t xml:space="preserve"> Dissociation and Antiviral Activity Studies</w:t>
      </w:r>
    </w:p>
    <w:tbl>
      <w:tblPr>
        <w:tblW w:w="0" w:type="auto"/>
        <w:jc w:val="center"/>
        <w:tblInd w:w="93" w:type="dxa"/>
        <w:tblLayout w:type="fixed"/>
        <w:tblLook w:val="04A0" w:firstRow="1" w:lastRow="0" w:firstColumn="1" w:lastColumn="0" w:noHBand="0" w:noVBand="1"/>
      </w:tblPr>
      <w:tblGrid>
        <w:gridCol w:w="1725"/>
        <w:gridCol w:w="1440"/>
        <w:gridCol w:w="990"/>
        <w:gridCol w:w="1163"/>
        <w:gridCol w:w="7"/>
        <w:gridCol w:w="263"/>
        <w:gridCol w:w="7"/>
        <w:gridCol w:w="1260"/>
        <w:gridCol w:w="900"/>
        <w:gridCol w:w="1080"/>
      </w:tblGrid>
      <w:tr w:rsidR="009B4299" w:rsidRPr="00605866" w:rsidTr="008372C8">
        <w:trPr>
          <w:trHeight w:val="360"/>
          <w:jc w:val="center"/>
        </w:trPr>
        <w:tc>
          <w:tcPr>
            <w:tcW w:w="1725" w:type="dxa"/>
            <w:tcBorders>
              <w:top w:val="single" w:sz="8" w:space="0" w:color="auto"/>
              <w:left w:val="nil"/>
              <w:right w:val="nil"/>
            </w:tcBorders>
            <w:shd w:val="clear" w:color="auto" w:fill="auto"/>
            <w:noWrap/>
            <w:vAlign w:val="bottom"/>
            <w:hideMark/>
          </w:tcPr>
          <w:p w:rsidR="009B4299" w:rsidRPr="008372C8" w:rsidRDefault="009B4299" w:rsidP="008372C8">
            <w:pPr>
              <w:spacing w:after="0" w:line="240" w:lineRule="auto"/>
              <w:jc w:val="center"/>
              <w:rPr>
                <w:rFonts w:ascii="Times New Roman" w:eastAsia="Times New Roman" w:hAnsi="Times New Roman" w:cs="Times New Roman"/>
                <w:b/>
                <w:color w:val="000000"/>
                <w:sz w:val="24"/>
                <w:szCs w:val="24"/>
              </w:rPr>
            </w:pPr>
          </w:p>
        </w:tc>
        <w:tc>
          <w:tcPr>
            <w:tcW w:w="3593" w:type="dxa"/>
            <w:gridSpan w:val="3"/>
            <w:tcBorders>
              <w:top w:val="single" w:sz="8" w:space="0" w:color="auto"/>
              <w:left w:val="nil"/>
              <w:bottom w:val="single" w:sz="8" w:space="0" w:color="auto"/>
              <w:right w:val="nil"/>
            </w:tcBorders>
            <w:shd w:val="clear" w:color="auto" w:fill="auto"/>
            <w:noWrap/>
            <w:vAlign w:val="bottom"/>
            <w:hideMark/>
          </w:tcPr>
          <w:p w:rsidR="009B4299" w:rsidRPr="008372C8" w:rsidRDefault="009B4299" w:rsidP="006D6ED1">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Dissociative t</w:t>
            </w:r>
            <w:r w:rsidRPr="008372C8">
              <w:rPr>
                <w:rFonts w:ascii="Times New Roman" w:eastAsia="Times New Roman" w:hAnsi="Times New Roman" w:cs="Times New Roman"/>
                <w:b/>
                <w:color w:val="000000"/>
                <w:sz w:val="24"/>
                <w:szCs w:val="24"/>
                <w:vertAlign w:val="subscript"/>
              </w:rPr>
              <w:t>1/2</w:t>
            </w:r>
            <w:r w:rsidRPr="008372C8">
              <w:rPr>
                <w:rFonts w:ascii="Times New Roman" w:eastAsia="Times New Roman" w:hAnsi="Times New Roman" w:cs="Times New Roman"/>
                <w:b/>
                <w:color w:val="000000"/>
                <w:sz w:val="24"/>
                <w:szCs w:val="24"/>
              </w:rPr>
              <w:t xml:space="preserve"> (h)</w:t>
            </w:r>
            <w:r w:rsidRPr="008372C8">
              <w:rPr>
                <w:rFonts w:ascii="Times New Roman" w:eastAsia="Times New Roman" w:hAnsi="Times New Roman" w:cs="Times New Roman"/>
                <w:b/>
                <w:color w:val="000000"/>
                <w:sz w:val="24"/>
                <w:szCs w:val="24"/>
                <w:vertAlign w:val="superscript"/>
              </w:rPr>
              <w:t>a</w:t>
            </w:r>
          </w:p>
        </w:tc>
        <w:tc>
          <w:tcPr>
            <w:tcW w:w="270" w:type="dxa"/>
            <w:gridSpan w:val="2"/>
            <w:tcBorders>
              <w:top w:val="single" w:sz="8" w:space="0" w:color="auto"/>
              <w:left w:val="nil"/>
              <w:right w:val="nil"/>
            </w:tcBorders>
            <w:shd w:val="clear" w:color="auto" w:fill="auto"/>
            <w:noWrap/>
            <w:vAlign w:val="bottom"/>
            <w:hideMark/>
          </w:tcPr>
          <w:p w:rsidR="009B4299" w:rsidRPr="008372C8" w:rsidRDefault="009B4299" w:rsidP="008372C8">
            <w:pPr>
              <w:spacing w:after="0" w:line="240" w:lineRule="auto"/>
              <w:jc w:val="center"/>
              <w:rPr>
                <w:rFonts w:ascii="Times New Roman" w:eastAsia="Times New Roman" w:hAnsi="Times New Roman" w:cs="Times New Roman"/>
                <w:b/>
                <w:color w:val="000000"/>
                <w:sz w:val="24"/>
                <w:szCs w:val="24"/>
              </w:rPr>
            </w:pPr>
          </w:p>
        </w:tc>
        <w:tc>
          <w:tcPr>
            <w:tcW w:w="3247" w:type="dxa"/>
            <w:gridSpan w:val="4"/>
            <w:tcBorders>
              <w:top w:val="single" w:sz="8" w:space="0" w:color="auto"/>
              <w:left w:val="nil"/>
              <w:bottom w:val="single" w:sz="4" w:space="0" w:color="auto"/>
              <w:right w:val="nil"/>
            </w:tcBorders>
            <w:shd w:val="clear" w:color="auto" w:fill="auto"/>
            <w:noWrap/>
            <w:vAlign w:val="bottom"/>
            <w:hideMark/>
          </w:tcPr>
          <w:p w:rsidR="009B4299" w:rsidRPr="008372C8" w:rsidRDefault="009B4299" w:rsidP="006D6ED1">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Fold change in EC</w:t>
            </w:r>
            <w:r w:rsidRPr="008372C8">
              <w:rPr>
                <w:rFonts w:ascii="Times New Roman" w:eastAsia="Times New Roman" w:hAnsi="Times New Roman" w:cs="Times New Roman"/>
                <w:b/>
                <w:color w:val="000000"/>
                <w:sz w:val="24"/>
                <w:szCs w:val="24"/>
                <w:vertAlign w:val="subscript"/>
              </w:rPr>
              <w:t>50</w:t>
            </w:r>
            <w:r w:rsidRPr="008372C8">
              <w:rPr>
                <w:rFonts w:ascii="Times New Roman" w:eastAsia="Times New Roman" w:hAnsi="Times New Roman" w:cs="Times New Roman"/>
                <w:b/>
                <w:color w:val="000000"/>
                <w:sz w:val="24"/>
                <w:szCs w:val="24"/>
                <w:vertAlign w:val="superscript"/>
              </w:rPr>
              <w:t>b</w:t>
            </w:r>
          </w:p>
        </w:tc>
      </w:tr>
      <w:tr w:rsidR="009B4299" w:rsidRPr="00605866" w:rsidTr="008372C8">
        <w:trPr>
          <w:trHeight w:val="576"/>
          <w:jc w:val="center"/>
        </w:trPr>
        <w:tc>
          <w:tcPr>
            <w:tcW w:w="1725" w:type="dxa"/>
            <w:tcBorders>
              <w:top w:val="nil"/>
              <w:left w:val="nil"/>
              <w:bottom w:val="single" w:sz="8" w:space="0" w:color="auto"/>
              <w:right w:val="nil"/>
            </w:tcBorders>
            <w:shd w:val="clear" w:color="auto" w:fill="auto"/>
            <w:vAlign w:val="bottom"/>
            <w:hideMark/>
          </w:tcPr>
          <w:p w:rsidR="009B4299" w:rsidRPr="008372C8" w:rsidRDefault="009B4299" w:rsidP="008372C8">
            <w:pPr>
              <w:spacing w:after="0" w:line="240" w:lineRule="auto"/>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IN</w:t>
            </w:r>
          </w:p>
        </w:tc>
        <w:tc>
          <w:tcPr>
            <w:tcW w:w="1440" w:type="dxa"/>
            <w:tcBorders>
              <w:top w:val="single" w:sz="8" w:space="0" w:color="auto"/>
              <w:left w:val="nil"/>
              <w:bottom w:val="single" w:sz="8" w:space="0" w:color="auto"/>
              <w:right w:val="nil"/>
            </w:tcBorders>
            <w:shd w:val="clear" w:color="auto" w:fill="auto"/>
            <w:vAlign w:val="bottom"/>
            <w:hideMark/>
          </w:tcPr>
          <w:p w:rsidR="009B4299" w:rsidRPr="008372C8" w:rsidRDefault="009B4299" w:rsidP="006D6ED1">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DTG</w:t>
            </w:r>
          </w:p>
        </w:tc>
        <w:tc>
          <w:tcPr>
            <w:tcW w:w="990" w:type="dxa"/>
            <w:tcBorders>
              <w:top w:val="single" w:sz="8" w:space="0" w:color="auto"/>
              <w:left w:val="nil"/>
              <w:bottom w:val="single" w:sz="8" w:space="0" w:color="auto"/>
              <w:right w:val="nil"/>
            </w:tcBorders>
            <w:shd w:val="clear" w:color="auto" w:fill="auto"/>
            <w:vAlign w:val="bottom"/>
            <w:hideMark/>
          </w:tcPr>
          <w:p w:rsidR="009B4299" w:rsidRPr="008372C8" w:rsidRDefault="009B4299" w:rsidP="006D6ED1">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RAL</w:t>
            </w:r>
          </w:p>
        </w:tc>
        <w:tc>
          <w:tcPr>
            <w:tcW w:w="1170" w:type="dxa"/>
            <w:gridSpan w:val="2"/>
            <w:tcBorders>
              <w:top w:val="single" w:sz="8" w:space="0" w:color="auto"/>
              <w:left w:val="nil"/>
              <w:bottom w:val="single" w:sz="8" w:space="0" w:color="auto"/>
              <w:right w:val="nil"/>
            </w:tcBorders>
            <w:shd w:val="clear" w:color="auto" w:fill="auto"/>
            <w:vAlign w:val="bottom"/>
            <w:hideMark/>
          </w:tcPr>
          <w:p w:rsidR="009B4299" w:rsidRPr="008372C8" w:rsidRDefault="009B4299">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EVG</w:t>
            </w:r>
          </w:p>
        </w:tc>
        <w:tc>
          <w:tcPr>
            <w:tcW w:w="270" w:type="dxa"/>
            <w:gridSpan w:val="2"/>
            <w:tcBorders>
              <w:top w:val="nil"/>
              <w:left w:val="nil"/>
              <w:bottom w:val="single" w:sz="8" w:space="0" w:color="auto"/>
              <w:right w:val="nil"/>
            </w:tcBorders>
            <w:shd w:val="clear" w:color="auto" w:fill="auto"/>
            <w:vAlign w:val="bottom"/>
            <w:hideMark/>
          </w:tcPr>
          <w:p w:rsidR="009B4299" w:rsidRPr="008372C8" w:rsidRDefault="009B4299">
            <w:pPr>
              <w:spacing w:after="0" w:line="240" w:lineRule="auto"/>
              <w:jc w:val="center"/>
              <w:rPr>
                <w:rFonts w:ascii="Times New Roman" w:eastAsia="Times New Roman" w:hAnsi="Times New Roman" w:cs="Times New Roman"/>
                <w:b/>
                <w:color w:val="000000"/>
                <w:sz w:val="24"/>
                <w:szCs w:val="24"/>
              </w:rPr>
            </w:pPr>
          </w:p>
        </w:tc>
        <w:tc>
          <w:tcPr>
            <w:tcW w:w="1260" w:type="dxa"/>
            <w:tcBorders>
              <w:top w:val="single" w:sz="8" w:space="0" w:color="auto"/>
              <w:left w:val="nil"/>
              <w:bottom w:val="single" w:sz="8" w:space="0" w:color="auto"/>
              <w:right w:val="nil"/>
            </w:tcBorders>
            <w:shd w:val="clear" w:color="auto" w:fill="auto"/>
            <w:vAlign w:val="bottom"/>
            <w:hideMark/>
          </w:tcPr>
          <w:p w:rsidR="009B4299" w:rsidRPr="008372C8" w:rsidRDefault="009B4299">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DTG</w:t>
            </w:r>
          </w:p>
        </w:tc>
        <w:tc>
          <w:tcPr>
            <w:tcW w:w="900" w:type="dxa"/>
            <w:tcBorders>
              <w:top w:val="single" w:sz="8" w:space="0" w:color="auto"/>
              <w:left w:val="nil"/>
              <w:bottom w:val="single" w:sz="8" w:space="0" w:color="auto"/>
              <w:right w:val="nil"/>
            </w:tcBorders>
            <w:shd w:val="clear" w:color="auto" w:fill="auto"/>
            <w:vAlign w:val="bottom"/>
            <w:hideMark/>
          </w:tcPr>
          <w:p w:rsidR="009B4299" w:rsidRPr="008372C8" w:rsidRDefault="009B4299">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RAL</w:t>
            </w:r>
          </w:p>
        </w:tc>
        <w:tc>
          <w:tcPr>
            <w:tcW w:w="1080" w:type="dxa"/>
            <w:tcBorders>
              <w:top w:val="single" w:sz="8" w:space="0" w:color="auto"/>
              <w:left w:val="nil"/>
              <w:bottom w:val="single" w:sz="8" w:space="0" w:color="auto"/>
              <w:right w:val="nil"/>
            </w:tcBorders>
            <w:shd w:val="clear" w:color="auto" w:fill="auto"/>
            <w:vAlign w:val="bottom"/>
            <w:hideMark/>
          </w:tcPr>
          <w:p w:rsidR="009B4299" w:rsidRPr="008372C8" w:rsidRDefault="009B4299">
            <w:pPr>
              <w:spacing w:after="0" w:line="240" w:lineRule="auto"/>
              <w:jc w:val="center"/>
              <w:rPr>
                <w:rFonts w:ascii="Times New Roman" w:eastAsia="Times New Roman" w:hAnsi="Times New Roman" w:cs="Times New Roman"/>
                <w:b/>
                <w:color w:val="000000"/>
                <w:sz w:val="24"/>
                <w:szCs w:val="24"/>
              </w:rPr>
            </w:pPr>
            <w:r w:rsidRPr="008372C8">
              <w:rPr>
                <w:rFonts w:ascii="Times New Roman" w:eastAsia="Times New Roman" w:hAnsi="Times New Roman" w:cs="Times New Roman"/>
                <w:b/>
                <w:color w:val="000000"/>
                <w:sz w:val="24"/>
                <w:szCs w:val="24"/>
              </w:rPr>
              <w:t>EVG</w:t>
            </w:r>
          </w:p>
        </w:tc>
      </w:tr>
      <w:tr w:rsidR="009B4299" w:rsidRPr="00605866" w:rsidTr="008372C8">
        <w:trPr>
          <w:trHeight w:val="360"/>
          <w:jc w:val="center"/>
        </w:trPr>
        <w:tc>
          <w:tcPr>
            <w:tcW w:w="1725" w:type="dxa"/>
            <w:tcBorders>
              <w:top w:val="single" w:sz="8" w:space="0" w:color="auto"/>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Wild-type</w:t>
            </w:r>
          </w:p>
        </w:tc>
        <w:tc>
          <w:tcPr>
            <w:tcW w:w="1440" w:type="dxa"/>
            <w:tcBorders>
              <w:top w:val="single" w:sz="8" w:space="0" w:color="auto"/>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71</w:t>
            </w:r>
          </w:p>
        </w:tc>
        <w:tc>
          <w:tcPr>
            <w:tcW w:w="990" w:type="dxa"/>
            <w:tcBorders>
              <w:top w:val="single" w:sz="8" w:space="0" w:color="auto"/>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8.8</w:t>
            </w:r>
          </w:p>
        </w:tc>
        <w:tc>
          <w:tcPr>
            <w:tcW w:w="1170" w:type="dxa"/>
            <w:gridSpan w:val="2"/>
            <w:tcBorders>
              <w:top w:val="single" w:sz="8" w:space="0" w:color="auto"/>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2.7</w:t>
            </w:r>
          </w:p>
        </w:tc>
        <w:tc>
          <w:tcPr>
            <w:tcW w:w="270" w:type="dxa"/>
            <w:gridSpan w:val="2"/>
            <w:tcBorders>
              <w:top w:val="single" w:sz="8" w:space="0" w:color="auto"/>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single" w:sz="8" w:space="0" w:color="auto"/>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w:t>
            </w:r>
          </w:p>
        </w:tc>
        <w:tc>
          <w:tcPr>
            <w:tcW w:w="900" w:type="dxa"/>
            <w:tcBorders>
              <w:top w:val="single" w:sz="8" w:space="0" w:color="auto"/>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w:t>
            </w:r>
          </w:p>
        </w:tc>
        <w:tc>
          <w:tcPr>
            <w:tcW w:w="1080" w:type="dxa"/>
            <w:tcBorders>
              <w:top w:val="single" w:sz="8" w:space="0" w:color="auto"/>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Y143C</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60</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2.0</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2.1</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0.95</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3.2</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5</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Y143H</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44</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2.5</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1.6</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0.89</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8</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5</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Y143R</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42</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1.1</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1.7</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4</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6</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8</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Q148H</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5.2</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2</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2</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0.97</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3</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7.3</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Q148K</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11</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3</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ND</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1</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83</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gt;1700</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Q148R</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9.2</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4</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ND</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1.2</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47</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240</w:t>
            </w:r>
          </w:p>
        </w:tc>
      </w:tr>
      <w:tr w:rsidR="009B4299" w:rsidRPr="00605866" w:rsidTr="008372C8">
        <w:trPr>
          <w:trHeight w:val="360"/>
          <w:jc w:val="center"/>
        </w:trPr>
        <w:tc>
          <w:tcPr>
            <w:tcW w:w="1725" w:type="dxa"/>
            <w:tcBorders>
              <w:top w:val="nil"/>
              <w:left w:val="nil"/>
              <w:bottom w:val="nil"/>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N155H</w:t>
            </w:r>
          </w:p>
        </w:tc>
        <w:tc>
          <w:tcPr>
            <w:tcW w:w="1440" w:type="dxa"/>
            <w:tcBorders>
              <w:top w:val="nil"/>
              <w:left w:val="nil"/>
              <w:bottom w:val="nil"/>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9.6</w:t>
            </w:r>
          </w:p>
        </w:tc>
        <w:tc>
          <w:tcPr>
            <w:tcW w:w="99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6</w:t>
            </w:r>
          </w:p>
        </w:tc>
        <w:tc>
          <w:tcPr>
            <w:tcW w:w="11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4</w:t>
            </w:r>
          </w:p>
        </w:tc>
        <w:tc>
          <w:tcPr>
            <w:tcW w:w="270" w:type="dxa"/>
            <w:gridSpan w:val="2"/>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nil"/>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0.99</w:t>
            </w:r>
          </w:p>
        </w:tc>
        <w:tc>
          <w:tcPr>
            <w:tcW w:w="90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8.4</w:t>
            </w:r>
          </w:p>
        </w:tc>
        <w:tc>
          <w:tcPr>
            <w:tcW w:w="1080" w:type="dxa"/>
            <w:tcBorders>
              <w:top w:val="nil"/>
              <w:left w:val="nil"/>
              <w:bottom w:val="nil"/>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25</w:t>
            </w:r>
          </w:p>
        </w:tc>
      </w:tr>
      <w:tr w:rsidR="009B4299" w:rsidRPr="00605866" w:rsidTr="008372C8">
        <w:trPr>
          <w:trHeight w:val="360"/>
          <w:jc w:val="center"/>
        </w:trPr>
        <w:tc>
          <w:tcPr>
            <w:tcW w:w="1725" w:type="dxa"/>
            <w:tcBorders>
              <w:top w:val="nil"/>
              <w:left w:val="nil"/>
              <w:bottom w:val="single" w:sz="8" w:space="0" w:color="auto"/>
              <w:right w:val="nil"/>
            </w:tcBorders>
            <w:shd w:val="clear" w:color="auto" w:fill="auto"/>
            <w:noWrap/>
            <w:vAlign w:val="bottom"/>
            <w:hideMark/>
          </w:tcPr>
          <w:p w:rsidR="009B4299" w:rsidRPr="00605866" w:rsidRDefault="009B4299" w:rsidP="008372C8">
            <w:pPr>
              <w:spacing w:after="0" w:line="240" w:lineRule="auto"/>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Q148H/G140S</w:t>
            </w:r>
          </w:p>
        </w:tc>
        <w:tc>
          <w:tcPr>
            <w:tcW w:w="1440" w:type="dxa"/>
            <w:tcBorders>
              <w:top w:val="nil"/>
              <w:left w:val="nil"/>
              <w:bottom w:val="single" w:sz="8" w:space="0" w:color="auto"/>
              <w:right w:val="nil"/>
            </w:tcBorders>
            <w:shd w:val="clear" w:color="auto" w:fill="auto"/>
            <w:noWrap/>
            <w:hideMark/>
          </w:tcPr>
          <w:p w:rsidR="009B4299" w:rsidRPr="00605866" w:rsidRDefault="009B4299" w:rsidP="006D6ED1">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3.3</w:t>
            </w:r>
          </w:p>
        </w:tc>
        <w:tc>
          <w:tcPr>
            <w:tcW w:w="990" w:type="dxa"/>
            <w:tcBorders>
              <w:top w:val="nil"/>
              <w:left w:val="nil"/>
              <w:bottom w:val="single" w:sz="8" w:space="0" w:color="auto"/>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0.2</w:t>
            </w:r>
          </w:p>
        </w:tc>
        <w:tc>
          <w:tcPr>
            <w:tcW w:w="1170" w:type="dxa"/>
            <w:gridSpan w:val="2"/>
            <w:tcBorders>
              <w:top w:val="nil"/>
              <w:left w:val="nil"/>
              <w:bottom w:val="single" w:sz="8" w:space="0" w:color="auto"/>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color w:val="000000"/>
                <w:sz w:val="24"/>
                <w:szCs w:val="24"/>
              </w:rPr>
              <w:t>ND</w:t>
            </w:r>
          </w:p>
        </w:tc>
        <w:tc>
          <w:tcPr>
            <w:tcW w:w="270" w:type="dxa"/>
            <w:gridSpan w:val="2"/>
            <w:tcBorders>
              <w:top w:val="nil"/>
              <w:left w:val="nil"/>
              <w:bottom w:val="single" w:sz="8" w:space="0" w:color="auto"/>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p>
        </w:tc>
        <w:tc>
          <w:tcPr>
            <w:tcW w:w="1260" w:type="dxa"/>
            <w:tcBorders>
              <w:top w:val="nil"/>
              <w:left w:val="nil"/>
              <w:bottom w:val="single" w:sz="8" w:space="0" w:color="auto"/>
              <w:right w:val="nil"/>
            </w:tcBorders>
            <w:shd w:val="clear" w:color="auto" w:fill="auto"/>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2.6</w:t>
            </w:r>
          </w:p>
        </w:tc>
        <w:tc>
          <w:tcPr>
            <w:tcW w:w="900" w:type="dxa"/>
            <w:tcBorders>
              <w:top w:val="nil"/>
              <w:left w:val="nil"/>
              <w:bottom w:val="single" w:sz="8" w:space="0" w:color="auto"/>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gt;130</w:t>
            </w:r>
          </w:p>
        </w:tc>
        <w:tc>
          <w:tcPr>
            <w:tcW w:w="1080" w:type="dxa"/>
            <w:tcBorders>
              <w:top w:val="nil"/>
              <w:left w:val="nil"/>
              <w:bottom w:val="single" w:sz="8" w:space="0" w:color="auto"/>
              <w:right w:val="nil"/>
            </w:tcBorders>
            <w:shd w:val="clear" w:color="auto" w:fill="auto"/>
            <w:noWrap/>
            <w:hideMark/>
          </w:tcPr>
          <w:p w:rsidR="009B4299" w:rsidRPr="00605866" w:rsidRDefault="009B4299">
            <w:pPr>
              <w:spacing w:after="0" w:line="240" w:lineRule="auto"/>
              <w:jc w:val="center"/>
              <w:rPr>
                <w:rFonts w:ascii="Times New Roman" w:eastAsia="Times New Roman" w:hAnsi="Times New Roman" w:cs="Times New Roman"/>
                <w:color w:val="000000"/>
                <w:sz w:val="24"/>
                <w:szCs w:val="24"/>
              </w:rPr>
            </w:pPr>
            <w:r w:rsidRPr="00605866">
              <w:rPr>
                <w:rFonts w:ascii="Times New Roman" w:eastAsia="Times New Roman" w:hAnsi="Times New Roman" w:cs="Times New Roman"/>
                <w:sz w:val="24"/>
                <w:szCs w:val="24"/>
              </w:rPr>
              <w:t>&gt;890</w:t>
            </w:r>
          </w:p>
        </w:tc>
      </w:tr>
    </w:tbl>
    <w:p w:rsidR="009B4299" w:rsidRPr="00605866" w:rsidRDefault="009B4299" w:rsidP="009B4299">
      <w:pPr>
        <w:spacing w:after="0" w:line="480" w:lineRule="auto"/>
        <w:ind w:left="630"/>
        <w:rPr>
          <w:rFonts w:ascii="Times New Roman" w:hAnsi="Times New Roman" w:cs="Times New Roman"/>
          <w:sz w:val="24"/>
          <w:szCs w:val="24"/>
        </w:rPr>
      </w:pPr>
      <w:r w:rsidRPr="00605866">
        <w:rPr>
          <w:rFonts w:ascii="Times New Roman" w:hAnsi="Times New Roman" w:cs="Times New Roman"/>
          <w:sz w:val="24"/>
          <w:szCs w:val="24"/>
          <w:vertAlign w:val="superscript"/>
        </w:rPr>
        <w:t>a</w:t>
      </w:r>
      <w:r w:rsidRPr="00605866">
        <w:rPr>
          <w:rFonts w:ascii="Times New Roman" w:hAnsi="Times New Roman" w:cs="Times New Roman"/>
          <w:sz w:val="24"/>
          <w:szCs w:val="24"/>
        </w:rPr>
        <w:t xml:space="preserve"> Dissociative </w:t>
      </w:r>
      <w:r w:rsidRPr="008372C8">
        <w:rPr>
          <w:rFonts w:ascii="Times New Roman" w:eastAsia="Times New Roman" w:hAnsi="Times New Roman" w:cs="Times New Roman"/>
          <w:color w:val="000000"/>
          <w:sz w:val="24"/>
          <w:szCs w:val="24"/>
        </w:rPr>
        <w:t>t</w:t>
      </w:r>
      <w:r w:rsidRPr="00220D7A">
        <w:rPr>
          <w:rFonts w:ascii="Times New Roman" w:eastAsia="Times New Roman" w:hAnsi="Times New Roman" w:cs="Times New Roman"/>
          <w:color w:val="000000"/>
          <w:sz w:val="24"/>
          <w:szCs w:val="24"/>
          <w:vertAlign w:val="subscript"/>
        </w:rPr>
        <w:t>1</w:t>
      </w:r>
      <w:r w:rsidRPr="00605866">
        <w:rPr>
          <w:rFonts w:ascii="Times New Roman" w:eastAsia="Times New Roman" w:hAnsi="Times New Roman" w:cs="Times New Roman"/>
          <w:color w:val="000000"/>
          <w:sz w:val="24"/>
          <w:szCs w:val="24"/>
          <w:vertAlign w:val="subscript"/>
        </w:rPr>
        <w:t>/2</w:t>
      </w:r>
      <w:r w:rsidRPr="00605866">
        <w:rPr>
          <w:rFonts w:ascii="Times New Roman" w:hAnsi="Times New Roman" w:cs="Times New Roman"/>
          <w:sz w:val="24"/>
          <w:szCs w:val="24"/>
        </w:rPr>
        <w:t xml:space="preserve"> values previously reported by Hightower et al, 2011</w:t>
      </w:r>
      <w:r w:rsidR="005F5C4B">
        <w:rPr>
          <w:rFonts w:ascii="Times New Roman" w:hAnsi="Times New Roman" w:cs="Times New Roman"/>
          <w:sz w:val="24"/>
          <w:szCs w:val="24"/>
        </w:rPr>
        <w:t xml:space="preserve"> </w:t>
      </w:r>
      <w:r w:rsidR="00015AA1">
        <w:rPr>
          <w:rFonts w:ascii="Times New Roman" w:hAnsi="Times New Roman" w:cs="Times New Roman"/>
          <w:sz w:val="24"/>
          <w:szCs w:val="24"/>
        </w:rPr>
        <w:fldChar w:fldCharType="begin">
          <w:fldData xml:space="preserve">PEVuZE5vdGU+PENpdGU+PEF1dGhvcj5IaWdodG93ZXI8L0F1dGhvcj48WWVhcj4yMDExPC9ZZWFy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</w:fldData>
        </w:fldChar>
      </w:r>
      <w:r w:rsidR="00015AA1">
        <w:rPr>
          <w:rFonts w:ascii="Times New Roman" w:hAnsi="Times New Roman" w:cs="Times New Roman"/>
          <w:sz w:val="24"/>
          <w:szCs w:val="24"/>
        </w:rPr>
        <w:instrText xml:space="preserve"> ADDIN EN.CITE </w:instrText>
      </w:r>
      <w:r w:rsidR="00015AA1">
        <w:rPr>
          <w:rFonts w:ascii="Times New Roman" w:hAnsi="Times New Roman" w:cs="Times New Roman"/>
          <w:sz w:val="24"/>
          <w:szCs w:val="24"/>
        </w:rPr>
        <w:fldChar w:fldCharType="begin">
          <w:fldData xml:space="preserve">PEVuZE5vdGU+PENpdGU+PEF1dGhvcj5IaWdodG93ZXI8L0F1dGhvcj48WWVhcj4yMDExPC9ZZWFy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</w:fldData>
        </w:fldChar>
      </w:r>
      <w:r w:rsidR="00015AA1">
        <w:rPr>
          <w:rFonts w:ascii="Times New Roman" w:hAnsi="Times New Roman" w:cs="Times New Roman"/>
          <w:sz w:val="24"/>
          <w:szCs w:val="24"/>
        </w:rPr>
        <w:instrText xml:space="preserve"> ADDIN EN.CITE.DATA </w:instrText>
      </w:r>
      <w:r w:rsidR="00015AA1">
        <w:rPr>
          <w:rFonts w:ascii="Times New Roman" w:hAnsi="Times New Roman" w:cs="Times New Roman"/>
          <w:sz w:val="24"/>
          <w:szCs w:val="24"/>
        </w:rPr>
      </w:r>
      <w:r w:rsidR="00015AA1">
        <w:rPr>
          <w:rFonts w:ascii="Times New Roman" w:hAnsi="Times New Roman" w:cs="Times New Roman"/>
          <w:sz w:val="24"/>
          <w:szCs w:val="24"/>
        </w:rPr>
        <w:fldChar w:fldCharType="end"/>
      </w:r>
      <w:r w:rsidR="00015AA1">
        <w:rPr>
          <w:rFonts w:ascii="Times New Roman" w:hAnsi="Times New Roman" w:cs="Times New Roman"/>
          <w:sz w:val="24"/>
          <w:szCs w:val="24"/>
        </w:rPr>
      </w:r>
      <w:r w:rsidR="00015AA1">
        <w:rPr>
          <w:rFonts w:ascii="Times New Roman" w:hAnsi="Times New Roman" w:cs="Times New Roman"/>
          <w:sz w:val="24"/>
          <w:szCs w:val="24"/>
        </w:rPr>
        <w:fldChar w:fldCharType="separate"/>
      </w:r>
      <w:r w:rsidR="00015AA1">
        <w:rPr>
          <w:rFonts w:ascii="Times New Roman" w:hAnsi="Times New Roman" w:cs="Times New Roman"/>
          <w:noProof/>
          <w:sz w:val="24"/>
          <w:szCs w:val="24"/>
        </w:rPr>
        <w:t>[</w:t>
      </w:r>
      <w:hyperlink w:anchor="_ENREF_3" w:tooltip="Hightower, 2011 #17" w:history="1">
        <w:r w:rsidR="00015AA1">
          <w:rPr>
            <w:rFonts w:ascii="Times New Roman" w:hAnsi="Times New Roman" w:cs="Times New Roman"/>
            <w:noProof/>
            <w:sz w:val="24"/>
            <w:szCs w:val="24"/>
          </w:rPr>
          <w:t>3</w:t>
        </w:r>
      </w:hyperlink>
      <w:r w:rsidR="00015AA1">
        <w:rPr>
          <w:rFonts w:ascii="Times New Roman" w:hAnsi="Times New Roman" w:cs="Times New Roman"/>
          <w:noProof/>
          <w:sz w:val="24"/>
          <w:szCs w:val="24"/>
        </w:rPr>
        <w:t>]</w:t>
      </w:r>
      <w:r w:rsidR="00015AA1">
        <w:rPr>
          <w:rFonts w:ascii="Times New Roman" w:hAnsi="Times New Roman" w:cs="Times New Roman"/>
          <w:sz w:val="24"/>
          <w:szCs w:val="24"/>
        </w:rPr>
        <w:fldChar w:fldCharType="end"/>
      </w:r>
      <w:r w:rsidRPr="00605866">
        <w:rPr>
          <w:rFonts w:ascii="Times New Roman" w:hAnsi="Times New Roman" w:cs="Times New Roman"/>
          <w:sz w:val="24"/>
          <w:szCs w:val="24"/>
        </w:rPr>
        <w:t>. ND denotes not determined because of insufficient signal in the assay.</w:t>
      </w:r>
    </w:p>
    <w:p w:rsidR="009B4299" w:rsidRPr="00605866" w:rsidRDefault="009B4299" w:rsidP="009B4299">
      <w:pPr>
        <w:spacing w:after="0" w:line="480" w:lineRule="auto"/>
        <w:ind w:left="630"/>
        <w:rPr>
          <w:rFonts w:ascii="Times New Roman" w:hAnsi="Times New Roman" w:cs="Times New Roman"/>
          <w:sz w:val="24"/>
          <w:szCs w:val="24"/>
        </w:rPr>
      </w:pPr>
      <w:r w:rsidRPr="00605866">
        <w:rPr>
          <w:rFonts w:ascii="Times New Roman" w:hAnsi="Times New Roman" w:cs="Times New Roman"/>
          <w:sz w:val="24"/>
          <w:szCs w:val="24"/>
          <w:vertAlign w:val="superscript"/>
        </w:rPr>
        <w:t>b</w:t>
      </w:r>
      <w:r w:rsidRPr="00605866">
        <w:rPr>
          <w:rFonts w:ascii="Times New Roman" w:hAnsi="Times New Roman" w:cs="Times New Roman"/>
          <w:sz w:val="24"/>
          <w:szCs w:val="24"/>
        </w:rPr>
        <w:t xml:space="preserve"> Fold change in half-maximal effective concentration (EC</w:t>
      </w:r>
      <w:r w:rsidRPr="00605866">
        <w:rPr>
          <w:rFonts w:ascii="Times New Roman" w:hAnsi="Times New Roman" w:cs="Times New Roman"/>
          <w:sz w:val="24"/>
          <w:szCs w:val="24"/>
          <w:vertAlign w:val="subscript"/>
        </w:rPr>
        <w:t>50</w:t>
      </w:r>
      <w:r w:rsidRPr="00605866">
        <w:rPr>
          <w:rFonts w:ascii="Times New Roman" w:hAnsi="Times New Roman" w:cs="Times New Roman"/>
          <w:sz w:val="24"/>
          <w:szCs w:val="24"/>
        </w:rPr>
        <w:t xml:space="preserve">) versus wild-type HIV-1. Viral strains with a fold change ≥3 were considered resistant. Data </w:t>
      </w:r>
      <w:r w:rsidR="00C70B63">
        <w:rPr>
          <w:rFonts w:ascii="Times New Roman" w:hAnsi="Times New Roman" w:cs="Times New Roman"/>
          <w:sz w:val="24"/>
          <w:szCs w:val="24"/>
        </w:rPr>
        <w:t xml:space="preserve">previously reported by </w:t>
      </w:r>
      <w:r w:rsidRPr="00605866">
        <w:rPr>
          <w:rFonts w:ascii="Times New Roman" w:hAnsi="Times New Roman" w:cs="Times New Roman"/>
          <w:sz w:val="24"/>
          <w:szCs w:val="24"/>
        </w:rPr>
        <w:t>Kobayashi et al, 2011</w:t>
      </w:r>
      <w:r w:rsidR="005F5C4B">
        <w:rPr>
          <w:rFonts w:ascii="Times New Roman" w:hAnsi="Times New Roman" w:cs="Times New Roman"/>
          <w:sz w:val="24"/>
          <w:szCs w:val="24"/>
        </w:rPr>
        <w:t xml:space="preserve"> </w:t>
      </w:r>
      <w:r w:rsidR="00015AA1">
        <w:rPr>
          <w:rFonts w:ascii="Times New Roman" w:hAnsi="Times New Roman" w:cs="Times New Roman"/>
          <w:sz w:val="24"/>
          <w:szCs w:val="24"/>
        </w:rPr>
        <w:fldChar w:fldCharType="begin">
          <w:fldData xml:space="preserve">PEVuZE5vdGU+PENpdGU+PEF1dGhvcj5Lb2JheWFzaGk8L0F1dGhvcj48WWVhcj4yMDExPC9ZZWFy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</w:fldData>
        </w:fldChar>
      </w:r>
      <w:r w:rsidR="00015AA1">
        <w:rPr>
          <w:rFonts w:ascii="Times New Roman" w:hAnsi="Times New Roman" w:cs="Times New Roman"/>
          <w:sz w:val="24"/>
          <w:szCs w:val="24"/>
        </w:rPr>
        <w:instrText xml:space="preserve"> ADDIN EN.CITE </w:instrText>
      </w:r>
      <w:r w:rsidR="00015AA1">
        <w:rPr>
          <w:rFonts w:ascii="Times New Roman" w:hAnsi="Times New Roman" w:cs="Times New Roman"/>
          <w:sz w:val="24"/>
          <w:szCs w:val="24"/>
        </w:rPr>
        <w:fldChar w:fldCharType="begin">
          <w:fldData xml:space="preserve">PEVuZE5vdGU+PENpdGU+PEF1dGhvcj5Lb2JheWFzaGk8L0F1dGhvcj48WWVhcj4yMDExPC9ZZWFy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</w:fldData>
        </w:fldChar>
      </w:r>
      <w:r w:rsidR="00015AA1">
        <w:rPr>
          <w:rFonts w:ascii="Times New Roman" w:hAnsi="Times New Roman" w:cs="Times New Roman"/>
          <w:sz w:val="24"/>
          <w:szCs w:val="24"/>
        </w:rPr>
        <w:instrText xml:space="preserve"> ADDIN EN.CITE.DATA </w:instrText>
      </w:r>
      <w:r w:rsidR="00015AA1">
        <w:rPr>
          <w:rFonts w:ascii="Times New Roman" w:hAnsi="Times New Roman" w:cs="Times New Roman"/>
          <w:sz w:val="24"/>
          <w:szCs w:val="24"/>
        </w:rPr>
      </w:r>
      <w:r w:rsidR="00015AA1">
        <w:rPr>
          <w:rFonts w:ascii="Times New Roman" w:hAnsi="Times New Roman" w:cs="Times New Roman"/>
          <w:sz w:val="24"/>
          <w:szCs w:val="24"/>
        </w:rPr>
        <w:fldChar w:fldCharType="end"/>
      </w:r>
      <w:r w:rsidR="00015AA1">
        <w:rPr>
          <w:rFonts w:ascii="Times New Roman" w:hAnsi="Times New Roman" w:cs="Times New Roman"/>
          <w:sz w:val="24"/>
          <w:szCs w:val="24"/>
        </w:rPr>
      </w:r>
      <w:r w:rsidR="00015AA1">
        <w:rPr>
          <w:rFonts w:ascii="Times New Roman" w:hAnsi="Times New Roman" w:cs="Times New Roman"/>
          <w:sz w:val="24"/>
          <w:szCs w:val="24"/>
        </w:rPr>
        <w:fldChar w:fldCharType="separate"/>
      </w:r>
      <w:r w:rsidR="00015AA1">
        <w:rPr>
          <w:rFonts w:ascii="Times New Roman" w:hAnsi="Times New Roman" w:cs="Times New Roman"/>
          <w:noProof/>
          <w:sz w:val="24"/>
          <w:szCs w:val="24"/>
        </w:rPr>
        <w:t>[</w:t>
      </w:r>
      <w:hyperlink w:anchor="_ENREF_4" w:tooltip="Kobayashi, 2011 #22" w:history="1">
        <w:r w:rsidR="00015AA1">
          <w:rPr>
            <w:rFonts w:ascii="Times New Roman" w:hAnsi="Times New Roman" w:cs="Times New Roman"/>
            <w:noProof/>
            <w:sz w:val="24"/>
            <w:szCs w:val="24"/>
          </w:rPr>
          <w:t>4</w:t>
        </w:r>
      </w:hyperlink>
      <w:r w:rsidR="00015AA1">
        <w:rPr>
          <w:rFonts w:ascii="Times New Roman" w:hAnsi="Times New Roman" w:cs="Times New Roman"/>
          <w:noProof/>
          <w:sz w:val="24"/>
          <w:szCs w:val="24"/>
        </w:rPr>
        <w:t>]</w:t>
      </w:r>
      <w:r w:rsidR="00015AA1">
        <w:rPr>
          <w:rFonts w:ascii="Times New Roman" w:hAnsi="Times New Roman" w:cs="Times New Roman"/>
          <w:sz w:val="24"/>
          <w:szCs w:val="24"/>
        </w:rPr>
        <w:fldChar w:fldCharType="end"/>
      </w:r>
      <w:r w:rsidRPr="00605866">
        <w:rPr>
          <w:rFonts w:ascii="Times New Roman" w:hAnsi="Times New Roman" w:cs="Times New Roman"/>
          <w:sz w:val="24"/>
          <w:szCs w:val="24"/>
        </w:rPr>
        <w:t>.</w:t>
      </w:r>
    </w:p>
    <w:p w:rsidR="009B4299" w:rsidRPr="008372C8" w:rsidRDefault="009B4299" w:rsidP="008372C8">
      <w:pPr>
        <w:jc w:val="center"/>
        <w:rPr>
          <w:rFonts w:ascii="Times New Roman" w:hAnsi="Times New Roman"/>
          <w:b/>
          <w:sz w:val="24"/>
        </w:rPr>
      </w:pPr>
      <w:bookmarkStart w:id="0" w:name="_GoBack"/>
    </w:p>
    <w:bookmarkEnd w:id="0"/>
    <w:p w:rsidR="009B4299" w:rsidRPr="008372C8" w:rsidRDefault="009B4299" w:rsidP="008372C8">
      <w:pPr>
        <w:rPr>
          <w:rFonts w:ascii="Times New Roman" w:hAnsi="Times New Roman"/>
          <w:b/>
          <w:sz w:val="24"/>
        </w:rPr>
      </w:pPr>
      <w:r w:rsidRPr="008372C8">
        <w:rPr>
          <w:rFonts w:ascii="Times New Roman" w:hAnsi="Times New Roman"/>
          <w:b/>
          <w:sz w:val="24"/>
        </w:rPr>
        <w:br w:type="page"/>
      </w:r>
    </w:p>
    <w:p w:rsidR="00EB347C" w:rsidRPr="00726DEE" w:rsidRDefault="002804D6" w:rsidP="00B47AF1">
      <w:pPr>
        <w:pStyle w:val="TAMainText"/>
        <w:spacing w:before="240" w:after="240" w:line="240" w:lineRule="auto"/>
        <w:ind w:firstLine="0"/>
        <w:jc w:val="center"/>
        <w:rPr>
          <w:rFonts w:ascii="Times New Roman" w:hAnsi="Times New Roman"/>
          <w:b/>
          <w:szCs w:val="28"/>
        </w:rPr>
      </w:pPr>
      <w:r w:rsidRPr="00726DEE">
        <w:rPr>
          <w:rFonts w:ascii="Times New Roman" w:hAnsi="Times New Roman"/>
          <w:b/>
        </w:rPr>
        <w:t>S</w:t>
      </w:r>
      <w:r w:rsidR="00BD3AFD" w:rsidRPr="00726DEE">
        <w:rPr>
          <w:rFonts w:ascii="Times New Roman" w:hAnsi="Times New Roman"/>
          <w:b/>
        </w:rPr>
        <w:t>UPPLEMENTAL</w:t>
      </w:r>
      <w:r w:rsidR="00BD0BBF" w:rsidRPr="00726DEE">
        <w:rPr>
          <w:rFonts w:ascii="Times New Roman" w:hAnsi="Times New Roman"/>
          <w:b/>
        </w:rPr>
        <w:t xml:space="preserve"> EXPERIMENTAL PROCEDURES</w:t>
      </w:r>
    </w:p>
    <w:p w:rsidR="00ED212D" w:rsidRPr="00726DEE" w:rsidRDefault="00ED212D" w:rsidP="00182A21">
      <w:pPr>
        <w:pStyle w:val="TAMainText"/>
        <w:jc w:val="left"/>
        <w:rPr>
          <w:rFonts w:ascii="Times New Roman" w:hAnsi="Times New Roman"/>
        </w:rPr>
      </w:pPr>
      <w:r w:rsidRPr="00726DEE">
        <w:rPr>
          <w:rFonts w:ascii="Times New Roman" w:hAnsi="Times New Roman"/>
          <w:szCs w:val="24"/>
        </w:rPr>
        <w:t xml:space="preserve">Structural models of </w:t>
      </w:r>
      <w:r w:rsidRPr="00726DEE">
        <w:rPr>
          <w:rFonts w:ascii="Times New Roman" w:hAnsi="Times New Roman"/>
        </w:rPr>
        <w:t>the dimeric catalytic core of wild-type, Q148H/G140S and N155H HIV-1 integrase (IN) were constructed</w:t>
      </w:r>
      <w:r w:rsidR="00F93176" w:rsidRPr="00726DEE">
        <w:rPr>
          <w:rFonts w:ascii="Times New Roman" w:hAnsi="Times New Roman"/>
        </w:rPr>
        <w:t xml:space="preserve"> </w:t>
      </w:r>
      <w:r w:rsidR="002D643F" w:rsidRPr="00726DEE">
        <w:rPr>
          <w:rFonts w:ascii="Times New Roman" w:hAnsi="Times New Roman"/>
        </w:rPr>
        <w:t xml:space="preserve">starting </w:t>
      </w:r>
      <w:r w:rsidR="005C432D" w:rsidRPr="00726DEE">
        <w:rPr>
          <w:rFonts w:ascii="Times New Roman" w:hAnsi="Times New Roman"/>
        </w:rPr>
        <w:t>from</w:t>
      </w:r>
      <w:r w:rsidR="00F93176" w:rsidRPr="00726DEE">
        <w:rPr>
          <w:rFonts w:ascii="Times New Roman" w:hAnsi="Times New Roman"/>
        </w:rPr>
        <w:t xml:space="preserve"> </w:t>
      </w:r>
      <w:r w:rsidRPr="00726DEE">
        <w:rPr>
          <w:rFonts w:ascii="Times New Roman" w:hAnsi="Times New Roman"/>
        </w:rPr>
        <w:t>t</w:t>
      </w:r>
      <w:r w:rsidR="00F93176" w:rsidRPr="00726DEE">
        <w:rPr>
          <w:rFonts w:ascii="Times New Roman" w:hAnsi="Times New Roman"/>
        </w:rPr>
        <w:t xml:space="preserve">he HIV-1 IN </w:t>
      </w:r>
      <w:r w:rsidR="003504A8" w:rsidRPr="00726DEE">
        <w:rPr>
          <w:rFonts w:ascii="Times New Roman" w:hAnsi="Times New Roman"/>
        </w:rPr>
        <w:t>structure</w:t>
      </w:r>
      <w:r w:rsidR="005C432D" w:rsidRPr="00726DEE">
        <w:rPr>
          <w:rFonts w:ascii="Times New Roman" w:hAnsi="Times New Roman"/>
        </w:rPr>
        <w:t xml:space="preserve"> in</w:t>
      </w:r>
      <w:r w:rsidR="000068EF" w:rsidRPr="00726DEE">
        <w:rPr>
          <w:rFonts w:ascii="Times New Roman" w:hAnsi="Times New Roman"/>
        </w:rPr>
        <w:t xml:space="preserve"> the</w:t>
      </w:r>
      <w:r w:rsidRPr="00726DEE">
        <w:rPr>
          <w:rFonts w:ascii="Times New Roman" w:hAnsi="Times New Roman"/>
        </w:rPr>
        <w:t xml:space="preserve"> </w:t>
      </w:r>
      <w:r w:rsidR="00F93176" w:rsidRPr="00726DEE">
        <w:rPr>
          <w:rFonts w:ascii="Times New Roman" w:hAnsi="Times New Roman"/>
        </w:rPr>
        <w:t>RCSB Protein Data Bank (PDB</w:t>
      </w:r>
      <w:r w:rsidR="00CF7680" w:rsidRPr="00726DEE">
        <w:rPr>
          <w:rFonts w:ascii="Times New Roman" w:hAnsi="Times New Roman"/>
        </w:rPr>
        <w:t xml:space="preserve">; </w:t>
      </w:r>
      <w:r w:rsidR="001669D1" w:rsidRPr="00726DEE">
        <w:rPr>
          <w:rFonts w:ascii="Times New Roman" w:hAnsi="Times New Roman"/>
        </w:rPr>
        <w:t>www.pdb.org</w:t>
      </w:r>
      <w:r w:rsidR="00F93176" w:rsidRPr="00726DEE">
        <w:rPr>
          <w:rFonts w:ascii="Times New Roman" w:hAnsi="Times New Roman"/>
        </w:rPr>
        <w:t xml:space="preserve">) </w:t>
      </w:r>
      <w:r w:rsidR="00015AA1">
        <w:rPr>
          <w:rFonts w:ascii="Times New Roman" w:hAnsi="Times New Roman"/>
        </w:rPr>
        <w:fldChar w:fldCharType="begin"/>
      </w:r>
      <w:r w:rsidR="00015AA1">
        <w:rPr>
          <w:rFonts w:ascii="Times New Roman" w:hAnsi="Times New Roman"/>
        </w:rPr>
        <w:instrText xml:space="preserve"> ADDIN EN.CITE &lt;EndNote&gt;&lt;Cite&gt;&lt;Author&gt;Berman&lt;/Author&gt;&lt;Year&gt;2000&lt;/Year&gt;&lt;RecNum&gt;1&lt;/RecNum&gt;&lt;DisplayText&gt;[5]&lt;/DisplayText&gt;&lt;record&gt;&lt;rec-number&gt;1&lt;/rec-number&gt;&lt;foreign-keys&gt;&lt;key app="EN" db-id="00ax2a5wiepaezed52c5t05fw2dsevwss2fs"&gt;1&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235-42&lt;/pages&gt;&lt;volume&gt;28&lt;/volume&gt;&lt;number&gt;1&lt;/number&gt;&lt;edition&gt;1999/12/11&lt;/edition&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amp;#xD;0305-1048 (Linking)&lt;/isbn&gt;&lt;accession-num&gt;10592235&lt;/accession-num&gt;&lt;work-type&gt;Research Support, U.S. Gov&amp;apos;t, Non-P.H.S.&amp;#xD;Research Support, U.S. Gov&amp;apos;t, P.H.S.&lt;/work-type&gt;&lt;urls&gt;&lt;related-urls&gt;&lt;url&gt;http://www.ncbi.nlm.nih.gov/pubmed/10592235&lt;/url&gt;&lt;/related-urls&gt;&lt;/urls&gt;&lt;custom2&gt;102472&lt;/custom2&gt;&lt;language&gt;eng&lt;/language&gt;&lt;/record&gt;&lt;/Cite&gt;&lt;/EndNote&gt;</w:instrText>
      </w:r>
      <w:r w:rsidR="00015AA1">
        <w:rPr>
          <w:rFonts w:ascii="Times New Roman" w:hAnsi="Times New Roman"/>
        </w:rPr>
        <w:fldChar w:fldCharType="separate"/>
      </w:r>
      <w:r w:rsidR="00015AA1">
        <w:rPr>
          <w:rFonts w:ascii="Times New Roman" w:hAnsi="Times New Roman"/>
          <w:noProof/>
        </w:rPr>
        <w:t>[</w:t>
      </w:r>
      <w:hyperlink w:anchor="_ENREF_5" w:tooltip="Berman, 2000 #1" w:history="1">
        <w:r w:rsidR="00015AA1">
          <w:rPr>
            <w:rFonts w:ascii="Times New Roman" w:hAnsi="Times New Roman"/>
            <w:noProof/>
          </w:rPr>
          <w:t>5</w:t>
        </w:r>
      </w:hyperlink>
      <w:r w:rsidR="00015AA1">
        <w:rPr>
          <w:rFonts w:ascii="Times New Roman" w:hAnsi="Times New Roman"/>
          <w:noProof/>
        </w:rPr>
        <w:t>]</w:t>
      </w:r>
      <w:r w:rsidR="00015AA1">
        <w:rPr>
          <w:rFonts w:ascii="Times New Roman" w:hAnsi="Times New Roman"/>
        </w:rPr>
        <w:fldChar w:fldCharType="end"/>
      </w:r>
      <w:r w:rsidR="00F93176" w:rsidRPr="00726DEE">
        <w:rPr>
          <w:rFonts w:ascii="Times New Roman" w:hAnsi="Times New Roman"/>
        </w:rPr>
        <w:t xml:space="preserve"> entr</w:t>
      </w:r>
      <w:r w:rsidRPr="00726DEE">
        <w:rPr>
          <w:rFonts w:ascii="Times New Roman" w:hAnsi="Times New Roman"/>
        </w:rPr>
        <w:t>y</w:t>
      </w:r>
      <w:r w:rsidR="003504A8" w:rsidRPr="00726DEE">
        <w:rPr>
          <w:rFonts w:ascii="Times New Roman" w:hAnsi="Times New Roman"/>
        </w:rPr>
        <w:t>,</w:t>
      </w:r>
      <w:r w:rsidRPr="00726DEE">
        <w:rPr>
          <w:rFonts w:ascii="Times New Roman" w:hAnsi="Times New Roman"/>
        </w:rPr>
        <w:t xml:space="preserve"> 2B4J </w:t>
      </w:r>
      <w:r w:rsidR="00015AA1">
        <w:rPr>
          <w:rFonts w:ascii="Times New Roman" w:hAnsi="Times New Roman"/>
        </w:rPr>
        <w:fldChar w:fldCharType="begin">
          <w:fldData xml:space="preserve">PEVuZE5vdGU+PENpdGU+PEF1dGhvcj5DaGVyZXBhbm92PC9BdXRob3I+PFllYXI+MjAwNTwvWWVh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3MzA4LTEzPC9wYWdlcz48dm9sdW1lPjEwMjwvdm9s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</w:fldData>
        </w:fldChar>
      </w:r>
      <w:r w:rsidR="00015AA1">
        <w:rPr>
          <w:rFonts w:ascii="Times New Roman" w:hAnsi="Times New Roman"/>
        </w:rPr>
        <w:instrText xml:space="preserve"> ADDIN EN.CITE </w:instrText>
      </w:r>
      <w:r w:rsidR="00015AA1">
        <w:rPr>
          <w:rFonts w:ascii="Times New Roman" w:hAnsi="Times New Roman"/>
        </w:rPr>
        <w:fldChar w:fldCharType="begin">
          <w:fldData xml:space="preserve">PEVuZE5vdGU+PENpdGU+PEF1dGhvcj5DaGVyZXBhbm92PC9BdXRob3I+PFllYXI+MjAwNTwvWWVh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</w:fldData>
        </w:fldChar>
      </w:r>
      <w:r w:rsidR="00015AA1">
        <w:rPr>
          <w:rFonts w:ascii="Times New Roman" w:hAnsi="Times New Roman"/>
        </w:rPr>
        <w:instrText xml:space="preserve"> ADDIN EN.CITE.DATA </w:instrText>
      </w:r>
      <w:r w:rsidR="00015AA1">
        <w:rPr>
          <w:rFonts w:ascii="Times New Roman" w:hAnsi="Times New Roman"/>
        </w:rPr>
      </w:r>
      <w:r w:rsidR="00015AA1">
        <w:rPr>
          <w:rFonts w:ascii="Times New Roman" w:hAnsi="Times New Roman"/>
        </w:rPr>
        <w:fldChar w:fldCharType="end"/>
      </w:r>
      <w:r w:rsidR="00015AA1">
        <w:rPr>
          <w:rFonts w:ascii="Times New Roman" w:hAnsi="Times New Roman"/>
        </w:rPr>
      </w:r>
      <w:r w:rsidR="00015AA1">
        <w:rPr>
          <w:rFonts w:ascii="Times New Roman" w:hAnsi="Times New Roman"/>
        </w:rPr>
        <w:fldChar w:fldCharType="separate"/>
      </w:r>
      <w:r w:rsidR="00015AA1">
        <w:rPr>
          <w:rFonts w:ascii="Times New Roman" w:hAnsi="Times New Roman"/>
          <w:noProof/>
        </w:rPr>
        <w:t>[</w:t>
      </w:r>
      <w:hyperlink w:anchor="_ENREF_6" w:tooltip="Cherepanov, 2005 #5" w:history="1">
        <w:r w:rsidR="00015AA1">
          <w:rPr>
            <w:rFonts w:ascii="Times New Roman" w:hAnsi="Times New Roman"/>
            <w:noProof/>
          </w:rPr>
          <w:t>6</w:t>
        </w:r>
      </w:hyperlink>
      <w:r w:rsidR="00015AA1">
        <w:rPr>
          <w:rFonts w:ascii="Times New Roman" w:hAnsi="Times New Roman"/>
          <w:noProof/>
        </w:rPr>
        <w:t>]</w:t>
      </w:r>
      <w:r w:rsidR="00015AA1">
        <w:rPr>
          <w:rFonts w:ascii="Times New Roman" w:hAnsi="Times New Roman"/>
        </w:rPr>
        <w:fldChar w:fldCharType="end"/>
      </w:r>
      <w:r w:rsidR="003504A8" w:rsidRPr="00726DEE">
        <w:rPr>
          <w:rFonts w:ascii="Times New Roman" w:hAnsi="Times New Roman"/>
        </w:rPr>
        <w:t xml:space="preserve">. Their </w:t>
      </w:r>
      <w:r w:rsidR="002D643F" w:rsidRPr="00726DEE">
        <w:rPr>
          <w:rFonts w:ascii="Times New Roman" w:hAnsi="Times New Roman"/>
        </w:rPr>
        <w:t>flexible</w:t>
      </w:r>
      <w:r w:rsidR="001B6B69" w:rsidRPr="00726DEE">
        <w:rPr>
          <w:rFonts w:ascii="Times New Roman" w:hAnsi="Times New Roman"/>
        </w:rPr>
        <w:t xml:space="preserve"> </w:t>
      </w:r>
      <w:r w:rsidR="00F93176" w:rsidRPr="00726DEE">
        <w:rPr>
          <w:rFonts w:ascii="Times New Roman" w:hAnsi="Times New Roman"/>
        </w:rPr>
        <w:t>active-site loop</w:t>
      </w:r>
      <w:r w:rsidR="00A65D84" w:rsidRPr="00726DEE">
        <w:rPr>
          <w:rFonts w:ascii="Times New Roman" w:hAnsi="Times New Roman"/>
        </w:rPr>
        <w:t>s,</w:t>
      </w:r>
      <w:r w:rsidR="005C432D" w:rsidRPr="00726DEE">
        <w:rPr>
          <w:rFonts w:ascii="Times New Roman" w:hAnsi="Times New Roman"/>
        </w:rPr>
        <w:t xml:space="preserve"> portions of the</w:t>
      </w:r>
      <w:r w:rsidR="001037E0" w:rsidRPr="00726DEE">
        <w:rPr>
          <w:rFonts w:ascii="Times New Roman" w:hAnsi="Times New Roman"/>
        </w:rPr>
        <w:t>ir</w:t>
      </w:r>
      <w:r w:rsidR="005C432D" w:rsidRPr="00726DEE">
        <w:rPr>
          <w:rFonts w:ascii="Times New Roman" w:hAnsi="Times New Roman"/>
        </w:rPr>
        <w:t xml:space="preserve"> α4</w:t>
      </w:r>
      <w:r w:rsidR="001037E0" w:rsidRPr="00726DEE">
        <w:rPr>
          <w:rFonts w:ascii="Times New Roman" w:hAnsi="Times New Roman"/>
        </w:rPr>
        <w:t xml:space="preserve"> helices</w:t>
      </w:r>
      <w:r w:rsidR="00A65D84" w:rsidRPr="00726DEE">
        <w:rPr>
          <w:rFonts w:ascii="Times New Roman" w:hAnsi="Times New Roman"/>
        </w:rPr>
        <w:t xml:space="preserve">, and </w:t>
      </w:r>
      <w:r w:rsidR="001B6B69" w:rsidRPr="00726DEE">
        <w:rPr>
          <w:rFonts w:ascii="Times New Roman" w:hAnsi="Times New Roman"/>
        </w:rPr>
        <w:t xml:space="preserve">the </w:t>
      </w:r>
      <w:r w:rsidR="00FF3627" w:rsidRPr="00726DEE">
        <w:rPr>
          <w:rFonts w:ascii="Times New Roman" w:hAnsi="Times New Roman"/>
        </w:rPr>
        <w:t>Mg</w:t>
      </w:r>
      <w:r w:rsidR="00FF3627" w:rsidRPr="00726DEE">
        <w:rPr>
          <w:rFonts w:ascii="Times New Roman" w:hAnsi="Times New Roman"/>
          <w:vertAlign w:val="superscript"/>
        </w:rPr>
        <w:t>2+</w:t>
      </w:r>
      <w:r w:rsidR="00FF3627" w:rsidRPr="00726DEE">
        <w:rPr>
          <w:rFonts w:ascii="Times New Roman" w:hAnsi="Times New Roman"/>
        </w:rPr>
        <w:t xml:space="preserve">-bound conformations </w:t>
      </w:r>
      <w:r w:rsidR="005C432D" w:rsidRPr="00726DEE">
        <w:rPr>
          <w:rFonts w:ascii="Times New Roman" w:hAnsi="Times New Roman"/>
        </w:rPr>
        <w:t>of the</w:t>
      </w:r>
      <w:r w:rsidR="001B6B69" w:rsidRPr="00726DEE">
        <w:rPr>
          <w:rFonts w:ascii="Times New Roman" w:hAnsi="Times New Roman"/>
        </w:rPr>
        <w:t>ir</w:t>
      </w:r>
      <w:r w:rsidR="005C432D" w:rsidRPr="00726DEE">
        <w:rPr>
          <w:rFonts w:ascii="Times New Roman" w:hAnsi="Times New Roman"/>
        </w:rPr>
        <w:t xml:space="preserve"> </w:t>
      </w:r>
      <w:r w:rsidR="00417B1A" w:rsidRPr="00726DEE">
        <w:rPr>
          <w:rFonts w:ascii="Times New Roman" w:hAnsi="Times New Roman"/>
        </w:rPr>
        <w:t>acidic residues of</w:t>
      </w:r>
      <w:r w:rsidR="005C432D" w:rsidRPr="00726DEE">
        <w:rPr>
          <w:rFonts w:ascii="Times New Roman" w:hAnsi="Times New Roman"/>
        </w:rPr>
        <w:t xml:space="preserve"> the DDE motif</w:t>
      </w:r>
      <w:r w:rsidR="00720EBB" w:rsidRPr="00726DEE">
        <w:rPr>
          <w:rFonts w:ascii="Times New Roman" w:hAnsi="Times New Roman"/>
        </w:rPr>
        <w:t xml:space="preserve"> </w:t>
      </w:r>
      <w:r w:rsidR="002D643F" w:rsidRPr="00726DEE">
        <w:rPr>
          <w:rFonts w:ascii="Times New Roman" w:hAnsi="Times New Roman"/>
        </w:rPr>
        <w:t xml:space="preserve">were </w:t>
      </w:r>
      <w:r w:rsidR="00E02E90" w:rsidRPr="00726DEE">
        <w:rPr>
          <w:rFonts w:ascii="Times New Roman" w:hAnsi="Times New Roman"/>
        </w:rPr>
        <w:t>modeled from the</w:t>
      </w:r>
      <w:r w:rsidR="00720EBB" w:rsidRPr="00726DEE">
        <w:rPr>
          <w:rFonts w:ascii="Times New Roman" w:hAnsi="Times New Roman"/>
        </w:rPr>
        <w:t xml:space="preserve"> </w:t>
      </w:r>
      <w:r w:rsidR="00A02316" w:rsidRPr="00726DEE">
        <w:rPr>
          <w:rFonts w:ascii="Times New Roman" w:hAnsi="Times New Roman"/>
        </w:rPr>
        <w:t xml:space="preserve">corresponding </w:t>
      </w:r>
      <w:r w:rsidR="00720EBB" w:rsidRPr="00726DEE">
        <w:rPr>
          <w:rFonts w:ascii="Times New Roman" w:hAnsi="Times New Roman"/>
        </w:rPr>
        <w:t xml:space="preserve">residues in </w:t>
      </w:r>
      <w:r w:rsidR="0057017E" w:rsidRPr="00726DEE">
        <w:rPr>
          <w:rFonts w:ascii="Times New Roman" w:hAnsi="Times New Roman"/>
        </w:rPr>
        <w:t xml:space="preserve">the </w:t>
      </w:r>
      <w:r w:rsidRPr="00726DEE">
        <w:rPr>
          <w:rFonts w:ascii="Times New Roman" w:hAnsi="Times New Roman"/>
        </w:rPr>
        <w:t>wild-type, S217H and N224H prototype foamy virus (PFV) in</w:t>
      </w:r>
      <w:r w:rsidR="001037E0" w:rsidRPr="00726DEE">
        <w:rPr>
          <w:rFonts w:ascii="Times New Roman" w:hAnsi="Times New Roman"/>
        </w:rPr>
        <w:t>tasome</w:t>
      </w:r>
      <w:r w:rsidR="00F76D22" w:rsidRPr="00726DEE">
        <w:rPr>
          <w:rFonts w:ascii="Times New Roman" w:hAnsi="Times New Roman"/>
        </w:rPr>
        <w:t xml:space="preserve"> structure</w:t>
      </w:r>
      <w:r w:rsidR="00F93176" w:rsidRPr="00726DEE">
        <w:rPr>
          <w:rFonts w:ascii="Times New Roman" w:hAnsi="Times New Roman"/>
        </w:rPr>
        <w:t xml:space="preserve">s </w:t>
      </w:r>
      <w:r w:rsidR="002D643F" w:rsidRPr="00726DEE">
        <w:rPr>
          <w:rFonts w:ascii="Times New Roman" w:hAnsi="Times New Roman"/>
        </w:rPr>
        <w:t>from</w:t>
      </w:r>
      <w:r w:rsidR="000068EF" w:rsidRPr="00726DEE">
        <w:rPr>
          <w:rFonts w:ascii="Times New Roman" w:hAnsi="Times New Roman"/>
        </w:rPr>
        <w:t xml:space="preserve"> </w:t>
      </w:r>
      <w:r w:rsidR="00F93176" w:rsidRPr="00726DEE">
        <w:rPr>
          <w:rFonts w:ascii="Times New Roman" w:hAnsi="Times New Roman"/>
        </w:rPr>
        <w:t xml:space="preserve">PDB entries </w:t>
      </w:r>
      <w:r w:rsidRPr="00726DEE">
        <w:rPr>
          <w:rFonts w:ascii="Times New Roman" w:hAnsi="Times New Roman"/>
        </w:rPr>
        <w:t xml:space="preserve">3OYA, 3S3N </w:t>
      </w:r>
      <w:r w:rsidR="00423CC6" w:rsidRPr="00726DEE">
        <w:rPr>
          <w:rFonts w:ascii="Times New Roman" w:hAnsi="Times New Roman"/>
        </w:rPr>
        <w:t xml:space="preserve">and 3S3O </w:t>
      </w:r>
      <w:r w:rsidR="00015AA1">
        <w:rPr>
          <w:rFonts w:ascii="Times New Roman" w:hAnsi="Times New Roman"/>
        </w:rPr>
        <w:fldChar w:fldCharType="begin">
          <w:fldData xml:space="preserve">PEVuZE5vdGU+PENpdGU+PEF1dGhvcj5IYXJlPC9BdXRob3I+PFllYXI+MjAxMDwvWWVhcj48UmVj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jMyLTY8L3BhZ2VzPjx2b2x1bWU+NDY0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=
</w:fldData>
        </w:fldChar>
      </w:r>
      <w:r w:rsidR="00015AA1">
        <w:rPr>
          <w:rFonts w:ascii="Times New Roman" w:hAnsi="Times New Roman"/>
        </w:rPr>
        <w:instrText xml:space="preserve"> ADDIN EN.CITE </w:instrText>
      </w:r>
      <w:r w:rsidR="00015AA1">
        <w:rPr>
          <w:rFonts w:ascii="Times New Roman" w:hAnsi="Times New Roman"/>
        </w:rPr>
        <w:fldChar w:fldCharType="begin">
          <w:fldData xml:space="preserve">PEVuZE5vdGU+PENpdGU+PEF1dGhvcj5IYXJlPC9BdXRob3I+PFllYXI+MjAxMDwvWWVhcj48UmVj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=
</w:fldData>
        </w:fldChar>
      </w:r>
      <w:r w:rsidR="00015AA1">
        <w:rPr>
          <w:rFonts w:ascii="Times New Roman" w:hAnsi="Times New Roman"/>
        </w:rPr>
        <w:instrText xml:space="preserve"> ADDIN EN.CITE.DATA </w:instrText>
      </w:r>
      <w:r w:rsidR="00015AA1">
        <w:rPr>
          <w:rFonts w:ascii="Times New Roman" w:hAnsi="Times New Roman"/>
        </w:rPr>
      </w:r>
      <w:r w:rsidR="00015AA1">
        <w:rPr>
          <w:rFonts w:ascii="Times New Roman" w:hAnsi="Times New Roman"/>
        </w:rPr>
        <w:fldChar w:fldCharType="end"/>
      </w:r>
      <w:r w:rsidR="00015AA1">
        <w:rPr>
          <w:rFonts w:ascii="Times New Roman" w:hAnsi="Times New Roman"/>
        </w:rPr>
      </w:r>
      <w:r w:rsidR="00015AA1">
        <w:rPr>
          <w:rFonts w:ascii="Times New Roman" w:hAnsi="Times New Roman"/>
        </w:rPr>
        <w:fldChar w:fldCharType="separate"/>
      </w:r>
      <w:r w:rsidR="00015AA1">
        <w:rPr>
          <w:rFonts w:ascii="Times New Roman" w:hAnsi="Times New Roman"/>
          <w:noProof/>
        </w:rPr>
        <w:t>[</w:t>
      </w:r>
      <w:hyperlink w:anchor="_ENREF_2" w:tooltip="Hare, 2010 #13" w:history="1">
        <w:r w:rsidR="00015AA1">
          <w:rPr>
            <w:rFonts w:ascii="Times New Roman" w:hAnsi="Times New Roman"/>
            <w:noProof/>
          </w:rPr>
          <w:t>2</w:t>
        </w:r>
      </w:hyperlink>
      <w:r w:rsidR="00015AA1">
        <w:rPr>
          <w:rFonts w:ascii="Times New Roman" w:hAnsi="Times New Roman"/>
          <w:noProof/>
        </w:rPr>
        <w:t>,</w:t>
      </w:r>
      <w:hyperlink w:anchor="_ENREF_7" w:tooltip="Hare, 2010 #14" w:history="1">
        <w:r w:rsidR="00015AA1">
          <w:rPr>
            <w:rFonts w:ascii="Times New Roman" w:hAnsi="Times New Roman"/>
            <w:noProof/>
          </w:rPr>
          <w:t>7</w:t>
        </w:r>
      </w:hyperlink>
      <w:r w:rsidR="00015AA1">
        <w:rPr>
          <w:rFonts w:ascii="Times New Roman" w:hAnsi="Times New Roman"/>
          <w:noProof/>
        </w:rPr>
        <w:t>,</w:t>
      </w:r>
      <w:hyperlink w:anchor="_ENREF_8" w:tooltip="Hare, 2011 #15" w:history="1">
        <w:r w:rsidR="00015AA1">
          <w:rPr>
            <w:rFonts w:ascii="Times New Roman" w:hAnsi="Times New Roman"/>
            <w:noProof/>
          </w:rPr>
          <w:t>8</w:t>
        </w:r>
      </w:hyperlink>
      <w:r w:rsidR="00015AA1">
        <w:rPr>
          <w:rFonts w:ascii="Times New Roman" w:hAnsi="Times New Roman"/>
          <w:noProof/>
        </w:rPr>
        <w:t>]</w:t>
      </w:r>
      <w:r w:rsidR="00015AA1">
        <w:rPr>
          <w:rFonts w:ascii="Times New Roman" w:hAnsi="Times New Roman"/>
        </w:rPr>
        <w:fldChar w:fldCharType="end"/>
      </w:r>
      <w:r w:rsidR="00423CC6" w:rsidRPr="00726DEE">
        <w:rPr>
          <w:rFonts w:ascii="Times New Roman" w:hAnsi="Times New Roman"/>
        </w:rPr>
        <w:t>,</w:t>
      </w:r>
      <w:r w:rsidRPr="00726DEE">
        <w:rPr>
          <w:rFonts w:ascii="Times New Roman" w:hAnsi="Times New Roman"/>
        </w:rPr>
        <w:t xml:space="preserve"> respectively</w:t>
      </w:r>
      <w:r w:rsidR="00F93176" w:rsidRPr="00726DEE">
        <w:rPr>
          <w:rFonts w:ascii="Times New Roman" w:hAnsi="Times New Roman"/>
        </w:rPr>
        <w:t>.</w:t>
      </w:r>
      <w:r w:rsidR="00DE384D" w:rsidRPr="00726DEE">
        <w:rPr>
          <w:rFonts w:ascii="Times New Roman" w:hAnsi="Times New Roman"/>
        </w:rPr>
        <w:t xml:space="preserve"> A Q148R</w:t>
      </w:r>
      <w:r w:rsidR="00743C64" w:rsidRPr="00726DEE">
        <w:rPr>
          <w:rFonts w:ascii="Times New Roman" w:hAnsi="Times New Roman"/>
        </w:rPr>
        <w:t xml:space="preserve"> </w:t>
      </w:r>
      <w:r w:rsidR="001000A2" w:rsidRPr="00726DEE">
        <w:rPr>
          <w:rFonts w:ascii="Times New Roman" w:hAnsi="Times New Roman"/>
        </w:rPr>
        <w:t xml:space="preserve">and Q148K </w:t>
      </w:r>
      <w:r w:rsidR="002C2A85" w:rsidRPr="00726DEE">
        <w:rPr>
          <w:rFonts w:ascii="Times New Roman" w:hAnsi="Times New Roman"/>
        </w:rPr>
        <w:t xml:space="preserve">HIV-1 </w:t>
      </w:r>
      <w:r w:rsidR="001000A2" w:rsidRPr="00726DEE">
        <w:rPr>
          <w:rFonts w:ascii="Times New Roman" w:hAnsi="Times New Roman"/>
        </w:rPr>
        <w:t>IN model were</w:t>
      </w:r>
      <w:r w:rsidR="00743C64" w:rsidRPr="00726DEE">
        <w:rPr>
          <w:rFonts w:ascii="Times New Roman" w:hAnsi="Times New Roman"/>
        </w:rPr>
        <w:t xml:space="preserve"> also built by mutating the pertinent resid</w:t>
      </w:r>
      <w:r w:rsidR="00087B54" w:rsidRPr="00726DEE">
        <w:rPr>
          <w:rFonts w:ascii="Times New Roman" w:hAnsi="Times New Roman"/>
        </w:rPr>
        <w:t xml:space="preserve">ue from a copy of the wild-type </w:t>
      </w:r>
      <w:r w:rsidR="00743C64" w:rsidRPr="00726DEE">
        <w:rPr>
          <w:rFonts w:ascii="Times New Roman" w:hAnsi="Times New Roman"/>
        </w:rPr>
        <w:t>IN model to Arg</w:t>
      </w:r>
      <w:r w:rsidR="001000A2" w:rsidRPr="00726DEE">
        <w:rPr>
          <w:rFonts w:ascii="Times New Roman" w:hAnsi="Times New Roman"/>
        </w:rPr>
        <w:t xml:space="preserve"> and Lys, respectively</w:t>
      </w:r>
      <w:r w:rsidR="00743C64" w:rsidRPr="00726DEE">
        <w:rPr>
          <w:rFonts w:ascii="Times New Roman" w:hAnsi="Times New Roman"/>
        </w:rPr>
        <w:t xml:space="preserve">, </w:t>
      </w:r>
      <w:r w:rsidR="002D643F" w:rsidRPr="00726DEE">
        <w:rPr>
          <w:rFonts w:ascii="Times New Roman" w:hAnsi="Times New Roman"/>
        </w:rPr>
        <w:t xml:space="preserve">and </w:t>
      </w:r>
      <w:r w:rsidR="00743C64" w:rsidRPr="00726DEE">
        <w:rPr>
          <w:rFonts w:ascii="Times New Roman" w:hAnsi="Times New Roman"/>
        </w:rPr>
        <w:t xml:space="preserve">then setting </w:t>
      </w:r>
      <w:r w:rsidR="001000A2" w:rsidRPr="00726DEE">
        <w:rPr>
          <w:rFonts w:ascii="Times New Roman" w:hAnsi="Times New Roman"/>
        </w:rPr>
        <w:t>the</w:t>
      </w:r>
      <w:r w:rsidR="00743C64" w:rsidRPr="00726DEE">
        <w:rPr>
          <w:rFonts w:ascii="Times New Roman" w:hAnsi="Times New Roman"/>
        </w:rPr>
        <w:t xml:space="preserve"> rotameric state</w:t>
      </w:r>
      <w:r w:rsidR="0057017E" w:rsidRPr="00726DEE">
        <w:rPr>
          <w:rFonts w:ascii="Times New Roman" w:hAnsi="Times New Roman"/>
        </w:rPr>
        <w:t xml:space="preserve"> </w:t>
      </w:r>
      <w:r w:rsidR="001000A2" w:rsidRPr="00726DEE">
        <w:rPr>
          <w:rFonts w:ascii="Times New Roman" w:hAnsi="Times New Roman"/>
        </w:rPr>
        <w:t xml:space="preserve">of their side chains to </w:t>
      </w:r>
      <w:r w:rsidR="0057017E" w:rsidRPr="00726DEE">
        <w:rPr>
          <w:rFonts w:ascii="Times New Roman" w:hAnsi="Times New Roman"/>
        </w:rPr>
        <w:t xml:space="preserve">match that of the </w:t>
      </w:r>
      <w:r w:rsidR="001B6B69" w:rsidRPr="00726DEE">
        <w:rPr>
          <w:rFonts w:ascii="Times New Roman" w:hAnsi="Times New Roman"/>
        </w:rPr>
        <w:t>equivalent</w:t>
      </w:r>
      <w:r w:rsidR="002D643F" w:rsidRPr="00726DEE">
        <w:rPr>
          <w:rFonts w:ascii="Times New Roman" w:hAnsi="Times New Roman"/>
        </w:rPr>
        <w:t xml:space="preserve"> Tn5 transposase</w:t>
      </w:r>
      <w:r w:rsidR="001000A2" w:rsidRPr="00726DEE">
        <w:rPr>
          <w:rFonts w:ascii="Times New Roman" w:hAnsi="Times New Roman"/>
        </w:rPr>
        <w:t xml:space="preserve"> residue</w:t>
      </w:r>
      <w:r w:rsidR="002D643F" w:rsidRPr="00726DEE">
        <w:rPr>
          <w:rFonts w:ascii="Times New Roman" w:hAnsi="Times New Roman"/>
        </w:rPr>
        <w:t>, R322, from</w:t>
      </w:r>
      <w:r w:rsidR="00743C64" w:rsidRPr="00726DEE">
        <w:rPr>
          <w:rFonts w:ascii="Times New Roman" w:hAnsi="Times New Roman"/>
          <w:bCs/>
        </w:rPr>
        <w:t xml:space="preserve"> PDB entry 1MUS </w:t>
      </w:r>
      <w:r w:rsidR="00015AA1">
        <w:rPr>
          <w:rFonts w:ascii="Times New Roman" w:hAnsi="Times New Roman"/>
          <w:bCs/>
        </w:rPr>
        <w:fldChar w:fldCharType="begin"/>
      </w:r>
      <w:r w:rsidR="00015AA1">
        <w:rPr>
          <w:rFonts w:ascii="Times New Roman" w:hAnsi="Times New Roman"/>
          <w:bCs/>
        </w:rPr>
        <w:instrText xml:space="preserve"> ADDIN EN.CITE &lt;EndNote&gt;&lt;Cite&gt;&lt;Author&gt;Steiniger-White&lt;/Author&gt;&lt;Year&gt;2004&lt;/Year&gt;&lt;RecNum&gt;28&lt;/RecNum&gt;&lt;DisplayText&gt;[9]&lt;/DisplayText&gt;&lt;record&gt;&lt;rec-number&gt;28&lt;/rec-number&gt;&lt;foreign-keys&gt;&lt;key app="EN" db-id="00ax2a5wiepaezed52c5t05fw2dsevwss2fs"&gt;28&lt;/key&gt;&lt;/foreign-keys&gt;&lt;ref-type name="Journal Article"&gt;17&lt;/ref-type&gt;&lt;contributors&gt;&lt;authors&gt;&lt;author&gt;Steiniger-White, M.&lt;/author&gt;&lt;author&gt;Rayment, I.&lt;/author&gt;&lt;author&gt;Reznikoff, W. S.&lt;/author&gt;&lt;/authors&gt;&lt;/contributors&gt;&lt;auth-address&gt;University of Wisconsin-Madison, Department of Biochemistry, 433 Babcock Drive, Madison, WI 53706, USA. mmsteini@wisc.edu&lt;/auth-address&gt;&lt;titles&gt;&lt;title&gt;Structure/function insights into Tn5 transposition&lt;/title&gt;&lt;secondary-title&gt;Current opinion in structural biology&lt;/secondary-title&gt;&lt;alt-title&gt;Curr Opin Struct Biol&lt;/alt-title&gt;&lt;/titles&gt;&lt;periodical&gt;&lt;full-title&gt;Current opinion in structural biology&lt;/full-title&gt;&lt;abbr-1&gt;Curr Opin Struct Biol&lt;/abbr-1&gt;&lt;/periodical&gt;&lt;alt-periodical&gt;&lt;full-title&gt;Current opinion in structural biology&lt;/full-title&gt;&lt;abbr-1&gt;Curr Opin Struct Biol&lt;/abbr-1&gt;&lt;/alt-periodical&gt;&lt;pages&gt;50-7&lt;/pages&gt;&lt;volume&gt;14&lt;/volume&gt;&lt;number&gt;1&lt;/number&gt;&lt;edition&gt;2004/04/23&lt;/edition&gt;&lt;keywords&gt;&lt;keyword&gt;Catalysis&lt;/keyword&gt;&lt;keyword&gt;DNA/*metabolism&lt;/keyword&gt;&lt;keyword&gt;DNA Transposable Elements/*genetics&lt;/keyword&gt;&lt;keyword&gt;*Models, Molecular&lt;/keyword&gt;&lt;keyword&gt;Nucleic Acid Conformation&lt;/keyword&gt;&lt;keyword&gt;Protein Binding&lt;/keyword&gt;&lt;keyword&gt;Protein Conformation&lt;/keyword&gt;&lt;keyword&gt;Structure-Activity Relationship&lt;/keyword&gt;&lt;keyword&gt;Transposases/chemistry/*metabolism&lt;/keyword&gt;&lt;/keywords&gt;&lt;dates&gt;&lt;year&gt;2004&lt;/year&gt;&lt;pub-dates&gt;&lt;date&gt;Feb&lt;/date&gt;&lt;/pub-dates&gt;&lt;/dates&gt;&lt;isbn&gt;0959-440X (Print)&amp;#xD;0959-440X (Linking)&lt;/isbn&gt;&lt;accession-num&gt;15102449&lt;/accession-num&gt;&lt;work-type&gt;Review&lt;/work-type&gt;&lt;urls&gt;&lt;related-urls&gt;&lt;url&gt;http://www.ncbi.nlm.nih.gov/pubmed/15102449&lt;/url&gt;&lt;/related-urls&gt;&lt;/urls&gt;&lt;electronic-resource-num&gt;10.1016/j.sbi.2004.01.008&lt;/electronic-resource-num&gt;&lt;language&gt;eng&lt;/language&gt;&lt;/record&gt;&lt;/Cite&gt;&lt;/EndNote&gt;</w:instrText>
      </w:r>
      <w:r w:rsidR="00015AA1">
        <w:rPr>
          <w:rFonts w:ascii="Times New Roman" w:hAnsi="Times New Roman"/>
          <w:bCs/>
        </w:rPr>
        <w:fldChar w:fldCharType="separate"/>
      </w:r>
      <w:r w:rsidR="00015AA1">
        <w:rPr>
          <w:rFonts w:ascii="Times New Roman" w:hAnsi="Times New Roman"/>
          <w:bCs/>
          <w:noProof/>
        </w:rPr>
        <w:t>[</w:t>
      </w:r>
      <w:hyperlink w:anchor="_ENREF_9" w:tooltip="Steiniger-White, 2004 #28" w:history="1">
        <w:r w:rsidR="00015AA1">
          <w:rPr>
            <w:rFonts w:ascii="Times New Roman" w:hAnsi="Times New Roman"/>
            <w:bCs/>
            <w:noProof/>
          </w:rPr>
          <w:t>9</w:t>
        </w:r>
      </w:hyperlink>
      <w:r w:rsidR="00015AA1">
        <w:rPr>
          <w:rFonts w:ascii="Times New Roman" w:hAnsi="Times New Roman"/>
          <w:bCs/>
          <w:noProof/>
        </w:rPr>
        <w:t>]</w:t>
      </w:r>
      <w:r w:rsidR="00015AA1">
        <w:rPr>
          <w:rFonts w:ascii="Times New Roman" w:hAnsi="Times New Roman"/>
          <w:bCs/>
        </w:rPr>
        <w:fldChar w:fldCharType="end"/>
      </w:r>
      <w:r w:rsidR="00743C64" w:rsidRPr="00726DEE">
        <w:rPr>
          <w:rFonts w:ascii="Times New Roman" w:hAnsi="Times New Roman"/>
        </w:rPr>
        <w:t>.</w:t>
      </w:r>
      <w:r w:rsidR="00330D40" w:rsidRPr="00726DEE">
        <w:rPr>
          <w:rFonts w:ascii="Times New Roman" w:hAnsi="Times New Roman"/>
        </w:rPr>
        <w:t xml:space="preserve"> </w:t>
      </w:r>
      <w:r w:rsidR="00DE384D" w:rsidRPr="00726DEE">
        <w:rPr>
          <w:rFonts w:ascii="Times New Roman" w:hAnsi="Times New Roman"/>
        </w:rPr>
        <w:t xml:space="preserve">Next, </w:t>
      </w:r>
      <w:r w:rsidR="00FF3627" w:rsidRPr="00726DEE">
        <w:rPr>
          <w:rFonts w:ascii="Times New Roman" w:hAnsi="Times New Roman"/>
        </w:rPr>
        <w:t xml:space="preserve">HIV-1 </w:t>
      </w:r>
      <w:r w:rsidR="00E53648" w:rsidRPr="00726DEE">
        <w:rPr>
          <w:rFonts w:ascii="Times New Roman" w:hAnsi="Times New Roman"/>
        </w:rPr>
        <w:t>IN-DNA complexes were assembled by combining t</w:t>
      </w:r>
      <w:r w:rsidR="00BA5654" w:rsidRPr="00726DEE">
        <w:rPr>
          <w:rFonts w:ascii="Times New Roman" w:hAnsi="Times New Roman"/>
        </w:rPr>
        <w:t xml:space="preserve">he wild-type and mutant IN models </w:t>
      </w:r>
      <w:r w:rsidR="006C3E1F" w:rsidRPr="00726DEE">
        <w:rPr>
          <w:rFonts w:ascii="Times New Roman" w:hAnsi="Times New Roman"/>
        </w:rPr>
        <w:t>with</w:t>
      </w:r>
      <w:r w:rsidR="00BA5654" w:rsidRPr="00726DEE">
        <w:rPr>
          <w:rFonts w:ascii="Times New Roman" w:hAnsi="Times New Roman"/>
        </w:rPr>
        <w:t xml:space="preserve"> </w:t>
      </w:r>
      <w:r w:rsidR="00F4458E" w:rsidRPr="00726DEE">
        <w:rPr>
          <w:rFonts w:ascii="Times New Roman" w:hAnsi="Times New Roman"/>
        </w:rPr>
        <w:t>distinct</w:t>
      </w:r>
      <w:r w:rsidR="00BA5654" w:rsidRPr="00726DEE">
        <w:rPr>
          <w:rFonts w:ascii="Times New Roman" w:hAnsi="Times New Roman"/>
        </w:rPr>
        <w:t xml:space="preserve"> models of the HIV-1 U5 </w:t>
      </w:r>
      <w:r w:rsidR="00B07986" w:rsidRPr="00726DEE">
        <w:rPr>
          <w:rFonts w:ascii="Times New Roman" w:hAnsi="Times New Roman"/>
        </w:rPr>
        <w:t>long terminal repeat (</w:t>
      </w:r>
      <w:r w:rsidR="00BA5654" w:rsidRPr="00726DEE">
        <w:rPr>
          <w:rFonts w:ascii="Times New Roman" w:hAnsi="Times New Roman"/>
        </w:rPr>
        <w:t>LTR</w:t>
      </w:r>
      <w:r w:rsidR="00B07986" w:rsidRPr="00726DEE">
        <w:rPr>
          <w:rFonts w:ascii="Times New Roman" w:hAnsi="Times New Roman"/>
        </w:rPr>
        <w:t>)</w:t>
      </w:r>
      <w:r w:rsidR="00BA5654" w:rsidRPr="00726DEE">
        <w:rPr>
          <w:rFonts w:ascii="Times New Roman" w:hAnsi="Times New Roman"/>
        </w:rPr>
        <w:t xml:space="preserve"> end</w:t>
      </w:r>
      <w:r w:rsidR="00E02E90" w:rsidRPr="00726DEE">
        <w:rPr>
          <w:rFonts w:ascii="Times New Roman" w:hAnsi="Times New Roman"/>
        </w:rPr>
        <w:t xml:space="preserve">, which </w:t>
      </w:r>
      <w:r w:rsidR="006C3E1F" w:rsidRPr="00726DEE">
        <w:rPr>
          <w:rFonts w:ascii="Times New Roman" w:hAnsi="Times New Roman"/>
        </w:rPr>
        <w:t>were</w:t>
      </w:r>
      <w:r w:rsidR="00BA5654" w:rsidRPr="00726DEE">
        <w:rPr>
          <w:rFonts w:ascii="Times New Roman" w:hAnsi="Times New Roman"/>
        </w:rPr>
        <w:t xml:space="preserve"> constructed from select PFV DNA templates</w:t>
      </w:r>
      <w:r w:rsidR="00E53648" w:rsidRPr="00726DEE">
        <w:rPr>
          <w:rFonts w:ascii="Times New Roman" w:hAnsi="Times New Roman"/>
        </w:rPr>
        <w:t xml:space="preserve"> </w:t>
      </w:r>
      <w:r w:rsidR="00985C1B" w:rsidRPr="00726DEE">
        <w:rPr>
          <w:rFonts w:ascii="Times New Roman" w:hAnsi="Times New Roman"/>
        </w:rPr>
        <w:t xml:space="preserve">that were </w:t>
      </w:r>
      <w:r w:rsidR="006C3E1F" w:rsidRPr="00726DEE">
        <w:rPr>
          <w:rFonts w:ascii="Times New Roman" w:hAnsi="Times New Roman"/>
        </w:rPr>
        <w:t xml:space="preserve">chosen </w:t>
      </w:r>
      <w:r w:rsidR="002D5FA3" w:rsidRPr="00726DEE">
        <w:rPr>
          <w:rFonts w:ascii="Times New Roman" w:hAnsi="Times New Roman"/>
        </w:rPr>
        <w:t xml:space="preserve">based </w:t>
      </w:r>
      <w:r w:rsidR="002D0D30" w:rsidRPr="00726DEE">
        <w:rPr>
          <w:rFonts w:ascii="Times New Roman" w:hAnsi="Times New Roman"/>
        </w:rPr>
        <w:t xml:space="preserve">on </w:t>
      </w:r>
      <w:r w:rsidR="00BA5654" w:rsidRPr="00726DEE">
        <w:rPr>
          <w:rFonts w:ascii="Times New Roman" w:hAnsi="Times New Roman"/>
        </w:rPr>
        <w:t xml:space="preserve">the </w:t>
      </w:r>
      <w:r w:rsidR="00DF2374" w:rsidRPr="00726DEE">
        <w:rPr>
          <w:rFonts w:ascii="Times New Roman" w:hAnsi="Times New Roman"/>
        </w:rPr>
        <w:t xml:space="preserve">IN </w:t>
      </w:r>
      <w:r w:rsidR="00BA5654" w:rsidRPr="00726DEE">
        <w:rPr>
          <w:rFonts w:ascii="Times New Roman" w:hAnsi="Times New Roman"/>
        </w:rPr>
        <w:t xml:space="preserve">inhibitor </w:t>
      </w:r>
      <w:r w:rsidR="006B1360" w:rsidRPr="00726DEE">
        <w:rPr>
          <w:rFonts w:ascii="Times New Roman" w:hAnsi="Times New Roman"/>
        </w:rPr>
        <w:t xml:space="preserve">to be </w:t>
      </w:r>
      <w:r w:rsidR="00087B54" w:rsidRPr="00726DEE">
        <w:rPr>
          <w:rFonts w:ascii="Times New Roman" w:hAnsi="Times New Roman"/>
        </w:rPr>
        <w:t>docked</w:t>
      </w:r>
      <w:r w:rsidR="00BA5654" w:rsidRPr="00726DEE">
        <w:rPr>
          <w:rFonts w:ascii="Times New Roman" w:hAnsi="Times New Roman"/>
        </w:rPr>
        <w:t xml:space="preserve"> at</w:t>
      </w:r>
      <w:r w:rsidR="00F4458E" w:rsidRPr="00726DEE">
        <w:rPr>
          <w:rFonts w:ascii="Times New Roman" w:hAnsi="Times New Roman"/>
        </w:rPr>
        <w:t xml:space="preserve"> the </w:t>
      </w:r>
      <w:r w:rsidR="00BA5654" w:rsidRPr="00726DEE">
        <w:rPr>
          <w:rFonts w:ascii="Times New Roman" w:hAnsi="Times New Roman"/>
        </w:rPr>
        <w:t>catalytic site</w:t>
      </w:r>
      <w:r w:rsidR="002D5FA3" w:rsidRPr="00726DEE">
        <w:rPr>
          <w:rFonts w:ascii="Times New Roman" w:hAnsi="Times New Roman"/>
        </w:rPr>
        <w:t xml:space="preserve"> given </w:t>
      </w:r>
      <w:r w:rsidR="00B963E1" w:rsidRPr="00726DEE">
        <w:rPr>
          <w:rFonts w:ascii="Times New Roman" w:hAnsi="Times New Roman"/>
        </w:rPr>
        <w:t>our</w:t>
      </w:r>
      <w:r w:rsidR="002E0B83" w:rsidRPr="00726DEE">
        <w:rPr>
          <w:rFonts w:ascii="Times New Roman" w:hAnsi="Times New Roman"/>
        </w:rPr>
        <w:t xml:space="preserve"> speculation that the compound</w:t>
      </w:r>
      <w:r w:rsidR="00BA5654" w:rsidRPr="00726DEE">
        <w:rPr>
          <w:rFonts w:ascii="Times New Roman" w:hAnsi="Times New Roman"/>
        </w:rPr>
        <w:t xml:space="preserve"> itself may affect the conformation</w:t>
      </w:r>
      <w:r w:rsidR="00BA5654" w:rsidRPr="00726DEE">
        <w:rPr>
          <w:rFonts w:ascii="Times New Roman" w:hAnsi="Times New Roman"/>
          <w:bCs/>
        </w:rPr>
        <w:t xml:space="preserve"> of the terminal </w:t>
      </w:r>
      <w:r w:rsidR="00BA5654" w:rsidRPr="00726DEE">
        <w:rPr>
          <w:rFonts w:ascii="Times New Roman" w:hAnsi="Times New Roman"/>
        </w:rPr>
        <w:t>3′ adenylate. For the wild-t</w:t>
      </w:r>
      <w:r w:rsidR="002D0D30" w:rsidRPr="00726DEE">
        <w:rPr>
          <w:rFonts w:ascii="Times New Roman" w:hAnsi="Times New Roman"/>
        </w:rPr>
        <w:t>ype</w:t>
      </w:r>
      <w:r w:rsidR="00BA5654" w:rsidRPr="00726DEE">
        <w:rPr>
          <w:rFonts w:ascii="Times New Roman" w:hAnsi="Times New Roman"/>
        </w:rPr>
        <w:t xml:space="preserve"> IN-DNA</w:t>
      </w:r>
      <w:r w:rsidR="00BD3F38" w:rsidRPr="00726DEE">
        <w:rPr>
          <w:rFonts w:ascii="Times New Roman" w:hAnsi="Times New Roman"/>
        </w:rPr>
        <w:t xml:space="preserve"> </w:t>
      </w:r>
      <w:r w:rsidR="002D0D30" w:rsidRPr="00726DEE">
        <w:rPr>
          <w:rFonts w:ascii="Times New Roman" w:hAnsi="Times New Roman"/>
        </w:rPr>
        <w:t>complex</w:t>
      </w:r>
      <w:r w:rsidR="00BA5654" w:rsidRPr="00726DEE">
        <w:rPr>
          <w:rFonts w:ascii="Times New Roman" w:hAnsi="Times New Roman"/>
        </w:rPr>
        <w:t xml:space="preserve">, </w:t>
      </w:r>
      <w:r w:rsidR="003D3483" w:rsidRPr="00726DEE">
        <w:rPr>
          <w:rFonts w:ascii="Times New Roman" w:hAnsi="Times New Roman"/>
        </w:rPr>
        <w:t>dolutegravir (</w:t>
      </w:r>
      <w:r w:rsidR="00BA5654" w:rsidRPr="00726DEE">
        <w:rPr>
          <w:rFonts w:ascii="Times New Roman" w:hAnsi="Times New Roman"/>
        </w:rPr>
        <w:t>DTG</w:t>
      </w:r>
      <w:r w:rsidR="003D3483" w:rsidRPr="00726DEE">
        <w:rPr>
          <w:rFonts w:ascii="Times New Roman" w:hAnsi="Times New Roman"/>
        </w:rPr>
        <w:t>)</w:t>
      </w:r>
      <w:r w:rsidR="00BA5654" w:rsidRPr="00726DEE">
        <w:rPr>
          <w:rFonts w:ascii="Times New Roman" w:hAnsi="Times New Roman"/>
        </w:rPr>
        <w:t xml:space="preserve">, </w:t>
      </w:r>
      <w:r w:rsidR="003D3483" w:rsidRPr="00726DEE">
        <w:rPr>
          <w:rFonts w:ascii="Times New Roman" w:hAnsi="Times New Roman"/>
        </w:rPr>
        <w:t>raltegravir (</w:t>
      </w:r>
      <w:r w:rsidR="00BA5654" w:rsidRPr="00726DEE">
        <w:rPr>
          <w:rFonts w:ascii="Times New Roman" w:hAnsi="Times New Roman"/>
        </w:rPr>
        <w:t>RAL</w:t>
      </w:r>
      <w:r w:rsidR="003D3483" w:rsidRPr="00726DEE">
        <w:rPr>
          <w:rFonts w:ascii="Times New Roman" w:hAnsi="Times New Roman"/>
        </w:rPr>
        <w:t>)</w:t>
      </w:r>
      <w:r w:rsidR="00BA5654" w:rsidRPr="00726DEE">
        <w:rPr>
          <w:rFonts w:ascii="Times New Roman" w:hAnsi="Times New Roman"/>
        </w:rPr>
        <w:t xml:space="preserve"> </w:t>
      </w:r>
      <w:r w:rsidR="002D0D30" w:rsidRPr="00726DEE">
        <w:rPr>
          <w:rFonts w:ascii="Times New Roman" w:hAnsi="Times New Roman"/>
        </w:rPr>
        <w:t>and</w:t>
      </w:r>
      <w:r w:rsidR="00BA5654" w:rsidRPr="00726DEE">
        <w:rPr>
          <w:rFonts w:ascii="Times New Roman" w:hAnsi="Times New Roman"/>
        </w:rPr>
        <w:t xml:space="preserve"> </w:t>
      </w:r>
      <w:r w:rsidR="003D3483" w:rsidRPr="00726DEE">
        <w:rPr>
          <w:rFonts w:ascii="Times New Roman" w:hAnsi="Times New Roman"/>
        </w:rPr>
        <w:t>elvitegravir (</w:t>
      </w:r>
      <w:r w:rsidR="00BA5654" w:rsidRPr="00726DEE">
        <w:rPr>
          <w:rFonts w:ascii="Times New Roman" w:hAnsi="Times New Roman"/>
        </w:rPr>
        <w:t>EVG</w:t>
      </w:r>
      <w:r w:rsidR="003D3483" w:rsidRPr="00726DEE">
        <w:rPr>
          <w:rFonts w:ascii="Times New Roman" w:hAnsi="Times New Roman"/>
        </w:rPr>
        <w:t>)</w:t>
      </w:r>
      <w:r w:rsidR="00BA5654" w:rsidRPr="00726DEE">
        <w:rPr>
          <w:rFonts w:ascii="Times New Roman" w:hAnsi="Times New Roman"/>
        </w:rPr>
        <w:t xml:space="preserve"> </w:t>
      </w:r>
      <w:r w:rsidR="0095228B" w:rsidRPr="00726DEE">
        <w:rPr>
          <w:rFonts w:ascii="Times New Roman" w:hAnsi="Times New Roman"/>
        </w:rPr>
        <w:t>were docked into its</w:t>
      </w:r>
      <w:r w:rsidR="00BA5654" w:rsidRPr="00726DEE">
        <w:rPr>
          <w:rFonts w:ascii="Times New Roman" w:hAnsi="Times New Roman"/>
        </w:rPr>
        <w:t xml:space="preserve"> catalytic site guided by </w:t>
      </w:r>
      <w:r w:rsidR="00087B54" w:rsidRPr="00726DEE">
        <w:rPr>
          <w:rFonts w:ascii="Times New Roman" w:hAnsi="Times New Roman"/>
        </w:rPr>
        <w:t>their</w:t>
      </w:r>
      <w:r w:rsidR="00F4458E" w:rsidRPr="00726DEE">
        <w:rPr>
          <w:rFonts w:ascii="Times New Roman" w:hAnsi="Times New Roman"/>
        </w:rPr>
        <w:t xml:space="preserve"> binding modes in </w:t>
      </w:r>
      <w:r w:rsidR="00683494" w:rsidRPr="00726DEE">
        <w:rPr>
          <w:rFonts w:ascii="Times New Roman" w:hAnsi="Times New Roman"/>
        </w:rPr>
        <w:t xml:space="preserve">the </w:t>
      </w:r>
      <w:r w:rsidR="00BA5654" w:rsidRPr="00726DEE">
        <w:rPr>
          <w:rFonts w:ascii="Times New Roman" w:hAnsi="Times New Roman"/>
        </w:rPr>
        <w:t>PFV intasome</w:t>
      </w:r>
      <w:r w:rsidR="00683494" w:rsidRPr="00726DEE">
        <w:rPr>
          <w:rFonts w:ascii="Times New Roman" w:hAnsi="Times New Roman"/>
        </w:rPr>
        <w:t xml:space="preserve">, whereas only DTG was docked into the catalytic sites of </w:t>
      </w:r>
      <w:r w:rsidR="0095228B" w:rsidRPr="00726DEE">
        <w:rPr>
          <w:rFonts w:ascii="Times New Roman" w:hAnsi="Times New Roman"/>
        </w:rPr>
        <w:t xml:space="preserve">the </w:t>
      </w:r>
      <w:r w:rsidR="00683494" w:rsidRPr="00726DEE">
        <w:rPr>
          <w:rFonts w:ascii="Times New Roman" w:hAnsi="Times New Roman"/>
        </w:rPr>
        <w:t xml:space="preserve">Q148H/G140S and N155H </w:t>
      </w:r>
      <w:r w:rsidR="002C2A85" w:rsidRPr="00726DEE">
        <w:rPr>
          <w:rFonts w:ascii="Times New Roman" w:hAnsi="Times New Roman"/>
        </w:rPr>
        <w:t xml:space="preserve">HIV-1 </w:t>
      </w:r>
      <w:r w:rsidR="00683494" w:rsidRPr="00726DEE">
        <w:rPr>
          <w:rFonts w:ascii="Times New Roman" w:hAnsi="Times New Roman"/>
        </w:rPr>
        <w:t>IN</w:t>
      </w:r>
      <w:r w:rsidR="001B6B69" w:rsidRPr="00726DEE">
        <w:rPr>
          <w:rFonts w:ascii="Times New Roman" w:hAnsi="Times New Roman"/>
        </w:rPr>
        <w:t>-DNA complexes,</w:t>
      </w:r>
      <w:r w:rsidR="00FD154F" w:rsidRPr="00726DEE">
        <w:rPr>
          <w:rFonts w:ascii="Times New Roman" w:hAnsi="Times New Roman"/>
        </w:rPr>
        <w:t xml:space="preserve"> here again guided by its</w:t>
      </w:r>
      <w:r w:rsidR="00F76D22" w:rsidRPr="00726DEE">
        <w:rPr>
          <w:rFonts w:ascii="Times New Roman" w:hAnsi="Times New Roman"/>
        </w:rPr>
        <w:t xml:space="preserve"> binding mode</w:t>
      </w:r>
      <w:r w:rsidR="00683494" w:rsidRPr="00726DEE">
        <w:rPr>
          <w:rFonts w:ascii="Times New Roman" w:hAnsi="Times New Roman"/>
        </w:rPr>
        <w:t xml:space="preserve"> in </w:t>
      </w:r>
      <w:r w:rsidR="0095228B" w:rsidRPr="00726DEE">
        <w:rPr>
          <w:rFonts w:ascii="Times New Roman" w:hAnsi="Times New Roman"/>
        </w:rPr>
        <w:t xml:space="preserve">the S217H and N224H </w:t>
      </w:r>
      <w:r w:rsidR="00683494" w:rsidRPr="00726DEE">
        <w:rPr>
          <w:rFonts w:ascii="Times New Roman" w:hAnsi="Times New Roman"/>
        </w:rPr>
        <w:t>PFV intasomes</w:t>
      </w:r>
      <w:r w:rsidR="0095228B" w:rsidRPr="00726DEE">
        <w:rPr>
          <w:rFonts w:ascii="Times New Roman" w:hAnsi="Times New Roman"/>
        </w:rPr>
        <w:t>, respectively</w:t>
      </w:r>
      <w:r w:rsidR="00BA5654" w:rsidRPr="00726DEE">
        <w:rPr>
          <w:rFonts w:ascii="Times New Roman" w:hAnsi="Times New Roman"/>
        </w:rPr>
        <w:t>.</w:t>
      </w:r>
      <w:r w:rsidR="00BB1BC7" w:rsidRPr="00726DEE">
        <w:rPr>
          <w:rFonts w:ascii="Times New Roman" w:hAnsi="Times New Roman"/>
        </w:rPr>
        <w:t xml:space="preserve"> No inhibitors were docked into the Q148R and Q148K IN</w:t>
      </w:r>
      <w:r w:rsidR="005D487E" w:rsidRPr="00726DEE">
        <w:rPr>
          <w:rFonts w:ascii="Times New Roman" w:hAnsi="Times New Roman"/>
        </w:rPr>
        <w:t>-DNA</w:t>
      </w:r>
      <w:r w:rsidR="00BB1BC7" w:rsidRPr="00726DEE">
        <w:rPr>
          <w:rFonts w:ascii="Times New Roman" w:hAnsi="Times New Roman"/>
        </w:rPr>
        <w:t xml:space="preserve"> models to purposely highlight the ionic interactions of the mutant residues.</w:t>
      </w:r>
    </w:p>
    <w:p w:rsidR="00142F13" w:rsidRPr="00726DEE" w:rsidRDefault="00142F13" w:rsidP="002D643F">
      <w:pPr>
        <w:pStyle w:val="TAMainText"/>
        <w:jc w:val="left"/>
        <w:rPr>
          <w:rFonts w:ascii="Times New Roman" w:hAnsi="Times New Roman"/>
        </w:rPr>
      </w:pPr>
      <w:r w:rsidRPr="00726DEE">
        <w:rPr>
          <w:rFonts w:ascii="Times New Roman" w:hAnsi="Times New Roman"/>
        </w:rPr>
        <w:t xml:space="preserve">As </w:t>
      </w:r>
      <w:r w:rsidR="00684A68" w:rsidRPr="00726DEE">
        <w:rPr>
          <w:rFonts w:ascii="Times New Roman" w:hAnsi="Times New Roman"/>
        </w:rPr>
        <w:t>a</w:t>
      </w:r>
      <w:r w:rsidRPr="00726DEE">
        <w:rPr>
          <w:rFonts w:ascii="Times New Roman" w:hAnsi="Times New Roman"/>
        </w:rPr>
        <w:t xml:space="preserve"> first step</w:t>
      </w:r>
      <w:r w:rsidR="00B40CE7" w:rsidRPr="00726DEE">
        <w:rPr>
          <w:rFonts w:ascii="Times New Roman" w:hAnsi="Times New Roman"/>
        </w:rPr>
        <w:t xml:space="preserve"> in building</w:t>
      </w:r>
      <w:r w:rsidR="007E50D9" w:rsidRPr="00726DEE">
        <w:rPr>
          <w:rFonts w:ascii="Times New Roman" w:hAnsi="Times New Roman"/>
        </w:rPr>
        <w:t xml:space="preserve"> our</w:t>
      </w:r>
      <w:r w:rsidRPr="00726DEE">
        <w:rPr>
          <w:rFonts w:ascii="Times New Roman" w:hAnsi="Times New Roman"/>
        </w:rPr>
        <w:t xml:space="preserve"> models, the pairwise sequence alignment </w:t>
      </w:r>
      <w:r w:rsidRPr="00726DEE">
        <w:rPr>
          <w:rFonts w:ascii="Times New Roman" w:hAnsi="Times New Roman"/>
          <w:szCs w:val="24"/>
        </w:rPr>
        <w:t xml:space="preserve">of the </w:t>
      </w:r>
      <w:r w:rsidRPr="00726DEE">
        <w:rPr>
          <w:rFonts w:ascii="Times New Roman" w:hAnsi="Times New Roman"/>
        </w:rPr>
        <w:t xml:space="preserve">NL432 HIV-1 </w:t>
      </w:r>
      <w:r w:rsidR="00015AA1">
        <w:rPr>
          <w:rFonts w:ascii="Times New Roman" w:hAnsi="Times New Roman"/>
        </w:rPr>
        <w:fldChar w:fldCharType="begin"/>
      </w:r>
      <w:r w:rsidR="00015AA1">
        <w:rPr>
          <w:rFonts w:ascii="Times New Roman" w:hAnsi="Times New Roman"/>
        </w:rPr>
        <w:instrText xml:space="preserve"> ADDIN EN.CITE &lt;EndNote&gt;&lt;Cite&gt;&lt;Author&gt;Adachi&lt;/Author&gt;&lt;Year&gt;1986&lt;/Year&gt;&lt;RecNum&gt;32&lt;/RecNum&gt;&lt;DisplayText&gt;[1]&lt;/DisplayText&gt;&lt;record&gt;&lt;rec-number&gt;32&lt;/rec-number&gt;&lt;foreign-keys&gt;&lt;key app="EN" db-id="00ax2a5wiepaezed52c5t05fw2dsevwss2fs"&gt;32&lt;/key&gt;&lt;/foreign-keys&gt;&lt;ref-type name="Journal Article"&gt;17&lt;/ref-type&gt;&lt;contributors&gt;&lt;authors&gt;&lt;author&gt;Adachi, A.&lt;/author&gt;&lt;author&gt;Gendelman, H. E.&lt;/author&gt;&lt;author&gt;Koenig, S.&lt;/author&gt;&lt;author&gt;Folks, T.&lt;/author&gt;&lt;author&gt;Willey, R.&lt;/author&gt;&lt;author&gt;Rabson, A.&lt;/author&gt;&lt;author&gt;Martin, M. A.&lt;/author&gt;&lt;/authors&gt;&lt;/contributors&gt;&lt;titles&gt;&lt;title&gt;Production of acquired immunodeficiency syndrome-associated retrovirus in human and nonhuman cells transfected with an infectious molecular clone&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284-91&lt;/pages&gt;&lt;volume&gt;59&lt;/volume&gt;&lt;number&gt;2&lt;/number&gt;&lt;edition&gt;1986/08/01&lt;/edition&gt;&lt;keywords&gt;&lt;keyword&gt;Animals&lt;/keyword&gt;&lt;keyword&gt;Cell Differentiation&lt;/keyword&gt;&lt;keyword&gt;Cell Line&lt;/keyword&gt;&lt;keyword&gt;Cloning, Molecular&lt;/keyword&gt;&lt;keyword&gt;DNA, Viral/genetics&lt;/keyword&gt;&lt;keyword&gt;Deltaretrovirus/genetics/*growth &amp;amp; development&lt;/keyword&gt;&lt;keyword&gt;Gene Expression Regulation&lt;/keyword&gt;&lt;keyword&gt;Humans&lt;/keyword&gt;&lt;keyword&gt;Lymphocytes/microbiology&lt;/keyword&gt;&lt;keyword&gt;Receptors, Virus/physiology&lt;/keyword&gt;&lt;keyword&gt;Species Specificity&lt;/keyword&gt;&lt;keyword&gt;Transfection&lt;/keyword&gt;&lt;keyword&gt;Virus Replication&lt;/keyword&gt;&lt;/keywords&gt;&lt;dates&gt;&lt;year&gt;1986&lt;/year&gt;&lt;pub-dates&gt;&lt;date&gt;Aug&lt;/date&gt;&lt;/pub-dates&gt;&lt;/dates&gt;&lt;isbn&gt;0022-538X (Print)&amp;#xD;0022-538X (Linking)&lt;/isbn&gt;&lt;accession-num&gt;3016298&lt;/accession-num&gt;&lt;urls&gt;&lt;related-urls&gt;&lt;url&gt;http://www.ncbi.nlm.nih.gov/pubmed/3016298&lt;/url&gt;&lt;/related-urls&gt;&lt;/urls&gt;&lt;custom2&gt;253077&lt;/custom2&gt;&lt;language&gt;eng&lt;/language&gt;&lt;/record&gt;&lt;/Cite&gt;&lt;/EndNote&gt;</w:instrText>
      </w:r>
      <w:r w:rsidR="00015AA1">
        <w:rPr>
          <w:rFonts w:ascii="Times New Roman" w:hAnsi="Times New Roman"/>
        </w:rPr>
        <w:fldChar w:fldCharType="separate"/>
      </w:r>
      <w:r w:rsidR="00015AA1">
        <w:rPr>
          <w:rFonts w:ascii="Times New Roman" w:hAnsi="Times New Roman"/>
          <w:noProof/>
        </w:rPr>
        <w:t>[</w:t>
      </w:r>
      <w:hyperlink w:anchor="_ENREF_1" w:tooltip="Adachi, 1986 #32" w:history="1">
        <w:r w:rsidR="00015AA1">
          <w:rPr>
            <w:rFonts w:ascii="Times New Roman" w:hAnsi="Times New Roman"/>
            <w:noProof/>
          </w:rPr>
          <w:t>1</w:t>
        </w:r>
      </w:hyperlink>
      <w:r w:rsidR="00015AA1">
        <w:rPr>
          <w:rFonts w:ascii="Times New Roman" w:hAnsi="Times New Roman"/>
          <w:noProof/>
        </w:rPr>
        <w:t>]</w:t>
      </w:r>
      <w:r w:rsidR="00015AA1">
        <w:rPr>
          <w:rFonts w:ascii="Times New Roman" w:hAnsi="Times New Roman"/>
        </w:rPr>
        <w:fldChar w:fldCharType="end"/>
      </w:r>
      <w:r w:rsidRPr="00726DEE">
        <w:rPr>
          <w:rFonts w:ascii="Times New Roman" w:hAnsi="Times New Roman"/>
        </w:rPr>
        <w:t xml:space="preserve"> and </w:t>
      </w:r>
      <w:r w:rsidRPr="00726DEE">
        <w:rPr>
          <w:rFonts w:ascii="Times New Roman" w:hAnsi="Times New Roman"/>
          <w:szCs w:val="24"/>
        </w:rPr>
        <w:t xml:space="preserve">PFV </w:t>
      </w:r>
      <w:r w:rsidR="00015AA1">
        <w:rPr>
          <w:rFonts w:ascii="Times New Roman" w:hAnsi="Times New Roman"/>
          <w:szCs w:val="24"/>
        </w:rPr>
        <w:fldChar w:fldCharType="begin"/>
      </w:r>
      <w:r w:rsidR="00015AA1">
        <w:rPr>
          <w:rFonts w:ascii="Times New Roman" w:hAnsi="Times New Roman"/>
          <w:szCs w:val="24"/>
        </w:rPr>
        <w:instrText xml:space="preserve"> ADDIN EN.CITE &lt;EndNote&gt;&lt;Cite&gt;&lt;Author&gt;Hare&lt;/Author&gt;&lt;Year&gt;2010&lt;/Year&gt;&lt;RecNum&gt;13&lt;/RecNum&gt;&lt;DisplayText&gt;[2]&lt;/DisplayText&gt;&lt;record&gt;&lt;rec-number&gt;13&lt;/rec-number&gt;&lt;foreign-keys&gt;&lt;key app="EN" db-id="00ax2a5wiepaezed52c5t05fw2dsevwss2fs"&gt;13&lt;/key&gt;&lt;/foreign-keys&gt;&lt;ref-type name="Journal Article"&gt;17&lt;/ref-type&gt;&lt;contributors&gt;&lt;authors&gt;&lt;author&gt;Hare, S.&lt;/author&gt;&lt;author&gt;Gupta, S. S.&lt;/author&gt;&lt;author&gt;Valkov, E.&lt;/author&gt;&lt;author&gt;Engelman, A.&lt;/author&gt;&lt;author&gt;Cherepanov, P.&lt;/author&gt;&lt;/authors&gt;&lt;/contributors&gt;&lt;auth-address&gt;Division of Medicine, Imperial College London, St-Mary&amp;apos;s Campus, Norfolk Place, London W2 1PG, UK.&lt;/auth-address&gt;&lt;titles&gt;&lt;title&gt;Retroviral intasome assembly and inhibition of DNA strand transfer&lt;/title&gt;&lt;secondary-title&gt;Nature&lt;/secondary-title&gt;&lt;alt-title&gt;Nature&lt;/alt-title&gt;&lt;/titles&gt;&lt;periodical&gt;&lt;full-title&gt;Nature&lt;/full-title&gt;&lt;abbr-1&gt;Nature&lt;/abbr-1&gt;&lt;/periodical&gt;&lt;alt-periodical&gt;&lt;full-title&gt;Nature&lt;/full-title&gt;&lt;abbr-1&gt;Nature&lt;/abbr-1&gt;&lt;/alt-periodical&gt;&lt;pages&gt;232-6&lt;/pages&gt;&lt;volume&gt;464&lt;/volume&gt;&lt;number&gt;7286&lt;/number&gt;&lt;edition&gt;2010/02/02&lt;/edition&gt;&lt;keywords&gt;&lt;keyword&gt;Catalytic Domain&lt;/keyword&gt;&lt;keyword&gt;DNA, Viral/*metabolism&lt;/keyword&gt;&lt;keyword&gt;HIV-1/enzymology/genetics&lt;/keyword&gt;&lt;keyword&gt;Integrases/*chemistry/metabolism&lt;/keyword&gt;&lt;keyword&gt;*Models, Molecular&lt;/keyword&gt;&lt;keyword&gt;Protein Structure, Tertiary&lt;/keyword&gt;&lt;keyword&gt;Retroviridae/*enzymology/*genetics&lt;/keyword&gt;&lt;/keywords&gt;&lt;dates&gt;&lt;year&gt;2010&lt;/year&gt;&lt;pub-dates&gt;&lt;date&gt;Mar 11&lt;/date&gt;&lt;/pub-dates&gt;&lt;/dates&gt;&lt;isbn&gt;1476-4687 (Electronic)&amp;#xD;0028-0836 (Linking)&lt;/isbn&gt;&lt;accession-num&gt;20118915&lt;/accession-num&gt;&lt;work-type&gt;Research Support, N.I.H., Extramural&amp;#xD;Research Support, Non-U.S. Gov&amp;apos;t&lt;/work-type&gt;&lt;urls&gt;&lt;related-urls&gt;&lt;url&gt;http://www.ncbi.nlm.nih.gov/pubmed/20118915&lt;/url&gt;&lt;/related-urls&gt;&lt;/urls&gt;&lt;custom2&gt;2837123&lt;/custom2&gt;&lt;electronic-resource-num&gt;10.1038/nature08784&lt;/electronic-resource-num&gt;&lt;language&gt;eng&lt;/language&gt;&lt;/record&gt;&lt;/Cite&gt;&lt;/EndNote&gt;</w:instrText>
      </w:r>
      <w:r w:rsidR="00015AA1">
        <w:rPr>
          <w:rFonts w:ascii="Times New Roman" w:hAnsi="Times New Roman"/>
          <w:szCs w:val="24"/>
        </w:rPr>
        <w:fldChar w:fldCharType="separate"/>
      </w:r>
      <w:r w:rsidR="00015AA1">
        <w:rPr>
          <w:rFonts w:ascii="Times New Roman" w:hAnsi="Times New Roman"/>
          <w:noProof/>
          <w:szCs w:val="24"/>
        </w:rPr>
        <w:t>[</w:t>
      </w:r>
      <w:hyperlink w:anchor="_ENREF_2" w:tooltip="Hare, 2010 #13" w:history="1">
        <w:r w:rsidR="00015AA1">
          <w:rPr>
            <w:rFonts w:ascii="Times New Roman" w:hAnsi="Times New Roman"/>
            <w:noProof/>
            <w:szCs w:val="24"/>
          </w:rPr>
          <w:t>2</w:t>
        </w:r>
      </w:hyperlink>
      <w:r w:rsidR="00015AA1">
        <w:rPr>
          <w:rFonts w:ascii="Times New Roman" w:hAnsi="Times New Roman"/>
          <w:noProof/>
          <w:szCs w:val="24"/>
        </w:rPr>
        <w:t>]</w:t>
      </w:r>
      <w:r w:rsidR="00015AA1">
        <w:rPr>
          <w:rFonts w:ascii="Times New Roman" w:hAnsi="Times New Roman"/>
          <w:szCs w:val="24"/>
        </w:rPr>
        <w:fldChar w:fldCharType="end"/>
      </w:r>
      <w:r w:rsidRPr="00726DEE">
        <w:rPr>
          <w:rFonts w:ascii="Times New Roman" w:hAnsi="Times New Roman"/>
          <w:szCs w:val="24"/>
        </w:rPr>
        <w:t xml:space="preserve"> IN</w:t>
      </w:r>
      <w:r w:rsidRPr="00726DEE">
        <w:rPr>
          <w:rFonts w:ascii="Times New Roman" w:hAnsi="Times New Roman"/>
        </w:rPr>
        <w:t xml:space="preserve"> </w:t>
      </w:r>
      <w:r w:rsidR="00AE2DF4" w:rsidRPr="00726DEE">
        <w:rPr>
          <w:rFonts w:ascii="Times New Roman" w:hAnsi="Times New Roman"/>
        </w:rPr>
        <w:t>amino acids</w:t>
      </w:r>
      <w:r w:rsidR="00A722D2" w:rsidRPr="00726DEE">
        <w:rPr>
          <w:rFonts w:ascii="Times New Roman" w:hAnsi="Times New Roman"/>
        </w:rPr>
        <w:t xml:space="preserve"> </w:t>
      </w:r>
      <w:r w:rsidR="00C201C6" w:rsidRPr="00726DEE">
        <w:rPr>
          <w:rFonts w:ascii="Times New Roman" w:hAnsi="Times New Roman"/>
        </w:rPr>
        <w:t>(GenBank: AAC61700</w:t>
      </w:r>
      <w:r w:rsidR="0082219A" w:rsidRPr="00726DEE">
        <w:rPr>
          <w:rFonts w:ascii="Times New Roman" w:hAnsi="Times New Roman"/>
        </w:rPr>
        <w:t>.1 and PDB: 3L2Q_</w:t>
      </w:r>
      <w:r w:rsidR="00C201C6" w:rsidRPr="00726DEE">
        <w:rPr>
          <w:rFonts w:ascii="Times New Roman" w:hAnsi="Times New Roman"/>
        </w:rPr>
        <w:t xml:space="preserve">A, respectively) </w:t>
      </w:r>
      <w:r w:rsidRPr="00726DEE">
        <w:rPr>
          <w:rFonts w:ascii="Times New Roman" w:hAnsi="Times New Roman"/>
        </w:rPr>
        <w:t xml:space="preserve">was calculated using the </w:t>
      </w:r>
      <w:r w:rsidRPr="00726DEE">
        <w:rPr>
          <w:rFonts w:ascii="Times New Roman" w:hAnsi="Times New Roman"/>
          <w:szCs w:val="24"/>
        </w:rPr>
        <w:t xml:space="preserve">Molecular Viewing Program (MVP) </w:t>
      </w:r>
      <w:r w:rsidR="00015AA1">
        <w:rPr>
          <w:rFonts w:ascii="Times New Roman" w:hAnsi="Times New Roman"/>
          <w:szCs w:val="24"/>
        </w:rPr>
        <w:fldChar w:fldCharType="begin"/>
      </w:r>
      <w:r w:rsidR="00015AA1">
        <w:rPr>
          <w:rFonts w:ascii="Times New Roman" w:hAnsi="Times New Roman"/>
          <w:szCs w:val="24"/>
        </w:rPr>
        <w:instrText xml:space="preserve"> ADDIN EN.CITE &lt;EndNote&gt;&lt;Cite ExcludeYear="1"&gt;&lt;Author&gt;Lambert&lt;/Author&gt;&lt;RecNum&gt;37&lt;/RecNum&gt;&lt;DisplayText&gt;[10]&lt;/DisplayText&gt;&lt;record&gt;&lt;rec-number&gt;37&lt;/rec-number&gt;&lt;foreign-keys&gt;&lt;key app="EN" db-id="00ax2a5wiepaezed52c5t05fw2dsevwss2fs"&gt;37&lt;/key&gt;&lt;/foreign-keys&gt;&lt;ref-type name="Journal Article"&gt;17&lt;/ref-type&gt;&lt;contributors&gt;&lt;authors&gt;&lt;author&gt;Lambert, M.H.&lt;/author&gt;&lt;/authors&gt;&lt;/contributors&gt;&lt;titles&gt;&lt;title&gt;&lt;style face="normal" font="default" size="100%"&gt;Docking conformationally flexible molecules into protein binding sites. &lt;/style&gt;&lt;style face="italic" font="default" size="100%"&gt;In&lt;/style&gt;&lt;style face="normal" font="default" size="100%"&gt; P.S. Charifson (ed), Practical application of computer-aided drug design, 1st ed. 1997. Marcel Dekker, New York, NY.&lt;/style&gt;&lt;/title&gt;&lt;/titles&gt;&lt;dates&gt;&lt;/dates&gt;&lt;urls&gt;&lt;/urls&gt;&lt;/record&gt;&lt;/Cite&gt;&lt;/EndNote&gt;</w:instrText>
      </w:r>
      <w:r w:rsidR="00015AA1">
        <w:rPr>
          <w:rFonts w:ascii="Times New Roman" w:hAnsi="Times New Roman"/>
          <w:szCs w:val="24"/>
        </w:rPr>
        <w:fldChar w:fldCharType="separate"/>
      </w:r>
      <w:r w:rsidR="00015AA1">
        <w:rPr>
          <w:rFonts w:ascii="Times New Roman" w:hAnsi="Times New Roman"/>
          <w:noProof/>
          <w:szCs w:val="24"/>
        </w:rPr>
        <w:t>[</w:t>
      </w:r>
      <w:hyperlink w:anchor="_ENREF_10" w:tooltip="Lambert,  #37" w:history="1">
        <w:r w:rsidR="00015AA1">
          <w:rPr>
            <w:rFonts w:ascii="Times New Roman" w:hAnsi="Times New Roman"/>
            <w:noProof/>
            <w:szCs w:val="24"/>
          </w:rPr>
          <w:t>10</w:t>
        </w:r>
      </w:hyperlink>
      <w:r w:rsidR="00015AA1">
        <w:rPr>
          <w:rFonts w:ascii="Times New Roman" w:hAnsi="Times New Roman"/>
          <w:noProof/>
          <w:szCs w:val="24"/>
        </w:rPr>
        <w:t>]</w:t>
      </w:r>
      <w:r w:rsidR="00015AA1">
        <w:rPr>
          <w:rFonts w:ascii="Times New Roman" w:hAnsi="Times New Roman"/>
          <w:szCs w:val="24"/>
        </w:rPr>
        <w:fldChar w:fldCharType="end"/>
      </w:r>
      <w:r w:rsidR="003E5C4F" w:rsidRPr="00726DEE">
        <w:rPr>
          <w:rFonts w:ascii="Times New Roman" w:hAnsi="Times New Roman"/>
          <w:szCs w:val="24"/>
        </w:rPr>
        <w:t xml:space="preserve">. </w:t>
      </w:r>
      <w:r w:rsidR="00A97368" w:rsidRPr="00726DEE">
        <w:rPr>
          <w:rFonts w:ascii="Times New Roman" w:hAnsi="Times New Roman"/>
          <w:szCs w:val="24"/>
        </w:rPr>
        <w:t>The</w:t>
      </w:r>
      <w:r w:rsidR="003E5C4F" w:rsidRPr="00726DEE">
        <w:rPr>
          <w:rFonts w:ascii="Times New Roman" w:hAnsi="Times New Roman"/>
          <w:szCs w:val="24"/>
        </w:rPr>
        <w:t xml:space="preserve"> sequence alignment is </w:t>
      </w:r>
      <w:r w:rsidR="00A722D2" w:rsidRPr="00726DEE">
        <w:rPr>
          <w:rFonts w:ascii="Times New Roman" w:hAnsi="Times New Roman"/>
          <w:szCs w:val="24"/>
        </w:rPr>
        <w:t xml:space="preserve">illustrated in </w:t>
      </w:r>
      <w:r w:rsidR="00A722D2" w:rsidRPr="00726DEE">
        <w:rPr>
          <w:rFonts w:ascii="Times New Roman" w:hAnsi="Times New Roman"/>
        </w:rPr>
        <w:t>Fig</w:t>
      </w:r>
      <w:r w:rsidR="007F7A46" w:rsidRPr="00726DEE">
        <w:rPr>
          <w:rFonts w:ascii="Times New Roman" w:hAnsi="Times New Roman"/>
        </w:rPr>
        <w:t xml:space="preserve">ure </w:t>
      </w:r>
      <w:r w:rsidR="00A722D2" w:rsidRPr="00726DEE">
        <w:rPr>
          <w:rFonts w:ascii="Times New Roman" w:hAnsi="Times New Roman"/>
        </w:rPr>
        <w:t>1A</w:t>
      </w:r>
      <w:r w:rsidR="00E1639F" w:rsidRPr="00726DEE">
        <w:rPr>
          <w:rFonts w:ascii="Times New Roman" w:hAnsi="Times New Roman"/>
        </w:rPr>
        <w:t xml:space="preserve"> (related to Figure 2)</w:t>
      </w:r>
      <w:r w:rsidR="003E5C4F" w:rsidRPr="00726DEE">
        <w:rPr>
          <w:rFonts w:ascii="Times New Roman" w:hAnsi="Times New Roman"/>
        </w:rPr>
        <w:t xml:space="preserve"> </w:t>
      </w:r>
      <w:r w:rsidR="00A97368" w:rsidRPr="00726DEE">
        <w:rPr>
          <w:rFonts w:ascii="Times New Roman" w:hAnsi="Times New Roman"/>
        </w:rPr>
        <w:t xml:space="preserve">and </w:t>
      </w:r>
      <w:r w:rsidR="001B6B69" w:rsidRPr="00726DEE">
        <w:rPr>
          <w:rFonts w:ascii="Times New Roman" w:hAnsi="Times New Roman"/>
        </w:rPr>
        <w:t>was</w:t>
      </w:r>
      <w:r w:rsidR="003E5C4F" w:rsidRPr="00726DEE">
        <w:rPr>
          <w:rFonts w:ascii="Times New Roman" w:hAnsi="Times New Roman"/>
        </w:rPr>
        <w:t xml:space="preserve"> found </w:t>
      </w:r>
      <w:r w:rsidR="001B6B69" w:rsidRPr="00726DEE">
        <w:rPr>
          <w:rFonts w:ascii="Times New Roman" w:hAnsi="Times New Roman"/>
        </w:rPr>
        <w:t>to be</w:t>
      </w:r>
      <w:r w:rsidR="003E5C4F" w:rsidRPr="00726DEE">
        <w:rPr>
          <w:rFonts w:ascii="Times New Roman" w:hAnsi="Times New Roman"/>
        </w:rPr>
        <w:t xml:space="preserve"> nearly identical to the structure-based sequence alignment </w:t>
      </w:r>
      <w:r w:rsidR="0047629F" w:rsidRPr="00726DEE">
        <w:rPr>
          <w:rFonts w:ascii="Times New Roman" w:hAnsi="Times New Roman"/>
        </w:rPr>
        <w:t>reported</w:t>
      </w:r>
      <w:r w:rsidRPr="00726DEE">
        <w:rPr>
          <w:rFonts w:ascii="Times New Roman" w:hAnsi="Times New Roman"/>
        </w:rPr>
        <w:t xml:space="preserve"> by Hare et al </w:t>
      </w:r>
      <w:r w:rsidR="00015AA1">
        <w:rPr>
          <w:rFonts w:ascii="Times New Roman" w:hAnsi="Times New Roman"/>
        </w:rPr>
        <w:fldChar w:fldCharType="begin"/>
      </w:r>
      <w:r w:rsidR="00015AA1">
        <w:rPr>
          <w:rFonts w:ascii="Times New Roman" w:hAnsi="Times New Roman"/>
        </w:rPr>
        <w:instrText xml:space="preserve"> ADDIN EN.CITE &lt;EndNote&gt;&lt;Cite&gt;&lt;Author&gt;Hare&lt;/Author&gt;&lt;Year&gt;2010&lt;/Year&gt;&lt;RecNum&gt;13&lt;/RecNum&gt;&lt;DisplayText&gt;[2]&lt;/DisplayText&gt;&lt;record&gt;&lt;rec-number&gt;13&lt;/rec-number&gt;&lt;foreign-keys&gt;&lt;key app="EN" db-id="00ax2a5wiepaezed52c5t05fw2dsevwss2fs"&gt;13&lt;/key&gt;&lt;/foreign-keys&gt;&lt;ref-type name="Journal Article"&gt;17&lt;/ref-type&gt;&lt;contributors&gt;&lt;authors&gt;&lt;author&gt;Hare, S.&lt;/author&gt;&lt;author&gt;Gupta, S. S.&lt;/author&gt;&lt;author&gt;Valkov, E.&lt;/author&gt;&lt;author&gt;Engelman, A.&lt;/author&gt;&lt;author&gt;Cherepanov, P.&lt;/author&gt;&lt;/authors&gt;&lt;/contributors&gt;&lt;auth-address&gt;Division of Medicine, Imperial College London, St-Mary&amp;apos;s Campus, Norfolk Place, London W2 1PG, UK.&lt;/auth-address&gt;&lt;titles&gt;&lt;title&gt;Retroviral intasome assembly and inhibition of DNA strand transfer&lt;/title&gt;&lt;secondary-title&gt;Nature&lt;/secondary-title&gt;&lt;alt-title&gt;Nature&lt;/alt-title&gt;&lt;/titles&gt;&lt;periodical&gt;&lt;full-title&gt;Nature&lt;/full-title&gt;&lt;abbr-1&gt;Nature&lt;/abbr-1&gt;&lt;/periodical&gt;&lt;alt-periodical&gt;&lt;full-title&gt;Nature&lt;/full-title&gt;&lt;abbr-1&gt;Nature&lt;/abbr-1&gt;&lt;/alt-periodical&gt;&lt;pages&gt;232-6&lt;/pages&gt;&lt;volume&gt;464&lt;/volume&gt;&lt;number&gt;7286&lt;/number&gt;&lt;edition&gt;2010/02/02&lt;/edition&gt;&lt;keywords&gt;&lt;keyword&gt;Catalytic Domain&lt;/keyword&gt;&lt;keyword&gt;DNA, Viral/*metabolism&lt;/keyword&gt;&lt;keyword&gt;HIV-1/enzymology/genetics&lt;/keyword&gt;&lt;keyword&gt;Integrases/*chemistry/metabolism&lt;/keyword&gt;&lt;keyword&gt;*Models, Molecular&lt;/keyword&gt;&lt;keyword&gt;Protein Structure, Tertiary&lt;/keyword&gt;&lt;keyword&gt;Retroviridae/*enzymology/*genetics&lt;/keyword&gt;&lt;/keywords&gt;&lt;dates&gt;&lt;year&gt;2010&lt;/year&gt;&lt;pub-dates&gt;&lt;date&gt;Mar 11&lt;/date&gt;&lt;/pub-dates&gt;&lt;/dates&gt;&lt;isbn&gt;1476-4687 (Electronic)&amp;#xD;0028-0836 (Linking)&lt;/isbn&gt;&lt;accession-num&gt;20118915&lt;/accession-num&gt;&lt;work-type&gt;Research Support, N.I.H., Extramural&amp;#xD;Research Support, Non-U.S. Gov&amp;apos;t&lt;/work-type&gt;&lt;urls&gt;&lt;related-urls&gt;&lt;url&gt;http://www.ncbi.nlm.nih.gov/pubmed/20118915&lt;/url&gt;&lt;/related-urls&gt;&lt;/urls&gt;&lt;custom2&gt;2837123&lt;/custom2&gt;&lt;electronic-resource-num&gt;10.1038/nature08784&lt;/electronic-resource-num&gt;&lt;language&gt;eng&lt;/language&gt;&lt;/record&gt;&lt;/Cite&gt;&lt;/EndNote&gt;</w:instrText>
      </w:r>
      <w:r w:rsidR="00015AA1">
        <w:rPr>
          <w:rFonts w:ascii="Times New Roman" w:hAnsi="Times New Roman"/>
        </w:rPr>
        <w:fldChar w:fldCharType="separate"/>
      </w:r>
      <w:r w:rsidR="00015AA1">
        <w:rPr>
          <w:rFonts w:ascii="Times New Roman" w:hAnsi="Times New Roman"/>
          <w:noProof/>
        </w:rPr>
        <w:t>[</w:t>
      </w:r>
      <w:hyperlink w:anchor="_ENREF_2" w:tooltip="Hare, 2010 #13" w:history="1">
        <w:r w:rsidR="00015AA1">
          <w:rPr>
            <w:rFonts w:ascii="Times New Roman" w:hAnsi="Times New Roman"/>
            <w:noProof/>
          </w:rPr>
          <w:t>2</w:t>
        </w:r>
      </w:hyperlink>
      <w:r w:rsidR="00015AA1">
        <w:rPr>
          <w:rFonts w:ascii="Times New Roman" w:hAnsi="Times New Roman"/>
          <w:noProof/>
        </w:rPr>
        <w:t>]</w:t>
      </w:r>
      <w:r w:rsidR="00015AA1">
        <w:rPr>
          <w:rFonts w:ascii="Times New Roman" w:hAnsi="Times New Roman"/>
        </w:rPr>
        <w:fldChar w:fldCharType="end"/>
      </w:r>
      <w:r w:rsidR="00AE2DF4" w:rsidRPr="00726DEE">
        <w:rPr>
          <w:rFonts w:ascii="Times New Roman" w:hAnsi="Times New Roman"/>
          <w:szCs w:val="24"/>
        </w:rPr>
        <w:t xml:space="preserve">. </w:t>
      </w:r>
      <w:r w:rsidR="00E62D7B" w:rsidRPr="00726DEE">
        <w:rPr>
          <w:rFonts w:ascii="Times New Roman" w:hAnsi="Times New Roman"/>
          <w:szCs w:val="24"/>
        </w:rPr>
        <w:t>Based on</w:t>
      </w:r>
      <w:r w:rsidRPr="00726DEE">
        <w:rPr>
          <w:rFonts w:ascii="Times New Roman" w:hAnsi="Times New Roman"/>
          <w:szCs w:val="24"/>
        </w:rPr>
        <w:t xml:space="preserve"> the MVP alignment, </w:t>
      </w:r>
      <w:r w:rsidRPr="00726DEE">
        <w:rPr>
          <w:rFonts w:ascii="Times New Roman" w:hAnsi="Times New Roman"/>
        </w:rPr>
        <w:t>the sequence id</w:t>
      </w:r>
      <w:r w:rsidR="004900E3" w:rsidRPr="00726DEE">
        <w:rPr>
          <w:rFonts w:ascii="Times New Roman" w:hAnsi="Times New Roman"/>
        </w:rPr>
        <w:t xml:space="preserve">entity between </w:t>
      </w:r>
      <w:r w:rsidR="008C15F8" w:rsidRPr="00726DEE">
        <w:rPr>
          <w:rFonts w:ascii="Times New Roman" w:hAnsi="Times New Roman"/>
        </w:rPr>
        <w:t xml:space="preserve">the common domains of </w:t>
      </w:r>
      <w:r w:rsidR="004900E3" w:rsidRPr="00726DEE">
        <w:rPr>
          <w:rFonts w:ascii="Times New Roman" w:hAnsi="Times New Roman"/>
        </w:rPr>
        <w:t>HIV-1 and PFV IN was calculated to be</w:t>
      </w:r>
      <w:r w:rsidRPr="00726DEE">
        <w:rPr>
          <w:rFonts w:ascii="Times New Roman" w:hAnsi="Times New Roman"/>
        </w:rPr>
        <w:t xml:space="preserve"> roughly </w:t>
      </w:r>
      <w:r w:rsidR="008C15F8" w:rsidRPr="00726DEE">
        <w:rPr>
          <w:rFonts w:ascii="Times New Roman" w:hAnsi="Times New Roman"/>
        </w:rPr>
        <w:t>19</w:t>
      </w:r>
      <w:r w:rsidRPr="00726DEE">
        <w:rPr>
          <w:rFonts w:ascii="Times New Roman" w:hAnsi="Times New Roman"/>
        </w:rPr>
        <w:t>%</w:t>
      </w:r>
      <w:r w:rsidR="0021001B" w:rsidRPr="00726DEE">
        <w:rPr>
          <w:rFonts w:ascii="Times New Roman" w:hAnsi="Times New Roman"/>
        </w:rPr>
        <w:t>. Despite the</w:t>
      </w:r>
      <w:r w:rsidRPr="00726DEE">
        <w:rPr>
          <w:rFonts w:ascii="Times New Roman" w:hAnsi="Times New Roman"/>
        </w:rPr>
        <w:t xml:space="preserve"> low sequence homology, there is</w:t>
      </w:r>
      <w:r w:rsidR="00AE2DF4" w:rsidRPr="00726DEE">
        <w:rPr>
          <w:rFonts w:ascii="Times New Roman" w:hAnsi="Times New Roman"/>
        </w:rPr>
        <w:t xml:space="preserve"> </w:t>
      </w:r>
      <w:r w:rsidR="0021001B" w:rsidRPr="00726DEE">
        <w:rPr>
          <w:rFonts w:ascii="Times New Roman" w:hAnsi="Times New Roman"/>
        </w:rPr>
        <w:t xml:space="preserve">still </w:t>
      </w:r>
      <w:r w:rsidR="003310F4" w:rsidRPr="00726DEE">
        <w:rPr>
          <w:rFonts w:ascii="Times New Roman" w:hAnsi="Times New Roman"/>
        </w:rPr>
        <w:t>intuitive</w:t>
      </w:r>
      <w:r w:rsidR="00AE2DF4" w:rsidRPr="00726DEE">
        <w:rPr>
          <w:rFonts w:ascii="Times New Roman" w:hAnsi="Times New Roman"/>
        </w:rPr>
        <w:t xml:space="preserve"> appeal </w:t>
      </w:r>
      <w:r w:rsidR="002D3315" w:rsidRPr="00726DEE">
        <w:rPr>
          <w:rFonts w:ascii="Times New Roman" w:hAnsi="Times New Roman"/>
        </w:rPr>
        <w:t>to</w:t>
      </w:r>
      <w:r w:rsidR="00156874" w:rsidRPr="00726DEE">
        <w:rPr>
          <w:rFonts w:ascii="Times New Roman" w:hAnsi="Times New Roman"/>
        </w:rPr>
        <w:t xml:space="preserve"> using PFV IN (or </w:t>
      </w:r>
      <w:r w:rsidRPr="00726DEE">
        <w:rPr>
          <w:rFonts w:ascii="Times New Roman" w:hAnsi="Times New Roman"/>
        </w:rPr>
        <w:t>portion</w:t>
      </w:r>
      <w:r w:rsidR="001B6B69" w:rsidRPr="00726DEE">
        <w:rPr>
          <w:rFonts w:ascii="Times New Roman" w:hAnsi="Times New Roman"/>
        </w:rPr>
        <w:t>s</w:t>
      </w:r>
      <w:r w:rsidRPr="00726DEE">
        <w:rPr>
          <w:rFonts w:ascii="Times New Roman" w:hAnsi="Times New Roman"/>
        </w:rPr>
        <w:t xml:space="preserve"> thereof) as a structu</w:t>
      </w:r>
      <w:r w:rsidR="00156874" w:rsidRPr="00726DEE">
        <w:rPr>
          <w:rFonts w:ascii="Times New Roman" w:hAnsi="Times New Roman"/>
        </w:rPr>
        <w:t xml:space="preserve">ral template for HIV-1 IN (or </w:t>
      </w:r>
      <w:r w:rsidRPr="00726DEE">
        <w:rPr>
          <w:rFonts w:ascii="Times New Roman" w:hAnsi="Times New Roman"/>
        </w:rPr>
        <w:t>portion</w:t>
      </w:r>
      <w:r w:rsidR="001B6B69" w:rsidRPr="00726DEE">
        <w:rPr>
          <w:rFonts w:ascii="Times New Roman" w:hAnsi="Times New Roman"/>
        </w:rPr>
        <w:t>s</w:t>
      </w:r>
      <w:r w:rsidRPr="00726DEE">
        <w:rPr>
          <w:rFonts w:ascii="Times New Roman" w:hAnsi="Times New Roman"/>
        </w:rPr>
        <w:t xml:space="preserve"> thereof) given that these retroviral enzymes are structurally and mechanistically related. The superimposition of their common catalytic cores reveals that these domains share a </w:t>
      </w:r>
      <w:r w:rsidR="0056522A" w:rsidRPr="00726DEE">
        <w:rPr>
          <w:rFonts w:ascii="Times New Roman" w:hAnsi="Times New Roman"/>
        </w:rPr>
        <w:t>ver</w:t>
      </w:r>
      <w:r w:rsidR="00AE2DF4" w:rsidRPr="00726DEE">
        <w:rPr>
          <w:rFonts w:ascii="Times New Roman" w:hAnsi="Times New Roman"/>
        </w:rPr>
        <w:t>y</w:t>
      </w:r>
      <w:r w:rsidRPr="00726DEE">
        <w:rPr>
          <w:rFonts w:ascii="Times New Roman" w:hAnsi="Times New Roman"/>
        </w:rPr>
        <w:t xml:space="preserve"> similar RNase H-like fold </w:t>
      </w:r>
      <w:r w:rsidR="0021001B" w:rsidRPr="00726DEE">
        <w:rPr>
          <w:rFonts w:ascii="Times New Roman" w:hAnsi="Times New Roman"/>
        </w:rPr>
        <w:t xml:space="preserve">even though </w:t>
      </w:r>
      <w:r w:rsidRPr="00726DEE">
        <w:rPr>
          <w:rFonts w:ascii="Times New Roman" w:hAnsi="Times New Roman"/>
        </w:rPr>
        <w:t xml:space="preserve">their </w:t>
      </w:r>
      <w:r w:rsidR="0021001B" w:rsidRPr="00726DEE">
        <w:rPr>
          <w:rFonts w:ascii="Times New Roman" w:hAnsi="Times New Roman"/>
        </w:rPr>
        <w:t xml:space="preserve">sequence identity is </w:t>
      </w:r>
      <w:r w:rsidR="00885038" w:rsidRPr="00726DEE">
        <w:rPr>
          <w:rFonts w:ascii="Times New Roman" w:hAnsi="Times New Roman"/>
        </w:rPr>
        <w:t xml:space="preserve">only </w:t>
      </w:r>
      <w:r w:rsidRPr="00726DEE">
        <w:rPr>
          <w:rFonts w:ascii="Times New Roman" w:hAnsi="Times New Roman"/>
        </w:rPr>
        <w:t xml:space="preserve">roughly 21%. Focusing on their catalytic sites, which we define as those residues within 8.0 Å of RAL, EVG or DTG in PFV IN and their HIV-1 IN counterparts, the sequence identity is </w:t>
      </w:r>
      <w:r w:rsidR="00235654" w:rsidRPr="00726DEE">
        <w:rPr>
          <w:rFonts w:ascii="Times New Roman" w:hAnsi="Times New Roman"/>
        </w:rPr>
        <w:t xml:space="preserve">significantly </w:t>
      </w:r>
      <w:r w:rsidRPr="00726DEE">
        <w:rPr>
          <w:rFonts w:ascii="Times New Roman" w:hAnsi="Times New Roman"/>
        </w:rPr>
        <w:t>higher at roughly</w:t>
      </w:r>
      <w:r w:rsidR="003310F4" w:rsidRPr="00726DEE">
        <w:rPr>
          <w:rFonts w:ascii="Times New Roman" w:hAnsi="Times New Roman"/>
        </w:rPr>
        <w:t xml:space="preserve"> 45</w:t>
      </w:r>
      <w:r w:rsidRPr="00726DEE">
        <w:rPr>
          <w:rFonts w:ascii="Times New Roman" w:hAnsi="Times New Roman"/>
        </w:rPr>
        <w:t xml:space="preserve">%. The similar architecture shared by the </w:t>
      </w:r>
      <w:r w:rsidR="00CC1449">
        <w:rPr>
          <w:rFonts w:ascii="Times New Roman" w:hAnsi="Times New Roman"/>
        </w:rPr>
        <w:t>2</w:t>
      </w:r>
      <w:r w:rsidRPr="00726DEE">
        <w:rPr>
          <w:rFonts w:ascii="Times New Roman" w:hAnsi="Times New Roman"/>
        </w:rPr>
        <w:t xml:space="preserve"> catalytic sites draws attention to the fact that the </w:t>
      </w:r>
      <w:r w:rsidR="00CC1449">
        <w:rPr>
          <w:rFonts w:ascii="Times New Roman" w:hAnsi="Times New Roman"/>
        </w:rPr>
        <w:t>1</w:t>
      </w:r>
      <w:r w:rsidRPr="00726DEE">
        <w:rPr>
          <w:rFonts w:ascii="Times New Roman" w:hAnsi="Times New Roman"/>
        </w:rPr>
        <w:t xml:space="preserve"> essential missing component from chain A of the HIV-1 IN dimer in 2B4J is the active-site loop. The sequence identity between the HIV-1 and PFV IN active-site loops (residues G140-G149 and S209-G218, respectively) is 60%, leading </w:t>
      </w:r>
      <w:r w:rsidR="0056522A" w:rsidRPr="00726DEE">
        <w:rPr>
          <w:rFonts w:ascii="Times New Roman" w:hAnsi="Times New Roman"/>
        </w:rPr>
        <w:t xml:space="preserve">us </w:t>
      </w:r>
      <w:r w:rsidRPr="00726DEE">
        <w:rPr>
          <w:rFonts w:ascii="Times New Roman" w:hAnsi="Times New Roman"/>
        </w:rPr>
        <w:t>to specula</w:t>
      </w:r>
      <w:r w:rsidR="0056522A" w:rsidRPr="00726DEE">
        <w:rPr>
          <w:rFonts w:ascii="Times New Roman" w:hAnsi="Times New Roman"/>
        </w:rPr>
        <w:t>te</w:t>
      </w:r>
      <w:r w:rsidRPr="00726DEE">
        <w:rPr>
          <w:rFonts w:ascii="Times New Roman" w:hAnsi="Times New Roman"/>
        </w:rPr>
        <w:t xml:space="preserve"> that perhaps their conformations resemble or are nearly identical to each other when </w:t>
      </w:r>
      <w:r w:rsidR="00992552" w:rsidRPr="00726DEE">
        <w:rPr>
          <w:rFonts w:ascii="Times New Roman" w:hAnsi="Times New Roman"/>
        </w:rPr>
        <w:t>in a catalytically</w:t>
      </w:r>
      <w:r w:rsidR="00571F3A" w:rsidRPr="00726DEE">
        <w:rPr>
          <w:rFonts w:ascii="Times New Roman" w:hAnsi="Times New Roman"/>
        </w:rPr>
        <w:t xml:space="preserve"> </w:t>
      </w:r>
      <w:r w:rsidR="00992552" w:rsidRPr="00726DEE">
        <w:rPr>
          <w:rFonts w:ascii="Times New Roman" w:hAnsi="Times New Roman"/>
        </w:rPr>
        <w:t>active and</w:t>
      </w:r>
      <w:r w:rsidRPr="00726DEE">
        <w:rPr>
          <w:rFonts w:ascii="Times New Roman" w:hAnsi="Times New Roman"/>
        </w:rPr>
        <w:t xml:space="preserve"> inhibitor-bound state. </w:t>
      </w:r>
      <w:r w:rsidR="002C2A85" w:rsidRPr="00726DEE">
        <w:rPr>
          <w:rFonts w:ascii="Times New Roman" w:hAnsi="Times New Roman"/>
        </w:rPr>
        <w:t>H</w:t>
      </w:r>
      <w:r w:rsidRPr="00726DEE">
        <w:rPr>
          <w:rFonts w:ascii="Times New Roman" w:hAnsi="Times New Roman"/>
        </w:rPr>
        <w:t xml:space="preserve">owever, there are </w:t>
      </w:r>
      <w:r w:rsidR="00CC1449">
        <w:rPr>
          <w:rFonts w:ascii="Times New Roman" w:hAnsi="Times New Roman"/>
        </w:rPr>
        <w:t>2</w:t>
      </w:r>
      <w:r w:rsidRPr="00726DEE">
        <w:rPr>
          <w:rFonts w:ascii="Times New Roman" w:hAnsi="Times New Roman"/>
        </w:rPr>
        <w:t xml:space="preserve"> key residue d</w:t>
      </w:r>
      <w:r w:rsidR="00046E27" w:rsidRPr="00726DEE">
        <w:rPr>
          <w:rFonts w:ascii="Times New Roman" w:hAnsi="Times New Roman"/>
        </w:rPr>
        <w:t>ifferences between these</w:t>
      </w:r>
      <w:r w:rsidRPr="00726DEE">
        <w:rPr>
          <w:rFonts w:ascii="Times New Roman" w:hAnsi="Times New Roman"/>
        </w:rPr>
        <w:t xml:space="preserve"> </w:t>
      </w:r>
      <w:r w:rsidR="00046E27" w:rsidRPr="00726DEE">
        <w:rPr>
          <w:rFonts w:ascii="Times New Roman" w:hAnsi="Times New Roman"/>
        </w:rPr>
        <w:t>loops</w:t>
      </w:r>
      <w:r w:rsidR="003310F4" w:rsidRPr="00726DEE">
        <w:rPr>
          <w:rFonts w:ascii="Times New Roman" w:hAnsi="Times New Roman"/>
        </w:rPr>
        <w:t xml:space="preserve"> </w:t>
      </w:r>
      <w:r w:rsidRPr="00726DEE">
        <w:rPr>
          <w:rFonts w:ascii="Times New Roman" w:hAnsi="Times New Roman"/>
        </w:rPr>
        <w:t>located at or near their N- and</w:t>
      </w:r>
      <w:r w:rsidR="00CF49AD" w:rsidRPr="00726DEE">
        <w:rPr>
          <w:rFonts w:ascii="Times New Roman" w:hAnsi="Times New Roman"/>
        </w:rPr>
        <w:t xml:space="preserve"> C-terminal ends, which</w:t>
      </w:r>
      <w:r w:rsidRPr="00726DEE">
        <w:rPr>
          <w:rFonts w:ascii="Times New Roman" w:hAnsi="Times New Roman"/>
        </w:rPr>
        <w:t xml:space="preserve"> may lead to differences</w:t>
      </w:r>
      <w:r w:rsidR="003310F4" w:rsidRPr="00726DEE">
        <w:rPr>
          <w:rFonts w:ascii="Times New Roman" w:hAnsi="Times New Roman"/>
        </w:rPr>
        <w:t xml:space="preserve"> in flexibility and </w:t>
      </w:r>
      <w:r w:rsidRPr="00726DEE">
        <w:rPr>
          <w:rFonts w:ascii="Times New Roman" w:hAnsi="Times New Roman"/>
        </w:rPr>
        <w:t>overall structure; these are HIV</w:t>
      </w:r>
      <w:r w:rsidR="0056522A" w:rsidRPr="00726DEE">
        <w:rPr>
          <w:rFonts w:ascii="Times New Roman" w:hAnsi="Times New Roman"/>
        </w:rPr>
        <w:t>-1 IN residues G140 and Q148</w:t>
      </w:r>
      <w:r w:rsidR="003310F4" w:rsidRPr="00726DEE">
        <w:rPr>
          <w:rFonts w:ascii="Times New Roman" w:hAnsi="Times New Roman"/>
        </w:rPr>
        <w:t xml:space="preserve"> and the corresponding</w:t>
      </w:r>
      <w:r w:rsidR="004E21B0" w:rsidRPr="00726DEE">
        <w:rPr>
          <w:rFonts w:ascii="Times New Roman" w:hAnsi="Times New Roman"/>
        </w:rPr>
        <w:t xml:space="preserve"> </w:t>
      </w:r>
      <w:r w:rsidRPr="00726DEE">
        <w:rPr>
          <w:rFonts w:ascii="Times New Roman" w:hAnsi="Times New Roman"/>
        </w:rPr>
        <w:t>PFV IN residues S209 and S217</w:t>
      </w:r>
      <w:r w:rsidR="00046E27" w:rsidRPr="00726DEE">
        <w:rPr>
          <w:rFonts w:ascii="Times New Roman" w:hAnsi="Times New Roman"/>
        </w:rPr>
        <w:t>, respectively</w:t>
      </w:r>
      <w:r w:rsidRPr="00726DEE">
        <w:rPr>
          <w:rFonts w:ascii="Times New Roman" w:hAnsi="Times New Roman"/>
        </w:rPr>
        <w:t>. With this in mind</w:t>
      </w:r>
      <w:r w:rsidR="0056522A" w:rsidRPr="00726DEE">
        <w:rPr>
          <w:rFonts w:ascii="Times New Roman" w:hAnsi="Times New Roman"/>
        </w:rPr>
        <w:t>,</w:t>
      </w:r>
      <w:r w:rsidRPr="00726DEE">
        <w:rPr>
          <w:rFonts w:ascii="Times New Roman" w:hAnsi="Times New Roman"/>
        </w:rPr>
        <w:t xml:space="preserve"> we </w:t>
      </w:r>
      <w:r w:rsidR="0056522A" w:rsidRPr="00726DEE">
        <w:rPr>
          <w:rFonts w:ascii="Times New Roman" w:hAnsi="Times New Roman"/>
        </w:rPr>
        <w:t xml:space="preserve">nonetheless </w:t>
      </w:r>
      <w:r w:rsidRPr="00726DEE">
        <w:rPr>
          <w:rFonts w:ascii="Times New Roman" w:hAnsi="Times New Roman"/>
        </w:rPr>
        <w:t>chose</w:t>
      </w:r>
      <w:r w:rsidR="00046E27" w:rsidRPr="00726DEE">
        <w:rPr>
          <w:rFonts w:ascii="Times New Roman" w:hAnsi="Times New Roman"/>
        </w:rPr>
        <w:t xml:space="preserve"> </w:t>
      </w:r>
      <w:r w:rsidR="00CF49AD" w:rsidRPr="00726DEE">
        <w:rPr>
          <w:rFonts w:ascii="Times New Roman" w:hAnsi="Times New Roman"/>
        </w:rPr>
        <w:t xml:space="preserve">to use </w:t>
      </w:r>
      <w:r w:rsidRPr="00726DEE">
        <w:rPr>
          <w:rFonts w:ascii="Times New Roman" w:hAnsi="Times New Roman"/>
        </w:rPr>
        <w:t>the active-site loop of PFV IN as a model template for that missing from chain A of the HIV-1 IN dimer.</w:t>
      </w:r>
    </w:p>
    <w:p w:rsidR="00142F13" w:rsidRPr="00726DEE" w:rsidRDefault="00282CC8" w:rsidP="00DF195C">
      <w:pPr>
        <w:pStyle w:val="TAMainText"/>
        <w:jc w:val="left"/>
        <w:rPr>
          <w:rFonts w:ascii="Times New Roman" w:hAnsi="Times New Roman"/>
        </w:rPr>
      </w:pPr>
      <w:r w:rsidRPr="00726DEE">
        <w:rPr>
          <w:rFonts w:ascii="Times New Roman" w:hAnsi="Times New Roman"/>
        </w:rPr>
        <w:t>Although a</w:t>
      </w:r>
      <w:r w:rsidR="00142F13" w:rsidRPr="00726DEE">
        <w:rPr>
          <w:rFonts w:ascii="Times New Roman" w:hAnsi="Times New Roman"/>
        </w:rPr>
        <w:t>ll published PFV IN structures were carefully considered, the active-site loop of chain A from the PFV IN dimer in 3OYA was selected</w:t>
      </w:r>
      <w:r w:rsidRPr="00726DEE">
        <w:rPr>
          <w:rFonts w:ascii="Times New Roman" w:hAnsi="Times New Roman"/>
        </w:rPr>
        <w:t xml:space="preserve"> as the template for the wild-type HIV-1 IN model</w:t>
      </w:r>
      <w:r w:rsidR="00142F13" w:rsidRPr="00726DEE">
        <w:rPr>
          <w:rFonts w:ascii="Times New Roman" w:hAnsi="Times New Roman"/>
        </w:rPr>
        <w:t>. To model the Mg</w:t>
      </w:r>
      <w:r w:rsidR="00142F13" w:rsidRPr="00726DEE">
        <w:rPr>
          <w:rFonts w:ascii="Times New Roman" w:hAnsi="Times New Roman"/>
          <w:vertAlign w:val="superscript"/>
        </w:rPr>
        <w:t>2+</w:t>
      </w:r>
      <w:r w:rsidR="00142F13" w:rsidRPr="00726DEE">
        <w:rPr>
          <w:rFonts w:ascii="Times New Roman" w:hAnsi="Times New Roman"/>
        </w:rPr>
        <w:t xml:space="preserve">-bound rotameric state of HIV-1 IN residue E152, we chose to extend the PFV IN template by </w:t>
      </w:r>
      <w:r w:rsidR="00CC1449">
        <w:rPr>
          <w:rFonts w:ascii="Times New Roman" w:hAnsi="Times New Roman"/>
        </w:rPr>
        <w:t>3</w:t>
      </w:r>
      <w:r w:rsidR="00142F13" w:rsidRPr="00726DEE">
        <w:rPr>
          <w:rFonts w:ascii="Times New Roman" w:hAnsi="Times New Roman"/>
        </w:rPr>
        <w:t xml:space="preserve"> amino acids to include K219 through E221, thus adding approximately </w:t>
      </w:r>
      <w:r w:rsidR="00CC1449">
        <w:rPr>
          <w:rFonts w:ascii="Times New Roman" w:hAnsi="Times New Roman"/>
        </w:rPr>
        <w:t>1</w:t>
      </w:r>
      <w:r w:rsidR="00142F13" w:rsidRPr="00726DEE">
        <w:rPr>
          <w:rFonts w:ascii="Times New Roman" w:hAnsi="Times New Roman"/>
        </w:rPr>
        <w:t xml:space="preserve"> helical turn of the α4 helix to the template. For the Q148H/G140S HIV-1 IN model, the active-site loop of chain A from the S217H PFV IN dimer in 3S3N was </w:t>
      </w:r>
      <w:r w:rsidR="004E21B0" w:rsidRPr="00726DEE">
        <w:rPr>
          <w:rFonts w:ascii="Times New Roman" w:hAnsi="Times New Roman"/>
        </w:rPr>
        <w:t xml:space="preserve">selected </w:t>
      </w:r>
      <w:r w:rsidR="009F570F" w:rsidRPr="00726DEE">
        <w:rPr>
          <w:rFonts w:ascii="Times New Roman" w:hAnsi="Times New Roman"/>
        </w:rPr>
        <w:t xml:space="preserve">as the template </w:t>
      </w:r>
      <w:r w:rsidR="00A33537" w:rsidRPr="00726DEE">
        <w:rPr>
          <w:rFonts w:ascii="Times New Roman" w:hAnsi="Times New Roman"/>
        </w:rPr>
        <w:t xml:space="preserve">to </w:t>
      </w:r>
      <w:r w:rsidR="002669DE" w:rsidRPr="00726DEE">
        <w:rPr>
          <w:rFonts w:ascii="Times New Roman" w:hAnsi="Times New Roman"/>
        </w:rPr>
        <w:t>model</w:t>
      </w:r>
      <w:r w:rsidR="004E21B0" w:rsidRPr="00726DEE">
        <w:rPr>
          <w:rFonts w:ascii="Times New Roman" w:hAnsi="Times New Roman"/>
        </w:rPr>
        <w:t xml:space="preserve"> the structural disturbance</w:t>
      </w:r>
      <w:r w:rsidR="00E45FA1" w:rsidRPr="00726DEE">
        <w:rPr>
          <w:rFonts w:ascii="Times New Roman" w:hAnsi="Times New Roman"/>
        </w:rPr>
        <w:t>s</w:t>
      </w:r>
      <w:r w:rsidR="004E21B0" w:rsidRPr="00726DEE">
        <w:rPr>
          <w:rFonts w:ascii="Times New Roman" w:hAnsi="Times New Roman"/>
        </w:rPr>
        <w:t xml:space="preserve"> </w:t>
      </w:r>
      <w:r w:rsidR="00A75300" w:rsidRPr="00726DEE">
        <w:rPr>
          <w:rFonts w:ascii="Times New Roman" w:hAnsi="Times New Roman"/>
        </w:rPr>
        <w:t xml:space="preserve">that the </w:t>
      </w:r>
      <w:r w:rsidR="00CC1449">
        <w:rPr>
          <w:rFonts w:ascii="Times New Roman" w:hAnsi="Times New Roman"/>
        </w:rPr>
        <w:t>2</w:t>
      </w:r>
      <w:r w:rsidR="00A75300" w:rsidRPr="00726DEE">
        <w:rPr>
          <w:rFonts w:ascii="Times New Roman" w:hAnsi="Times New Roman"/>
        </w:rPr>
        <w:t xml:space="preserve"> </w:t>
      </w:r>
      <w:r w:rsidR="00DF195C" w:rsidRPr="00726DEE">
        <w:rPr>
          <w:rFonts w:ascii="Times New Roman" w:hAnsi="Times New Roman"/>
        </w:rPr>
        <w:t xml:space="preserve">HIV-1 IN </w:t>
      </w:r>
      <w:r w:rsidR="004E21B0" w:rsidRPr="00726DEE">
        <w:rPr>
          <w:rFonts w:ascii="Times New Roman" w:hAnsi="Times New Roman"/>
        </w:rPr>
        <w:t>mutation</w:t>
      </w:r>
      <w:r w:rsidR="00E45FA1" w:rsidRPr="00726DEE">
        <w:rPr>
          <w:rFonts w:ascii="Times New Roman" w:hAnsi="Times New Roman"/>
        </w:rPr>
        <w:t>s</w:t>
      </w:r>
      <w:r w:rsidR="00A75300" w:rsidRPr="00726DEE">
        <w:rPr>
          <w:rFonts w:ascii="Times New Roman" w:hAnsi="Times New Roman"/>
        </w:rPr>
        <w:t xml:space="preserve"> </w:t>
      </w:r>
      <w:r w:rsidR="00D3333A" w:rsidRPr="00726DEE">
        <w:rPr>
          <w:rFonts w:ascii="Times New Roman" w:hAnsi="Times New Roman"/>
        </w:rPr>
        <w:t>may</w:t>
      </w:r>
      <w:r w:rsidR="00A75300" w:rsidRPr="00726DEE">
        <w:rPr>
          <w:rFonts w:ascii="Times New Roman" w:hAnsi="Times New Roman"/>
        </w:rPr>
        <w:t xml:space="preserve"> induce</w:t>
      </w:r>
      <w:r w:rsidR="00142F13" w:rsidRPr="00726DEE">
        <w:rPr>
          <w:rFonts w:ascii="Times New Roman" w:hAnsi="Times New Roman"/>
        </w:rPr>
        <w:t xml:space="preserve">. </w:t>
      </w:r>
      <w:r w:rsidR="00DF195C" w:rsidRPr="00726DEE">
        <w:rPr>
          <w:rFonts w:ascii="Times New Roman" w:hAnsi="Times New Roman"/>
        </w:rPr>
        <w:t>S</w:t>
      </w:r>
      <w:r w:rsidR="00142F13" w:rsidRPr="00726DEE">
        <w:rPr>
          <w:rFonts w:ascii="Times New Roman" w:hAnsi="Times New Roman"/>
        </w:rPr>
        <w:t xml:space="preserve">imilar to the wild-type IN model, we extended the PFV IN template by residues K219 through E221 to </w:t>
      </w:r>
      <w:r w:rsidR="004E21B0" w:rsidRPr="00726DEE">
        <w:rPr>
          <w:rFonts w:ascii="Times New Roman" w:hAnsi="Times New Roman"/>
        </w:rPr>
        <w:t>once</w:t>
      </w:r>
      <w:r w:rsidR="00142F13" w:rsidRPr="00726DEE">
        <w:rPr>
          <w:rFonts w:ascii="Times New Roman" w:hAnsi="Times New Roman"/>
        </w:rPr>
        <w:t xml:space="preserve"> again model the metal-bound conformation of HIV-1 IN residue E152. For the N155H HIV-1 IN model, </w:t>
      </w:r>
      <w:r w:rsidR="002669DE" w:rsidRPr="00726DEE">
        <w:rPr>
          <w:rFonts w:ascii="Times New Roman" w:hAnsi="Times New Roman"/>
        </w:rPr>
        <w:t xml:space="preserve">the </w:t>
      </w:r>
      <w:r w:rsidR="00142F13" w:rsidRPr="00726DEE">
        <w:rPr>
          <w:rFonts w:ascii="Times New Roman" w:hAnsi="Times New Roman"/>
        </w:rPr>
        <w:t xml:space="preserve">active-site </w:t>
      </w:r>
      <w:r w:rsidR="002669DE" w:rsidRPr="00726DEE">
        <w:rPr>
          <w:rFonts w:ascii="Times New Roman" w:hAnsi="Times New Roman"/>
        </w:rPr>
        <w:t xml:space="preserve">loop </w:t>
      </w:r>
      <w:r w:rsidR="00142F13" w:rsidRPr="00726DEE">
        <w:rPr>
          <w:rFonts w:ascii="Times New Roman" w:hAnsi="Times New Roman"/>
        </w:rPr>
        <w:t>from chain A of the N224H PFV IN dimer in 3S3O</w:t>
      </w:r>
      <w:r w:rsidR="002669DE" w:rsidRPr="00726DEE">
        <w:rPr>
          <w:rFonts w:ascii="Times New Roman" w:hAnsi="Times New Roman"/>
        </w:rPr>
        <w:t xml:space="preserve"> was selected as the template. U</w:t>
      </w:r>
      <w:r w:rsidR="00142F13" w:rsidRPr="00726DEE">
        <w:rPr>
          <w:rFonts w:ascii="Times New Roman" w:hAnsi="Times New Roman"/>
        </w:rPr>
        <w:t xml:space="preserve">nlike the </w:t>
      </w:r>
      <w:r w:rsidR="002C0049" w:rsidRPr="00726DEE">
        <w:rPr>
          <w:rFonts w:ascii="Times New Roman" w:hAnsi="Times New Roman"/>
        </w:rPr>
        <w:t xml:space="preserve">other </w:t>
      </w:r>
      <w:r w:rsidR="00CC1449">
        <w:rPr>
          <w:rFonts w:ascii="Times New Roman" w:hAnsi="Times New Roman"/>
        </w:rPr>
        <w:t>2</w:t>
      </w:r>
      <w:r w:rsidR="00DF195C" w:rsidRPr="00726DEE">
        <w:rPr>
          <w:rFonts w:ascii="Times New Roman" w:hAnsi="Times New Roman"/>
        </w:rPr>
        <w:t xml:space="preserve"> </w:t>
      </w:r>
      <w:r w:rsidR="007D009E" w:rsidRPr="00726DEE">
        <w:rPr>
          <w:rFonts w:ascii="Times New Roman" w:hAnsi="Times New Roman"/>
        </w:rPr>
        <w:t xml:space="preserve">IN </w:t>
      </w:r>
      <w:r w:rsidR="00142F13" w:rsidRPr="00726DEE">
        <w:rPr>
          <w:rFonts w:ascii="Times New Roman" w:hAnsi="Times New Roman"/>
        </w:rPr>
        <w:t xml:space="preserve">models, </w:t>
      </w:r>
      <w:r w:rsidR="002669DE" w:rsidRPr="00726DEE">
        <w:rPr>
          <w:rFonts w:ascii="Times New Roman" w:hAnsi="Times New Roman"/>
        </w:rPr>
        <w:t xml:space="preserve">however, </w:t>
      </w:r>
      <w:r w:rsidR="00142F13" w:rsidRPr="00726DEE">
        <w:rPr>
          <w:rFonts w:ascii="Times New Roman" w:hAnsi="Times New Roman"/>
        </w:rPr>
        <w:t xml:space="preserve">we </w:t>
      </w:r>
      <w:r w:rsidR="00DF195C" w:rsidRPr="00726DEE">
        <w:rPr>
          <w:rFonts w:ascii="Times New Roman" w:hAnsi="Times New Roman"/>
        </w:rPr>
        <w:t>chose to extend</w:t>
      </w:r>
      <w:r w:rsidR="00142F13" w:rsidRPr="00726DEE">
        <w:rPr>
          <w:rFonts w:ascii="Times New Roman" w:hAnsi="Times New Roman"/>
        </w:rPr>
        <w:t xml:space="preserve"> the PFV IN template by </w:t>
      </w:r>
      <w:r w:rsidR="00CC1449">
        <w:rPr>
          <w:rFonts w:ascii="Times New Roman" w:hAnsi="Times New Roman"/>
        </w:rPr>
        <w:t>10</w:t>
      </w:r>
      <w:r w:rsidR="00142F13" w:rsidRPr="00726DEE">
        <w:rPr>
          <w:rFonts w:ascii="Times New Roman" w:hAnsi="Times New Roman"/>
        </w:rPr>
        <w:t xml:space="preserve"> amino acids</w:t>
      </w:r>
      <w:r w:rsidR="00285040" w:rsidRPr="00726DEE">
        <w:rPr>
          <w:rFonts w:ascii="Times New Roman" w:hAnsi="Times New Roman"/>
        </w:rPr>
        <w:t xml:space="preserve"> from</w:t>
      </w:r>
      <w:r w:rsidR="00142F13" w:rsidRPr="00726DEE">
        <w:rPr>
          <w:rFonts w:ascii="Times New Roman" w:hAnsi="Times New Roman"/>
        </w:rPr>
        <w:t xml:space="preserve"> </w:t>
      </w:r>
      <w:r w:rsidR="00285040" w:rsidRPr="00726DEE">
        <w:rPr>
          <w:rFonts w:ascii="Times New Roman" w:hAnsi="Times New Roman"/>
        </w:rPr>
        <w:t>K219 through K228</w:t>
      </w:r>
      <w:r w:rsidR="00142F13" w:rsidRPr="00726DEE">
        <w:rPr>
          <w:rFonts w:ascii="Times New Roman" w:hAnsi="Times New Roman"/>
        </w:rPr>
        <w:t xml:space="preserve"> to model not only the </w:t>
      </w:r>
      <w:r w:rsidR="00DF195C" w:rsidRPr="00726DEE">
        <w:rPr>
          <w:rFonts w:ascii="Times New Roman" w:hAnsi="Times New Roman"/>
        </w:rPr>
        <w:t>metal-bound</w:t>
      </w:r>
      <w:r w:rsidR="00142F13" w:rsidRPr="00726DEE">
        <w:rPr>
          <w:rFonts w:ascii="Times New Roman" w:hAnsi="Times New Roman"/>
        </w:rPr>
        <w:t xml:space="preserve"> conformation of HIV-1 IN residue E152, but also the significant structural disturbances </w:t>
      </w:r>
      <w:r w:rsidR="007D009E" w:rsidRPr="00726DEE">
        <w:rPr>
          <w:rFonts w:ascii="Times New Roman" w:hAnsi="Times New Roman"/>
        </w:rPr>
        <w:t>that the N155H muta</w:t>
      </w:r>
      <w:r w:rsidR="00142F13" w:rsidRPr="00726DEE">
        <w:rPr>
          <w:rFonts w:ascii="Times New Roman" w:hAnsi="Times New Roman"/>
        </w:rPr>
        <w:t xml:space="preserve">tion </w:t>
      </w:r>
      <w:r w:rsidR="00D3333A" w:rsidRPr="00726DEE">
        <w:rPr>
          <w:rFonts w:ascii="Times New Roman" w:hAnsi="Times New Roman"/>
        </w:rPr>
        <w:t>may</w:t>
      </w:r>
      <w:r w:rsidR="00142F13" w:rsidRPr="00726DEE">
        <w:rPr>
          <w:rFonts w:ascii="Times New Roman" w:hAnsi="Times New Roman"/>
        </w:rPr>
        <w:t xml:space="preserve"> induce on the α4 helix</w:t>
      </w:r>
      <w:r w:rsidR="00CE0FCB" w:rsidRPr="00726DEE">
        <w:rPr>
          <w:rFonts w:ascii="Times New Roman" w:hAnsi="Times New Roman"/>
        </w:rPr>
        <w:t xml:space="preserve"> and surrounding environment</w:t>
      </w:r>
      <w:r w:rsidR="00142F13" w:rsidRPr="00726DEE">
        <w:rPr>
          <w:rFonts w:ascii="Times New Roman" w:hAnsi="Times New Roman"/>
        </w:rPr>
        <w:t>.</w:t>
      </w:r>
    </w:p>
    <w:p w:rsidR="00142F13" w:rsidRPr="00726DEE" w:rsidRDefault="00EE39FC" w:rsidP="002554C1">
      <w:pPr>
        <w:pStyle w:val="TAMainText"/>
        <w:jc w:val="left"/>
        <w:rPr>
          <w:rFonts w:ascii="Times New Roman" w:hAnsi="Times New Roman"/>
        </w:rPr>
      </w:pPr>
      <w:r w:rsidRPr="00726DEE">
        <w:rPr>
          <w:rFonts w:ascii="Times New Roman" w:hAnsi="Times New Roman"/>
        </w:rPr>
        <w:t>With the loop templates</w:t>
      </w:r>
      <w:r w:rsidR="00FC70A5" w:rsidRPr="00726DEE">
        <w:rPr>
          <w:rFonts w:ascii="Times New Roman" w:hAnsi="Times New Roman"/>
        </w:rPr>
        <w:t xml:space="preserve"> selected</w:t>
      </w:r>
      <w:r w:rsidRPr="00726DEE">
        <w:rPr>
          <w:rFonts w:ascii="Times New Roman" w:hAnsi="Times New Roman"/>
        </w:rPr>
        <w:t xml:space="preserve">, we next collected the structure factors for 3OYA, 3S3N and 3S3O from the </w:t>
      </w:r>
      <w:r w:rsidR="000606E5" w:rsidRPr="00726DEE">
        <w:rPr>
          <w:rFonts w:ascii="Times New Roman" w:hAnsi="Times New Roman"/>
        </w:rPr>
        <w:t xml:space="preserve">PDB </w:t>
      </w:r>
      <w:r w:rsidRPr="00726DEE">
        <w:rPr>
          <w:rFonts w:ascii="Times New Roman" w:hAnsi="Times New Roman"/>
        </w:rPr>
        <w:t xml:space="preserve">and proceeded with an analysis </w:t>
      </w:r>
      <w:r w:rsidR="002265A1" w:rsidRPr="00726DEE">
        <w:rPr>
          <w:rFonts w:ascii="Times New Roman" w:hAnsi="Times New Roman"/>
          <w:bCs/>
        </w:rPr>
        <w:t xml:space="preserve">of the </w:t>
      </w:r>
      <w:r w:rsidRPr="00726DEE">
        <w:rPr>
          <w:rFonts w:ascii="Times New Roman" w:hAnsi="Times New Roman"/>
          <w:bCs/>
        </w:rPr>
        <w:t>electron density maps</w:t>
      </w:r>
      <w:r w:rsidRPr="00726DEE">
        <w:rPr>
          <w:rFonts w:ascii="Times New Roman" w:hAnsi="Times New Roman"/>
        </w:rPr>
        <w:t xml:space="preserve"> in </w:t>
      </w:r>
      <w:r w:rsidR="002C2A85" w:rsidRPr="00726DEE">
        <w:rPr>
          <w:rFonts w:ascii="Times New Roman" w:hAnsi="Times New Roman"/>
        </w:rPr>
        <w:t xml:space="preserve">an </w:t>
      </w:r>
      <w:r w:rsidRPr="00726DEE">
        <w:rPr>
          <w:rFonts w:ascii="Times New Roman" w:hAnsi="Times New Roman"/>
        </w:rPr>
        <w:t xml:space="preserve">effort </w:t>
      </w:r>
      <w:r w:rsidRPr="00726DEE">
        <w:rPr>
          <w:rFonts w:ascii="Times New Roman" w:hAnsi="Times New Roman"/>
          <w:bCs/>
        </w:rPr>
        <w:t>to glean a</w:t>
      </w:r>
      <w:r w:rsidR="005F1186" w:rsidRPr="00726DEE">
        <w:rPr>
          <w:rFonts w:ascii="Times New Roman" w:hAnsi="Times New Roman"/>
          <w:bCs/>
        </w:rPr>
        <w:t>ddi</w:t>
      </w:r>
      <w:r w:rsidR="004610B2" w:rsidRPr="00726DEE">
        <w:rPr>
          <w:rFonts w:ascii="Times New Roman" w:hAnsi="Times New Roman"/>
          <w:bCs/>
        </w:rPr>
        <w:t xml:space="preserve">tional structural information. </w:t>
      </w:r>
      <w:r w:rsidR="00142F13" w:rsidRPr="00726DEE">
        <w:rPr>
          <w:rFonts w:ascii="Times New Roman" w:hAnsi="Times New Roman"/>
        </w:rPr>
        <w:t xml:space="preserve">The </w:t>
      </w:r>
      <w:r w:rsidR="00C26852" w:rsidRPr="00726DEE">
        <w:rPr>
          <w:rFonts w:ascii="Times New Roman" w:hAnsi="Times New Roman"/>
        </w:rPr>
        <w:t xml:space="preserve">EVG- and DTG-bound, PFV intasomes from </w:t>
      </w:r>
      <w:r w:rsidR="00142F13" w:rsidRPr="00726DEE">
        <w:rPr>
          <w:rFonts w:ascii="Times New Roman" w:hAnsi="Times New Roman"/>
        </w:rPr>
        <w:t>PDB entries 3L2U and 3S3M</w:t>
      </w:r>
      <w:r w:rsidR="00C26852" w:rsidRPr="00726DEE">
        <w:rPr>
          <w:rFonts w:ascii="Times New Roman" w:hAnsi="Times New Roman"/>
        </w:rPr>
        <w:t>, respectively, were also included in this</w:t>
      </w:r>
      <w:r w:rsidR="00142F13" w:rsidRPr="00726DEE">
        <w:rPr>
          <w:rFonts w:ascii="Times New Roman" w:hAnsi="Times New Roman"/>
        </w:rPr>
        <w:t xml:space="preserve"> exercise as these structures were chosen to serve as templa</w:t>
      </w:r>
      <w:r w:rsidR="004804BC" w:rsidRPr="00726DEE">
        <w:rPr>
          <w:rFonts w:ascii="Times New Roman" w:hAnsi="Times New Roman"/>
        </w:rPr>
        <w:t>tes in the assembly of HIV-1 IN-</w:t>
      </w:r>
      <w:r w:rsidR="00142F13" w:rsidRPr="00726DEE">
        <w:rPr>
          <w:rFonts w:ascii="Times New Roman" w:hAnsi="Times New Roman"/>
        </w:rPr>
        <w:t>DNA models in comple</w:t>
      </w:r>
      <w:r w:rsidR="00C26852" w:rsidRPr="00726DEE">
        <w:rPr>
          <w:rFonts w:ascii="Times New Roman" w:hAnsi="Times New Roman"/>
        </w:rPr>
        <w:t>x with EVG and DTG</w:t>
      </w:r>
      <w:r w:rsidR="00142F13" w:rsidRPr="00726DEE">
        <w:rPr>
          <w:rFonts w:ascii="Times New Roman" w:hAnsi="Times New Roman"/>
        </w:rPr>
        <w:t>. Electron density maps we</w:t>
      </w:r>
      <w:r w:rsidR="00DA6002" w:rsidRPr="00726DEE">
        <w:rPr>
          <w:rFonts w:ascii="Times New Roman" w:hAnsi="Times New Roman"/>
        </w:rPr>
        <w:t>re calculated for each</w:t>
      </w:r>
      <w:r w:rsidR="00142F13" w:rsidRPr="00726DEE">
        <w:rPr>
          <w:rFonts w:ascii="Times New Roman" w:hAnsi="Times New Roman"/>
        </w:rPr>
        <w:t xml:space="preserve"> </w:t>
      </w:r>
      <w:r w:rsidR="00DA6002" w:rsidRPr="00726DEE">
        <w:rPr>
          <w:rFonts w:ascii="Times New Roman" w:hAnsi="Times New Roman"/>
        </w:rPr>
        <w:t xml:space="preserve">PFV-related </w:t>
      </w:r>
      <w:r w:rsidR="00142F13" w:rsidRPr="00726DEE">
        <w:rPr>
          <w:rFonts w:ascii="Times New Roman" w:hAnsi="Times New Roman"/>
        </w:rPr>
        <w:t xml:space="preserve">structure by performing a standard round of refinement with the program phenix.refine </w:t>
      </w:r>
      <w:r w:rsidR="00015AA1">
        <w:rPr>
          <w:rFonts w:ascii="Times New Roman" w:hAnsi="Times New Roman"/>
        </w:rPr>
        <w:fldChar w:fldCharType="begin">
          <w:fldData xml:space="preserve">PEVuZE5vdGU+PENpdGU+PEF1dGhvcj5BZm9uaW5lPC9BdXRob3I+PFllYXI+MjAxMjwvWWVhcj48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</w:fldData>
        </w:fldChar>
      </w:r>
      <w:r w:rsidR="00015AA1">
        <w:rPr>
          <w:rFonts w:ascii="Times New Roman" w:hAnsi="Times New Roman"/>
        </w:rPr>
        <w:instrText xml:space="preserve"> ADDIN EN.CITE </w:instrText>
      </w:r>
      <w:r w:rsidR="00015AA1">
        <w:rPr>
          <w:rFonts w:ascii="Times New Roman" w:hAnsi="Times New Roman"/>
        </w:rPr>
        <w:fldChar w:fldCharType="begin">
          <w:fldData xml:space="preserve">PEVuZE5vdGU+PENpdGU+PEF1dGhvcj5BZm9uaW5lPC9BdXRob3I+PFllYXI+MjAxMjwvWWVhcj48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</w:fldData>
        </w:fldChar>
      </w:r>
      <w:r w:rsidR="00015AA1">
        <w:rPr>
          <w:rFonts w:ascii="Times New Roman" w:hAnsi="Times New Roman"/>
        </w:rPr>
        <w:instrText xml:space="preserve"> ADDIN EN.CITE.DATA </w:instrText>
      </w:r>
      <w:r w:rsidR="00015AA1">
        <w:rPr>
          <w:rFonts w:ascii="Times New Roman" w:hAnsi="Times New Roman"/>
        </w:rPr>
      </w:r>
      <w:r w:rsidR="00015AA1">
        <w:rPr>
          <w:rFonts w:ascii="Times New Roman" w:hAnsi="Times New Roman"/>
        </w:rPr>
        <w:fldChar w:fldCharType="end"/>
      </w:r>
      <w:r w:rsidR="00015AA1">
        <w:rPr>
          <w:rFonts w:ascii="Times New Roman" w:hAnsi="Times New Roman"/>
        </w:rPr>
      </w:r>
      <w:r w:rsidR="00015AA1">
        <w:rPr>
          <w:rFonts w:ascii="Times New Roman" w:hAnsi="Times New Roman"/>
        </w:rPr>
        <w:fldChar w:fldCharType="separate"/>
      </w:r>
      <w:r w:rsidR="00015AA1">
        <w:rPr>
          <w:rFonts w:ascii="Times New Roman" w:hAnsi="Times New Roman"/>
          <w:noProof/>
        </w:rPr>
        <w:t>[</w:t>
      </w:r>
      <w:hyperlink w:anchor="_ENREF_11" w:tooltip="Afonine, 2012 #33" w:history="1">
        <w:r w:rsidR="00015AA1">
          <w:rPr>
            <w:rFonts w:ascii="Times New Roman" w:hAnsi="Times New Roman"/>
            <w:noProof/>
          </w:rPr>
          <w:t>11</w:t>
        </w:r>
      </w:hyperlink>
      <w:r w:rsidR="00015AA1">
        <w:rPr>
          <w:rFonts w:ascii="Times New Roman" w:hAnsi="Times New Roman"/>
          <w:noProof/>
        </w:rPr>
        <w:t>]</w:t>
      </w:r>
      <w:r w:rsidR="00015AA1">
        <w:rPr>
          <w:rFonts w:ascii="Times New Roman" w:hAnsi="Times New Roman"/>
        </w:rPr>
        <w:fldChar w:fldCharType="end"/>
      </w:r>
      <w:r w:rsidR="00142F13" w:rsidRPr="00726DEE">
        <w:rPr>
          <w:rFonts w:ascii="Times New Roman" w:hAnsi="Times New Roman"/>
        </w:rPr>
        <w:t xml:space="preserve"> using</w:t>
      </w:r>
      <w:r w:rsidR="00C05F7D" w:rsidRPr="00726DEE">
        <w:rPr>
          <w:rFonts w:ascii="Times New Roman" w:hAnsi="Times New Roman"/>
        </w:rPr>
        <w:t xml:space="preserve"> program defaults. </w:t>
      </w:r>
      <w:r w:rsidR="00DA6002" w:rsidRPr="00726DEE">
        <w:rPr>
          <w:rFonts w:ascii="Times New Roman" w:hAnsi="Times New Roman"/>
        </w:rPr>
        <w:t>A</w:t>
      </w:r>
      <w:r w:rsidR="00142F13" w:rsidRPr="00726DEE">
        <w:rPr>
          <w:rFonts w:ascii="Times New Roman" w:hAnsi="Times New Roman"/>
        </w:rPr>
        <w:t xml:space="preserve"> second round of omit maps was similarly calculated where the terminal 3′</w:t>
      </w:r>
      <w:r w:rsidR="002554C1" w:rsidRPr="00726DEE">
        <w:rPr>
          <w:rFonts w:ascii="Times New Roman" w:hAnsi="Times New Roman"/>
        </w:rPr>
        <w:t xml:space="preserve"> adenylate and ligand </w:t>
      </w:r>
      <w:r w:rsidR="00142F13" w:rsidRPr="00726DEE">
        <w:rPr>
          <w:rFonts w:ascii="Times New Roman" w:hAnsi="Times New Roman"/>
        </w:rPr>
        <w:t xml:space="preserve">were removed. Where the omit map did not unambiguously match the adenylate </w:t>
      </w:r>
      <w:r w:rsidR="002554C1" w:rsidRPr="00726DEE">
        <w:rPr>
          <w:rFonts w:ascii="Times New Roman" w:hAnsi="Times New Roman"/>
        </w:rPr>
        <w:t xml:space="preserve">and ligand </w:t>
      </w:r>
      <w:r w:rsidR="00142F13" w:rsidRPr="00726DEE">
        <w:rPr>
          <w:rFonts w:ascii="Times New Roman" w:hAnsi="Times New Roman"/>
        </w:rPr>
        <w:t>positions, these were rebuilt into the omit map and carried through a third round of refinement to generate another</w:t>
      </w:r>
      <w:r w:rsidR="002554C1" w:rsidRPr="00726DEE">
        <w:rPr>
          <w:rFonts w:ascii="Times New Roman" w:hAnsi="Times New Roman"/>
        </w:rPr>
        <w:t xml:space="preserve"> set of maps</w:t>
      </w:r>
      <w:r w:rsidR="00832492" w:rsidRPr="00726DEE">
        <w:rPr>
          <w:rFonts w:ascii="Times New Roman" w:hAnsi="Times New Roman"/>
        </w:rPr>
        <w:t>,</w:t>
      </w:r>
      <w:r w:rsidR="002554C1" w:rsidRPr="00726DEE">
        <w:rPr>
          <w:rFonts w:ascii="Times New Roman" w:hAnsi="Times New Roman"/>
        </w:rPr>
        <w:t xml:space="preserve"> which were </w:t>
      </w:r>
      <w:r w:rsidR="00981E43" w:rsidRPr="00726DEE">
        <w:rPr>
          <w:rFonts w:ascii="Times New Roman" w:hAnsi="Times New Roman"/>
        </w:rPr>
        <w:t xml:space="preserve">then </w:t>
      </w:r>
      <w:r w:rsidR="002554C1" w:rsidRPr="00726DEE">
        <w:rPr>
          <w:rFonts w:ascii="Times New Roman" w:hAnsi="Times New Roman"/>
        </w:rPr>
        <w:t>compared</w:t>
      </w:r>
      <w:r w:rsidR="00142F13" w:rsidRPr="00726DEE">
        <w:rPr>
          <w:rFonts w:ascii="Times New Roman" w:hAnsi="Times New Roman"/>
        </w:rPr>
        <w:t xml:space="preserve"> </w:t>
      </w:r>
      <w:r w:rsidR="0027105F">
        <w:rPr>
          <w:rFonts w:ascii="Times New Roman" w:hAnsi="Times New Roman"/>
        </w:rPr>
        <w:t>with</w:t>
      </w:r>
      <w:r w:rsidR="00142F13" w:rsidRPr="00726DEE">
        <w:rPr>
          <w:rFonts w:ascii="Times New Roman" w:hAnsi="Times New Roman"/>
        </w:rPr>
        <w:t xml:space="preserve"> the first. </w:t>
      </w:r>
      <w:r w:rsidR="00942F0F" w:rsidRPr="00726DEE">
        <w:rPr>
          <w:rFonts w:ascii="Times New Roman" w:hAnsi="Times New Roman"/>
        </w:rPr>
        <w:t>W</w:t>
      </w:r>
      <w:r w:rsidR="00142F13" w:rsidRPr="00726DEE">
        <w:rPr>
          <w:rFonts w:ascii="Times New Roman" w:hAnsi="Times New Roman"/>
        </w:rPr>
        <w:t xml:space="preserve">here we judged the </w:t>
      </w:r>
      <w:r w:rsidR="005F1186" w:rsidRPr="00726DEE">
        <w:rPr>
          <w:rFonts w:ascii="Times New Roman" w:hAnsi="Times New Roman"/>
        </w:rPr>
        <w:t xml:space="preserve">final density </w:t>
      </w:r>
      <w:r w:rsidR="00142F13" w:rsidRPr="00726DEE">
        <w:rPr>
          <w:rFonts w:ascii="Times New Roman" w:hAnsi="Times New Roman"/>
        </w:rPr>
        <w:t>fit to be better for our modifications</w:t>
      </w:r>
      <w:r w:rsidR="00E12C2C" w:rsidRPr="00726DEE">
        <w:rPr>
          <w:rFonts w:ascii="Times New Roman" w:hAnsi="Times New Roman"/>
        </w:rPr>
        <w:t xml:space="preserve"> o</w:t>
      </w:r>
      <w:r w:rsidR="00BB2086" w:rsidRPr="00726DEE">
        <w:rPr>
          <w:rFonts w:ascii="Times New Roman" w:hAnsi="Times New Roman"/>
        </w:rPr>
        <w:t>f</w:t>
      </w:r>
      <w:r w:rsidR="00B6145B" w:rsidRPr="00726DEE">
        <w:rPr>
          <w:rFonts w:ascii="Times New Roman" w:hAnsi="Times New Roman"/>
        </w:rPr>
        <w:t xml:space="preserve"> the</w:t>
      </w:r>
      <w:r w:rsidR="001A2768" w:rsidRPr="00726DEE">
        <w:rPr>
          <w:rFonts w:ascii="Times New Roman" w:hAnsi="Times New Roman"/>
        </w:rPr>
        <w:t xml:space="preserve"> above</w:t>
      </w:r>
      <w:r w:rsidR="00942F0F" w:rsidRPr="00726DEE">
        <w:rPr>
          <w:rFonts w:ascii="Times New Roman" w:hAnsi="Times New Roman"/>
        </w:rPr>
        <w:t xml:space="preserve"> PFV-related structures</w:t>
      </w:r>
      <w:r w:rsidR="00BB2086" w:rsidRPr="00726DEE">
        <w:rPr>
          <w:rFonts w:ascii="Times New Roman" w:hAnsi="Times New Roman"/>
        </w:rPr>
        <w:t>, we chose</w:t>
      </w:r>
      <w:r w:rsidR="000361C4" w:rsidRPr="00726DEE">
        <w:rPr>
          <w:rFonts w:ascii="Times New Roman" w:hAnsi="Times New Roman"/>
        </w:rPr>
        <w:t xml:space="preserve"> to use </w:t>
      </w:r>
      <w:r w:rsidR="00942F0F" w:rsidRPr="00726DEE">
        <w:rPr>
          <w:rFonts w:ascii="Times New Roman" w:hAnsi="Times New Roman"/>
        </w:rPr>
        <w:t xml:space="preserve">the modified </w:t>
      </w:r>
      <w:r w:rsidR="00F8308D" w:rsidRPr="00726DEE">
        <w:rPr>
          <w:rFonts w:ascii="Times New Roman" w:hAnsi="Times New Roman"/>
        </w:rPr>
        <w:t xml:space="preserve">positions </w:t>
      </w:r>
      <w:r w:rsidR="00142F13" w:rsidRPr="00726DEE">
        <w:rPr>
          <w:rFonts w:ascii="Times New Roman" w:hAnsi="Times New Roman"/>
        </w:rPr>
        <w:t xml:space="preserve">for </w:t>
      </w:r>
      <w:r w:rsidR="00942F0F" w:rsidRPr="00726DEE">
        <w:rPr>
          <w:rFonts w:ascii="Times New Roman" w:hAnsi="Times New Roman"/>
        </w:rPr>
        <w:t>our</w:t>
      </w:r>
      <w:r w:rsidR="00142F13" w:rsidRPr="00726DEE">
        <w:rPr>
          <w:rFonts w:ascii="Times New Roman" w:hAnsi="Times New Roman"/>
        </w:rPr>
        <w:t xml:space="preserve"> </w:t>
      </w:r>
      <w:r w:rsidR="00BB2086" w:rsidRPr="00726DEE">
        <w:rPr>
          <w:rFonts w:ascii="Times New Roman" w:hAnsi="Times New Roman"/>
        </w:rPr>
        <w:t xml:space="preserve">HIV-1 </w:t>
      </w:r>
      <w:r w:rsidR="00142F13" w:rsidRPr="00726DEE">
        <w:rPr>
          <w:rFonts w:ascii="Times New Roman" w:hAnsi="Times New Roman"/>
        </w:rPr>
        <w:t>structural models.</w:t>
      </w:r>
    </w:p>
    <w:p w:rsidR="00D04483" w:rsidRPr="00726DEE" w:rsidRDefault="009B4758" w:rsidP="00327DBB">
      <w:pPr>
        <w:pStyle w:val="TAMainText"/>
        <w:jc w:val="left"/>
        <w:rPr>
          <w:rFonts w:ascii="Times New Roman" w:hAnsi="Times New Roman"/>
        </w:rPr>
      </w:pPr>
      <w:r w:rsidRPr="00726DEE">
        <w:rPr>
          <w:rFonts w:ascii="Times New Roman" w:hAnsi="Times New Roman"/>
        </w:rPr>
        <w:t xml:space="preserve">Overall, the electron density maps were consistent with the published structures with a few exceptions. For 3OYA, there was only </w:t>
      </w:r>
      <w:r w:rsidR="0027105F">
        <w:rPr>
          <w:rFonts w:ascii="Times New Roman" w:hAnsi="Times New Roman"/>
        </w:rPr>
        <w:t>1</w:t>
      </w:r>
      <w:r w:rsidRPr="00726DEE">
        <w:rPr>
          <w:rFonts w:ascii="Times New Roman" w:hAnsi="Times New Roman"/>
          <w:bCs/>
        </w:rPr>
        <w:t xml:space="preserve"> conformation published for the terminal </w:t>
      </w:r>
      <w:r w:rsidRPr="00726DEE">
        <w:rPr>
          <w:rFonts w:ascii="Times New Roman" w:hAnsi="Times New Roman"/>
        </w:rPr>
        <w:t>3′ adenylate</w:t>
      </w:r>
      <w:r w:rsidRPr="00726DEE">
        <w:rPr>
          <w:rFonts w:ascii="Times New Roman" w:hAnsi="Times New Roman"/>
          <w:bCs/>
        </w:rPr>
        <w:t xml:space="preserve"> of PFV DNA</w:t>
      </w:r>
      <w:r w:rsidR="00B77066" w:rsidRPr="00726DEE">
        <w:rPr>
          <w:rFonts w:ascii="Times New Roman" w:hAnsi="Times New Roman"/>
          <w:bCs/>
        </w:rPr>
        <w:t>. However,</w:t>
      </w:r>
      <w:r w:rsidRPr="00726DEE">
        <w:rPr>
          <w:rFonts w:ascii="Times New Roman" w:hAnsi="Times New Roman"/>
        </w:rPr>
        <w:t xml:space="preserve"> we found that the electron density was </w:t>
      </w:r>
      <w:r w:rsidR="005A49A7" w:rsidRPr="00726DEE">
        <w:rPr>
          <w:rFonts w:ascii="Times New Roman" w:hAnsi="Times New Roman"/>
        </w:rPr>
        <w:t xml:space="preserve">far </w:t>
      </w:r>
      <w:r w:rsidRPr="00726DEE">
        <w:rPr>
          <w:rFonts w:ascii="Times New Roman" w:hAnsi="Times New Roman"/>
        </w:rPr>
        <w:t>more consistent with th</w:t>
      </w:r>
      <w:r w:rsidR="001B3DB0" w:rsidRPr="00726DEE">
        <w:rPr>
          <w:rFonts w:ascii="Times New Roman" w:hAnsi="Times New Roman"/>
        </w:rPr>
        <w:t>e</w:t>
      </w:r>
      <w:r w:rsidRPr="00726DEE">
        <w:rPr>
          <w:rFonts w:ascii="Times New Roman" w:hAnsi="Times New Roman"/>
        </w:rPr>
        <w:t xml:space="preserve"> adenylate in </w:t>
      </w:r>
      <w:r w:rsidR="0027105F">
        <w:rPr>
          <w:rFonts w:ascii="Times New Roman" w:hAnsi="Times New Roman"/>
        </w:rPr>
        <w:t>2</w:t>
      </w:r>
      <w:r w:rsidRPr="00726DEE">
        <w:rPr>
          <w:rFonts w:ascii="Times New Roman" w:hAnsi="Times New Roman"/>
        </w:rPr>
        <w:t xml:space="preserve"> alternate </w:t>
      </w:r>
      <w:r w:rsidR="00D20C32" w:rsidRPr="00726DEE">
        <w:rPr>
          <w:rFonts w:ascii="Times New Roman" w:hAnsi="Times New Roman"/>
        </w:rPr>
        <w:t xml:space="preserve">conformations </w:t>
      </w:r>
      <w:r w:rsidRPr="00726DEE">
        <w:rPr>
          <w:rFonts w:ascii="Times New Roman" w:hAnsi="Times New Roman"/>
        </w:rPr>
        <w:t xml:space="preserve">of approximately equal occupancies. </w:t>
      </w:r>
      <w:r w:rsidR="00D04483" w:rsidRPr="00726DEE">
        <w:rPr>
          <w:rFonts w:ascii="Times New Roman" w:hAnsi="Times New Roman"/>
        </w:rPr>
        <w:t xml:space="preserve">For 3S3N, the electron density </w:t>
      </w:r>
      <w:r w:rsidR="00173A2D" w:rsidRPr="00726DEE">
        <w:rPr>
          <w:rFonts w:ascii="Times New Roman" w:hAnsi="Times New Roman"/>
        </w:rPr>
        <w:t>appear</w:t>
      </w:r>
      <w:r w:rsidR="00370AF4" w:rsidRPr="00726DEE">
        <w:rPr>
          <w:rFonts w:ascii="Times New Roman" w:hAnsi="Times New Roman"/>
        </w:rPr>
        <w:t>ed</w:t>
      </w:r>
      <w:r w:rsidR="00173A2D" w:rsidRPr="00726DEE">
        <w:rPr>
          <w:rFonts w:ascii="Times New Roman" w:hAnsi="Times New Roman"/>
        </w:rPr>
        <w:t xml:space="preserve"> to</w:t>
      </w:r>
      <w:r w:rsidR="00D04483" w:rsidRPr="00726DEE">
        <w:rPr>
          <w:rFonts w:ascii="Times New Roman" w:hAnsi="Times New Roman"/>
        </w:rPr>
        <w:t xml:space="preserve"> support </w:t>
      </w:r>
      <w:r w:rsidR="0027105F">
        <w:rPr>
          <w:rFonts w:ascii="Times New Roman" w:hAnsi="Times New Roman"/>
        </w:rPr>
        <w:t>2</w:t>
      </w:r>
      <w:r w:rsidR="00D04483" w:rsidRPr="00726DEE">
        <w:rPr>
          <w:rFonts w:ascii="Times New Roman" w:hAnsi="Times New Roman"/>
        </w:rPr>
        <w:t xml:space="preserve"> </w:t>
      </w:r>
      <w:r w:rsidR="007866A1" w:rsidRPr="00726DEE">
        <w:rPr>
          <w:rFonts w:ascii="Times New Roman" w:hAnsi="Times New Roman"/>
        </w:rPr>
        <w:t xml:space="preserve">alternate </w:t>
      </w:r>
      <w:r w:rsidR="004B5AAB" w:rsidRPr="00726DEE">
        <w:rPr>
          <w:rFonts w:ascii="Times New Roman" w:hAnsi="Times New Roman"/>
        </w:rPr>
        <w:t xml:space="preserve">3′ adenylate </w:t>
      </w:r>
      <w:r w:rsidR="00D04483" w:rsidRPr="00726DEE">
        <w:rPr>
          <w:rFonts w:ascii="Times New Roman" w:hAnsi="Times New Roman"/>
        </w:rPr>
        <w:t xml:space="preserve">conformations </w:t>
      </w:r>
      <w:r w:rsidR="007866A1" w:rsidRPr="00726DEE">
        <w:rPr>
          <w:rFonts w:ascii="Times New Roman" w:hAnsi="Times New Roman"/>
        </w:rPr>
        <w:t>with</w:t>
      </w:r>
      <w:r w:rsidR="00D04483" w:rsidRPr="00726DEE">
        <w:rPr>
          <w:rFonts w:ascii="Times New Roman" w:hAnsi="Times New Roman"/>
        </w:rPr>
        <w:t xml:space="preserve"> roughly </w:t>
      </w:r>
      <w:r w:rsidR="00D20C32" w:rsidRPr="00726DEE">
        <w:rPr>
          <w:rFonts w:ascii="Times New Roman" w:hAnsi="Times New Roman"/>
        </w:rPr>
        <w:t>equal</w:t>
      </w:r>
      <w:r w:rsidR="007866A1" w:rsidRPr="00726DEE">
        <w:rPr>
          <w:rFonts w:ascii="Times New Roman" w:hAnsi="Times New Roman"/>
        </w:rPr>
        <w:t xml:space="preserve"> weighting</w:t>
      </w:r>
      <w:r w:rsidR="00D20C32" w:rsidRPr="00726DEE">
        <w:rPr>
          <w:rFonts w:ascii="Times New Roman" w:hAnsi="Times New Roman"/>
        </w:rPr>
        <w:t xml:space="preserve"> </w:t>
      </w:r>
      <w:r w:rsidR="00D04483" w:rsidRPr="00726DEE">
        <w:rPr>
          <w:rFonts w:ascii="Times New Roman" w:hAnsi="Times New Roman"/>
        </w:rPr>
        <w:t>as publish</w:t>
      </w:r>
      <w:r w:rsidR="0081039F" w:rsidRPr="00726DEE">
        <w:rPr>
          <w:rFonts w:ascii="Times New Roman" w:hAnsi="Times New Roman"/>
        </w:rPr>
        <w:t>ed.</w:t>
      </w:r>
      <w:r w:rsidR="005E73AB" w:rsidRPr="00726DEE">
        <w:rPr>
          <w:rFonts w:ascii="Times New Roman" w:hAnsi="Times New Roman"/>
        </w:rPr>
        <w:t xml:space="preserve"> However, the conformer with the adenine located near PFV nucleotide C16 was drawn into question given the distance of ~2.8 Å between the H-bond acceptors, N7 of the 3′ adenylat</w:t>
      </w:r>
      <w:r w:rsidR="00142352" w:rsidRPr="00726DEE">
        <w:rPr>
          <w:rFonts w:ascii="Times New Roman" w:hAnsi="Times New Roman"/>
        </w:rPr>
        <w:t xml:space="preserve">e and O3 of PFV nucleotide C15. We supposed that an intervening ion might be present to coordinate the interaction between the H-bond acceptors, but this proved </w:t>
      </w:r>
      <w:r w:rsidR="00327DBB" w:rsidRPr="00726DEE">
        <w:rPr>
          <w:rFonts w:ascii="Times New Roman" w:hAnsi="Times New Roman"/>
        </w:rPr>
        <w:t>difficult</w:t>
      </w:r>
      <w:r w:rsidR="00142352" w:rsidRPr="00726DEE">
        <w:rPr>
          <w:rFonts w:ascii="Times New Roman" w:hAnsi="Times New Roman"/>
        </w:rPr>
        <w:t xml:space="preserve"> to support crystallographically. We </w:t>
      </w:r>
      <w:r w:rsidR="00327DBB" w:rsidRPr="00726DEE">
        <w:rPr>
          <w:rFonts w:ascii="Times New Roman" w:hAnsi="Times New Roman"/>
        </w:rPr>
        <w:t xml:space="preserve">also </w:t>
      </w:r>
      <w:r w:rsidR="00C71DE1" w:rsidRPr="00726DEE">
        <w:rPr>
          <w:rFonts w:ascii="Times New Roman" w:hAnsi="Times New Roman"/>
        </w:rPr>
        <w:t>supposed</w:t>
      </w:r>
      <w:r w:rsidR="00327DBB" w:rsidRPr="00726DEE">
        <w:rPr>
          <w:rFonts w:ascii="Times New Roman" w:hAnsi="Times New Roman"/>
        </w:rPr>
        <w:t xml:space="preserve"> </w:t>
      </w:r>
      <w:r w:rsidR="00142352" w:rsidRPr="00726DEE">
        <w:rPr>
          <w:rFonts w:ascii="Times New Roman" w:hAnsi="Times New Roman"/>
        </w:rPr>
        <w:t>that a small molecu</w:t>
      </w:r>
      <w:r w:rsidR="00327DBB" w:rsidRPr="00726DEE">
        <w:rPr>
          <w:rFonts w:ascii="Times New Roman" w:hAnsi="Times New Roman"/>
        </w:rPr>
        <w:t>l</w:t>
      </w:r>
      <w:r w:rsidR="00C71DE1" w:rsidRPr="00726DEE">
        <w:rPr>
          <w:rFonts w:ascii="Times New Roman" w:hAnsi="Times New Roman"/>
        </w:rPr>
        <w:t>e</w:t>
      </w:r>
      <w:r w:rsidR="00327DBB" w:rsidRPr="00726DEE">
        <w:rPr>
          <w:rFonts w:ascii="Times New Roman" w:hAnsi="Times New Roman"/>
        </w:rPr>
        <w:t xml:space="preserve"> </w:t>
      </w:r>
      <w:r w:rsidR="00C71DE1" w:rsidRPr="00726DEE">
        <w:rPr>
          <w:rFonts w:ascii="Times New Roman" w:hAnsi="Times New Roman"/>
        </w:rPr>
        <w:t>and</w:t>
      </w:r>
      <w:r w:rsidR="00142352" w:rsidRPr="00726DEE">
        <w:rPr>
          <w:rFonts w:ascii="Times New Roman" w:hAnsi="Times New Roman"/>
        </w:rPr>
        <w:t xml:space="preserve"> not the adenylate</w:t>
      </w:r>
      <w:r w:rsidR="00C71DE1" w:rsidRPr="00726DEE">
        <w:rPr>
          <w:rFonts w:ascii="Times New Roman" w:hAnsi="Times New Roman"/>
        </w:rPr>
        <w:t xml:space="preserve"> </w:t>
      </w:r>
      <w:r w:rsidR="00142352" w:rsidRPr="00726DEE">
        <w:rPr>
          <w:rFonts w:ascii="Times New Roman" w:hAnsi="Times New Roman"/>
        </w:rPr>
        <w:t>was present there, but this also proved difficult to support</w:t>
      </w:r>
      <w:r w:rsidR="00327DBB" w:rsidRPr="00726DEE">
        <w:rPr>
          <w:rFonts w:ascii="Times New Roman" w:hAnsi="Times New Roman"/>
        </w:rPr>
        <w:t xml:space="preserve">. </w:t>
      </w:r>
      <w:r w:rsidR="00750F21" w:rsidRPr="00726DEE">
        <w:rPr>
          <w:rFonts w:ascii="Times New Roman" w:hAnsi="Times New Roman"/>
        </w:rPr>
        <w:t xml:space="preserve">In the end, this adenylate conformer was dismissed. </w:t>
      </w:r>
      <w:r w:rsidR="00D20C32" w:rsidRPr="00726DEE">
        <w:rPr>
          <w:rFonts w:ascii="Times New Roman" w:hAnsi="Times New Roman"/>
        </w:rPr>
        <w:t>F</w:t>
      </w:r>
      <w:r w:rsidR="00CB765D" w:rsidRPr="00726DEE">
        <w:rPr>
          <w:rFonts w:ascii="Times New Roman" w:hAnsi="Times New Roman"/>
        </w:rPr>
        <w:t>or the conformer with the adenine π-stacked against DTG’s metal-chelating scaffold</w:t>
      </w:r>
      <w:r w:rsidR="007866A1" w:rsidRPr="00726DEE">
        <w:rPr>
          <w:rFonts w:ascii="Times New Roman" w:hAnsi="Times New Roman"/>
        </w:rPr>
        <w:t xml:space="preserve">, we found that </w:t>
      </w:r>
      <w:r w:rsidR="00B51334" w:rsidRPr="00726DEE">
        <w:rPr>
          <w:rFonts w:ascii="Times New Roman" w:hAnsi="Times New Roman"/>
        </w:rPr>
        <w:t xml:space="preserve">the </w:t>
      </w:r>
      <w:r w:rsidR="00D20C32" w:rsidRPr="00726DEE">
        <w:rPr>
          <w:rFonts w:ascii="Times New Roman" w:hAnsi="Times New Roman"/>
        </w:rPr>
        <w:t>density</w:t>
      </w:r>
      <w:r w:rsidR="00CB765D" w:rsidRPr="00726DEE">
        <w:rPr>
          <w:rFonts w:ascii="Times New Roman" w:hAnsi="Times New Roman"/>
        </w:rPr>
        <w:t xml:space="preserve"> </w:t>
      </w:r>
      <w:r w:rsidR="001B3DB0" w:rsidRPr="00726DEE">
        <w:rPr>
          <w:rFonts w:ascii="Times New Roman" w:hAnsi="Times New Roman"/>
        </w:rPr>
        <w:t>wa</w:t>
      </w:r>
      <w:r w:rsidR="00CB765D" w:rsidRPr="00726DEE">
        <w:rPr>
          <w:rFonts w:ascii="Times New Roman" w:hAnsi="Times New Roman"/>
        </w:rPr>
        <w:t xml:space="preserve">s more consistent with the reported adenylate conformations in </w:t>
      </w:r>
      <w:r w:rsidR="00F65943" w:rsidRPr="00726DEE">
        <w:rPr>
          <w:rFonts w:ascii="Times New Roman" w:hAnsi="Times New Roman"/>
        </w:rPr>
        <w:t>the DTG-bound, PFV intasome</w:t>
      </w:r>
      <w:r w:rsidR="00B65907" w:rsidRPr="00726DEE">
        <w:rPr>
          <w:rFonts w:ascii="Times New Roman" w:hAnsi="Times New Roman"/>
        </w:rPr>
        <w:t xml:space="preserve">s </w:t>
      </w:r>
      <w:r w:rsidR="002F28E3" w:rsidRPr="00726DEE">
        <w:rPr>
          <w:rFonts w:ascii="Times New Roman" w:hAnsi="Times New Roman"/>
        </w:rPr>
        <w:t>in</w:t>
      </w:r>
      <w:r w:rsidR="00F65943" w:rsidRPr="00726DEE">
        <w:rPr>
          <w:rFonts w:ascii="Times New Roman" w:hAnsi="Times New Roman"/>
        </w:rPr>
        <w:t xml:space="preserve"> </w:t>
      </w:r>
      <w:r w:rsidR="00CB765D" w:rsidRPr="00726DEE">
        <w:rPr>
          <w:rFonts w:ascii="Times New Roman" w:hAnsi="Times New Roman"/>
        </w:rPr>
        <w:t xml:space="preserve">3S3M and 3S3O. </w:t>
      </w:r>
      <w:r w:rsidR="00B51334" w:rsidRPr="00726DEE">
        <w:rPr>
          <w:rFonts w:ascii="Times New Roman" w:hAnsi="Times New Roman"/>
        </w:rPr>
        <w:t>Based on</w:t>
      </w:r>
      <w:r w:rsidR="005E73AB" w:rsidRPr="00726DEE">
        <w:rPr>
          <w:rFonts w:ascii="Times New Roman" w:hAnsi="Times New Roman"/>
        </w:rPr>
        <w:t xml:space="preserve"> </w:t>
      </w:r>
      <w:r w:rsidR="00C87118" w:rsidRPr="00726DEE">
        <w:rPr>
          <w:rFonts w:ascii="Times New Roman" w:hAnsi="Times New Roman"/>
        </w:rPr>
        <w:t>our</w:t>
      </w:r>
      <w:r w:rsidR="005A49A7" w:rsidRPr="00726DEE">
        <w:rPr>
          <w:rFonts w:ascii="Times New Roman" w:hAnsi="Times New Roman"/>
        </w:rPr>
        <w:t xml:space="preserve"> observation</w:t>
      </w:r>
      <w:r w:rsidR="00625B7F" w:rsidRPr="00726DEE">
        <w:rPr>
          <w:rFonts w:ascii="Times New Roman" w:hAnsi="Times New Roman"/>
        </w:rPr>
        <w:t>s</w:t>
      </w:r>
      <w:r w:rsidR="005A49A7" w:rsidRPr="00726DEE">
        <w:rPr>
          <w:rFonts w:ascii="Times New Roman" w:hAnsi="Times New Roman"/>
        </w:rPr>
        <w:t>, w</w:t>
      </w:r>
      <w:r w:rsidR="00D04483" w:rsidRPr="00726DEE">
        <w:rPr>
          <w:rFonts w:ascii="Times New Roman" w:hAnsi="Times New Roman"/>
        </w:rPr>
        <w:t xml:space="preserve">e </w:t>
      </w:r>
      <w:r w:rsidR="0019128D" w:rsidRPr="00726DEE">
        <w:rPr>
          <w:rFonts w:ascii="Times New Roman" w:hAnsi="Times New Roman"/>
        </w:rPr>
        <w:t>speculate</w:t>
      </w:r>
      <w:r w:rsidR="00B51334" w:rsidRPr="00726DEE">
        <w:rPr>
          <w:rFonts w:ascii="Times New Roman" w:hAnsi="Times New Roman"/>
        </w:rPr>
        <w:t>d</w:t>
      </w:r>
      <w:r w:rsidR="00D04483" w:rsidRPr="00726DEE">
        <w:rPr>
          <w:rFonts w:ascii="Times New Roman" w:hAnsi="Times New Roman"/>
        </w:rPr>
        <w:t xml:space="preserve"> that the adenine </w:t>
      </w:r>
      <w:r w:rsidR="00BD3D26" w:rsidRPr="00726DEE">
        <w:rPr>
          <w:rFonts w:ascii="Times New Roman" w:hAnsi="Times New Roman"/>
        </w:rPr>
        <w:t>may</w:t>
      </w:r>
      <w:r w:rsidR="00D04483" w:rsidRPr="00726DEE">
        <w:rPr>
          <w:rFonts w:ascii="Times New Roman" w:hAnsi="Times New Roman"/>
        </w:rPr>
        <w:t xml:space="preserve"> primarily interact with DTG’s metal-chelating scaffold</w:t>
      </w:r>
      <w:r w:rsidR="007866A1" w:rsidRPr="00726DEE">
        <w:rPr>
          <w:rFonts w:ascii="Times New Roman" w:hAnsi="Times New Roman"/>
        </w:rPr>
        <w:t xml:space="preserve"> given the favorable stacking interaction and the lack of bulky substituents para to DTG’s hydroxyl group.</w:t>
      </w:r>
      <w:r w:rsidR="00BD3D26" w:rsidRPr="00726DEE">
        <w:rPr>
          <w:rFonts w:ascii="Times New Roman" w:hAnsi="Times New Roman"/>
        </w:rPr>
        <w:t xml:space="preserve"> </w:t>
      </w:r>
      <w:r w:rsidR="002F41DB" w:rsidRPr="00726DEE">
        <w:rPr>
          <w:rFonts w:ascii="Times New Roman" w:hAnsi="Times New Roman"/>
        </w:rPr>
        <w:t>Thus</w:t>
      </w:r>
      <w:r w:rsidR="00BD3D26" w:rsidRPr="00726DEE">
        <w:rPr>
          <w:rFonts w:ascii="Times New Roman" w:hAnsi="Times New Roman"/>
        </w:rPr>
        <w:t xml:space="preserve">, </w:t>
      </w:r>
      <w:r w:rsidR="00D04483" w:rsidRPr="00726DEE">
        <w:rPr>
          <w:rFonts w:ascii="Times New Roman" w:hAnsi="Times New Roman"/>
        </w:rPr>
        <w:t xml:space="preserve">we chose to </w:t>
      </w:r>
      <w:r w:rsidR="00BD3D26" w:rsidRPr="00726DEE">
        <w:rPr>
          <w:rFonts w:ascii="Times New Roman" w:hAnsi="Times New Roman"/>
        </w:rPr>
        <w:t>model the</w:t>
      </w:r>
      <w:r w:rsidR="00D04483" w:rsidRPr="00726DEE">
        <w:rPr>
          <w:rFonts w:ascii="Times New Roman" w:hAnsi="Times New Roman"/>
        </w:rPr>
        <w:t xml:space="preserve"> adenylate for the Q148H/G140S</w:t>
      </w:r>
      <w:r w:rsidR="00B65907" w:rsidRPr="00726DEE">
        <w:rPr>
          <w:rFonts w:ascii="Times New Roman" w:hAnsi="Times New Roman"/>
        </w:rPr>
        <w:t xml:space="preserve"> HIV-1 IN-DNA model</w:t>
      </w:r>
      <w:r w:rsidR="00D04483" w:rsidRPr="00726DEE">
        <w:rPr>
          <w:rFonts w:ascii="Times New Roman" w:hAnsi="Times New Roman"/>
        </w:rPr>
        <w:t xml:space="preserve"> </w:t>
      </w:r>
      <w:r w:rsidR="00BD3D26" w:rsidRPr="00726DEE">
        <w:rPr>
          <w:rFonts w:ascii="Times New Roman" w:hAnsi="Times New Roman"/>
        </w:rPr>
        <w:t>in a manner</w:t>
      </w:r>
      <w:r w:rsidR="005E73AB" w:rsidRPr="00726DEE">
        <w:rPr>
          <w:rFonts w:ascii="Times New Roman" w:hAnsi="Times New Roman"/>
        </w:rPr>
        <w:t xml:space="preserve"> most</w:t>
      </w:r>
      <w:r w:rsidR="00BD3D26" w:rsidRPr="00726DEE">
        <w:rPr>
          <w:rFonts w:ascii="Times New Roman" w:hAnsi="Times New Roman"/>
        </w:rPr>
        <w:t xml:space="preserve"> consistent with the pertinent 3S3N density and </w:t>
      </w:r>
      <w:r w:rsidR="00D04483" w:rsidRPr="00726DEE">
        <w:rPr>
          <w:rFonts w:ascii="Times New Roman" w:hAnsi="Times New Roman"/>
        </w:rPr>
        <w:t>conformations in 3S3M and 3S3O.</w:t>
      </w:r>
    </w:p>
    <w:p w:rsidR="00142F13" w:rsidRPr="00726DEE" w:rsidRDefault="00142F13" w:rsidP="00142F13">
      <w:pPr>
        <w:pStyle w:val="TAMainText"/>
        <w:jc w:val="left"/>
        <w:rPr>
          <w:rFonts w:ascii="Times New Roman" w:hAnsi="Times New Roman"/>
          <w:szCs w:val="24"/>
        </w:rPr>
      </w:pPr>
      <w:r w:rsidRPr="00726DEE">
        <w:rPr>
          <w:rFonts w:ascii="Times New Roman" w:hAnsi="Times New Roman"/>
        </w:rPr>
        <w:t xml:space="preserve">With all relevant crystal structures in hand, MVP and its sequence alignment were used to superimpose </w:t>
      </w:r>
      <w:r w:rsidRPr="00726DEE">
        <w:rPr>
          <w:rFonts w:ascii="Times New Roman" w:hAnsi="Times New Roman"/>
          <w:szCs w:val="24"/>
        </w:rPr>
        <w:t>t</w:t>
      </w:r>
      <w:r w:rsidRPr="00726DEE">
        <w:rPr>
          <w:rFonts w:ascii="Times New Roman" w:hAnsi="Times New Roman"/>
        </w:rPr>
        <w:t xml:space="preserve">he PFV intasome structures from 3L2U, </w:t>
      </w:r>
      <w:r w:rsidRPr="00726DEE">
        <w:rPr>
          <w:rFonts w:ascii="Times New Roman" w:hAnsi="Times New Roman"/>
          <w:szCs w:val="24"/>
        </w:rPr>
        <w:t xml:space="preserve">3OYA, 3S3M, 3S3N and 3S3O </w:t>
      </w:r>
      <w:r w:rsidRPr="00726DEE">
        <w:rPr>
          <w:rFonts w:ascii="Times New Roman" w:hAnsi="Times New Roman"/>
        </w:rPr>
        <w:t>onto the HIV-1 IN structure from 2B4J based on their common catalytic cores. To construct the wild-type</w:t>
      </w:r>
      <w:r w:rsidR="00AB09C2" w:rsidRPr="00726DEE">
        <w:rPr>
          <w:rFonts w:ascii="Times New Roman" w:hAnsi="Times New Roman"/>
        </w:rPr>
        <w:t>,</w:t>
      </w:r>
      <w:r w:rsidRPr="00726DEE">
        <w:rPr>
          <w:rFonts w:ascii="Times New Roman" w:hAnsi="Times New Roman"/>
        </w:rPr>
        <w:t xml:space="preserve"> </w:t>
      </w:r>
      <w:r w:rsidR="00EE1E8F" w:rsidRPr="00726DEE">
        <w:rPr>
          <w:rFonts w:ascii="Times New Roman" w:hAnsi="Times New Roman"/>
        </w:rPr>
        <w:t xml:space="preserve">Q148H/G140S </w:t>
      </w:r>
      <w:r w:rsidRPr="00726DEE">
        <w:rPr>
          <w:rFonts w:ascii="Times New Roman" w:hAnsi="Times New Roman"/>
        </w:rPr>
        <w:t xml:space="preserve">and </w:t>
      </w:r>
      <w:r w:rsidR="00EE1E8F" w:rsidRPr="00726DEE">
        <w:rPr>
          <w:rFonts w:ascii="Times New Roman" w:hAnsi="Times New Roman"/>
        </w:rPr>
        <w:t>N155H</w:t>
      </w:r>
      <w:r w:rsidRPr="00726DEE">
        <w:rPr>
          <w:rFonts w:ascii="Times New Roman" w:hAnsi="Times New Roman"/>
        </w:rPr>
        <w:t xml:space="preserve"> </w:t>
      </w:r>
      <w:r w:rsidR="002C2A85" w:rsidRPr="00726DEE">
        <w:rPr>
          <w:rFonts w:ascii="Times New Roman" w:hAnsi="Times New Roman"/>
        </w:rPr>
        <w:t xml:space="preserve">HIV-1 </w:t>
      </w:r>
      <w:r w:rsidRPr="00726DEE">
        <w:rPr>
          <w:rFonts w:ascii="Times New Roman" w:hAnsi="Times New Roman"/>
        </w:rPr>
        <w:t xml:space="preserve">IN models, the </w:t>
      </w:r>
      <w:r w:rsidR="002C2A85" w:rsidRPr="00726DEE">
        <w:rPr>
          <w:rFonts w:ascii="Times New Roman" w:hAnsi="Times New Roman"/>
        </w:rPr>
        <w:t xml:space="preserve">IN </w:t>
      </w:r>
      <w:r w:rsidRPr="00726DEE">
        <w:rPr>
          <w:rFonts w:ascii="Times New Roman" w:hAnsi="Times New Roman"/>
        </w:rPr>
        <w:t xml:space="preserve">structures from 2B4J, </w:t>
      </w:r>
      <w:r w:rsidRPr="00726DEE">
        <w:rPr>
          <w:rFonts w:ascii="Times New Roman" w:hAnsi="Times New Roman"/>
          <w:szCs w:val="24"/>
        </w:rPr>
        <w:t>3OYA, 3S3N and 3S3O</w:t>
      </w:r>
      <w:r w:rsidRPr="00726DEE">
        <w:rPr>
          <w:rFonts w:ascii="Times New Roman" w:hAnsi="Times New Roman"/>
        </w:rPr>
        <w:t xml:space="preserve"> were imported into the Insight II program (</w:t>
      </w:r>
      <w:r w:rsidRPr="00726DEE">
        <w:rPr>
          <w:rFonts w:ascii="Times New Roman" w:hAnsi="Times New Roman"/>
          <w:bCs/>
        </w:rPr>
        <w:t>Insight II Molecular Modeling System, version 2005, Accelrys, Inc, San Diego, CA</w:t>
      </w:r>
      <w:r w:rsidRPr="00726DEE">
        <w:rPr>
          <w:rFonts w:ascii="Times New Roman" w:hAnsi="Times New Roman"/>
        </w:rPr>
        <w:t xml:space="preserve">), and their amino acid sequences </w:t>
      </w:r>
      <w:r w:rsidR="00157F76" w:rsidRPr="00726DEE">
        <w:rPr>
          <w:rFonts w:ascii="Times New Roman" w:hAnsi="Times New Roman"/>
        </w:rPr>
        <w:t xml:space="preserve">were </w:t>
      </w:r>
      <w:r w:rsidRPr="00726DEE">
        <w:rPr>
          <w:rFonts w:ascii="Times New Roman" w:hAnsi="Times New Roman"/>
        </w:rPr>
        <w:t xml:space="preserve">extracted </w:t>
      </w:r>
      <w:r w:rsidR="00002BF4" w:rsidRPr="00726DEE">
        <w:rPr>
          <w:rFonts w:ascii="Times New Roman" w:hAnsi="Times New Roman"/>
        </w:rPr>
        <w:t>with</w:t>
      </w:r>
      <w:r w:rsidRPr="00726DEE">
        <w:rPr>
          <w:rFonts w:ascii="Times New Roman" w:hAnsi="Times New Roman"/>
        </w:rPr>
        <w:t xml:space="preserve"> </w:t>
      </w:r>
      <w:r w:rsidR="00716F6E" w:rsidRPr="00726DEE">
        <w:rPr>
          <w:rFonts w:ascii="Times New Roman" w:hAnsi="Times New Roman"/>
        </w:rPr>
        <w:t>the</w:t>
      </w:r>
      <w:r w:rsidR="002A0B2D" w:rsidRPr="00726DEE">
        <w:rPr>
          <w:rFonts w:ascii="Times New Roman" w:hAnsi="Times New Roman"/>
        </w:rPr>
        <w:t xml:space="preserve"> </w:t>
      </w:r>
      <w:r w:rsidR="00716F6E" w:rsidRPr="00726DEE">
        <w:rPr>
          <w:rFonts w:ascii="Times New Roman" w:hAnsi="Times New Roman"/>
        </w:rPr>
        <w:t xml:space="preserve">Sequences-Extract </w:t>
      </w:r>
      <w:r w:rsidR="002A0B2D" w:rsidRPr="00726DEE">
        <w:rPr>
          <w:rFonts w:ascii="Times New Roman" w:hAnsi="Times New Roman"/>
        </w:rPr>
        <w:t>tool</w:t>
      </w:r>
      <w:r w:rsidR="00AB09C2" w:rsidRPr="00726DEE">
        <w:rPr>
          <w:rFonts w:ascii="Times New Roman" w:hAnsi="Times New Roman"/>
        </w:rPr>
        <w:t xml:space="preserve"> in </w:t>
      </w:r>
      <w:r w:rsidR="00C07B6D" w:rsidRPr="00726DEE">
        <w:rPr>
          <w:rFonts w:ascii="Times New Roman" w:hAnsi="Times New Roman"/>
        </w:rPr>
        <w:t xml:space="preserve">the </w:t>
      </w:r>
      <w:r w:rsidRPr="00726DEE">
        <w:rPr>
          <w:rFonts w:ascii="Times New Roman" w:hAnsi="Times New Roman"/>
        </w:rPr>
        <w:t xml:space="preserve">program’s Homology module. </w:t>
      </w:r>
      <w:r w:rsidR="00716F6E" w:rsidRPr="00726DEE">
        <w:rPr>
          <w:rFonts w:ascii="Times New Roman" w:hAnsi="Times New Roman"/>
        </w:rPr>
        <w:t>Next</w:t>
      </w:r>
      <w:r w:rsidRPr="00726DEE">
        <w:rPr>
          <w:rFonts w:ascii="Times New Roman" w:hAnsi="Times New Roman"/>
        </w:rPr>
        <w:t>, the NL432 IN sequence of only the catalytic core and hand-edited versions of the latter containing the Q148H/G140S and N155H substitutions were also imported into the modeling program to serve as the amino acid sequences of the</w:t>
      </w:r>
      <w:r w:rsidR="00B53634" w:rsidRPr="00726DEE">
        <w:rPr>
          <w:rFonts w:ascii="Times New Roman" w:hAnsi="Times New Roman"/>
        </w:rPr>
        <w:t>ir</w:t>
      </w:r>
      <w:r w:rsidRPr="00726DEE">
        <w:rPr>
          <w:rFonts w:ascii="Times New Roman" w:hAnsi="Times New Roman"/>
        </w:rPr>
        <w:t xml:space="preserve"> respective IN models. The MVP sequence alignment was manually recreated within the Homology module to establish the amino acid correspondences between HIV-1 and PFV IN.</w:t>
      </w:r>
    </w:p>
    <w:p w:rsidR="00142F13" w:rsidRPr="00726DEE" w:rsidRDefault="007F19F6" w:rsidP="00142F13">
      <w:pPr>
        <w:pStyle w:val="TAMainText"/>
        <w:jc w:val="left"/>
        <w:rPr>
          <w:rFonts w:ascii="Times New Roman" w:hAnsi="Times New Roman"/>
          <w:bCs/>
        </w:rPr>
      </w:pPr>
      <w:r w:rsidRPr="00726DEE">
        <w:rPr>
          <w:rFonts w:ascii="Times New Roman" w:hAnsi="Times New Roman"/>
          <w:b/>
        </w:rPr>
        <w:t xml:space="preserve">Wild-Type, Q148H/G140S and N155H HIV-1 </w:t>
      </w:r>
      <w:r w:rsidR="002C2A85" w:rsidRPr="00726DEE">
        <w:rPr>
          <w:rFonts w:ascii="Times New Roman" w:hAnsi="Times New Roman"/>
          <w:b/>
        </w:rPr>
        <w:t xml:space="preserve">IN </w:t>
      </w:r>
      <w:r w:rsidR="00142F13" w:rsidRPr="00726DEE">
        <w:rPr>
          <w:rFonts w:ascii="Times New Roman" w:hAnsi="Times New Roman"/>
          <w:b/>
        </w:rPr>
        <w:t>Models.</w:t>
      </w:r>
      <w:r w:rsidR="00142F13" w:rsidRPr="00726DEE">
        <w:rPr>
          <w:rFonts w:ascii="Times New Roman" w:hAnsi="Times New Roman"/>
        </w:rPr>
        <w:t xml:space="preserve"> The dimeric catalytic core models of wild-type and Q148H/G140S HIV-1 IN were constructed by transferring the atomic coordinates of residues S</w:t>
      </w:r>
      <w:r w:rsidR="00142F13" w:rsidRPr="00726DEE">
        <w:rPr>
          <w:rFonts w:ascii="Times New Roman" w:hAnsi="Times New Roman"/>
          <w:bCs/>
        </w:rPr>
        <w:t>57 through I208</w:t>
      </w:r>
      <w:r w:rsidR="00142F13" w:rsidRPr="00726DEE">
        <w:rPr>
          <w:rFonts w:ascii="Times New Roman" w:hAnsi="Times New Roman"/>
        </w:rPr>
        <w:t xml:space="preserve"> from both HIV-1 IN monomers in 2B4J to the models, with the exception of </w:t>
      </w:r>
      <w:r w:rsidR="00142F13" w:rsidRPr="00726DEE">
        <w:rPr>
          <w:rFonts w:ascii="Times New Roman" w:hAnsi="Times New Roman"/>
          <w:bCs/>
        </w:rPr>
        <w:t>residues G140 through E152 of chain A</w:t>
      </w:r>
      <w:r w:rsidR="00142F13" w:rsidRPr="00726DEE">
        <w:rPr>
          <w:rFonts w:ascii="Times New Roman" w:hAnsi="Times New Roman"/>
        </w:rPr>
        <w:t xml:space="preserve">; the atomic coordinates for the latter residues were assigned from </w:t>
      </w:r>
      <w:r w:rsidR="00142F13" w:rsidRPr="00726DEE">
        <w:rPr>
          <w:rFonts w:ascii="Times New Roman" w:hAnsi="Times New Roman"/>
          <w:bCs/>
        </w:rPr>
        <w:t xml:space="preserve">the corresponding PFV IN amino acids in 3OYA for the wild-type </w:t>
      </w:r>
      <w:r w:rsidR="002C2A85" w:rsidRPr="00726DEE">
        <w:rPr>
          <w:rFonts w:ascii="Times New Roman" w:hAnsi="Times New Roman"/>
          <w:bCs/>
        </w:rPr>
        <w:t xml:space="preserve">HIV-1 </w:t>
      </w:r>
      <w:r w:rsidR="00142F13" w:rsidRPr="00726DEE">
        <w:rPr>
          <w:rFonts w:ascii="Times New Roman" w:hAnsi="Times New Roman"/>
          <w:bCs/>
        </w:rPr>
        <w:t xml:space="preserve">IN model and 3S3N for the </w:t>
      </w:r>
      <w:r w:rsidR="00142F13" w:rsidRPr="00726DEE">
        <w:rPr>
          <w:rFonts w:ascii="Times New Roman" w:hAnsi="Times New Roman"/>
        </w:rPr>
        <w:t xml:space="preserve">Q148H/G140S </w:t>
      </w:r>
      <w:r w:rsidR="002C2A85" w:rsidRPr="00726DEE">
        <w:rPr>
          <w:rFonts w:ascii="Times New Roman" w:hAnsi="Times New Roman"/>
        </w:rPr>
        <w:t xml:space="preserve">HIV-1 </w:t>
      </w:r>
      <w:r w:rsidR="00142F13" w:rsidRPr="00726DEE">
        <w:rPr>
          <w:rFonts w:ascii="Times New Roman" w:hAnsi="Times New Roman"/>
        </w:rPr>
        <w:t>IN model</w:t>
      </w:r>
      <w:r w:rsidR="00142F13" w:rsidRPr="00726DEE">
        <w:rPr>
          <w:rFonts w:ascii="Times New Roman" w:hAnsi="Times New Roman"/>
          <w:bCs/>
        </w:rPr>
        <w:t xml:space="preserve">. The N155H </w:t>
      </w:r>
      <w:r w:rsidR="00142F13" w:rsidRPr="00726DEE">
        <w:rPr>
          <w:rFonts w:ascii="Times New Roman" w:hAnsi="Times New Roman"/>
        </w:rPr>
        <w:t xml:space="preserve">HIV-1 </w:t>
      </w:r>
      <w:r w:rsidR="00142F13" w:rsidRPr="00726DEE">
        <w:rPr>
          <w:rFonts w:ascii="Times New Roman" w:hAnsi="Times New Roman"/>
          <w:bCs/>
        </w:rPr>
        <w:t xml:space="preserve">IN model was built in similar fashion to the </w:t>
      </w:r>
      <w:r w:rsidR="001E5CE7" w:rsidRPr="00726DEE">
        <w:rPr>
          <w:rFonts w:ascii="Times New Roman" w:hAnsi="Times New Roman"/>
          <w:bCs/>
        </w:rPr>
        <w:t xml:space="preserve">first </w:t>
      </w:r>
      <w:r w:rsidR="0027105F">
        <w:rPr>
          <w:rFonts w:ascii="Times New Roman" w:hAnsi="Times New Roman"/>
          <w:bCs/>
        </w:rPr>
        <w:t>2</w:t>
      </w:r>
      <w:r w:rsidR="00142F13" w:rsidRPr="00726DEE">
        <w:rPr>
          <w:rFonts w:ascii="Times New Roman" w:hAnsi="Times New Roman"/>
          <w:bCs/>
        </w:rPr>
        <w:t xml:space="preserve"> I</w:t>
      </w:r>
      <w:r w:rsidR="00EA5DFB" w:rsidRPr="00726DEE">
        <w:rPr>
          <w:rFonts w:ascii="Times New Roman" w:hAnsi="Times New Roman"/>
          <w:bCs/>
        </w:rPr>
        <w:t>N models</w:t>
      </w:r>
      <w:r w:rsidR="00142F13" w:rsidRPr="00726DEE">
        <w:rPr>
          <w:rFonts w:ascii="Times New Roman" w:hAnsi="Times New Roman"/>
          <w:bCs/>
        </w:rPr>
        <w:t xml:space="preserve"> except that the portion of chain A modeled from PFV IN was extended from residues G140 through K159; the atomic coordinates for these amino acids were </w:t>
      </w:r>
      <w:r w:rsidR="00142F13" w:rsidRPr="00726DEE">
        <w:rPr>
          <w:rFonts w:ascii="Times New Roman" w:hAnsi="Times New Roman"/>
        </w:rPr>
        <w:t xml:space="preserve">assigned from </w:t>
      </w:r>
      <w:r w:rsidR="00142F13" w:rsidRPr="00726DEE">
        <w:rPr>
          <w:rFonts w:ascii="Times New Roman" w:hAnsi="Times New Roman"/>
          <w:bCs/>
        </w:rPr>
        <w:t xml:space="preserve">the corresponding PFV IN residues in 3S3O. </w:t>
      </w:r>
      <w:r w:rsidR="004073C9" w:rsidRPr="00726DEE">
        <w:rPr>
          <w:rFonts w:ascii="Times New Roman" w:hAnsi="Times New Roman"/>
          <w:bCs/>
        </w:rPr>
        <w:t xml:space="preserve">Since </w:t>
      </w:r>
      <w:r w:rsidR="004073C9" w:rsidRPr="00726DEE">
        <w:rPr>
          <w:rFonts w:ascii="Times New Roman" w:hAnsi="Times New Roman"/>
        </w:rPr>
        <w:t xml:space="preserve">a pair of </w:t>
      </w:r>
      <w:r w:rsidR="004073C9" w:rsidRPr="00726DEE">
        <w:rPr>
          <w:rFonts w:ascii="Times New Roman" w:hAnsi="Times New Roman"/>
          <w:szCs w:val="24"/>
        </w:rPr>
        <w:t>Mg</w:t>
      </w:r>
      <w:r w:rsidR="004073C9" w:rsidRPr="00726DEE">
        <w:rPr>
          <w:rFonts w:ascii="Times New Roman" w:hAnsi="Times New Roman"/>
          <w:szCs w:val="24"/>
          <w:vertAlign w:val="superscript"/>
        </w:rPr>
        <w:t>2+</w:t>
      </w:r>
      <w:r w:rsidR="00CB0971" w:rsidRPr="00726DEE">
        <w:rPr>
          <w:rFonts w:ascii="Times New Roman" w:hAnsi="Times New Roman"/>
        </w:rPr>
        <w:t xml:space="preserve"> ions are</w:t>
      </w:r>
      <w:r w:rsidR="004073C9" w:rsidRPr="00726DEE">
        <w:rPr>
          <w:rFonts w:ascii="Times New Roman" w:hAnsi="Times New Roman"/>
        </w:rPr>
        <w:t xml:space="preserve"> not bound at either of the </w:t>
      </w:r>
      <w:r w:rsidR="0027105F">
        <w:rPr>
          <w:rFonts w:ascii="Times New Roman" w:hAnsi="Times New Roman"/>
        </w:rPr>
        <w:t>2</w:t>
      </w:r>
      <w:r w:rsidR="004073C9" w:rsidRPr="00726DEE">
        <w:rPr>
          <w:rFonts w:ascii="Times New Roman" w:hAnsi="Times New Roman"/>
        </w:rPr>
        <w:t xml:space="preserve"> HIV-1 IN catalytic sites in 2B4J,</w:t>
      </w:r>
      <w:r w:rsidR="00142F13" w:rsidRPr="00726DEE">
        <w:rPr>
          <w:rFonts w:ascii="Times New Roman" w:hAnsi="Times New Roman"/>
          <w:bCs/>
        </w:rPr>
        <w:t xml:space="preserve"> residues </w:t>
      </w:r>
      <w:r w:rsidR="00142F13" w:rsidRPr="00726DEE">
        <w:rPr>
          <w:rFonts w:ascii="Times New Roman" w:hAnsi="Times New Roman"/>
        </w:rPr>
        <w:t>D</w:t>
      </w:r>
      <w:r w:rsidR="00142F13" w:rsidRPr="00726DEE">
        <w:rPr>
          <w:rFonts w:ascii="Times New Roman" w:hAnsi="Times New Roman"/>
          <w:bCs/>
        </w:rPr>
        <w:t xml:space="preserve">64 and </w:t>
      </w:r>
      <w:r w:rsidR="00142F13" w:rsidRPr="00726DEE">
        <w:rPr>
          <w:rFonts w:ascii="Times New Roman" w:hAnsi="Times New Roman"/>
        </w:rPr>
        <w:t>D</w:t>
      </w:r>
      <w:r w:rsidR="00142F13" w:rsidRPr="00726DEE">
        <w:rPr>
          <w:rFonts w:ascii="Times New Roman" w:hAnsi="Times New Roman"/>
          <w:bCs/>
        </w:rPr>
        <w:t xml:space="preserve">116 </w:t>
      </w:r>
      <w:r w:rsidR="001E5CE7" w:rsidRPr="00726DEE">
        <w:rPr>
          <w:rFonts w:ascii="Times New Roman" w:hAnsi="Times New Roman"/>
          <w:bCs/>
        </w:rPr>
        <w:t xml:space="preserve">are </w:t>
      </w:r>
      <w:r w:rsidR="00CB0971" w:rsidRPr="00726DEE">
        <w:rPr>
          <w:rFonts w:ascii="Times New Roman" w:hAnsi="Times New Roman"/>
          <w:bCs/>
        </w:rPr>
        <w:t xml:space="preserve">obviously </w:t>
      </w:r>
      <w:r w:rsidR="001E5CE7" w:rsidRPr="00726DEE">
        <w:rPr>
          <w:rFonts w:ascii="Times New Roman" w:hAnsi="Times New Roman"/>
          <w:bCs/>
        </w:rPr>
        <w:t>un</w:t>
      </w:r>
      <w:r w:rsidR="00142F13" w:rsidRPr="00726DEE">
        <w:rPr>
          <w:rFonts w:ascii="Times New Roman" w:hAnsi="Times New Roman"/>
          <w:bCs/>
        </w:rPr>
        <w:t xml:space="preserve">likely to be in metal-bound conformations. </w:t>
      </w:r>
      <w:r w:rsidR="003A694F" w:rsidRPr="00726DEE">
        <w:rPr>
          <w:rFonts w:ascii="Times New Roman" w:hAnsi="Times New Roman"/>
          <w:bCs/>
        </w:rPr>
        <w:t>Thus</w:t>
      </w:r>
      <w:r w:rsidR="00142F13" w:rsidRPr="00726DEE">
        <w:rPr>
          <w:rFonts w:ascii="Times New Roman" w:hAnsi="Times New Roman"/>
          <w:bCs/>
        </w:rPr>
        <w:t xml:space="preserve">, </w:t>
      </w:r>
      <w:r w:rsidR="003A694F" w:rsidRPr="00726DEE">
        <w:rPr>
          <w:rFonts w:ascii="Times New Roman" w:hAnsi="Times New Roman"/>
          <w:bCs/>
        </w:rPr>
        <w:t xml:space="preserve">for </w:t>
      </w:r>
      <w:r w:rsidR="00142F13" w:rsidRPr="00726DEE">
        <w:rPr>
          <w:rFonts w:ascii="Times New Roman" w:hAnsi="Times New Roman"/>
          <w:bCs/>
        </w:rPr>
        <w:t xml:space="preserve">chain A of </w:t>
      </w:r>
      <w:r w:rsidR="00E458ED" w:rsidRPr="00726DEE">
        <w:rPr>
          <w:rFonts w:ascii="Times New Roman" w:hAnsi="Times New Roman"/>
          <w:bCs/>
        </w:rPr>
        <w:t xml:space="preserve">all </w:t>
      </w:r>
      <w:r w:rsidR="0027105F">
        <w:rPr>
          <w:rFonts w:ascii="Times New Roman" w:hAnsi="Times New Roman"/>
          <w:bCs/>
        </w:rPr>
        <w:t>3</w:t>
      </w:r>
      <w:r w:rsidR="00142F13" w:rsidRPr="00726DEE">
        <w:rPr>
          <w:rFonts w:ascii="Times New Roman" w:hAnsi="Times New Roman"/>
          <w:bCs/>
        </w:rPr>
        <w:t xml:space="preserve"> IN </w:t>
      </w:r>
      <w:r w:rsidR="001C5D8E" w:rsidRPr="00726DEE">
        <w:rPr>
          <w:rFonts w:ascii="Times New Roman" w:hAnsi="Times New Roman"/>
          <w:bCs/>
        </w:rPr>
        <w:t>model</w:t>
      </w:r>
      <w:r w:rsidR="00E458ED" w:rsidRPr="00726DEE">
        <w:rPr>
          <w:rFonts w:ascii="Times New Roman" w:hAnsi="Times New Roman"/>
          <w:bCs/>
        </w:rPr>
        <w:t>s</w:t>
      </w:r>
      <w:r w:rsidR="00142F13" w:rsidRPr="00726DEE">
        <w:rPr>
          <w:rFonts w:ascii="Times New Roman" w:hAnsi="Times New Roman"/>
          <w:bCs/>
        </w:rPr>
        <w:t>,</w:t>
      </w:r>
      <w:r w:rsidR="00353262" w:rsidRPr="00726DEE">
        <w:rPr>
          <w:rFonts w:ascii="Times New Roman" w:hAnsi="Times New Roman"/>
          <w:bCs/>
        </w:rPr>
        <w:t xml:space="preserve"> the rotameric states</w:t>
      </w:r>
      <w:r w:rsidR="00142F13" w:rsidRPr="00726DEE">
        <w:rPr>
          <w:rFonts w:ascii="Times New Roman" w:hAnsi="Times New Roman"/>
          <w:bCs/>
        </w:rPr>
        <w:t xml:space="preserve"> of </w:t>
      </w:r>
      <w:r w:rsidR="00142F13" w:rsidRPr="00726DEE">
        <w:rPr>
          <w:rFonts w:ascii="Times New Roman" w:hAnsi="Times New Roman"/>
        </w:rPr>
        <w:t>D</w:t>
      </w:r>
      <w:r w:rsidR="00142F13" w:rsidRPr="00726DEE">
        <w:rPr>
          <w:rFonts w:ascii="Times New Roman" w:hAnsi="Times New Roman"/>
          <w:bCs/>
        </w:rPr>
        <w:t xml:space="preserve">64 and </w:t>
      </w:r>
      <w:r w:rsidR="00142F13" w:rsidRPr="00726DEE">
        <w:rPr>
          <w:rFonts w:ascii="Times New Roman" w:hAnsi="Times New Roman"/>
        </w:rPr>
        <w:t>D</w:t>
      </w:r>
      <w:r w:rsidR="00142F13" w:rsidRPr="00726DEE">
        <w:rPr>
          <w:rFonts w:ascii="Times New Roman" w:hAnsi="Times New Roman"/>
          <w:bCs/>
        </w:rPr>
        <w:t xml:space="preserve">116 were modified to match </w:t>
      </w:r>
      <w:r w:rsidR="00235A11" w:rsidRPr="00726DEE">
        <w:rPr>
          <w:rFonts w:ascii="Times New Roman" w:hAnsi="Times New Roman"/>
          <w:bCs/>
        </w:rPr>
        <w:t xml:space="preserve">those </w:t>
      </w:r>
      <w:r w:rsidR="004709A9" w:rsidRPr="00726DEE">
        <w:rPr>
          <w:rFonts w:ascii="Times New Roman" w:hAnsi="Times New Roman"/>
          <w:bCs/>
        </w:rPr>
        <w:t>of</w:t>
      </w:r>
      <w:r w:rsidR="00E458ED" w:rsidRPr="00726DEE">
        <w:rPr>
          <w:rFonts w:ascii="Times New Roman" w:hAnsi="Times New Roman"/>
          <w:bCs/>
        </w:rPr>
        <w:t xml:space="preserve"> their PFV IN template</w:t>
      </w:r>
      <w:r w:rsidR="0049702C" w:rsidRPr="00726DEE">
        <w:rPr>
          <w:rFonts w:ascii="Times New Roman" w:hAnsi="Times New Roman"/>
          <w:bCs/>
        </w:rPr>
        <w:t xml:space="preserve">, </w:t>
      </w:r>
      <w:r w:rsidR="00E458ED" w:rsidRPr="00726DEE">
        <w:rPr>
          <w:rFonts w:ascii="Times New Roman" w:hAnsi="Times New Roman"/>
          <w:bCs/>
        </w:rPr>
        <w:t xml:space="preserve">residues D128 and D185, </w:t>
      </w:r>
      <w:r w:rsidR="0049702C" w:rsidRPr="00726DEE">
        <w:rPr>
          <w:rFonts w:ascii="Times New Roman" w:hAnsi="Times New Roman"/>
          <w:bCs/>
        </w:rPr>
        <w:t>respectively.</w:t>
      </w:r>
    </w:p>
    <w:p w:rsidR="00142F13" w:rsidRPr="00726DEE" w:rsidRDefault="00142F13" w:rsidP="00142F13">
      <w:pPr>
        <w:pStyle w:val="TAMainText"/>
        <w:jc w:val="left"/>
        <w:rPr>
          <w:rFonts w:ascii="Times New Roman" w:hAnsi="Times New Roman"/>
          <w:bCs/>
        </w:rPr>
      </w:pPr>
      <w:r w:rsidRPr="00726DEE">
        <w:rPr>
          <w:rFonts w:ascii="Times New Roman" w:hAnsi="Times New Roman"/>
          <w:bCs/>
        </w:rPr>
        <w:t xml:space="preserve">Where residue differences occurred between the template portion of PFV IN and that modeled for HIV-1 IN, the rotameric states of the HIV-1 IN amino acids were carefully scrutinized. </w:t>
      </w:r>
      <w:r w:rsidR="002F457B" w:rsidRPr="00726DEE">
        <w:rPr>
          <w:rFonts w:ascii="Times New Roman" w:hAnsi="Times New Roman"/>
          <w:bCs/>
        </w:rPr>
        <w:t xml:space="preserve">Two </w:t>
      </w:r>
      <w:r w:rsidRPr="00726DEE">
        <w:rPr>
          <w:rFonts w:ascii="Times New Roman" w:hAnsi="Times New Roman"/>
          <w:bCs/>
        </w:rPr>
        <w:t xml:space="preserve">key differences evaluated for the wild-type and N155H </w:t>
      </w:r>
      <w:r w:rsidR="002C2A85" w:rsidRPr="00726DEE">
        <w:rPr>
          <w:rFonts w:ascii="Times New Roman" w:hAnsi="Times New Roman"/>
          <w:bCs/>
        </w:rPr>
        <w:t xml:space="preserve">HIV-1 </w:t>
      </w:r>
      <w:r w:rsidRPr="00726DEE">
        <w:rPr>
          <w:rFonts w:ascii="Times New Roman" w:hAnsi="Times New Roman"/>
          <w:bCs/>
        </w:rPr>
        <w:t>IN models</w:t>
      </w:r>
      <w:r w:rsidR="002F457B" w:rsidRPr="00726DEE">
        <w:rPr>
          <w:rFonts w:ascii="Times New Roman" w:hAnsi="Times New Roman"/>
          <w:bCs/>
        </w:rPr>
        <w:t xml:space="preserve"> involved</w:t>
      </w:r>
      <w:r w:rsidRPr="00726DEE">
        <w:rPr>
          <w:rFonts w:ascii="Times New Roman" w:hAnsi="Times New Roman"/>
          <w:bCs/>
        </w:rPr>
        <w:t xml:space="preserve"> residues G140 and Q148, which correspond to PFV IN residues S209 and S217, as previously indicated. The PFV IN structures in 3OYA and 3S3O show that S209 and S217 are located at the N- and C-terminal ends of the active-site loop, respectively, and that the side chain of S217 H-bonds to the side chain of S209, which in turn H-bonds to the side chain of H183. This H-bond network appears to help stabilize the loop in a catalytically</w:t>
      </w:r>
      <w:r w:rsidR="00157F76" w:rsidRPr="00726DEE">
        <w:rPr>
          <w:rFonts w:ascii="Times New Roman" w:hAnsi="Times New Roman"/>
          <w:bCs/>
        </w:rPr>
        <w:t xml:space="preserve"> </w:t>
      </w:r>
      <w:r w:rsidRPr="00726DEE">
        <w:rPr>
          <w:rFonts w:ascii="Times New Roman" w:hAnsi="Times New Roman"/>
          <w:bCs/>
        </w:rPr>
        <w:t>active state. For the wild-type and N155H IN models, an analogous H-bond network is not possible because of residue G140. However, from a conformational search via Insight’s rotamer library, a conformer for the side chain of Q148 was identified where the residue was able to form an H-bond interaction with the side chain of H114. We speculate that this H-bond helps stabilize the C-terminal end of the active-site loop while residue G140 imparts flexibility at the N-terminal end.</w:t>
      </w:r>
      <w:r w:rsidRPr="00726DEE">
        <w:rPr>
          <w:rFonts w:ascii="Times New Roman" w:hAnsi="Times New Roman"/>
        </w:rPr>
        <w:t xml:space="preserve"> As for the Q148H/G140S </w:t>
      </w:r>
      <w:r w:rsidR="002C2A85" w:rsidRPr="00726DEE">
        <w:rPr>
          <w:rFonts w:ascii="Times New Roman" w:hAnsi="Times New Roman"/>
        </w:rPr>
        <w:t xml:space="preserve">HIV-1 </w:t>
      </w:r>
      <w:r w:rsidRPr="00726DEE">
        <w:rPr>
          <w:rFonts w:ascii="Times New Roman" w:hAnsi="Times New Roman"/>
        </w:rPr>
        <w:t>IN</w:t>
      </w:r>
      <w:r w:rsidRPr="00726DEE">
        <w:rPr>
          <w:rFonts w:ascii="Times New Roman" w:hAnsi="Times New Roman"/>
          <w:bCs/>
        </w:rPr>
        <w:t xml:space="preserve"> model, the S217H </w:t>
      </w:r>
      <w:r w:rsidR="007C2F9A" w:rsidRPr="00726DEE">
        <w:rPr>
          <w:rFonts w:ascii="Times New Roman" w:hAnsi="Times New Roman"/>
          <w:bCs/>
        </w:rPr>
        <w:t>PFV IN structure in 3S3N shows</w:t>
      </w:r>
      <w:r w:rsidRPr="00726DEE">
        <w:rPr>
          <w:rFonts w:ascii="Times New Roman" w:hAnsi="Times New Roman"/>
          <w:bCs/>
        </w:rPr>
        <w:t xml:space="preserve"> that the side chain of S217H H-bonds to the side chain of S209, which in turn H-bonds to the side chain of H183. Since S217H PFV IN was designed </w:t>
      </w:r>
      <w:r w:rsidR="001267E6" w:rsidRPr="00726DEE">
        <w:rPr>
          <w:rFonts w:ascii="Times New Roman" w:hAnsi="Times New Roman"/>
          <w:bCs/>
        </w:rPr>
        <w:t>as a surrogate for</w:t>
      </w:r>
      <w:r w:rsidRPr="00726DEE">
        <w:rPr>
          <w:rFonts w:ascii="Times New Roman" w:hAnsi="Times New Roman"/>
          <w:bCs/>
        </w:rPr>
        <w:t xml:space="preserve"> Q148H/G140S HIV-1 IN, this H-bond network was simply recreated within the mutant IN model by the transfer of atomic coordinates.</w:t>
      </w:r>
    </w:p>
    <w:p w:rsidR="00142F13" w:rsidRPr="00726DEE" w:rsidRDefault="00142F13" w:rsidP="00142F13">
      <w:pPr>
        <w:pStyle w:val="TAMainText"/>
        <w:jc w:val="left"/>
        <w:rPr>
          <w:rFonts w:ascii="Times New Roman" w:hAnsi="Times New Roman"/>
        </w:rPr>
      </w:pPr>
      <w:r w:rsidRPr="00726DEE">
        <w:rPr>
          <w:rFonts w:ascii="Times New Roman" w:hAnsi="Times New Roman"/>
          <w:bCs/>
        </w:rPr>
        <w:t xml:space="preserve">At this stage, </w:t>
      </w:r>
      <w:r w:rsidRPr="00726DEE">
        <w:rPr>
          <w:rFonts w:ascii="Times New Roman" w:hAnsi="Times New Roman"/>
        </w:rPr>
        <w:t xml:space="preserve">hydrogen atoms were added to the residues </w:t>
      </w:r>
      <w:r w:rsidRPr="00726DEE">
        <w:rPr>
          <w:rFonts w:ascii="Times New Roman" w:hAnsi="Times New Roman"/>
          <w:bCs/>
        </w:rPr>
        <w:t>of each HIV-1 IN model</w:t>
      </w:r>
      <w:r w:rsidRPr="00726DEE">
        <w:rPr>
          <w:rFonts w:ascii="Times New Roman" w:hAnsi="Times New Roman"/>
        </w:rPr>
        <w:t xml:space="preserve"> using Insight’s Hydrogen command, which also computed the ionization states of the residues at physiologic pH. The IN models were then prepared for refinement by assigning to all atoms the potential atom types and partial charges associated with the CVFF force field</w:t>
      </w:r>
      <w:r w:rsidR="00010FC6" w:rsidRPr="00726DEE">
        <w:rPr>
          <w:rFonts w:ascii="Times New Roman" w:hAnsi="Times New Roman"/>
        </w:rPr>
        <w:t xml:space="preserve"> via the ForceField command</w:t>
      </w:r>
      <w:r w:rsidRPr="00726DEE">
        <w:rPr>
          <w:rFonts w:ascii="Times New Roman" w:hAnsi="Times New Roman"/>
        </w:rPr>
        <w:t xml:space="preserve">. The entire </w:t>
      </w:r>
      <w:r w:rsidR="00010FC6" w:rsidRPr="00726DEE">
        <w:rPr>
          <w:rFonts w:ascii="Times New Roman" w:hAnsi="Times New Roman"/>
        </w:rPr>
        <w:t xml:space="preserve">composite model of each </w:t>
      </w:r>
      <w:r w:rsidRPr="00726DEE">
        <w:rPr>
          <w:rFonts w:ascii="Times New Roman" w:hAnsi="Times New Roman"/>
        </w:rPr>
        <w:t xml:space="preserve">dimeric catalytic core was not energy minimized since it is generally accepted that geometry optimization methods will not bring a model closer to the actual structure and that extensive refinements will actually result in a less accurate model </w:t>
      </w:r>
      <w:r w:rsidR="00015AA1">
        <w:rPr>
          <w:rFonts w:ascii="Times New Roman" w:hAnsi="Times New Roman"/>
        </w:rPr>
        <w:fldChar w:fldCharType="begin">
          <w:fldData xml:space="preserve">PEVuZE5vdGU+PENpdGU+PEF1dGhvcj5TY2hvbmJydW48L0F1dGhvcj48WWVhcj4yMDAyPC9ZZWFy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</w:fldData>
        </w:fldChar>
      </w:r>
      <w:r w:rsidR="00015AA1">
        <w:rPr>
          <w:rFonts w:ascii="Times New Roman" w:hAnsi="Times New Roman"/>
        </w:rPr>
        <w:instrText xml:space="preserve"> ADDIN EN.CITE </w:instrText>
      </w:r>
      <w:r w:rsidR="00015AA1">
        <w:rPr>
          <w:rFonts w:ascii="Times New Roman" w:hAnsi="Times New Roman"/>
        </w:rPr>
        <w:fldChar w:fldCharType="begin">
          <w:fldData xml:space="preserve">PEVuZE5vdGU+PENpdGU+PEF1dGhvcj5TY2hvbmJydW48L0F1dGhvcj48WWVhcj4yMDAyPC9ZZWFy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</w:fldData>
        </w:fldChar>
      </w:r>
      <w:r w:rsidR="00015AA1">
        <w:rPr>
          <w:rFonts w:ascii="Times New Roman" w:hAnsi="Times New Roman"/>
        </w:rPr>
        <w:instrText xml:space="preserve"> ADDIN EN.CITE.DATA </w:instrText>
      </w:r>
      <w:r w:rsidR="00015AA1">
        <w:rPr>
          <w:rFonts w:ascii="Times New Roman" w:hAnsi="Times New Roman"/>
        </w:rPr>
      </w:r>
      <w:r w:rsidR="00015AA1">
        <w:rPr>
          <w:rFonts w:ascii="Times New Roman" w:hAnsi="Times New Roman"/>
        </w:rPr>
        <w:fldChar w:fldCharType="end"/>
      </w:r>
      <w:r w:rsidR="00015AA1">
        <w:rPr>
          <w:rFonts w:ascii="Times New Roman" w:hAnsi="Times New Roman"/>
        </w:rPr>
      </w:r>
      <w:r w:rsidR="00015AA1">
        <w:rPr>
          <w:rFonts w:ascii="Times New Roman" w:hAnsi="Times New Roman"/>
        </w:rPr>
        <w:fldChar w:fldCharType="separate"/>
      </w:r>
      <w:r w:rsidR="00015AA1">
        <w:rPr>
          <w:rFonts w:ascii="Times New Roman" w:hAnsi="Times New Roman"/>
          <w:noProof/>
        </w:rPr>
        <w:t>[</w:t>
      </w:r>
      <w:hyperlink w:anchor="_ENREF_12" w:tooltip="Schonbrun, 2002 #34" w:history="1">
        <w:r w:rsidR="00015AA1">
          <w:rPr>
            <w:rFonts w:ascii="Times New Roman" w:hAnsi="Times New Roman"/>
            <w:noProof/>
          </w:rPr>
          <w:t>12</w:t>
        </w:r>
      </w:hyperlink>
      <w:r w:rsidR="00015AA1">
        <w:rPr>
          <w:rFonts w:ascii="Times New Roman" w:hAnsi="Times New Roman"/>
          <w:noProof/>
        </w:rPr>
        <w:t>,</w:t>
      </w:r>
      <w:hyperlink w:anchor="_ENREF_13" w:tooltip="Wieman, 2004 #35" w:history="1">
        <w:r w:rsidR="00015AA1">
          <w:rPr>
            <w:rFonts w:ascii="Times New Roman" w:hAnsi="Times New Roman"/>
            <w:noProof/>
          </w:rPr>
          <w:t>13</w:t>
        </w:r>
      </w:hyperlink>
      <w:r w:rsidR="00015AA1">
        <w:rPr>
          <w:rFonts w:ascii="Times New Roman" w:hAnsi="Times New Roman"/>
          <w:noProof/>
        </w:rPr>
        <w:t>]</w:t>
      </w:r>
      <w:r w:rsidR="00015AA1">
        <w:rPr>
          <w:rFonts w:ascii="Times New Roman" w:hAnsi="Times New Roman"/>
        </w:rPr>
        <w:fldChar w:fldCharType="end"/>
      </w:r>
      <w:r w:rsidRPr="00726DEE">
        <w:rPr>
          <w:rFonts w:ascii="Times New Roman" w:hAnsi="Times New Roman"/>
        </w:rPr>
        <w:t xml:space="preserve">. Instead, residues F139 through S153 for the wild-type and Q148H/G140S </w:t>
      </w:r>
      <w:r w:rsidR="002C2A85" w:rsidRPr="00726DEE">
        <w:rPr>
          <w:rFonts w:ascii="Times New Roman" w:hAnsi="Times New Roman"/>
        </w:rPr>
        <w:t xml:space="preserve">HIV-1 </w:t>
      </w:r>
      <w:r w:rsidRPr="00726DEE">
        <w:rPr>
          <w:rFonts w:ascii="Times New Roman" w:hAnsi="Times New Roman"/>
        </w:rPr>
        <w:t xml:space="preserve">IN models and residues F139 through K160 for the N155H </w:t>
      </w:r>
      <w:r w:rsidR="002C2A85" w:rsidRPr="00726DEE">
        <w:rPr>
          <w:rFonts w:ascii="Times New Roman" w:hAnsi="Times New Roman"/>
        </w:rPr>
        <w:t xml:space="preserve">HIV-1 </w:t>
      </w:r>
      <w:r w:rsidRPr="00726DEE">
        <w:rPr>
          <w:rFonts w:ascii="Times New Roman" w:hAnsi="Times New Roman"/>
        </w:rPr>
        <w:t xml:space="preserve">IN model plus a handful of exceptions </w:t>
      </w:r>
      <w:r w:rsidR="00010FC6" w:rsidRPr="00726DEE">
        <w:rPr>
          <w:rFonts w:ascii="Times New Roman" w:hAnsi="Times New Roman"/>
        </w:rPr>
        <w:t xml:space="preserve">for all </w:t>
      </w:r>
      <w:r w:rsidR="006C36F9">
        <w:rPr>
          <w:rFonts w:ascii="Times New Roman" w:hAnsi="Times New Roman"/>
        </w:rPr>
        <w:t>3</w:t>
      </w:r>
      <w:r w:rsidR="00010FC6" w:rsidRPr="00726DEE">
        <w:rPr>
          <w:rFonts w:ascii="Times New Roman" w:hAnsi="Times New Roman"/>
        </w:rPr>
        <w:t xml:space="preserve"> </w:t>
      </w:r>
      <w:r w:rsidRPr="00726DEE">
        <w:rPr>
          <w:rFonts w:ascii="Times New Roman" w:hAnsi="Times New Roman"/>
        </w:rPr>
        <w:t>were structurall</w:t>
      </w:r>
      <w:r w:rsidR="00010FC6" w:rsidRPr="00726DEE">
        <w:rPr>
          <w:rFonts w:ascii="Times New Roman" w:hAnsi="Times New Roman"/>
        </w:rPr>
        <w:t xml:space="preserve">y refined, but with </w:t>
      </w:r>
      <w:r w:rsidRPr="00726DEE">
        <w:rPr>
          <w:rFonts w:ascii="Times New Roman" w:hAnsi="Times New Roman"/>
        </w:rPr>
        <w:t>constraints applied to these calculations.</w:t>
      </w:r>
    </w:p>
    <w:p w:rsidR="00142F13" w:rsidRPr="00726DEE" w:rsidRDefault="00142F13" w:rsidP="00142F13">
      <w:pPr>
        <w:pStyle w:val="TAMainText"/>
        <w:jc w:val="left"/>
        <w:rPr>
          <w:rFonts w:ascii="Times New Roman" w:hAnsi="Times New Roman"/>
        </w:rPr>
      </w:pPr>
      <w:r w:rsidRPr="00726DEE">
        <w:rPr>
          <w:rFonts w:ascii="Times New Roman" w:hAnsi="Times New Roman"/>
        </w:rPr>
        <w:t xml:space="preserve">For all </w:t>
      </w:r>
      <w:r w:rsidR="006C36F9">
        <w:rPr>
          <w:rFonts w:ascii="Times New Roman" w:hAnsi="Times New Roman"/>
        </w:rPr>
        <w:t>3</w:t>
      </w:r>
      <w:r w:rsidR="006C36F9" w:rsidRPr="00726DEE">
        <w:rPr>
          <w:rFonts w:ascii="Times New Roman" w:hAnsi="Times New Roman"/>
        </w:rPr>
        <w:t xml:space="preserve"> </w:t>
      </w:r>
      <w:r w:rsidRPr="00726DEE">
        <w:rPr>
          <w:rFonts w:ascii="Times New Roman" w:hAnsi="Times New Roman"/>
        </w:rPr>
        <w:t>H</w:t>
      </w:r>
      <w:r w:rsidR="00A358C2">
        <w:rPr>
          <w:rFonts w:ascii="Times New Roman" w:hAnsi="Times New Roman"/>
        </w:rPr>
        <w:t>I</w:t>
      </w:r>
      <w:r w:rsidRPr="00726DEE">
        <w:rPr>
          <w:rFonts w:ascii="Times New Roman" w:hAnsi="Times New Roman"/>
        </w:rPr>
        <w:t>V-1 IN models, there was a splice point between residues F139 and G140. Since residue F139 lies at the end of the β5 strand, torsional constraints were imposed on it</w:t>
      </w:r>
      <w:r w:rsidR="00F7736A" w:rsidRPr="00726DEE">
        <w:rPr>
          <w:rFonts w:ascii="Times New Roman" w:hAnsi="Times New Roman"/>
        </w:rPr>
        <w:t xml:space="preserve">s </w:t>
      </w:r>
      <w:r w:rsidR="00BA32FD" w:rsidRPr="00726DEE">
        <w:rPr>
          <w:rFonts w:ascii="Times New Roman" w:hAnsi="Times New Roman"/>
        </w:rPr>
        <w:t>φ,</w:t>
      </w:r>
      <w:r w:rsidR="0083263A" w:rsidRPr="00726DEE">
        <w:rPr>
          <w:rFonts w:ascii="Times New Roman" w:hAnsi="Times New Roman"/>
        </w:rPr>
        <w:t xml:space="preserve"> </w:t>
      </w:r>
      <w:r w:rsidRPr="00726DEE">
        <w:rPr>
          <w:rFonts w:ascii="Times New Roman" w:hAnsi="Times New Roman"/>
        </w:rPr>
        <w:t xml:space="preserve">ψ angles to </w:t>
      </w:r>
      <w:r w:rsidR="006A53E7" w:rsidRPr="00726DEE">
        <w:rPr>
          <w:rFonts w:ascii="Times New Roman" w:hAnsi="Times New Roman"/>
        </w:rPr>
        <w:t>preserve the continuity of the β-</w:t>
      </w:r>
      <w:r w:rsidRPr="00726DEE">
        <w:rPr>
          <w:rFonts w:ascii="Times New Roman" w:hAnsi="Times New Roman"/>
        </w:rPr>
        <w:t xml:space="preserve">strand, but not hinder the geometry optimization from creating a smooth transition </w:t>
      </w:r>
      <w:r w:rsidR="00B91631" w:rsidRPr="00726DEE">
        <w:rPr>
          <w:rFonts w:ascii="Times New Roman" w:hAnsi="Times New Roman"/>
        </w:rPr>
        <w:t>between</w:t>
      </w:r>
      <w:r w:rsidRPr="00726DEE">
        <w:rPr>
          <w:rFonts w:ascii="Times New Roman" w:hAnsi="Times New Roman"/>
        </w:rPr>
        <w:t xml:space="preserve"> the β-strand </w:t>
      </w:r>
      <w:r w:rsidR="00B91631" w:rsidRPr="00726DEE">
        <w:rPr>
          <w:rFonts w:ascii="Times New Roman" w:hAnsi="Times New Roman"/>
        </w:rPr>
        <w:t>and</w:t>
      </w:r>
      <w:r w:rsidRPr="00726DEE">
        <w:rPr>
          <w:rFonts w:ascii="Times New Roman" w:hAnsi="Times New Roman"/>
        </w:rPr>
        <w:t xml:space="preserve"> active-site loop. Distance constraints were imposed between the backbone NH of G140 and the backbone CO of T115 to form an H-bond between the </w:t>
      </w:r>
      <w:r w:rsidR="00A358C2">
        <w:rPr>
          <w:rFonts w:ascii="Times New Roman" w:hAnsi="Times New Roman"/>
        </w:rPr>
        <w:t>2</w:t>
      </w:r>
      <w:r w:rsidRPr="00726DEE">
        <w:rPr>
          <w:rFonts w:ascii="Times New Roman" w:hAnsi="Times New Roman"/>
        </w:rPr>
        <w:t xml:space="preserve"> groups as seen crystallographically for the </w:t>
      </w:r>
      <w:r w:rsidR="00AE131D" w:rsidRPr="00726DEE">
        <w:rPr>
          <w:rFonts w:ascii="Times New Roman" w:hAnsi="Times New Roman"/>
        </w:rPr>
        <w:t xml:space="preserve">equivalent </w:t>
      </w:r>
      <w:r w:rsidRPr="00726DEE">
        <w:rPr>
          <w:rFonts w:ascii="Times New Roman" w:hAnsi="Times New Roman"/>
        </w:rPr>
        <w:t>PFV IN residues. Tethering constraints with a force constant of 50.0 kcal/(mol Å</w:t>
      </w:r>
      <w:r w:rsidRPr="00726DEE">
        <w:rPr>
          <w:rFonts w:ascii="Times New Roman" w:hAnsi="Times New Roman"/>
          <w:vertAlign w:val="superscript"/>
        </w:rPr>
        <w:t>2</w:t>
      </w:r>
      <w:r w:rsidRPr="00726DEE">
        <w:rPr>
          <w:rFonts w:ascii="Times New Roman" w:hAnsi="Times New Roman"/>
        </w:rPr>
        <w:t xml:space="preserve">) were </w:t>
      </w:r>
      <w:r w:rsidR="00AE131D" w:rsidRPr="00726DEE">
        <w:rPr>
          <w:rFonts w:ascii="Times New Roman" w:hAnsi="Times New Roman"/>
        </w:rPr>
        <w:t xml:space="preserve">also </w:t>
      </w:r>
      <w:r w:rsidRPr="00726DEE">
        <w:rPr>
          <w:rFonts w:ascii="Times New Roman" w:hAnsi="Times New Roman"/>
        </w:rPr>
        <w:t>imposed on the heavy atoms of residues I141 through I151 to keep these residues from deviating to</w:t>
      </w:r>
      <w:r w:rsidR="00C80ED8" w:rsidRPr="00726DEE">
        <w:rPr>
          <w:rFonts w:ascii="Times New Roman" w:hAnsi="Times New Roman"/>
        </w:rPr>
        <w:t>o far from their starting positions</w:t>
      </w:r>
      <w:r w:rsidRPr="00726DEE">
        <w:rPr>
          <w:rFonts w:ascii="Times New Roman" w:hAnsi="Times New Roman"/>
        </w:rPr>
        <w:t>.</w:t>
      </w:r>
    </w:p>
    <w:p w:rsidR="00142F13" w:rsidRPr="00726DEE" w:rsidRDefault="00142F13" w:rsidP="00CE7B04">
      <w:pPr>
        <w:pStyle w:val="TAMainText"/>
        <w:jc w:val="left"/>
        <w:rPr>
          <w:rFonts w:ascii="Times New Roman" w:hAnsi="Times New Roman"/>
        </w:rPr>
      </w:pPr>
      <w:r w:rsidRPr="00726DEE">
        <w:rPr>
          <w:rFonts w:ascii="Times New Roman" w:hAnsi="Times New Roman"/>
        </w:rPr>
        <w:t xml:space="preserve">For the wild-type and Q148H/G140S </w:t>
      </w:r>
      <w:r w:rsidR="002C2A85" w:rsidRPr="00726DEE">
        <w:rPr>
          <w:rFonts w:ascii="Times New Roman" w:hAnsi="Times New Roman"/>
        </w:rPr>
        <w:t xml:space="preserve">HIV-1 </w:t>
      </w:r>
      <w:r w:rsidRPr="00726DEE">
        <w:rPr>
          <w:rFonts w:ascii="Times New Roman" w:hAnsi="Times New Roman"/>
        </w:rPr>
        <w:t>IN models, the second splice point was located within the α4 helix between residues E152 and S153. Distance constraints were imposed between the backbone NH and CO groups of E152 and S153 and their H-bo</w:t>
      </w:r>
      <w:r w:rsidR="002802E0" w:rsidRPr="00726DEE">
        <w:rPr>
          <w:rFonts w:ascii="Times New Roman" w:hAnsi="Times New Roman"/>
        </w:rPr>
        <w:t xml:space="preserve">nding partners </w:t>
      </w:r>
      <w:r w:rsidRPr="00726DEE">
        <w:rPr>
          <w:rFonts w:ascii="Times New Roman" w:hAnsi="Times New Roman"/>
        </w:rPr>
        <w:t>to smooth the helix’s structural fold. A tethering constraint with a force constant of 100.0 kcal/(mol Å</w:t>
      </w:r>
      <w:r w:rsidRPr="00726DEE">
        <w:rPr>
          <w:rFonts w:ascii="Times New Roman" w:hAnsi="Times New Roman"/>
          <w:vertAlign w:val="superscript"/>
        </w:rPr>
        <w:t>2</w:t>
      </w:r>
      <w:r w:rsidRPr="00726DEE">
        <w:rPr>
          <w:rFonts w:ascii="Times New Roman" w:hAnsi="Times New Roman"/>
        </w:rPr>
        <w:t>) was imposed on the side chain of residue E152 to maintain it in its Mg</w:t>
      </w:r>
      <w:r w:rsidRPr="00726DEE">
        <w:rPr>
          <w:rFonts w:ascii="Times New Roman" w:hAnsi="Times New Roman"/>
          <w:vertAlign w:val="superscript"/>
        </w:rPr>
        <w:t>2+</w:t>
      </w:r>
      <w:r w:rsidRPr="00726DEE">
        <w:rPr>
          <w:rFonts w:ascii="Times New Roman" w:hAnsi="Times New Roman"/>
        </w:rPr>
        <w:t xml:space="preserve">-bound rotameric state. For the N155H </w:t>
      </w:r>
      <w:r w:rsidR="002C2A85" w:rsidRPr="00726DEE">
        <w:rPr>
          <w:rFonts w:ascii="Times New Roman" w:hAnsi="Times New Roman"/>
        </w:rPr>
        <w:t xml:space="preserve">HIV-1 </w:t>
      </w:r>
      <w:r w:rsidRPr="00726DEE">
        <w:rPr>
          <w:rFonts w:ascii="Times New Roman" w:hAnsi="Times New Roman"/>
        </w:rPr>
        <w:t>IN model, the second splice point was located further towards the C-terminal end of the α4 helix between residues K159 and K160</w:t>
      </w:r>
      <w:r w:rsidR="002802E0" w:rsidRPr="00726DEE">
        <w:rPr>
          <w:rFonts w:ascii="Times New Roman" w:hAnsi="Times New Roman"/>
        </w:rPr>
        <w:t>. I</w:t>
      </w:r>
      <w:r w:rsidR="00AC1A3C" w:rsidRPr="00726DEE">
        <w:rPr>
          <w:rFonts w:ascii="Times New Roman" w:hAnsi="Times New Roman"/>
        </w:rPr>
        <w:t>n this case</w:t>
      </w:r>
      <w:r w:rsidRPr="00726DEE">
        <w:rPr>
          <w:rFonts w:ascii="Times New Roman" w:hAnsi="Times New Roman"/>
        </w:rPr>
        <w:t xml:space="preserve">, distance constraints were imposed </w:t>
      </w:r>
      <w:r w:rsidR="002C0049" w:rsidRPr="00726DEE">
        <w:rPr>
          <w:rFonts w:ascii="Times New Roman" w:hAnsi="Times New Roman"/>
        </w:rPr>
        <w:t xml:space="preserve">between the backbone NH and CO groups of </w:t>
      </w:r>
      <w:r w:rsidR="00CF25C3" w:rsidRPr="00726DEE">
        <w:rPr>
          <w:rFonts w:ascii="Times New Roman" w:hAnsi="Times New Roman"/>
        </w:rPr>
        <w:t>K159</w:t>
      </w:r>
      <w:r w:rsidR="002C0049" w:rsidRPr="00726DEE">
        <w:rPr>
          <w:rFonts w:ascii="Times New Roman" w:hAnsi="Times New Roman"/>
        </w:rPr>
        <w:t xml:space="preserve"> and </w:t>
      </w:r>
      <w:r w:rsidR="00CF25C3" w:rsidRPr="00726DEE">
        <w:rPr>
          <w:rFonts w:ascii="Times New Roman" w:hAnsi="Times New Roman"/>
        </w:rPr>
        <w:t>K160</w:t>
      </w:r>
      <w:r w:rsidR="002C0049" w:rsidRPr="00726DEE">
        <w:rPr>
          <w:rFonts w:ascii="Times New Roman" w:hAnsi="Times New Roman"/>
        </w:rPr>
        <w:t xml:space="preserve"> and their H-bonding partners </w:t>
      </w:r>
      <w:r w:rsidRPr="00726DEE">
        <w:rPr>
          <w:rFonts w:ascii="Times New Roman" w:hAnsi="Times New Roman"/>
        </w:rPr>
        <w:t>to smooth the helix’s structural fold</w:t>
      </w:r>
      <w:r w:rsidR="00AC1A3C" w:rsidRPr="00726DEE">
        <w:rPr>
          <w:rFonts w:ascii="Times New Roman" w:hAnsi="Times New Roman"/>
        </w:rPr>
        <w:t>. A</w:t>
      </w:r>
      <w:r w:rsidRPr="00726DEE">
        <w:rPr>
          <w:rFonts w:ascii="Times New Roman" w:hAnsi="Times New Roman"/>
        </w:rPr>
        <w:t xml:space="preserve"> tethering constraint was also imposed on the side chain of residue E152. </w:t>
      </w:r>
      <w:r w:rsidR="00CE7B04" w:rsidRPr="00726DEE">
        <w:rPr>
          <w:rFonts w:ascii="Times New Roman" w:hAnsi="Times New Roman"/>
        </w:rPr>
        <w:t>The N224H mutation in PFV IN not only altered the structure of the α4 helix, but also caused a slight widening of the catalytic site’s base between the α4 helix and β1 strand to accommodate the larger His residue.</w:t>
      </w:r>
      <w:r w:rsidRPr="00726DEE">
        <w:rPr>
          <w:rFonts w:ascii="Times New Roman" w:hAnsi="Times New Roman"/>
        </w:rPr>
        <w:t xml:space="preserve"> To model this, residu</w:t>
      </w:r>
      <w:r w:rsidR="00CE7B04" w:rsidRPr="00726DEE">
        <w:rPr>
          <w:rFonts w:ascii="Times New Roman" w:hAnsi="Times New Roman"/>
        </w:rPr>
        <w:t>es L63 through C65 were included in</w:t>
      </w:r>
      <w:r w:rsidRPr="00726DEE">
        <w:rPr>
          <w:rFonts w:ascii="Times New Roman" w:hAnsi="Times New Roman"/>
        </w:rPr>
        <w:t xml:space="preserve"> the geometry optimization and a template constraint with a force constant of 100.0 kcal/(mol Å</w:t>
      </w:r>
      <w:r w:rsidRPr="00726DEE">
        <w:rPr>
          <w:rFonts w:ascii="Times New Roman" w:hAnsi="Times New Roman"/>
          <w:vertAlign w:val="superscript"/>
        </w:rPr>
        <w:t>2</w:t>
      </w:r>
      <w:r w:rsidRPr="00726DEE">
        <w:rPr>
          <w:rFonts w:ascii="Times New Roman" w:hAnsi="Times New Roman"/>
        </w:rPr>
        <w:t xml:space="preserve">) was imposed on residue D64 </w:t>
      </w:r>
      <w:r w:rsidR="00AC1A3C" w:rsidRPr="00726DEE">
        <w:rPr>
          <w:rFonts w:ascii="Times New Roman" w:hAnsi="Times New Roman"/>
        </w:rPr>
        <w:t>with the equivalent</w:t>
      </w:r>
      <w:r w:rsidRPr="00726DEE">
        <w:rPr>
          <w:rFonts w:ascii="Times New Roman" w:hAnsi="Times New Roman"/>
        </w:rPr>
        <w:t xml:space="preserve"> PFV IN residue D128 from 3S3O serving as the template.</w:t>
      </w:r>
    </w:p>
    <w:p w:rsidR="00142F13" w:rsidRPr="00726DEE" w:rsidRDefault="00142F13" w:rsidP="00FA1E25">
      <w:pPr>
        <w:pStyle w:val="TAMainText"/>
        <w:jc w:val="left"/>
        <w:rPr>
          <w:rFonts w:ascii="Times New Roman" w:hAnsi="Times New Roman"/>
          <w:bCs/>
        </w:rPr>
      </w:pPr>
      <w:r w:rsidRPr="00726DEE">
        <w:rPr>
          <w:rFonts w:ascii="Times New Roman" w:hAnsi="Times New Roman"/>
        </w:rPr>
        <w:t xml:space="preserve">The side chain of residue N117 </w:t>
      </w:r>
      <w:r w:rsidR="00592EF8" w:rsidRPr="00726DEE">
        <w:rPr>
          <w:rFonts w:ascii="Times New Roman" w:hAnsi="Times New Roman"/>
        </w:rPr>
        <w:t>was also included</w:t>
      </w:r>
      <w:r w:rsidRPr="00726DEE">
        <w:rPr>
          <w:rFonts w:ascii="Times New Roman" w:hAnsi="Times New Roman"/>
        </w:rPr>
        <w:t xml:space="preserve"> </w:t>
      </w:r>
      <w:r w:rsidR="00592EF8" w:rsidRPr="00726DEE">
        <w:rPr>
          <w:rFonts w:ascii="Times New Roman" w:hAnsi="Times New Roman"/>
        </w:rPr>
        <w:t xml:space="preserve">in </w:t>
      </w:r>
      <w:r w:rsidR="00FA1E25" w:rsidRPr="00726DEE">
        <w:rPr>
          <w:rFonts w:ascii="Times New Roman" w:hAnsi="Times New Roman"/>
        </w:rPr>
        <w:t>the geometry</w:t>
      </w:r>
      <w:r w:rsidRPr="00726DEE">
        <w:rPr>
          <w:rFonts w:ascii="Times New Roman" w:hAnsi="Times New Roman"/>
        </w:rPr>
        <w:t xml:space="preserve"> optimization </w:t>
      </w:r>
      <w:r w:rsidR="00FA1E25" w:rsidRPr="00726DEE">
        <w:rPr>
          <w:rFonts w:ascii="Times New Roman" w:hAnsi="Times New Roman"/>
        </w:rPr>
        <w:t xml:space="preserve">of all </w:t>
      </w:r>
      <w:r w:rsidR="00B94F7B">
        <w:rPr>
          <w:rFonts w:ascii="Times New Roman" w:hAnsi="Times New Roman"/>
        </w:rPr>
        <w:t>3</w:t>
      </w:r>
      <w:r w:rsidR="00FA1E25" w:rsidRPr="00726DEE">
        <w:rPr>
          <w:rFonts w:ascii="Times New Roman" w:hAnsi="Times New Roman"/>
        </w:rPr>
        <w:t xml:space="preserve"> HIV-1 IN models</w:t>
      </w:r>
      <w:r w:rsidR="00776BBC" w:rsidRPr="00726DEE">
        <w:rPr>
          <w:rFonts w:ascii="Times New Roman" w:hAnsi="Times New Roman"/>
        </w:rPr>
        <w:t>,</w:t>
      </w:r>
      <w:r w:rsidR="00FA1E25" w:rsidRPr="00726DEE">
        <w:rPr>
          <w:rFonts w:ascii="Times New Roman" w:hAnsi="Times New Roman"/>
        </w:rPr>
        <w:t xml:space="preserve"> </w:t>
      </w:r>
      <w:r w:rsidRPr="00726DEE">
        <w:rPr>
          <w:rFonts w:ascii="Times New Roman" w:hAnsi="Times New Roman"/>
        </w:rPr>
        <w:t>and distance constraints were imposed to form an H-bond with</w:t>
      </w:r>
      <w:r w:rsidR="00FA1E25" w:rsidRPr="00726DEE">
        <w:rPr>
          <w:rFonts w:ascii="Times New Roman" w:hAnsi="Times New Roman"/>
        </w:rPr>
        <w:t xml:space="preserve"> the backbone CO of G140. In the</w:t>
      </w:r>
      <w:r w:rsidRPr="00726DEE">
        <w:rPr>
          <w:rFonts w:ascii="Times New Roman" w:hAnsi="Times New Roman"/>
        </w:rPr>
        <w:t xml:space="preserve"> PFV IN structures, the corresponding residue Q186 forms an H-bond with the backbone CO of S209. The side chain of N117 is obviously shorter than that of Q186 by </w:t>
      </w:r>
      <w:r w:rsidR="00B94F7B">
        <w:rPr>
          <w:rFonts w:ascii="Times New Roman" w:hAnsi="Times New Roman"/>
        </w:rPr>
        <w:t>1</w:t>
      </w:r>
      <w:r w:rsidRPr="00726DEE">
        <w:rPr>
          <w:rFonts w:ascii="Times New Roman" w:hAnsi="Times New Roman"/>
        </w:rPr>
        <w:t xml:space="preserve"> methylene group, but we speculated that the H-bond might form in HIV-1 IN to help stabilize the N-terminal end of the active-site loop in a catalytically</w:t>
      </w:r>
      <w:r w:rsidR="00C06DF1" w:rsidRPr="00726DEE">
        <w:rPr>
          <w:rFonts w:ascii="Times New Roman" w:hAnsi="Times New Roman"/>
        </w:rPr>
        <w:t xml:space="preserve"> </w:t>
      </w:r>
      <w:r w:rsidR="00FC3F7D" w:rsidRPr="00726DEE">
        <w:rPr>
          <w:rFonts w:ascii="Times New Roman" w:hAnsi="Times New Roman"/>
        </w:rPr>
        <w:t>active and</w:t>
      </w:r>
      <w:r w:rsidR="00AD22EB" w:rsidRPr="00726DEE">
        <w:rPr>
          <w:rFonts w:ascii="Times New Roman" w:hAnsi="Times New Roman"/>
        </w:rPr>
        <w:t xml:space="preserve"> </w:t>
      </w:r>
      <w:r w:rsidRPr="00726DEE">
        <w:rPr>
          <w:rFonts w:ascii="Times New Roman" w:hAnsi="Times New Roman"/>
        </w:rPr>
        <w:t xml:space="preserve">inhibitor-bound state. </w:t>
      </w:r>
      <w:r w:rsidR="002C2A85" w:rsidRPr="00726DEE">
        <w:rPr>
          <w:rFonts w:ascii="Times New Roman" w:hAnsi="Times New Roman"/>
        </w:rPr>
        <w:t>O</w:t>
      </w:r>
      <w:r w:rsidRPr="00726DEE">
        <w:rPr>
          <w:rFonts w:ascii="Times New Roman" w:hAnsi="Times New Roman"/>
        </w:rPr>
        <w:t>nce the geome</w:t>
      </w:r>
      <w:r w:rsidR="00FC3F7D" w:rsidRPr="00726DEE">
        <w:rPr>
          <w:rFonts w:ascii="Times New Roman" w:hAnsi="Times New Roman"/>
        </w:rPr>
        <w:t>try optimizations were completed</w:t>
      </w:r>
      <w:r w:rsidR="00776BBC" w:rsidRPr="00726DEE">
        <w:rPr>
          <w:rFonts w:ascii="Times New Roman" w:hAnsi="Times New Roman"/>
        </w:rPr>
        <w:t>,</w:t>
      </w:r>
      <w:r w:rsidRPr="00726DEE">
        <w:rPr>
          <w:rFonts w:ascii="Times New Roman" w:hAnsi="Times New Roman"/>
        </w:rPr>
        <w:t xml:space="preserve"> the H-bonding geometries between the </w:t>
      </w:r>
      <w:r w:rsidR="00776BBC" w:rsidRPr="00726DEE">
        <w:rPr>
          <w:rFonts w:ascii="Times New Roman" w:hAnsi="Times New Roman"/>
        </w:rPr>
        <w:t xml:space="preserve">aforementioned </w:t>
      </w:r>
      <w:r w:rsidRPr="00726DEE">
        <w:rPr>
          <w:rFonts w:ascii="Times New Roman" w:hAnsi="Times New Roman"/>
        </w:rPr>
        <w:t>groups were non-ideal</w:t>
      </w:r>
      <w:r w:rsidR="00776BBC" w:rsidRPr="00726DEE">
        <w:rPr>
          <w:rFonts w:ascii="Times New Roman" w:hAnsi="Times New Roman"/>
        </w:rPr>
        <w:t>,</w:t>
      </w:r>
      <w:r w:rsidRPr="00726DEE">
        <w:rPr>
          <w:rFonts w:ascii="Times New Roman" w:hAnsi="Times New Roman"/>
        </w:rPr>
        <w:t xml:space="preserve"> suggesting that the H-bond may not </w:t>
      </w:r>
      <w:r w:rsidR="00BF0854" w:rsidRPr="00726DEE">
        <w:rPr>
          <w:rFonts w:ascii="Times New Roman" w:hAnsi="Times New Roman"/>
        </w:rPr>
        <w:t>actually form and that</w:t>
      </w:r>
      <w:r w:rsidRPr="00726DEE">
        <w:rPr>
          <w:rFonts w:ascii="Times New Roman" w:hAnsi="Times New Roman"/>
        </w:rPr>
        <w:t xml:space="preserve"> there </w:t>
      </w:r>
      <w:r w:rsidR="00BF0854" w:rsidRPr="00726DEE">
        <w:rPr>
          <w:rFonts w:ascii="Times New Roman" w:hAnsi="Times New Roman"/>
        </w:rPr>
        <w:t xml:space="preserve">may be </w:t>
      </w:r>
      <w:r w:rsidRPr="00726DEE">
        <w:rPr>
          <w:rFonts w:ascii="Times New Roman" w:hAnsi="Times New Roman"/>
        </w:rPr>
        <w:t>structural differences between the active-site loops of HIV-1 and PFV IN.</w:t>
      </w:r>
    </w:p>
    <w:p w:rsidR="00142F13" w:rsidRPr="00726DEE" w:rsidRDefault="00142F13" w:rsidP="00142F13">
      <w:pPr>
        <w:pStyle w:val="TAMainText"/>
        <w:jc w:val="left"/>
        <w:rPr>
          <w:rFonts w:ascii="Times New Roman" w:hAnsi="Times New Roman"/>
          <w:bCs/>
        </w:rPr>
      </w:pPr>
      <w:r w:rsidRPr="00726DEE">
        <w:rPr>
          <w:rFonts w:ascii="Times New Roman" w:hAnsi="Times New Roman"/>
        </w:rPr>
        <w:t xml:space="preserve">All energy minimization calculations were set up within Insight’s Discover module to act on those portions of the IN models just outlined along with the imposed structural constraints; all other amino acid residues were held fixed. The conjugate gradients algorithm was selected as the minimization method with charges, cross and Morse terms calculated. The convergence criterion for the energy minimization calculations was kept at the default value, and the </w:t>
      </w:r>
      <w:r w:rsidRPr="00726DEE">
        <w:rPr>
          <w:rFonts w:ascii="Times New Roman" w:hAnsi="Times New Roman"/>
          <w:bCs/>
        </w:rPr>
        <w:t>maximum number of iterations was set to 10</w:t>
      </w:r>
      <w:r w:rsidR="00776BBC" w:rsidRPr="00726DEE">
        <w:rPr>
          <w:rFonts w:ascii="Times New Roman" w:hAnsi="Times New Roman"/>
          <w:bCs/>
        </w:rPr>
        <w:t>,</w:t>
      </w:r>
      <w:r w:rsidRPr="00726DEE">
        <w:rPr>
          <w:rFonts w:ascii="Times New Roman" w:hAnsi="Times New Roman"/>
          <w:bCs/>
        </w:rPr>
        <w:t>000 steps, which proved sufficient.</w:t>
      </w:r>
    </w:p>
    <w:p w:rsidR="008472A5" w:rsidRPr="00726DEE" w:rsidRDefault="008E7339" w:rsidP="008472A5">
      <w:pPr>
        <w:pStyle w:val="TAMainText"/>
        <w:jc w:val="left"/>
        <w:rPr>
          <w:rFonts w:ascii="Times New Roman" w:hAnsi="Times New Roman"/>
          <w:bCs/>
        </w:rPr>
      </w:pPr>
      <w:r w:rsidRPr="00726DEE">
        <w:rPr>
          <w:rFonts w:ascii="Times New Roman" w:hAnsi="Times New Roman"/>
          <w:b/>
        </w:rPr>
        <w:t>Q148R</w:t>
      </w:r>
      <w:r w:rsidR="007538D9" w:rsidRPr="00726DEE">
        <w:rPr>
          <w:rFonts w:ascii="Times New Roman" w:hAnsi="Times New Roman"/>
          <w:b/>
        </w:rPr>
        <w:t>/K</w:t>
      </w:r>
      <w:r w:rsidRPr="00726DEE">
        <w:rPr>
          <w:rFonts w:ascii="Times New Roman" w:hAnsi="Times New Roman"/>
          <w:b/>
        </w:rPr>
        <w:t xml:space="preserve"> HIV-1 </w:t>
      </w:r>
      <w:r w:rsidR="002C2A85" w:rsidRPr="00726DEE">
        <w:rPr>
          <w:rFonts w:ascii="Times New Roman" w:hAnsi="Times New Roman"/>
          <w:b/>
        </w:rPr>
        <w:t xml:space="preserve">IN </w:t>
      </w:r>
      <w:r w:rsidR="00167574" w:rsidRPr="00726DEE">
        <w:rPr>
          <w:rFonts w:ascii="Times New Roman" w:hAnsi="Times New Roman"/>
          <w:b/>
        </w:rPr>
        <w:t>Model</w:t>
      </w:r>
      <w:r w:rsidR="007538D9" w:rsidRPr="00726DEE">
        <w:rPr>
          <w:rFonts w:ascii="Times New Roman" w:hAnsi="Times New Roman"/>
          <w:b/>
        </w:rPr>
        <w:t>s</w:t>
      </w:r>
      <w:r w:rsidRPr="00726DEE">
        <w:rPr>
          <w:rFonts w:ascii="Times New Roman" w:hAnsi="Times New Roman"/>
          <w:b/>
        </w:rPr>
        <w:t>.</w:t>
      </w:r>
      <w:r w:rsidR="00DD5B39" w:rsidRPr="00726DEE">
        <w:rPr>
          <w:rFonts w:ascii="Times New Roman" w:hAnsi="Times New Roman"/>
        </w:rPr>
        <w:t xml:space="preserve"> A Q148R </w:t>
      </w:r>
      <w:r w:rsidR="00865E96" w:rsidRPr="00726DEE">
        <w:rPr>
          <w:rFonts w:ascii="Times New Roman" w:hAnsi="Times New Roman"/>
        </w:rPr>
        <w:t xml:space="preserve">HIV-1 </w:t>
      </w:r>
      <w:r w:rsidR="00223D5F" w:rsidRPr="00726DEE">
        <w:rPr>
          <w:rFonts w:ascii="Times New Roman" w:hAnsi="Times New Roman"/>
        </w:rPr>
        <w:t xml:space="preserve">IN </w:t>
      </w:r>
      <w:r w:rsidRPr="00726DEE">
        <w:rPr>
          <w:rFonts w:ascii="Times New Roman" w:hAnsi="Times New Roman"/>
        </w:rPr>
        <w:t>model</w:t>
      </w:r>
      <w:r w:rsidR="00865E96" w:rsidRPr="00726DEE">
        <w:rPr>
          <w:rFonts w:ascii="Times New Roman" w:hAnsi="Times New Roman"/>
        </w:rPr>
        <w:t xml:space="preserve"> was constructed</w:t>
      </w:r>
      <w:r w:rsidR="00AF143A" w:rsidRPr="00726DEE">
        <w:rPr>
          <w:rFonts w:ascii="Times New Roman" w:hAnsi="Times New Roman"/>
        </w:rPr>
        <w:t xml:space="preserve"> from</w:t>
      </w:r>
      <w:r w:rsidR="002A215F" w:rsidRPr="00726DEE">
        <w:rPr>
          <w:rFonts w:ascii="Times New Roman" w:hAnsi="Times New Roman"/>
        </w:rPr>
        <w:t xml:space="preserve"> </w:t>
      </w:r>
      <w:r w:rsidR="00223D5F" w:rsidRPr="00726DEE">
        <w:rPr>
          <w:rFonts w:ascii="Times New Roman" w:hAnsi="Times New Roman"/>
        </w:rPr>
        <w:t xml:space="preserve">a copy of the </w:t>
      </w:r>
      <w:r w:rsidR="00865E96" w:rsidRPr="00726DEE">
        <w:rPr>
          <w:rFonts w:ascii="Times New Roman" w:hAnsi="Times New Roman"/>
        </w:rPr>
        <w:t xml:space="preserve">refined </w:t>
      </w:r>
      <w:r w:rsidR="00223D5F" w:rsidRPr="00726DEE">
        <w:rPr>
          <w:rFonts w:ascii="Times New Roman" w:hAnsi="Times New Roman"/>
        </w:rPr>
        <w:t xml:space="preserve">wild-type </w:t>
      </w:r>
      <w:r w:rsidR="002C2A85" w:rsidRPr="00726DEE">
        <w:rPr>
          <w:rFonts w:ascii="Times New Roman" w:hAnsi="Times New Roman"/>
        </w:rPr>
        <w:t xml:space="preserve">HIV-1 </w:t>
      </w:r>
      <w:r w:rsidR="00E121E3" w:rsidRPr="00726DEE">
        <w:rPr>
          <w:rFonts w:ascii="Times New Roman" w:hAnsi="Times New Roman"/>
        </w:rPr>
        <w:t xml:space="preserve">IN </w:t>
      </w:r>
      <w:r w:rsidR="00865E96" w:rsidRPr="00726DEE">
        <w:rPr>
          <w:rFonts w:ascii="Times New Roman" w:hAnsi="Times New Roman"/>
        </w:rPr>
        <w:t>model</w:t>
      </w:r>
      <w:r w:rsidR="00FC5B4B" w:rsidRPr="00726DEE">
        <w:rPr>
          <w:rFonts w:ascii="Times New Roman" w:hAnsi="Times New Roman"/>
        </w:rPr>
        <w:t>, where r</w:t>
      </w:r>
      <w:r w:rsidR="00AF143A" w:rsidRPr="00726DEE">
        <w:rPr>
          <w:rFonts w:ascii="Times New Roman" w:hAnsi="Times New Roman"/>
        </w:rPr>
        <w:t>esidue Q148 was mutated</w:t>
      </w:r>
      <w:r w:rsidR="00792EFB" w:rsidRPr="00726DEE">
        <w:rPr>
          <w:rFonts w:ascii="Times New Roman" w:hAnsi="Times New Roman"/>
        </w:rPr>
        <w:t xml:space="preserve"> to Arg</w:t>
      </w:r>
      <w:r w:rsidR="00AF143A" w:rsidRPr="00726DEE">
        <w:rPr>
          <w:rFonts w:ascii="Times New Roman" w:hAnsi="Times New Roman"/>
        </w:rPr>
        <w:t xml:space="preserve"> and its rotameric state modified</w:t>
      </w:r>
      <w:r w:rsidR="00DD5B39" w:rsidRPr="00726DEE">
        <w:rPr>
          <w:rFonts w:ascii="Times New Roman" w:hAnsi="Times New Roman"/>
        </w:rPr>
        <w:t xml:space="preserve"> to match that of the equivalent</w:t>
      </w:r>
      <w:r w:rsidR="002C2A85" w:rsidRPr="00726DEE">
        <w:rPr>
          <w:rFonts w:ascii="Times New Roman" w:hAnsi="Times New Roman"/>
        </w:rPr>
        <w:t xml:space="preserve"> residue, R322, from the related polynucleotidyl transferase</w:t>
      </w:r>
      <w:r w:rsidR="00A252B2" w:rsidRPr="00726DEE">
        <w:rPr>
          <w:rFonts w:ascii="Times New Roman" w:hAnsi="Times New Roman"/>
        </w:rPr>
        <w:t>,</w:t>
      </w:r>
      <w:r w:rsidR="00DD5B39" w:rsidRPr="00726DEE">
        <w:rPr>
          <w:rFonts w:ascii="Times New Roman" w:hAnsi="Times New Roman"/>
        </w:rPr>
        <w:t xml:space="preserve"> Tn5 transposase</w:t>
      </w:r>
      <w:r w:rsidR="00A252B2" w:rsidRPr="00726DEE">
        <w:rPr>
          <w:rFonts w:ascii="Times New Roman" w:hAnsi="Times New Roman"/>
        </w:rPr>
        <w:t>,</w:t>
      </w:r>
      <w:r w:rsidR="00E918C6" w:rsidRPr="00726DEE">
        <w:rPr>
          <w:rFonts w:ascii="Times New Roman" w:hAnsi="Times New Roman"/>
        </w:rPr>
        <w:t xml:space="preserve"> </w:t>
      </w:r>
      <w:r w:rsidR="00A252B2" w:rsidRPr="00726DEE">
        <w:rPr>
          <w:rFonts w:ascii="Times New Roman" w:hAnsi="Times New Roman"/>
        </w:rPr>
        <w:t>in</w:t>
      </w:r>
      <w:r w:rsidR="002A215F" w:rsidRPr="00726DEE">
        <w:rPr>
          <w:rFonts w:ascii="Times New Roman" w:hAnsi="Times New Roman"/>
          <w:bCs/>
        </w:rPr>
        <w:t xml:space="preserve"> </w:t>
      </w:r>
      <w:r w:rsidR="00DD5B39" w:rsidRPr="00726DEE">
        <w:rPr>
          <w:rFonts w:ascii="Times New Roman" w:hAnsi="Times New Roman"/>
          <w:bCs/>
        </w:rPr>
        <w:t>1MUS</w:t>
      </w:r>
      <w:r w:rsidR="00E918C6" w:rsidRPr="00726DEE">
        <w:rPr>
          <w:rFonts w:ascii="Times New Roman" w:hAnsi="Times New Roman"/>
          <w:bCs/>
        </w:rPr>
        <w:t xml:space="preserve"> </w:t>
      </w:r>
      <w:r w:rsidR="00E918C6" w:rsidRPr="00726DEE">
        <w:rPr>
          <w:rFonts w:ascii="Times New Roman" w:hAnsi="Times New Roman"/>
        </w:rPr>
        <w:t>(</w:t>
      </w:r>
      <w:r w:rsidR="00E918C6" w:rsidRPr="00726DEE">
        <w:rPr>
          <w:rFonts w:ascii="Times New Roman" w:hAnsi="Times New Roman"/>
          <w:bCs/>
        </w:rPr>
        <w:t>sequence alignment not shown)</w:t>
      </w:r>
      <w:r w:rsidR="00DD5B39" w:rsidRPr="00726DEE">
        <w:rPr>
          <w:rFonts w:ascii="Times New Roman" w:hAnsi="Times New Roman"/>
        </w:rPr>
        <w:t xml:space="preserve">. </w:t>
      </w:r>
      <w:r w:rsidR="00A252B2" w:rsidRPr="00726DEE">
        <w:rPr>
          <w:rFonts w:ascii="Times New Roman" w:hAnsi="Times New Roman"/>
        </w:rPr>
        <w:t>In a</w:t>
      </w:r>
      <w:r w:rsidR="00A252B2" w:rsidRPr="00726DEE">
        <w:rPr>
          <w:rFonts w:ascii="Times New Roman" w:hAnsi="Times New Roman"/>
          <w:bCs/>
        </w:rPr>
        <w:t>lmost identical fashion</w:t>
      </w:r>
      <w:r w:rsidR="00AF143A" w:rsidRPr="00726DEE">
        <w:rPr>
          <w:rFonts w:ascii="Times New Roman" w:hAnsi="Times New Roman"/>
          <w:bCs/>
        </w:rPr>
        <w:t xml:space="preserve"> to the </w:t>
      </w:r>
      <w:r w:rsidR="00FC5B4B" w:rsidRPr="00726DEE">
        <w:rPr>
          <w:rFonts w:ascii="Times New Roman" w:hAnsi="Times New Roman"/>
          <w:bCs/>
        </w:rPr>
        <w:t>corresponding</w:t>
      </w:r>
      <w:r w:rsidR="00AF143A" w:rsidRPr="00726DEE">
        <w:rPr>
          <w:rFonts w:ascii="Times New Roman" w:hAnsi="Times New Roman"/>
          <w:bCs/>
        </w:rPr>
        <w:t xml:space="preserve"> Tn5 transposase residues, R322 and E326, </w:t>
      </w:r>
      <w:r w:rsidR="00C27C9A" w:rsidRPr="00726DEE">
        <w:rPr>
          <w:rFonts w:ascii="Times New Roman" w:hAnsi="Times New Roman"/>
          <w:bCs/>
        </w:rPr>
        <w:t xml:space="preserve">the side </w:t>
      </w:r>
      <w:r w:rsidR="00E1404C" w:rsidRPr="00726DEE">
        <w:rPr>
          <w:rFonts w:ascii="Times New Roman" w:hAnsi="Times New Roman"/>
          <w:bCs/>
        </w:rPr>
        <w:t>chain of</w:t>
      </w:r>
      <w:r w:rsidR="00AF143A" w:rsidRPr="00726DEE">
        <w:rPr>
          <w:rFonts w:ascii="Times New Roman" w:hAnsi="Times New Roman"/>
          <w:bCs/>
        </w:rPr>
        <w:t xml:space="preserve"> </w:t>
      </w:r>
      <w:r w:rsidR="00AD22EB" w:rsidRPr="00726DEE">
        <w:rPr>
          <w:rFonts w:ascii="Times New Roman" w:hAnsi="Times New Roman"/>
          <w:bCs/>
        </w:rPr>
        <w:t xml:space="preserve">HIV-1 </w:t>
      </w:r>
      <w:r w:rsidR="00C27C9A" w:rsidRPr="00726DEE">
        <w:rPr>
          <w:rFonts w:ascii="Times New Roman" w:hAnsi="Times New Roman"/>
          <w:bCs/>
        </w:rPr>
        <w:t xml:space="preserve">IN residue Q148R was </w:t>
      </w:r>
      <w:r w:rsidR="008472A5" w:rsidRPr="00726DEE">
        <w:rPr>
          <w:rFonts w:ascii="Times New Roman" w:hAnsi="Times New Roman"/>
        </w:rPr>
        <w:t>modeled</w:t>
      </w:r>
      <w:r w:rsidR="00FC5B4B" w:rsidRPr="00726DEE">
        <w:rPr>
          <w:rFonts w:ascii="Times New Roman" w:hAnsi="Times New Roman"/>
        </w:rPr>
        <w:t xml:space="preserve"> forming an ionic</w:t>
      </w:r>
      <w:r w:rsidR="008472A5" w:rsidRPr="00726DEE">
        <w:rPr>
          <w:rFonts w:ascii="Times New Roman" w:hAnsi="Times New Roman"/>
        </w:rPr>
        <w:t xml:space="preserve"> </w:t>
      </w:r>
      <w:r w:rsidR="00FC5B4B" w:rsidRPr="00726DEE">
        <w:rPr>
          <w:rFonts w:ascii="Times New Roman" w:hAnsi="Times New Roman"/>
          <w:bCs/>
        </w:rPr>
        <w:t>interaction</w:t>
      </w:r>
      <w:r w:rsidR="008472A5" w:rsidRPr="00726DEE">
        <w:rPr>
          <w:rFonts w:ascii="Times New Roman" w:hAnsi="Times New Roman"/>
          <w:bCs/>
        </w:rPr>
        <w:t xml:space="preserve"> with the side chain of </w:t>
      </w:r>
      <w:r w:rsidR="00094403" w:rsidRPr="00726DEE">
        <w:rPr>
          <w:rFonts w:ascii="Times New Roman" w:hAnsi="Times New Roman"/>
          <w:bCs/>
        </w:rPr>
        <w:t xml:space="preserve">residue </w:t>
      </w:r>
      <w:r w:rsidR="008472A5" w:rsidRPr="00726DEE">
        <w:rPr>
          <w:rFonts w:ascii="Times New Roman" w:hAnsi="Times New Roman"/>
          <w:bCs/>
        </w:rPr>
        <w:t>E152</w:t>
      </w:r>
      <w:r w:rsidR="004362CB" w:rsidRPr="00726DEE">
        <w:rPr>
          <w:rFonts w:ascii="Times New Roman" w:hAnsi="Times New Roman"/>
          <w:bCs/>
        </w:rPr>
        <w:t xml:space="preserve">. The </w:t>
      </w:r>
      <w:r w:rsidR="00490074" w:rsidRPr="00726DEE">
        <w:rPr>
          <w:rFonts w:ascii="Times New Roman" w:hAnsi="Times New Roman"/>
          <w:bCs/>
        </w:rPr>
        <w:t>conformation</w:t>
      </w:r>
      <w:r w:rsidR="002A215F" w:rsidRPr="00726DEE">
        <w:rPr>
          <w:rFonts w:ascii="Times New Roman" w:hAnsi="Times New Roman"/>
          <w:bCs/>
        </w:rPr>
        <w:t xml:space="preserve"> </w:t>
      </w:r>
      <w:r w:rsidR="00AF143A" w:rsidRPr="00726DEE">
        <w:rPr>
          <w:rFonts w:ascii="Times New Roman" w:hAnsi="Times New Roman"/>
          <w:bCs/>
        </w:rPr>
        <w:t xml:space="preserve">used </w:t>
      </w:r>
      <w:r w:rsidR="004362CB" w:rsidRPr="00726DEE">
        <w:rPr>
          <w:rFonts w:ascii="Times New Roman" w:hAnsi="Times New Roman"/>
          <w:bCs/>
        </w:rPr>
        <w:t>for Q148R</w:t>
      </w:r>
      <w:r w:rsidR="00094403" w:rsidRPr="00726DEE">
        <w:rPr>
          <w:rFonts w:ascii="Times New Roman" w:hAnsi="Times New Roman"/>
          <w:bCs/>
        </w:rPr>
        <w:t xml:space="preserve"> </w:t>
      </w:r>
      <w:r w:rsidR="00FC5B4B" w:rsidRPr="00726DEE">
        <w:rPr>
          <w:rFonts w:ascii="Times New Roman" w:hAnsi="Times New Roman"/>
          <w:bCs/>
        </w:rPr>
        <w:t>did create</w:t>
      </w:r>
      <w:r w:rsidR="004362CB" w:rsidRPr="00726DEE">
        <w:rPr>
          <w:rFonts w:ascii="Times New Roman" w:hAnsi="Times New Roman"/>
          <w:bCs/>
        </w:rPr>
        <w:t xml:space="preserve"> </w:t>
      </w:r>
      <w:r w:rsidR="00490074" w:rsidRPr="00726DEE">
        <w:rPr>
          <w:rFonts w:ascii="Times New Roman" w:hAnsi="Times New Roman"/>
          <w:bCs/>
        </w:rPr>
        <w:t xml:space="preserve">minor </w:t>
      </w:r>
      <w:r w:rsidR="004362CB" w:rsidRPr="00726DEE">
        <w:rPr>
          <w:rFonts w:ascii="Times New Roman" w:hAnsi="Times New Roman"/>
          <w:bCs/>
        </w:rPr>
        <w:t>steric clash</w:t>
      </w:r>
      <w:r w:rsidR="00094403" w:rsidRPr="00726DEE">
        <w:rPr>
          <w:rFonts w:ascii="Times New Roman" w:hAnsi="Times New Roman"/>
          <w:bCs/>
        </w:rPr>
        <w:t>es</w:t>
      </w:r>
      <w:r w:rsidR="004362CB" w:rsidRPr="00726DEE">
        <w:rPr>
          <w:rFonts w:ascii="Times New Roman" w:hAnsi="Times New Roman"/>
          <w:bCs/>
        </w:rPr>
        <w:t xml:space="preserve"> with </w:t>
      </w:r>
      <w:r w:rsidR="00F85904" w:rsidRPr="00726DEE">
        <w:rPr>
          <w:rFonts w:ascii="Times New Roman" w:hAnsi="Times New Roman"/>
          <w:bCs/>
        </w:rPr>
        <w:t xml:space="preserve">the </w:t>
      </w:r>
      <w:r w:rsidR="004362CB" w:rsidRPr="00726DEE">
        <w:rPr>
          <w:rFonts w:ascii="Times New Roman" w:hAnsi="Times New Roman"/>
          <w:bCs/>
        </w:rPr>
        <w:t xml:space="preserve">neighboring residue P145. To </w:t>
      </w:r>
      <w:r w:rsidR="00094403" w:rsidRPr="00726DEE">
        <w:rPr>
          <w:rFonts w:ascii="Times New Roman" w:hAnsi="Times New Roman"/>
          <w:bCs/>
        </w:rPr>
        <w:t xml:space="preserve">alleviate this, a </w:t>
      </w:r>
      <w:r w:rsidR="00490074" w:rsidRPr="00726DEE">
        <w:rPr>
          <w:rFonts w:ascii="Times New Roman" w:hAnsi="Times New Roman"/>
          <w:bCs/>
        </w:rPr>
        <w:t xml:space="preserve">geometry optimization of the </w:t>
      </w:r>
      <w:r w:rsidR="00094403" w:rsidRPr="00726DEE">
        <w:rPr>
          <w:rFonts w:ascii="Times New Roman" w:hAnsi="Times New Roman"/>
          <w:bCs/>
        </w:rPr>
        <w:t xml:space="preserve">Q148R </w:t>
      </w:r>
      <w:r w:rsidR="002C2A85" w:rsidRPr="00726DEE">
        <w:rPr>
          <w:rFonts w:ascii="Times New Roman" w:hAnsi="Times New Roman"/>
          <w:bCs/>
        </w:rPr>
        <w:t xml:space="preserve">HIV-1 </w:t>
      </w:r>
      <w:r w:rsidR="00490074" w:rsidRPr="00726DEE">
        <w:rPr>
          <w:rFonts w:ascii="Times New Roman" w:hAnsi="Times New Roman"/>
          <w:bCs/>
        </w:rPr>
        <w:t xml:space="preserve">IN model </w:t>
      </w:r>
      <w:r w:rsidR="00094403" w:rsidRPr="00726DEE">
        <w:rPr>
          <w:rFonts w:ascii="Times New Roman" w:hAnsi="Times New Roman"/>
          <w:bCs/>
        </w:rPr>
        <w:t xml:space="preserve">was performed </w:t>
      </w:r>
      <w:r w:rsidR="00490074" w:rsidRPr="00726DEE">
        <w:rPr>
          <w:rFonts w:ascii="Times New Roman" w:hAnsi="Times New Roman"/>
          <w:bCs/>
        </w:rPr>
        <w:t xml:space="preserve">using the same options and parameters that were used for the refinement of the </w:t>
      </w:r>
      <w:r w:rsidR="00205739" w:rsidRPr="00726DEE">
        <w:rPr>
          <w:rFonts w:ascii="Times New Roman" w:hAnsi="Times New Roman"/>
          <w:bCs/>
        </w:rPr>
        <w:t xml:space="preserve">other </w:t>
      </w:r>
      <w:r w:rsidR="00490074" w:rsidRPr="00726DEE">
        <w:rPr>
          <w:rFonts w:ascii="Times New Roman" w:hAnsi="Times New Roman"/>
          <w:bCs/>
        </w:rPr>
        <w:t>IN models</w:t>
      </w:r>
      <w:r w:rsidR="00094403" w:rsidRPr="00726DEE">
        <w:rPr>
          <w:rFonts w:ascii="Times New Roman" w:hAnsi="Times New Roman"/>
          <w:bCs/>
        </w:rPr>
        <w:t>. A distance constraint was impose</w:t>
      </w:r>
      <w:r w:rsidR="00205739" w:rsidRPr="00726DEE">
        <w:rPr>
          <w:rFonts w:ascii="Times New Roman" w:hAnsi="Times New Roman"/>
          <w:bCs/>
        </w:rPr>
        <w:t>d</w:t>
      </w:r>
      <w:r w:rsidR="00094403" w:rsidRPr="00726DEE">
        <w:rPr>
          <w:rFonts w:ascii="Times New Roman" w:hAnsi="Times New Roman"/>
          <w:bCs/>
        </w:rPr>
        <w:t xml:space="preserve"> between the backbone CO of N144 and the backbone NH of S147 to maintain </w:t>
      </w:r>
      <w:r w:rsidR="00F7736A" w:rsidRPr="00726DEE">
        <w:rPr>
          <w:rFonts w:ascii="Times New Roman" w:hAnsi="Times New Roman"/>
          <w:bCs/>
        </w:rPr>
        <w:t>their</w:t>
      </w:r>
      <w:r w:rsidR="00205739" w:rsidRPr="00726DEE">
        <w:rPr>
          <w:rFonts w:ascii="Times New Roman" w:hAnsi="Times New Roman"/>
          <w:bCs/>
        </w:rPr>
        <w:t xml:space="preserve"> H-bond interaction and </w:t>
      </w:r>
      <w:r w:rsidR="00094403" w:rsidRPr="00726DEE">
        <w:rPr>
          <w:rFonts w:ascii="Times New Roman" w:hAnsi="Times New Roman"/>
          <w:bCs/>
        </w:rPr>
        <w:t>the structure of the 3</w:t>
      </w:r>
      <w:r w:rsidR="00094403" w:rsidRPr="00726DEE">
        <w:rPr>
          <w:rFonts w:ascii="Times New Roman" w:hAnsi="Times New Roman"/>
          <w:bCs/>
          <w:vertAlign w:val="subscript"/>
        </w:rPr>
        <w:t>10</w:t>
      </w:r>
      <w:r w:rsidR="00094403" w:rsidRPr="00726DEE">
        <w:rPr>
          <w:rFonts w:ascii="Times New Roman" w:hAnsi="Times New Roman"/>
          <w:bCs/>
        </w:rPr>
        <w:t xml:space="preserve"> helix.</w:t>
      </w:r>
      <w:r w:rsidR="00703708" w:rsidRPr="00726DEE">
        <w:rPr>
          <w:rFonts w:ascii="Times New Roman" w:hAnsi="Times New Roman"/>
          <w:bCs/>
        </w:rPr>
        <w:t xml:space="preserve"> </w:t>
      </w:r>
      <w:r w:rsidR="002C2A85" w:rsidRPr="00726DEE">
        <w:rPr>
          <w:rFonts w:ascii="Times New Roman" w:hAnsi="Times New Roman"/>
        </w:rPr>
        <w:t xml:space="preserve">A </w:t>
      </w:r>
      <w:r w:rsidR="00703708" w:rsidRPr="00726DEE">
        <w:rPr>
          <w:rFonts w:ascii="Times New Roman" w:hAnsi="Times New Roman"/>
        </w:rPr>
        <w:t xml:space="preserve">Q148K </w:t>
      </w:r>
      <w:r w:rsidR="002C2A85" w:rsidRPr="00726DEE">
        <w:rPr>
          <w:rFonts w:ascii="Times New Roman" w:hAnsi="Times New Roman"/>
        </w:rPr>
        <w:t xml:space="preserve">HIV-1 </w:t>
      </w:r>
      <w:r w:rsidR="00703708" w:rsidRPr="00726DEE">
        <w:rPr>
          <w:rFonts w:ascii="Times New Roman" w:hAnsi="Times New Roman"/>
        </w:rPr>
        <w:t xml:space="preserve">IN model was </w:t>
      </w:r>
      <w:r w:rsidR="00EA1A54" w:rsidRPr="00726DEE">
        <w:rPr>
          <w:rFonts w:ascii="Times New Roman" w:hAnsi="Times New Roman"/>
        </w:rPr>
        <w:t xml:space="preserve">also </w:t>
      </w:r>
      <w:r w:rsidR="00703708" w:rsidRPr="00726DEE">
        <w:rPr>
          <w:rFonts w:ascii="Times New Roman" w:hAnsi="Times New Roman"/>
        </w:rPr>
        <w:t xml:space="preserve">built </w:t>
      </w:r>
      <w:r w:rsidR="00E121E3" w:rsidRPr="00726DEE">
        <w:rPr>
          <w:rFonts w:ascii="Times New Roman" w:hAnsi="Times New Roman"/>
        </w:rPr>
        <w:t xml:space="preserve">in </w:t>
      </w:r>
      <w:r w:rsidR="00BA6C7B" w:rsidRPr="00726DEE">
        <w:rPr>
          <w:rFonts w:ascii="Times New Roman" w:hAnsi="Times New Roman"/>
        </w:rPr>
        <w:t xml:space="preserve">a </w:t>
      </w:r>
      <w:r w:rsidR="00703708" w:rsidRPr="00726DEE">
        <w:rPr>
          <w:rFonts w:ascii="Times New Roman" w:hAnsi="Times New Roman"/>
        </w:rPr>
        <w:t>similar</w:t>
      </w:r>
      <w:r w:rsidR="00E121E3" w:rsidRPr="00726DEE">
        <w:rPr>
          <w:rFonts w:ascii="Times New Roman" w:hAnsi="Times New Roman"/>
        </w:rPr>
        <w:t xml:space="preserve"> fashion</w:t>
      </w:r>
      <w:r w:rsidR="00EA1A54" w:rsidRPr="00726DEE">
        <w:rPr>
          <w:rFonts w:ascii="Times New Roman" w:hAnsi="Times New Roman"/>
        </w:rPr>
        <w:t xml:space="preserve"> to the Q148R </w:t>
      </w:r>
      <w:r w:rsidR="00703708" w:rsidRPr="00726DEE">
        <w:rPr>
          <w:rFonts w:ascii="Times New Roman" w:hAnsi="Times New Roman"/>
        </w:rPr>
        <w:t>IN model.</w:t>
      </w:r>
    </w:p>
    <w:p w:rsidR="00142F13" w:rsidRPr="00726DEE" w:rsidRDefault="004804BC" w:rsidP="00142F13">
      <w:pPr>
        <w:pStyle w:val="TAMainText"/>
        <w:jc w:val="left"/>
        <w:rPr>
          <w:rFonts w:ascii="Times New Roman" w:hAnsi="Times New Roman"/>
          <w:bCs/>
        </w:rPr>
      </w:pPr>
      <w:r w:rsidRPr="00726DEE">
        <w:rPr>
          <w:rFonts w:ascii="Times New Roman" w:hAnsi="Times New Roman"/>
          <w:b/>
        </w:rPr>
        <w:t>HIV-1 IN-</w:t>
      </w:r>
      <w:r w:rsidR="00142F13" w:rsidRPr="00726DEE">
        <w:rPr>
          <w:rFonts w:ascii="Times New Roman" w:hAnsi="Times New Roman"/>
          <w:b/>
        </w:rPr>
        <w:t>DNA Models in Complex with Mg</w:t>
      </w:r>
      <w:r w:rsidR="00142F13" w:rsidRPr="00726DEE">
        <w:rPr>
          <w:rFonts w:ascii="Times New Roman" w:hAnsi="Times New Roman"/>
          <w:b/>
          <w:vertAlign w:val="superscript"/>
        </w:rPr>
        <w:t>2+</w:t>
      </w:r>
      <w:r w:rsidR="00142F13" w:rsidRPr="00726DEE">
        <w:rPr>
          <w:rFonts w:ascii="Times New Roman" w:hAnsi="Times New Roman"/>
          <w:b/>
        </w:rPr>
        <w:t xml:space="preserve"> and IN Inhibitors.</w:t>
      </w:r>
      <w:r w:rsidR="00142F13" w:rsidRPr="00726DEE">
        <w:rPr>
          <w:rFonts w:ascii="Times New Roman" w:hAnsi="Times New Roman"/>
        </w:rPr>
        <w:t xml:space="preserve"> </w:t>
      </w:r>
      <w:r w:rsidR="00C9786B" w:rsidRPr="00726DEE">
        <w:rPr>
          <w:rFonts w:ascii="Times New Roman" w:hAnsi="Times New Roman"/>
        </w:rPr>
        <w:t>The</w:t>
      </w:r>
      <w:r w:rsidR="00142F13" w:rsidRPr="00726DEE">
        <w:rPr>
          <w:rFonts w:ascii="Times New Roman" w:hAnsi="Times New Roman"/>
        </w:rPr>
        <w:t xml:space="preserve"> refined dimeric catalytic core models of wild-type, Q148H/G</w:t>
      </w:r>
      <w:r w:rsidR="00C9786B" w:rsidRPr="00726DEE">
        <w:rPr>
          <w:rFonts w:ascii="Times New Roman" w:hAnsi="Times New Roman"/>
        </w:rPr>
        <w:t xml:space="preserve">140S and N155H </w:t>
      </w:r>
      <w:r w:rsidR="002C2A85" w:rsidRPr="00726DEE">
        <w:rPr>
          <w:rFonts w:ascii="Times New Roman" w:hAnsi="Times New Roman"/>
        </w:rPr>
        <w:t xml:space="preserve">HIV-1 </w:t>
      </w:r>
      <w:r w:rsidR="00C9786B" w:rsidRPr="00726DEE">
        <w:rPr>
          <w:rFonts w:ascii="Times New Roman" w:hAnsi="Times New Roman"/>
        </w:rPr>
        <w:t xml:space="preserve">IN </w:t>
      </w:r>
      <w:r w:rsidR="00142F13" w:rsidRPr="00726DEE">
        <w:rPr>
          <w:rFonts w:ascii="Times New Roman" w:hAnsi="Times New Roman"/>
        </w:rPr>
        <w:t xml:space="preserve">were used to assemble a set of </w:t>
      </w:r>
      <w:r w:rsidR="00B94F7B">
        <w:rPr>
          <w:rFonts w:ascii="Times New Roman" w:hAnsi="Times New Roman"/>
        </w:rPr>
        <w:t>5</w:t>
      </w:r>
      <w:r w:rsidR="00142F13" w:rsidRPr="00726DEE">
        <w:rPr>
          <w:rFonts w:ascii="Times New Roman" w:hAnsi="Times New Roman"/>
        </w:rPr>
        <w:t xml:space="preserve"> metallo nucleoprotein complexes with DTG, RAL or EVG bound at the catalytic site. The first model built was of HIV-1 IN</w:t>
      </w:r>
      <w:r w:rsidR="000572A2" w:rsidRPr="00726DEE">
        <w:rPr>
          <w:rFonts w:ascii="Times New Roman" w:hAnsi="Times New Roman"/>
        </w:rPr>
        <w:t>-</w:t>
      </w:r>
      <w:r w:rsidR="00142F13" w:rsidRPr="00726DEE">
        <w:rPr>
          <w:rFonts w:ascii="Times New Roman" w:hAnsi="Times New Roman"/>
          <w:szCs w:val="24"/>
        </w:rPr>
        <w:t xml:space="preserve">U5 </w:t>
      </w:r>
      <w:r w:rsidR="00142F13" w:rsidRPr="00726DEE">
        <w:rPr>
          <w:rFonts w:ascii="Times New Roman" w:hAnsi="Times New Roman"/>
        </w:rPr>
        <w:t>DNA</w:t>
      </w:r>
      <w:r w:rsidR="00142F13" w:rsidRPr="00726DEE">
        <w:rPr>
          <w:rFonts w:ascii="Times New Roman" w:hAnsi="Times New Roman"/>
          <w:szCs w:val="24"/>
        </w:rPr>
        <w:t xml:space="preserve"> in complex with </w:t>
      </w:r>
      <w:r w:rsidR="00A45FA6">
        <w:rPr>
          <w:rFonts w:ascii="Times New Roman" w:hAnsi="Times New Roman"/>
          <w:szCs w:val="24"/>
        </w:rPr>
        <w:t>2</w:t>
      </w:r>
      <w:r w:rsidR="003604D8" w:rsidRPr="00726DEE">
        <w:rPr>
          <w:rFonts w:ascii="Times New Roman" w:hAnsi="Times New Roman"/>
          <w:szCs w:val="24"/>
        </w:rPr>
        <w:t xml:space="preserve"> </w:t>
      </w:r>
      <w:r w:rsidR="00142F13" w:rsidRPr="00726DEE">
        <w:rPr>
          <w:rFonts w:ascii="Times New Roman" w:hAnsi="Times New Roman"/>
          <w:szCs w:val="24"/>
        </w:rPr>
        <w:t>Mg</w:t>
      </w:r>
      <w:r w:rsidR="00142F13" w:rsidRPr="00726DEE">
        <w:rPr>
          <w:rFonts w:ascii="Times New Roman" w:hAnsi="Times New Roman"/>
          <w:szCs w:val="24"/>
          <w:vertAlign w:val="superscript"/>
        </w:rPr>
        <w:t>2+</w:t>
      </w:r>
      <w:r w:rsidR="00142F13" w:rsidRPr="00726DEE">
        <w:rPr>
          <w:rFonts w:ascii="Times New Roman" w:hAnsi="Times New Roman"/>
          <w:szCs w:val="24"/>
        </w:rPr>
        <w:t xml:space="preserve"> </w:t>
      </w:r>
      <w:r w:rsidR="003604D8" w:rsidRPr="00726DEE">
        <w:rPr>
          <w:rFonts w:ascii="Times New Roman" w:hAnsi="Times New Roman"/>
          <w:szCs w:val="24"/>
        </w:rPr>
        <w:t xml:space="preserve">ions </w:t>
      </w:r>
      <w:r w:rsidR="00142F13" w:rsidRPr="00726DEE">
        <w:rPr>
          <w:rFonts w:ascii="Times New Roman" w:hAnsi="Times New Roman"/>
          <w:szCs w:val="24"/>
        </w:rPr>
        <w:t xml:space="preserve">and </w:t>
      </w:r>
      <w:r w:rsidR="004B7270" w:rsidRPr="00726DEE">
        <w:rPr>
          <w:rFonts w:ascii="Times New Roman" w:hAnsi="Times New Roman"/>
        </w:rPr>
        <w:t>RAL</w:t>
      </w:r>
      <w:r w:rsidR="00142F13" w:rsidRPr="00726DEE">
        <w:rPr>
          <w:rFonts w:ascii="Times New Roman" w:hAnsi="Times New Roman"/>
        </w:rPr>
        <w:t xml:space="preserve">. Given that the superimposition of the common IN catalytic cores in 2B4J and 3OYA </w:t>
      </w:r>
      <w:r w:rsidR="00CD582A" w:rsidRPr="00726DEE">
        <w:rPr>
          <w:rFonts w:ascii="Times New Roman" w:hAnsi="Times New Roman"/>
        </w:rPr>
        <w:t>had docked</w:t>
      </w:r>
      <w:r w:rsidR="00142F13" w:rsidRPr="00726DEE">
        <w:rPr>
          <w:rFonts w:ascii="Times New Roman" w:hAnsi="Times New Roman"/>
        </w:rPr>
        <w:t xml:space="preserve"> the PFV U5 LTR end in 3OYA onto the wild-type HIV-1 IN catalytic core and </w:t>
      </w:r>
      <w:r w:rsidR="00734F69" w:rsidRPr="00726DEE">
        <w:rPr>
          <w:rFonts w:ascii="Times New Roman" w:hAnsi="Times New Roman"/>
        </w:rPr>
        <w:t xml:space="preserve">that this </w:t>
      </w:r>
      <w:r w:rsidR="00142F13" w:rsidRPr="00726DEE">
        <w:rPr>
          <w:rFonts w:ascii="Times New Roman" w:hAnsi="Times New Roman"/>
        </w:rPr>
        <w:t xml:space="preserve">PFV DNA </w:t>
      </w:r>
      <w:r w:rsidR="00734F69" w:rsidRPr="00726DEE">
        <w:rPr>
          <w:rFonts w:ascii="Times New Roman" w:hAnsi="Times New Roman"/>
        </w:rPr>
        <w:t xml:space="preserve">is a rational template for </w:t>
      </w:r>
      <w:r w:rsidR="00142F13" w:rsidRPr="00726DEE">
        <w:rPr>
          <w:rFonts w:ascii="Times New Roman" w:hAnsi="Times New Roman"/>
          <w:bCs/>
        </w:rPr>
        <w:t>HIV-1 DNA</w:t>
      </w:r>
      <w:r w:rsidR="00142F13" w:rsidRPr="00726DEE">
        <w:rPr>
          <w:rFonts w:ascii="Times New Roman" w:hAnsi="Times New Roman"/>
        </w:rPr>
        <w:t xml:space="preserve">, a model of the 3′ processed, </w:t>
      </w:r>
      <w:r w:rsidR="00142F13" w:rsidRPr="00726DEE">
        <w:rPr>
          <w:rFonts w:ascii="Times New Roman" w:hAnsi="Times New Roman"/>
          <w:bCs/>
        </w:rPr>
        <w:t xml:space="preserve">HIV-1 </w:t>
      </w:r>
      <w:r w:rsidR="00142F13" w:rsidRPr="00726DEE">
        <w:rPr>
          <w:rFonts w:ascii="Times New Roman" w:hAnsi="Times New Roman"/>
        </w:rPr>
        <w:t>U5 LTR end</w:t>
      </w:r>
      <w:r w:rsidR="00142F13" w:rsidRPr="00726DEE">
        <w:rPr>
          <w:rFonts w:ascii="Times New Roman" w:hAnsi="Times New Roman"/>
          <w:bCs/>
        </w:rPr>
        <w:t xml:space="preserve"> was constructed by simply substituting the PFV LTR </w:t>
      </w:r>
      <w:r w:rsidR="005340A6" w:rsidRPr="00726DEE">
        <w:rPr>
          <w:rFonts w:ascii="Times New Roman" w:hAnsi="Times New Roman"/>
          <w:bCs/>
        </w:rPr>
        <w:t xml:space="preserve">nucleotides </w:t>
      </w:r>
      <w:r w:rsidR="00142F13" w:rsidRPr="00726DEE">
        <w:rPr>
          <w:rFonts w:ascii="Times New Roman" w:hAnsi="Times New Roman"/>
          <w:bCs/>
        </w:rPr>
        <w:t>with those of HIV-1 listed in Fig</w:t>
      </w:r>
      <w:r w:rsidR="00C169AA" w:rsidRPr="00726DEE">
        <w:rPr>
          <w:rFonts w:ascii="Times New Roman" w:hAnsi="Times New Roman"/>
          <w:bCs/>
        </w:rPr>
        <w:t xml:space="preserve">ure </w:t>
      </w:r>
      <w:r w:rsidR="00142F13" w:rsidRPr="00726DEE">
        <w:rPr>
          <w:rFonts w:ascii="Times New Roman" w:hAnsi="Times New Roman"/>
          <w:bCs/>
        </w:rPr>
        <w:t>1B using the Replace Nucleotide command in Insight’s Biopolymer module.</w:t>
      </w:r>
    </w:p>
    <w:p w:rsidR="00142F13" w:rsidRPr="00726DEE" w:rsidRDefault="00142F13" w:rsidP="00C861DE">
      <w:pPr>
        <w:pStyle w:val="TAMainText"/>
        <w:jc w:val="left"/>
        <w:rPr>
          <w:rFonts w:ascii="Times New Roman" w:hAnsi="Times New Roman"/>
        </w:rPr>
      </w:pPr>
      <w:r w:rsidRPr="00726DEE">
        <w:rPr>
          <w:rFonts w:ascii="Times New Roman" w:hAnsi="Times New Roman"/>
          <w:bCs/>
        </w:rPr>
        <w:t>Residue differences between the catalytic sites of HIV-1 and PFV IN were reex</w:t>
      </w:r>
      <w:r w:rsidR="004804BC" w:rsidRPr="00726DEE">
        <w:rPr>
          <w:rFonts w:ascii="Times New Roman" w:hAnsi="Times New Roman"/>
          <w:bCs/>
        </w:rPr>
        <w:t xml:space="preserve">amined </w:t>
      </w:r>
      <w:r w:rsidR="00AE0CE7" w:rsidRPr="00726DEE">
        <w:rPr>
          <w:rFonts w:ascii="Times New Roman" w:hAnsi="Times New Roman"/>
          <w:bCs/>
        </w:rPr>
        <w:t>with</w:t>
      </w:r>
      <w:r w:rsidR="004804BC" w:rsidRPr="00726DEE">
        <w:rPr>
          <w:rFonts w:ascii="Times New Roman" w:hAnsi="Times New Roman"/>
          <w:bCs/>
        </w:rPr>
        <w:t xml:space="preserve">in the context of the </w:t>
      </w:r>
      <w:r w:rsidR="00AE0CE7" w:rsidRPr="00726DEE">
        <w:rPr>
          <w:rFonts w:ascii="Times New Roman" w:hAnsi="Times New Roman"/>
          <w:bCs/>
        </w:rPr>
        <w:t xml:space="preserve">newly assembled </w:t>
      </w:r>
      <w:r w:rsidR="00F46421" w:rsidRPr="00726DEE">
        <w:rPr>
          <w:rFonts w:ascii="Times New Roman" w:hAnsi="Times New Roman"/>
          <w:bCs/>
        </w:rPr>
        <w:t xml:space="preserve">HIV-1 </w:t>
      </w:r>
      <w:r w:rsidR="004804BC" w:rsidRPr="00726DEE">
        <w:rPr>
          <w:rFonts w:ascii="Times New Roman" w:hAnsi="Times New Roman"/>
          <w:bCs/>
        </w:rPr>
        <w:t>IN-</w:t>
      </w:r>
      <w:r w:rsidRPr="00726DEE">
        <w:rPr>
          <w:rFonts w:ascii="Times New Roman" w:hAnsi="Times New Roman"/>
          <w:bCs/>
        </w:rPr>
        <w:t>DNA model</w:t>
      </w:r>
      <w:r w:rsidR="005815D0" w:rsidRPr="00726DEE">
        <w:rPr>
          <w:rFonts w:ascii="Times New Roman" w:hAnsi="Times New Roman"/>
          <w:bCs/>
        </w:rPr>
        <w:t>,</w:t>
      </w:r>
      <w:r w:rsidRPr="00726DEE">
        <w:rPr>
          <w:rFonts w:ascii="Times New Roman" w:hAnsi="Times New Roman"/>
          <w:bCs/>
        </w:rPr>
        <w:t xml:space="preserve"> and the conformations of </w:t>
      </w:r>
      <w:r w:rsidR="00A45FA6">
        <w:rPr>
          <w:rFonts w:ascii="Times New Roman" w:hAnsi="Times New Roman"/>
          <w:bCs/>
        </w:rPr>
        <w:t>3</w:t>
      </w:r>
      <w:r w:rsidRPr="00726DEE">
        <w:rPr>
          <w:rFonts w:ascii="Times New Roman" w:hAnsi="Times New Roman"/>
          <w:bCs/>
        </w:rPr>
        <w:t xml:space="preserve"> </w:t>
      </w:r>
      <w:r w:rsidR="003014F5" w:rsidRPr="00726DEE">
        <w:rPr>
          <w:rFonts w:ascii="Times New Roman" w:hAnsi="Times New Roman"/>
          <w:bCs/>
        </w:rPr>
        <w:t>HIV-1 IN residues were</w:t>
      </w:r>
      <w:r w:rsidR="005941F9" w:rsidRPr="00726DEE">
        <w:rPr>
          <w:rFonts w:ascii="Times New Roman" w:hAnsi="Times New Roman"/>
          <w:bCs/>
        </w:rPr>
        <w:t xml:space="preserve"> </w:t>
      </w:r>
      <w:r w:rsidRPr="00726DEE">
        <w:rPr>
          <w:rFonts w:ascii="Times New Roman" w:hAnsi="Times New Roman"/>
          <w:bCs/>
        </w:rPr>
        <w:t>reevaluated based on their potential interactions with viral DNA</w:t>
      </w:r>
      <w:r w:rsidR="003E7461" w:rsidRPr="00726DEE">
        <w:rPr>
          <w:rFonts w:ascii="Times New Roman" w:hAnsi="Times New Roman"/>
          <w:bCs/>
        </w:rPr>
        <w:t xml:space="preserve">; these </w:t>
      </w:r>
      <w:r w:rsidRPr="00726DEE">
        <w:rPr>
          <w:rFonts w:ascii="Times New Roman" w:hAnsi="Times New Roman"/>
          <w:bCs/>
        </w:rPr>
        <w:t>were T66, S153 and K156</w:t>
      </w:r>
      <w:r w:rsidR="00E0659A" w:rsidRPr="00726DEE">
        <w:rPr>
          <w:rFonts w:ascii="Times New Roman" w:hAnsi="Times New Roman"/>
          <w:bCs/>
        </w:rPr>
        <w:t xml:space="preserve">, </w:t>
      </w:r>
      <w:r w:rsidR="001F176E" w:rsidRPr="00726DEE">
        <w:rPr>
          <w:rFonts w:ascii="Times New Roman" w:hAnsi="Times New Roman"/>
          <w:bCs/>
        </w:rPr>
        <w:t xml:space="preserve">which </w:t>
      </w:r>
      <w:r w:rsidRPr="00726DEE">
        <w:rPr>
          <w:rFonts w:ascii="Times New Roman" w:hAnsi="Times New Roman"/>
          <w:bCs/>
        </w:rPr>
        <w:t>correspond to PFV IN residues I130, R2</w:t>
      </w:r>
      <w:r w:rsidR="004B7270" w:rsidRPr="00726DEE">
        <w:rPr>
          <w:rFonts w:ascii="Times New Roman" w:hAnsi="Times New Roman"/>
          <w:bCs/>
        </w:rPr>
        <w:t>22 and S225, respectively. While</w:t>
      </w:r>
      <w:r w:rsidRPr="00726DEE">
        <w:rPr>
          <w:rFonts w:ascii="Times New Roman" w:hAnsi="Times New Roman"/>
          <w:bCs/>
        </w:rPr>
        <w:t xml:space="preserve"> PFV IN residue I130 does not form specific interactions with </w:t>
      </w:r>
      <w:r w:rsidR="003E7461" w:rsidRPr="00726DEE">
        <w:rPr>
          <w:rFonts w:ascii="Times New Roman" w:hAnsi="Times New Roman"/>
          <w:bCs/>
        </w:rPr>
        <w:t xml:space="preserve">cognate </w:t>
      </w:r>
      <w:r w:rsidRPr="00726DEE">
        <w:rPr>
          <w:rFonts w:ascii="Times New Roman" w:hAnsi="Times New Roman"/>
          <w:bCs/>
        </w:rPr>
        <w:t xml:space="preserve">DNA, </w:t>
      </w:r>
      <w:r w:rsidR="00C2664A" w:rsidRPr="00726DEE">
        <w:rPr>
          <w:rFonts w:ascii="Times New Roman" w:hAnsi="Times New Roman"/>
          <w:bCs/>
        </w:rPr>
        <w:t>we</w:t>
      </w:r>
      <w:r w:rsidR="00CD582A" w:rsidRPr="00726DEE">
        <w:rPr>
          <w:rFonts w:ascii="Times New Roman" w:hAnsi="Times New Roman"/>
          <w:bCs/>
        </w:rPr>
        <w:t xml:space="preserve"> </w:t>
      </w:r>
      <w:r w:rsidR="00AB07AA" w:rsidRPr="00726DEE">
        <w:rPr>
          <w:rFonts w:ascii="Times New Roman" w:hAnsi="Times New Roman"/>
          <w:bCs/>
        </w:rPr>
        <w:t xml:space="preserve">reasoned </w:t>
      </w:r>
      <w:r w:rsidRPr="00726DEE">
        <w:rPr>
          <w:rFonts w:ascii="Times New Roman" w:hAnsi="Times New Roman"/>
          <w:bCs/>
        </w:rPr>
        <w:t xml:space="preserve">that HIV-1 IN residue T66 </w:t>
      </w:r>
      <w:r w:rsidR="004B7270" w:rsidRPr="00726DEE">
        <w:rPr>
          <w:rFonts w:ascii="Times New Roman" w:hAnsi="Times New Roman"/>
          <w:bCs/>
        </w:rPr>
        <w:t xml:space="preserve">likely </w:t>
      </w:r>
      <w:r w:rsidRPr="00726DEE">
        <w:rPr>
          <w:rFonts w:ascii="Times New Roman" w:hAnsi="Times New Roman"/>
          <w:bCs/>
        </w:rPr>
        <w:t>does</w:t>
      </w:r>
      <w:r w:rsidR="00CD582A" w:rsidRPr="00726DEE">
        <w:rPr>
          <w:rFonts w:ascii="Times New Roman" w:hAnsi="Times New Roman"/>
          <w:bCs/>
        </w:rPr>
        <w:t xml:space="preserve"> given its H-bonding potential</w:t>
      </w:r>
      <w:r w:rsidRPr="00726DEE">
        <w:rPr>
          <w:rFonts w:ascii="Times New Roman" w:hAnsi="Times New Roman"/>
          <w:bCs/>
        </w:rPr>
        <w:t xml:space="preserve">. </w:t>
      </w:r>
      <w:r w:rsidR="00277FE6" w:rsidRPr="00726DEE">
        <w:rPr>
          <w:rFonts w:ascii="Times New Roman" w:hAnsi="Times New Roman"/>
          <w:bCs/>
        </w:rPr>
        <w:t xml:space="preserve">We found from the </w:t>
      </w:r>
      <w:r w:rsidR="00E0659A" w:rsidRPr="00726DEE">
        <w:rPr>
          <w:rFonts w:ascii="Times New Roman" w:hAnsi="Times New Roman"/>
          <w:bCs/>
        </w:rPr>
        <w:t>structur</w:t>
      </w:r>
      <w:r w:rsidR="001F176E" w:rsidRPr="00726DEE">
        <w:rPr>
          <w:rFonts w:ascii="Times New Roman" w:hAnsi="Times New Roman"/>
          <w:bCs/>
        </w:rPr>
        <w:t>e</w:t>
      </w:r>
      <w:r w:rsidR="00E0659A" w:rsidRPr="00726DEE">
        <w:rPr>
          <w:rFonts w:ascii="Times New Roman" w:hAnsi="Times New Roman"/>
          <w:bCs/>
        </w:rPr>
        <w:t xml:space="preserve"> of </w:t>
      </w:r>
      <w:r w:rsidRPr="00726DEE">
        <w:rPr>
          <w:rFonts w:ascii="Times New Roman" w:hAnsi="Times New Roman"/>
          <w:bCs/>
        </w:rPr>
        <w:t xml:space="preserve">Tn5 transposase in complex with </w:t>
      </w:r>
      <w:r w:rsidR="005815D0" w:rsidRPr="00726DEE">
        <w:rPr>
          <w:rFonts w:ascii="Times New Roman" w:hAnsi="Times New Roman"/>
          <w:bCs/>
        </w:rPr>
        <w:t>outside-</w:t>
      </w:r>
      <w:r w:rsidRPr="00726DEE">
        <w:rPr>
          <w:rFonts w:ascii="Times New Roman" w:hAnsi="Times New Roman"/>
          <w:bCs/>
        </w:rPr>
        <w:t xml:space="preserve">end DNA </w:t>
      </w:r>
      <w:r w:rsidR="00277FE6" w:rsidRPr="00726DEE">
        <w:rPr>
          <w:rFonts w:ascii="Times New Roman" w:hAnsi="Times New Roman"/>
          <w:bCs/>
        </w:rPr>
        <w:t>in</w:t>
      </w:r>
      <w:r w:rsidR="00BA3677" w:rsidRPr="00726DEE">
        <w:rPr>
          <w:rFonts w:ascii="Times New Roman" w:hAnsi="Times New Roman"/>
          <w:bCs/>
        </w:rPr>
        <w:t xml:space="preserve"> </w:t>
      </w:r>
      <w:r w:rsidRPr="00726DEE">
        <w:rPr>
          <w:rFonts w:ascii="Times New Roman" w:hAnsi="Times New Roman"/>
          <w:bCs/>
        </w:rPr>
        <w:t>1MUS</w:t>
      </w:r>
      <w:r w:rsidR="00277FE6" w:rsidRPr="00726DEE">
        <w:rPr>
          <w:rFonts w:ascii="Times New Roman" w:hAnsi="Times New Roman"/>
          <w:bCs/>
        </w:rPr>
        <w:t xml:space="preserve"> </w:t>
      </w:r>
      <w:r w:rsidRPr="00726DEE">
        <w:rPr>
          <w:rFonts w:ascii="Times New Roman" w:hAnsi="Times New Roman"/>
          <w:bCs/>
        </w:rPr>
        <w:t xml:space="preserve">that the side chain of T99 forms an H-bond with </w:t>
      </w:r>
      <w:r w:rsidR="00A45FA6">
        <w:rPr>
          <w:rFonts w:ascii="Times New Roman" w:hAnsi="Times New Roman"/>
          <w:bCs/>
        </w:rPr>
        <w:t>1</w:t>
      </w:r>
      <w:r w:rsidRPr="00726DEE">
        <w:rPr>
          <w:rFonts w:ascii="Times New Roman" w:hAnsi="Times New Roman"/>
          <w:bCs/>
        </w:rPr>
        <w:t xml:space="preserve"> of the phosphate oxygen atoms of the terminal </w:t>
      </w:r>
      <w:r w:rsidRPr="00726DEE">
        <w:rPr>
          <w:rFonts w:ascii="Times New Roman" w:hAnsi="Times New Roman"/>
        </w:rPr>
        <w:t>3′ guanylate of the transferred DNA strand</w:t>
      </w:r>
      <w:r w:rsidR="00277FE6" w:rsidRPr="00726DEE">
        <w:rPr>
          <w:rFonts w:ascii="Times New Roman" w:hAnsi="Times New Roman"/>
        </w:rPr>
        <w:t xml:space="preserve">. Given that </w:t>
      </w:r>
      <w:r w:rsidR="00277FE6" w:rsidRPr="00726DEE">
        <w:rPr>
          <w:rFonts w:ascii="Times New Roman" w:hAnsi="Times New Roman"/>
          <w:bCs/>
        </w:rPr>
        <w:t xml:space="preserve">T99 </w:t>
      </w:r>
      <w:r w:rsidR="001F176E" w:rsidRPr="00726DEE">
        <w:rPr>
          <w:rFonts w:ascii="Times New Roman" w:hAnsi="Times New Roman"/>
          <w:bCs/>
        </w:rPr>
        <w:t>is equivalent</w:t>
      </w:r>
      <w:r w:rsidR="00277FE6" w:rsidRPr="00726DEE">
        <w:rPr>
          <w:rFonts w:ascii="Times New Roman" w:hAnsi="Times New Roman"/>
          <w:bCs/>
        </w:rPr>
        <w:t xml:space="preserve"> to HIV-1 IN residue T66,</w:t>
      </w:r>
      <w:r w:rsidR="008170F1" w:rsidRPr="00726DEE">
        <w:rPr>
          <w:rFonts w:ascii="Times New Roman" w:hAnsi="Times New Roman"/>
        </w:rPr>
        <w:t xml:space="preserve"> </w:t>
      </w:r>
      <w:r w:rsidR="00E0659A" w:rsidRPr="00726DEE">
        <w:rPr>
          <w:rFonts w:ascii="Times New Roman" w:hAnsi="Times New Roman"/>
        </w:rPr>
        <w:t>we expect</w:t>
      </w:r>
      <w:r w:rsidR="00C15E14" w:rsidRPr="00726DEE">
        <w:rPr>
          <w:rFonts w:ascii="Times New Roman" w:hAnsi="Times New Roman"/>
        </w:rPr>
        <w:t xml:space="preserve"> that </w:t>
      </w:r>
      <w:r w:rsidR="00277FE6" w:rsidRPr="00726DEE">
        <w:rPr>
          <w:rFonts w:ascii="Times New Roman" w:hAnsi="Times New Roman"/>
        </w:rPr>
        <w:t xml:space="preserve">this </w:t>
      </w:r>
      <w:r w:rsidRPr="00726DEE">
        <w:rPr>
          <w:rFonts w:ascii="Times New Roman" w:hAnsi="Times New Roman"/>
        </w:rPr>
        <w:t xml:space="preserve">HIV-1 IN residue </w:t>
      </w:r>
      <w:r w:rsidR="00C15E14" w:rsidRPr="00726DEE">
        <w:rPr>
          <w:rFonts w:ascii="Times New Roman" w:hAnsi="Times New Roman"/>
        </w:rPr>
        <w:t xml:space="preserve">also </w:t>
      </w:r>
      <w:r w:rsidRPr="00726DEE">
        <w:rPr>
          <w:rFonts w:ascii="Times New Roman" w:hAnsi="Times New Roman"/>
        </w:rPr>
        <w:t xml:space="preserve">forms the same type of interaction with cognate DNA affecting the conformation of the terminal 3′ adenylate. </w:t>
      </w:r>
      <w:r w:rsidR="00277FE6" w:rsidRPr="00726DEE">
        <w:rPr>
          <w:rFonts w:ascii="Times New Roman" w:hAnsi="Times New Roman"/>
        </w:rPr>
        <w:t>Thus</w:t>
      </w:r>
      <w:r w:rsidRPr="00726DEE">
        <w:rPr>
          <w:rFonts w:ascii="Times New Roman" w:hAnsi="Times New Roman"/>
        </w:rPr>
        <w:t xml:space="preserve">, the rotameric state of T66 was modified to match that </w:t>
      </w:r>
      <w:r w:rsidR="003604D8" w:rsidRPr="00726DEE">
        <w:rPr>
          <w:rFonts w:ascii="Times New Roman" w:hAnsi="Times New Roman"/>
        </w:rPr>
        <w:t>of</w:t>
      </w:r>
      <w:r w:rsidRPr="00726DEE">
        <w:rPr>
          <w:rFonts w:ascii="Times New Roman" w:hAnsi="Times New Roman"/>
        </w:rPr>
        <w:t xml:space="preserve"> T99 allowing for the formation of an H-bond with</w:t>
      </w:r>
      <w:r w:rsidRPr="00726DEE">
        <w:rPr>
          <w:rFonts w:ascii="Times New Roman" w:hAnsi="Times New Roman"/>
          <w:bCs/>
        </w:rPr>
        <w:t xml:space="preserve"> </w:t>
      </w:r>
      <w:r w:rsidR="00A45FA6">
        <w:rPr>
          <w:rFonts w:ascii="Times New Roman" w:hAnsi="Times New Roman"/>
          <w:bCs/>
        </w:rPr>
        <w:t>1</w:t>
      </w:r>
      <w:r w:rsidRPr="00726DEE">
        <w:rPr>
          <w:rFonts w:ascii="Times New Roman" w:hAnsi="Times New Roman"/>
          <w:bCs/>
        </w:rPr>
        <w:t xml:space="preserve"> of the phospha</w:t>
      </w:r>
      <w:r w:rsidR="001F176E" w:rsidRPr="00726DEE">
        <w:rPr>
          <w:rFonts w:ascii="Times New Roman" w:hAnsi="Times New Roman"/>
          <w:bCs/>
        </w:rPr>
        <w:t>te oxygen atoms of the</w:t>
      </w:r>
      <w:r w:rsidR="00C15E14" w:rsidRPr="00726DEE">
        <w:rPr>
          <w:rFonts w:ascii="Times New Roman" w:hAnsi="Times New Roman"/>
          <w:bCs/>
        </w:rPr>
        <w:t xml:space="preserve"> </w:t>
      </w:r>
      <w:r w:rsidRPr="00726DEE">
        <w:rPr>
          <w:rFonts w:ascii="Times New Roman" w:hAnsi="Times New Roman"/>
        </w:rPr>
        <w:t xml:space="preserve">3′ adenylate. The intermolecular interactions observed between </w:t>
      </w:r>
      <w:r w:rsidRPr="00726DEE">
        <w:rPr>
          <w:rFonts w:ascii="Times New Roman" w:hAnsi="Times New Roman"/>
          <w:bCs/>
        </w:rPr>
        <w:t xml:space="preserve">PFV IN residues R222 and S225 and cognate DNA </w:t>
      </w:r>
      <w:r w:rsidR="00C2664A" w:rsidRPr="00726DEE">
        <w:rPr>
          <w:rFonts w:ascii="Times New Roman" w:hAnsi="Times New Roman"/>
          <w:bCs/>
        </w:rPr>
        <w:t>were not reproduc</w:t>
      </w:r>
      <w:r w:rsidR="00A7686D" w:rsidRPr="00726DEE">
        <w:rPr>
          <w:rFonts w:ascii="Times New Roman" w:hAnsi="Times New Roman"/>
          <w:bCs/>
        </w:rPr>
        <w:t>i</w:t>
      </w:r>
      <w:r w:rsidR="00C2664A" w:rsidRPr="00726DEE">
        <w:rPr>
          <w:rFonts w:ascii="Times New Roman" w:hAnsi="Times New Roman"/>
          <w:bCs/>
        </w:rPr>
        <w:t>ble</w:t>
      </w:r>
      <w:r w:rsidRPr="00726DEE">
        <w:rPr>
          <w:rFonts w:ascii="Times New Roman" w:hAnsi="Times New Roman"/>
          <w:bCs/>
        </w:rPr>
        <w:t xml:space="preserve"> in the </w:t>
      </w:r>
      <w:r w:rsidR="00F46421" w:rsidRPr="00726DEE">
        <w:rPr>
          <w:rFonts w:ascii="Times New Roman" w:hAnsi="Times New Roman"/>
          <w:bCs/>
        </w:rPr>
        <w:t xml:space="preserve">HIV-1 </w:t>
      </w:r>
      <w:r w:rsidR="004804BC" w:rsidRPr="00726DEE">
        <w:rPr>
          <w:rFonts w:ascii="Times New Roman" w:hAnsi="Times New Roman"/>
          <w:bCs/>
        </w:rPr>
        <w:t>IN-</w:t>
      </w:r>
      <w:r w:rsidR="00C2664A" w:rsidRPr="00726DEE">
        <w:rPr>
          <w:rFonts w:ascii="Times New Roman" w:hAnsi="Times New Roman"/>
          <w:bCs/>
        </w:rPr>
        <w:t>DNA mod</w:t>
      </w:r>
      <w:r w:rsidR="00A7686D" w:rsidRPr="00726DEE">
        <w:rPr>
          <w:rFonts w:ascii="Times New Roman" w:hAnsi="Times New Roman"/>
          <w:bCs/>
        </w:rPr>
        <w:t>el as</w:t>
      </w:r>
      <w:r w:rsidRPr="00726DEE">
        <w:rPr>
          <w:rFonts w:ascii="Times New Roman" w:hAnsi="Times New Roman"/>
          <w:bCs/>
        </w:rPr>
        <w:t xml:space="preserve"> the HIV-1 IN residues S153 and K156 differ significantly from their PFV IN counterparts</w:t>
      </w:r>
      <w:r w:rsidR="001F176E" w:rsidRPr="00726DEE">
        <w:rPr>
          <w:rFonts w:ascii="Times New Roman" w:hAnsi="Times New Roman"/>
          <w:bCs/>
        </w:rPr>
        <w:t xml:space="preserve">, not to mention </w:t>
      </w:r>
      <w:r w:rsidRPr="00726DEE">
        <w:rPr>
          <w:rFonts w:ascii="Times New Roman" w:hAnsi="Times New Roman"/>
          <w:bCs/>
        </w:rPr>
        <w:t>the differences in neighboring nucleotides.</w:t>
      </w:r>
      <w:r w:rsidRPr="00726DEE">
        <w:rPr>
          <w:rFonts w:ascii="Times New Roman" w:hAnsi="Times New Roman"/>
        </w:rPr>
        <w:t xml:space="preserve"> To establish plausible conformation</w:t>
      </w:r>
      <w:r w:rsidRPr="00726DEE">
        <w:rPr>
          <w:rFonts w:ascii="Times New Roman" w:hAnsi="Times New Roman"/>
          <w:bCs/>
        </w:rPr>
        <w:t>s for S153 and K156, Insight’s rota</w:t>
      </w:r>
      <w:r w:rsidR="001F2DBE" w:rsidRPr="00726DEE">
        <w:rPr>
          <w:rFonts w:ascii="Times New Roman" w:hAnsi="Times New Roman"/>
          <w:bCs/>
        </w:rPr>
        <w:t xml:space="preserve">mer library was used </w:t>
      </w:r>
      <w:r w:rsidRPr="00726DEE">
        <w:rPr>
          <w:rFonts w:ascii="Times New Roman" w:hAnsi="Times New Roman"/>
          <w:bCs/>
        </w:rPr>
        <w:t xml:space="preserve">to explore </w:t>
      </w:r>
      <w:r w:rsidR="00C15E14" w:rsidRPr="00726DEE">
        <w:rPr>
          <w:rFonts w:ascii="Times New Roman" w:hAnsi="Times New Roman"/>
          <w:bCs/>
        </w:rPr>
        <w:t>likely</w:t>
      </w:r>
      <w:r w:rsidR="001F2DBE" w:rsidRPr="00726DEE">
        <w:rPr>
          <w:rFonts w:ascii="Times New Roman" w:hAnsi="Times New Roman"/>
          <w:bCs/>
        </w:rPr>
        <w:t xml:space="preserve"> </w:t>
      </w:r>
      <w:r w:rsidR="00215922" w:rsidRPr="00726DEE">
        <w:rPr>
          <w:rFonts w:ascii="Times New Roman" w:hAnsi="Times New Roman"/>
          <w:bCs/>
        </w:rPr>
        <w:t>conformers for the</w:t>
      </w:r>
      <w:r w:rsidRPr="00726DEE">
        <w:rPr>
          <w:rFonts w:ascii="Times New Roman" w:hAnsi="Times New Roman"/>
          <w:bCs/>
        </w:rPr>
        <w:t xml:space="preserve"> residues. A rotameric state was selected for S153</w:t>
      </w:r>
      <w:r w:rsidR="001F2DBE" w:rsidRPr="00726DEE">
        <w:rPr>
          <w:rFonts w:ascii="Times New Roman" w:hAnsi="Times New Roman"/>
          <w:bCs/>
        </w:rPr>
        <w:t xml:space="preserve">, where its side </w:t>
      </w:r>
      <w:r w:rsidR="00C2664A" w:rsidRPr="00726DEE">
        <w:rPr>
          <w:rFonts w:ascii="Times New Roman" w:hAnsi="Times New Roman"/>
          <w:bCs/>
        </w:rPr>
        <w:t xml:space="preserve">chain </w:t>
      </w:r>
      <w:r w:rsidR="00A543CC" w:rsidRPr="00726DEE">
        <w:rPr>
          <w:rFonts w:ascii="Times New Roman" w:hAnsi="Times New Roman"/>
          <w:bCs/>
        </w:rPr>
        <w:t>interacted with nucleotides</w:t>
      </w:r>
      <w:r w:rsidRPr="00726DEE">
        <w:rPr>
          <w:rFonts w:ascii="Times New Roman" w:hAnsi="Times New Roman"/>
          <w:bCs/>
        </w:rPr>
        <w:t xml:space="preserve"> C3 and T4 (</w:t>
      </w:r>
      <w:r w:rsidRPr="00726DEE">
        <w:rPr>
          <w:rFonts w:ascii="Times New Roman" w:hAnsi="Times New Roman"/>
        </w:rPr>
        <w:t>numbering scheme as listed in Fig</w:t>
      </w:r>
      <w:r w:rsidR="00C169AA" w:rsidRPr="00726DEE">
        <w:rPr>
          <w:rFonts w:ascii="Times New Roman" w:hAnsi="Times New Roman"/>
        </w:rPr>
        <w:t xml:space="preserve">ure </w:t>
      </w:r>
      <w:r w:rsidR="00971058" w:rsidRPr="00726DEE">
        <w:rPr>
          <w:rFonts w:ascii="Times New Roman" w:hAnsi="Times New Roman"/>
        </w:rPr>
        <w:t>S</w:t>
      </w:r>
      <w:r w:rsidRPr="00726DEE">
        <w:rPr>
          <w:rFonts w:ascii="Times New Roman" w:hAnsi="Times New Roman"/>
        </w:rPr>
        <w:t>1B</w:t>
      </w:r>
      <w:r w:rsidRPr="00726DEE">
        <w:rPr>
          <w:rFonts w:ascii="Times New Roman" w:hAnsi="Times New Roman"/>
          <w:bCs/>
        </w:rPr>
        <w:t xml:space="preserve">) of the non-transferred DNA </w:t>
      </w:r>
      <w:r w:rsidR="00C2664A" w:rsidRPr="00726DEE">
        <w:rPr>
          <w:rFonts w:ascii="Times New Roman" w:hAnsi="Times New Roman"/>
          <w:bCs/>
        </w:rPr>
        <w:t>strand</w:t>
      </w:r>
      <w:r w:rsidR="001F2DBE" w:rsidRPr="00726DEE">
        <w:rPr>
          <w:rFonts w:ascii="Times New Roman" w:hAnsi="Times New Roman"/>
          <w:bCs/>
        </w:rPr>
        <w:t xml:space="preserve">, and </w:t>
      </w:r>
      <w:r w:rsidR="00C15E14" w:rsidRPr="00726DEE">
        <w:rPr>
          <w:rFonts w:ascii="Times New Roman" w:hAnsi="Times New Roman"/>
          <w:bCs/>
        </w:rPr>
        <w:t xml:space="preserve">for </w:t>
      </w:r>
      <w:r w:rsidR="001F2DBE" w:rsidRPr="00726DEE">
        <w:rPr>
          <w:rFonts w:ascii="Times New Roman" w:hAnsi="Times New Roman"/>
          <w:bCs/>
        </w:rPr>
        <w:t xml:space="preserve">K156, where its side chain </w:t>
      </w:r>
      <w:r w:rsidRPr="00726DEE">
        <w:rPr>
          <w:rFonts w:ascii="Times New Roman" w:hAnsi="Times New Roman"/>
          <w:bCs/>
        </w:rPr>
        <w:t xml:space="preserve">interacted with nucleotide G3 of the transferred DNA </w:t>
      </w:r>
      <w:r w:rsidR="00C2664A" w:rsidRPr="00726DEE">
        <w:rPr>
          <w:rFonts w:ascii="Times New Roman" w:hAnsi="Times New Roman"/>
          <w:bCs/>
        </w:rPr>
        <w:t>strand</w:t>
      </w:r>
      <w:r w:rsidR="006865D8" w:rsidRPr="00726DEE">
        <w:rPr>
          <w:rFonts w:ascii="Times New Roman" w:hAnsi="Times New Roman"/>
          <w:bCs/>
        </w:rPr>
        <w:t>.</w:t>
      </w:r>
      <w:r w:rsidR="001F2DBE" w:rsidRPr="00726DEE">
        <w:rPr>
          <w:rFonts w:ascii="Times New Roman" w:hAnsi="Times New Roman"/>
          <w:bCs/>
        </w:rPr>
        <w:t xml:space="preserve"> </w:t>
      </w:r>
      <w:r w:rsidR="006865D8" w:rsidRPr="00726DEE">
        <w:rPr>
          <w:rFonts w:ascii="Times New Roman" w:hAnsi="Times New Roman"/>
          <w:bCs/>
        </w:rPr>
        <w:t xml:space="preserve">The </w:t>
      </w:r>
      <w:r w:rsidR="00215922" w:rsidRPr="00726DEE">
        <w:rPr>
          <w:rFonts w:ascii="Times New Roman" w:hAnsi="Times New Roman"/>
          <w:bCs/>
        </w:rPr>
        <w:t xml:space="preserve">chosen </w:t>
      </w:r>
      <w:r w:rsidR="006865D8" w:rsidRPr="00726DEE">
        <w:rPr>
          <w:rFonts w:ascii="Times New Roman" w:hAnsi="Times New Roman"/>
          <w:bCs/>
        </w:rPr>
        <w:t>conformers</w:t>
      </w:r>
      <w:r w:rsidR="001F176E" w:rsidRPr="00726DEE">
        <w:rPr>
          <w:rFonts w:ascii="Times New Roman" w:hAnsi="Times New Roman"/>
          <w:bCs/>
        </w:rPr>
        <w:t xml:space="preserve"> </w:t>
      </w:r>
      <w:r w:rsidR="006865D8" w:rsidRPr="00726DEE">
        <w:rPr>
          <w:rFonts w:ascii="Times New Roman" w:hAnsi="Times New Roman"/>
          <w:bCs/>
        </w:rPr>
        <w:t>did create</w:t>
      </w:r>
      <w:r w:rsidRPr="00726DEE">
        <w:rPr>
          <w:rFonts w:ascii="Times New Roman" w:hAnsi="Times New Roman"/>
          <w:bCs/>
        </w:rPr>
        <w:t xml:space="preserve"> m</w:t>
      </w:r>
      <w:r w:rsidR="00A543CC" w:rsidRPr="00726DEE">
        <w:rPr>
          <w:rFonts w:ascii="Times New Roman" w:hAnsi="Times New Roman"/>
          <w:bCs/>
        </w:rPr>
        <w:t>inor</w:t>
      </w:r>
      <w:r w:rsidR="00886522" w:rsidRPr="00726DEE">
        <w:rPr>
          <w:rFonts w:ascii="Times New Roman" w:hAnsi="Times New Roman"/>
          <w:bCs/>
        </w:rPr>
        <w:t xml:space="preserve"> steric clashes with the</w:t>
      </w:r>
      <w:r w:rsidR="00C861DE" w:rsidRPr="00726DEE">
        <w:rPr>
          <w:rFonts w:ascii="Times New Roman" w:hAnsi="Times New Roman"/>
          <w:bCs/>
        </w:rPr>
        <w:t>ir</w:t>
      </w:r>
      <w:r w:rsidRPr="00726DEE">
        <w:rPr>
          <w:rFonts w:ascii="Times New Roman" w:hAnsi="Times New Roman"/>
          <w:bCs/>
        </w:rPr>
        <w:t xml:space="preserve"> surroundings. </w:t>
      </w:r>
      <w:r w:rsidR="00215922" w:rsidRPr="00726DEE">
        <w:rPr>
          <w:rFonts w:ascii="Times New Roman" w:hAnsi="Times New Roman"/>
          <w:bCs/>
        </w:rPr>
        <w:t>To alleviate this,</w:t>
      </w:r>
      <w:r w:rsidRPr="00726DEE">
        <w:rPr>
          <w:rFonts w:ascii="Times New Roman" w:hAnsi="Times New Roman"/>
          <w:bCs/>
        </w:rPr>
        <w:t xml:space="preserve"> </w:t>
      </w:r>
      <w:r w:rsidR="00C861DE" w:rsidRPr="00726DEE">
        <w:rPr>
          <w:rFonts w:ascii="Times New Roman" w:hAnsi="Times New Roman"/>
          <w:bCs/>
        </w:rPr>
        <w:t xml:space="preserve">a </w:t>
      </w:r>
      <w:r w:rsidR="004804BC" w:rsidRPr="00726DEE">
        <w:rPr>
          <w:rFonts w:ascii="Times New Roman" w:hAnsi="Times New Roman"/>
          <w:bCs/>
        </w:rPr>
        <w:t xml:space="preserve">geometry optimization of the </w:t>
      </w:r>
      <w:r w:rsidR="00F46421" w:rsidRPr="00726DEE">
        <w:rPr>
          <w:rFonts w:ascii="Times New Roman" w:hAnsi="Times New Roman"/>
          <w:bCs/>
        </w:rPr>
        <w:t xml:space="preserve">HIV-1 </w:t>
      </w:r>
      <w:r w:rsidR="004804BC" w:rsidRPr="00726DEE">
        <w:rPr>
          <w:rFonts w:ascii="Times New Roman" w:hAnsi="Times New Roman"/>
          <w:bCs/>
        </w:rPr>
        <w:t>IN-</w:t>
      </w:r>
      <w:r w:rsidRPr="00726DEE">
        <w:rPr>
          <w:rFonts w:ascii="Times New Roman" w:hAnsi="Times New Roman"/>
          <w:bCs/>
        </w:rPr>
        <w:t xml:space="preserve">DNA model </w:t>
      </w:r>
      <w:r w:rsidR="00215922" w:rsidRPr="00726DEE">
        <w:rPr>
          <w:rFonts w:ascii="Times New Roman" w:hAnsi="Times New Roman"/>
          <w:bCs/>
        </w:rPr>
        <w:t xml:space="preserve">was performed </w:t>
      </w:r>
      <w:r w:rsidRPr="00726DEE">
        <w:rPr>
          <w:rFonts w:ascii="Times New Roman" w:hAnsi="Times New Roman"/>
          <w:bCs/>
        </w:rPr>
        <w:t xml:space="preserve">using the same options and parameters that were used for the refinement of the </w:t>
      </w:r>
      <w:r w:rsidR="00F46421" w:rsidRPr="00726DEE">
        <w:rPr>
          <w:rFonts w:ascii="Times New Roman" w:hAnsi="Times New Roman"/>
          <w:bCs/>
        </w:rPr>
        <w:t xml:space="preserve">HIV-1 </w:t>
      </w:r>
      <w:r w:rsidRPr="00726DEE">
        <w:rPr>
          <w:rFonts w:ascii="Times New Roman" w:hAnsi="Times New Roman"/>
          <w:bCs/>
        </w:rPr>
        <w:t>IN models, but only the side chains of T66, S153 and K156 were refined.</w:t>
      </w:r>
    </w:p>
    <w:p w:rsidR="00142F13" w:rsidRPr="00726DEE" w:rsidRDefault="00142F13" w:rsidP="00142F13">
      <w:pPr>
        <w:pStyle w:val="TAMainText"/>
        <w:jc w:val="left"/>
        <w:rPr>
          <w:rFonts w:ascii="Times New Roman" w:hAnsi="Times New Roman"/>
          <w:bCs/>
        </w:rPr>
      </w:pPr>
      <w:r w:rsidRPr="00726DEE">
        <w:rPr>
          <w:rFonts w:ascii="Times New Roman" w:hAnsi="Times New Roman"/>
          <w:bCs/>
        </w:rPr>
        <w:t xml:space="preserve">To complete the assembly of the </w:t>
      </w:r>
      <w:r w:rsidR="00F46421" w:rsidRPr="00726DEE">
        <w:rPr>
          <w:rFonts w:ascii="Times New Roman" w:hAnsi="Times New Roman"/>
          <w:bCs/>
        </w:rPr>
        <w:t xml:space="preserve">HIV-1 </w:t>
      </w:r>
      <w:r w:rsidRPr="00726DEE">
        <w:rPr>
          <w:rFonts w:ascii="Times New Roman" w:hAnsi="Times New Roman"/>
        </w:rPr>
        <w:t>IN</w:t>
      </w:r>
      <w:r w:rsidR="004804BC" w:rsidRPr="00726DEE">
        <w:rPr>
          <w:rFonts w:ascii="Times New Roman" w:hAnsi="Times New Roman"/>
          <w:szCs w:val="24"/>
        </w:rPr>
        <w:t>-</w:t>
      </w:r>
      <w:r w:rsidR="004804BC" w:rsidRPr="00726DEE">
        <w:rPr>
          <w:rFonts w:ascii="Times New Roman" w:hAnsi="Times New Roman"/>
        </w:rPr>
        <w:t>DNA-</w:t>
      </w:r>
      <w:r w:rsidR="006E71F0" w:rsidRPr="00726DEE">
        <w:rPr>
          <w:rFonts w:ascii="Times New Roman" w:hAnsi="Times New Roman"/>
        </w:rPr>
        <w:t>RAL model</w:t>
      </w:r>
      <w:r w:rsidRPr="00726DEE">
        <w:rPr>
          <w:rFonts w:ascii="Times New Roman" w:hAnsi="Times New Roman"/>
        </w:rPr>
        <w:t xml:space="preserve">, </w:t>
      </w:r>
      <w:r w:rsidR="00A45FA6">
        <w:rPr>
          <w:rFonts w:ascii="Times New Roman" w:hAnsi="Times New Roman"/>
        </w:rPr>
        <w:t>2</w:t>
      </w:r>
      <w:r w:rsidRPr="00726DEE">
        <w:rPr>
          <w:rFonts w:ascii="Times New Roman" w:hAnsi="Times New Roman"/>
        </w:rPr>
        <w:t xml:space="preserve"> Mg</w:t>
      </w:r>
      <w:r w:rsidRPr="00726DEE">
        <w:rPr>
          <w:rFonts w:ascii="Times New Roman" w:hAnsi="Times New Roman"/>
          <w:vertAlign w:val="superscript"/>
        </w:rPr>
        <w:t>2+</w:t>
      </w:r>
      <w:r w:rsidRPr="00726DEE">
        <w:rPr>
          <w:rFonts w:ascii="Times New Roman" w:hAnsi="Times New Roman"/>
        </w:rPr>
        <w:t xml:space="preserve"> ions </w:t>
      </w:r>
      <w:r w:rsidRPr="00726DEE">
        <w:rPr>
          <w:rFonts w:ascii="Times New Roman" w:hAnsi="Times New Roman"/>
          <w:bCs/>
        </w:rPr>
        <w:t xml:space="preserve">were added to the catalytic site of chain A of the </w:t>
      </w:r>
      <w:r w:rsidR="006E71F0" w:rsidRPr="00726DEE">
        <w:rPr>
          <w:rFonts w:ascii="Times New Roman" w:hAnsi="Times New Roman"/>
        </w:rPr>
        <w:t>enzyme</w:t>
      </w:r>
      <w:r w:rsidRPr="00726DEE">
        <w:rPr>
          <w:rFonts w:ascii="Times New Roman" w:hAnsi="Times New Roman"/>
          <w:bCs/>
        </w:rPr>
        <w:t xml:space="preserve"> coordinated by the acidic residues of the DDE motif. The placement of the </w:t>
      </w:r>
      <w:r w:rsidRPr="00726DEE">
        <w:rPr>
          <w:rFonts w:ascii="Times New Roman" w:hAnsi="Times New Roman"/>
        </w:rPr>
        <w:t xml:space="preserve">metal ions </w:t>
      </w:r>
      <w:r w:rsidRPr="00726DEE">
        <w:rPr>
          <w:rFonts w:ascii="Times New Roman" w:hAnsi="Times New Roman"/>
          <w:bCs/>
        </w:rPr>
        <w:t xml:space="preserve">was guided by those present at the active site of PFV IN in 3OYA, but their atomic positions were ultimately set to </w:t>
      </w:r>
      <w:r w:rsidRPr="00726DEE">
        <w:rPr>
          <w:rFonts w:ascii="Times New Roman" w:hAnsi="Times New Roman"/>
        </w:rPr>
        <w:t xml:space="preserve">satisfy the average bond lengths and angles of an octahedrally coordinated </w:t>
      </w:r>
      <w:r w:rsidRPr="00726DEE">
        <w:rPr>
          <w:rFonts w:ascii="Times New Roman" w:hAnsi="Times New Roman"/>
          <w:bCs/>
        </w:rPr>
        <w:t>Mg</w:t>
      </w:r>
      <w:r w:rsidRPr="00726DEE">
        <w:rPr>
          <w:rFonts w:ascii="Times New Roman" w:hAnsi="Times New Roman"/>
          <w:bCs/>
          <w:vertAlign w:val="superscript"/>
        </w:rPr>
        <w:t>2+</w:t>
      </w:r>
      <w:r w:rsidRPr="00726DEE">
        <w:rPr>
          <w:rFonts w:ascii="Times New Roman" w:hAnsi="Times New Roman"/>
        </w:rPr>
        <w:t xml:space="preserve"> complex </w:t>
      </w:r>
      <w:r w:rsidR="000D4BE6" w:rsidRPr="00726DEE">
        <w:rPr>
          <w:rFonts w:ascii="Times New Roman" w:hAnsi="Times New Roman"/>
        </w:rPr>
        <w:t xml:space="preserve">as reported by </w:t>
      </w:r>
      <w:r w:rsidR="00971058" w:rsidRPr="00726DEE">
        <w:rPr>
          <w:rFonts w:ascii="Times New Roman" w:hAnsi="Times New Roman"/>
        </w:rPr>
        <w:t>Bock et al, 1999</w:t>
      </w:r>
      <w:r w:rsidR="00015AA1">
        <w:rPr>
          <w:rFonts w:ascii="Times New Roman" w:hAnsi="Times New Roman"/>
        </w:rPr>
        <w:t xml:space="preserve"> </w:t>
      </w:r>
      <w:r w:rsidR="00015AA1">
        <w:rPr>
          <w:rFonts w:ascii="Times New Roman" w:hAnsi="Times New Roman"/>
        </w:rPr>
        <w:fldChar w:fldCharType="begin"/>
      </w:r>
      <w:r w:rsidR="00015AA1">
        <w:rPr>
          <w:rFonts w:ascii="Times New Roman" w:hAnsi="Times New Roman"/>
        </w:rPr>
        <w:instrText xml:space="preserve"> ADDIN EN.CITE &lt;EndNote&gt;&lt;Cite&gt;&lt;Author&gt;Bock&lt;/Author&gt;&lt;Year&gt;1999&lt;/Year&gt;&lt;RecNum&gt;36&lt;/RecNum&gt;&lt;DisplayText&gt;[14]&lt;/DisplayText&gt;&lt;record&gt;&lt;rec-number&gt;36&lt;/rec-number&gt;&lt;foreign-keys&gt;&lt;key app="EN" db-id="00ax2a5wiepaezed52c5t05fw2dsevwss2fs"&gt;36&lt;/key&gt;&lt;/foreign-keys&gt;&lt;ref-type name="Journal Article"&gt;17&lt;/ref-type&gt;&lt;contributors&gt;&lt;authors&gt;&lt;author&gt;Bock, C.W.&lt;/author&gt;&lt;author&gt;Katz, A.K.&lt;/author&gt;&lt;author&gt;Markham, G.D.&lt;/author&gt;&lt;author&gt;Glusker, J.P.&lt;/author&gt;&lt;/authors&gt;&lt;/contributors&gt;&lt;titles&gt;&lt;title&gt;Manganese as a Replacement for Magnesium and Zinc: Functional Comparison of the Divalent Ions&lt;/title&gt;&lt;secondary-title&gt;Journal of the American Chemical Society&lt;/secondary-title&gt;&lt;/titles&gt;&lt;periodical&gt;&lt;full-title&gt;Journal of the American Chemical Society&lt;/full-title&gt;&lt;/periodical&gt;&lt;pages&gt;7360-7372&lt;/pages&gt;&lt;volume&gt;121&lt;/volume&gt;&lt;number&gt;32&lt;/number&gt;&lt;dates&gt;&lt;year&gt;1999&lt;/year&gt;&lt;/dates&gt;&lt;urls&gt;&lt;/urls&gt;&lt;/record&gt;&lt;/Cite&gt;&lt;/EndNote&gt;</w:instrText>
      </w:r>
      <w:r w:rsidR="00015AA1">
        <w:rPr>
          <w:rFonts w:ascii="Times New Roman" w:hAnsi="Times New Roman"/>
        </w:rPr>
        <w:fldChar w:fldCharType="separate"/>
      </w:r>
      <w:r w:rsidR="00015AA1">
        <w:rPr>
          <w:rFonts w:ascii="Times New Roman" w:hAnsi="Times New Roman"/>
          <w:noProof/>
        </w:rPr>
        <w:t>[</w:t>
      </w:r>
      <w:hyperlink w:anchor="_ENREF_14" w:tooltip="Bock, 1999 #36" w:history="1">
        <w:r w:rsidR="00015AA1">
          <w:rPr>
            <w:rFonts w:ascii="Times New Roman" w:hAnsi="Times New Roman"/>
            <w:noProof/>
          </w:rPr>
          <w:t>14</w:t>
        </w:r>
      </w:hyperlink>
      <w:r w:rsidR="00015AA1">
        <w:rPr>
          <w:rFonts w:ascii="Times New Roman" w:hAnsi="Times New Roman"/>
          <w:noProof/>
        </w:rPr>
        <w:t>]</w:t>
      </w:r>
      <w:r w:rsidR="00015AA1">
        <w:rPr>
          <w:rFonts w:ascii="Times New Roman" w:hAnsi="Times New Roman"/>
        </w:rPr>
        <w:fldChar w:fldCharType="end"/>
      </w:r>
      <w:r w:rsidRPr="00726DEE">
        <w:rPr>
          <w:rFonts w:ascii="Times New Roman" w:hAnsi="Times New Roman"/>
        </w:rPr>
        <w:t xml:space="preserve">. Next, </w:t>
      </w:r>
      <w:r w:rsidRPr="00726DEE">
        <w:rPr>
          <w:rFonts w:ascii="Times New Roman" w:hAnsi="Times New Roman"/>
          <w:bCs/>
        </w:rPr>
        <w:t xml:space="preserve">RAL was manually docked into the </w:t>
      </w:r>
      <w:r w:rsidR="006E71F0" w:rsidRPr="00726DEE">
        <w:rPr>
          <w:rFonts w:ascii="Times New Roman" w:hAnsi="Times New Roman"/>
          <w:bCs/>
        </w:rPr>
        <w:t xml:space="preserve">HIV-1 </w:t>
      </w:r>
      <w:r w:rsidRPr="00726DEE">
        <w:rPr>
          <w:rFonts w:ascii="Times New Roman" w:hAnsi="Times New Roman"/>
          <w:bCs/>
        </w:rPr>
        <w:t>IN catalytic site with it</w:t>
      </w:r>
      <w:r w:rsidR="005815D0" w:rsidRPr="00726DEE">
        <w:rPr>
          <w:rFonts w:ascii="Times New Roman" w:hAnsi="Times New Roman"/>
          <w:bCs/>
        </w:rPr>
        <w:t>s</w:t>
      </w:r>
      <w:r w:rsidRPr="00726DEE">
        <w:rPr>
          <w:rFonts w:ascii="Times New Roman" w:hAnsi="Times New Roman"/>
          <w:bCs/>
        </w:rPr>
        <w:t xml:space="preserve"> binding mode set </w:t>
      </w:r>
      <w:r w:rsidR="00E1468B" w:rsidRPr="00726DEE">
        <w:rPr>
          <w:rFonts w:ascii="Times New Roman" w:hAnsi="Times New Roman"/>
          <w:bCs/>
        </w:rPr>
        <w:t xml:space="preserve">nearly identical to that </w:t>
      </w:r>
      <w:r w:rsidR="00BA0ECD" w:rsidRPr="00726DEE">
        <w:rPr>
          <w:rFonts w:ascii="Times New Roman" w:hAnsi="Times New Roman"/>
          <w:bCs/>
        </w:rPr>
        <w:t xml:space="preserve">seen </w:t>
      </w:r>
      <w:r w:rsidRPr="00726DEE">
        <w:rPr>
          <w:rFonts w:ascii="Times New Roman" w:hAnsi="Times New Roman"/>
          <w:bCs/>
        </w:rPr>
        <w:t xml:space="preserve">in 3OYA. Lastly, the octahedral coordination sphere of the </w:t>
      </w:r>
      <w:r w:rsidR="00A45FA6">
        <w:rPr>
          <w:rFonts w:ascii="Times New Roman" w:hAnsi="Times New Roman"/>
          <w:bCs/>
        </w:rPr>
        <w:t>2</w:t>
      </w:r>
      <w:r w:rsidRPr="00726DEE">
        <w:rPr>
          <w:rFonts w:ascii="Times New Roman" w:hAnsi="Times New Roman"/>
          <w:bCs/>
        </w:rPr>
        <w:t xml:space="preserve"> </w:t>
      </w:r>
      <w:r w:rsidRPr="00726DEE">
        <w:rPr>
          <w:rFonts w:ascii="Times New Roman" w:hAnsi="Times New Roman"/>
        </w:rPr>
        <w:t>Mg</w:t>
      </w:r>
      <w:r w:rsidRPr="00726DEE">
        <w:rPr>
          <w:rFonts w:ascii="Times New Roman" w:hAnsi="Times New Roman"/>
          <w:vertAlign w:val="superscript"/>
        </w:rPr>
        <w:t>2+</w:t>
      </w:r>
      <w:r w:rsidRPr="00726DEE">
        <w:rPr>
          <w:rFonts w:ascii="Times New Roman" w:hAnsi="Times New Roman"/>
        </w:rPr>
        <w:t xml:space="preserve"> ions was completed by adding</w:t>
      </w:r>
      <w:r w:rsidRPr="00726DEE">
        <w:rPr>
          <w:rFonts w:ascii="Times New Roman" w:hAnsi="Times New Roman"/>
          <w:bCs/>
        </w:rPr>
        <w:t xml:space="preserve"> </w:t>
      </w:r>
      <w:r w:rsidR="00A45FA6">
        <w:rPr>
          <w:rFonts w:ascii="Times New Roman" w:hAnsi="Times New Roman"/>
          <w:bCs/>
        </w:rPr>
        <w:t>3</w:t>
      </w:r>
      <w:r w:rsidRPr="00726DEE">
        <w:rPr>
          <w:rFonts w:ascii="Times New Roman" w:hAnsi="Times New Roman"/>
          <w:bCs/>
        </w:rPr>
        <w:t xml:space="preserve"> water molecules to the model guided by the </w:t>
      </w:r>
      <w:r w:rsidRPr="00726DEE">
        <w:rPr>
          <w:rFonts w:ascii="Times New Roman" w:hAnsi="Times New Roman"/>
        </w:rPr>
        <w:t>crystallographic</w:t>
      </w:r>
      <w:r w:rsidRPr="00726DEE">
        <w:rPr>
          <w:rFonts w:ascii="Times New Roman" w:hAnsi="Times New Roman"/>
          <w:bCs/>
        </w:rPr>
        <w:t xml:space="preserve"> waters coordinating the </w:t>
      </w:r>
      <w:r w:rsidRPr="00726DEE">
        <w:rPr>
          <w:rFonts w:ascii="Times New Roman" w:hAnsi="Times New Roman"/>
        </w:rPr>
        <w:t>Mg</w:t>
      </w:r>
      <w:r w:rsidRPr="00726DEE">
        <w:rPr>
          <w:rFonts w:ascii="Times New Roman" w:hAnsi="Times New Roman"/>
          <w:vertAlign w:val="superscript"/>
        </w:rPr>
        <w:t>2+</w:t>
      </w:r>
      <w:r w:rsidRPr="00726DEE">
        <w:rPr>
          <w:rFonts w:ascii="Times New Roman" w:hAnsi="Times New Roman"/>
        </w:rPr>
        <w:t xml:space="preserve"> ions in 3OYA.</w:t>
      </w:r>
    </w:p>
    <w:p w:rsidR="00142F13" w:rsidRPr="00726DEE" w:rsidRDefault="00142F13" w:rsidP="00142F13">
      <w:pPr>
        <w:pStyle w:val="TAMainText"/>
        <w:jc w:val="left"/>
        <w:rPr>
          <w:rFonts w:ascii="Times New Roman" w:hAnsi="Times New Roman"/>
          <w:szCs w:val="24"/>
        </w:rPr>
      </w:pPr>
      <w:r w:rsidRPr="00726DEE">
        <w:rPr>
          <w:rFonts w:ascii="Times New Roman" w:hAnsi="Times New Roman"/>
        </w:rPr>
        <w:t xml:space="preserve">The catalytic core model of wild-type HIV-1 IN was also used to assemble </w:t>
      </w:r>
      <w:r w:rsidR="00F46421" w:rsidRPr="00726DEE">
        <w:rPr>
          <w:rFonts w:ascii="Times New Roman" w:hAnsi="Times New Roman"/>
        </w:rPr>
        <w:t xml:space="preserve">HIV-1 </w:t>
      </w:r>
      <w:r w:rsidRPr="00726DEE">
        <w:rPr>
          <w:rFonts w:ascii="Times New Roman" w:hAnsi="Times New Roman"/>
        </w:rPr>
        <w:t>IN</w:t>
      </w:r>
      <w:r w:rsidR="004804BC" w:rsidRPr="00726DEE">
        <w:rPr>
          <w:rFonts w:ascii="Times New Roman" w:hAnsi="Times New Roman"/>
        </w:rPr>
        <w:t>-</w:t>
      </w:r>
      <w:r w:rsidRPr="00726DEE">
        <w:rPr>
          <w:rFonts w:ascii="Times New Roman" w:hAnsi="Times New Roman"/>
        </w:rPr>
        <w:t>DNA models in complex with EVG and DTG, both of which were constructed in similar fashion to the IN</w:t>
      </w:r>
      <w:r w:rsidR="004804BC" w:rsidRPr="00726DEE">
        <w:rPr>
          <w:rFonts w:ascii="Times New Roman" w:hAnsi="Times New Roman"/>
          <w:szCs w:val="24"/>
        </w:rPr>
        <w:t>-</w:t>
      </w:r>
      <w:r w:rsidR="004804BC" w:rsidRPr="00726DEE">
        <w:rPr>
          <w:rFonts w:ascii="Times New Roman" w:hAnsi="Times New Roman"/>
        </w:rPr>
        <w:t>DNA-</w:t>
      </w:r>
      <w:r w:rsidRPr="00726DEE">
        <w:rPr>
          <w:rFonts w:ascii="Times New Roman" w:hAnsi="Times New Roman"/>
        </w:rPr>
        <w:t>RAL model. The IN</w:t>
      </w:r>
      <w:r w:rsidR="004804BC" w:rsidRPr="00726DEE">
        <w:rPr>
          <w:rFonts w:ascii="Times New Roman" w:hAnsi="Times New Roman"/>
          <w:szCs w:val="24"/>
        </w:rPr>
        <w:t>-</w:t>
      </w:r>
      <w:r w:rsidR="004804BC" w:rsidRPr="00726DEE">
        <w:rPr>
          <w:rFonts w:ascii="Times New Roman" w:hAnsi="Times New Roman"/>
        </w:rPr>
        <w:t>DNA-</w:t>
      </w:r>
      <w:r w:rsidR="001524DB" w:rsidRPr="00726DEE">
        <w:rPr>
          <w:rFonts w:ascii="Times New Roman" w:hAnsi="Times New Roman"/>
        </w:rPr>
        <w:t>EVG model</w:t>
      </w:r>
      <w:r w:rsidRPr="00726DEE">
        <w:rPr>
          <w:rFonts w:ascii="Times New Roman" w:hAnsi="Times New Roman"/>
        </w:rPr>
        <w:t xml:space="preserve"> was built from components taken from </w:t>
      </w:r>
      <w:r w:rsidRPr="00726DEE">
        <w:rPr>
          <w:rFonts w:ascii="Times New Roman" w:hAnsi="Times New Roman"/>
          <w:szCs w:val="24"/>
        </w:rPr>
        <w:t xml:space="preserve">the EVG-bound, PFV intasome structure in 3L2U. The PFV DNA served as the template for the </w:t>
      </w:r>
      <w:r w:rsidRPr="00726DEE">
        <w:rPr>
          <w:rFonts w:ascii="Times New Roman" w:hAnsi="Times New Roman"/>
        </w:rPr>
        <w:t>HIV-1 U5 LTR end</w:t>
      </w:r>
      <w:r w:rsidR="00C850DC" w:rsidRPr="00726DEE">
        <w:rPr>
          <w:rFonts w:ascii="Times New Roman" w:hAnsi="Times New Roman"/>
        </w:rPr>
        <w:t>,</w:t>
      </w:r>
      <w:r w:rsidRPr="00726DEE">
        <w:rPr>
          <w:rFonts w:ascii="Times New Roman" w:hAnsi="Times New Roman"/>
        </w:rPr>
        <w:t xml:space="preserve"> </w:t>
      </w:r>
      <w:r w:rsidR="00BA0ECD" w:rsidRPr="00726DEE">
        <w:rPr>
          <w:rFonts w:ascii="Times New Roman" w:hAnsi="Times New Roman"/>
        </w:rPr>
        <w:t xml:space="preserve">and EVG and the </w:t>
      </w:r>
      <w:r w:rsidR="00A45FA6">
        <w:rPr>
          <w:rFonts w:ascii="Times New Roman" w:hAnsi="Times New Roman"/>
        </w:rPr>
        <w:t>2</w:t>
      </w:r>
      <w:r w:rsidRPr="00726DEE">
        <w:rPr>
          <w:rFonts w:ascii="Times New Roman" w:hAnsi="Times New Roman"/>
        </w:rPr>
        <w:t xml:space="preserve"> </w:t>
      </w:r>
      <w:r w:rsidRPr="00726DEE">
        <w:rPr>
          <w:rFonts w:ascii="Times New Roman" w:hAnsi="Times New Roman"/>
          <w:szCs w:val="24"/>
        </w:rPr>
        <w:t>Mg</w:t>
      </w:r>
      <w:r w:rsidRPr="00726DEE">
        <w:rPr>
          <w:rFonts w:ascii="Times New Roman" w:hAnsi="Times New Roman"/>
          <w:szCs w:val="24"/>
          <w:vertAlign w:val="superscript"/>
        </w:rPr>
        <w:t>2+</w:t>
      </w:r>
      <w:r w:rsidRPr="00726DEE">
        <w:rPr>
          <w:rFonts w:ascii="Times New Roman" w:hAnsi="Times New Roman"/>
          <w:szCs w:val="24"/>
        </w:rPr>
        <w:t xml:space="preserve"> ions bound at the PFV IN catalytic site were used to guide the manual placement of these ligands in</w:t>
      </w:r>
      <w:r w:rsidR="004804BC" w:rsidRPr="00726DEE">
        <w:rPr>
          <w:rFonts w:ascii="Times New Roman" w:hAnsi="Times New Roman"/>
          <w:szCs w:val="24"/>
        </w:rPr>
        <w:t xml:space="preserve">to the catalytic site of the </w:t>
      </w:r>
      <w:r w:rsidR="008A5123" w:rsidRPr="00726DEE">
        <w:rPr>
          <w:rFonts w:ascii="Times New Roman" w:hAnsi="Times New Roman"/>
          <w:szCs w:val="24"/>
        </w:rPr>
        <w:t xml:space="preserve">HIV-1 </w:t>
      </w:r>
      <w:r w:rsidR="004804BC" w:rsidRPr="00726DEE">
        <w:rPr>
          <w:rFonts w:ascii="Times New Roman" w:hAnsi="Times New Roman"/>
          <w:szCs w:val="24"/>
        </w:rPr>
        <w:t>IN-</w:t>
      </w:r>
      <w:r w:rsidRPr="00726DEE">
        <w:rPr>
          <w:rFonts w:ascii="Times New Roman" w:hAnsi="Times New Roman"/>
          <w:szCs w:val="24"/>
        </w:rPr>
        <w:t xml:space="preserve">DNA model. </w:t>
      </w:r>
      <w:r w:rsidR="00BA0ECD" w:rsidRPr="00726DEE">
        <w:rPr>
          <w:rFonts w:ascii="Times New Roman" w:hAnsi="Times New Roman"/>
          <w:szCs w:val="24"/>
        </w:rPr>
        <w:t>C</w:t>
      </w:r>
      <w:r w:rsidRPr="00726DEE">
        <w:rPr>
          <w:rFonts w:ascii="Times New Roman" w:hAnsi="Times New Roman"/>
        </w:rPr>
        <w:t>rystallographic</w:t>
      </w:r>
      <w:r w:rsidRPr="00726DEE">
        <w:rPr>
          <w:rFonts w:ascii="Times New Roman" w:hAnsi="Times New Roman"/>
          <w:szCs w:val="24"/>
        </w:rPr>
        <w:t xml:space="preserve"> waters were not reported for 3L2U</w:t>
      </w:r>
      <w:r w:rsidR="00A45FA6">
        <w:rPr>
          <w:rFonts w:ascii="Times New Roman" w:hAnsi="Times New Roman"/>
          <w:szCs w:val="24"/>
        </w:rPr>
        <w:t>;</w:t>
      </w:r>
      <w:r w:rsidRPr="00726DEE">
        <w:rPr>
          <w:rFonts w:ascii="Times New Roman" w:hAnsi="Times New Roman"/>
          <w:szCs w:val="24"/>
        </w:rPr>
        <w:t xml:space="preserve"> </w:t>
      </w:r>
      <w:r w:rsidR="00BA0ECD" w:rsidRPr="00726DEE">
        <w:rPr>
          <w:rFonts w:ascii="Times New Roman" w:hAnsi="Times New Roman"/>
          <w:szCs w:val="24"/>
        </w:rPr>
        <w:t>however</w:t>
      </w:r>
      <w:r w:rsidR="00A45FA6">
        <w:rPr>
          <w:rFonts w:ascii="Times New Roman" w:hAnsi="Times New Roman"/>
          <w:szCs w:val="24"/>
        </w:rPr>
        <w:t>,</w:t>
      </w:r>
      <w:r w:rsidR="00BA0ECD" w:rsidRPr="00726DEE">
        <w:rPr>
          <w:rFonts w:ascii="Times New Roman" w:hAnsi="Times New Roman"/>
          <w:szCs w:val="24"/>
        </w:rPr>
        <w:t xml:space="preserve"> </w:t>
      </w:r>
      <w:r w:rsidRPr="00726DEE">
        <w:rPr>
          <w:rFonts w:ascii="Times New Roman" w:hAnsi="Times New Roman"/>
          <w:szCs w:val="24"/>
        </w:rPr>
        <w:t xml:space="preserve">we assumed </w:t>
      </w:r>
      <w:r w:rsidRPr="00726DEE">
        <w:rPr>
          <w:rFonts w:ascii="Times New Roman" w:hAnsi="Times New Roman"/>
        </w:rPr>
        <w:t>that the metal cations of the IN</w:t>
      </w:r>
      <w:r w:rsidR="004804BC" w:rsidRPr="00726DEE">
        <w:rPr>
          <w:rFonts w:ascii="Times New Roman" w:hAnsi="Times New Roman"/>
          <w:szCs w:val="24"/>
        </w:rPr>
        <w:t>-</w:t>
      </w:r>
      <w:r w:rsidR="004804BC" w:rsidRPr="00726DEE">
        <w:rPr>
          <w:rFonts w:ascii="Times New Roman" w:hAnsi="Times New Roman"/>
        </w:rPr>
        <w:t>DNA-</w:t>
      </w:r>
      <w:r w:rsidR="00BA0ECD" w:rsidRPr="00726DEE">
        <w:rPr>
          <w:rFonts w:ascii="Times New Roman" w:hAnsi="Times New Roman"/>
        </w:rPr>
        <w:t xml:space="preserve">EVG </w:t>
      </w:r>
      <w:r w:rsidR="00952417" w:rsidRPr="00726DEE">
        <w:rPr>
          <w:rFonts w:ascii="Times New Roman" w:hAnsi="Times New Roman"/>
        </w:rPr>
        <w:t>model</w:t>
      </w:r>
      <w:r w:rsidR="00BA0ECD" w:rsidRPr="00726DEE">
        <w:rPr>
          <w:rFonts w:ascii="Times New Roman" w:hAnsi="Times New Roman"/>
        </w:rPr>
        <w:t xml:space="preserve"> ar</w:t>
      </w:r>
      <w:r w:rsidRPr="00726DEE">
        <w:rPr>
          <w:rFonts w:ascii="Times New Roman" w:hAnsi="Times New Roman"/>
        </w:rPr>
        <w:t xml:space="preserve">e octahedrally coordinated as seen with the </w:t>
      </w:r>
      <w:r w:rsidR="00C850DC" w:rsidRPr="00726DEE">
        <w:rPr>
          <w:rFonts w:ascii="Times New Roman" w:hAnsi="Times New Roman"/>
        </w:rPr>
        <w:t xml:space="preserve">more </w:t>
      </w:r>
      <w:r w:rsidRPr="00726DEE">
        <w:rPr>
          <w:rFonts w:ascii="Times New Roman" w:hAnsi="Times New Roman"/>
        </w:rPr>
        <w:t>recent PFV intasome structures. As such, the crystallographic waters coordinated to the metal ions at the active site in 3OYA were used to guide the placement of water molecules into the IN</w:t>
      </w:r>
      <w:r w:rsidR="004804BC" w:rsidRPr="00726DEE">
        <w:rPr>
          <w:rFonts w:ascii="Times New Roman" w:hAnsi="Times New Roman"/>
          <w:szCs w:val="24"/>
        </w:rPr>
        <w:t>-</w:t>
      </w:r>
      <w:r w:rsidR="004804BC" w:rsidRPr="00726DEE">
        <w:rPr>
          <w:rFonts w:ascii="Times New Roman" w:hAnsi="Times New Roman"/>
        </w:rPr>
        <w:t>DNA-</w:t>
      </w:r>
      <w:r w:rsidR="00952417" w:rsidRPr="00726DEE">
        <w:rPr>
          <w:rFonts w:ascii="Times New Roman" w:hAnsi="Times New Roman"/>
        </w:rPr>
        <w:t>EVG model</w:t>
      </w:r>
      <w:r w:rsidRPr="00726DEE">
        <w:rPr>
          <w:rFonts w:ascii="Times New Roman" w:hAnsi="Times New Roman"/>
        </w:rPr>
        <w:t>. The IN</w:t>
      </w:r>
      <w:r w:rsidR="004804BC" w:rsidRPr="00726DEE">
        <w:rPr>
          <w:rFonts w:ascii="Times New Roman" w:hAnsi="Times New Roman"/>
          <w:szCs w:val="24"/>
        </w:rPr>
        <w:t>-</w:t>
      </w:r>
      <w:r w:rsidR="004804BC" w:rsidRPr="00726DEE">
        <w:rPr>
          <w:rFonts w:ascii="Times New Roman" w:hAnsi="Times New Roman"/>
        </w:rPr>
        <w:t>DNA-</w:t>
      </w:r>
      <w:r w:rsidR="00C850DC" w:rsidRPr="00726DEE">
        <w:rPr>
          <w:rFonts w:ascii="Times New Roman" w:hAnsi="Times New Roman"/>
        </w:rPr>
        <w:t>DTG model</w:t>
      </w:r>
      <w:r w:rsidRPr="00726DEE">
        <w:rPr>
          <w:rFonts w:ascii="Times New Roman" w:hAnsi="Times New Roman"/>
        </w:rPr>
        <w:t xml:space="preserve"> was assembled from components taken from</w:t>
      </w:r>
      <w:r w:rsidRPr="00726DEE">
        <w:rPr>
          <w:rFonts w:ascii="Times New Roman" w:hAnsi="Times New Roman"/>
          <w:szCs w:val="24"/>
        </w:rPr>
        <w:t xml:space="preserve"> the DTG-bound, PFV intasome str</w:t>
      </w:r>
      <w:r w:rsidR="00C850DC" w:rsidRPr="00726DEE">
        <w:rPr>
          <w:rFonts w:ascii="Times New Roman" w:hAnsi="Times New Roman"/>
          <w:szCs w:val="24"/>
        </w:rPr>
        <w:t xml:space="preserve">ucture in 3S3M. Here again, </w:t>
      </w:r>
      <w:r w:rsidRPr="00726DEE">
        <w:rPr>
          <w:rFonts w:ascii="Times New Roman" w:hAnsi="Times New Roman"/>
          <w:szCs w:val="24"/>
        </w:rPr>
        <w:t xml:space="preserve">PFV DNA was used as the template for </w:t>
      </w:r>
      <w:r w:rsidRPr="00726DEE">
        <w:rPr>
          <w:rFonts w:ascii="Times New Roman" w:hAnsi="Times New Roman"/>
        </w:rPr>
        <w:t xml:space="preserve">HIV-1 DNA. </w:t>
      </w:r>
      <w:r w:rsidR="00C850DC" w:rsidRPr="00726DEE">
        <w:rPr>
          <w:rFonts w:ascii="Times New Roman" w:hAnsi="Times New Roman"/>
        </w:rPr>
        <w:t>D</w:t>
      </w:r>
      <w:r w:rsidR="005815D0" w:rsidRPr="00726DEE">
        <w:rPr>
          <w:rFonts w:ascii="Times New Roman" w:hAnsi="Times New Roman"/>
        </w:rPr>
        <w:t>olutegravir</w:t>
      </w:r>
      <w:r w:rsidR="00C850DC" w:rsidRPr="00726DEE">
        <w:rPr>
          <w:rFonts w:ascii="Times New Roman" w:hAnsi="Times New Roman"/>
        </w:rPr>
        <w:t xml:space="preserve"> and </w:t>
      </w:r>
      <w:r w:rsidR="00757A73" w:rsidRPr="00726DEE">
        <w:rPr>
          <w:rFonts w:ascii="Times New Roman" w:hAnsi="Times New Roman"/>
        </w:rPr>
        <w:t xml:space="preserve">the </w:t>
      </w:r>
      <w:r w:rsidR="001266F6" w:rsidRPr="00726DEE">
        <w:rPr>
          <w:rFonts w:ascii="Times New Roman" w:hAnsi="Times New Roman"/>
        </w:rPr>
        <w:t xml:space="preserve">pair of </w:t>
      </w:r>
      <w:r w:rsidRPr="00726DEE">
        <w:rPr>
          <w:rFonts w:ascii="Times New Roman" w:hAnsi="Times New Roman"/>
          <w:szCs w:val="24"/>
        </w:rPr>
        <w:t>Mg</w:t>
      </w:r>
      <w:r w:rsidRPr="00726DEE">
        <w:rPr>
          <w:rFonts w:ascii="Times New Roman" w:hAnsi="Times New Roman"/>
          <w:szCs w:val="24"/>
          <w:vertAlign w:val="superscript"/>
        </w:rPr>
        <w:t>2+</w:t>
      </w:r>
      <w:r w:rsidRPr="00726DEE">
        <w:rPr>
          <w:rFonts w:ascii="Times New Roman" w:hAnsi="Times New Roman"/>
          <w:szCs w:val="24"/>
        </w:rPr>
        <w:t xml:space="preserve"> ions bound at the PFV IN catalytic site along with the </w:t>
      </w:r>
      <w:r w:rsidR="00A45FA6">
        <w:rPr>
          <w:rFonts w:ascii="Times New Roman" w:hAnsi="Times New Roman"/>
          <w:szCs w:val="24"/>
        </w:rPr>
        <w:t>3</w:t>
      </w:r>
      <w:r w:rsidR="00757A73" w:rsidRPr="00726DEE">
        <w:rPr>
          <w:rFonts w:ascii="Times New Roman" w:hAnsi="Times New Roman"/>
          <w:szCs w:val="24"/>
        </w:rPr>
        <w:t xml:space="preserve"> </w:t>
      </w:r>
      <w:r w:rsidRPr="00726DEE">
        <w:rPr>
          <w:rFonts w:ascii="Times New Roman" w:hAnsi="Times New Roman"/>
        </w:rPr>
        <w:t>crystallographic</w:t>
      </w:r>
      <w:r w:rsidR="00C850DC" w:rsidRPr="00726DEE">
        <w:rPr>
          <w:rFonts w:ascii="Times New Roman" w:hAnsi="Times New Roman"/>
          <w:bCs/>
        </w:rPr>
        <w:t xml:space="preserve"> waters coordinated to the</w:t>
      </w:r>
      <w:r w:rsidRPr="00726DEE">
        <w:rPr>
          <w:rFonts w:ascii="Times New Roman" w:hAnsi="Times New Roman"/>
          <w:bCs/>
        </w:rPr>
        <w:t xml:space="preserve"> </w:t>
      </w:r>
      <w:r w:rsidR="00C850DC" w:rsidRPr="00726DEE">
        <w:rPr>
          <w:rFonts w:ascii="Times New Roman" w:hAnsi="Times New Roman"/>
        </w:rPr>
        <w:t>metal</w:t>
      </w:r>
      <w:r w:rsidRPr="00726DEE">
        <w:rPr>
          <w:rFonts w:ascii="Times New Roman" w:hAnsi="Times New Roman"/>
        </w:rPr>
        <w:t>s</w:t>
      </w:r>
      <w:r w:rsidRPr="00726DEE">
        <w:rPr>
          <w:rFonts w:ascii="Times New Roman" w:hAnsi="Times New Roman"/>
          <w:szCs w:val="24"/>
        </w:rPr>
        <w:t xml:space="preserve"> were used to guide the placement of these ligands into the </w:t>
      </w:r>
      <w:r w:rsidR="004804BC" w:rsidRPr="00726DEE">
        <w:rPr>
          <w:rFonts w:ascii="Times New Roman" w:hAnsi="Times New Roman"/>
          <w:szCs w:val="24"/>
        </w:rPr>
        <w:t xml:space="preserve">catalytic site of the </w:t>
      </w:r>
      <w:r w:rsidR="00F46421" w:rsidRPr="00726DEE">
        <w:rPr>
          <w:rFonts w:ascii="Times New Roman" w:hAnsi="Times New Roman"/>
          <w:szCs w:val="24"/>
        </w:rPr>
        <w:t xml:space="preserve">HIV-1 </w:t>
      </w:r>
      <w:r w:rsidR="004804BC" w:rsidRPr="00726DEE">
        <w:rPr>
          <w:rFonts w:ascii="Times New Roman" w:hAnsi="Times New Roman"/>
          <w:szCs w:val="24"/>
        </w:rPr>
        <w:t>IN-</w:t>
      </w:r>
      <w:r w:rsidRPr="00726DEE">
        <w:rPr>
          <w:rFonts w:ascii="Times New Roman" w:hAnsi="Times New Roman"/>
          <w:szCs w:val="24"/>
        </w:rPr>
        <w:t>DNA model.</w:t>
      </w:r>
    </w:p>
    <w:p w:rsidR="00D03F60" w:rsidRPr="00726DEE" w:rsidRDefault="009B1342" w:rsidP="00142F13">
      <w:pPr>
        <w:pStyle w:val="TAMainText"/>
        <w:jc w:val="left"/>
        <w:rPr>
          <w:rFonts w:ascii="Times New Roman" w:hAnsi="Times New Roman"/>
        </w:rPr>
      </w:pPr>
      <w:r w:rsidRPr="00726DEE">
        <w:rPr>
          <w:rFonts w:ascii="Times New Roman" w:hAnsi="Times New Roman"/>
          <w:bCs/>
        </w:rPr>
        <w:t xml:space="preserve">A Q148R </w:t>
      </w:r>
      <w:r w:rsidR="00F46421" w:rsidRPr="00726DEE">
        <w:rPr>
          <w:rFonts w:ascii="Times New Roman" w:hAnsi="Times New Roman"/>
          <w:bCs/>
        </w:rPr>
        <w:t xml:space="preserve">HIV-1 </w:t>
      </w:r>
      <w:r w:rsidRPr="00726DEE">
        <w:rPr>
          <w:rFonts w:ascii="Times New Roman" w:hAnsi="Times New Roman"/>
          <w:bCs/>
        </w:rPr>
        <w:t xml:space="preserve">IN-DNA model was built from the catalytic core model of Q148R </w:t>
      </w:r>
      <w:r w:rsidR="001266F6" w:rsidRPr="00726DEE">
        <w:rPr>
          <w:rFonts w:ascii="Times New Roman" w:hAnsi="Times New Roman"/>
          <w:bCs/>
        </w:rPr>
        <w:t xml:space="preserve">HIV-1 </w:t>
      </w:r>
      <w:r w:rsidRPr="00726DEE">
        <w:rPr>
          <w:rFonts w:ascii="Times New Roman" w:hAnsi="Times New Roman"/>
          <w:bCs/>
        </w:rPr>
        <w:t>IN</w:t>
      </w:r>
      <w:r w:rsidR="00B773D8" w:rsidRPr="00726DEE">
        <w:rPr>
          <w:rFonts w:ascii="Times New Roman" w:hAnsi="Times New Roman"/>
        </w:rPr>
        <w:t xml:space="preserve">, but without an inhibitor </w:t>
      </w:r>
      <w:r w:rsidR="0083263A" w:rsidRPr="00726DEE">
        <w:rPr>
          <w:rFonts w:ascii="Times New Roman" w:hAnsi="Times New Roman"/>
        </w:rPr>
        <w:t xml:space="preserve">molecule </w:t>
      </w:r>
      <w:r w:rsidR="00B773D8" w:rsidRPr="00726DEE">
        <w:rPr>
          <w:rFonts w:ascii="Times New Roman" w:hAnsi="Times New Roman"/>
        </w:rPr>
        <w:t>bound at the catalytic site</w:t>
      </w:r>
      <w:r w:rsidR="001266F6" w:rsidRPr="00726DEE">
        <w:rPr>
          <w:rFonts w:ascii="Times New Roman" w:hAnsi="Times New Roman"/>
        </w:rPr>
        <w:t>,</w:t>
      </w:r>
      <w:r w:rsidR="00B773D8" w:rsidRPr="00726DEE">
        <w:rPr>
          <w:rFonts w:ascii="Times New Roman" w:hAnsi="Times New Roman"/>
        </w:rPr>
        <w:t xml:space="preserve"> </w:t>
      </w:r>
      <w:r w:rsidRPr="00726DEE">
        <w:rPr>
          <w:rFonts w:ascii="Times New Roman" w:hAnsi="Times New Roman"/>
        </w:rPr>
        <w:t xml:space="preserve">although </w:t>
      </w:r>
      <w:r w:rsidR="008A5123" w:rsidRPr="00726DEE">
        <w:rPr>
          <w:rFonts w:ascii="Times New Roman" w:hAnsi="Times New Roman"/>
        </w:rPr>
        <w:t xml:space="preserve">DTG, RAL or EVG </w:t>
      </w:r>
      <w:r w:rsidR="00D516DC" w:rsidRPr="00726DEE">
        <w:rPr>
          <w:rFonts w:ascii="Times New Roman" w:hAnsi="Times New Roman"/>
        </w:rPr>
        <w:t xml:space="preserve">could have easily </w:t>
      </w:r>
      <w:r w:rsidR="008A5123" w:rsidRPr="00726DEE">
        <w:rPr>
          <w:rFonts w:ascii="Times New Roman" w:hAnsi="Times New Roman"/>
        </w:rPr>
        <w:t xml:space="preserve">been </w:t>
      </w:r>
      <w:r w:rsidR="00D516DC" w:rsidRPr="00726DEE">
        <w:rPr>
          <w:rFonts w:ascii="Times New Roman" w:hAnsi="Times New Roman"/>
        </w:rPr>
        <w:t>docked</w:t>
      </w:r>
      <w:r w:rsidR="007B1E3B" w:rsidRPr="00726DEE">
        <w:rPr>
          <w:rFonts w:ascii="Times New Roman" w:hAnsi="Times New Roman"/>
        </w:rPr>
        <w:t>. This was purpose</w:t>
      </w:r>
      <w:r w:rsidRPr="00726DEE">
        <w:rPr>
          <w:rFonts w:ascii="Times New Roman" w:hAnsi="Times New Roman"/>
        </w:rPr>
        <w:t xml:space="preserve">ly done to </w:t>
      </w:r>
      <w:r w:rsidR="00B773D8" w:rsidRPr="00726DEE">
        <w:rPr>
          <w:rFonts w:ascii="Times New Roman" w:hAnsi="Times New Roman"/>
        </w:rPr>
        <w:t xml:space="preserve">highlight </w:t>
      </w:r>
      <w:r w:rsidRPr="00726DEE">
        <w:rPr>
          <w:rFonts w:ascii="Times New Roman" w:hAnsi="Times New Roman"/>
        </w:rPr>
        <w:t>the conformation of residue Q148R within the catalytic pocket and it</w:t>
      </w:r>
      <w:r w:rsidR="008E60F4" w:rsidRPr="00726DEE">
        <w:rPr>
          <w:rFonts w:ascii="Times New Roman" w:hAnsi="Times New Roman"/>
        </w:rPr>
        <w:t>s</w:t>
      </w:r>
      <w:r w:rsidRPr="00726DEE">
        <w:rPr>
          <w:rFonts w:ascii="Times New Roman" w:hAnsi="Times New Roman"/>
        </w:rPr>
        <w:t xml:space="preserve"> </w:t>
      </w:r>
      <w:r w:rsidR="00B773D8" w:rsidRPr="00726DEE">
        <w:rPr>
          <w:rFonts w:ascii="Times New Roman" w:hAnsi="Times New Roman"/>
        </w:rPr>
        <w:t xml:space="preserve">interaction </w:t>
      </w:r>
      <w:r w:rsidRPr="00726DEE">
        <w:rPr>
          <w:rFonts w:ascii="Times New Roman" w:hAnsi="Times New Roman"/>
        </w:rPr>
        <w:t>with</w:t>
      </w:r>
      <w:r w:rsidR="00B773D8" w:rsidRPr="00726DEE">
        <w:rPr>
          <w:rFonts w:ascii="Times New Roman" w:hAnsi="Times New Roman"/>
        </w:rPr>
        <w:t xml:space="preserve"> </w:t>
      </w:r>
      <w:r w:rsidR="00D516DC" w:rsidRPr="00726DEE">
        <w:rPr>
          <w:rFonts w:ascii="Times New Roman" w:hAnsi="Times New Roman"/>
        </w:rPr>
        <w:t xml:space="preserve">residue </w:t>
      </w:r>
      <w:r w:rsidR="00B773D8" w:rsidRPr="00726DEE">
        <w:rPr>
          <w:rFonts w:ascii="Times New Roman" w:hAnsi="Times New Roman"/>
        </w:rPr>
        <w:t>E152.</w:t>
      </w:r>
      <w:r w:rsidRPr="00726DEE">
        <w:rPr>
          <w:rFonts w:ascii="Times New Roman" w:hAnsi="Times New Roman"/>
        </w:rPr>
        <w:t xml:space="preserve"> </w:t>
      </w:r>
      <w:r w:rsidR="00B773D8" w:rsidRPr="00726DEE">
        <w:rPr>
          <w:rFonts w:ascii="Times New Roman" w:hAnsi="Times New Roman"/>
          <w:bCs/>
        </w:rPr>
        <w:t xml:space="preserve">The model </w:t>
      </w:r>
      <w:r w:rsidR="008E60F4" w:rsidRPr="00726DEE">
        <w:rPr>
          <w:rFonts w:ascii="Times New Roman" w:hAnsi="Times New Roman"/>
          <w:bCs/>
        </w:rPr>
        <w:t>for</w:t>
      </w:r>
      <w:r w:rsidR="00B773D8" w:rsidRPr="00726DEE">
        <w:rPr>
          <w:rFonts w:ascii="Times New Roman" w:hAnsi="Times New Roman"/>
          <w:bCs/>
        </w:rPr>
        <w:t xml:space="preserve"> the HIV-1 U5 LTR end </w:t>
      </w:r>
      <w:r w:rsidRPr="00726DEE">
        <w:rPr>
          <w:rFonts w:ascii="Times New Roman" w:hAnsi="Times New Roman"/>
          <w:bCs/>
        </w:rPr>
        <w:t xml:space="preserve">used </w:t>
      </w:r>
      <w:r w:rsidR="008E60F4" w:rsidRPr="00726DEE">
        <w:rPr>
          <w:rFonts w:ascii="Times New Roman" w:hAnsi="Times New Roman"/>
          <w:bCs/>
        </w:rPr>
        <w:t>in the assembly of this</w:t>
      </w:r>
      <w:r w:rsidR="00B773D8" w:rsidRPr="00726DEE">
        <w:rPr>
          <w:rFonts w:ascii="Times New Roman" w:hAnsi="Times New Roman"/>
          <w:bCs/>
        </w:rPr>
        <w:t xml:space="preserve"> nucleoprotein complex </w:t>
      </w:r>
      <w:r w:rsidRPr="00726DEE">
        <w:rPr>
          <w:rFonts w:ascii="Times New Roman" w:hAnsi="Times New Roman"/>
          <w:bCs/>
        </w:rPr>
        <w:t xml:space="preserve">was built from the PFV DNA </w:t>
      </w:r>
      <w:r w:rsidR="008E60F4" w:rsidRPr="00726DEE">
        <w:rPr>
          <w:rFonts w:ascii="Times New Roman" w:hAnsi="Times New Roman"/>
          <w:bCs/>
        </w:rPr>
        <w:t>in</w:t>
      </w:r>
      <w:r w:rsidRPr="00726DEE">
        <w:rPr>
          <w:rFonts w:ascii="Times New Roman" w:hAnsi="Times New Roman"/>
          <w:bCs/>
        </w:rPr>
        <w:t xml:space="preserve"> 3S3M.</w:t>
      </w:r>
      <w:r w:rsidR="00BA6C7B" w:rsidRPr="00726DEE">
        <w:rPr>
          <w:rFonts w:ascii="Times New Roman" w:hAnsi="Times New Roman"/>
          <w:bCs/>
        </w:rPr>
        <w:t xml:space="preserve"> A Q148K IN-DNA model was also built in a similar fashion to the Q148R IN-DNA model.</w:t>
      </w:r>
    </w:p>
    <w:p w:rsidR="00142F13" w:rsidRPr="00726DEE" w:rsidRDefault="00142F13" w:rsidP="00142F13">
      <w:pPr>
        <w:pStyle w:val="TAMainText"/>
        <w:jc w:val="left"/>
        <w:rPr>
          <w:rFonts w:ascii="Times New Roman" w:hAnsi="Times New Roman"/>
        </w:rPr>
      </w:pPr>
      <w:r w:rsidRPr="00726DEE">
        <w:rPr>
          <w:rFonts w:ascii="Times New Roman" w:hAnsi="Times New Roman"/>
        </w:rPr>
        <w:t xml:space="preserve">As for the dimeric catalytic core models of Q148H/G140S and N155H </w:t>
      </w:r>
      <w:r w:rsidR="00F46421" w:rsidRPr="00726DEE">
        <w:rPr>
          <w:rFonts w:ascii="Times New Roman" w:hAnsi="Times New Roman"/>
        </w:rPr>
        <w:t xml:space="preserve">HIV-1 </w:t>
      </w:r>
      <w:r w:rsidRPr="00726DEE">
        <w:rPr>
          <w:rFonts w:ascii="Times New Roman" w:hAnsi="Times New Roman"/>
        </w:rPr>
        <w:t xml:space="preserve">IN, these composite models were used to assemble </w:t>
      </w:r>
      <w:r w:rsidR="00F46421" w:rsidRPr="00726DEE">
        <w:rPr>
          <w:rFonts w:ascii="Times New Roman" w:hAnsi="Times New Roman"/>
        </w:rPr>
        <w:t xml:space="preserve">HIV-1 </w:t>
      </w:r>
      <w:r w:rsidR="00153543" w:rsidRPr="00726DEE">
        <w:rPr>
          <w:rFonts w:ascii="Times New Roman" w:hAnsi="Times New Roman"/>
        </w:rPr>
        <w:t>IN-DNA</w:t>
      </w:r>
      <w:r w:rsidRPr="00726DEE">
        <w:rPr>
          <w:rFonts w:ascii="Times New Roman" w:hAnsi="Times New Roman"/>
        </w:rPr>
        <w:t xml:space="preserve"> complexes bound to DTG only. The </w:t>
      </w:r>
      <w:r w:rsidR="00D559B3" w:rsidRPr="00726DEE">
        <w:rPr>
          <w:rFonts w:ascii="Times New Roman" w:hAnsi="Times New Roman"/>
        </w:rPr>
        <w:t xml:space="preserve">Q148H/G140S </w:t>
      </w:r>
      <w:r w:rsidRPr="00726DEE">
        <w:rPr>
          <w:rFonts w:ascii="Times New Roman" w:hAnsi="Times New Roman"/>
        </w:rPr>
        <w:t>IN</w:t>
      </w:r>
      <w:r w:rsidR="004804BC" w:rsidRPr="00726DEE">
        <w:rPr>
          <w:rFonts w:ascii="Times New Roman" w:hAnsi="Times New Roman"/>
          <w:szCs w:val="24"/>
        </w:rPr>
        <w:t>-</w:t>
      </w:r>
      <w:r w:rsidR="004804BC" w:rsidRPr="00726DEE">
        <w:rPr>
          <w:rFonts w:ascii="Times New Roman" w:hAnsi="Times New Roman"/>
        </w:rPr>
        <w:t>DNA-</w:t>
      </w:r>
      <w:r w:rsidR="00D559B3" w:rsidRPr="00726DEE">
        <w:rPr>
          <w:rFonts w:ascii="Times New Roman" w:hAnsi="Times New Roman"/>
        </w:rPr>
        <w:t>DTG model was assembled</w:t>
      </w:r>
      <w:r w:rsidRPr="00726DEE">
        <w:rPr>
          <w:rFonts w:ascii="Times New Roman" w:hAnsi="Times New Roman"/>
          <w:szCs w:val="24"/>
        </w:rPr>
        <w:t xml:space="preserve"> based on the DTG-bound, PFV intasome structure in 3S3N, whereas the </w:t>
      </w:r>
      <w:r w:rsidR="00D559B3" w:rsidRPr="00726DEE">
        <w:rPr>
          <w:rFonts w:ascii="Times New Roman" w:hAnsi="Times New Roman"/>
        </w:rPr>
        <w:t xml:space="preserve">N155H </w:t>
      </w:r>
      <w:r w:rsidRPr="00726DEE">
        <w:rPr>
          <w:rFonts w:ascii="Times New Roman" w:hAnsi="Times New Roman"/>
        </w:rPr>
        <w:t>IN</w:t>
      </w:r>
      <w:r w:rsidR="004804BC" w:rsidRPr="00726DEE">
        <w:rPr>
          <w:rFonts w:ascii="Times New Roman" w:hAnsi="Times New Roman"/>
          <w:szCs w:val="24"/>
        </w:rPr>
        <w:t>-</w:t>
      </w:r>
      <w:r w:rsidR="004804BC" w:rsidRPr="00726DEE">
        <w:rPr>
          <w:rFonts w:ascii="Times New Roman" w:hAnsi="Times New Roman"/>
        </w:rPr>
        <w:t>DNA-</w:t>
      </w:r>
      <w:r w:rsidRPr="00726DEE">
        <w:rPr>
          <w:rFonts w:ascii="Times New Roman" w:hAnsi="Times New Roman"/>
        </w:rPr>
        <w:t xml:space="preserve">DTG </w:t>
      </w:r>
      <w:r w:rsidR="00D559B3" w:rsidRPr="00726DEE">
        <w:rPr>
          <w:rFonts w:ascii="Times New Roman" w:hAnsi="Times New Roman"/>
        </w:rPr>
        <w:t xml:space="preserve">model was </w:t>
      </w:r>
      <w:r w:rsidRPr="00726DEE">
        <w:rPr>
          <w:rFonts w:ascii="Times New Roman" w:hAnsi="Times New Roman"/>
        </w:rPr>
        <w:t xml:space="preserve">assembled </w:t>
      </w:r>
      <w:r w:rsidRPr="00726DEE">
        <w:rPr>
          <w:rFonts w:ascii="Times New Roman" w:hAnsi="Times New Roman"/>
          <w:szCs w:val="24"/>
        </w:rPr>
        <w:t xml:space="preserve">based on the DTG-bound, PFV intasome structure in 3S3O. </w:t>
      </w:r>
      <w:r w:rsidRPr="00726DEE">
        <w:rPr>
          <w:rFonts w:ascii="Times New Roman" w:hAnsi="Times New Roman"/>
        </w:rPr>
        <w:t xml:space="preserve">Both </w:t>
      </w:r>
      <w:r w:rsidR="009917B5" w:rsidRPr="00726DEE">
        <w:rPr>
          <w:rFonts w:ascii="Times New Roman" w:hAnsi="Times New Roman"/>
        </w:rPr>
        <w:t xml:space="preserve">of these </w:t>
      </w:r>
      <w:r w:rsidRPr="00726DEE">
        <w:rPr>
          <w:rFonts w:ascii="Times New Roman" w:hAnsi="Times New Roman"/>
        </w:rPr>
        <w:t xml:space="preserve">structural models were constructed in </w:t>
      </w:r>
      <w:r w:rsidR="00F46421" w:rsidRPr="00726DEE">
        <w:rPr>
          <w:rFonts w:ascii="Times New Roman" w:hAnsi="Times New Roman"/>
        </w:rPr>
        <w:t xml:space="preserve">a </w:t>
      </w:r>
      <w:r w:rsidRPr="00726DEE">
        <w:rPr>
          <w:rFonts w:ascii="Times New Roman" w:hAnsi="Times New Roman"/>
        </w:rPr>
        <w:t xml:space="preserve">similar fashion to the </w:t>
      </w:r>
      <w:r w:rsidR="009917B5" w:rsidRPr="00726DEE">
        <w:rPr>
          <w:rFonts w:ascii="Times New Roman" w:hAnsi="Times New Roman"/>
        </w:rPr>
        <w:t xml:space="preserve">inhibitor-bound, </w:t>
      </w:r>
      <w:r w:rsidRPr="00726DEE">
        <w:rPr>
          <w:rFonts w:ascii="Times New Roman" w:hAnsi="Times New Roman"/>
        </w:rPr>
        <w:t>HIV-1 IN</w:t>
      </w:r>
      <w:r w:rsidR="004804BC" w:rsidRPr="00726DEE">
        <w:rPr>
          <w:rFonts w:ascii="Times New Roman" w:hAnsi="Times New Roman"/>
          <w:szCs w:val="24"/>
        </w:rPr>
        <w:t>-</w:t>
      </w:r>
      <w:r w:rsidR="009917B5" w:rsidRPr="00726DEE">
        <w:rPr>
          <w:rFonts w:ascii="Times New Roman" w:hAnsi="Times New Roman"/>
        </w:rPr>
        <w:t>DNA</w:t>
      </w:r>
      <w:r w:rsidR="00D516DC" w:rsidRPr="00726DEE">
        <w:rPr>
          <w:rFonts w:ascii="Times New Roman" w:hAnsi="Times New Roman"/>
        </w:rPr>
        <w:t xml:space="preserve"> </w:t>
      </w:r>
      <w:r w:rsidR="009917B5" w:rsidRPr="00726DEE">
        <w:rPr>
          <w:rFonts w:ascii="Times New Roman" w:hAnsi="Times New Roman"/>
        </w:rPr>
        <w:t>models</w:t>
      </w:r>
      <w:r w:rsidRPr="00726DEE">
        <w:rPr>
          <w:rFonts w:ascii="Times New Roman" w:hAnsi="Times New Roman"/>
        </w:rPr>
        <w:t>.</w:t>
      </w:r>
    </w:p>
    <w:p w:rsidR="008F7786" w:rsidRPr="009A2996" w:rsidRDefault="008F7786">
      <w:pPr>
        <w:rPr>
          <w:rFonts w:ascii="Times New Roman" w:hAnsi="Times New Roman" w:cs="Times New Roman"/>
          <w:b/>
          <w:szCs w:val="24"/>
        </w:rPr>
      </w:pPr>
      <w:r w:rsidRPr="009A2996">
        <w:rPr>
          <w:rFonts w:ascii="Times New Roman" w:hAnsi="Times New Roman" w:cs="Times New Roman"/>
          <w:b/>
          <w:szCs w:val="24"/>
        </w:rPr>
        <w:br w:type="page"/>
      </w:r>
    </w:p>
    <w:p w:rsidR="00726DEE" w:rsidRPr="008372C8" w:rsidRDefault="00A149CF" w:rsidP="005F5C4B">
      <w:pPr>
        <w:pStyle w:val="TAMainText"/>
        <w:ind w:left="270" w:hanging="270"/>
        <w:jc w:val="center"/>
        <w:rPr>
          <w:rFonts w:ascii="Times New Roman" w:hAnsi="Times New Roman"/>
          <w:b/>
          <w:noProof/>
        </w:rPr>
      </w:pPr>
      <w:r w:rsidRPr="008372C8">
        <w:rPr>
          <w:rFonts w:ascii="Times New Roman" w:hAnsi="Times New Roman"/>
          <w:b/>
        </w:rPr>
        <w:fldChar w:fldCharType="begin"/>
      </w:r>
      <w:r w:rsidR="00801112" w:rsidRPr="008372C8">
        <w:rPr>
          <w:rFonts w:ascii="Times New Roman" w:hAnsi="Times New Roman"/>
          <w:b/>
        </w:rPr>
        <w:instrText xml:space="preserve"> ADDIN REFMGR.REFLIST </w:instrText>
      </w:r>
      <w:r w:rsidRPr="008372C8">
        <w:rPr>
          <w:rFonts w:ascii="Times New Roman" w:hAnsi="Times New Roman"/>
          <w:b/>
        </w:rPr>
        <w:fldChar w:fldCharType="separate"/>
      </w:r>
      <w:r w:rsidR="00726DEE" w:rsidRPr="008372C8">
        <w:rPr>
          <w:rFonts w:ascii="Times New Roman" w:hAnsi="Times New Roman"/>
          <w:b/>
          <w:noProof/>
        </w:rPr>
        <w:t>REFERENCE LIST</w:t>
      </w:r>
    </w:p>
    <w:p w:rsidR="00015AA1" w:rsidRDefault="00A149CF" w:rsidP="005F5C4B">
      <w:pPr>
        <w:pStyle w:val="TAMainText"/>
        <w:spacing w:line="240" w:lineRule="auto"/>
        <w:ind w:left="270" w:hanging="270"/>
        <w:jc w:val="left"/>
        <w:rPr>
          <w:rFonts w:cs="Times"/>
          <w:noProof/>
        </w:rPr>
      </w:pPr>
      <w:r w:rsidRPr="008372C8">
        <w:rPr>
          <w:rFonts w:ascii="Times New Roman" w:hAnsi="Times New Roman"/>
          <w:b/>
        </w:rPr>
        <w:fldChar w:fldCharType="end"/>
      </w:r>
      <w:r w:rsidR="00015AA1">
        <w:rPr>
          <w:rFonts w:ascii="Times New Roman" w:hAnsi="Times New Roman"/>
        </w:rPr>
        <w:fldChar w:fldCharType="begin"/>
      </w:r>
      <w:r w:rsidR="00015AA1">
        <w:rPr>
          <w:rFonts w:ascii="Times New Roman" w:hAnsi="Times New Roman"/>
        </w:rPr>
        <w:instrText xml:space="preserve"> ADDIN EN.REFLIST </w:instrText>
      </w:r>
      <w:r w:rsidR="00015AA1">
        <w:rPr>
          <w:rFonts w:ascii="Times New Roman" w:hAnsi="Times New Roman"/>
        </w:rPr>
        <w:fldChar w:fldCharType="separate"/>
      </w:r>
      <w:bookmarkStart w:id="1" w:name="_ENREF_1"/>
      <w:r w:rsidR="00015AA1" w:rsidRPr="00015AA1">
        <w:rPr>
          <w:rFonts w:cs="Times"/>
          <w:noProof/>
        </w:rPr>
        <w:t xml:space="preserve">1. Adachi A, Gendelman HE, Koenig S, Folks T, Willey R, et al. (1986) Production of acquired immunodeficiency syndrome-associated retrovirus in human and nonhuman cells transfected with an infectious molecular clone. J </w:t>
      </w:r>
      <w:r w:rsidR="005F5C4B">
        <w:rPr>
          <w:rFonts w:cs="Times"/>
          <w:noProof/>
        </w:rPr>
        <w:t>V</w:t>
      </w:r>
      <w:r w:rsidR="00015AA1" w:rsidRPr="00015AA1">
        <w:rPr>
          <w:rFonts w:cs="Times"/>
          <w:noProof/>
        </w:rPr>
        <w:t>irol 59: 284-291.</w:t>
      </w:r>
      <w:bookmarkEnd w:id="1"/>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2" w:name="_ENREF_2"/>
      <w:r w:rsidRPr="00015AA1">
        <w:rPr>
          <w:rFonts w:cs="Times"/>
          <w:noProof/>
        </w:rPr>
        <w:t>2. Hare S, Gupta SS, Valkov E, Engelman A, Cherepanov P (2010) Retroviral intasome assembly and inhibition of DNA strand transfer. Nature 464: 232-236.</w:t>
      </w:r>
      <w:bookmarkEnd w:id="2"/>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3" w:name="_ENREF_3"/>
      <w:r w:rsidRPr="00015AA1">
        <w:rPr>
          <w:rFonts w:cs="Times"/>
          <w:noProof/>
        </w:rPr>
        <w:t xml:space="preserve">3. Hightower KE, Wang R, Deanda F, Johns BA, Weaver K, et al. (2011) Dolutegravir (S/GSK1349572) exhibits significantly slower dissociation than raltegravir and elvitegravir from wild-type and integrase inhibitor-resistant HIV-1 integrase-DNA complexes. Antimicrob </w:t>
      </w:r>
      <w:r w:rsidR="005F5C4B">
        <w:rPr>
          <w:rFonts w:cs="Times"/>
          <w:noProof/>
        </w:rPr>
        <w:t>A</w:t>
      </w:r>
      <w:r w:rsidRPr="00015AA1">
        <w:rPr>
          <w:rFonts w:cs="Times"/>
          <w:noProof/>
        </w:rPr>
        <w:t xml:space="preserve">gents </w:t>
      </w:r>
      <w:r w:rsidR="005F5C4B">
        <w:rPr>
          <w:rFonts w:cs="Times"/>
          <w:noProof/>
        </w:rPr>
        <w:t>C</w:t>
      </w:r>
      <w:r w:rsidRPr="00015AA1">
        <w:rPr>
          <w:rFonts w:cs="Times"/>
          <w:noProof/>
        </w:rPr>
        <w:t>hemother 55: 4552-4559.</w:t>
      </w:r>
      <w:bookmarkEnd w:id="3"/>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4" w:name="_ENREF_4"/>
      <w:r w:rsidRPr="00015AA1">
        <w:rPr>
          <w:rFonts w:cs="Times"/>
          <w:noProof/>
        </w:rPr>
        <w:t xml:space="preserve">4. Kobayashi M, Yoshinaga T, Seki T, Wakasa-Morimoto C, Brown KW, et al. (2011) In </w:t>
      </w:r>
      <w:r w:rsidR="005F5C4B">
        <w:rPr>
          <w:rFonts w:cs="Times"/>
          <w:noProof/>
        </w:rPr>
        <w:t>v</w:t>
      </w:r>
      <w:r w:rsidRPr="00015AA1">
        <w:rPr>
          <w:rFonts w:cs="Times"/>
          <w:noProof/>
        </w:rPr>
        <w:t xml:space="preserve">itro antiretroviral properties of S/GSK1349572, a next-generation HIV integrase inhibitor. Antimicrob </w:t>
      </w:r>
      <w:r w:rsidR="005F5C4B">
        <w:rPr>
          <w:rFonts w:cs="Times"/>
          <w:noProof/>
        </w:rPr>
        <w:t>A</w:t>
      </w:r>
      <w:r w:rsidRPr="00015AA1">
        <w:rPr>
          <w:rFonts w:cs="Times"/>
          <w:noProof/>
        </w:rPr>
        <w:t xml:space="preserve">gents </w:t>
      </w:r>
      <w:r w:rsidR="005F5C4B">
        <w:rPr>
          <w:rFonts w:cs="Times"/>
          <w:noProof/>
        </w:rPr>
        <w:t>C</w:t>
      </w:r>
      <w:r w:rsidRPr="00015AA1">
        <w:rPr>
          <w:rFonts w:cs="Times"/>
          <w:noProof/>
        </w:rPr>
        <w:t>hemother 55: 813-821.</w:t>
      </w:r>
      <w:bookmarkEnd w:id="4"/>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5" w:name="_ENREF_5"/>
      <w:r w:rsidRPr="00015AA1">
        <w:rPr>
          <w:rFonts w:cs="Times"/>
          <w:noProof/>
        </w:rPr>
        <w:t xml:space="preserve">5. Berman HM, Westbrook J, Feng Z, Gilliland G, Bhat TN, et al. (2000) The Protein Data Bank. Nucleic </w:t>
      </w:r>
      <w:r w:rsidR="005F5C4B">
        <w:rPr>
          <w:rFonts w:cs="Times"/>
          <w:noProof/>
        </w:rPr>
        <w:t>A</w:t>
      </w:r>
      <w:r w:rsidRPr="00015AA1">
        <w:rPr>
          <w:rFonts w:cs="Times"/>
          <w:noProof/>
        </w:rPr>
        <w:t xml:space="preserve">cids </w:t>
      </w:r>
      <w:r w:rsidR="005F5C4B">
        <w:rPr>
          <w:rFonts w:cs="Times"/>
          <w:noProof/>
        </w:rPr>
        <w:t>R</w:t>
      </w:r>
      <w:r w:rsidRPr="00015AA1">
        <w:rPr>
          <w:rFonts w:cs="Times"/>
          <w:noProof/>
        </w:rPr>
        <w:t>es 28: 235-242.</w:t>
      </w:r>
      <w:bookmarkEnd w:id="5"/>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6" w:name="_ENREF_6"/>
      <w:r w:rsidRPr="00015AA1">
        <w:rPr>
          <w:rFonts w:cs="Times"/>
          <w:noProof/>
        </w:rPr>
        <w:t>6. Cherepanov P, Ambrosio AL, Rahman S, Ellenberger T, Engelman A (2005) Structural basis for the recognition between HIV-1 integrase and transcriptional coactivator p75. Proc</w:t>
      </w:r>
      <w:r w:rsidR="005F5C4B">
        <w:rPr>
          <w:rFonts w:cs="Times"/>
          <w:noProof/>
        </w:rPr>
        <w:t xml:space="preserve"> </w:t>
      </w:r>
      <w:r w:rsidRPr="00015AA1">
        <w:rPr>
          <w:rFonts w:cs="Times"/>
          <w:noProof/>
        </w:rPr>
        <w:t>Natl Acad Sci U S A 102: 17308-17313.</w:t>
      </w:r>
      <w:bookmarkEnd w:id="6"/>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7" w:name="_ENREF_7"/>
      <w:r w:rsidRPr="00015AA1">
        <w:rPr>
          <w:rFonts w:cs="Times"/>
          <w:noProof/>
        </w:rPr>
        <w:t>7. Hare S, Vos AM, Clayton RF, Thuring JW, Cummings MD, et al. (2010) Molecular mechanisms of retroviral integrase inhibition and the evolution of viral resistance. Proc Natl Acad Sci U S A 107: 20057-20062.</w:t>
      </w:r>
      <w:bookmarkEnd w:id="7"/>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8" w:name="_ENREF_8"/>
      <w:r w:rsidRPr="00015AA1">
        <w:rPr>
          <w:rFonts w:cs="Times"/>
          <w:noProof/>
        </w:rPr>
        <w:t xml:space="preserve">8. Hare S, Smith SJ, Metifiot M, Jaxa-Chamiec A, Pommier Y, et al. (2011) Structural and functional analyses of the second-generation integrase strand transfer inhibitor dolutegravir (S/GSK1349572). Mol </w:t>
      </w:r>
      <w:r w:rsidR="005F5C4B">
        <w:rPr>
          <w:rFonts w:cs="Times"/>
          <w:noProof/>
        </w:rPr>
        <w:t>P</w:t>
      </w:r>
      <w:r w:rsidRPr="00015AA1">
        <w:rPr>
          <w:rFonts w:cs="Times"/>
          <w:noProof/>
        </w:rPr>
        <w:t>harmacol 80: 565-572.</w:t>
      </w:r>
      <w:bookmarkEnd w:id="8"/>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9" w:name="_ENREF_9"/>
      <w:r w:rsidRPr="00015AA1">
        <w:rPr>
          <w:rFonts w:cs="Times"/>
          <w:noProof/>
        </w:rPr>
        <w:t xml:space="preserve">9. Steiniger-White M, Rayment I, Reznikoff WS (2004) Structure/function insights into Tn5 transposition. Curr </w:t>
      </w:r>
      <w:r w:rsidR="005F5C4B">
        <w:rPr>
          <w:rFonts w:cs="Times"/>
          <w:noProof/>
        </w:rPr>
        <w:t>O</w:t>
      </w:r>
      <w:r w:rsidRPr="00015AA1">
        <w:rPr>
          <w:rFonts w:cs="Times"/>
          <w:noProof/>
        </w:rPr>
        <w:t xml:space="preserve">pinion </w:t>
      </w:r>
      <w:r w:rsidR="005F5C4B">
        <w:rPr>
          <w:rFonts w:cs="Times"/>
          <w:noProof/>
        </w:rPr>
        <w:t>S</w:t>
      </w:r>
      <w:r w:rsidRPr="00015AA1">
        <w:rPr>
          <w:rFonts w:cs="Times"/>
          <w:noProof/>
        </w:rPr>
        <w:t xml:space="preserve">truct </w:t>
      </w:r>
      <w:r w:rsidR="005F5C4B">
        <w:rPr>
          <w:rFonts w:cs="Times"/>
          <w:noProof/>
        </w:rPr>
        <w:t>B</w:t>
      </w:r>
      <w:r w:rsidRPr="00015AA1">
        <w:rPr>
          <w:rFonts w:cs="Times"/>
          <w:noProof/>
        </w:rPr>
        <w:t>iol 14: 50-57.</w:t>
      </w:r>
      <w:bookmarkEnd w:id="9"/>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10" w:name="_ENREF_10"/>
      <w:r w:rsidRPr="00015AA1">
        <w:rPr>
          <w:rFonts w:cs="Times"/>
          <w:noProof/>
        </w:rPr>
        <w:t xml:space="preserve">10. Lambert MH </w:t>
      </w:r>
      <w:r w:rsidR="005F5C4B">
        <w:rPr>
          <w:rFonts w:cs="Times"/>
          <w:noProof/>
        </w:rPr>
        <w:t xml:space="preserve">(1997) </w:t>
      </w:r>
      <w:r w:rsidRPr="00015AA1">
        <w:rPr>
          <w:rFonts w:cs="Times"/>
          <w:noProof/>
        </w:rPr>
        <w:t xml:space="preserve">Docking conformationally flexible molecules into protein binding sites. </w:t>
      </w:r>
      <w:r w:rsidRPr="008372C8">
        <w:rPr>
          <w:rFonts w:cs="Times"/>
          <w:noProof/>
        </w:rPr>
        <w:t>In</w:t>
      </w:r>
      <w:r w:rsidRPr="005F5C4B">
        <w:rPr>
          <w:rFonts w:cs="Times"/>
          <w:noProof/>
        </w:rPr>
        <w:t xml:space="preserve"> </w:t>
      </w:r>
      <w:r w:rsidRPr="00015AA1">
        <w:rPr>
          <w:rFonts w:cs="Times"/>
          <w:noProof/>
        </w:rPr>
        <w:t>Charifson</w:t>
      </w:r>
      <w:r w:rsidR="005F5C4B">
        <w:rPr>
          <w:rFonts w:cs="Times"/>
          <w:noProof/>
        </w:rPr>
        <w:t xml:space="preserve"> PS, editor.</w:t>
      </w:r>
      <w:r w:rsidRPr="00015AA1">
        <w:rPr>
          <w:rFonts w:cs="Times"/>
          <w:noProof/>
        </w:rPr>
        <w:t xml:space="preserve"> Practical application of computer-aided drug design</w:t>
      </w:r>
      <w:r w:rsidR="000E0D3A">
        <w:rPr>
          <w:rFonts w:cs="Times"/>
          <w:noProof/>
        </w:rPr>
        <w:t>.</w:t>
      </w:r>
      <w:r w:rsidRPr="00015AA1">
        <w:rPr>
          <w:rFonts w:cs="Times"/>
          <w:noProof/>
        </w:rPr>
        <w:t xml:space="preserve"> </w:t>
      </w:r>
      <w:r w:rsidR="000E0D3A">
        <w:rPr>
          <w:rFonts w:cs="Times"/>
          <w:noProof/>
        </w:rPr>
        <w:t xml:space="preserve">New York: </w:t>
      </w:r>
      <w:r w:rsidRPr="00015AA1">
        <w:rPr>
          <w:rFonts w:cs="Times"/>
          <w:noProof/>
        </w:rPr>
        <w:t>Marcel Dekker.</w:t>
      </w:r>
      <w:bookmarkEnd w:id="10"/>
      <w:r w:rsidR="000E0D3A">
        <w:rPr>
          <w:rFonts w:cs="Times"/>
          <w:noProof/>
        </w:rPr>
        <w:t xml:space="preserve"> pp. 243-303.</w:t>
      </w:r>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11" w:name="_ENREF_11"/>
      <w:r w:rsidRPr="00015AA1">
        <w:rPr>
          <w:rFonts w:cs="Times"/>
          <w:noProof/>
        </w:rPr>
        <w:t xml:space="preserve">11. Afonine PV, Grosse-Kunstleve RW, Echols N, Headd JJ, Moriarty NW, et al. (2012) Towards automated crystallographic structure refinement with phenix.refine. Acta </w:t>
      </w:r>
      <w:r w:rsidR="000E0D3A">
        <w:rPr>
          <w:rFonts w:cs="Times"/>
          <w:noProof/>
        </w:rPr>
        <w:t>C</w:t>
      </w:r>
      <w:r w:rsidRPr="00015AA1">
        <w:rPr>
          <w:rFonts w:cs="Times"/>
          <w:noProof/>
        </w:rPr>
        <w:t xml:space="preserve">rystallogr D Biol </w:t>
      </w:r>
      <w:r w:rsidR="000E0D3A">
        <w:rPr>
          <w:rFonts w:cs="Times"/>
          <w:noProof/>
        </w:rPr>
        <w:t>C</w:t>
      </w:r>
      <w:r w:rsidRPr="00015AA1">
        <w:rPr>
          <w:rFonts w:cs="Times"/>
          <w:noProof/>
        </w:rPr>
        <w:t>rystallogr 68: 352-367.</w:t>
      </w:r>
      <w:bookmarkEnd w:id="11"/>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12" w:name="_ENREF_12"/>
      <w:r w:rsidRPr="00015AA1">
        <w:rPr>
          <w:rFonts w:cs="Times"/>
          <w:noProof/>
        </w:rPr>
        <w:t xml:space="preserve">12. Schonbrun J, Wedemeyer WJ, Baker D (2002) Protein structure prediction in 2002. Curr </w:t>
      </w:r>
      <w:r w:rsidR="000E0D3A">
        <w:rPr>
          <w:rFonts w:cs="Times"/>
          <w:noProof/>
        </w:rPr>
        <w:t>O</w:t>
      </w:r>
      <w:r w:rsidRPr="00015AA1">
        <w:rPr>
          <w:rFonts w:cs="Times"/>
          <w:noProof/>
        </w:rPr>
        <w:t xml:space="preserve">pin </w:t>
      </w:r>
      <w:r w:rsidR="000E0D3A">
        <w:rPr>
          <w:rFonts w:cs="Times"/>
          <w:noProof/>
        </w:rPr>
        <w:t>S</w:t>
      </w:r>
      <w:r w:rsidRPr="00015AA1">
        <w:rPr>
          <w:rFonts w:cs="Times"/>
          <w:noProof/>
        </w:rPr>
        <w:t xml:space="preserve">truct </w:t>
      </w:r>
      <w:r w:rsidR="000E0D3A">
        <w:rPr>
          <w:rFonts w:cs="Times"/>
          <w:noProof/>
        </w:rPr>
        <w:t>B</w:t>
      </w:r>
      <w:r w:rsidRPr="00015AA1">
        <w:rPr>
          <w:rFonts w:cs="Times"/>
          <w:noProof/>
        </w:rPr>
        <w:t>iol 12: 348-354.</w:t>
      </w:r>
      <w:bookmarkEnd w:id="12"/>
    </w:p>
    <w:p w:rsidR="005F5C4B" w:rsidRPr="00015AA1" w:rsidRDefault="005F5C4B" w:rsidP="005F5C4B">
      <w:pPr>
        <w:pStyle w:val="TAMainText"/>
        <w:spacing w:line="240" w:lineRule="auto"/>
        <w:ind w:left="270" w:hanging="270"/>
        <w:jc w:val="left"/>
        <w:rPr>
          <w:rFonts w:cs="Times"/>
          <w:noProof/>
        </w:rPr>
      </w:pPr>
    </w:p>
    <w:p w:rsidR="00015AA1" w:rsidRDefault="00015AA1" w:rsidP="005F5C4B">
      <w:pPr>
        <w:pStyle w:val="TAMainText"/>
        <w:spacing w:line="240" w:lineRule="auto"/>
        <w:ind w:left="270" w:hanging="270"/>
        <w:jc w:val="left"/>
        <w:rPr>
          <w:rFonts w:cs="Times"/>
          <w:noProof/>
        </w:rPr>
      </w:pPr>
      <w:bookmarkStart w:id="13" w:name="_ENREF_13"/>
      <w:r w:rsidRPr="00015AA1">
        <w:rPr>
          <w:rFonts w:cs="Times"/>
          <w:noProof/>
        </w:rPr>
        <w:t xml:space="preserve">13. Wieman H, Tondel K, Anderssen E, Drablos F (2004) Homology-based modelling of targets for rational drug design. Mini </w:t>
      </w:r>
      <w:r w:rsidR="000E0D3A">
        <w:rPr>
          <w:rFonts w:cs="Times"/>
          <w:noProof/>
        </w:rPr>
        <w:t>R</w:t>
      </w:r>
      <w:r w:rsidR="000E0D3A" w:rsidRPr="00015AA1">
        <w:rPr>
          <w:rFonts w:cs="Times"/>
          <w:noProof/>
        </w:rPr>
        <w:t>ev</w:t>
      </w:r>
      <w:r w:rsidRPr="00015AA1">
        <w:rPr>
          <w:rFonts w:cs="Times"/>
          <w:noProof/>
        </w:rPr>
        <w:t xml:space="preserve"> </w:t>
      </w:r>
      <w:r w:rsidR="000E0D3A">
        <w:rPr>
          <w:rFonts w:cs="Times"/>
          <w:noProof/>
        </w:rPr>
        <w:t>M</w:t>
      </w:r>
      <w:r w:rsidRPr="00015AA1">
        <w:rPr>
          <w:rFonts w:cs="Times"/>
          <w:noProof/>
        </w:rPr>
        <w:t xml:space="preserve">ed </w:t>
      </w:r>
      <w:r w:rsidR="000E0D3A">
        <w:rPr>
          <w:rFonts w:cs="Times"/>
          <w:noProof/>
        </w:rPr>
        <w:t>C</w:t>
      </w:r>
      <w:r w:rsidRPr="00015AA1">
        <w:rPr>
          <w:rFonts w:cs="Times"/>
          <w:noProof/>
        </w:rPr>
        <w:t>hem 4: 793-804.</w:t>
      </w:r>
      <w:bookmarkEnd w:id="13"/>
    </w:p>
    <w:p w:rsidR="005F5C4B" w:rsidRPr="00015AA1" w:rsidRDefault="005F5C4B" w:rsidP="005F5C4B">
      <w:pPr>
        <w:pStyle w:val="TAMainText"/>
        <w:spacing w:line="240" w:lineRule="auto"/>
        <w:ind w:left="270" w:hanging="270"/>
        <w:jc w:val="left"/>
        <w:rPr>
          <w:rFonts w:cs="Times"/>
          <w:noProof/>
        </w:rPr>
      </w:pPr>
    </w:p>
    <w:p w:rsidR="00015AA1" w:rsidRPr="00015AA1" w:rsidRDefault="00015AA1" w:rsidP="005F5C4B">
      <w:pPr>
        <w:pStyle w:val="TAMainText"/>
        <w:spacing w:line="240" w:lineRule="auto"/>
        <w:ind w:left="270" w:hanging="270"/>
        <w:jc w:val="left"/>
        <w:rPr>
          <w:rFonts w:cs="Times"/>
          <w:noProof/>
        </w:rPr>
      </w:pPr>
      <w:bookmarkStart w:id="14" w:name="_ENREF_14"/>
      <w:r w:rsidRPr="00015AA1">
        <w:rPr>
          <w:rFonts w:cs="Times"/>
          <w:noProof/>
        </w:rPr>
        <w:t xml:space="preserve">14. Bock CW, Katz AK, Markham GD, Glusker JP (1999) Manganese as a </w:t>
      </w:r>
      <w:r w:rsidR="000E0D3A">
        <w:rPr>
          <w:rFonts w:cs="Times"/>
          <w:noProof/>
        </w:rPr>
        <w:t>r</w:t>
      </w:r>
      <w:r w:rsidRPr="00015AA1">
        <w:rPr>
          <w:rFonts w:cs="Times"/>
          <w:noProof/>
        </w:rPr>
        <w:t xml:space="preserve">eplacement for </w:t>
      </w:r>
      <w:r w:rsidR="000E0D3A">
        <w:rPr>
          <w:rFonts w:cs="Times"/>
          <w:noProof/>
        </w:rPr>
        <w:t>m</w:t>
      </w:r>
      <w:r w:rsidRPr="00015AA1">
        <w:rPr>
          <w:rFonts w:cs="Times"/>
          <w:noProof/>
        </w:rPr>
        <w:t xml:space="preserve">agnesium and </w:t>
      </w:r>
      <w:r w:rsidR="000E0D3A">
        <w:rPr>
          <w:rFonts w:cs="Times"/>
          <w:noProof/>
        </w:rPr>
        <w:t>z</w:t>
      </w:r>
      <w:r w:rsidRPr="00015AA1">
        <w:rPr>
          <w:rFonts w:cs="Times"/>
          <w:noProof/>
        </w:rPr>
        <w:t xml:space="preserve">inc: </w:t>
      </w:r>
      <w:r w:rsidR="000E0D3A">
        <w:rPr>
          <w:rFonts w:cs="Times"/>
          <w:noProof/>
        </w:rPr>
        <w:t>f</w:t>
      </w:r>
      <w:r w:rsidRPr="00015AA1">
        <w:rPr>
          <w:rFonts w:cs="Times"/>
          <w:noProof/>
        </w:rPr>
        <w:t xml:space="preserve">unctional </w:t>
      </w:r>
      <w:r w:rsidR="000E0D3A">
        <w:rPr>
          <w:rFonts w:cs="Times"/>
          <w:noProof/>
        </w:rPr>
        <w:t>c</w:t>
      </w:r>
      <w:r w:rsidRPr="00015AA1">
        <w:rPr>
          <w:rFonts w:cs="Times"/>
          <w:noProof/>
        </w:rPr>
        <w:t xml:space="preserve">omparison of the </w:t>
      </w:r>
      <w:r w:rsidR="000E0D3A">
        <w:rPr>
          <w:rFonts w:cs="Times"/>
          <w:noProof/>
        </w:rPr>
        <w:t>d</w:t>
      </w:r>
      <w:r w:rsidRPr="00015AA1">
        <w:rPr>
          <w:rFonts w:cs="Times"/>
          <w:noProof/>
        </w:rPr>
        <w:t xml:space="preserve">ivalent </w:t>
      </w:r>
      <w:r w:rsidR="000E0D3A">
        <w:rPr>
          <w:rFonts w:cs="Times"/>
          <w:noProof/>
        </w:rPr>
        <w:t>i</w:t>
      </w:r>
      <w:r w:rsidRPr="00015AA1">
        <w:rPr>
          <w:rFonts w:cs="Times"/>
          <w:noProof/>
        </w:rPr>
        <w:t>ons. J Am Chem Socy 121: 7360-7372.</w:t>
      </w:r>
      <w:bookmarkEnd w:id="14"/>
    </w:p>
    <w:p w:rsidR="00015AA1" w:rsidRDefault="00015AA1" w:rsidP="005F5C4B">
      <w:pPr>
        <w:pStyle w:val="TAMainText"/>
        <w:spacing w:line="240" w:lineRule="auto"/>
        <w:ind w:left="270" w:hanging="270"/>
        <w:jc w:val="left"/>
        <w:rPr>
          <w:rFonts w:ascii="Times New Roman" w:hAnsi="Times New Roman"/>
          <w:noProof/>
        </w:rPr>
      </w:pPr>
    </w:p>
    <w:p w:rsidR="00A77D0F" w:rsidRPr="00726DEE" w:rsidRDefault="00015AA1" w:rsidP="005F5C4B">
      <w:pPr>
        <w:pStyle w:val="TAMainText"/>
        <w:ind w:left="270" w:hanging="270"/>
        <w:jc w:val="left"/>
        <w:rPr>
          <w:rFonts w:ascii="Times New Roman" w:hAnsi="Times New Roman"/>
        </w:rPr>
      </w:pPr>
      <w:r>
        <w:rPr>
          <w:rFonts w:ascii="Times New Roman" w:hAnsi="Times New Roman"/>
        </w:rPr>
        <w:fldChar w:fldCharType="end"/>
      </w:r>
    </w:p>
    <w:sectPr w:rsidR="00A77D0F" w:rsidRPr="00726DEE" w:rsidSect="00FE277B">
      <w:headerReference w:type="default" r:id="rId11"/>
      <w:footerReference w:type="even" r:id="rId12"/>
      <w:footerReference w:type="default" r:id="rId13"/>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855" w:rsidRDefault="00436855" w:rsidP="006A517A">
      <w:pPr>
        <w:spacing w:after="0" w:line="240" w:lineRule="auto"/>
      </w:pPr>
      <w:r>
        <w:separator/>
      </w:r>
    </w:p>
  </w:endnote>
  <w:endnote w:type="continuationSeparator" w:id="0">
    <w:p w:rsidR="00436855" w:rsidRDefault="00436855" w:rsidP="006A517A">
      <w:pPr>
        <w:spacing w:after="0" w:line="240" w:lineRule="auto"/>
      </w:pPr>
      <w:r>
        <w:continuationSeparator/>
      </w:r>
    </w:p>
  </w:endnote>
  <w:endnote w:type="continuationNotice" w:id="1">
    <w:p w:rsidR="00436855" w:rsidRDefault="004368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876" w:rsidRDefault="00A149CF">
    <w:pPr>
      <w:pStyle w:val="Footer"/>
      <w:framePr w:wrap="around" w:vAnchor="text" w:hAnchor="margin" w:xAlign="right" w:y="1"/>
      <w:rPr>
        <w:rStyle w:val="PageNumber"/>
      </w:rPr>
    </w:pPr>
    <w:r>
      <w:rPr>
        <w:rStyle w:val="PageNumber"/>
      </w:rPr>
      <w:fldChar w:fldCharType="begin"/>
    </w:r>
    <w:r w:rsidR="00AE0876">
      <w:rPr>
        <w:rStyle w:val="PageNumber"/>
      </w:rPr>
      <w:instrText xml:space="preserve">PAGE  </w:instrText>
    </w:r>
    <w:r>
      <w:rPr>
        <w:rStyle w:val="PageNumber"/>
      </w:rPr>
      <w:fldChar w:fldCharType="separate"/>
    </w:r>
    <w:r w:rsidR="00AE0876">
      <w:rPr>
        <w:rStyle w:val="PageNumber"/>
        <w:noProof/>
      </w:rPr>
      <w:t>29</w:t>
    </w:r>
    <w:r>
      <w:rPr>
        <w:rStyle w:val="PageNumber"/>
      </w:rPr>
      <w:fldChar w:fldCharType="end"/>
    </w:r>
  </w:p>
  <w:p w:rsidR="00AE0876" w:rsidRDefault="00AE08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0876" w:rsidRDefault="00A149CF">
    <w:pPr>
      <w:pStyle w:val="Footer"/>
      <w:framePr w:wrap="around" w:vAnchor="text" w:hAnchor="margin" w:xAlign="right" w:y="1"/>
      <w:rPr>
        <w:rStyle w:val="PageNumber"/>
      </w:rPr>
    </w:pPr>
    <w:r>
      <w:rPr>
        <w:rStyle w:val="PageNumber"/>
      </w:rPr>
      <w:fldChar w:fldCharType="begin"/>
    </w:r>
    <w:r w:rsidR="00AE0876">
      <w:rPr>
        <w:rStyle w:val="PageNumber"/>
      </w:rPr>
      <w:instrText xml:space="preserve">PAGE  </w:instrText>
    </w:r>
    <w:r>
      <w:rPr>
        <w:rStyle w:val="PageNumber"/>
      </w:rPr>
      <w:fldChar w:fldCharType="separate"/>
    </w:r>
    <w:r w:rsidR="008372C8">
      <w:rPr>
        <w:rStyle w:val="PageNumber"/>
        <w:noProof/>
      </w:rPr>
      <w:t>5</w:t>
    </w:r>
    <w:r>
      <w:rPr>
        <w:rStyle w:val="PageNumber"/>
      </w:rPr>
      <w:fldChar w:fldCharType="end"/>
    </w:r>
  </w:p>
  <w:p w:rsidR="00AE0876" w:rsidRDefault="00AE087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855" w:rsidRDefault="00436855" w:rsidP="006A517A">
      <w:pPr>
        <w:spacing w:after="0" w:line="240" w:lineRule="auto"/>
      </w:pPr>
      <w:r>
        <w:separator/>
      </w:r>
    </w:p>
  </w:footnote>
  <w:footnote w:type="continuationSeparator" w:id="0">
    <w:p w:rsidR="00436855" w:rsidRDefault="00436855" w:rsidP="006A517A">
      <w:pPr>
        <w:spacing w:after="0" w:line="240" w:lineRule="auto"/>
      </w:pPr>
      <w:r>
        <w:continuationSeparator/>
      </w:r>
    </w:p>
  </w:footnote>
  <w:footnote w:type="continuationNotice" w:id="1">
    <w:p w:rsidR="00436855" w:rsidRDefault="0043685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6855" w:rsidRDefault="0043685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E62705"/>
    <w:multiLevelType w:val="hybridMultilevel"/>
    <w:tmpl w:val="2F04064A"/>
    <w:lvl w:ilvl="0" w:tplc="B1C41FE6">
      <w:start w:val="1"/>
      <w:numFmt w:val="bullet"/>
      <w:lvlText w:val=""/>
      <w:lvlJc w:val="left"/>
      <w:pPr>
        <w:tabs>
          <w:tab w:val="num" w:pos="720"/>
        </w:tabs>
        <w:ind w:left="720" w:hanging="360"/>
      </w:pPr>
      <w:rPr>
        <w:rFonts w:ascii="Wingdings 2" w:hAnsi="Wingdings 2" w:hint="default"/>
      </w:rPr>
    </w:lvl>
    <w:lvl w:ilvl="1" w:tplc="2DE28FFA">
      <w:start w:val="1384"/>
      <w:numFmt w:val="bullet"/>
      <w:lvlText w:val=""/>
      <w:lvlJc w:val="left"/>
      <w:pPr>
        <w:tabs>
          <w:tab w:val="num" w:pos="1440"/>
        </w:tabs>
        <w:ind w:left="1440" w:hanging="360"/>
      </w:pPr>
      <w:rPr>
        <w:rFonts w:ascii="Wingdings 2" w:hAnsi="Wingdings 2" w:hint="default"/>
      </w:rPr>
    </w:lvl>
    <w:lvl w:ilvl="2" w:tplc="DF9C0EC2" w:tentative="1">
      <w:start w:val="1"/>
      <w:numFmt w:val="bullet"/>
      <w:lvlText w:val=""/>
      <w:lvlJc w:val="left"/>
      <w:pPr>
        <w:tabs>
          <w:tab w:val="num" w:pos="2160"/>
        </w:tabs>
        <w:ind w:left="2160" w:hanging="360"/>
      </w:pPr>
      <w:rPr>
        <w:rFonts w:ascii="Wingdings 2" w:hAnsi="Wingdings 2" w:hint="default"/>
      </w:rPr>
    </w:lvl>
    <w:lvl w:ilvl="3" w:tplc="AE8A7AEE" w:tentative="1">
      <w:start w:val="1"/>
      <w:numFmt w:val="bullet"/>
      <w:lvlText w:val=""/>
      <w:lvlJc w:val="left"/>
      <w:pPr>
        <w:tabs>
          <w:tab w:val="num" w:pos="2880"/>
        </w:tabs>
        <w:ind w:left="2880" w:hanging="360"/>
      </w:pPr>
      <w:rPr>
        <w:rFonts w:ascii="Wingdings 2" w:hAnsi="Wingdings 2" w:hint="default"/>
      </w:rPr>
    </w:lvl>
    <w:lvl w:ilvl="4" w:tplc="75BAE9BE" w:tentative="1">
      <w:start w:val="1"/>
      <w:numFmt w:val="bullet"/>
      <w:lvlText w:val=""/>
      <w:lvlJc w:val="left"/>
      <w:pPr>
        <w:tabs>
          <w:tab w:val="num" w:pos="3600"/>
        </w:tabs>
        <w:ind w:left="3600" w:hanging="360"/>
      </w:pPr>
      <w:rPr>
        <w:rFonts w:ascii="Wingdings 2" w:hAnsi="Wingdings 2" w:hint="default"/>
      </w:rPr>
    </w:lvl>
    <w:lvl w:ilvl="5" w:tplc="A97474EC" w:tentative="1">
      <w:start w:val="1"/>
      <w:numFmt w:val="bullet"/>
      <w:lvlText w:val=""/>
      <w:lvlJc w:val="left"/>
      <w:pPr>
        <w:tabs>
          <w:tab w:val="num" w:pos="4320"/>
        </w:tabs>
        <w:ind w:left="4320" w:hanging="360"/>
      </w:pPr>
      <w:rPr>
        <w:rFonts w:ascii="Wingdings 2" w:hAnsi="Wingdings 2" w:hint="default"/>
      </w:rPr>
    </w:lvl>
    <w:lvl w:ilvl="6" w:tplc="0C3A51EA" w:tentative="1">
      <w:start w:val="1"/>
      <w:numFmt w:val="bullet"/>
      <w:lvlText w:val=""/>
      <w:lvlJc w:val="left"/>
      <w:pPr>
        <w:tabs>
          <w:tab w:val="num" w:pos="5040"/>
        </w:tabs>
        <w:ind w:left="5040" w:hanging="360"/>
      </w:pPr>
      <w:rPr>
        <w:rFonts w:ascii="Wingdings 2" w:hAnsi="Wingdings 2" w:hint="default"/>
      </w:rPr>
    </w:lvl>
    <w:lvl w:ilvl="7" w:tplc="EA2C2BA4" w:tentative="1">
      <w:start w:val="1"/>
      <w:numFmt w:val="bullet"/>
      <w:lvlText w:val=""/>
      <w:lvlJc w:val="left"/>
      <w:pPr>
        <w:tabs>
          <w:tab w:val="num" w:pos="5760"/>
        </w:tabs>
        <w:ind w:left="5760" w:hanging="360"/>
      </w:pPr>
      <w:rPr>
        <w:rFonts w:ascii="Wingdings 2" w:hAnsi="Wingdings 2" w:hint="default"/>
      </w:rPr>
    </w:lvl>
    <w:lvl w:ilvl="8" w:tplc="B882F30E" w:tentative="1">
      <w:start w:val="1"/>
      <w:numFmt w:val="bullet"/>
      <w:lvlText w:val=""/>
      <w:lvlJc w:val="left"/>
      <w:pPr>
        <w:tabs>
          <w:tab w:val="num" w:pos="6480"/>
        </w:tabs>
        <w:ind w:left="6480" w:hanging="360"/>
      </w:pPr>
      <w:rPr>
        <w:rFonts w:ascii="Wingdings 2" w:hAnsi="Wingdings 2" w:hint="default"/>
      </w:rPr>
    </w:lvl>
  </w:abstractNum>
  <w:abstractNum w:abstractNumId="1">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2">
    <w:nsid w:val="34265F7A"/>
    <w:multiLevelType w:val="hybridMultilevel"/>
    <w:tmpl w:val="5A3E8A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8">
    <w:nsid w:val="47315D77"/>
    <w:multiLevelType w:val="singleLevel"/>
    <w:tmpl w:val="0409000F"/>
    <w:lvl w:ilvl="0">
      <w:start w:val="1"/>
      <w:numFmt w:val="decimal"/>
      <w:lvlText w:val="%1."/>
      <w:lvlJc w:val="left"/>
      <w:pPr>
        <w:tabs>
          <w:tab w:val="num" w:pos="360"/>
        </w:tabs>
        <w:ind w:left="360" w:hanging="360"/>
      </w:pPr>
    </w:lvl>
  </w:abstractNum>
  <w:abstractNum w:abstractNumId="9">
    <w:nsid w:val="484E24FF"/>
    <w:multiLevelType w:val="hybridMultilevel"/>
    <w:tmpl w:val="1D4C662C"/>
    <w:lvl w:ilvl="0" w:tplc="0409000F">
      <w:start w:val="1"/>
      <w:numFmt w:val="decimal"/>
      <w:lvlText w:val="%1."/>
      <w:lvlJc w:val="left"/>
      <w:pPr>
        <w:tabs>
          <w:tab w:val="num" w:pos="907"/>
        </w:tabs>
        <w:ind w:left="907" w:hanging="360"/>
      </w:pPr>
    </w:lvl>
    <w:lvl w:ilvl="1" w:tplc="04090019" w:tentative="1">
      <w:start w:val="1"/>
      <w:numFmt w:val="lowerLetter"/>
      <w:lvlText w:val="%2."/>
      <w:lvlJc w:val="left"/>
      <w:pPr>
        <w:tabs>
          <w:tab w:val="num" w:pos="1627"/>
        </w:tabs>
        <w:ind w:left="1627" w:hanging="360"/>
      </w:pPr>
    </w:lvl>
    <w:lvl w:ilvl="2" w:tplc="0409001B" w:tentative="1">
      <w:start w:val="1"/>
      <w:numFmt w:val="lowerRoman"/>
      <w:lvlText w:val="%3."/>
      <w:lvlJc w:val="right"/>
      <w:pPr>
        <w:tabs>
          <w:tab w:val="num" w:pos="2347"/>
        </w:tabs>
        <w:ind w:left="2347" w:hanging="180"/>
      </w:pPr>
    </w:lvl>
    <w:lvl w:ilvl="3" w:tplc="0409000F" w:tentative="1">
      <w:start w:val="1"/>
      <w:numFmt w:val="decimal"/>
      <w:lvlText w:val="%4."/>
      <w:lvlJc w:val="left"/>
      <w:pPr>
        <w:tabs>
          <w:tab w:val="num" w:pos="3067"/>
        </w:tabs>
        <w:ind w:left="3067" w:hanging="360"/>
      </w:pPr>
    </w:lvl>
    <w:lvl w:ilvl="4" w:tplc="04090019" w:tentative="1">
      <w:start w:val="1"/>
      <w:numFmt w:val="lowerLetter"/>
      <w:lvlText w:val="%5."/>
      <w:lvlJc w:val="left"/>
      <w:pPr>
        <w:tabs>
          <w:tab w:val="num" w:pos="3787"/>
        </w:tabs>
        <w:ind w:left="3787" w:hanging="360"/>
      </w:pPr>
    </w:lvl>
    <w:lvl w:ilvl="5" w:tplc="0409001B" w:tentative="1">
      <w:start w:val="1"/>
      <w:numFmt w:val="lowerRoman"/>
      <w:lvlText w:val="%6."/>
      <w:lvlJc w:val="right"/>
      <w:pPr>
        <w:tabs>
          <w:tab w:val="num" w:pos="4507"/>
        </w:tabs>
        <w:ind w:left="4507" w:hanging="180"/>
      </w:pPr>
    </w:lvl>
    <w:lvl w:ilvl="6" w:tplc="0409000F" w:tentative="1">
      <w:start w:val="1"/>
      <w:numFmt w:val="decimal"/>
      <w:lvlText w:val="%7."/>
      <w:lvlJc w:val="left"/>
      <w:pPr>
        <w:tabs>
          <w:tab w:val="num" w:pos="5227"/>
        </w:tabs>
        <w:ind w:left="5227" w:hanging="360"/>
      </w:pPr>
    </w:lvl>
    <w:lvl w:ilvl="7" w:tplc="04090019" w:tentative="1">
      <w:start w:val="1"/>
      <w:numFmt w:val="lowerLetter"/>
      <w:lvlText w:val="%8."/>
      <w:lvlJc w:val="left"/>
      <w:pPr>
        <w:tabs>
          <w:tab w:val="num" w:pos="5947"/>
        </w:tabs>
        <w:ind w:left="5947" w:hanging="360"/>
      </w:pPr>
    </w:lvl>
    <w:lvl w:ilvl="8" w:tplc="0409001B" w:tentative="1">
      <w:start w:val="1"/>
      <w:numFmt w:val="lowerRoman"/>
      <w:lvlText w:val="%9."/>
      <w:lvlJc w:val="right"/>
      <w:pPr>
        <w:tabs>
          <w:tab w:val="num" w:pos="6667"/>
        </w:tabs>
        <w:ind w:left="6667" w:hanging="180"/>
      </w:pPr>
    </w:lvl>
  </w:abstractNum>
  <w:abstractNum w:abstractNumId="10">
    <w:nsid w:val="496B4876"/>
    <w:multiLevelType w:val="hybridMultilevel"/>
    <w:tmpl w:val="4394CFCC"/>
    <w:lvl w:ilvl="0" w:tplc="56D6C7D4">
      <w:start w:val="1"/>
      <w:numFmt w:val="bullet"/>
      <w:lvlText w:val=""/>
      <w:lvlJc w:val="left"/>
      <w:pPr>
        <w:tabs>
          <w:tab w:val="num" w:pos="360"/>
        </w:tabs>
        <w:ind w:left="360" w:hanging="360"/>
      </w:pPr>
      <w:rPr>
        <w:rFonts w:ascii="Wingdings 2" w:hAnsi="Wingdings 2" w:hint="default"/>
      </w:rPr>
    </w:lvl>
    <w:lvl w:ilvl="1" w:tplc="BB844A4C" w:tentative="1">
      <w:start w:val="1"/>
      <w:numFmt w:val="bullet"/>
      <w:lvlText w:val=""/>
      <w:lvlJc w:val="left"/>
      <w:pPr>
        <w:tabs>
          <w:tab w:val="num" w:pos="1080"/>
        </w:tabs>
        <w:ind w:left="1080" w:hanging="360"/>
      </w:pPr>
      <w:rPr>
        <w:rFonts w:ascii="Wingdings 2" w:hAnsi="Wingdings 2" w:hint="default"/>
      </w:rPr>
    </w:lvl>
    <w:lvl w:ilvl="2" w:tplc="AA66B8B6" w:tentative="1">
      <w:start w:val="1"/>
      <w:numFmt w:val="bullet"/>
      <w:lvlText w:val=""/>
      <w:lvlJc w:val="left"/>
      <w:pPr>
        <w:tabs>
          <w:tab w:val="num" w:pos="1800"/>
        </w:tabs>
        <w:ind w:left="1800" w:hanging="360"/>
      </w:pPr>
      <w:rPr>
        <w:rFonts w:ascii="Wingdings 2" w:hAnsi="Wingdings 2" w:hint="default"/>
      </w:rPr>
    </w:lvl>
    <w:lvl w:ilvl="3" w:tplc="8DC8ADB0" w:tentative="1">
      <w:start w:val="1"/>
      <w:numFmt w:val="bullet"/>
      <w:lvlText w:val=""/>
      <w:lvlJc w:val="left"/>
      <w:pPr>
        <w:tabs>
          <w:tab w:val="num" w:pos="2520"/>
        </w:tabs>
        <w:ind w:left="2520" w:hanging="360"/>
      </w:pPr>
      <w:rPr>
        <w:rFonts w:ascii="Wingdings 2" w:hAnsi="Wingdings 2" w:hint="default"/>
      </w:rPr>
    </w:lvl>
    <w:lvl w:ilvl="4" w:tplc="BE24238A" w:tentative="1">
      <w:start w:val="1"/>
      <w:numFmt w:val="bullet"/>
      <w:lvlText w:val=""/>
      <w:lvlJc w:val="left"/>
      <w:pPr>
        <w:tabs>
          <w:tab w:val="num" w:pos="3240"/>
        </w:tabs>
        <w:ind w:left="3240" w:hanging="360"/>
      </w:pPr>
      <w:rPr>
        <w:rFonts w:ascii="Wingdings 2" w:hAnsi="Wingdings 2" w:hint="default"/>
      </w:rPr>
    </w:lvl>
    <w:lvl w:ilvl="5" w:tplc="DCA65D32" w:tentative="1">
      <w:start w:val="1"/>
      <w:numFmt w:val="bullet"/>
      <w:lvlText w:val=""/>
      <w:lvlJc w:val="left"/>
      <w:pPr>
        <w:tabs>
          <w:tab w:val="num" w:pos="3960"/>
        </w:tabs>
        <w:ind w:left="3960" w:hanging="360"/>
      </w:pPr>
      <w:rPr>
        <w:rFonts w:ascii="Wingdings 2" w:hAnsi="Wingdings 2" w:hint="default"/>
      </w:rPr>
    </w:lvl>
    <w:lvl w:ilvl="6" w:tplc="9EC43A0E" w:tentative="1">
      <w:start w:val="1"/>
      <w:numFmt w:val="bullet"/>
      <w:lvlText w:val=""/>
      <w:lvlJc w:val="left"/>
      <w:pPr>
        <w:tabs>
          <w:tab w:val="num" w:pos="4680"/>
        </w:tabs>
        <w:ind w:left="4680" w:hanging="360"/>
      </w:pPr>
      <w:rPr>
        <w:rFonts w:ascii="Wingdings 2" w:hAnsi="Wingdings 2" w:hint="default"/>
      </w:rPr>
    </w:lvl>
    <w:lvl w:ilvl="7" w:tplc="7E98F3CA" w:tentative="1">
      <w:start w:val="1"/>
      <w:numFmt w:val="bullet"/>
      <w:lvlText w:val=""/>
      <w:lvlJc w:val="left"/>
      <w:pPr>
        <w:tabs>
          <w:tab w:val="num" w:pos="5400"/>
        </w:tabs>
        <w:ind w:left="5400" w:hanging="360"/>
      </w:pPr>
      <w:rPr>
        <w:rFonts w:ascii="Wingdings 2" w:hAnsi="Wingdings 2" w:hint="default"/>
      </w:rPr>
    </w:lvl>
    <w:lvl w:ilvl="8" w:tplc="5268DCDC" w:tentative="1">
      <w:start w:val="1"/>
      <w:numFmt w:val="bullet"/>
      <w:lvlText w:val=""/>
      <w:lvlJc w:val="left"/>
      <w:pPr>
        <w:tabs>
          <w:tab w:val="num" w:pos="6120"/>
        </w:tabs>
        <w:ind w:left="6120" w:hanging="360"/>
      </w:pPr>
      <w:rPr>
        <w:rFonts w:ascii="Wingdings 2" w:hAnsi="Wingdings 2" w:hint="default"/>
      </w:rPr>
    </w:lvl>
  </w:abstractNum>
  <w:abstractNum w:abstractNumId="11">
    <w:nsid w:val="522E071E"/>
    <w:multiLevelType w:val="hybridMultilevel"/>
    <w:tmpl w:val="E5020B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2F1DD7"/>
    <w:multiLevelType w:val="hybridMultilevel"/>
    <w:tmpl w:val="31C0E158"/>
    <w:lvl w:ilvl="0" w:tplc="427294F0">
      <w:start w:val="1"/>
      <w:numFmt w:val="lowerLetter"/>
      <w:lvlText w:val="%1."/>
      <w:lvlJc w:val="left"/>
      <w:pPr>
        <w:tabs>
          <w:tab w:val="num" w:pos="547"/>
        </w:tabs>
        <w:ind w:left="547" w:hanging="360"/>
      </w:pPr>
      <w:rPr>
        <w:rFonts w:hint="default"/>
      </w:rPr>
    </w:lvl>
    <w:lvl w:ilvl="1" w:tplc="04090019" w:tentative="1">
      <w:start w:val="1"/>
      <w:numFmt w:val="lowerLetter"/>
      <w:lvlText w:val="%2."/>
      <w:lvlJc w:val="left"/>
      <w:pPr>
        <w:tabs>
          <w:tab w:val="num" w:pos="1267"/>
        </w:tabs>
        <w:ind w:left="1267" w:hanging="360"/>
      </w:pPr>
    </w:lvl>
    <w:lvl w:ilvl="2" w:tplc="0409001B" w:tentative="1">
      <w:start w:val="1"/>
      <w:numFmt w:val="lowerRoman"/>
      <w:lvlText w:val="%3."/>
      <w:lvlJc w:val="right"/>
      <w:pPr>
        <w:tabs>
          <w:tab w:val="num" w:pos="1987"/>
        </w:tabs>
        <w:ind w:left="1987" w:hanging="180"/>
      </w:pPr>
    </w:lvl>
    <w:lvl w:ilvl="3" w:tplc="0409000F" w:tentative="1">
      <w:start w:val="1"/>
      <w:numFmt w:val="decimal"/>
      <w:lvlText w:val="%4."/>
      <w:lvlJc w:val="left"/>
      <w:pPr>
        <w:tabs>
          <w:tab w:val="num" w:pos="2707"/>
        </w:tabs>
        <w:ind w:left="2707" w:hanging="360"/>
      </w:pPr>
    </w:lvl>
    <w:lvl w:ilvl="4" w:tplc="04090019" w:tentative="1">
      <w:start w:val="1"/>
      <w:numFmt w:val="lowerLetter"/>
      <w:lvlText w:val="%5."/>
      <w:lvlJc w:val="left"/>
      <w:pPr>
        <w:tabs>
          <w:tab w:val="num" w:pos="3427"/>
        </w:tabs>
        <w:ind w:left="3427" w:hanging="360"/>
      </w:pPr>
    </w:lvl>
    <w:lvl w:ilvl="5" w:tplc="0409001B" w:tentative="1">
      <w:start w:val="1"/>
      <w:numFmt w:val="lowerRoman"/>
      <w:lvlText w:val="%6."/>
      <w:lvlJc w:val="right"/>
      <w:pPr>
        <w:tabs>
          <w:tab w:val="num" w:pos="4147"/>
        </w:tabs>
        <w:ind w:left="4147" w:hanging="180"/>
      </w:pPr>
    </w:lvl>
    <w:lvl w:ilvl="6" w:tplc="0409000F" w:tentative="1">
      <w:start w:val="1"/>
      <w:numFmt w:val="decimal"/>
      <w:lvlText w:val="%7."/>
      <w:lvlJc w:val="left"/>
      <w:pPr>
        <w:tabs>
          <w:tab w:val="num" w:pos="4867"/>
        </w:tabs>
        <w:ind w:left="4867" w:hanging="360"/>
      </w:pPr>
    </w:lvl>
    <w:lvl w:ilvl="7" w:tplc="04090019" w:tentative="1">
      <w:start w:val="1"/>
      <w:numFmt w:val="lowerLetter"/>
      <w:lvlText w:val="%8."/>
      <w:lvlJc w:val="left"/>
      <w:pPr>
        <w:tabs>
          <w:tab w:val="num" w:pos="5587"/>
        </w:tabs>
        <w:ind w:left="5587" w:hanging="360"/>
      </w:pPr>
    </w:lvl>
    <w:lvl w:ilvl="8" w:tplc="0409001B" w:tentative="1">
      <w:start w:val="1"/>
      <w:numFmt w:val="lowerRoman"/>
      <w:lvlText w:val="%9."/>
      <w:lvlJc w:val="right"/>
      <w:pPr>
        <w:tabs>
          <w:tab w:val="num" w:pos="6307"/>
        </w:tabs>
        <w:ind w:left="6307" w:hanging="180"/>
      </w:pPr>
    </w:lvl>
  </w:abstractNum>
  <w:num w:numId="1">
    <w:abstractNumId w:val="6"/>
  </w:num>
  <w:num w:numId="2">
    <w:abstractNumId w:val="4"/>
  </w:num>
  <w:num w:numId="3">
    <w:abstractNumId w:val="7"/>
  </w:num>
  <w:num w:numId="4">
    <w:abstractNumId w:val="5"/>
  </w:num>
  <w:num w:numId="5">
    <w:abstractNumId w:val="3"/>
  </w:num>
  <w:num w:numId="6">
    <w:abstractNumId w:val="1"/>
  </w:num>
  <w:num w:numId="7">
    <w:abstractNumId w:val="8"/>
  </w:num>
  <w:num w:numId="8">
    <w:abstractNumId w:val="9"/>
  </w:num>
  <w:num w:numId="9">
    <w:abstractNumId w:val="12"/>
  </w:num>
  <w:num w:numId="10">
    <w:abstractNumId w:val="0"/>
  </w:num>
  <w:num w:numId="11">
    <w:abstractNumId w:val="10"/>
  </w:num>
  <w:num w:numId="12">
    <w:abstractNumId w:val="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drawingGridHorizontalSpacing w:val="110"/>
  <w:displayHorizont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
  <w:docVars>
    <w:docVar w:name="EN.Layout" w:val="&lt;ENLayout&gt;&lt;Style&gt;PLoS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ax2a5wiepaezed52c5t05fw2dsevwss2fs&quot;&gt;2551- Integrase modeling MS&lt;record-ids&gt;&lt;item&gt;1&lt;/item&gt;&lt;item&gt;5&lt;/item&gt;&lt;item&gt;13&lt;/item&gt;&lt;item&gt;14&lt;/item&gt;&lt;item&gt;15&lt;/item&gt;&lt;item&gt;17&lt;/item&gt;&lt;item&gt;22&lt;/item&gt;&lt;item&gt;28&lt;/item&gt;&lt;item&gt;32&lt;/item&gt;&lt;item&gt;33&lt;/item&gt;&lt;item&gt;34&lt;/item&gt;&lt;item&gt;35&lt;/item&gt;&lt;item&gt;36&lt;/item&gt;&lt;item&gt;37&lt;/item&gt;&lt;/record-ids&gt;&lt;/item&gt;&lt;/Libraries&gt;"/>
    <w:docVar w:name="REFMGR.InstantFormat" w:val="&lt;InstantFormat&gt;&lt;Enabled&gt;0&lt;/Enabled&gt;&lt;ScanUnformatted&gt;1&lt;/ScanUnformatted&gt;&lt;ScanChanges&gt;1&lt;/ScanChanges&gt;&lt;/InstantFormat&gt;"/>
    <w:docVar w:name="REFMGR.Libraries" w:val="&lt;ENLibraries&gt;&lt;Libraries&gt;&lt;item&gt;hivin-models&lt;/item&gt;&lt;/Libraries&gt;&lt;/ENLibraries&gt;"/>
  </w:docVars>
  <w:rsids>
    <w:rsidRoot w:val="00C0728E"/>
    <w:rsid w:val="00000189"/>
    <w:rsid w:val="0000069F"/>
    <w:rsid w:val="0000077A"/>
    <w:rsid w:val="00001628"/>
    <w:rsid w:val="000017D7"/>
    <w:rsid w:val="00001B9E"/>
    <w:rsid w:val="000022FE"/>
    <w:rsid w:val="0000297A"/>
    <w:rsid w:val="00002BF4"/>
    <w:rsid w:val="00002CA8"/>
    <w:rsid w:val="000031D8"/>
    <w:rsid w:val="00003A60"/>
    <w:rsid w:val="00003B58"/>
    <w:rsid w:val="0000449D"/>
    <w:rsid w:val="0000463D"/>
    <w:rsid w:val="000054E7"/>
    <w:rsid w:val="00005B64"/>
    <w:rsid w:val="00005BDF"/>
    <w:rsid w:val="00005D15"/>
    <w:rsid w:val="00005DA1"/>
    <w:rsid w:val="0000642C"/>
    <w:rsid w:val="000067D3"/>
    <w:rsid w:val="000068C4"/>
    <w:rsid w:val="000068EF"/>
    <w:rsid w:val="00006DB4"/>
    <w:rsid w:val="00006F9D"/>
    <w:rsid w:val="00006FD5"/>
    <w:rsid w:val="00007041"/>
    <w:rsid w:val="0000770F"/>
    <w:rsid w:val="000109F0"/>
    <w:rsid w:val="00010DA2"/>
    <w:rsid w:val="00010FC6"/>
    <w:rsid w:val="000110A6"/>
    <w:rsid w:val="0001120B"/>
    <w:rsid w:val="00011305"/>
    <w:rsid w:val="00011373"/>
    <w:rsid w:val="000118B9"/>
    <w:rsid w:val="00011BD9"/>
    <w:rsid w:val="00011BF3"/>
    <w:rsid w:val="00011C98"/>
    <w:rsid w:val="00012187"/>
    <w:rsid w:val="000122F7"/>
    <w:rsid w:val="000127B1"/>
    <w:rsid w:val="00012A81"/>
    <w:rsid w:val="00012C6E"/>
    <w:rsid w:val="00012FCC"/>
    <w:rsid w:val="00013003"/>
    <w:rsid w:val="00013224"/>
    <w:rsid w:val="000132CA"/>
    <w:rsid w:val="00013CD7"/>
    <w:rsid w:val="00013FB3"/>
    <w:rsid w:val="00014005"/>
    <w:rsid w:val="000147B7"/>
    <w:rsid w:val="000148D3"/>
    <w:rsid w:val="000148FF"/>
    <w:rsid w:val="000149A3"/>
    <w:rsid w:val="00014D3A"/>
    <w:rsid w:val="00014F16"/>
    <w:rsid w:val="000151CE"/>
    <w:rsid w:val="0001554A"/>
    <w:rsid w:val="0001589B"/>
    <w:rsid w:val="000158C0"/>
    <w:rsid w:val="00015AA1"/>
    <w:rsid w:val="00015F08"/>
    <w:rsid w:val="00016801"/>
    <w:rsid w:val="00016A1F"/>
    <w:rsid w:val="00016DA9"/>
    <w:rsid w:val="000174E5"/>
    <w:rsid w:val="00017831"/>
    <w:rsid w:val="00017C39"/>
    <w:rsid w:val="00017FEB"/>
    <w:rsid w:val="000203A8"/>
    <w:rsid w:val="000210B3"/>
    <w:rsid w:val="000211A8"/>
    <w:rsid w:val="000215A5"/>
    <w:rsid w:val="00021C89"/>
    <w:rsid w:val="00022082"/>
    <w:rsid w:val="000220DA"/>
    <w:rsid w:val="00022276"/>
    <w:rsid w:val="00022310"/>
    <w:rsid w:val="00022449"/>
    <w:rsid w:val="00022697"/>
    <w:rsid w:val="000228F8"/>
    <w:rsid w:val="000229CC"/>
    <w:rsid w:val="00022A0B"/>
    <w:rsid w:val="00022ADD"/>
    <w:rsid w:val="000232D4"/>
    <w:rsid w:val="0002340F"/>
    <w:rsid w:val="00023623"/>
    <w:rsid w:val="000239BC"/>
    <w:rsid w:val="00023B8D"/>
    <w:rsid w:val="000244F6"/>
    <w:rsid w:val="00024A86"/>
    <w:rsid w:val="00024DB2"/>
    <w:rsid w:val="00024DF7"/>
    <w:rsid w:val="00025282"/>
    <w:rsid w:val="00025DA5"/>
    <w:rsid w:val="00026134"/>
    <w:rsid w:val="0002629F"/>
    <w:rsid w:val="000262EB"/>
    <w:rsid w:val="00026570"/>
    <w:rsid w:val="00026C96"/>
    <w:rsid w:val="00026D54"/>
    <w:rsid w:val="00027464"/>
    <w:rsid w:val="000277A8"/>
    <w:rsid w:val="0002783A"/>
    <w:rsid w:val="00027F02"/>
    <w:rsid w:val="000301B8"/>
    <w:rsid w:val="00030336"/>
    <w:rsid w:val="0003034F"/>
    <w:rsid w:val="0003062D"/>
    <w:rsid w:val="00030680"/>
    <w:rsid w:val="000306C3"/>
    <w:rsid w:val="00030748"/>
    <w:rsid w:val="000307B0"/>
    <w:rsid w:val="00030C7F"/>
    <w:rsid w:val="00030D39"/>
    <w:rsid w:val="00031520"/>
    <w:rsid w:val="00031DEA"/>
    <w:rsid w:val="00031F5E"/>
    <w:rsid w:val="000320B2"/>
    <w:rsid w:val="000322B6"/>
    <w:rsid w:val="00032339"/>
    <w:rsid w:val="00032A70"/>
    <w:rsid w:val="00032F61"/>
    <w:rsid w:val="00032F8E"/>
    <w:rsid w:val="0003326A"/>
    <w:rsid w:val="000332D0"/>
    <w:rsid w:val="0003355B"/>
    <w:rsid w:val="00033C36"/>
    <w:rsid w:val="0003478F"/>
    <w:rsid w:val="00034AB9"/>
    <w:rsid w:val="00034B77"/>
    <w:rsid w:val="00034C2F"/>
    <w:rsid w:val="00034C5F"/>
    <w:rsid w:val="00034E62"/>
    <w:rsid w:val="00034EC5"/>
    <w:rsid w:val="0003527A"/>
    <w:rsid w:val="000358DF"/>
    <w:rsid w:val="00035C07"/>
    <w:rsid w:val="00035C6C"/>
    <w:rsid w:val="00035CC8"/>
    <w:rsid w:val="0003612D"/>
    <w:rsid w:val="000361C4"/>
    <w:rsid w:val="00036B4F"/>
    <w:rsid w:val="000370D9"/>
    <w:rsid w:val="00037299"/>
    <w:rsid w:val="000379FE"/>
    <w:rsid w:val="00037BE4"/>
    <w:rsid w:val="00037F35"/>
    <w:rsid w:val="000400A6"/>
    <w:rsid w:val="000401A7"/>
    <w:rsid w:val="00040E9B"/>
    <w:rsid w:val="00040F44"/>
    <w:rsid w:val="000410F5"/>
    <w:rsid w:val="0004141B"/>
    <w:rsid w:val="000416F9"/>
    <w:rsid w:val="000416FB"/>
    <w:rsid w:val="00041CAE"/>
    <w:rsid w:val="00041CC4"/>
    <w:rsid w:val="00042461"/>
    <w:rsid w:val="0004275D"/>
    <w:rsid w:val="000427C5"/>
    <w:rsid w:val="000427FC"/>
    <w:rsid w:val="00042E6D"/>
    <w:rsid w:val="00043054"/>
    <w:rsid w:val="000431C5"/>
    <w:rsid w:val="0004326E"/>
    <w:rsid w:val="00043835"/>
    <w:rsid w:val="00043B71"/>
    <w:rsid w:val="00043D34"/>
    <w:rsid w:val="00043E76"/>
    <w:rsid w:val="00044338"/>
    <w:rsid w:val="00044E9E"/>
    <w:rsid w:val="000452EA"/>
    <w:rsid w:val="000454E3"/>
    <w:rsid w:val="00045A10"/>
    <w:rsid w:val="00045D3B"/>
    <w:rsid w:val="00045DB6"/>
    <w:rsid w:val="00045FC1"/>
    <w:rsid w:val="00046327"/>
    <w:rsid w:val="00046605"/>
    <w:rsid w:val="000466DB"/>
    <w:rsid w:val="000467DE"/>
    <w:rsid w:val="0004691E"/>
    <w:rsid w:val="00046ADE"/>
    <w:rsid w:val="00046E27"/>
    <w:rsid w:val="000475F9"/>
    <w:rsid w:val="0004793A"/>
    <w:rsid w:val="00047F7D"/>
    <w:rsid w:val="00050062"/>
    <w:rsid w:val="000500DA"/>
    <w:rsid w:val="00050292"/>
    <w:rsid w:val="00050464"/>
    <w:rsid w:val="0005059C"/>
    <w:rsid w:val="000507F4"/>
    <w:rsid w:val="00050A62"/>
    <w:rsid w:val="00050E36"/>
    <w:rsid w:val="000510FC"/>
    <w:rsid w:val="00051E6B"/>
    <w:rsid w:val="000522C3"/>
    <w:rsid w:val="00052488"/>
    <w:rsid w:val="000524BF"/>
    <w:rsid w:val="00052780"/>
    <w:rsid w:val="000529BF"/>
    <w:rsid w:val="00053101"/>
    <w:rsid w:val="00053498"/>
    <w:rsid w:val="0005394E"/>
    <w:rsid w:val="000545CF"/>
    <w:rsid w:val="000545E6"/>
    <w:rsid w:val="0005468B"/>
    <w:rsid w:val="00054A62"/>
    <w:rsid w:val="00055243"/>
    <w:rsid w:val="000553B5"/>
    <w:rsid w:val="00055CC4"/>
    <w:rsid w:val="00055D0F"/>
    <w:rsid w:val="00055DC6"/>
    <w:rsid w:val="000561D6"/>
    <w:rsid w:val="000564EC"/>
    <w:rsid w:val="00056716"/>
    <w:rsid w:val="00056A1B"/>
    <w:rsid w:val="00056B40"/>
    <w:rsid w:val="00056F35"/>
    <w:rsid w:val="000572A2"/>
    <w:rsid w:val="00057613"/>
    <w:rsid w:val="00057A8E"/>
    <w:rsid w:val="00057BAE"/>
    <w:rsid w:val="0006003F"/>
    <w:rsid w:val="00060129"/>
    <w:rsid w:val="0006019C"/>
    <w:rsid w:val="000606E5"/>
    <w:rsid w:val="000607FF"/>
    <w:rsid w:val="00060B29"/>
    <w:rsid w:val="00061116"/>
    <w:rsid w:val="00061434"/>
    <w:rsid w:val="00061A48"/>
    <w:rsid w:val="00062604"/>
    <w:rsid w:val="000628AA"/>
    <w:rsid w:val="00062986"/>
    <w:rsid w:val="0006365B"/>
    <w:rsid w:val="00063B66"/>
    <w:rsid w:val="00063DFA"/>
    <w:rsid w:val="00064064"/>
    <w:rsid w:val="00064BA5"/>
    <w:rsid w:val="00064CD7"/>
    <w:rsid w:val="0006532C"/>
    <w:rsid w:val="000653B5"/>
    <w:rsid w:val="0006603D"/>
    <w:rsid w:val="00066142"/>
    <w:rsid w:val="000663ED"/>
    <w:rsid w:val="00066B1B"/>
    <w:rsid w:val="00066EAF"/>
    <w:rsid w:val="0006714E"/>
    <w:rsid w:val="000676FD"/>
    <w:rsid w:val="00070139"/>
    <w:rsid w:val="00070385"/>
    <w:rsid w:val="000704B9"/>
    <w:rsid w:val="000705FA"/>
    <w:rsid w:val="00070815"/>
    <w:rsid w:val="0007085D"/>
    <w:rsid w:val="000709EA"/>
    <w:rsid w:val="00070D54"/>
    <w:rsid w:val="00070D7D"/>
    <w:rsid w:val="00070EDE"/>
    <w:rsid w:val="00070F46"/>
    <w:rsid w:val="00071209"/>
    <w:rsid w:val="00071513"/>
    <w:rsid w:val="00071A66"/>
    <w:rsid w:val="000725B1"/>
    <w:rsid w:val="000726C5"/>
    <w:rsid w:val="00072772"/>
    <w:rsid w:val="000727C6"/>
    <w:rsid w:val="000727C9"/>
    <w:rsid w:val="000729DA"/>
    <w:rsid w:val="00072BFD"/>
    <w:rsid w:val="00073173"/>
    <w:rsid w:val="00073184"/>
    <w:rsid w:val="000733AA"/>
    <w:rsid w:val="000737C9"/>
    <w:rsid w:val="000740E9"/>
    <w:rsid w:val="0007419C"/>
    <w:rsid w:val="000745E5"/>
    <w:rsid w:val="00075072"/>
    <w:rsid w:val="00075161"/>
    <w:rsid w:val="00075243"/>
    <w:rsid w:val="00075496"/>
    <w:rsid w:val="00075900"/>
    <w:rsid w:val="0007627B"/>
    <w:rsid w:val="00076F81"/>
    <w:rsid w:val="00076FBF"/>
    <w:rsid w:val="00077046"/>
    <w:rsid w:val="000773D2"/>
    <w:rsid w:val="000778F3"/>
    <w:rsid w:val="00077961"/>
    <w:rsid w:val="000779DF"/>
    <w:rsid w:val="00077F53"/>
    <w:rsid w:val="00080010"/>
    <w:rsid w:val="00080501"/>
    <w:rsid w:val="00080C79"/>
    <w:rsid w:val="000811E9"/>
    <w:rsid w:val="00081821"/>
    <w:rsid w:val="00081FFF"/>
    <w:rsid w:val="000821D1"/>
    <w:rsid w:val="00082781"/>
    <w:rsid w:val="00083353"/>
    <w:rsid w:val="00083781"/>
    <w:rsid w:val="00083A74"/>
    <w:rsid w:val="00083B61"/>
    <w:rsid w:val="00084B37"/>
    <w:rsid w:val="00084C44"/>
    <w:rsid w:val="00084CB3"/>
    <w:rsid w:val="00085CE6"/>
    <w:rsid w:val="00085F83"/>
    <w:rsid w:val="000860C7"/>
    <w:rsid w:val="000862A5"/>
    <w:rsid w:val="00086663"/>
    <w:rsid w:val="0008678C"/>
    <w:rsid w:val="00086D1D"/>
    <w:rsid w:val="000877D8"/>
    <w:rsid w:val="00087B54"/>
    <w:rsid w:val="00087CCE"/>
    <w:rsid w:val="0009000C"/>
    <w:rsid w:val="00090BA5"/>
    <w:rsid w:val="000922B1"/>
    <w:rsid w:val="000923BC"/>
    <w:rsid w:val="000924A7"/>
    <w:rsid w:val="00092740"/>
    <w:rsid w:val="00092B51"/>
    <w:rsid w:val="00092F45"/>
    <w:rsid w:val="000931C2"/>
    <w:rsid w:val="00094270"/>
    <w:rsid w:val="00094403"/>
    <w:rsid w:val="0009449E"/>
    <w:rsid w:val="00094C1F"/>
    <w:rsid w:val="00094CBD"/>
    <w:rsid w:val="00094DDA"/>
    <w:rsid w:val="00094F7D"/>
    <w:rsid w:val="0009507E"/>
    <w:rsid w:val="000959C4"/>
    <w:rsid w:val="00095CE8"/>
    <w:rsid w:val="00096101"/>
    <w:rsid w:val="000971FC"/>
    <w:rsid w:val="000972CF"/>
    <w:rsid w:val="000973A0"/>
    <w:rsid w:val="00097995"/>
    <w:rsid w:val="000A0648"/>
    <w:rsid w:val="000A08AF"/>
    <w:rsid w:val="000A108B"/>
    <w:rsid w:val="000A126F"/>
    <w:rsid w:val="000A1B75"/>
    <w:rsid w:val="000A1B85"/>
    <w:rsid w:val="000A1BA2"/>
    <w:rsid w:val="000A1EC9"/>
    <w:rsid w:val="000A1FD7"/>
    <w:rsid w:val="000A2874"/>
    <w:rsid w:val="000A2C63"/>
    <w:rsid w:val="000A35C9"/>
    <w:rsid w:val="000A42CB"/>
    <w:rsid w:val="000A44AF"/>
    <w:rsid w:val="000A459B"/>
    <w:rsid w:val="000A48E4"/>
    <w:rsid w:val="000A4E8F"/>
    <w:rsid w:val="000A4EE0"/>
    <w:rsid w:val="000A5099"/>
    <w:rsid w:val="000A5CF0"/>
    <w:rsid w:val="000A6304"/>
    <w:rsid w:val="000A638C"/>
    <w:rsid w:val="000A64D9"/>
    <w:rsid w:val="000A66EA"/>
    <w:rsid w:val="000A7190"/>
    <w:rsid w:val="000A7FF6"/>
    <w:rsid w:val="000B000C"/>
    <w:rsid w:val="000B03D2"/>
    <w:rsid w:val="000B04B8"/>
    <w:rsid w:val="000B0710"/>
    <w:rsid w:val="000B0784"/>
    <w:rsid w:val="000B08E0"/>
    <w:rsid w:val="000B0C6F"/>
    <w:rsid w:val="000B11EE"/>
    <w:rsid w:val="000B1915"/>
    <w:rsid w:val="000B2182"/>
    <w:rsid w:val="000B2491"/>
    <w:rsid w:val="000B24C8"/>
    <w:rsid w:val="000B25C0"/>
    <w:rsid w:val="000B2966"/>
    <w:rsid w:val="000B3564"/>
    <w:rsid w:val="000B39DE"/>
    <w:rsid w:val="000B4A49"/>
    <w:rsid w:val="000B5055"/>
    <w:rsid w:val="000B512C"/>
    <w:rsid w:val="000B5264"/>
    <w:rsid w:val="000B52DD"/>
    <w:rsid w:val="000B5380"/>
    <w:rsid w:val="000B542C"/>
    <w:rsid w:val="000B5AE7"/>
    <w:rsid w:val="000B6360"/>
    <w:rsid w:val="000B637C"/>
    <w:rsid w:val="000B646E"/>
    <w:rsid w:val="000B724D"/>
    <w:rsid w:val="000B7C57"/>
    <w:rsid w:val="000C0A75"/>
    <w:rsid w:val="000C0D3A"/>
    <w:rsid w:val="000C2233"/>
    <w:rsid w:val="000C24C5"/>
    <w:rsid w:val="000C251E"/>
    <w:rsid w:val="000C2944"/>
    <w:rsid w:val="000C2CB3"/>
    <w:rsid w:val="000C2DFE"/>
    <w:rsid w:val="000C2FC8"/>
    <w:rsid w:val="000C31E3"/>
    <w:rsid w:val="000C390C"/>
    <w:rsid w:val="000C4588"/>
    <w:rsid w:val="000C48A7"/>
    <w:rsid w:val="000C4C5F"/>
    <w:rsid w:val="000C4D84"/>
    <w:rsid w:val="000C55DF"/>
    <w:rsid w:val="000C5834"/>
    <w:rsid w:val="000C5961"/>
    <w:rsid w:val="000C59C7"/>
    <w:rsid w:val="000C5B1F"/>
    <w:rsid w:val="000C5D0D"/>
    <w:rsid w:val="000C5FA3"/>
    <w:rsid w:val="000C6116"/>
    <w:rsid w:val="000C63D9"/>
    <w:rsid w:val="000C6F9C"/>
    <w:rsid w:val="000C78EA"/>
    <w:rsid w:val="000C7D6C"/>
    <w:rsid w:val="000D0B8F"/>
    <w:rsid w:val="000D12A4"/>
    <w:rsid w:val="000D163A"/>
    <w:rsid w:val="000D1ED5"/>
    <w:rsid w:val="000D2006"/>
    <w:rsid w:val="000D24BB"/>
    <w:rsid w:val="000D25A5"/>
    <w:rsid w:val="000D2932"/>
    <w:rsid w:val="000D29C5"/>
    <w:rsid w:val="000D2A9B"/>
    <w:rsid w:val="000D31E5"/>
    <w:rsid w:val="000D32F5"/>
    <w:rsid w:val="000D337A"/>
    <w:rsid w:val="000D35D1"/>
    <w:rsid w:val="000D37A1"/>
    <w:rsid w:val="000D4607"/>
    <w:rsid w:val="000D4974"/>
    <w:rsid w:val="000D4BE6"/>
    <w:rsid w:val="000D4DD7"/>
    <w:rsid w:val="000D50FE"/>
    <w:rsid w:val="000D5206"/>
    <w:rsid w:val="000D5473"/>
    <w:rsid w:val="000D58C0"/>
    <w:rsid w:val="000D5960"/>
    <w:rsid w:val="000D5CA9"/>
    <w:rsid w:val="000D5EBC"/>
    <w:rsid w:val="000D5F2A"/>
    <w:rsid w:val="000D5FE6"/>
    <w:rsid w:val="000D61A6"/>
    <w:rsid w:val="000D6E2B"/>
    <w:rsid w:val="000D6FC8"/>
    <w:rsid w:val="000D73E5"/>
    <w:rsid w:val="000D7861"/>
    <w:rsid w:val="000D7B94"/>
    <w:rsid w:val="000E00C9"/>
    <w:rsid w:val="000E0163"/>
    <w:rsid w:val="000E073B"/>
    <w:rsid w:val="000E0B42"/>
    <w:rsid w:val="000E0D3A"/>
    <w:rsid w:val="000E1209"/>
    <w:rsid w:val="000E1278"/>
    <w:rsid w:val="000E149C"/>
    <w:rsid w:val="000E15F8"/>
    <w:rsid w:val="000E1676"/>
    <w:rsid w:val="000E1EE7"/>
    <w:rsid w:val="000E2F4B"/>
    <w:rsid w:val="000E2FC5"/>
    <w:rsid w:val="000E32A2"/>
    <w:rsid w:val="000E41EB"/>
    <w:rsid w:val="000E4680"/>
    <w:rsid w:val="000E4ACA"/>
    <w:rsid w:val="000E515E"/>
    <w:rsid w:val="000E5189"/>
    <w:rsid w:val="000E51E0"/>
    <w:rsid w:val="000E5DCC"/>
    <w:rsid w:val="000E67F1"/>
    <w:rsid w:val="000E6941"/>
    <w:rsid w:val="000E6EAC"/>
    <w:rsid w:val="000E6FAF"/>
    <w:rsid w:val="000E72C6"/>
    <w:rsid w:val="000E74AD"/>
    <w:rsid w:val="000E7668"/>
    <w:rsid w:val="000F036C"/>
    <w:rsid w:val="000F0678"/>
    <w:rsid w:val="000F07BF"/>
    <w:rsid w:val="000F0BA4"/>
    <w:rsid w:val="000F0F96"/>
    <w:rsid w:val="000F139D"/>
    <w:rsid w:val="000F141B"/>
    <w:rsid w:val="000F1742"/>
    <w:rsid w:val="000F1E43"/>
    <w:rsid w:val="000F1EFD"/>
    <w:rsid w:val="000F22C4"/>
    <w:rsid w:val="000F3492"/>
    <w:rsid w:val="000F4014"/>
    <w:rsid w:val="000F43F2"/>
    <w:rsid w:val="000F524C"/>
    <w:rsid w:val="000F5275"/>
    <w:rsid w:val="000F52A8"/>
    <w:rsid w:val="000F578F"/>
    <w:rsid w:val="000F5A5F"/>
    <w:rsid w:val="000F5AA4"/>
    <w:rsid w:val="000F5EB9"/>
    <w:rsid w:val="000F6013"/>
    <w:rsid w:val="000F64F1"/>
    <w:rsid w:val="000F6978"/>
    <w:rsid w:val="000F712C"/>
    <w:rsid w:val="000F7280"/>
    <w:rsid w:val="000F747A"/>
    <w:rsid w:val="000F755F"/>
    <w:rsid w:val="000F758A"/>
    <w:rsid w:val="000F77B9"/>
    <w:rsid w:val="000F7C09"/>
    <w:rsid w:val="000F7F9D"/>
    <w:rsid w:val="001000A2"/>
    <w:rsid w:val="00100757"/>
    <w:rsid w:val="00100AF1"/>
    <w:rsid w:val="00100C96"/>
    <w:rsid w:val="00100D13"/>
    <w:rsid w:val="00100ED1"/>
    <w:rsid w:val="001010B0"/>
    <w:rsid w:val="00101436"/>
    <w:rsid w:val="00101474"/>
    <w:rsid w:val="00101602"/>
    <w:rsid w:val="00101949"/>
    <w:rsid w:val="00101D7D"/>
    <w:rsid w:val="00102483"/>
    <w:rsid w:val="00102B79"/>
    <w:rsid w:val="00103176"/>
    <w:rsid w:val="001037E0"/>
    <w:rsid w:val="00103A5F"/>
    <w:rsid w:val="00103DC1"/>
    <w:rsid w:val="00104187"/>
    <w:rsid w:val="0010429D"/>
    <w:rsid w:val="00104674"/>
    <w:rsid w:val="001046C5"/>
    <w:rsid w:val="00104C4D"/>
    <w:rsid w:val="00104D0C"/>
    <w:rsid w:val="00104DA4"/>
    <w:rsid w:val="0010520D"/>
    <w:rsid w:val="00105219"/>
    <w:rsid w:val="001053F7"/>
    <w:rsid w:val="001062DE"/>
    <w:rsid w:val="0010633D"/>
    <w:rsid w:val="001065CA"/>
    <w:rsid w:val="00106931"/>
    <w:rsid w:val="00106A4F"/>
    <w:rsid w:val="00106F88"/>
    <w:rsid w:val="0010713E"/>
    <w:rsid w:val="00107E96"/>
    <w:rsid w:val="00110111"/>
    <w:rsid w:val="00110999"/>
    <w:rsid w:val="001115B1"/>
    <w:rsid w:val="00112065"/>
    <w:rsid w:val="00112299"/>
    <w:rsid w:val="00112381"/>
    <w:rsid w:val="001124DC"/>
    <w:rsid w:val="001125D0"/>
    <w:rsid w:val="001125E7"/>
    <w:rsid w:val="00112D0C"/>
    <w:rsid w:val="00113346"/>
    <w:rsid w:val="00113446"/>
    <w:rsid w:val="001138A4"/>
    <w:rsid w:val="00113B9B"/>
    <w:rsid w:val="00113F1B"/>
    <w:rsid w:val="001143C4"/>
    <w:rsid w:val="00114932"/>
    <w:rsid w:val="00114AE7"/>
    <w:rsid w:val="00115B02"/>
    <w:rsid w:val="00115C78"/>
    <w:rsid w:val="0011613C"/>
    <w:rsid w:val="00116152"/>
    <w:rsid w:val="0011698C"/>
    <w:rsid w:val="00116C4B"/>
    <w:rsid w:val="00116F5B"/>
    <w:rsid w:val="00117DC5"/>
    <w:rsid w:val="00117E53"/>
    <w:rsid w:val="0012017E"/>
    <w:rsid w:val="00120558"/>
    <w:rsid w:val="00121A46"/>
    <w:rsid w:val="00121A64"/>
    <w:rsid w:val="00121A71"/>
    <w:rsid w:val="00121B49"/>
    <w:rsid w:val="00121D98"/>
    <w:rsid w:val="00122095"/>
    <w:rsid w:val="001221CC"/>
    <w:rsid w:val="0012220E"/>
    <w:rsid w:val="00122215"/>
    <w:rsid w:val="0012222E"/>
    <w:rsid w:val="0012293A"/>
    <w:rsid w:val="00122CF0"/>
    <w:rsid w:val="0012348A"/>
    <w:rsid w:val="00123DE9"/>
    <w:rsid w:val="0012496C"/>
    <w:rsid w:val="0012534D"/>
    <w:rsid w:val="0012570F"/>
    <w:rsid w:val="00125729"/>
    <w:rsid w:val="0012611F"/>
    <w:rsid w:val="0012631D"/>
    <w:rsid w:val="00126621"/>
    <w:rsid w:val="001266F6"/>
    <w:rsid w:val="001267E6"/>
    <w:rsid w:val="00126CD3"/>
    <w:rsid w:val="00127101"/>
    <w:rsid w:val="00127127"/>
    <w:rsid w:val="00127CE9"/>
    <w:rsid w:val="00127D03"/>
    <w:rsid w:val="00127D59"/>
    <w:rsid w:val="00127F74"/>
    <w:rsid w:val="00130124"/>
    <w:rsid w:val="00130162"/>
    <w:rsid w:val="00131862"/>
    <w:rsid w:val="00131A7E"/>
    <w:rsid w:val="00131F82"/>
    <w:rsid w:val="0013280C"/>
    <w:rsid w:val="001328CA"/>
    <w:rsid w:val="00132977"/>
    <w:rsid w:val="001329C2"/>
    <w:rsid w:val="00132B6A"/>
    <w:rsid w:val="00132C3A"/>
    <w:rsid w:val="00133670"/>
    <w:rsid w:val="00133EFA"/>
    <w:rsid w:val="00134382"/>
    <w:rsid w:val="0013454F"/>
    <w:rsid w:val="00134774"/>
    <w:rsid w:val="0013489F"/>
    <w:rsid w:val="00134C0E"/>
    <w:rsid w:val="00135260"/>
    <w:rsid w:val="0013576D"/>
    <w:rsid w:val="001357A0"/>
    <w:rsid w:val="00135D18"/>
    <w:rsid w:val="001360A9"/>
    <w:rsid w:val="0013635C"/>
    <w:rsid w:val="0013664C"/>
    <w:rsid w:val="00136CBB"/>
    <w:rsid w:val="00136EB0"/>
    <w:rsid w:val="00136EF6"/>
    <w:rsid w:val="0013728E"/>
    <w:rsid w:val="00137550"/>
    <w:rsid w:val="00137572"/>
    <w:rsid w:val="001379DE"/>
    <w:rsid w:val="00137C3E"/>
    <w:rsid w:val="00137C76"/>
    <w:rsid w:val="00137FF9"/>
    <w:rsid w:val="0014022C"/>
    <w:rsid w:val="001403E8"/>
    <w:rsid w:val="0014073F"/>
    <w:rsid w:val="00140D2A"/>
    <w:rsid w:val="00140F81"/>
    <w:rsid w:val="00141698"/>
    <w:rsid w:val="0014180E"/>
    <w:rsid w:val="00141C41"/>
    <w:rsid w:val="001420F9"/>
    <w:rsid w:val="0014229E"/>
    <w:rsid w:val="00142352"/>
    <w:rsid w:val="001423BE"/>
    <w:rsid w:val="00142416"/>
    <w:rsid w:val="0014247F"/>
    <w:rsid w:val="00142A5E"/>
    <w:rsid w:val="00142AF7"/>
    <w:rsid w:val="00142F13"/>
    <w:rsid w:val="00142FD6"/>
    <w:rsid w:val="00143113"/>
    <w:rsid w:val="00143270"/>
    <w:rsid w:val="0014424A"/>
    <w:rsid w:val="0014427E"/>
    <w:rsid w:val="0014448F"/>
    <w:rsid w:val="00144720"/>
    <w:rsid w:val="00144C32"/>
    <w:rsid w:val="00144FAC"/>
    <w:rsid w:val="001454A4"/>
    <w:rsid w:val="0014553F"/>
    <w:rsid w:val="0014578E"/>
    <w:rsid w:val="00145932"/>
    <w:rsid w:val="00145A8D"/>
    <w:rsid w:val="00145C6E"/>
    <w:rsid w:val="00147913"/>
    <w:rsid w:val="00147D20"/>
    <w:rsid w:val="001510F9"/>
    <w:rsid w:val="001511F5"/>
    <w:rsid w:val="00151362"/>
    <w:rsid w:val="0015146B"/>
    <w:rsid w:val="00151491"/>
    <w:rsid w:val="0015176D"/>
    <w:rsid w:val="0015192C"/>
    <w:rsid w:val="00151DF6"/>
    <w:rsid w:val="00151F9A"/>
    <w:rsid w:val="001521E7"/>
    <w:rsid w:val="001524DB"/>
    <w:rsid w:val="00152F6C"/>
    <w:rsid w:val="001531B9"/>
    <w:rsid w:val="0015339A"/>
    <w:rsid w:val="00153543"/>
    <w:rsid w:val="00153B49"/>
    <w:rsid w:val="00153B60"/>
    <w:rsid w:val="001542FB"/>
    <w:rsid w:val="00154727"/>
    <w:rsid w:val="00154A8C"/>
    <w:rsid w:val="00154B37"/>
    <w:rsid w:val="00155858"/>
    <w:rsid w:val="00155E7E"/>
    <w:rsid w:val="00155F71"/>
    <w:rsid w:val="00156671"/>
    <w:rsid w:val="00156874"/>
    <w:rsid w:val="00156CDD"/>
    <w:rsid w:val="00156F25"/>
    <w:rsid w:val="001571B7"/>
    <w:rsid w:val="00157203"/>
    <w:rsid w:val="00157D50"/>
    <w:rsid w:val="00157F76"/>
    <w:rsid w:val="00157F88"/>
    <w:rsid w:val="001600DA"/>
    <w:rsid w:val="00160634"/>
    <w:rsid w:val="00160773"/>
    <w:rsid w:val="0016089A"/>
    <w:rsid w:val="00160DFE"/>
    <w:rsid w:val="001612EF"/>
    <w:rsid w:val="00161310"/>
    <w:rsid w:val="00161DE6"/>
    <w:rsid w:val="00161E5B"/>
    <w:rsid w:val="00161ED1"/>
    <w:rsid w:val="0016224C"/>
    <w:rsid w:val="0016264A"/>
    <w:rsid w:val="00162766"/>
    <w:rsid w:val="00162A95"/>
    <w:rsid w:val="00162F7D"/>
    <w:rsid w:val="00163365"/>
    <w:rsid w:val="00163920"/>
    <w:rsid w:val="00163AAF"/>
    <w:rsid w:val="00163AD9"/>
    <w:rsid w:val="00163EC8"/>
    <w:rsid w:val="00163F94"/>
    <w:rsid w:val="00164B3B"/>
    <w:rsid w:val="00164DFD"/>
    <w:rsid w:val="00164F33"/>
    <w:rsid w:val="001652F2"/>
    <w:rsid w:val="00165347"/>
    <w:rsid w:val="001653E7"/>
    <w:rsid w:val="001656EA"/>
    <w:rsid w:val="001659CF"/>
    <w:rsid w:val="001659EE"/>
    <w:rsid w:val="00165DBE"/>
    <w:rsid w:val="00165EC9"/>
    <w:rsid w:val="00165F55"/>
    <w:rsid w:val="0016605E"/>
    <w:rsid w:val="0016629B"/>
    <w:rsid w:val="001669D1"/>
    <w:rsid w:val="00166C17"/>
    <w:rsid w:val="00166CD6"/>
    <w:rsid w:val="00166EF3"/>
    <w:rsid w:val="001673B2"/>
    <w:rsid w:val="001674A5"/>
    <w:rsid w:val="00167574"/>
    <w:rsid w:val="00167871"/>
    <w:rsid w:val="001679D0"/>
    <w:rsid w:val="00170C9F"/>
    <w:rsid w:val="0017145F"/>
    <w:rsid w:val="00171927"/>
    <w:rsid w:val="001719BE"/>
    <w:rsid w:val="0017255B"/>
    <w:rsid w:val="0017260E"/>
    <w:rsid w:val="001726C6"/>
    <w:rsid w:val="00172D6B"/>
    <w:rsid w:val="00173269"/>
    <w:rsid w:val="00173A2D"/>
    <w:rsid w:val="0017411D"/>
    <w:rsid w:val="001746D9"/>
    <w:rsid w:val="0017506B"/>
    <w:rsid w:val="001758BE"/>
    <w:rsid w:val="00175C79"/>
    <w:rsid w:val="00175D0F"/>
    <w:rsid w:val="0017770B"/>
    <w:rsid w:val="00177878"/>
    <w:rsid w:val="00180216"/>
    <w:rsid w:val="001802CD"/>
    <w:rsid w:val="00180557"/>
    <w:rsid w:val="00180669"/>
    <w:rsid w:val="00180884"/>
    <w:rsid w:val="00180894"/>
    <w:rsid w:val="00180C11"/>
    <w:rsid w:val="00180C1F"/>
    <w:rsid w:val="00181115"/>
    <w:rsid w:val="001816E5"/>
    <w:rsid w:val="0018205F"/>
    <w:rsid w:val="001826D5"/>
    <w:rsid w:val="00182A21"/>
    <w:rsid w:val="00182B21"/>
    <w:rsid w:val="00182BE8"/>
    <w:rsid w:val="0018309B"/>
    <w:rsid w:val="001833ED"/>
    <w:rsid w:val="00183587"/>
    <w:rsid w:val="001838A5"/>
    <w:rsid w:val="00183C01"/>
    <w:rsid w:val="00183E27"/>
    <w:rsid w:val="001840CF"/>
    <w:rsid w:val="0018417C"/>
    <w:rsid w:val="0018419E"/>
    <w:rsid w:val="001846D2"/>
    <w:rsid w:val="00184C85"/>
    <w:rsid w:val="00184D53"/>
    <w:rsid w:val="001855D9"/>
    <w:rsid w:val="00185D45"/>
    <w:rsid w:val="001860AF"/>
    <w:rsid w:val="00186475"/>
    <w:rsid w:val="00187BF1"/>
    <w:rsid w:val="001902FF"/>
    <w:rsid w:val="001906BF"/>
    <w:rsid w:val="001908CE"/>
    <w:rsid w:val="00190B57"/>
    <w:rsid w:val="00190C06"/>
    <w:rsid w:val="00190C5A"/>
    <w:rsid w:val="00190D3F"/>
    <w:rsid w:val="00190DE2"/>
    <w:rsid w:val="0019128D"/>
    <w:rsid w:val="00191C0C"/>
    <w:rsid w:val="00191F96"/>
    <w:rsid w:val="00192598"/>
    <w:rsid w:val="001927D4"/>
    <w:rsid w:val="001928AC"/>
    <w:rsid w:val="00192AA2"/>
    <w:rsid w:val="00192BC6"/>
    <w:rsid w:val="0019318A"/>
    <w:rsid w:val="00193C78"/>
    <w:rsid w:val="00194121"/>
    <w:rsid w:val="00194B54"/>
    <w:rsid w:val="00194CBB"/>
    <w:rsid w:val="00194CBD"/>
    <w:rsid w:val="00195186"/>
    <w:rsid w:val="0019523E"/>
    <w:rsid w:val="001953D7"/>
    <w:rsid w:val="0019578E"/>
    <w:rsid w:val="0019589F"/>
    <w:rsid w:val="00195E73"/>
    <w:rsid w:val="00196DDB"/>
    <w:rsid w:val="00196F23"/>
    <w:rsid w:val="001972B0"/>
    <w:rsid w:val="00197328"/>
    <w:rsid w:val="0019775A"/>
    <w:rsid w:val="001A0149"/>
    <w:rsid w:val="001A070E"/>
    <w:rsid w:val="001A071D"/>
    <w:rsid w:val="001A092F"/>
    <w:rsid w:val="001A1455"/>
    <w:rsid w:val="001A1982"/>
    <w:rsid w:val="001A1AA9"/>
    <w:rsid w:val="001A2768"/>
    <w:rsid w:val="001A2954"/>
    <w:rsid w:val="001A2BAD"/>
    <w:rsid w:val="001A3A21"/>
    <w:rsid w:val="001A3C19"/>
    <w:rsid w:val="001A3D6D"/>
    <w:rsid w:val="001A3E2D"/>
    <w:rsid w:val="001A3EA1"/>
    <w:rsid w:val="001A3F71"/>
    <w:rsid w:val="001A3FC0"/>
    <w:rsid w:val="001A42FC"/>
    <w:rsid w:val="001A4741"/>
    <w:rsid w:val="001A4991"/>
    <w:rsid w:val="001A4A16"/>
    <w:rsid w:val="001A4B15"/>
    <w:rsid w:val="001A55E2"/>
    <w:rsid w:val="001A62E3"/>
    <w:rsid w:val="001A62E4"/>
    <w:rsid w:val="001A675F"/>
    <w:rsid w:val="001A6F11"/>
    <w:rsid w:val="001A735A"/>
    <w:rsid w:val="001A761D"/>
    <w:rsid w:val="001A7678"/>
    <w:rsid w:val="001A7780"/>
    <w:rsid w:val="001A77DE"/>
    <w:rsid w:val="001A7E19"/>
    <w:rsid w:val="001B0154"/>
    <w:rsid w:val="001B0325"/>
    <w:rsid w:val="001B0491"/>
    <w:rsid w:val="001B07B7"/>
    <w:rsid w:val="001B0BB8"/>
    <w:rsid w:val="001B0BEE"/>
    <w:rsid w:val="001B0E7D"/>
    <w:rsid w:val="001B0E8A"/>
    <w:rsid w:val="001B1510"/>
    <w:rsid w:val="001B15B2"/>
    <w:rsid w:val="001B2374"/>
    <w:rsid w:val="001B25C2"/>
    <w:rsid w:val="001B27BF"/>
    <w:rsid w:val="001B2822"/>
    <w:rsid w:val="001B2CA0"/>
    <w:rsid w:val="001B2CA7"/>
    <w:rsid w:val="001B2FFD"/>
    <w:rsid w:val="001B32E1"/>
    <w:rsid w:val="001B34EC"/>
    <w:rsid w:val="001B3DB0"/>
    <w:rsid w:val="001B3E2F"/>
    <w:rsid w:val="001B40C7"/>
    <w:rsid w:val="001B4349"/>
    <w:rsid w:val="001B4C76"/>
    <w:rsid w:val="001B4C85"/>
    <w:rsid w:val="001B53E9"/>
    <w:rsid w:val="001B573B"/>
    <w:rsid w:val="001B57C3"/>
    <w:rsid w:val="001B601A"/>
    <w:rsid w:val="001B626A"/>
    <w:rsid w:val="001B6B58"/>
    <w:rsid w:val="001B6B69"/>
    <w:rsid w:val="001B75F7"/>
    <w:rsid w:val="001B7B6A"/>
    <w:rsid w:val="001B7EF8"/>
    <w:rsid w:val="001C009A"/>
    <w:rsid w:val="001C00F8"/>
    <w:rsid w:val="001C0277"/>
    <w:rsid w:val="001C0386"/>
    <w:rsid w:val="001C0728"/>
    <w:rsid w:val="001C08D0"/>
    <w:rsid w:val="001C0905"/>
    <w:rsid w:val="001C0AF4"/>
    <w:rsid w:val="001C0CBB"/>
    <w:rsid w:val="001C1343"/>
    <w:rsid w:val="001C13CB"/>
    <w:rsid w:val="001C1493"/>
    <w:rsid w:val="001C1886"/>
    <w:rsid w:val="001C19CA"/>
    <w:rsid w:val="001C1AE1"/>
    <w:rsid w:val="001C2982"/>
    <w:rsid w:val="001C2A41"/>
    <w:rsid w:val="001C2C16"/>
    <w:rsid w:val="001C379D"/>
    <w:rsid w:val="001C4C92"/>
    <w:rsid w:val="001C4D4B"/>
    <w:rsid w:val="001C518D"/>
    <w:rsid w:val="001C5467"/>
    <w:rsid w:val="001C5588"/>
    <w:rsid w:val="001C599D"/>
    <w:rsid w:val="001C5D8E"/>
    <w:rsid w:val="001C64A7"/>
    <w:rsid w:val="001C6711"/>
    <w:rsid w:val="001C699A"/>
    <w:rsid w:val="001C6AC9"/>
    <w:rsid w:val="001C6AD8"/>
    <w:rsid w:val="001C6CAB"/>
    <w:rsid w:val="001C6DD6"/>
    <w:rsid w:val="001C6DFD"/>
    <w:rsid w:val="001C6E1C"/>
    <w:rsid w:val="001C7096"/>
    <w:rsid w:val="001C7DD5"/>
    <w:rsid w:val="001D005A"/>
    <w:rsid w:val="001D059C"/>
    <w:rsid w:val="001D071C"/>
    <w:rsid w:val="001D07AA"/>
    <w:rsid w:val="001D0971"/>
    <w:rsid w:val="001D0D9C"/>
    <w:rsid w:val="001D0F99"/>
    <w:rsid w:val="001D136F"/>
    <w:rsid w:val="001D1539"/>
    <w:rsid w:val="001D199A"/>
    <w:rsid w:val="001D19F4"/>
    <w:rsid w:val="001D1A1D"/>
    <w:rsid w:val="001D2533"/>
    <w:rsid w:val="001D2CFA"/>
    <w:rsid w:val="001D2E6F"/>
    <w:rsid w:val="001D2F4E"/>
    <w:rsid w:val="001D341E"/>
    <w:rsid w:val="001D3C24"/>
    <w:rsid w:val="001D407A"/>
    <w:rsid w:val="001D4363"/>
    <w:rsid w:val="001D47CD"/>
    <w:rsid w:val="001D4AC8"/>
    <w:rsid w:val="001D4AFE"/>
    <w:rsid w:val="001D4DF7"/>
    <w:rsid w:val="001D50E6"/>
    <w:rsid w:val="001D51DF"/>
    <w:rsid w:val="001D5807"/>
    <w:rsid w:val="001D5B4E"/>
    <w:rsid w:val="001D5CEE"/>
    <w:rsid w:val="001D5EA7"/>
    <w:rsid w:val="001D5F8E"/>
    <w:rsid w:val="001D633E"/>
    <w:rsid w:val="001D6775"/>
    <w:rsid w:val="001D6824"/>
    <w:rsid w:val="001D6C66"/>
    <w:rsid w:val="001D6FEF"/>
    <w:rsid w:val="001D7617"/>
    <w:rsid w:val="001D78F0"/>
    <w:rsid w:val="001D7F57"/>
    <w:rsid w:val="001E0690"/>
    <w:rsid w:val="001E0817"/>
    <w:rsid w:val="001E0BE9"/>
    <w:rsid w:val="001E151F"/>
    <w:rsid w:val="001E159E"/>
    <w:rsid w:val="001E16F4"/>
    <w:rsid w:val="001E186D"/>
    <w:rsid w:val="001E2081"/>
    <w:rsid w:val="001E20D0"/>
    <w:rsid w:val="001E2349"/>
    <w:rsid w:val="001E23E9"/>
    <w:rsid w:val="001E26DD"/>
    <w:rsid w:val="001E2BD4"/>
    <w:rsid w:val="001E2D51"/>
    <w:rsid w:val="001E2E9C"/>
    <w:rsid w:val="001E2F6B"/>
    <w:rsid w:val="001E3121"/>
    <w:rsid w:val="001E3777"/>
    <w:rsid w:val="001E3878"/>
    <w:rsid w:val="001E39F7"/>
    <w:rsid w:val="001E47EF"/>
    <w:rsid w:val="001E487B"/>
    <w:rsid w:val="001E48D1"/>
    <w:rsid w:val="001E4C02"/>
    <w:rsid w:val="001E4F1B"/>
    <w:rsid w:val="001E5043"/>
    <w:rsid w:val="001E50E2"/>
    <w:rsid w:val="001E527E"/>
    <w:rsid w:val="001E5986"/>
    <w:rsid w:val="001E5CE7"/>
    <w:rsid w:val="001E5DD6"/>
    <w:rsid w:val="001E629F"/>
    <w:rsid w:val="001E6BDE"/>
    <w:rsid w:val="001E6E11"/>
    <w:rsid w:val="001E6E50"/>
    <w:rsid w:val="001E75B2"/>
    <w:rsid w:val="001E7687"/>
    <w:rsid w:val="001E777C"/>
    <w:rsid w:val="001E7D4C"/>
    <w:rsid w:val="001F024E"/>
    <w:rsid w:val="001F0411"/>
    <w:rsid w:val="001F078D"/>
    <w:rsid w:val="001F0796"/>
    <w:rsid w:val="001F176E"/>
    <w:rsid w:val="001F1B8F"/>
    <w:rsid w:val="001F25E6"/>
    <w:rsid w:val="001F26C8"/>
    <w:rsid w:val="001F2DBE"/>
    <w:rsid w:val="001F306A"/>
    <w:rsid w:val="001F31C6"/>
    <w:rsid w:val="001F327D"/>
    <w:rsid w:val="001F3A44"/>
    <w:rsid w:val="001F3C0B"/>
    <w:rsid w:val="001F3C45"/>
    <w:rsid w:val="001F5223"/>
    <w:rsid w:val="001F59D3"/>
    <w:rsid w:val="001F5EB9"/>
    <w:rsid w:val="001F64F7"/>
    <w:rsid w:val="001F65FE"/>
    <w:rsid w:val="001F69CB"/>
    <w:rsid w:val="001F6F7E"/>
    <w:rsid w:val="001F726D"/>
    <w:rsid w:val="001F756D"/>
    <w:rsid w:val="001F793F"/>
    <w:rsid w:val="002001CF"/>
    <w:rsid w:val="00200705"/>
    <w:rsid w:val="002007AF"/>
    <w:rsid w:val="00200C9B"/>
    <w:rsid w:val="00200D96"/>
    <w:rsid w:val="002010C2"/>
    <w:rsid w:val="0020126A"/>
    <w:rsid w:val="00201657"/>
    <w:rsid w:val="00202055"/>
    <w:rsid w:val="0020212C"/>
    <w:rsid w:val="002021AE"/>
    <w:rsid w:val="00202235"/>
    <w:rsid w:val="00202629"/>
    <w:rsid w:val="002027D7"/>
    <w:rsid w:val="00202BA2"/>
    <w:rsid w:val="00202ED8"/>
    <w:rsid w:val="002030A5"/>
    <w:rsid w:val="00203354"/>
    <w:rsid w:val="00203435"/>
    <w:rsid w:val="0020356F"/>
    <w:rsid w:val="0020383A"/>
    <w:rsid w:val="002039DE"/>
    <w:rsid w:val="00203C48"/>
    <w:rsid w:val="00203D9D"/>
    <w:rsid w:val="00205370"/>
    <w:rsid w:val="00205739"/>
    <w:rsid w:val="002058CB"/>
    <w:rsid w:val="00206824"/>
    <w:rsid w:val="00207161"/>
    <w:rsid w:val="00207665"/>
    <w:rsid w:val="00207921"/>
    <w:rsid w:val="0021001B"/>
    <w:rsid w:val="002101A6"/>
    <w:rsid w:val="00210486"/>
    <w:rsid w:val="00210828"/>
    <w:rsid w:val="0021086A"/>
    <w:rsid w:val="00210944"/>
    <w:rsid w:val="00210E30"/>
    <w:rsid w:val="002110DF"/>
    <w:rsid w:val="00211479"/>
    <w:rsid w:val="0021187B"/>
    <w:rsid w:val="00211AD0"/>
    <w:rsid w:val="00211CCF"/>
    <w:rsid w:val="00211FAC"/>
    <w:rsid w:val="00212055"/>
    <w:rsid w:val="0021273F"/>
    <w:rsid w:val="002127E0"/>
    <w:rsid w:val="00212D6C"/>
    <w:rsid w:val="00213048"/>
    <w:rsid w:val="00213258"/>
    <w:rsid w:val="0021359D"/>
    <w:rsid w:val="00213C26"/>
    <w:rsid w:val="00214ACC"/>
    <w:rsid w:val="00214C07"/>
    <w:rsid w:val="00214D32"/>
    <w:rsid w:val="00214DE9"/>
    <w:rsid w:val="002153D7"/>
    <w:rsid w:val="00215922"/>
    <w:rsid w:val="00215EBD"/>
    <w:rsid w:val="00216009"/>
    <w:rsid w:val="002161BA"/>
    <w:rsid w:val="002165DC"/>
    <w:rsid w:val="00216C71"/>
    <w:rsid w:val="00216DDF"/>
    <w:rsid w:val="00216E15"/>
    <w:rsid w:val="002173F7"/>
    <w:rsid w:val="00220101"/>
    <w:rsid w:val="00220222"/>
    <w:rsid w:val="00220A45"/>
    <w:rsid w:val="00220B14"/>
    <w:rsid w:val="00220D7A"/>
    <w:rsid w:val="0022101F"/>
    <w:rsid w:val="00221064"/>
    <w:rsid w:val="0022167C"/>
    <w:rsid w:val="002216F5"/>
    <w:rsid w:val="00221E6F"/>
    <w:rsid w:val="00221EBF"/>
    <w:rsid w:val="002220BE"/>
    <w:rsid w:val="00222101"/>
    <w:rsid w:val="002223E5"/>
    <w:rsid w:val="002224C0"/>
    <w:rsid w:val="00222A52"/>
    <w:rsid w:val="00222CD0"/>
    <w:rsid w:val="00222D98"/>
    <w:rsid w:val="0022331B"/>
    <w:rsid w:val="0022353B"/>
    <w:rsid w:val="00223612"/>
    <w:rsid w:val="002239AA"/>
    <w:rsid w:val="00223D40"/>
    <w:rsid w:val="00223D5F"/>
    <w:rsid w:val="00224E3E"/>
    <w:rsid w:val="00225291"/>
    <w:rsid w:val="002255C4"/>
    <w:rsid w:val="0022582D"/>
    <w:rsid w:val="00225B78"/>
    <w:rsid w:val="002265A1"/>
    <w:rsid w:val="00226B83"/>
    <w:rsid w:val="00226D90"/>
    <w:rsid w:val="00227012"/>
    <w:rsid w:val="00227168"/>
    <w:rsid w:val="00227B06"/>
    <w:rsid w:val="00227C03"/>
    <w:rsid w:val="00227F4C"/>
    <w:rsid w:val="002305EA"/>
    <w:rsid w:val="002315AF"/>
    <w:rsid w:val="00231B7E"/>
    <w:rsid w:val="00231EE8"/>
    <w:rsid w:val="0023240D"/>
    <w:rsid w:val="00232CC6"/>
    <w:rsid w:val="0023388E"/>
    <w:rsid w:val="002339DE"/>
    <w:rsid w:val="00233CC9"/>
    <w:rsid w:val="00233F13"/>
    <w:rsid w:val="002341A1"/>
    <w:rsid w:val="002343C7"/>
    <w:rsid w:val="00234BD7"/>
    <w:rsid w:val="0023542A"/>
    <w:rsid w:val="00235542"/>
    <w:rsid w:val="00235654"/>
    <w:rsid w:val="002359F1"/>
    <w:rsid w:val="00235A11"/>
    <w:rsid w:val="00236111"/>
    <w:rsid w:val="00236299"/>
    <w:rsid w:val="00236593"/>
    <w:rsid w:val="002366BE"/>
    <w:rsid w:val="002368C9"/>
    <w:rsid w:val="00236916"/>
    <w:rsid w:val="002379C7"/>
    <w:rsid w:val="00237A49"/>
    <w:rsid w:val="00237DED"/>
    <w:rsid w:val="00237EF7"/>
    <w:rsid w:val="00237F2C"/>
    <w:rsid w:val="0024065E"/>
    <w:rsid w:val="002408E2"/>
    <w:rsid w:val="00240AFA"/>
    <w:rsid w:val="002410D6"/>
    <w:rsid w:val="002416E6"/>
    <w:rsid w:val="002416FF"/>
    <w:rsid w:val="002418CD"/>
    <w:rsid w:val="00241B3B"/>
    <w:rsid w:val="00242270"/>
    <w:rsid w:val="002423A9"/>
    <w:rsid w:val="00242471"/>
    <w:rsid w:val="0024251E"/>
    <w:rsid w:val="00242623"/>
    <w:rsid w:val="00242E9B"/>
    <w:rsid w:val="002432D6"/>
    <w:rsid w:val="002444FC"/>
    <w:rsid w:val="00244A4E"/>
    <w:rsid w:val="00244B26"/>
    <w:rsid w:val="00244CC6"/>
    <w:rsid w:val="002453E9"/>
    <w:rsid w:val="0024607F"/>
    <w:rsid w:val="00246B56"/>
    <w:rsid w:val="0024702A"/>
    <w:rsid w:val="002471DE"/>
    <w:rsid w:val="00247271"/>
    <w:rsid w:val="00247C14"/>
    <w:rsid w:val="0025042B"/>
    <w:rsid w:val="00250510"/>
    <w:rsid w:val="002509DB"/>
    <w:rsid w:val="0025114A"/>
    <w:rsid w:val="00251165"/>
    <w:rsid w:val="002516EF"/>
    <w:rsid w:val="00251901"/>
    <w:rsid w:val="002520EC"/>
    <w:rsid w:val="00252430"/>
    <w:rsid w:val="00252916"/>
    <w:rsid w:val="002529F4"/>
    <w:rsid w:val="00252C6E"/>
    <w:rsid w:val="002532F5"/>
    <w:rsid w:val="0025342B"/>
    <w:rsid w:val="00253506"/>
    <w:rsid w:val="00253842"/>
    <w:rsid w:val="00253A27"/>
    <w:rsid w:val="00253DFB"/>
    <w:rsid w:val="00253E73"/>
    <w:rsid w:val="00253F78"/>
    <w:rsid w:val="002547BD"/>
    <w:rsid w:val="00254E24"/>
    <w:rsid w:val="002554AB"/>
    <w:rsid w:val="002554C1"/>
    <w:rsid w:val="00255AE1"/>
    <w:rsid w:val="00256237"/>
    <w:rsid w:val="00256446"/>
    <w:rsid w:val="00256BA6"/>
    <w:rsid w:val="0025755E"/>
    <w:rsid w:val="0025768C"/>
    <w:rsid w:val="002577A3"/>
    <w:rsid w:val="00257994"/>
    <w:rsid w:val="00257AE8"/>
    <w:rsid w:val="00260148"/>
    <w:rsid w:val="002604F2"/>
    <w:rsid w:val="00260CCF"/>
    <w:rsid w:val="002610D1"/>
    <w:rsid w:val="002614A5"/>
    <w:rsid w:val="00261919"/>
    <w:rsid w:val="00262304"/>
    <w:rsid w:val="00262FEF"/>
    <w:rsid w:val="00263086"/>
    <w:rsid w:val="00263FD4"/>
    <w:rsid w:val="00264039"/>
    <w:rsid w:val="00264053"/>
    <w:rsid w:val="0026466C"/>
    <w:rsid w:val="00265058"/>
    <w:rsid w:val="0026553C"/>
    <w:rsid w:val="002658AA"/>
    <w:rsid w:val="002659FB"/>
    <w:rsid w:val="00266378"/>
    <w:rsid w:val="00266582"/>
    <w:rsid w:val="002665B6"/>
    <w:rsid w:val="002665FD"/>
    <w:rsid w:val="002669DE"/>
    <w:rsid w:val="00266CDE"/>
    <w:rsid w:val="00267170"/>
    <w:rsid w:val="0026721E"/>
    <w:rsid w:val="002673A7"/>
    <w:rsid w:val="0026756A"/>
    <w:rsid w:val="002676C8"/>
    <w:rsid w:val="00267A12"/>
    <w:rsid w:val="00267AD9"/>
    <w:rsid w:val="00267CCA"/>
    <w:rsid w:val="00267F2F"/>
    <w:rsid w:val="002707EF"/>
    <w:rsid w:val="00270DAA"/>
    <w:rsid w:val="0027105F"/>
    <w:rsid w:val="00271AA4"/>
    <w:rsid w:val="00271C54"/>
    <w:rsid w:val="00271D14"/>
    <w:rsid w:val="00271EAA"/>
    <w:rsid w:val="002722F6"/>
    <w:rsid w:val="0027233A"/>
    <w:rsid w:val="002724CF"/>
    <w:rsid w:val="00272711"/>
    <w:rsid w:val="0027297B"/>
    <w:rsid w:val="00272B77"/>
    <w:rsid w:val="00272D03"/>
    <w:rsid w:val="00272DED"/>
    <w:rsid w:val="0027332D"/>
    <w:rsid w:val="0027347F"/>
    <w:rsid w:val="002734A7"/>
    <w:rsid w:val="0027414C"/>
    <w:rsid w:val="002741D4"/>
    <w:rsid w:val="0027473E"/>
    <w:rsid w:val="00274BC2"/>
    <w:rsid w:val="002751E6"/>
    <w:rsid w:val="002752B0"/>
    <w:rsid w:val="00275467"/>
    <w:rsid w:val="00275763"/>
    <w:rsid w:val="00275995"/>
    <w:rsid w:val="00275CF3"/>
    <w:rsid w:val="002767C5"/>
    <w:rsid w:val="00277000"/>
    <w:rsid w:val="0027706C"/>
    <w:rsid w:val="00277127"/>
    <w:rsid w:val="002775F9"/>
    <w:rsid w:val="002776F7"/>
    <w:rsid w:val="00277737"/>
    <w:rsid w:val="00277F12"/>
    <w:rsid w:val="00277FE6"/>
    <w:rsid w:val="0028004B"/>
    <w:rsid w:val="002802E0"/>
    <w:rsid w:val="002804D6"/>
    <w:rsid w:val="00280A48"/>
    <w:rsid w:val="00280C0A"/>
    <w:rsid w:val="00280D63"/>
    <w:rsid w:val="00280E04"/>
    <w:rsid w:val="00280FB8"/>
    <w:rsid w:val="0028114B"/>
    <w:rsid w:val="00281866"/>
    <w:rsid w:val="00282585"/>
    <w:rsid w:val="00282CC8"/>
    <w:rsid w:val="00283374"/>
    <w:rsid w:val="00283506"/>
    <w:rsid w:val="00283E0C"/>
    <w:rsid w:val="002842F3"/>
    <w:rsid w:val="0028445A"/>
    <w:rsid w:val="00284F08"/>
    <w:rsid w:val="00285040"/>
    <w:rsid w:val="002853BD"/>
    <w:rsid w:val="0028558D"/>
    <w:rsid w:val="00285A21"/>
    <w:rsid w:val="00286BA6"/>
    <w:rsid w:val="00286DE9"/>
    <w:rsid w:val="002870A7"/>
    <w:rsid w:val="00287632"/>
    <w:rsid w:val="00287CB7"/>
    <w:rsid w:val="002901CB"/>
    <w:rsid w:val="002907E1"/>
    <w:rsid w:val="002912FC"/>
    <w:rsid w:val="00291583"/>
    <w:rsid w:val="00291646"/>
    <w:rsid w:val="002919C2"/>
    <w:rsid w:val="00291A16"/>
    <w:rsid w:val="00291E1C"/>
    <w:rsid w:val="00291E21"/>
    <w:rsid w:val="00291FCD"/>
    <w:rsid w:val="002926BB"/>
    <w:rsid w:val="00292BA0"/>
    <w:rsid w:val="00292C5D"/>
    <w:rsid w:val="00292DD7"/>
    <w:rsid w:val="002930BE"/>
    <w:rsid w:val="002933C3"/>
    <w:rsid w:val="0029361F"/>
    <w:rsid w:val="00293FF1"/>
    <w:rsid w:val="002945A9"/>
    <w:rsid w:val="00294888"/>
    <w:rsid w:val="00294A65"/>
    <w:rsid w:val="00294EB3"/>
    <w:rsid w:val="00294ED1"/>
    <w:rsid w:val="00295CAD"/>
    <w:rsid w:val="0029617C"/>
    <w:rsid w:val="002961D2"/>
    <w:rsid w:val="00296313"/>
    <w:rsid w:val="00296558"/>
    <w:rsid w:val="00296735"/>
    <w:rsid w:val="00296BC7"/>
    <w:rsid w:val="00297295"/>
    <w:rsid w:val="0029773E"/>
    <w:rsid w:val="002978EE"/>
    <w:rsid w:val="002979AC"/>
    <w:rsid w:val="002A04F0"/>
    <w:rsid w:val="002A0827"/>
    <w:rsid w:val="002A0B2D"/>
    <w:rsid w:val="002A0C08"/>
    <w:rsid w:val="002A0CC7"/>
    <w:rsid w:val="002A0D57"/>
    <w:rsid w:val="002A128E"/>
    <w:rsid w:val="002A15AE"/>
    <w:rsid w:val="002A1A08"/>
    <w:rsid w:val="002A1F2A"/>
    <w:rsid w:val="002A215F"/>
    <w:rsid w:val="002A2255"/>
    <w:rsid w:val="002A242C"/>
    <w:rsid w:val="002A2FAA"/>
    <w:rsid w:val="002A3047"/>
    <w:rsid w:val="002A330A"/>
    <w:rsid w:val="002A3991"/>
    <w:rsid w:val="002A39E1"/>
    <w:rsid w:val="002A449D"/>
    <w:rsid w:val="002A44F4"/>
    <w:rsid w:val="002A4561"/>
    <w:rsid w:val="002A48FA"/>
    <w:rsid w:val="002A490D"/>
    <w:rsid w:val="002A4919"/>
    <w:rsid w:val="002A4974"/>
    <w:rsid w:val="002A4F22"/>
    <w:rsid w:val="002A4FAD"/>
    <w:rsid w:val="002A4FC5"/>
    <w:rsid w:val="002A504F"/>
    <w:rsid w:val="002A5C2E"/>
    <w:rsid w:val="002A5E5E"/>
    <w:rsid w:val="002A658E"/>
    <w:rsid w:val="002A69F1"/>
    <w:rsid w:val="002A6E56"/>
    <w:rsid w:val="002A6F84"/>
    <w:rsid w:val="002A70F6"/>
    <w:rsid w:val="002A718D"/>
    <w:rsid w:val="002A7926"/>
    <w:rsid w:val="002A7E15"/>
    <w:rsid w:val="002B02A5"/>
    <w:rsid w:val="002B0DF8"/>
    <w:rsid w:val="002B0EF4"/>
    <w:rsid w:val="002B1385"/>
    <w:rsid w:val="002B1C6D"/>
    <w:rsid w:val="002B1EF4"/>
    <w:rsid w:val="002B2CB2"/>
    <w:rsid w:val="002B2E13"/>
    <w:rsid w:val="002B2F9C"/>
    <w:rsid w:val="002B3253"/>
    <w:rsid w:val="002B37F7"/>
    <w:rsid w:val="002B3A51"/>
    <w:rsid w:val="002B3BA1"/>
    <w:rsid w:val="002B3E1A"/>
    <w:rsid w:val="002B4081"/>
    <w:rsid w:val="002B4379"/>
    <w:rsid w:val="002B45C1"/>
    <w:rsid w:val="002B4898"/>
    <w:rsid w:val="002B49E3"/>
    <w:rsid w:val="002B4A28"/>
    <w:rsid w:val="002B4D47"/>
    <w:rsid w:val="002B4DA8"/>
    <w:rsid w:val="002B4E5A"/>
    <w:rsid w:val="002B4E69"/>
    <w:rsid w:val="002B4EA0"/>
    <w:rsid w:val="002B518D"/>
    <w:rsid w:val="002B555E"/>
    <w:rsid w:val="002B5E13"/>
    <w:rsid w:val="002B659E"/>
    <w:rsid w:val="002B6CD6"/>
    <w:rsid w:val="002B6E0C"/>
    <w:rsid w:val="002B6EE2"/>
    <w:rsid w:val="002B744E"/>
    <w:rsid w:val="002B77EF"/>
    <w:rsid w:val="002B7996"/>
    <w:rsid w:val="002B7BDA"/>
    <w:rsid w:val="002B7F8E"/>
    <w:rsid w:val="002B7FF5"/>
    <w:rsid w:val="002C0049"/>
    <w:rsid w:val="002C097A"/>
    <w:rsid w:val="002C0D30"/>
    <w:rsid w:val="002C1277"/>
    <w:rsid w:val="002C1554"/>
    <w:rsid w:val="002C16A0"/>
    <w:rsid w:val="002C19D8"/>
    <w:rsid w:val="002C1BD0"/>
    <w:rsid w:val="002C2137"/>
    <w:rsid w:val="002C271B"/>
    <w:rsid w:val="002C27D9"/>
    <w:rsid w:val="002C27E3"/>
    <w:rsid w:val="002C28DD"/>
    <w:rsid w:val="002C2A04"/>
    <w:rsid w:val="002C2A85"/>
    <w:rsid w:val="002C3329"/>
    <w:rsid w:val="002C43DC"/>
    <w:rsid w:val="002C485E"/>
    <w:rsid w:val="002C4CED"/>
    <w:rsid w:val="002C53EA"/>
    <w:rsid w:val="002C569E"/>
    <w:rsid w:val="002C5774"/>
    <w:rsid w:val="002C5809"/>
    <w:rsid w:val="002C5CB4"/>
    <w:rsid w:val="002C5FDF"/>
    <w:rsid w:val="002C63CA"/>
    <w:rsid w:val="002C67E5"/>
    <w:rsid w:val="002C71D8"/>
    <w:rsid w:val="002C7365"/>
    <w:rsid w:val="002C7D0E"/>
    <w:rsid w:val="002D01CF"/>
    <w:rsid w:val="002D075C"/>
    <w:rsid w:val="002D0C1F"/>
    <w:rsid w:val="002D0D30"/>
    <w:rsid w:val="002D0DE1"/>
    <w:rsid w:val="002D103C"/>
    <w:rsid w:val="002D1777"/>
    <w:rsid w:val="002D1E92"/>
    <w:rsid w:val="002D21DE"/>
    <w:rsid w:val="002D2E69"/>
    <w:rsid w:val="002D2F56"/>
    <w:rsid w:val="002D3062"/>
    <w:rsid w:val="002D3315"/>
    <w:rsid w:val="002D3593"/>
    <w:rsid w:val="002D3AEC"/>
    <w:rsid w:val="002D3D50"/>
    <w:rsid w:val="002D4701"/>
    <w:rsid w:val="002D478B"/>
    <w:rsid w:val="002D4C93"/>
    <w:rsid w:val="002D5210"/>
    <w:rsid w:val="002D5FA3"/>
    <w:rsid w:val="002D61D1"/>
    <w:rsid w:val="002D62DD"/>
    <w:rsid w:val="002D6348"/>
    <w:rsid w:val="002D6399"/>
    <w:rsid w:val="002D643F"/>
    <w:rsid w:val="002D6852"/>
    <w:rsid w:val="002D697D"/>
    <w:rsid w:val="002D6AB4"/>
    <w:rsid w:val="002D6C55"/>
    <w:rsid w:val="002D7327"/>
    <w:rsid w:val="002E06E1"/>
    <w:rsid w:val="002E0B83"/>
    <w:rsid w:val="002E10C8"/>
    <w:rsid w:val="002E1A26"/>
    <w:rsid w:val="002E1B03"/>
    <w:rsid w:val="002E1C5A"/>
    <w:rsid w:val="002E1D52"/>
    <w:rsid w:val="002E1FA3"/>
    <w:rsid w:val="002E26B6"/>
    <w:rsid w:val="002E2AF9"/>
    <w:rsid w:val="002E2C1C"/>
    <w:rsid w:val="002E2F55"/>
    <w:rsid w:val="002E3586"/>
    <w:rsid w:val="002E3893"/>
    <w:rsid w:val="002E3CAE"/>
    <w:rsid w:val="002E4D77"/>
    <w:rsid w:val="002E6D91"/>
    <w:rsid w:val="002E6ED7"/>
    <w:rsid w:val="002E72B2"/>
    <w:rsid w:val="002E77E8"/>
    <w:rsid w:val="002E7D2B"/>
    <w:rsid w:val="002F014F"/>
    <w:rsid w:val="002F0574"/>
    <w:rsid w:val="002F0771"/>
    <w:rsid w:val="002F109B"/>
    <w:rsid w:val="002F1626"/>
    <w:rsid w:val="002F166C"/>
    <w:rsid w:val="002F16C7"/>
    <w:rsid w:val="002F18F5"/>
    <w:rsid w:val="002F1A26"/>
    <w:rsid w:val="002F1D0A"/>
    <w:rsid w:val="002F1E3F"/>
    <w:rsid w:val="002F2097"/>
    <w:rsid w:val="002F28E3"/>
    <w:rsid w:val="002F2B1C"/>
    <w:rsid w:val="002F2C34"/>
    <w:rsid w:val="002F2DA2"/>
    <w:rsid w:val="002F3281"/>
    <w:rsid w:val="002F3348"/>
    <w:rsid w:val="002F3551"/>
    <w:rsid w:val="002F3EA4"/>
    <w:rsid w:val="002F41DB"/>
    <w:rsid w:val="002F4218"/>
    <w:rsid w:val="002F452E"/>
    <w:rsid w:val="002F457B"/>
    <w:rsid w:val="002F4645"/>
    <w:rsid w:val="002F498D"/>
    <w:rsid w:val="002F49C0"/>
    <w:rsid w:val="002F4F7E"/>
    <w:rsid w:val="002F54B6"/>
    <w:rsid w:val="002F5958"/>
    <w:rsid w:val="002F5A2C"/>
    <w:rsid w:val="002F5AAB"/>
    <w:rsid w:val="002F5C35"/>
    <w:rsid w:val="002F5F20"/>
    <w:rsid w:val="002F618E"/>
    <w:rsid w:val="002F64D5"/>
    <w:rsid w:val="002F6570"/>
    <w:rsid w:val="002F685D"/>
    <w:rsid w:val="002F6A39"/>
    <w:rsid w:val="002F6E1B"/>
    <w:rsid w:val="002F759E"/>
    <w:rsid w:val="002F79D6"/>
    <w:rsid w:val="002F7AC4"/>
    <w:rsid w:val="00300A73"/>
    <w:rsid w:val="00300C47"/>
    <w:rsid w:val="003014F5"/>
    <w:rsid w:val="003016FE"/>
    <w:rsid w:val="00301B85"/>
    <w:rsid w:val="003026B4"/>
    <w:rsid w:val="0030273C"/>
    <w:rsid w:val="00302F19"/>
    <w:rsid w:val="00303B43"/>
    <w:rsid w:val="00303C15"/>
    <w:rsid w:val="0030499B"/>
    <w:rsid w:val="0030546C"/>
    <w:rsid w:val="0030596A"/>
    <w:rsid w:val="00305FE6"/>
    <w:rsid w:val="003060BB"/>
    <w:rsid w:val="003060F8"/>
    <w:rsid w:val="0030621B"/>
    <w:rsid w:val="00306488"/>
    <w:rsid w:val="003068A2"/>
    <w:rsid w:val="00306C09"/>
    <w:rsid w:val="00307261"/>
    <w:rsid w:val="0030737F"/>
    <w:rsid w:val="0030780B"/>
    <w:rsid w:val="003079BD"/>
    <w:rsid w:val="00310FAB"/>
    <w:rsid w:val="00311011"/>
    <w:rsid w:val="003120E8"/>
    <w:rsid w:val="00312A6D"/>
    <w:rsid w:val="00312BAA"/>
    <w:rsid w:val="00313062"/>
    <w:rsid w:val="00313940"/>
    <w:rsid w:val="00313AF2"/>
    <w:rsid w:val="00313C91"/>
    <w:rsid w:val="00313E99"/>
    <w:rsid w:val="0031452B"/>
    <w:rsid w:val="003146D5"/>
    <w:rsid w:val="0031498E"/>
    <w:rsid w:val="00314CB1"/>
    <w:rsid w:val="00314F3C"/>
    <w:rsid w:val="00315E89"/>
    <w:rsid w:val="00316A3E"/>
    <w:rsid w:val="003171BF"/>
    <w:rsid w:val="0031769E"/>
    <w:rsid w:val="00317893"/>
    <w:rsid w:val="003178D9"/>
    <w:rsid w:val="00317D38"/>
    <w:rsid w:val="00317DE7"/>
    <w:rsid w:val="00320079"/>
    <w:rsid w:val="00320E5A"/>
    <w:rsid w:val="003211A6"/>
    <w:rsid w:val="00321474"/>
    <w:rsid w:val="00321840"/>
    <w:rsid w:val="00321DE9"/>
    <w:rsid w:val="00322BFE"/>
    <w:rsid w:val="0032346C"/>
    <w:rsid w:val="003234CA"/>
    <w:rsid w:val="00323AD2"/>
    <w:rsid w:val="003242D4"/>
    <w:rsid w:val="00324B60"/>
    <w:rsid w:val="00324B9F"/>
    <w:rsid w:val="00325131"/>
    <w:rsid w:val="00325132"/>
    <w:rsid w:val="003251D6"/>
    <w:rsid w:val="00325211"/>
    <w:rsid w:val="0032527D"/>
    <w:rsid w:val="00325510"/>
    <w:rsid w:val="00325647"/>
    <w:rsid w:val="00325898"/>
    <w:rsid w:val="00325937"/>
    <w:rsid w:val="00325B51"/>
    <w:rsid w:val="00325D9A"/>
    <w:rsid w:val="003261CC"/>
    <w:rsid w:val="0032654E"/>
    <w:rsid w:val="00326B6A"/>
    <w:rsid w:val="003270AA"/>
    <w:rsid w:val="00327198"/>
    <w:rsid w:val="0032726F"/>
    <w:rsid w:val="003278AE"/>
    <w:rsid w:val="003279A3"/>
    <w:rsid w:val="00327DBB"/>
    <w:rsid w:val="00330044"/>
    <w:rsid w:val="0033026E"/>
    <w:rsid w:val="00330D40"/>
    <w:rsid w:val="00330D79"/>
    <w:rsid w:val="00330E2E"/>
    <w:rsid w:val="00330F47"/>
    <w:rsid w:val="003310F4"/>
    <w:rsid w:val="00331157"/>
    <w:rsid w:val="003317A1"/>
    <w:rsid w:val="0033186F"/>
    <w:rsid w:val="00331CE9"/>
    <w:rsid w:val="00332625"/>
    <w:rsid w:val="0033268F"/>
    <w:rsid w:val="00332C5C"/>
    <w:rsid w:val="003331BD"/>
    <w:rsid w:val="00333DA6"/>
    <w:rsid w:val="0033426B"/>
    <w:rsid w:val="0033460E"/>
    <w:rsid w:val="00334B44"/>
    <w:rsid w:val="00334E6F"/>
    <w:rsid w:val="003350E8"/>
    <w:rsid w:val="003365F5"/>
    <w:rsid w:val="00336681"/>
    <w:rsid w:val="003366D2"/>
    <w:rsid w:val="00336C5B"/>
    <w:rsid w:val="00336E0F"/>
    <w:rsid w:val="00337256"/>
    <w:rsid w:val="00337382"/>
    <w:rsid w:val="0033794B"/>
    <w:rsid w:val="00337A37"/>
    <w:rsid w:val="00337BE1"/>
    <w:rsid w:val="00340265"/>
    <w:rsid w:val="00340339"/>
    <w:rsid w:val="00341BC1"/>
    <w:rsid w:val="00341DAD"/>
    <w:rsid w:val="00341DB0"/>
    <w:rsid w:val="00341DBA"/>
    <w:rsid w:val="003422C6"/>
    <w:rsid w:val="003422EA"/>
    <w:rsid w:val="00342428"/>
    <w:rsid w:val="00342818"/>
    <w:rsid w:val="00342BB3"/>
    <w:rsid w:val="003430DF"/>
    <w:rsid w:val="003436DD"/>
    <w:rsid w:val="00343CC4"/>
    <w:rsid w:val="00343E7F"/>
    <w:rsid w:val="0034433E"/>
    <w:rsid w:val="00344D49"/>
    <w:rsid w:val="00344D9B"/>
    <w:rsid w:val="00345383"/>
    <w:rsid w:val="003458A1"/>
    <w:rsid w:val="00345BCD"/>
    <w:rsid w:val="00345EC5"/>
    <w:rsid w:val="00345FDF"/>
    <w:rsid w:val="00346009"/>
    <w:rsid w:val="003462BD"/>
    <w:rsid w:val="00346E49"/>
    <w:rsid w:val="0035002F"/>
    <w:rsid w:val="00350232"/>
    <w:rsid w:val="0035032B"/>
    <w:rsid w:val="003504A8"/>
    <w:rsid w:val="0035186A"/>
    <w:rsid w:val="00351BF1"/>
    <w:rsid w:val="00351CBD"/>
    <w:rsid w:val="00351CFB"/>
    <w:rsid w:val="00352315"/>
    <w:rsid w:val="00352400"/>
    <w:rsid w:val="00352C8E"/>
    <w:rsid w:val="00353262"/>
    <w:rsid w:val="003533F1"/>
    <w:rsid w:val="00353651"/>
    <w:rsid w:val="003538E9"/>
    <w:rsid w:val="00353995"/>
    <w:rsid w:val="00353D74"/>
    <w:rsid w:val="0035421C"/>
    <w:rsid w:val="003543CB"/>
    <w:rsid w:val="00354AFA"/>
    <w:rsid w:val="00355286"/>
    <w:rsid w:val="0035595E"/>
    <w:rsid w:val="00355FE7"/>
    <w:rsid w:val="00356001"/>
    <w:rsid w:val="0035602E"/>
    <w:rsid w:val="00356251"/>
    <w:rsid w:val="0035648E"/>
    <w:rsid w:val="0035672E"/>
    <w:rsid w:val="0035705D"/>
    <w:rsid w:val="003572B8"/>
    <w:rsid w:val="003573F9"/>
    <w:rsid w:val="00357700"/>
    <w:rsid w:val="003577E6"/>
    <w:rsid w:val="00357987"/>
    <w:rsid w:val="00357D0E"/>
    <w:rsid w:val="00357F76"/>
    <w:rsid w:val="003604D8"/>
    <w:rsid w:val="00360BBE"/>
    <w:rsid w:val="00360C00"/>
    <w:rsid w:val="0036114F"/>
    <w:rsid w:val="003612B6"/>
    <w:rsid w:val="00361308"/>
    <w:rsid w:val="003614E9"/>
    <w:rsid w:val="0036152C"/>
    <w:rsid w:val="003619F6"/>
    <w:rsid w:val="00362134"/>
    <w:rsid w:val="00362373"/>
    <w:rsid w:val="00362B0E"/>
    <w:rsid w:val="00363661"/>
    <w:rsid w:val="00363D75"/>
    <w:rsid w:val="00363F3D"/>
    <w:rsid w:val="00363F48"/>
    <w:rsid w:val="003640B5"/>
    <w:rsid w:val="003640C4"/>
    <w:rsid w:val="00364310"/>
    <w:rsid w:val="003643E2"/>
    <w:rsid w:val="00364475"/>
    <w:rsid w:val="00364500"/>
    <w:rsid w:val="003646D2"/>
    <w:rsid w:val="003648EA"/>
    <w:rsid w:val="00364FF8"/>
    <w:rsid w:val="0036506C"/>
    <w:rsid w:val="0036536F"/>
    <w:rsid w:val="003653F4"/>
    <w:rsid w:val="0036566A"/>
    <w:rsid w:val="003656AC"/>
    <w:rsid w:val="00365A86"/>
    <w:rsid w:val="00365B8C"/>
    <w:rsid w:val="00365DA5"/>
    <w:rsid w:val="0036623C"/>
    <w:rsid w:val="00366D08"/>
    <w:rsid w:val="00366EFB"/>
    <w:rsid w:val="00367839"/>
    <w:rsid w:val="00370253"/>
    <w:rsid w:val="00370AF4"/>
    <w:rsid w:val="00370EC9"/>
    <w:rsid w:val="0037167A"/>
    <w:rsid w:val="00371930"/>
    <w:rsid w:val="003719AB"/>
    <w:rsid w:val="00371FC9"/>
    <w:rsid w:val="00372523"/>
    <w:rsid w:val="003728C7"/>
    <w:rsid w:val="00372B4F"/>
    <w:rsid w:val="0037310C"/>
    <w:rsid w:val="003733A3"/>
    <w:rsid w:val="003734FB"/>
    <w:rsid w:val="00373CAA"/>
    <w:rsid w:val="003747DD"/>
    <w:rsid w:val="00374935"/>
    <w:rsid w:val="00374E78"/>
    <w:rsid w:val="003751C8"/>
    <w:rsid w:val="00375C9A"/>
    <w:rsid w:val="00375D15"/>
    <w:rsid w:val="00375E15"/>
    <w:rsid w:val="00375F0E"/>
    <w:rsid w:val="00376261"/>
    <w:rsid w:val="0037648B"/>
    <w:rsid w:val="0037654D"/>
    <w:rsid w:val="00376581"/>
    <w:rsid w:val="00376AA8"/>
    <w:rsid w:val="00376CA1"/>
    <w:rsid w:val="0037714B"/>
    <w:rsid w:val="00377601"/>
    <w:rsid w:val="00377E35"/>
    <w:rsid w:val="0038002E"/>
    <w:rsid w:val="003809D9"/>
    <w:rsid w:val="00380A24"/>
    <w:rsid w:val="0038107A"/>
    <w:rsid w:val="003813C9"/>
    <w:rsid w:val="003814E1"/>
    <w:rsid w:val="003819BF"/>
    <w:rsid w:val="00381D89"/>
    <w:rsid w:val="00381F34"/>
    <w:rsid w:val="003821CA"/>
    <w:rsid w:val="00382912"/>
    <w:rsid w:val="00382920"/>
    <w:rsid w:val="00382B11"/>
    <w:rsid w:val="00382DA0"/>
    <w:rsid w:val="003833C2"/>
    <w:rsid w:val="003834F1"/>
    <w:rsid w:val="003839FD"/>
    <w:rsid w:val="00383CAB"/>
    <w:rsid w:val="00383EFF"/>
    <w:rsid w:val="00384666"/>
    <w:rsid w:val="0038479E"/>
    <w:rsid w:val="003847A2"/>
    <w:rsid w:val="00384854"/>
    <w:rsid w:val="00384BF6"/>
    <w:rsid w:val="00384FE1"/>
    <w:rsid w:val="0038531B"/>
    <w:rsid w:val="003856BD"/>
    <w:rsid w:val="00385751"/>
    <w:rsid w:val="0038599F"/>
    <w:rsid w:val="00385BE0"/>
    <w:rsid w:val="00385D1B"/>
    <w:rsid w:val="00385EDB"/>
    <w:rsid w:val="00386A00"/>
    <w:rsid w:val="00386D43"/>
    <w:rsid w:val="00386FE8"/>
    <w:rsid w:val="003878B1"/>
    <w:rsid w:val="003879B2"/>
    <w:rsid w:val="00387B0E"/>
    <w:rsid w:val="00387E48"/>
    <w:rsid w:val="0039001A"/>
    <w:rsid w:val="0039035C"/>
    <w:rsid w:val="00390791"/>
    <w:rsid w:val="0039087F"/>
    <w:rsid w:val="00390A31"/>
    <w:rsid w:val="00390DCD"/>
    <w:rsid w:val="00391216"/>
    <w:rsid w:val="00392231"/>
    <w:rsid w:val="003925F7"/>
    <w:rsid w:val="003927BA"/>
    <w:rsid w:val="003929BC"/>
    <w:rsid w:val="00392AD1"/>
    <w:rsid w:val="00392B20"/>
    <w:rsid w:val="00392D57"/>
    <w:rsid w:val="00392E58"/>
    <w:rsid w:val="00393A49"/>
    <w:rsid w:val="00393CAA"/>
    <w:rsid w:val="00393E17"/>
    <w:rsid w:val="00394041"/>
    <w:rsid w:val="0039460A"/>
    <w:rsid w:val="003947C0"/>
    <w:rsid w:val="00395A28"/>
    <w:rsid w:val="00395DE2"/>
    <w:rsid w:val="00395FF2"/>
    <w:rsid w:val="00396E36"/>
    <w:rsid w:val="00396F43"/>
    <w:rsid w:val="0039719B"/>
    <w:rsid w:val="0039777B"/>
    <w:rsid w:val="00397991"/>
    <w:rsid w:val="00397DF0"/>
    <w:rsid w:val="003A0095"/>
    <w:rsid w:val="003A038D"/>
    <w:rsid w:val="003A0E1B"/>
    <w:rsid w:val="003A0E49"/>
    <w:rsid w:val="003A0F4E"/>
    <w:rsid w:val="003A1366"/>
    <w:rsid w:val="003A159E"/>
    <w:rsid w:val="003A1ECE"/>
    <w:rsid w:val="003A208D"/>
    <w:rsid w:val="003A22B0"/>
    <w:rsid w:val="003A283F"/>
    <w:rsid w:val="003A2AC9"/>
    <w:rsid w:val="003A2C22"/>
    <w:rsid w:val="003A2F76"/>
    <w:rsid w:val="003A31DC"/>
    <w:rsid w:val="003A370E"/>
    <w:rsid w:val="003A388D"/>
    <w:rsid w:val="003A3E91"/>
    <w:rsid w:val="003A4195"/>
    <w:rsid w:val="003A4314"/>
    <w:rsid w:val="003A434D"/>
    <w:rsid w:val="003A4594"/>
    <w:rsid w:val="003A4637"/>
    <w:rsid w:val="003A4934"/>
    <w:rsid w:val="003A4B7E"/>
    <w:rsid w:val="003A4F07"/>
    <w:rsid w:val="003A553D"/>
    <w:rsid w:val="003A5833"/>
    <w:rsid w:val="003A5885"/>
    <w:rsid w:val="003A694F"/>
    <w:rsid w:val="003A7627"/>
    <w:rsid w:val="003A7668"/>
    <w:rsid w:val="003A798D"/>
    <w:rsid w:val="003B01B4"/>
    <w:rsid w:val="003B01F1"/>
    <w:rsid w:val="003B0342"/>
    <w:rsid w:val="003B0855"/>
    <w:rsid w:val="003B0D31"/>
    <w:rsid w:val="003B0D47"/>
    <w:rsid w:val="003B13DC"/>
    <w:rsid w:val="003B197B"/>
    <w:rsid w:val="003B28F7"/>
    <w:rsid w:val="003B3225"/>
    <w:rsid w:val="003B361D"/>
    <w:rsid w:val="003B36AE"/>
    <w:rsid w:val="003B36FF"/>
    <w:rsid w:val="003B4263"/>
    <w:rsid w:val="003B42A5"/>
    <w:rsid w:val="003B4313"/>
    <w:rsid w:val="003B433F"/>
    <w:rsid w:val="003B4B8E"/>
    <w:rsid w:val="003B51F7"/>
    <w:rsid w:val="003B5389"/>
    <w:rsid w:val="003B55C1"/>
    <w:rsid w:val="003B58A9"/>
    <w:rsid w:val="003B5B9C"/>
    <w:rsid w:val="003B5BC2"/>
    <w:rsid w:val="003B64A7"/>
    <w:rsid w:val="003B65DF"/>
    <w:rsid w:val="003B6C40"/>
    <w:rsid w:val="003B71A6"/>
    <w:rsid w:val="003B7416"/>
    <w:rsid w:val="003B7498"/>
    <w:rsid w:val="003B7BEA"/>
    <w:rsid w:val="003C03C8"/>
    <w:rsid w:val="003C05BC"/>
    <w:rsid w:val="003C0815"/>
    <w:rsid w:val="003C08BF"/>
    <w:rsid w:val="003C0BB7"/>
    <w:rsid w:val="003C1333"/>
    <w:rsid w:val="003C153D"/>
    <w:rsid w:val="003C1746"/>
    <w:rsid w:val="003C1EBA"/>
    <w:rsid w:val="003C1FEA"/>
    <w:rsid w:val="003C1FF6"/>
    <w:rsid w:val="003C2388"/>
    <w:rsid w:val="003C23B7"/>
    <w:rsid w:val="003C2401"/>
    <w:rsid w:val="003C2717"/>
    <w:rsid w:val="003C284B"/>
    <w:rsid w:val="003C2E60"/>
    <w:rsid w:val="003C2EF4"/>
    <w:rsid w:val="003C2FDE"/>
    <w:rsid w:val="003C3490"/>
    <w:rsid w:val="003C3E95"/>
    <w:rsid w:val="003C43DE"/>
    <w:rsid w:val="003C43E9"/>
    <w:rsid w:val="003C4653"/>
    <w:rsid w:val="003C4EA5"/>
    <w:rsid w:val="003C5338"/>
    <w:rsid w:val="003C5541"/>
    <w:rsid w:val="003C6C70"/>
    <w:rsid w:val="003C6E94"/>
    <w:rsid w:val="003C7823"/>
    <w:rsid w:val="003C7F86"/>
    <w:rsid w:val="003C7FE7"/>
    <w:rsid w:val="003D003C"/>
    <w:rsid w:val="003D01FC"/>
    <w:rsid w:val="003D0311"/>
    <w:rsid w:val="003D07E0"/>
    <w:rsid w:val="003D0864"/>
    <w:rsid w:val="003D0880"/>
    <w:rsid w:val="003D0C9F"/>
    <w:rsid w:val="003D113E"/>
    <w:rsid w:val="003D19C9"/>
    <w:rsid w:val="003D1EBF"/>
    <w:rsid w:val="003D23D4"/>
    <w:rsid w:val="003D246E"/>
    <w:rsid w:val="003D27B8"/>
    <w:rsid w:val="003D281B"/>
    <w:rsid w:val="003D2CEA"/>
    <w:rsid w:val="003D344F"/>
    <w:rsid w:val="003D3483"/>
    <w:rsid w:val="003D34EB"/>
    <w:rsid w:val="003D3A62"/>
    <w:rsid w:val="003D3BFD"/>
    <w:rsid w:val="003D421B"/>
    <w:rsid w:val="003D4482"/>
    <w:rsid w:val="003D4B4E"/>
    <w:rsid w:val="003D4FC1"/>
    <w:rsid w:val="003D53F7"/>
    <w:rsid w:val="003D57B1"/>
    <w:rsid w:val="003D58EE"/>
    <w:rsid w:val="003D59E2"/>
    <w:rsid w:val="003D6578"/>
    <w:rsid w:val="003D6A1F"/>
    <w:rsid w:val="003D6BE0"/>
    <w:rsid w:val="003D6C4D"/>
    <w:rsid w:val="003D70BB"/>
    <w:rsid w:val="003D725B"/>
    <w:rsid w:val="003D7979"/>
    <w:rsid w:val="003D7B33"/>
    <w:rsid w:val="003E00C5"/>
    <w:rsid w:val="003E01F9"/>
    <w:rsid w:val="003E0265"/>
    <w:rsid w:val="003E0454"/>
    <w:rsid w:val="003E1063"/>
    <w:rsid w:val="003E1CA1"/>
    <w:rsid w:val="003E1D28"/>
    <w:rsid w:val="003E2131"/>
    <w:rsid w:val="003E2238"/>
    <w:rsid w:val="003E25B2"/>
    <w:rsid w:val="003E27EE"/>
    <w:rsid w:val="003E2D40"/>
    <w:rsid w:val="003E31EA"/>
    <w:rsid w:val="003E3582"/>
    <w:rsid w:val="003E36F6"/>
    <w:rsid w:val="003E375C"/>
    <w:rsid w:val="003E3DE4"/>
    <w:rsid w:val="003E3F8D"/>
    <w:rsid w:val="003E536C"/>
    <w:rsid w:val="003E5433"/>
    <w:rsid w:val="003E5982"/>
    <w:rsid w:val="003E5B9A"/>
    <w:rsid w:val="003E5C4F"/>
    <w:rsid w:val="003E5D04"/>
    <w:rsid w:val="003E61F1"/>
    <w:rsid w:val="003E6562"/>
    <w:rsid w:val="003E6B59"/>
    <w:rsid w:val="003E6D59"/>
    <w:rsid w:val="003E6E78"/>
    <w:rsid w:val="003E7461"/>
    <w:rsid w:val="003E7F80"/>
    <w:rsid w:val="003F031D"/>
    <w:rsid w:val="003F0337"/>
    <w:rsid w:val="003F0DC7"/>
    <w:rsid w:val="003F0EC6"/>
    <w:rsid w:val="003F11D1"/>
    <w:rsid w:val="003F173D"/>
    <w:rsid w:val="003F189F"/>
    <w:rsid w:val="003F1961"/>
    <w:rsid w:val="003F1BEB"/>
    <w:rsid w:val="003F1D2F"/>
    <w:rsid w:val="003F1DFF"/>
    <w:rsid w:val="003F2218"/>
    <w:rsid w:val="003F24DB"/>
    <w:rsid w:val="003F2683"/>
    <w:rsid w:val="003F3532"/>
    <w:rsid w:val="003F3770"/>
    <w:rsid w:val="003F3A15"/>
    <w:rsid w:val="003F431D"/>
    <w:rsid w:val="003F4963"/>
    <w:rsid w:val="003F4A3E"/>
    <w:rsid w:val="003F4E3D"/>
    <w:rsid w:val="003F4E92"/>
    <w:rsid w:val="003F5493"/>
    <w:rsid w:val="003F636C"/>
    <w:rsid w:val="003F68B6"/>
    <w:rsid w:val="003F6BE0"/>
    <w:rsid w:val="003F6E1B"/>
    <w:rsid w:val="003F6ECC"/>
    <w:rsid w:val="003F7F2A"/>
    <w:rsid w:val="004000B4"/>
    <w:rsid w:val="00400DC5"/>
    <w:rsid w:val="00401532"/>
    <w:rsid w:val="00401772"/>
    <w:rsid w:val="004017C4"/>
    <w:rsid w:val="00401A3D"/>
    <w:rsid w:val="00403B16"/>
    <w:rsid w:val="004040FC"/>
    <w:rsid w:val="004045E1"/>
    <w:rsid w:val="0040527F"/>
    <w:rsid w:val="00405577"/>
    <w:rsid w:val="00405DB8"/>
    <w:rsid w:val="0040605E"/>
    <w:rsid w:val="004061DA"/>
    <w:rsid w:val="00406299"/>
    <w:rsid w:val="00406679"/>
    <w:rsid w:val="00406748"/>
    <w:rsid w:val="004073C9"/>
    <w:rsid w:val="0040782E"/>
    <w:rsid w:val="004100E3"/>
    <w:rsid w:val="004106D4"/>
    <w:rsid w:val="004110B3"/>
    <w:rsid w:val="00411256"/>
    <w:rsid w:val="004113F7"/>
    <w:rsid w:val="00412653"/>
    <w:rsid w:val="0041265B"/>
    <w:rsid w:val="004126EC"/>
    <w:rsid w:val="00412729"/>
    <w:rsid w:val="00412BE6"/>
    <w:rsid w:val="00412F5B"/>
    <w:rsid w:val="0041364D"/>
    <w:rsid w:val="00413B6A"/>
    <w:rsid w:val="00414BEF"/>
    <w:rsid w:val="0041502F"/>
    <w:rsid w:val="0041583E"/>
    <w:rsid w:val="00415A51"/>
    <w:rsid w:val="00415B0C"/>
    <w:rsid w:val="00415CB5"/>
    <w:rsid w:val="00415E3F"/>
    <w:rsid w:val="00415E5E"/>
    <w:rsid w:val="0041601A"/>
    <w:rsid w:val="00417ABF"/>
    <w:rsid w:val="00417B1A"/>
    <w:rsid w:val="00417BD0"/>
    <w:rsid w:val="00417BE5"/>
    <w:rsid w:val="00417DB9"/>
    <w:rsid w:val="00420ABA"/>
    <w:rsid w:val="00421240"/>
    <w:rsid w:val="00421250"/>
    <w:rsid w:val="00421AEE"/>
    <w:rsid w:val="00421BCA"/>
    <w:rsid w:val="00421D47"/>
    <w:rsid w:val="00421F2B"/>
    <w:rsid w:val="00422376"/>
    <w:rsid w:val="004227B9"/>
    <w:rsid w:val="00423549"/>
    <w:rsid w:val="00423814"/>
    <w:rsid w:val="00423CC6"/>
    <w:rsid w:val="00424E28"/>
    <w:rsid w:val="00424ED6"/>
    <w:rsid w:val="00424FF9"/>
    <w:rsid w:val="0042533C"/>
    <w:rsid w:val="0042540E"/>
    <w:rsid w:val="004256C7"/>
    <w:rsid w:val="004264DE"/>
    <w:rsid w:val="00426D98"/>
    <w:rsid w:val="00426F3D"/>
    <w:rsid w:val="0042732D"/>
    <w:rsid w:val="004274FB"/>
    <w:rsid w:val="004276A4"/>
    <w:rsid w:val="00427DFE"/>
    <w:rsid w:val="00427EAD"/>
    <w:rsid w:val="00430514"/>
    <w:rsid w:val="00430A6E"/>
    <w:rsid w:val="00430AB2"/>
    <w:rsid w:val="00430F46"/>
    <w:rsid w:val="00430FD1"/>
    <w:rsid w:val="00431381"/>
    <w:rsid w:val="0043139C"/>
    <w:rsid w:val="004313D4"/>
    <w:rsid w:val="0043162D"/>
    <w:rsid w:val="00431A8D"/>
    <w:rsid w:val="00431AF5"/>
    <w:rsid w:val="00431D71"/>
    <w:rsid w:val="00432117"/>
    <w:rsid w:val="00432188"/>
    <w:rsid w:val="00432301"/>
    <w:rsid w:val="004324A1"/>
    <w:rsid w:val="00432530"/>
    <w:rsid w:val="00432610"/>
    <w:rsid w:val="00432700"/>
    <w:rsid w:val="00432951"/>
    <w:rsid w:val="00433EF5"/>
    <w:rsid w:val="00433FB0"/>
    <w:rsid w:val="004344E4"/>
    <w:rsid w:val="0043455D"/>
    <w:rsid w:val="00434815"/>
    <w:rsid w:val="004352E2"/>
    <w:rsid w:val="0043562E"/>
    <w:rsid w:val="00435C74"/>
    <w:rsid w:val="004360E5"/>
    <w:rsid w:val="004362CB"/>
    <w:rsid w:val="00436855"/>
    <w:rsid w:val="004369E8"/>
    <w:rsid w:val="00436BA8"/>
    <w:rsid w:val="00437590"/>
    <w:rsid w:val="0043769A"/>
    <w:rsid w:val="00437A46"/>
    <w:rsid w:val="00437B74"/>
    <w:rsid w:val="0044042A"/>
    <w:rsid w:val="0044082B"/>
    <w:rsid w:val="00440A11"/>
    <w:rsid w:val="0044153C"/>
    <w:rsid w:val="00441566"/>
    <w:rsid w:val="0044171E"/>
    <w:rsid w:val="0044190D"/>
    <w:rsid w:val="004422CB"/>
    <w:rsid w:val="0044239C"/>
    <w:rsid w:val="0044260E"/>
    <w:rsid w:val="0044266E"/>
    <w:rsid w:val="00443417"/>
    <w:rsid w:val="00443602"/>
    <w:rsid w:val="00444101"/>
    <w:rsid w:val="0044425C"/>
    <w:rsid w:val="004442A7"/>
    <w:rsid w:val="00444ACB"/>
    <w:rsid w:val="004450C5"/>
    <w:rsid w:val="00445247"/>
    <w:rsid w:val="004452EC"/>
    <w:rsid w:val="00445BFA"/>
    <w:rsid w:val="004462C2"/>
    <w:rsid w:val="004462E8"/>
    <w:rsid w:val="00446E6E"/>
    <w:rsid w:val="00446F97"/>
    <w:rsid w:val="004475A5"/>
    <w:rsid w:val="00447611"/>
    <w:rsid w:val="00447DD0"/>
    <w:rsid w:val="00447DF2"/>
    <w:rsid w:val="00447FEA"/>
    <w:rsid w:val="0045024F"/>
    <w:rsid w:val="00450275"/>
    <w:rsid w:val="004502F6"/>
    <w:rsid w:val="004506C4"/>
    <w:rsid w:val="004507B5"/>
    <w:rsid w:val="00450909"/>
    <w:rsid w:val="00450A6F"/>
    <w:rsid w:val="00450BDE"/>
    <w:rsid w:val="00450D3A"/>
    <w:rsid w:val="00450F84"/>
    <w:rsid w:val="004510C4"/>
    <w:rsid w:val="00451A66"/>
    <w:rsid w:val="004529A0"/>
    <w:rsid w:val="00452C84"/>
    <w:rsid w:val="00452FDE"/>
    <w:rsid w:val="0045369B"/>
    <w:rsid w:val="00453E7B"/>
    <w:rsid w:val="00454010"/>
    <w:rsid w:val="0045436C"/>
    <w:rsid w:val="00454A85"/>
    <w:rsid w:val="0045524A"/>
    <w:rsid w:val="00455442"/>
    <w:rsid w:val="00456005"/>
    <w:rsid w:val="0045642C"/>
    <w:rsid w:val="004569B1"/>
    <w:rsid w:val="0045707A"/>
    <w:rsid w:val="00457E56"/>
    <w:rsid w:val="00460148"/>
    <w:rsid w:val="00460AFB"/>
    <w:rsid w:val="00460F42"/>
    <w:rsid w:val="004610B2"/>
    <w:rsid w:val="00461879"/>
    <w:rsid w:val="00461A56"/>
    <w:rsid w:val="00461C52"/>
    <w:rsid w:val="004620BB"/>
    <w:rsid w:val="0046231F"/>
    <w:rsid w:val="00462B2A"/>
    <w:rsid w:val="00462D43"/>
    <w:rsid w:val="00463189"/>
    <w:rsid w:val="00463595"/>
    <w:rsid w:val="004645BD"/>
    <w:rsid w:val="00465F72"/>
    <w:rsid w:val="00466701"/>
    <w:rsid w:val="004668F3"/>
    <w:rsid w:val="004668F9"/>
    <w:rsid w:val="00466BC0"/>
    <w:rsid w:val="004675C0"/>
    <w:rsid w:val="004676A3"/>
    <w:rsid w:val="00467855"/>
    <w:rsid w:val="00467BF5"/>
    <w:rsid w:val="00467CD9"/>
    <w:rsid w:val="00467F9D"/>
    <w:rsid w:val="00470059"/>
    <w:rsid w:val="00470211"/>
    <w:rsid w:val="0047086E"/>
    <w:rsid w:val="004709A9"/>
    <w:rsid w:val="00470B99"/>
    <w:rsid w:val="00470D0F"/>
    <w:rsid w:val="00470D25"/>
    <w:rsid w:val="00470D4D"/>
    <w:rsid w:val="00470D74"/>
    <w:rsid w:val="00470FEE"/>
    <w:rsid w:val="004711FC"/>
    <w:rsid w:val="004714F5"/>
    <w:rsid w:val="0047156C"/>
    <w:rsid w:val="004718EE"/>
    <w:rsid w:val="004725F9"/>
    <w:rsid w:val="00472C59"/>
    <w:rsid w:val="00473107"/>
    <w:rsid w:val="00473862"/>
    <w:rsid w:val="00473C90"/>
    <w:rsid w:val="00473E6D"/>
    <w:rsid w:val="004743A4"/>
    <w:rsid w:val="0047507D"/>
    <w:rsid w:val="004752DA"/>
    <w:rsid w:val="004757EE"/>
    <w:rsid w:val="00475E9E"/>
    <w:rsid w:val="0047629F"/>
    <w:rsid w:val="00476B21"/>
    <w:rsid w:val="00476E06"/>
    <w:rsid w:val="00476E71"/>
    <w:rsid w:val="0047731E"/>
    <w:rsid w:val="004800F8"/>
    <w:rsid w:val="00480378"/>
    <w:rsid w:val="004804BC"/>
    <w:rsid w:val="00480785"/>
    <w:rsid w:val="00480832"/>
    <w:rsid w:val="00480AF0"/>
    <w:rsid w:val="00480D7F"/>
    <w:rsid w:val="00480E98"/>
    <w:rsid w:val="00480FD2"/>
    <w:rsid w:val="00481218"/>
    <w:rsid w:val="00481324"/>
    <w:rsid w:val="00481BD9"/>
    <w:rsid w:val="00481F24"/>
    <w:rsid w:val="004822DE"/>
    <w:rsid w:val="00482351"/>
    <w:rsid w:val="0048254D"/>
    <w:rsid w:val="004825A6"/>
    <w:rsid w:val="004827F2"/>
    <w:rsid w:val="004828CB"/>
    <w:rsid w:val="0048345A"/>
    <w:rsid w:val="00483CE2"/>
    <w:rsid w:val="00483E5B"/>
    <w:rsid w:val="00484109"/>
    <w:rsid w:val="0048423C"/>
    <w:rsid w:val="004845F4"/>
    <w:rsid w:val="004848A0"/>
    <w:rsid w:val="00484A7B"/>
    <w:rsid w:val="00484A9C"/>
    <w:rsid w:val="004854F5"/>
    <w:rsid w:val="0048550E"/>
    <w:rsid w:val="00485732"/>
    <w:rsid w:val="00485DAF"/>
    <w:rsid w:val="00485F9B"/>
    <w:rsid w:val="004860E0"/>
    <w:rsid w:val="004860FF"/>
    <w:rsid w:val="004868D8"/>
    <w:rsid w:val="00486E67"/>
    <w:rsid w:val="00486F5C"/>
    <w:rsid w:val="00487066"/>
    <w:rsid w:val="00487106"/>
    <w:rsid w:val="004874D3"/>
    <w:rsid w:val="0048757D"/>
    <w:rsid w:val="0048776A"/>
    <w:rsid w:val="00487F47"/>
    <w:rsid w:val="00490074"/>
    <w:rsid w:val="004900E3"/>
    <w:rsid w:val="00490113"/>
    <w:rsid w:val="0049056D"/>
    <w:rsid w:val="00490A9A"/>
    <w:rsid w:val="00490DCD"/>
    <w:rsid w:val="00490E11"/>
    <w:rsid w:val="00490E32"/>
    <w:rsid w:val="00490E82"/>
    <w:rsid w:val="00491174"/>
    <w:rsid w:val="00491B31"/>
    <w:rsid w:val="00492A42"/>
    <w:rsid w:val="00492ABA"/>
    <w:rsid w:val="00492D99"/>
    <w:rsid w:val="00492E3D"/>
    <w:rsid w:val="004930B8"/>
    <w:rsid w:val="0049329C"/>
    <w:rsid w:val="004936E3"/>
    <w:rsid w:val="004937D4"/>
    <w:rsid w:val="00494172"/>
    <w:rsid w:val="0049424B"/>
    <w:rsid w:val="00494379"/>
    <w:rsid w:val="004949D9"/>
    <w:rsid w:val="00495D0E"/>
    <w:rsid w:val="00496532"/>
    <w:rsid w:val="0049702C"/>
    <w:rsid w:val="004973D2"/>
    <w:rsid w:val="00497D55"/>
    <w:rsid w:val="004A03CD"/>
    <w:rsid w:val="004A04BB"/>
    <w:rsid w:val="004A076A"/>
    <w:rsid w:val="004A0EFA"/>
    <w:rsid w:val="004A1855"/>
    <w:rsid w:val="004A192C"/>
    <w:rsid w:val="004A1BA6"/>
    <w:rsid w:val="004A1F94"/>
    <w:rsid w:val="004A2095"/>
    <w:rsid w:val="004A31BE"/>
    <w:rsid w:val="004A388B"/>
    <w:rsid w:val="004A4307"/>
    <w:rsid w:val="004A504E"/>
    <w:rsid w:val="004A52E3"/>
    <w:rsid w:val="004A593A"/>
    <w:rsid w:val="004A59CD"/>
    <w:rsid w:val="004A5A3B"/>
    <w:rsid w:val="004A6578"/>
    <w:rsid w:val="004A6DC4"/>
    <w:rsid w:val="004A741B"/>
    <w:rsid w:val="004A7DF0"/>
    <w:rsid w:val="004B007A"/>
    <w:rsid w:val="004B0860"/>
    <w:rsid w:val="004B0A9A"/>
    <w:rsid w:val="004B0B90"/>
    <w:rsid w:val="004B0C6F"/>
    <w:rsid w:val="004B0D9C"/>
    <w:rsid w:val="004B0EC7"/>
    <w:rsid w:val="004B120B"/>
    <w:rsid w:val="004B17D5"/>
    <w:rsid w:val="004B216D"/>
    <w:rsid w:val="004B223E"/>
    <w:rsid w:val="004B228A"/>
    <w:rsid w:val="004B272C"/>
    <w:rsid w:val="004B29D1"/>
    <w:rsid w:val="004B2B0C"/>
    <w:rsid w:val="004B2BC2"/>
    <w:rsid w:val="004B3010"/>
    <w:rsid w:val="004B3716"/>
    <w:rsid w:val="004B3E00"/>
    <w:rsid w:val="004B4323"/>
    <w:rsid w:val="004B439C"/>
    <w:rsid w:val="004B47FE"/>
    <w:rsid w:val="004B481C"/>
    <w:rsid w:val="004B578C"/>
    <w:rsid w:val="004B58D4"/>
    <w:rsid w:val="004B5AAB"/>
    <w:rsid w:val="004B6051"/>
    <w:rsid w:val="004B673F"/>
    <w:rsid w:val="004B6862"/>
    <w:rsid w:val="004B6BC8"/>
    <w:rsid w:val="004B6FDC"/>
    <w:rsid w:val="004B710C"/>
    <w:rsid w:val="004B722B"/>
    <w:rsid w:val="004B7270"/>
    <w:rsid w:val="004B7F63"/>
    <w:rsid w:val="004C0806"/>
    <w:rsid w:val="004C0915"/>
    <w:rsid w:val="004C09E1"/>
    <w:rsid w:val="004C0C0B"/>
    <w:rsid w:val="004C0FD0"/>
    <w:rsid w:val="004C1127"/>
    <w:rsid w:val="004C1243"/>
    <w:rsid w:val="004C17D7"/>
    <w:rsid w:val="004C1CC7"/>
    <w:rsid w:val="004C20C6"/>
    <w:rsid w:val="004C2959"/>
    <w:rsid w:val="004C2C1E"/>
    <w:rsid w:val="004C2C2D"/>
    <w:rsid w:val="004C30D1"/>
    <w:rsid w:val="004C33B8"/>
    <w:rsid w:val="004C33FF"/>
    <w:rsid w:val="004C34D8"/>
    <w:rsid w:val="004C36B9"/>
    <w:rsid w:val="004C3CF0"/>
    <w:rsid w:val="004C40F1"/>
    <w:rsid w:val="004C416B"/>
    <w:rsid w:val="004C45CF"/>
    <w:rsid w:val="004C4797"/>
    <w:rsid w:val="004C4B23"/>
    <w:rsid w:val="004C4D9E"/>
    <w:rsid w:val="004C4F19"/>
    <w:rsid w:val="004C573C"/>
    <w:rsid w:val="004C5743"/>
    <w:rsid w:val="004C59EE"/>
    <w:rsid w:val="004C5B7E"/>
    <w:rsid w:val="004C6220"/>
    <w:rsid w:val="004C628A"/>
    <w:rsid w:val="004C691E"/>
    <w:rsid w:val="004C6C3C"/>
    <w:rsid w:val="004C7015"/>
    <w:rsid w:val="004C7055"/>
    <w:rsid w:val="004C75E0"/>
    <w:rsid w:val="004C795F"/>
    <w:rsid w:val="004C7EBD"/>
    <w:rsid w:val="004D0420"/>
    <w:rsid w:val="004D0C39"/>
    <w:rsid w:val="004D10E2"/>
    <w:rsid w:val="004D15A2"/>
    <w:rsid w:val="004D1C5B"/>
    <w:rsid w:val="004D2153"/>
    <w:rsid w:val="004D22DB"/>
    <w:rsid w:val="004D24E9"/>
    <w:rsid w:val="004D2564"/>
    <w:rsid w:val="004D2693"/>
    <w:rsid w:val="004D27B0"/>
    <w:rsid w:val="004D2817"/>
    <w:rsid w:val="004D2A13"/>
    <w:rsid w:val="004D2B52"/>
    <w:rsid w:val="004D312E"/>
    <w:rsid w:val="004D3214"/>
    <w:rsid w:val="004D3977"/>
    <w:rsid w:val="004D3A29"/>
    <w:rsid w:val="004D3F19"/>
    <w:rsid w:val="004D429D"/>
    <w:rsid w:val="004D44B8"/>
    <w:rsid w:val="004D4507"/>
    <w:rsid w:val="004D4B19"/>
    <w:rsid w:val="004D520D"/>
    <w:rsid w:val="004D5364"/>
    <w:rsid w:val="004D55CF"/>
    <w:rsid w:val="004D56A6"/>
    <w:rsid w:val="004D59C6"/>
    <w:rsid w:val="004D5A5A"/>
    <w:rsid w:val="004D5CD5"/>
    <w:rsid w:val="004D5E41"/>
    <w:rsid w:val="004D6ACE"/>
    <w:rsid w:val="004D700B"/>
    <w:rsid w:val="004D713E"/>
    <w:rsid w:val="004D7511"/>
    <w:rsid w:val="004D7BD4"/>
    <w:rsid w:val="004D7FE4"/>
    <w:rsid w:val="004E00B3"/>
    <w:rsid w:val="004E0117"/>
    <w:rsid w:val="004E06ED"/>
    <w:rsid w:val="004E0B3C"/>
    <w:rsid w:val="004E0C9B"/>
    <w:rsid w:val="004E0DE7"/>
    <w:rsid w:val="004E0F30"/>
    <w:rsid w:val="004E1668"/>
    <w:rsid w:val="004E21B0"/>
    <w:rsid w:val="004E26DA"/>
    <w:rsid w:val="004E32A3"/>
    <w:rsid w:val="004E37AC"/>
    <w:rsid w:val="004E3B5C"/>
    <w:rsid w:val="004E4974"/>
    <w:rsid w:val="004E4A99"/>
    <w:rsid w:val="004E4B32"/>
    <w:rsid w:val="004E4C40"/>
    <w:rsid w:val="004E4DCC"/>
    <w:rsid w:val="004E50AA"/>
    <w:rsid w:val="004E5444"/>
    <w:rsid w:val="004E54AB"/>
    <w:rsid w:val="004E54DA"/>
    <w:rsid w:val="004E54FA"/>
    <w:rsid w:val="004E5643"/>
    <w:rsid w:val="004E5DB7"/>
    <w:rsid w:val="004E60C7"/>
    <w:rsid w:val="004E60FA"/>
    <w:rsid w:val="004E6223"/>
    <w:rsid w:val="004E632C"/>
    <w:rsid w:val="004E653C"/>
    <w:rsid w:val="004E72F8"/>
    <w:rsid w:val="004E7548"/>
    <w:rsid w:val="004E775F"/>
    <w:rsid w:val="004F01B0"/>
    <w:rsid w:val="004F02B4"/>
    <w:rsid w:val="004F077D"/>
    <w:rsid w:val="004F099F"/>
    <w:rsid w:val="004F0BB0"/>
    <w:rsid w:val="004F1828"/>
    <w:rsid w:val="004F1E95"/>
    <w:rsid w:val="004F1F51"/>
    <w:rsid w:val="004F25B5"/>
    <w:rsid w:val="004F25F2"/>
    <w:rsid w:val="004F2B4D"/>
    <w:rsid w:val="004F2D32"/>
    <w:rsid w:val="004F2E6C"/>
    <w:rsid w:val="004F3254"/>
    <w:rsid w:val="004F3699"/>
    <w:rsid w:val="004F38AC"/>
    <w:rsid w:val="004F3ABA"/>
    <w:rsid w:val="004F3C12"/>
    <w:rsid w:val="004F3C1D"/>
    <w:rsid w:val="004F5440"/>
    <w:rsid w:val="004F559C"/>
    <w:rsid w:val="004F5B3D"/>
    <w:rsid w:val="004F5E02"/>
    <w:rsid w:val="004F5E0B"/>
    <w:rsid w:val="004F5FA8"/>
    <w:rsid w:val="004F61E4"/>
    <w:rsid w:val="004F655C"/>
    <w:rsid w:val="004F6725"/>
    <w:rsid w:val="004F67F3"/>
    <w:rsid w:val="004F6907"/>
    <w:rsid w:val="004F6C2B"/>
    <w:rsid w:val="004F6C8E"/>
    <w:rsid w:val="004F6CC0"/>
    <w:rsid w:val="004F6F4B"/>
    <w:rsid w:val="004F70DF"/>
    <w:rsid w:val="004F7308"/>
    <w:rsid w:val="004F755A"/>
    <w:rsid w:val="004F7DD2"/>
    <w:rsid w:val="00500189"/>
    <w:rsid w:val="00500C0A"/>
    <w:rsid w:val="00500E08"/>
    <w:rsid w:val="0050114B"/>
    <w:rsid w:val="0050173D"/>
    <w:rsid w:val="005022BF"/>
    <w:rsid w:val="00502966"/>
    <w:rsid w:val="00503063"/>
    <w:rsid w:val="00503405"/>
    <w:rsid w:val="0050347B"/>
    <w:rsid w:val="005034C9"/>
    <w:rsid w:val="005036C7"/>
    <w:rsid w:val="00503CD3"/>
    <w:rsid w:val="005054B4"/>
    <w:rsid w:val="00505647"/>
    <w:rsid w:val="00505976"/>
    <w:rsid w:val="00505E50"/>
    <w:rsid w:val="00507682"/>
    <w:rsid w:val="00507F4D"/>
    <w:rsid w:val="0051015C"/>
    <w:rsid w:val="005107ED"/>
    <w:rsid w:val="005108B7"/>
    <w:rsid w:val="00510A40"/>
    <w:rsid w:val="00510FCA"/>
    <w:rsid w:val="005113DC"/>
    <w:rsid w:val="005114DE"/>
    <w:rsid w:val="00511E54"/>
    <w:rsid w:val="0051316D"/>
    <w:rsid w:val="00513535"/>
    <w:rsid w:val="005139A5"/>
    <w:rsid w:val="00513CF4"/>
    <w:rsid w:val="00513DB4"/>
    <w:rsid w:val="00513E10"/>
    <w:rsid w:val="0051412C"/>
    <w:rsid w:val="00514264"/>
    <w:rsid w:val="005143AA"/>
    <w:rsid w:val="005145A1"/>
    <w:rsid w:val="005146EC"/>
    <w:rsid w:val="005149FD"/>
    <w:rsid w:val="00515443"/>
    <w:rsid w:val="00515448"/>
    <w:rsid w:val="0051594D"/>
    <w:rsid w:val="00515A94"/>
    <w:rsid w:val="00515E0F"/>
    <w:rsid w:val="00516485"/>
    <w:rsid w:val="005164D3"/>
    <w:rsid w:val="005167B5"/>
    <w:rsid w:val="00516B69"/>
    <w:rsid w:val="0051735B"/>
    <w:rsid w:val="00517E99"/>
    <w:rsid w:val="00520048"/>
    <w:rsid w:val="00520442"/>
    <w:rsid w:val="005205D7"/>
    <w:rsid w:val="00520945"/>
    <w:rsid w:val="0052120A"/>
    <w:rsid w:val="005213F7"/>
    <w:rsid w:val="00522669"/>
    <w:rsid w:val="00522753"/>
    <w:rsid w:val="00522B50"/>
    <w:rsid w:val="00522C07"/>
    <w:rsid w:val="00522CD0"/>
    <w:rsid w:val="00523717"/>
    <w:rsid w:val="00523C23"/>
    <w:rsid w:val="005240A5"/>
    <w:rsid w:val="005246CC"/>
    <w:rsid w:val="005250CC"/>
    <w:rsid w:val="005258C3"/>
    <w:rsid w:val="00525A53"/>
    <w:rsid w:val="00525DC3"/>
    <w:rsid w:val="00525DE9"/>
    <w:rsid w:val="00525EF6"/>
    <w:rsid w:val="005265E5"/>
    <w:rsid w:val="00526DC6"/>
    <w:rsid w:val="00530417"/>
    <w:rsid w:val="00530654"/>
    <w:rsid w:val="00530766"/>
    <w:rsid w:val="00530DA9"/>
    <w:rsid w:val="0053115B"/>
    <w:rsid w:val="0053116D"/>
    <w:rsid w:val="005311B5"/>
    <w:rsid w:val="0053166C"/>
    <w:rsid w:val="00531805"/>
    <w:rsid w:val="00531AE5"/>
    <w:rsid w:val="00531DE3"/>
    <w:rsid w:val="005320BF"/>
    <w:rsid w:val="00532507"/>
    <w:rsid w:val="00532614"/>
    <w:rsid w:val="0053275F"/>
    <w:rsid w:val="00532A84"/>
    <w:rsid w:val="00532B41"/>
    <w:rsid w:val="00532B4C"/>
    <w:rsid w:val="00532D8B"/>
    <w:rsid w:val="00532ECB"/>
    <w:rsid w:val="00532FA0"/>
    <w:rsid w:val="00533135"/>
    <w:rsid w:val="005339AC"/>
    <w:rsid w:val="00533B45"/>
    <w:rsid w:val="005340A6"/>
    <w:rsid w:val="00534559"/>
    <w:rsid w:val="005348AF"/>
    <w:rsid w:val="005348D0"/>
    <w:rsid w:val="00534A1E"/>
    <w:rsid w:val="00534D99"/>
    <w:rsid w:val="005351F8"/>
    <w:rsid w:val="00536005"/>
    <w:rsid w:val="0053611C"/>
    <w:rsid w:val="0053651D"/>
    <w:rsid w:val="005369C4"/>
    <w:rsid w:val="0053713B"/>
    <w:rsid w:val="00537171"/>
    <w:rsid w:val="005373AE"/>
    <w:rsid w:val="00537836"/>
    <w:rsid w:val="005378F9"/>
    <w:rsid w:val="005403E2"/>
    <w:rsid w:val="00540848"/>
    <w:rsid w:val="00540A7D"/>
    <w:rsid w:val="005413AA"/>
    <w:rsid w:val="0054171D"/>
    <w:rsid w:val="005417DF"/>
    <w:rsid w:val="00541A36"/>
    <w:rsid w:val="00542B67"/>
    <w:rsid w:val="00543171"/>
    <w:rsid w:val="005433F7"/>
    <w:rsid w:val="0054357A"/>
    <w:rsid w:val="00543784"/>
    <w:rsid w:val="0054379C"/>
    <w:rsid w:val="005437AB"/>
    <w:rsid w:val="00543CB7"/>
    <w:rsid w:val="00544435"/>
    <w:rsid w:val="00544848"/>
    <w:rsid w:val="00544B63"/>
    <w:rsid w:val="005452B5"/>
    <w:rsid w:val="00545D3C"/>
    <w:rsid w:val="00545DA9"/>
    <w:rsid w:val="0054650F"/>
    <w:rsid w:val="00546598"/>
    <w:rsid w:val="00546AE5"/>
    <w:rsid w:val="00546C09"/>
    <w:rsid w:val="00546DA5"/>
    <w:rsid w:val="0054700A"/>
    <w:rsid w:val="00547188"/>
    <w:rsid w:val="00547782"/>
    <w:rsid w:val="00547DBA"/>
    <w:rsid w:val="00547E16"/>
    <w:rsid w:val="0055035D"/>
    <w:rsid w:val="0055056B"/>
    <w:rsid w:val="00550617"/>
    <w:rsid w:val="0055097B"/>
    <w:rsid w:val="00551082"/>
    <w:rsid w:val="00551688"/>
    <w:rsid w:val="005518FD"/>
    <w:rsid w:val="00552328"/>
    <w:rsid w:val="00552364"/>
    <w:rsid w:val="0055262C"/>
    <w:rsid w:val="00552BA9"/>
    <w:rsid w:val="00553098"/>
    <w:rsid w:val="005531CD"/>
    <w:rsid w:val="00553721"/>
    <w:rsid w:val="0055426C"/>
    <w:rsid w:val="00554425"/>
    <w:rsid w:val="00554917"/>
    <w:rsid w:val="00555BEA"/>
    <w:rsid w:val="00555C52"/>
    <w:rsid w:val="00555E8E"/>
    <w:rsid w:val="005563F1"/>
    <w:rsid w:val="00556565"/>
    <w:rsid w:val="00556960"/>
    <w:rsid w:val="00556C0F"/>
    <w:rsid w:val="00556D32"/>
    <w:rsid w:val="005571FC"/>
    <w:rsid w:val="00557212"/>
    <w:rsid w:val="005576B3"/>
    <w:rsid w:val="0055785C"/>
    <w:rsid w:val="005578B1"/>
    <w:rsid w:val="00560128"/>
    <w:rsid w:val="0056047A"/>
    <w:rsid w:val="005611AD"/>
    <w:rsid w:val="005616AA"/>
    <w:rsid w:val="0056181B"/>
    <w:rsid w:val="005619F4"/>
    <w:rsid w:val="00562633"/>
    <w:rsid w:val="0056297F"/>
    <w:rsid w:val="005629B6"/>
    <w:rsid w:val="00562D01"/>
    <w:rsid w:val="00562F98"/>
    <w:rsid w:val="00562FB2"/>
    <w:rsid w:val="005631CA"/>
    <w:rsid w:val="00563B58"/>
    <w:rsid w:val="00564350"/>
    <w:rsid w:val="0056497E"/>
    <w:rsid w:val="0056522A"/>
    <w:rsid w:val="005654CA"/>
    <w:rsid w:val="00565723"/>
    <w:rsid w:val="0056579A"/>
    <w:rsid w:val="005659A3"/>
    <w:rsid w:val="00565AED"/>
    <w:rsid w:val="00565C5A"/>
    <w:rsid w:val="0056693D"/>
    <w:rsid w:val="00567410"/>
    <w:rsid w:val="0056746E"/>
    <w:rsid w:val="00567486"/>
    <w:rsid w:val="00567ABA"/>
    <w:rsid w:val="00567BC7"/>
    <w:rsid w:val="0057017E"/>
    <w:rsid w:val="0057020F"/>
    <w:rsid w:val="00570306"/>
    <w:rsid w:val="00570BA5"/>
    <w:rsid w:val="00570CEB"/>
    <w:rsid w:val="005713FF"/>
    <w:rsid w:val="0057158B"/>
    <w:rsid w:val="0057160D"/>
    <w:rsid w:val="00571743"/>
    <w:rsid w:val="005719B2"/>
    <w:rsid w:val="00571E6F"/>
    <w:rsid w:val="00571F1A"/>
    <w:rsid w:val="00571F3A"/>
    <w:rsid w:val="005720D7"/>
    <w:rsid w:val="00572785"/>
    <w:rsid w:val="00573198"/>
    <w:rsid w:val="005733FF"/>
    <w:rsid w:val="00573536"/>
    <w:rsid w:val="005735D8"/>
    <w:rsid w:val="00573CBD"/>
    <w:rsid w:val="005740B4"/>
    <w:rsid w:val="00574488"/>
    <w:rsid w:val="00574B9C"/>
    <w:rsid w:val="00574C0E"/>
    <w:rsid w:val="00575775"/>
    <w:rsid w:val="00575979"/>
    <w:rsid w:val="005765F3"/>
    <w:rsid w:val="0057675A"/>
    <w:rsid w:val="005772C8"/>
    <w:rsid w:val="00577424"/>
    <w:rsid w:val="0057745C"/>
    <w:rsid w:val="005806D4"/>
    <w:rsid w:val="00580E9B"/>
    <w:rsid w:val="00580FF3"/>
    <w:rsid w:val="005814AD"/>
    <w:rsid w:val="005815D0"/>
    <w:rsid w:val="0058188C"/>
    <w:rsid w:val="00581E36"/>
    <w:rsid w:val="005822B4"/>
    <w:rsid w:val="005825AF"/>
    <w:rsid w:val="00582C34"/>
    <w:rsid w:val="00582F15"/>
    <w:rsid w:val="00583253"/>
    <w:rsid w:val="00583462"/>
    <w:rsid w:val="00583466"/>
    <w:rsid w:val="005837D2"/>
    <w:rsid w:val="00583BBF"/>
    <w:rsid w:val="005841A8"/>
    <w:rsid w:val="0058431F"/>
    <w:rsid w:val="00584813"/>
    <w:rsid w:val="00584912"/>
    <w:rsid w:val="005859FC"/>
    <w:rsid w:val="005865FF"/>
    <w:rsid w:val="00586713"/>
    <w:rsid w:val="0058675C"/>
    <w:rsid w:val="0058696C"/>
    <w:rsid w:val="00586E63"/>
    <w:rsid w:val="00587352"/>
    <w:rsid w:val="005878EA"/>
    <w:rsid w:val="00587ED2"/>
    <w:rsid w:val="00587F2F"/>
    <w:rsid w:val="0059048A"/>
    <w:rsid w:val="00590B7C"/>
    <w:rsid w:val="00590F12"/>
    <w:rsid w:val="005910A6"/>
    <w:rsid w:val="00591B92"/>
    <w:rsid w:val="00591D06"/>
    <w:rsid w:val="00591FC6"/>
    <w:rsid w:val="0059218D"/>
    <w:rsid w:val="00592254"/>
    <w:rsid w:val="00592593"/>
    <w:rsid w:val="005925FC"/>
    <w:rsid w:val="00592617"/>
    <w:rsid w:val="00592EF8"/>
    <w:rsid w:val="005930BE"/>
    <w:rsid w:val="005930FF"/>
    <w:rsid w:val="005936D2"/>
    <w:rsid w:val="00593A04"/>
    <w:rsid w:val="00593A0B"/>
    <w:rsid w:val="005940D5"/>
    <w:rsid w:val="00594126"/>
    <w:rsid w:val="005941F9"/>
    <w:rsid w:val="00594223"/>
    <w:rsid w:val="0059540A"/>
    <w:rsid w:val="005954E2"/>
    <w:rsid w:val="005955B4"/>
    <w:rsid w:val="005957A8"/>
    <w:rsid w:val="00596159"/>
    <w:rsid w:val="00596BA9"/>
    <w:rsid w:val="00596C2B"/>
    <w:rsid w:val="00597947"/>
    <w:rsid w:val="00597FB1"/>
    <w:rsid w:val="005A05E8"/>
    <w:rsid w:val="005A0AE6"/>
    <w:rsid w:val="005A0CD7"/>
    <w:rsid w:val="005A0E5F"/>
    <w:rsid w:val="005A149A"/>
    <w:rsid w:val="005A16F2"/>
    <w:rsid w:val="005A1D02"/>
    <w:rsid w:val="005A2676"/>
    <w:rsid w:val="005A2A3E"/>
    <w:rsid w:val="005A3182"/>
    <w:rsid w:val="005A378B"/>
    <w:rsid w:val="005A3ADA"/>
    <w:rsid w:val="005A3AF5"/>
    <w:rsid w:val="005A3B23"/>
    <w:rsid w:val="005A3D79"/>
    <w:rsid w:val="005A422D"/>
    <w:rsid w:val="005A44FF"/>
    <w:rsid w:val="005A489E"/>
    <w:rsid w:val="005A49A7"/>
    <w:rsid w:val="005A50E1"/>
    <w:rsid w:val="005A5388"/>
    <w:rsid w:val="005A60FB"/>
    <w:rsid w:val="005A64B7"/>
    <w:rsid w:val="005A6744"/>
    <w:rsid w:val="005A676F"/>
    <w:rsid w:val="005A6EC6"/>
    <w:rsid w:val="005A7701"/>
    <w:rsid w:val="005A7BB2"/>
    <w:rsid w:val="005A7CB1"/>
    <w:rsid w:val="005B0195"/>
    <w:rsid w:val="005B034C"/>
    <w:rsid w:val="005B0398"/>
    <w:rsid w:val="005B09A8"/>
    <w:rsid w:val="005B0C3D"/>
    <w:rsid w:val="005B10D4"/>
    <w:rsid w:val="005B136C"/>
    <w:rsid w:val="005B1A75"/>
    <w:rsid w:val="005B1CAA"/>
    <w:rsid w:val="005B256E"/>
    <w:rsid w:val="005B270A"/>
    <w:rsid w:val="005B277E"/>
    <w:rsid w:val="005B2A31"/>
    <w:rsid w:val="005B2F88"/>
    <w:rsid w:val="005B36F9"/>
    <w:rsid w:val="005B3B8A"/>
    <w:rsid w:val="005B3E30"/>
    <w:rsid w:val="005B3F37"/>
    <w:rsid w:val="005B3F3E"/>
    <w:rsid w:val="005B43BE"/>
    <w:rsid w:val="005B484D"/>
    <w:rsid w:val="005B49A3"/>
    <w:rsid w:val="005B4A56"/>
    <w:rsid w:val="005B4B04"/>
    <w:rsid w:val="005B4DF1"/>
    <w:rsid w:val="005B502F"/>
    <w:rsid w:val="005B5811"/>
    <w:rsid w:val="005B5DBB"/>
    <w:rsid w:val="005B624F"/>
    <w:rsid w:val="005B63CF"/>
    <w:rsid w:val="005B64E8"/>
    <w:rsid w:val="005B6536"/>
    <w:rsid w:val="005B6A6C"/>
    <w:rsid w:val="005B6E65"/>
    <w:rsid w:val="005B78E4"/>
    <w:rsid w:val="005B79B6"/>
    <w:rsid w:val="005B7ECB"/>
    <w:rsid w:val="005C0165"/>
    <w:rsid w:val="005C05E8"/>
    <w:rsid w:val="005C06BA"/>
    <w:rsid w:val="005C0A58"/>
    <w:rsid w:val="005C0A64"/>
    <w:rsid w:val="005C1049"/>
    <w:rsid w:val="005C17EA"/>
    <w:rsid w:val="005C188C"/>
    <w:rsid w:val="005C195B"/>
    <w:rsid w:val="005C1E89"/>
    <w:rsid w:val="005C282C"/>
    <w:rsid w:val="005C2D7A"/>
    <w:rsid w:val="005C2F34"/>
    <w:rsid w:val="005C3330"/>
    <w:rsid w:val="005C35B9"/>
    <w:rsid w:val="005C3D0C"/>
    <w:rsid w:val="005C432D"/>
    <w:rsid w:val="005C487F"/>
    <w:rsid w:val="005C4C3C"/>
    <w:rsid w:val="005C5141"/>
    <w:rsid w:val="005C586D"/>
    <w:rsid w:val="005C5A39"/>
    <w:rsid w:val="005C601C"/>
    <w:rsid w:val="005C6131"/>
    <w:rsid w:val="005C6D86"/>
    <w:rsid w:val="005C7474"/>
    <w:rsid w:val="005C7795"/>
    <w:rsid w:val="005C7ED5"/>
    <w:rsid w:val="005C7F2D"/>
    <w:rsid w:val="005D1036"/>
    <w:rsid w:val="005D1148"/>
    <w:rsid w:val="005D1ABB"/>
    <w:rsid w:val="005D1B95"/>
    <w:rsid w:val="005D1D63"/>
    <w:rsid w:val="005D1FD6"/>
    <w:rsid w:val="005D2263"/>
    <w:rsid w:val="005D2A44"/>
    <w:rsid w:val="005D2F54"/>
    <w:rsid w:val="005D2F5F"/>
    <w:rsid w:val="005D325A"/>
    <w:rsid w:val="005D3912"/>
    <w:rsid w:val="005D3AB1"/>
    <w:rsid w:val="005D3B3E"/>
    <w:rsid w:val="005D4268"/>
    <w:rsid w:val="005D4286"/>
    <w:rsid w:val="005D42A4"/>
    <w:rsid w:val="005D457E"/>
    <w:rsid w:val="005D4613"/>
    <w:rsid w:val="005D487E"/>
    <w:rsid w:val="005D48C1"/>
    <w:rsid w:val="005D53B3"/>
    <w:rsid w:val="005D5670"/>
    <w:rsid w:val="005D62E9"/>
    <w:rsid w:val="005D7B90"/>
    <w:rsid w:val="005E005B"/>
    <w:rsid w:val="005E00C6"/>
    <w:rsid w:val="005E017F"/>
    <w:rsid w:val="005E0717"/>
    <w:rsid w:val="005E1353"/>
    <w:rsid w:val="005E150D"/>
    <w:rsid w:val="005E19DF"/>
    <w:rsid w:val="005E213C"/>
    <w:rsid w:val="005E2450"/>
    <w:rsid w:val="005E2CF5"/>
    <w:rsid w:val="005E2D6A"/>
    <w:rsid w:val="005E2EC5"/>
    <w:rsid w:val="005E3063"/>
    <w:rsid w:val="005E3E2B"/>
    <w:rsid w:val="005E41F6"/>
    <w:rsid w:val="005E45FF"/>
    <w:rsid w:val="005E490C"/>
    <w:rsid w:val="005E4C0C"/>
    <w:rsid w:val="005E4EB2"/>
    <w:rsid w:val="005E50C8"/>
    <w:rsid w:val="005E5F09"/>
    <w:rsid w:val="005E680E"/>
    <w:rsid w:val="005E69F5"/>
    <w:rsid w:val="005E6D54"/>
    <w:rsid w:val="005E73AB"/>
    <w:rsid w:val="005E76B4"/>
    <w:rsid w:val="005E7CE1"/>
    <w:rsid w:val="005E7D68"/>
    <w:rsid w:val="005F0054"/>
    <w:rsid w:val="005F05CA"/>
    <w:rsid w:val="005F1186"/>
    <w:rsid w:val="005F1191"/>
    <w:rsid w:val="005F15B7"/>
    <w:rsid w:val="005F1C0C"/>
    <w:rsid w:val="005F1D02"/>
    <w:rsid w:val="005F1E97"/>
    <w:rsid w:val="005F2009"/>
    <w:rsid w:val="005F23DF"/>
    <w:rsid w:val="005F30AA"/>
    <w:rsid w:val="005F3547"/>
    <w:rsid w:val="005F35BF"/>
    <w:rsid w:val="005F36A8"/>
    <w:rsid w:val="005F3F4B"/>
    <w:rsid w:val="005F424A"/>
    <w:rsid w:val="005F42AD"/>
    <w:rsid w:val="005F4609"/>
    <w:rsid w:val="005F49AE"/>
    <w:rsid w:val="005F4F48"/>
    <w:rsid w:val="005F5281"/>
    <w:rsid w:val="005F557F"/>
    <w:rsid w:val="005F57F2"/>
    <w:rsid w:val="005F5C4B"/>
    <w:rsid w:val="005F6B85"/>
    <w:rsid w:val="005F6CF1"/>
    <w:rsid w:val="005F6DBA"/>
    <w:rsid w:val="005F6EBC"/>
    <w:rsid w:val="005F7229"/>
    <w:rsid w:val="005F7D26"/>
    <w:rsid w:val="005F7E0A"/>
    <w:rsid w:val="00600B54"/>
    <w:rsid w:val="00600C8F"/>
    <w:rsid w:val="00600D01"/>
    <w:rsid w:val="00600D76"/>
    <w:rsid w:val="00600EC3"/>
    <w:rsid w:val="0060107C"/>
    <w:rsid w:val="00601138"/>
    <w:rsid w:val="00601307"/>
    <w:rsid w:val="00601C63"/>
    <w:rsid w:val="00601FB7"/>
    <w:rsid w:val="0060231A"/>
    <w:rsid w:val="00602400"/>
    <w:rsid w:val="006024BE"/>
    <w:rsid w:val="00602D11"/>
    <w:rsid w:val="00602EC4"/>
    <w:rsid w:val="00603174"/>
    <w:rsid w:val="006035A9"/>
    <w:rsid w:val="00603C3E"/>
    <w:rsid w:val="00603EDA"/>
    <w:rsid w:val="00603F2E"/>
    <w:rsid w:val="00604197"/>
    <w:rsid w:val="00604812"/>
    <w:rsid w:val="00604C41"/>
    <w:rsid w:val="006050DB"/>
    <w:rsid w:val="006051D7"/>
    <w:rsid w:val="00605225"/>
    <w:rsid w:val="006062B7"/>
    <w:rsid w:val="006062D7"/>
    <w:rsid w:val="00606C81"/>
    <w:rsid w:val="00606FC6"/>
    <w:rsid w:val="00607253"/>
    <w:rsid w:val="0061025B"/>
    <w:rsid w:val="006102E7"/>
    <w:rsid w:val="006102EF"/>
    <w:rsid w:val="00610709"/>
    <w:rsid w:val="00611186"/>
    <w:rsid w:val="006111BA"/>
    <w:rsid w:val="006114D6"/>
    <w:rsid w:val="00611795"/>
    <w:rsid w:val="00611861"/>
    <w:rsid w:val="00611915"/>
    <w:rsid w:val="00611A81"/>
    <w:rsid w:val="0061210A"/>
    <w:rsid w:val="00612A11"/>
    <w:rsid w:val="00612BEE"/>
    <w:rsid w:val="006138B7"/>
    <w:rsid w:val="00613A6B"/>
    <w:rsid w:val="00613C0D"/>
    <w:rsid w:val="00613E2B"/>
    <w:rsid w:val="00613F15"/>
    <w:rsid w:val="00613F1B"/>
    <w:rsid w:val="00614165"/>
    <w:rsid w:val="00614358"/>
    <w:rsid w:val="00614435"/>
    <w:rsid w:val="00614464"/>
    <w:rsid w:val="00614930"/>
    <w:rsid w:val="00614A80"/>
    <w:rsid w:val="00614AC8"/>
    <w:rsid w:val="00615616"/>
    <w:rsid w:val="006159B5"/>
    <w:rsid w:val="00615A5C"/>
    <w:rsid w:val="00615D55"/>
    <w:rsid w:val="0061606A"/>
    <w:rsid w:val="006164C1"/>
    <w:rsid w:val="00617674"/>
    <w:rsid w:val="00620105"/>
    <w:rsid w:val="006205C4"/>
    <w:rsid w:val="00620688"/>
    <w:rsid w:val="006209B3"/>
    <w:rsid w:val="00620EC5"/>
    <w:rsid w:val="0062116B"/>
    <w:rsid w:val="00621502"/>
    <w:rsid w:val="0062160A"/>
    <w:rsid w:val="0062221F"/>
    <w:rsid w:val="006222FC"/>
    <w:rsid w:val="006223AE"/>
    <w:rsid w:val="006225EC"/>
    <w:rsid w:val="00622746"/>
    <w:rsid w:val="00622A5B"/>
    <w:rsid w:val="006232C9"/>
    <w:rsid w:val="0062364A"/>
    <w:rsid w:val="0062366B"/>
    <w:rsid w:val="00623743"/>
    <w:rsid w:val="006239FB"/>
    <w:rsid w:val="00623A89"/>
    <w:rsid w:val="00623BFC"/>
    <w:rsid w:val="006244B5"/>
    <w:rsid w:val="00624895"/>
    <w:rsid w:val="006248A2"/>
    <w:rsid w:val="006248AA"/>
    <w:rsid w:val="00625355"/>
    <w:rsid w:val="00625549"/>
    <w:rsid w:val="00625B71"/>
    <w:rsid w:val="00625B7B"/>
    <w:rsid w:val="00625B7F"/>
    <w:rsid w:val="00625CB4"/>
    <w:rsid w:val="00626002"/>
    <w:rsid w:val="00626467"/>
    <w:rsid w:val="00626ABE"/>
    <w:rsid w:val="0062783F"/>
    <w:rsid w:val="00627A98"/>
    <w:rsid w:val="00627BB0"/>
    <w:rsid w:val="006301A4"/>
    <w:rsid w:val="006309F4"/>
    <w:rsid w:val="00630D35"/>
    <w:rsid w:val="00630E0D"/>
    <w:rsid w:val="00631515"/>
    <w:rsid w:val="006315E2"/>
    <w:rsid w:val="00631987"/>
    <w:rsid w:val="00631C09"/>
    <w:rsid w:val="00631C0D"/>
    <w:rsid w:val="00631F2C"/>
    <w:rsid w:val="00632066"/>
    <w:rsid w:val="00632707"/>
    <w:rsid w:val="0063293E"/>
    <w:rsid w:val="00632ADC"/>
    <w:rsid w:val="00632C47"/>
    <w:rsid w:val="00632D8B"/>
    <w:rsid w:val="006335EE"/>
    <w:rsid w:val="00633D48"/>
    <w:rsid w:val="00633F50"/>
    <w:rsid w:val="006340BF"/>
    <w:rsid w:val="0063418E"/>
    <w:rsid w:val="00634451"/>
    <w:rsid w:val="00634788"/>
    <w:rsid w:val="00634969"/>
    <w:rsid w:val="00634A63"/>
    <w:rsid w:val="00634D16"/>
    <w:rsid w:val="00634DAD"/>
    <w:rsid w:val="00634DCF"/>
    <w:rsid w:val="00634E07"/>
    <w:rsid w:val="00634F94"/>
    <w:rsid w:val="00635079"/>
    <w:rsid w:val="00635228"/>
    <w:rsid w:val="006354F0"/>
    <w:rsid w:val="00635F21"/>
    <w:rsid w:val="006361AF"/>
    <w:rsid w:val="006362E6"/>
    <w:rsid w:val="006370B4"/>
    <w:rsid w:val="00637265"/>
    <w:rsid w:val="00637334"/>
    <w:rsid w:val="00637511"/>
    <w:rsid w:val="00640268"/>
    <w:rsid w:val="00640485"/>
    <w:rsid w:val="006404EE"/>
    <w:rsid w:val="006406A3"/>
    <w:rsid w:val="00640FBC"/>
    <w:rsid w:val="00641599"/>
    <w:rsid w:val="00641734"/>
    <w:rsid w:val="00641867"/>
    <w:rsid w:val="00641919"/>
    <w:rsid w:val="0064202C"/>
    <w:rsid w:val="0064235A"/>
    <w:rsid w:val="00642491"/>
    <w:rsid w:val="006424CB"/>
    <w:rsid w:val="00642726"/>
    <w:rsid w:val="00642BAE"/>
    <w:rsid w:val="00642C1D"/>
    <w:rsid w:val="00642E1B"/>
    <w:rsid w:val="00643176"/>
    <w:rsid w:val="006434FD"/>
    <w:rsid w:val="0064358D"/>
    <w:rsid w:val="00643F2B"/>
    <w:rsid w:val="00643FE6"/>
    <w:rsid w:val="0064444C"/>
    <w:rsid w:val="00644658"/>
    <w:rsid w:val="00644FF5"/>
    <w:rsid w:val="00645219"/>
    <w:rsid w:val="00645284"/>
    <w:rsid w:val="0064545B"/>
    <w:rsid w:val="00645914"/>
    <w:rsid w:val="00646185"/>
    <w:rsid w:val="006463E9"/>
    <w:rsid w:val="0064654F"/>
    <w:rsid w:val="00646AF9"/>
    <w:rsid w:val="00646B82"/>
    <w:rsid w:val="00646BC9"/>
    <w:rsid w:val="00646E32"/>
    <w:rsid w:val="006473C7"/>
    <w:rsid w:val="00647AFD"/>
    <w:rsid w:val="006501F5"/>
    <w:rsid w:val="00650213"/>
    <w:rsid w:val="0065065B"/>
    <w:rsid w:val="0065079B"/>
    <w:rsid w:val="00650C0A"/>
    <w:rsid w:val="006510F8"/>
    <w:rsid w:val="0065140F"/>
    <w:rsid w:val="0065142F"/>
    <w:rsid w:val="00651608"/>
    <w:rsid w:val="0065167B"/>
    <w:rsid w:val="006517F5"/>
    <w:rsid w:val="0065191C"/>
    <w:rsid w:val="00651BED"/>
    <w:rsid w:val="006521EB"/>
    <w:rsid w:val="006525F9"/>
    <w:rsid w:val="00652630"/>
    <w:rsid w:val="00653158"/>
    <w:rsid w:val="006541D7"/>
    <w:rsid w:val="0065483B"/>
    <w:rsid w:val="00654A0D"/>
    <w:rsid w:val="00655A92"/>
    <w:rsid w:val="00655C6B"/>
    <w:rsid w:val="00655CE6"/>
    <w:rsid w:val="0065690D"/>
    <w:rsid w:val="00656F74"/>
    <w:rsid w:val="00657159"/>
    <w:rsid w:val="00657892"/>
    <w:rsid w:val="00657EB1"/>
    <w:rsid w:val="0066040E"/>
    <w:rsid w:val="00660467"/>
    <w:rsid w:val="00660662"/>
    <w:rsid w:val="0066070D"/>
    <w:rsid w:val="00660D26"/>
    <w:rsid w:val="00661A42"/>
    <w:rsid w:val="00661C4F"/>
    <w:rsid w:val="006622BB"/>
    <w:rsid w:val="006627A5"/>
    <w:rsid w:val="006629F8"/>
    <w:rsid w:val="00662E26"/>
    <w:rsid w:val="00662FE0"/>
    <w:rsid w:val="00664274"/>
    <w:rsid w:val="00664867"/>
    <w:rsid w:val="00664B18"/>
    <w:rsid w:val="00664EB1"/>
    <w:rsid w:val="0066533E"/>
    <w:rsid w:val="006655A6"/>
    <w:rsid w:val="00665A88"/>
    <w:rsid w:val="006661E2"/>
    <w:rsid w:val="00666705"/>
    <w:rsid w:val="00667783"/>
    <w:rsid w:val="00667867"/>
    <w:rsid w:val="0066795D"/>
    <w:rsid w:val="00667D62"/>
    <w:rsid w:val="0067050C"/>
    <w:rsid w:val="00670633"/>
    <w:rsid w:val="00670C08"/>
    <w:rsid w:val="00670C0C"/>
    <w:rsid w:val="006713F3"/>
    <w:rsid w:val="00671D64"/>
    <w:rsid w:val="006720D3"/>
    <w:rsid w:val="0067226B"/>
    <w:rsid w:val="00672315"/>
    <w:rsid w:val="006725CC"/>
    <w:rsid w:val="006728F3"/>
    <w:rsid w:val="00672CD0"/>
    <w:rsid w:val="006731E2"/>
    <w:rsid w:val="00673F6D"/>
    <w:rsid w:val="00674975"/>
    <w:rsid w:val="006749EF"/>
    <w:rsid w:val="00674E0F"/>
    <w:rsid w:val="0067512D"/>
    <w:rsid w:val="00675816"/>
    <w:rsid w:val="0067596E"/>
    <w:rsid w:val="006765E5"/>
    <w:rsid w:val="006765F8"/>
    <w:rsid w:val="006768AA"/>
    <w:rsid w:val="00676A0C"/>
    <w:rsid w:val="00676BD4"/>
    <w:rsid w:val="006770B2"/>
    <w:rsid w:val="00677571"/>
    <w:rsid w:val="00677806"/>
    <w:rsid w:val="00677811"/>
    <w:rsid w:val="0067785A"/>
    <w:rsid w:val="006803BA"/>
    <w:rsid w:val="00680433"/>
    <w:rsid w:val="00680C40"/>
    <w:rsid w:val="00681060"/>
    <w:rsid w:val="00681242"/>
    <w:rsid w:val="006818D8"/>
    <w:rsid w:val="00681C15"/>
    <w:rsid w:val="00681CE1"/>
    <w:rsid w:val="00681E7E"/>
    <w:rsid w:val="00682281"/>
    <w:rsid w:val="006824FB"/>
    <w:rsid w:val="0068254C"/>
    <w:rsid w:val="00682BB5"/>
    <w:rsid w:val="00683017"/>
    <w:rsid w:val="00683307"/>
    <w:rsid w:val="00683494"/>
    <w:rsid w:val="006834A5"/>
    <w:rsid w:val="006836E2"/>
    <w:rsid w:val="00683E9E"/>
    <w:rsid w:val="00684165"/>
    <w:rsid w:val="00684A68"/>
    <w:rsid w:val="00684C0F"/>
    <w:rsid w:val="00684C9B"/>
    <w:rsid w:val="00684F73"/>
    <w:rsid w:val="00685015"/>
    <w:rsid w:val="00685273"/>
    <w:rsid w:val="0068546F"/>
    <w:rsid w:val="00685864"/>
    <w:rsid w:val="00685D6B"/>
    <w:rsid w:val="00686290"/>
    <w:rsid w:val="00686361"/>
    <w:rsid w:val="006865D8"/>
    <w:rsid w:val="006866F0"/>
    <w:rsid w:val="006869E4"/>
    <w:rsid w:val="00686A38"/>
    <w:rsid w:val="00686C7D"/>
    <w:rsid w:val="00687045"/>
    <w:rsid w:val="00687CBC"/>
    <w:rsid w:val="00687F63"/>
    <w:rsid w:val="00690291"/>
    <w:rsid w:val="00690559"/>
    <w:rsid w:val="006906B4"/>
    <w:rsid w:val="00690CC6"/>
    <w:rsid w:val="00690D43"/>
    <w:rsid w:val="00691234"/>
    <w:rsid w:val="006916C3"/>
    <w:rsid w:val="00691BBC"/>
    <w:rsid w:val="00692338"/>
    <w:rsid w:val="00692443"/>
    <w:rsid w:val="006929B0"/>
    <w:rsid w:val="00692CD5"/>
    <w:rsid w:val="00692E5B"/>
    <w:rsid w:val="00693133"/>
    <w:rsid w:val="00693365"/>
    <w:rsid w:val="006935C2"/>
    <w:rsid w:val="00693AC9"/>
    <w:rsid w:val="00694017"/>
    <w:rsid w:val="00694050"/>
    <w:rsid w:val="0069417F"/>
    <w:rsid w:val="00694460"/>
    <w:rsid w:val="006945CD"/>
    <w:rsid w:val="006947E5"/>
    <w:rsid w:val="00694B42"/>
    <w:rsid w:val="00694C1A"/>
    <w:rsid w:val="00694D5C"/>
    <w:rsid w:val="006959C8"/>
    <w:rsid w:val="00696802"/>
    <w:rsid w:val="006968B2"/>
    <w:rsid w:val="00696E27"/>
    <w:rsid w:val="00697561"/>
    <w:rsid w:val="006977F8"/>
    <w:rsid w:val="006A012D"/>
    <w:rsid w:val="006A05A5"/>
    <w:rsid w:val="006A06F0"/>
    <w:rsid w:val="006A098E"/>
    <w:rsid w:val="006A10A6"/>
    <w:rsid w:val="006A124C"/>
    <w:rsid w:val="006A1399"/>
    <w:rsid w:val="006A183C"/>
    <w:rsid w:val="006A1975"/>
    <w:rsid w:val="006A21FB"/>
    <w:rsid w:val="006A28D5"/>
    <w:rsid w:val="006A2A46"/>
    <w:rsid w:val="006A2AD4"/>
    <w:rsid w:val="006A2D88"/>
    <w:rsid w:val="006A2E3C"/>
    <w:rsid w:val="006A2F0B"/>
    <w:rsid w:val="006A2F30"/>
    <w:rsid w:val="006A2F93"/>
    <w:rsid w:val="006A357C"/>
    <w:rsid w:val="006A3DA3"/>
    <w:rsid w:val="006A3E91"/>
    <w:rsid w:val="006A45CA"/>
    <w:rsid w:val="006A4C98"/>
    <w:rsid w:val="006A4DCD"/>
    <w:rsid w:val="006A4F4A"/>
    <w:rsid w:val="006A517A"/>
    <w:rsid w:val="006A5211"/>
    <w:rsid w:val="006A53E7"/>
    <w:rsid w:val="006A645B"/>
    <w:rsid w:val="006A65E0"/>
    <w:rsid w:val="006A661C"/>
    <w:rsid w:val="006A6BE4"/>
    <w:rsid w:val="006A6EDD"/>
    <w:rsid w:val="006A718A"/>
    <w:rsid w:val="006A72B3"/>
    <w:rsid w:val="006A7648"/>
    <w:rsid w:val="006B0B7B"/>
    <w:rsid w:val="006B0CD8"/>
    <w:rsid w:val="006B1238"/>
    <w:rsid w:val="006B1291"/>
    <w:rsid w:val="006B1360"/>
    <w:rsid w:val="006B1875"/>
    <w:rsid w:val="006B1B24"/>
    <w:rsid w:val="006B1CDC"/>
    <w:rsid w:val="006B2CAC"/>
    <w:rsid w:val="006B3582"/>
    <w:rsid w:val="006B41A7"/>
    <w:rsid w:val="006B4347"/>
    <w:rsid w:val="006B4513"/>
    <w:rsid w:val="006B4533"/>
    <w:rsid w:val="006B4760"/>
    <w:rsid w:val="006B4E34"/>
    <w:rsid w:val="006B4F76"/>
    <w:rsid w:val="006B5B89"/>
    <w:rsid w:val="006B5DB6"/>
    <w:rsid w:val="006B607B"/>
    <w:rsid w:val="006B6144"/>
    <w:rsid w:val="006B6A5B"/>
    <w:rsid w:val="006B6EF3"/>
    <w:rsid w:val="006B74A6"/>
    <w:rsid w:val="006B77B9"/>
    <w:rsid w:val="006B7928"/>
    <w:rsid w:val="006C0227"/>
    <w:rsid w:val="006C03FC"/>
    <w:rsid w:val="006C05AC"/>
    <w:rsid w:val="006C063C"/>
    <w:rsid w:val="006C0863"/>
    <w:rsid w:val="006C09AB"/>
    <w:rsid w:val="006C0AEC"/>
    <w:rsid w:val="006C0D89"/>
    <w:rsid w:val="006C142E"/>
    <w:rsid w:val="006C1BC0"/>
    <w:rsid w:val="006C2530"/>
    <w:rsid w:val="006C2FBE"/>
    <w:rsid w:val="006C3149"/>
    <w:rsid w:val="006C34BC"/>
    <w:rsid w:val="006C35A7"/>
    <w:rsid w:val="006C36F9"/>
    <w:rsid w:val="006C3E1F"/>
    <w:rsid w:val="006C3ED0"/>
    <w:rsid w:val="006C4477"/>
    <w:rsid w:val="006C44B0"/>
    <w:rsid w:val="006C469B"/>
    <w:rsid w:val="006C48B6"/>
    <w:rsid w:val="006C4C4B"/>
    <w:rsid w:val="006C51F0"/>
    <w:rsid w:val="006C53B7"/>
    <w:rsid w:val="006C5487"/>
    <w:rsid w:val="006C54A5"/>
    <w:rsid w:val="006C5628"/>
    <w:rsid w:val="006C5A13"/>
    <w:rsid w:val="006C6363"/>
    <w:rsid w:val="006C6F54"/>
    <w:rsid w:val="006C74E5"/>
    <w:rsid w:val="006C770D"/>
    <w:rsid w:val="006C780C"/>
    <w:rsid w:val="006C7DAF"/>
    <w:rsid w:val="006D1103"/>
    <w:rsid w:val="006D111B"/>
    <w:rsid w:val="006D1619"/>
    <w:rsid w:val="006D1E57"/>
    <w:rsid w:val="006D34A0"/>
    <w:rsid w:val="006D3539"/>
    <w:rsid w:val="006D36BC"/>
    <w:rsid w:val="006D3BBD"/>
    <w:rsid w:val="006D4396"/>
    <w:rsid w:val="006D4602"/>
    <w:rsid w:val="006D48E8"/>
    <w:rsid w:val="006D499A"/>
    <w:rsid w:val="006D4D66"/>
    <w:rsid w:val="006D51C6"/>
    <w:rsid w:val="006D5318"/>
    <w:rsid w:val="006D615E"/>
    <w:rsid w:val="006D62B4"/>
    <w:rsid w:val="006D6583"/>
    <w:rsid w:val="006D66B5"/>
    <w:rsid w:val="006D6983"/>
    <w:rsid w:val="006D6AB4"/>
    <w:rsid w:val="006D6AD5"/>
    <w:rsid w:val="006D6ED1"/>
    <w:rsid w:val="006D6ED7"/>
    <w:rsid w:val="006D707D"/>
    <w:rsid w:val="006D76E6"/>
    <w:rsid w:val="006D7714"/>
    <w:rsid w:val="006D7925"/>
    <w:rsid w:val="006D79A9"/>
    <w:rsid w:val="006D7A0D"/>
    <w:rsid w:val="006D7BAF"/>
    <w:rsid w:val="006D7C74"/>
    <w:rsid w:val="006E0083"/>
    <w:rsid w:val="006E02E1"/>
    <w:rsid w:val="006E0628"/>
    <w:rsid w:val="006E0630"/>
    <w:rsid w:val="006E0FC8"/>
    <w:rsid w:val="006E15F9"/>
    <w:rsid w:val="006E19F4"/>
    <w:rsid w:val="006E1AF6"/>
    <w:rsid w:val="006E1B2E"/>
    <w:rsid w:val="006E1C81"/>
    <w:rsid w:val="006E2B34"/>
    <w:rsid w:val="006E2C31"/>
    <w:rsid w:val="006E2DFC"/>
    <w:rsid w:val="006E2F15"/>
    <w:rsid w:val="006E30D3"/>
    <w:rsid w:val="006E3411"/>
    <w:rsid w:val="006E3ACC"/>
    <w:rsid w:val="006E3B09"/>
    <w:rsid w:val="006E4007"/>
    <w:rsid w:val="006E46C4"/>
    <w:rsid w:val="006E4734"/>
    <w:rsid w:val="006E4BCD"/>
    <w:rsid w:val="006E4D12"/>
    <w:rsid w:val="006E5569"/>
    <w:rsid w:val="006E5924"/>
    <w:rsid w:val="006E5E94"/>
    <w:rsid w:val="006E6A4F"/>
    <w:rsid w:val="006E6CE2"/>
    <w:rsid w:val="006E6EBD"/>
    <w:rsid w:val="006E71F0"/>
    <w:rsid w:val="006E7967"/>
    <w:rsid w:val="006F0285"/>
    <w:rsid w:val="006F040A"/>
    <w:rsid w:val="006F043A"/>
    <w:rsid w:val="006F0530"/>
    <w:rsid w:val="006F0742"/>
    <w:rsid w:val="006F0A6E"/>
    <w:rsid w:val="006F0F7B"/>
    <w:rsid w:val="006F134F"/>
    <w:rsid w:val="006F139B"/>
    <w:rsid w:val="006F1601"/>
    <w:rsid w:val="006F18BA"/>
    <w:rsid w:val="006F1EA5"/>
    <w:rsid w:val="006F2A0C"/>
    <w:rsid w:val="006F2AC6"/>
    <w:rsid w:val="006F2E44"/>
    <w:rsid w:val="006F30AC"/>
    <w:rsid w:val="006F30FE"/>
    <w:rsid w:val="006F379F"/>
    <w:rsid w:val="006F3D4F"/>
    <w:rsid w:val="006F4472"/>
    <w:rsid w:val="006F4DAB"/>
    <w:rsid w:val="006F4F95"/>
    <w:rsid w:val="006F51A6"/>
    <w:rsid w:val="006F58B3"/>
    <w:rsid w:val="006F5C69"/>
    <w:rsid w:val="006F605E"/>
    <w:rsid w:val="006F61D4"/>
    <w:rsid w:val="006F66AE"/>
    <w:rsid w:val="006F6DA6"/>
    <w:rsid w:val="006F6F93"/>
    <w:rsid w:val="006F719F"/>
    <w:rsid w:val="006F71E6"/>
    <w:rsid w:val="006F7702"/>
    <w:rsid w:val="006F7BA0"/>
    <w:rsid w:val="0070004C"/>
    <w:rsid w:val="007000A2"/>
    <w:rsid w:val="007000BF"/>
    <w:rsid w:val="0070060C"/>
    <w:rsid w:val="00700D5D"/>
    <w:rsid w:val="00700F1C"/>
    <w:rsid w:val="007014B9"/>
    <w:rsid w:val="00701CF9"/>
    <w:rsid w:val="0070217D"/>
    <w:rsid w:val="007022CB"/>
    <w:rsid w:val="00702BE8"/>
    <w:rsid w:val="0070307B"/>
    <w:rsid w:val="0070365D"/>
    <w:rsid w:val="00703708"/>
    <w:rsid w:val="00704718"/>
    <w:rsid w:val="00704BCB"/>
    <w:rsid w:val="00705135"/>
    <w:rsid w:val="00705335"/>
    <w:rsid w:val="007054D2"/>
    <w:rsid w:val="0070553F"/>
    <w:rsid w:val="00705B20"/>
    <w:rsid w:val="0070635B"/>
    <w:rsid w:val="00706665"/>
    <w:rsid w:val="0070672C"/>
    <w:rsid w:val="00707602"/>
    <w:rsid w:val="00707A8B"/>
    <w:rsid w:val="00707AA6"/>
    <w:rsid w:val="00707EC4"/>
    <w:rsid w:val="00710297"/>
    <w:rsid w:val="0071156D"/>
    <w:rsid w:val="00711764"/>
    <w:rsid w:val="00711810"/>
    <w:rsid w:val="00711DA7"/>
    <w:rsid w:val="00711EEF"/>
    <w:rsid w:val="00712103"/>
    <w:rsid w:val="007126C2"/>
    <w:rsid w:val="00712808"/>
    <w:rsid w:val="00712CC4"/>
    <w:rsid w:val="00712D36"/>
    <w:rsid w:val="007131AE"/>
    <w:rsid w:val="007136CD"/>
    <w:rsid w:val="007137AC"/>
    <w:rsid w:val="007139BA"/>
    <w:rsid w:val="00713DFA"/>
    <w:rsid w:val="00714297"/>
    <w:rsid w:val="007143AB"/>
    <w:rsid w:val="007147D3"/>
    <w:rsid w:val="007148A2"/>
    <w:rsid w:val="00714CFD"/>
    <w:rsid w:val="00715391"/>
    <w:rsid w:val="007154B6"/>
    <w:rsid w:val="007156A0"/>
    <w:rsid w:val="007156FA"/>
    <w:rsid w:val="0071587E"/>
    <w:rsid w:val="007158EA"/>
    <w:rsid w:val="00715A72"/>
    <w:rsid w:val="00716081"/>
    <w:rsid w:val="0071661C"/>
    <w:rsid w:val="007169F9"/>
    <w:rsid w:val="00716E0F"/>
    <w:rsid w:val="00716F6E"/>
    <w:rsid w:val="007170EE"/>
    <w:rsid w:val="00717322"/>
    <w:rsid w:val="007177C9"/>
    <w:rsid w:val="0072016D"/>
    <w:rsid w:val="0072066B"/>
    <w:rsid w:val="00720780"/>
    <w:rsid w:val="00720EBB"/>
    <w:rsid w:val="00720EF2"/>
    <w:rsid w:val="00720F2C"/>
    <w:rsid w:val="00721252"/>
    <w:rsid w:val="00721377"/>
    <w:rsid w:val="00721B66"/>
    <w:rsid w:val="007223A1"/>
    <w:rsid w:val="00722761"/>
    <w:rsid w:val="0072277B"/>
    <w:rsid w:val="00722844"/>
    <w:rsid w:val="00723AFD"/>
    <w:rsid w:val="00723B2D"/>
    <w:rsid w:val="00723CF4"/>
    <w:rsid w:val="00723D8A"/>
    <w:rsid w:val="00723E8A"/>
    <w:rsid w:val="00723FD6"/>
    <w:rsid w:val="007244D6"/>
    <w:rsid w:val="00724627"/>
    <w:rsid w:val="00724F22"/>
    <w:rsid w:val="00724F2B"/>
    <w:rsid w:val="007251AB"/>
    <w:rsid w:val="00725225"/>
    <w:rsid w:val="00725331"/>
    <w:rsid w:val="0072551D"/>
    <w:rsid w:val="00725AFD"/>
    <w:rsid w:val="00725C93"/>
    <w:rsid w:val="007265FF"/>
    <w:rsid w:val="00726DEE"/>
    <w:rsid w:val="00726DF5"/>
    <w:rsid w:val="00726F82"/>
    <w:rsid w:val="007271D1"/>
    <w:rsid w:val="007275E9"/>
    <w:rsid w:val="007277CC"/>
    <w:rsid w:val="00727A89"/>
    <w:rsid w:val="00727F26"/>
    <w:rsid w:val="0073057D"/>
    <w:rsid w:val="00730C54"/>
    <w:rsid w:val="0073102F"/>
    <w:rsid w:val="007310CF"/>
    <w:rsid w:val="00731770"/>
    <w:rsid w:val="00731AC0"/>
    <w:rsid w:val="00731C5A"/>
    <w:rsid w:val="00732326"/>
    <w:rsid w:val="007328F3"/>
    <w:rsid w:val="00732CA7"/>
    <w:rsid w:val="00732E62"/>
    <w:rsid w:val="00732EEA"/>
    <w:rsid w:val="00733456"/>
    <w:rsid w:val="00733DC3"/>
    <w:rsid w:val="00733E87"/>
    <w:rsid w:val="00733EB7"/>
    <w:rsid w:val="007346E0"/>
    <w:rsid w:val="00734975"/>
    <w:rsid w:val="00734F69"/>
    <w:rsid w:val="00735208"/>
    <w:rsid w:val="00735425"/>
    <w:rsid w:val="0073555F"/>
    <w:rsid w:val="0073567D"/>
    <w:rsid w:val="00735705"/>
    <w:rsid w:val="0073570E"/>
    <w:rsid w:val="0073625F"/>
    <w:rsid w:val="007367B8"/>
    <w:rsid w:val="00736BB1"/>
    <w:rsid w:val="00736F7A"/>
    <w:rsid w:val="00736FF3"/>
    <w:rsid w:val="00737067"/>
    <w:rsid w:val="00737B92"/>
    <w:rsid w:val="00737E79"/>
    <w:rsid w:val="00740B3F"/>
    <w:rsid w:val="00740CD4"/>
    <w:rsid w:val="007411AE"/>
    <w:rsid w:val="007414FD"/>
    <w:rsid w:val="00742352"/>
    <w:rsid w:val="00742939"/>
    <w:rsid w:val="00742986"/>
    <w:rsid w:val="00742C78"/>
    <w:rsid w:val="0074304C"/>
    <w:rsid w:val="007437FB"/>
    <w:rsid w:val="007439CF"/>
    <w:rsid w:val="00743C64"/>
    <w:rsid w:val="00744939"/>
    <w:rsid w:val="00744FD0"/>
    <w:rsid w:val="007455C3"/>
    <w:rsid w:val="0074562F"/>
    <w:rsid w:val="007464C2"/>
    <w:rsid w:val="00746625"/>
    <w:rsid w:val="007467FB"/>
    <w:rsid w:val="00746A93"/>
    <w:rsid w:val="00746DEB"/>
    <w:rsid w:val="007474BC"/>
    <w:rsid w:val="007475CE"/>
    <w:rsid w:val="007478A8"/>
    <w:rsid w:val="007500CA"/>
    <w:rsid w:val="0075026C"/>
    <w:rsid w:val="007502BB"/>
    <w:rsid w:val="0075087F"/>
    <w:rsid w:val="00750E89"/>
    <w:rsid w:val="00750F21"/>
    <w:rsid w:val="0075137F"/>
    <w:rsid w:val="0075160F"/>
    <w:rsid w:val="00751672"/>
    <w:rsid w:val="00751996"/>
    <w:rsid w:val="007519FD"/>
    <w:rsid w:val="00752211"/>
    <w:rsid w:val="00752CDF"/>
    <w:rsid w:val="00752E75"/>
    <w:rsid w:val="00752F41"/>
    <w:rsid w:val="007536FD"/>
    <w:rsid w:val="007538D9"/>
    <w:rsid w:val="00753A58"/>
    <w:rsid w:val="00754BD4"/>
    <w:rsid w:val="0075525B"/>
    <w:rsid w:val="007554E2"/>
    <w:rsid w:val="0075579B"/>
    <w:rsid w:val="0075592C"/>
    <w:rsid w:val="00756452"/>
    <w:rsid w:val="00756FAB"/>
    <w:rsid w:val="00757478"/>
    <w:rsid w:val="00757609"/>
    <w:rsid w:val="00757A73"/>
    <w:rsid w:val="00761687"/>
    <w:rsid w:val="00761C1D"/>
    <w:rsid w:val="00761CD6"/>
    <w:rsid w:val="0076247D"/>
    <w:rsid w:val="00762B0C"/>
    <w:rsid w:val="00763372"/>
    <w:rsid w:val="00763582"/>
    <w:rsid w:val="007637A0"/>
    <w:rsid w:val="00764479"/>
    <w:rsid w:val="00764756"/>
    <w:rsid w:val="00764822"/>
    <w:rsid w:val="00764A2F"/>
    <w:rsid w:val="00764CD0"/>
    <w:rsid w:val="00764CD5"/>
    <w:rsid w:val="00764F85"/>
    <w:rsid w:val="007652DA"/>
    <w:rsid w:val="007653F0"/>
    <w:rsid w:val="0076567E"/>
    <w:rsid w:val="00765A18"/>
    <w:rsid w:val="00765C9B"/>
    <w:rsid w:val="007662EE"/>
    <w:rsid w:val="007665BD"/>
    <w:rsid w:val="00766A07"/>
    <w:rsid w:val="007677CD"/>
    <w:rsid w:val="007678B5"/>
    <w:rsid w:val="00767FC5"/>
    <w:rsid w:val="007702EE"/>
    <w:rsid w:val="00770768"/>
    <w:rsid w:val="007709A6"/>
    <w:rsid w:val="00770B43"/>
    <w:rsid w:val="00770C07"/>
    <w:rsid w:val="00771AA3"/>
    <w:rsid w:val="00772147"/>
    <w:rsid w:val="0077262D"/>
    <w:rsid w:val="00772756"/>
    <w:rsid w:val="00772BFE"/>
    <w:rsid w:val="00772D14"/>
    <w:rsid w:val="00772DB8"/>
    <w:rsid w:val="00772DBE"/>
    <w:rsid w:val="0077311C"/>
    <w:rsid w:val="007732DF"/>
    <w:rsid w:val="00773904"/>
    <w:rsid w:val="007739FB"/>
    <w:rsid w:val="00773A86"/>
    <w:rsid w:val="0077443E"/>
    <w:rsid w:val="0077458B"/>
    <w:rsid w:val="00774639"/>
    <w:rsid w:val="0077497A"/>
    <w:rsid w:val="00775220"/>
    <w:rsid w:val="007752DE"/>
    <w:rsid w:val="007756C0"/>
    <w:rsid w:val="00775940"/>
    <w:rsid w:val="007764F3"/>
    <w:rsid w:val="00776BBC"/>
    <w:rsid w:val="00776CAC"/>
    <w:rsid w:val="00777053"/>
    <w:rsid w:val="0077709E"/>
    <w:rsid w:val="00777A0D"/>
    <w:rsid w:val="00777BD9"/>
    <w:rsid w:val="00777E90"/>
    <w:rsid w:val="00777F7B"/>
    <w:rsid w:val="007802D8"/>
    <w:rsid w:val="0078051E"/>
    <w:rsid w:val="00780702"/>
    <w:rsid w:val="00780BFB"/>
    <w:rsid w:val="00781034"/>
    <w:rsid w:val="007812D1"/>
    <w:rsid w:val="00781E3F"/>
    <w:rsid w:val="00781E7E"/>
    <w:rsid w:val="00781F2F"/>
    <w:rsid w:val="007822EC"/>
    <w:rsid w:val="007827BD"/>
    <w:rsid w:val="007828AF"/>
    <w:rsid w:val="00782996"/>
    <w:rsid w:val="00782C09"/>
    <w:rsid w:val="0078324F"/>
    <w:rsid w:val="00783264"/>
    <w:rsid w:val="00783315"/>
    <w:rsid w:val="0078353E"/>
    <w:rsid w:val="00783FE1"/>
    <w:rsid w:val="00784DC5"/>
    <w:rsid w:val="00785445"/>
    <w:rsid w:val="00785A34"/>
    <w:rsid w:val="007866A1"/>
    <w:rsid w:val="0078671A"/>
    <w:rsid w:val="00786817"/>
    <w:rsid w:val="00786C1F"/>
    <w:rsid w:val="00786E7E"/>
    <w:rsid w:val="00786EFE"/>
    <w:rsid w:val="00787284"/>
    <w:rsid w:val="00787D2F"/>
    <w:rsid w:val="00790069"/>
    <w:rsid w:val="00790270"/>
    <w:rsid w:val="00790622"/>
    <w:rsid w:val="0079110B"/>
    <w:rsid w:val="00791206"/>
    <w:rsid w:val="00791320"/>
    <w:rsid w:val="007913DC"/>
    <w:rsid w:val="00791498"/>
    <w:rsid w:val="007915DF"/>
    <w:rsid w:val="00791892"/>
    <w:rsid w:val="00791CB1"/>
    <w:rsid w:val="00791D7C"/>
    <w:rsid w:val="007928FF"/>
    <w:rsid w:val="007929CC"/>
    <w:rsid w:val="00792B15"/>
    <w:rsid w:val="00792EFB"/>
    <w:rsid w:val="0079338D"/>
    <w:rsid w:val="00793617"/>
    <w:rsid w:val="00793F9E"/>
    <w:rsid w:val="00793FC2"/>
    <w:rsid w:val="00793FF4"/>
    <w:rsid w:val="00794219"/>
    <w:rsid w:val="007944DC"/>
    <w:rsid w:val="007947D8"/>
    <w:rsid w:val="00794D50"/>
    <w:rsid w:val="00794FF8"/>
    <w:rsid w:val="007953F0"/>
    <w:rsid w:val="007954EB"/>
    <w:rsid w:val="00796770"/>
    <w:rsid w:val="007971E1"/>
    <w:rsid w:val="007972BD"/>
    <w:rsid w:val="00797336"/>
    <w:rsid w:val="007978E5"/>
    <w:rsid w:val="00797972"/>
    <w:rsid w:val="00797A4F"/>
    <w:rsid w:val="007A0327"/>
    <w:rsid w:val="007A05C9"/>
    <w:rsid w:val="007A0912"/>
    <w:rsid w:val="007A0CE7"/>
    <w:rsid w:val="007A0ECB"/>
    <w:rsid w:val="007A0F68"/>
    <w:rsid w:val="007A1308"/>
    <w:rsid w:val="007A1750"/>
    <w:rsid w:val="007A1776"/>
    <w:rsid w:val="007A1ED1"/>
    <w:rsid w:val="007A23FB"/>
    <w:rsid w:val="007A27E9"/>
    <w:rsid w:val="007A394C"/>
    <w:rsid w:val="007A3D2F"/>
    <w:rsid w:val="007A4186"/>
    <w:rsid w:val="007A4D9E"/>
    <w:rsid w:val="007A51F2"/>
    <w:rsid w:val="007A59EE"/>
    <w:rsid w:val="007A59FA"/>
    <w:rsid w:val="007A5E19"/>
    <w:rsid w:val="007A6229"/>
    <w:rsid w:val="007A626B"/>
    <w:rsid w:val="007A62E1"/>
    <w:rsid w:val="007A631C"/>
    <w:rsid w:val="007A6617"/>
    <w:rsid w:val="007A67E1"/>
    <w:rsid w:val="007A67F8"/>
    <w:rsid w:val="007A690C"/>
    <w:rsid w:val="007A6B8E"/>
    <w:rsid w:val="007A6D57"/>
    <w:rsid w:val="007A77C8"/>
    <w:rsid w:val="007B0095"/>
    <w:rsid w:val="007B00E6"/>
    <w:rsid w:val="007B0475"/>
    <w:rsid w:val="007B0D1E"/>
    <w:rsid w:val="007B0DCF"/>
    <w:rsid w:val="007B0E63"/>
    <w:rsid w:val="007B1C19"/>
    <w:rsid w:val="007B1E3B"/>
    <w:rsid w:val="007B1E6C"/>
    <w:rsid w:val="007B2182"/>
    <w:rsid w:val="007B22C2"/>
    <w:rsid w:val="007B27D5"/>
    <w:rsid w:val="007B28F3"/>
    <w:rsid w:val="007B2963"/>
    <w:rsid w:val="007B299B"/>
    <w:rsid w:val="007B2DE0"/>
    <w:rsid w:val="007B35D5"/>
    <w:rsid w:val="007B385D"/>
    <w:rsid w:val="007B414F"/>
    <w:rsid w:val="007B42BB"/>
    <w:rsid w:val="007B4948"/>
    <w:rsid w:val="007B4A9B"/>
    <w:rsid w:val="007B4C89"/>
    <w:rsid w:val="007B4DED"/>
    <w:rsid w:val="007B4F9E"/>
    <w:rsid w:val="007B51AA"/>
    <w:rsid w:val="007B5430"/>
    <w:rsid w:val="007B5A87"/>
    <w:rsid w:val="007B5BBF"/>
    <w:rsid w:val="007B5C98"/>
    <w:rsid w:val="007B61CF"/>
    <w:rsid w:val="007B6488"/>
    <w:rsid w:val="007B6786"/>
    <w:rsid w:val="007B6AE3"/>
    <w:rsid w:val="007B70B9"/>
    <w:rsid w:val="007B715D"/>
    <w:rsid w:val="007B72B2"/>
    <w:rsid w:val="007B7B5F"/>
    <w:rsid w:val="007B7C29"/>
    <w:rsid w:val="007B7ED6"/>
    <w:rsid w:val="007C03D8"/>
    <w:rsid w:val="007C06F7"/>
    <w:rsid w:val="007C074E"/>
    <w:rsid w:val="007C0B88"/>
    <w:rsid w:val="007C15E6"/>
    <w:rsid w:val="007C176E"/>
    <w:rsid w:val="007C1927"/>
    <w:rsid w:val="007C19EE"/>
    <w:rsid w:val="007C20E9"/>
    <w:rsid w:val="007C2413"/>
    <w:rsid w:val="007C2856"/>
    <w:rsid w:val="007C2BC6"/>
    <w:rsid w:val="007C2F79"/>
    <w:rsid w:val="007C2F9A"/>
    <w:rsid w:val="007C32F4"/>
    <w:rsid w:val="007C37DB"/>
    <w:rsid w:val="007C3898"/>
    <w:rsid w:val="007C3CDD"/>
    <w:rsid w:val="007C3D3F"/>
    <w:rsid w:val="007C3ED0"/>
    <w:rsid w:val="007C446B"/>
    <w:rsid w:val="007C5030"/>
    <w:rsid w:val="007C512D"/>
    <w:rsid w:val="007C5581"/>
    <w:rsid w:val="007C5658"/>
    <w:rsid w:val="007C5790"/>
    <w:rsid w:val="007C5AF2"/>
    <w:rsid w:val="007C5DA3"/>
    <w:rsid w:val="007C60DE"/>
    <w:rsid w:val="007C649E"/>
    <w:rsid w:val="007C6505"/>
    <w:rsid w:val="007C6561"/>
    <w:rsid w:val="007C65B2"/>
    <w:rsid w:val="007C6B91"/>
    <w:rsid w:val="007C6CB7"/>
    <w:rsid w:val="007C7002"/>
    <w:rsid w:val="007C70FF"/>
    <w:rsid w:val="007C728A"/>
    <w:rsid w:val="007C777A"/>
    <w:rsid w:val="007C7828"/>
    <w:rsid w:val="007C79D6"/>
    <w:rsid w:val="007D009E"/>
    <w:rsid w:val="007D0C54"/>
    <w:rsid w:val="007D0DB7"/>
    <w:rsid w:val="007D0E67"/>
    <w:rsid w:val="007D1831"/>
    <w:rsid w:val="007D23E6"/>
    <w:rsid w:val="007D2420"/>
    <w:rsid w:val="007D26D8"/>
    <w:rsid w:val="007D2A59"/>
    <w:rsid w:val="007D2CA7"/>
    <w:rsid w:val="007D30E2"/>
    <w:rsid w:val="007D31F1"/>
    <w:rsid w:val="007D3506"/>
    <w:rsid w:val="007D3737"/>
    <w:rsid w:val="007D3C6D"/>
    <w:rsid w:val="007D432A"/>
    <w:rsid w:val="007D514F"/>
    <w:rsid w:val="007D5A8E"/>
    <w:rsid w:val="007D5C50"/>
    <w:rsid w:val="007D63A8"/>
    <w:rsid w:val="007D64A3"/>
    <w:rsid w:val="007D6537"/>
    <w:rsid w:val="007D6836"/>
    <w:rsid w:val="007D6AB5"/>
    <w:rsid w:val="007D6D11"/>
    <w:rsid w:val="007D6E0D"/>
    <w:rsid w:val="007D6F2D"/>
    <w:rsid w:val="007D6F4A"/>
    <w:rsid w:val="007D7828"/>
    <w:rsid w:val="007D79DA"/>
    <w:rsid w:val="007D7B6D"/>
    <w:rsid w:val="007D7C5D"/>
    <w:rsid w:val="007E109F"/>
    <w:rsid w:val="007E13DD"/>
    <w:rsid w:val="007E1685"/>
    <w:rsid w:val="007E17F0"/>
    <w:rsid w:val="007E1AA7"/>
    <w:rsid w:val="007E1ED5"/>
    <w:rsid w:val="007E1FEC"/>
    <w:rsid w:val="007E261B"/>
    <w:rsid w:val="007E29BC"/>
    <w:rsid w:val="007E2D10"/>
    <w:rsid w:val="007E33C2"/>
    <w:rsid w:val="007E3A39"/>
    <w:rsid w:val="007E3BB0"/>
    <w:rsid w:val="007E4205"/>
    <w:rsid w:val="007E44C1"/>
    <w:rsid w:val="007E493E"/>
    <w:rsid w:val="007E495F"/>
    <w:rsid w:val="007E4A56"/>
    <w:rsid w:val="007E4BD9"/>
    <w:rsid w:val="007E50D9"/>
    <w:rsid w:val="007E5174"/>
    <w:rsid w:val="007E55AE"/>
    <w:rsid w:val="007E575A"/>
    <w:rsid w:val="007E5B5B"/>
    <w:rsid w:val="007E6AE0"/>
    <w:rsid w:val="007E7778"/>
    <w:rsid w:val="007E7820"/>
    <w:rsid w:val="007E7E24"/>
    <w:rsid w:val="007E7FBD"/>
    <w:rsid w:val="007F081B"/>
    <w:rsid w:val="007F0A02"/>
    <w:rsid w:val="007F0EAF"/>
    <w:rsid w:val="007F13CA"/>
    <w:rsid w:val="007F19A4"/>
    <w:rsid w:val="007F19F6"/>
    <w:rsid w:val="007F1D1B"/>
    <w:rsid w:val="007F1ED9"/>
    <w:rsid w:val="007F2840"/>
    <w:rsid w:val="007F315C"/>
    <w:rsid w:val="007F3203"/>
    <w:rsid w:val="007F32E0"/>
    <w:rsid w:val="007F3E07"/>
    <w:rsid w:val="007F3E39"/>
    <w:rsid w:val="007F4466"/>
    <w:rsid w:val="007F4615"/>
    <w:rsid w:val="007F4832"/>
    <w:rsid w:val="007F48FC"/>
    <w:rsid w:val="007F4B28"/>
    <w:rsid w:val="007F53C2"/>
    <w:rsid w:val="007F5972"/>
    <w:rsid w:val="007F5ABB"/>
    <w:rsid w:val="007F5D2A"/>
    <w:rsid w:val="007F5ED2"/>
    <w:rsid w:val="007F6696"/>
    <w:rsid w:val="007F6A13"/>
    <w:rsid w:val="007F6BA0"/>
    <w:rsid w:val="007F71D4"/>
    <w:rsid w:val="007F76F7"/>
    <w:rsid w:val="007F7A46"/>
    <w:rsid w:val="007F7B1E"/>
    <w:rsid w:val="007F7CDA"/>
    <w:rsid w:val="0080012A"/>
    <w:rsid w:val="008004C9"/>
    <w:rsid w:val="00800550"/>
    <w:rsid w:val="008008AA"/>
    <w:rsid w:val="00801112"/>
    <w:rsid w:val="00801165"/>
    <w:rsid w:val="0080252B"/>
    <w:rsid w:val="0080280F"/>
    <w:rsid w:val="00802D91"/>
    <w:rsid w:val="00803013"/>
    <w:rsid w:val="008031EE"/>
    <w:rsid w:val="00803388"/>
    <w:rsid w:val="00803502"/>
    <w:rsid w:val="008038DF"/>
    <w:rsid w:val="00803A8A"/>
    <w:rsid w:val="00803A96"/>
    <w:rsid w:val="00803B6F"/>
    <w:rsid w:val="00804224"/>
    <w:rsid w:val="008043A5"/>
    <w:rsid w:val="0080470A"/>
    <w:rsid w:val="00804DFF"/>
    <w:rsid w:val="00804FB5"/>
    <w:rsid w:val="00805123"/>
    <w:rsid w:val="00805172"/>
    <w:rsid w:val="0080530C"/>
    <w:rsid w:val="00805486"/>
    <w:rsid w:val="00805680"/>
    <w:rsid w:val="008056E3"/>
    <w:rsid w:val="00805978"/>
    <w:rsid w:val="00805CB1"/>
    <w:rsid w:val="00806098"/>
    <w:rsid w:val="008061A8"/>
    <w:rsid w:val="00806498"/>
    <w:rsid w:val="00806809"/>
    <w:rsid w:val="00806874"/>
    <w:rsid w:val="008072B2"/>
    <w:rsid w:val="008079FA"/>
    <w:rsid w:val="00807A87"/>
    <w:rsid w:val="00807DC2"/>
    <w:rsid w:val="008101CF"/>
    <w:rsid w:val="00810390"/>
    <w:rsid w:val="0081039F"/>
    <w:rsid w:val="008103C4"/>
    <w:rsid w:val="008103C9"/>
    <w:rsid w:val="0081047A"/>
    <w:rsid w:val="00810B16"/>
    <w:rsid w:val="00810CF7"/>
    <w:rsid w:val="008115FC"/>
    <w:rsid w:val="00811856"/>
    <w:rsid w:val="008121BC"/>
    <w:rsid w:val="00812BA5"/>
    <w:rsid w:val="00812C70"/>
    <w:rsid w:val="00812CDC"/>
    <w:rsid w:val="008135A7"/>
    <w:rsid w:val="00813758"/>
    <w:rsid w:val="00813A6A"/>
    <w:rsid w:val="00813DE6"/>
    <w:rsid w:val="00813F0C"/>
    <w:rsid w:val="008141E1"/>
    <w:rsid w:val="008147B5"/>
    <w:rsid w:val="00814822"/>
    <w:rsid w:val="0081495C"/>
    <w:rsid w:val="0081499F"/>
    <w:rsid w:val="00814A5D"/>
    <w:rsid w:val="00814D9C"/>
    <w:rsid w:val="00814F9C"/>
    <w:rsid w:val="008154E6"/>
    <w:rsid w:val="0081583C"/>
    <w:rsid w:val="00815A2A"/>
    <w:rsid w:val="00815E0D"/>
    <w:rsid w:val="0081622E"/>
    <w:rsid w:val="008162B2"/>
    <w:rsid w:val="008167C1"/>
    <w:rsid w:val="008168B4"/>
    <w:rsid w:val="00816FFE"/>
    <w:rsid w:val="008170F1"/>
    <w:rsid w:val="008173E8"/>
    <w:rsid w:val="00817B0F"/>
    <w:rsid w:val="00817E86"/>
    <w:rsid w:val="00817EC0"/>
    <w:rsid w:val="008202F7"/>
    <w:rsid w:val="008203F8"/>
    <w:rsid w:val="00820A53"/>
    <w:rsid w:val="00820EA4"/>
    <w:rsid w:val="0082185F"/>
    <w:rsid w:val="00821B11"/>
    <w:rsid w:val="00821D35"/>
    <w:rsid w:val="0082219A"/>
    <w:rsid w:val="008222D1"/>
    <w:rsid w:val="00822596"/>
    <w:rsid w:val="008229CF"/>
    <w:rsid w:val="00822BD0"/>
    <w:rsid w:val="008234AD"/>
    <w:rsid w:val="00823C9B"/>
    <w:rsid w:val="00823D82"/>
    <w:rsid w:val="0082411B"/>
    <w:rsid w:val="0082441B"/>
    <w:rsid w:val="008246BE"/>
    <w:rsid w:val="0082470C"/>
    <w:rsid w:val="008248BD"/>
    <w:rsid w:val="00824A82"/>
    <w:rsid w:val="00824CAB"/>
    <w:rsid w:val="00825258"/>
    <w:rsid w:val="00825259"/>
    <w:rsid w:val="00825713"/>
    <w:rsid w:val="00825CF8"/>
    <w:rsid w:val="00825D90"/>
    <w:rsid w:val="008260D1"/>
    <w:rsid w:val="00826CE2"/>
    <w:rsid w:val="00826D06"/>
    <w:rsid w:val="008271A3"/>
    <w:rsid w:val="00827558"/>
    <w:rsid w:val="0082775C"/>
    <w:rsid w:val="00827A1D"/>
    <w:rsid w:val="00827C7E"/>
    <w:rsid w:val="00827DC9"/>
    <w:rsid w:val="00830083"/>
    <w:rsid w:val="0083022F"/>
    <w:rsid w:val="00830503"/>
    <w:rsid w:val="008305D8"/>
    <w:rsid w:val="008308B8"/>
    <w:rsid w:val="00830FA1"/>
    <w:rsid w:val="0083127C"/>
    <w:rsid w:val="008320CB"/>
    <w:rsid w:val="0083213E"/>
    <w:rsid w:val="00832492"/>
    <w:rsid w:val="0083263A"/>
    <w:rsid w:val="00832AF4"/>
    <w:rsid w:val="00832B33"/>
    <w:rsid w:val="00832BAB"/>
    <w:rsid w:val="00833649"/>
    <w:rsid w:val="00833D8A"/>
    <w:rsid w:val="00833F54"/>
    <w:rsid w:val="008345E6"/>
    <w:rsid w:val="00834BC3"/>
    <w:rsid w:val="00834C21"/>
    <w:rsid w:val="00834D8C"/>
    <w:rsid w:val="00835601"/>
    <w:rsid w:val="00835844"/>
    <w:rsid w:val="00835A6A"/>
    <w:rsid w:val="00835D74"/>
    <w:rsid w:val="00835F1C"/>
    <w:rsid w:val="008362F9"/>
    <w:rsid w:val="00836BCB"/>
    <w:rsid w:val="00836CF9"/>
    <w:rsid w:val="008372C8"/>
    <w:rsid w:val="008373BD"/>
    <w:rsid w:val="008376B7"/>
    <w:rsid w:val="00837F11"/>
    <w:rsid w:val="00840377"/>
    <w:rsid w:val="00840936"/>
    <w:rsid w:val="00840B31"/>
    <w:rsid w:val="00840EFD"/>
    <w:rsid w:val="0084117E"/>
    <w:rsid w:val="00841434"/>
    <w:rsid w:val="0084175E"/>
    <w:rsid w:val="00842138"/>
    <w:rsid w:val="00842E64"/>
    <w:rsid w:val="0084304A"/>
    <w:rsid w:val="00843E57"/>
    <w:rsid w:val="00843EA4"/>
    <w:rsid w:val="00843F5E"/>
    <w:rsid w:val="008440FB"/>
    <w:rsid w:val="00844314"/>
    <w:rsid w:val="00844318"/>
    <w:rsid w:val="0084473B"/>
    <w:rsid w:val="00844C3B"/>
    <w:rsid w:val="00844C3F"/>
    <w:rsid w:val="00844E96"/>
    <w:rsid w:val="008450F4"/>
    <w:rsid w:val="008450F6"/>
    <w:rsid w:val="00845137"/>
    <w:rsid w:val="0084559F"/>
    <w:rsid w:val="008457EB"/>
    <w:rsid w:val="00845A1E"/>
    <w:rsid w:val="00845C90"/>
    <w:rsid w:val="00845CDD"/>
    <w:rsid w:val="00845E9E"/>
    <w:rsid w:val="00846143"/>
    <w:rsid w:val="00846767"/>
    <w:rsid w:val="008469AE"/>
    <w:rsid w:val="008470B4"/>
    <w:rsid w:val="008471BB"/>
    <w:rsid w:val="008472A5"/>
    <w:rsid w:val="008472EC"/>
    <w:rsid w:val="00847622"/>
    <w:rsid w:val="00847A87"/>
    <w:rsid w:val="00847EC2"/>
    <w:rsid w:val="00847F51"/>
    <w:rsid w:val="00847FAA"/>
    <w:rsid w:val="0085011C"/>
    <w:rsid w:val="00850E0B"/>
    <w:rsid w:val="00851166"/>
    <w:rsid w:val="00851638"/>
    <w:rsid w:val="0085194B"/>
    <w:rsid w:val="008519C9"/>
    <w:rsid w:val="00851AE2"/>
    <w:rsid w:val="00851FA2"/>
    <w:rsid w:val="008526DA"/>
    <w:rsid w:val="00852748"/>
    <w:rsid w:val="0085295A"/>
    <w:rsid w:val="008531E6"/>
    <w:rsid w:val="00853BFE"/>
    <w:rsid w:val="0085412D"/>
    <w:rsid w:val="00854297"/>
    <w:rsid w:val="008548FA"/>
    <w:rsid w:val="00854BED"/>
    <w:rsid w:val="00854D9A"/>
    <w:rsid w:val="00855549"/>
    <w:rsid w:val="0085584D"/>
    <w:rsid w:val="00855B07"/>
    <w:rsid w:val="008560A8"/>
    <w:rsid w:val="008560E6"/>
    <w:rsid w:val="00856172"/>
    <w:rsid w:val="0085622D"/>
    <w:rsid w:val="008568D8"/>
    <w:rsid w:val="00856C5C"/>
    <w:rsid w:val="00856E94"/>
    <w:rsid w:val="00856F51"/>
    <w:rsid w:val="0085716B"/>
    <w:rsid w:val="008575CA"/>
    <w:rsid w:val="00857BB5"/>
    <w:rsid w:val="00857D4D"/>
    <w:rsid w:val="00860779"/>
    <w:rsid w:val="00860A1F"/>
    <w:rsid w:val="00860B21"/>
    <w:rsid w:val="00860B8D"/>
    <w:rsid w:val="00860BD8"/>
    <w:rsid w:val="00860C46"/>
    <w:rsid w:val="008617D6"/>
    <w:rsid w:val="008617E2"/>
    <w:rsid w:val="008618BA"/>
    <w:rsid w:val="00861A1E"/>
    <w:rsid w:val="00861B1E"/>
    <w:rsid w:val="00861BD8"/>
    <w:rsid w:val="008620D4"/>
    <w:rsid w:val="00862216"/>
    <w:rsid w:val="0086263E"/>
    <w:rsid w:val="0086282E"/>
    <w:rsid w:val="00862A44"/>
    <w:rsid w:val="00862AC9"/>
    <w:rsid w:val="008634FB"/>
    <w:rsid w:val="00863A8A"/>
    <w:rsid w:val="00864013"/>
    <w:rsid w:val="00864394"/>
    <w:rsid w:val="00864E5A"/>
    <w:rsid w:val="00865BA3"/>
    <w:rsid w:val="00865D42"/>
    <w:rsid w:val="00865E2B"/>
    <w:rsid w:val="00865E96"/>
    <w:rsid w:val="00865EB5"/>
    <w:rsid w:val="00865F1E"/>
    <w:rsid w:val="00866406"/>
    <w:rsid w:val="00866B8A"/>
    <w:rsid w:val="00867180"/>
    <w:rsid w:val="00867EF4"/>
    <w:rsid w:val="00870010"/>
    <w:rsid w:val="0087027E"/>
    <w:rsid w:val="00870880"/>
    <w:rsid w:val="00870BA0"/>
    <w:rsid w:val="008710D1"/>
    <w:rsid w:val="008714A2"/>
    <w:rsid w:val="00871608"/>
    <w:rsid w:val="00871C5E"/>
    <w:rsid w:val="0087224D"/>
    <w:rsid w:val="0087234B"/>
    <w:rsid w:val="00872678"/>
    <w:rsid w:val="00872E76"/>
    <w:rsid w:val="008737C6"/>
    <w:rsid w:val="00873821"/>
    <w:rsid w:val="0087399C"/>
    <w:rsid w:val="00873CFC"/>
    <w:rsid w:val="0087435F"/>
    <w:rsid w:val="00874411"/>
    <w:rsid w:val="0087473A"/>
    <w:rsid w:val="008749A8"/>
    <w:rsid w:val="00874A4A"/>
    <w:rsid w:val="00874D2C"/>
    <w:rsid w:val="00875978"/>
    <w:rsid w:val="008759E4"/>
    <w:rsid w:val="00875C78"/>
    <w:rsid w:val="00876423"/>
    <w:rsid w:val="00877117"/>
    <w:rsid w:val="008772E5"/>
    <w:rsid w:val="008775A1"/>
    <w:rsid w:val="00880569"/>
    <w:rsid w:val="008809D3"/>
    <w:rsid w:val="00880AC1"/>
    <w:rsid w:val="00880B06"/>
    <w:rsid w:val="00880F91"/>
    <w:rsid w:val="00880FAF"/>
    <w:rsid w:val="008822DA"/>
    <w:rsid w:val="00882924"/>
    <w:rsid w:val="00883626"/>
    <w:rsid w:val="00883736"/>
    <w:rsid w:val="00883B9A"/>
    <w:rsid w:val="00884107"/>
    <w:rsid w:val="00884441"/>
    <w:rsid w:val="00884782"/>
    <w:rsid w:val="0088494F"/>
    <w:rsid w:val="00885038"/>
    <w:rsid w:val="00885217"/>
    <w:rsid w:val="00885226"/>
    <w:rsid w:val="00885417"/>
    <w:rsid w:val="00885566"/>
    <w:rsid w:val="008857BC"/>
    <w:rsid w:val="00886522"/>
    <w:rsid w:val="008866D3"/>
    <w:rsid w:val="00886B8F"/>
    <w:rsid w:val="00886E2D"/>
    <w:rsid w:val="008877F7"/>
    <w:rsid w:val="00887B4C"/>
    <w:rsid w:val="00887EF5"/>
    <w:rsid w:val="008903AA"/>
    <w:rsid w:val="00890591"/>
    <w:rsid w:val="00890722"/>
    <w:rsid w:val="0089073F"/>
    <w:rsid w:val="0089096A"/>
    <w:rsid w:val="00890C25"/>
    <w:rsid w:val="00891037"/>
    <w:rsid w:val="00891374"/>
    <w:rsid w:val="0089146D"/>
    <w:rsid w:val="00891BF2"/>
    <w:rsid w:val="00892122"/>
    <w:rsid w:val="008926AA"/>
    <w:rsid w:val="0089293B"/>
    <w:rsid w:val="0089299D"/>
    <w:rsid w:val="0089314E"/>
    <w:rsid w:val="0089316D"/>
    <w:rsid w:val="008939B9"/>
    <w:rsid w:val="00893AF4"/>
    <w:rsid w:val="00893DBF"/>
    <w:rsid w:val="00893F68"/>
    <w:rsid w:val="008941CD"/>
    <w:rsid w:val="0089434A"/>
    <w:rsid w:val="008947A9"/>
    <w:rsid w:val="008950FD"/>
    <w:rsid w:val="0089515A"/>
    <w:rsid w:val="008954FB"/>
    <w:rsid w:val="00895678"/>
    <w:rsid w:val="0089576D"/>
    <w:rsid w:val="00895817"/>
    <w:rsid w:val="00895B47"/>
    <w:rsid w:val="00895C60"/>
    <w:rsid w:val="00895CAC"/>
    <w:rsid w:val="00895D72"/>
    <w:rsid w:val="00896102"/>
    <w:rsid w:val="00896253"/>
    <w:rsid w:val="0089645F"/>
    <w:rsid w:val="00896C9B"/>
    <w:rsid w:val="00896CD9"/>
    <w:rsid w:val="00896E1A"/>
    <w:rsid w:val="008971F9"/>
    <w:rsid w:val="00897916"/>
    <w:rsid w:val="00897A38"/>
    <w:rsid w:val="00897BF4"/>
    <w:rsid w:val="00897ECB"/>
    <w:rsid w:val="008A00C0"/>
    <w:rsid w:val="008A0B13"/>
    <w:rsid w:val="008A1D45"/>
    <w:rsid w:val="008A1FB9"/>
    <w:rsid w:val="008A2201"/>
    <w:rsid w:val="008A23E1"/>
    <w:rsid w:val="008A2423"/>
    <w:rsid w:val="008A28DA"/>
    <w:rsid w:val="008A3201"/>
    <w:rsid w:val="008A3275"/>
    <w:rsid w:val="008A35DC"/>
    <w:rsid w:val="008A4025"/>
    <w:rsid w:val="008A41FF"/>
    <w:rsid w:val="008A4C54"/>
    <w:rsid w:val="008A5123"/>
    <w:rsid w:val="008A5198"/>
    <w:rsid w:val="008A5275"/>
    <w:rsid w:val="008A54FA"/>
    <w:rsid w:val="008A5CA2"/>
    <w:rsid w:val="008A5D20"/>
    <w:rsid w:val="008A5D42"/>
    <w:rsid w:val="008A5D6B"/>
    <w:rsid w:val="008A5E9B"/>
    <w:rsid w:val="008A61AD"/>
    <w:rsid w:val="008A62F8"/>
    <w:rsid w:val="008A6655"/>
    <w:rsid w:val="008A68E6"/>
    <w:rsid w:val="008A696A"/>
    <w:rsid w:val="008A6AB1"/>
    <w:rsid w:val="008A6B37"/>
    <w:rsid w:val="008A6D6B"/>
    <w:rsid w:val="008A7025"/>
    <w:rsid w:val="008A705A"/>
    <w:rsid w:val="008A7E75"/>
    <w:rsid w:val="008A7ED4"/>
    <w:rsid w:val="008B0356"/>
    <w:rsid w:val="008B07D8"/>
    <w:rsid w:val="008B07FB"/>
    <w:rsid w:val="008B0CF7"/>
    <w:rsid w:val="008B11EC"/>
    <w:rsid w:val="008B1392"/>
    <w:rsid w:val="008B14D0"/>
    <w:rsid w:val="008B1B96"/>
    <w:rsid w:val="008B1CB1"/>
    <w:rsid w:val="008B1F19"/>
    <w:rsid w:val="008B2029"/>
    <w:rsid w:val="008B223B"/>
    <w:rsid w:val="008B22C1"/>
    <w:rsid w:val="008B2FF2"/>
    <w:rsid w:val="008B36B9"/>
    <w:rsid w:val="008B381D"/>
    <w:rsid w:val="008B3906"/>
    <w:rsid w:val="008B4133"/>
    <w:rsid w:val="008B41B4"/>
    <w:rsid w:val="008B4317"/>
    <w:rsid w:val="008B450C"/>
    <w:rsid w:val="008B473F"/>
    <w:rsid w:val="008B4998"/>
    <w:rsid w:val="008B50E9"/>
    <w:rsid w:val="008B514C"/>
    <w:rsid w:val="008B51DC"/>
    <w:rsid w:val="008B524B"/>
    <w:rsid w:val="008B5E0B"/>
    <w:rsid w:val="008B618D"/>
    <w:rsid w:val="008B6259"/>
    <w:rsid w:val="008B6B96"/>
    <w:rsid w:val="008B6CFF"/>
    <w:rsid w:val="008B6ED6"/>
    <w:rsid w:val="008B7160"/>
    <w:rsid w:val="008B7188"/>
    <w:rsid w:val="008B7E33"/>
    <w:rsid w:val="008B7E96"/>
    <w:rsid w:val="008B7FD4"/>
    <w:rsid w:val="008B7FD7"/>
    <w:rsid w:val="008C0233"/>
    <w:rsid w:val="008C098D"/>
    <w:rsid w:val="008C0B8D"/>
    <w:rsid w:val="008C0B95"/>
    <w:rsid w:val="008C15F8"/>
    <w:rsid w:val="008C16F6"/>
    <w:rsid w:val="008C22AF"/>
    <w:rsid w:val="008C2CE0"/>
    <w:rsid w:val="008C2D62"/>
    <w:rsid w:val="008C3030"/>
    <w:rsid w:val="008C305D"/>
    <w:rsid w:val="008C3316"/>
    <w:rsid w:val="008C33E7"/>
    <w:rsid w:val="008C3C84"/>
    <w:rsid w:val="008C3D3D"/>
    <w:rsid w:val="008C3DF4"/>
    <w:rsid w:val="008C40B1"/>
    <w:rsid w:val="008C432D"/>
    <w:rsid w:val="008C454C"/>
    <w:rsid w:val="008C47B7"/>
    <w:rsid w:val="008C4A6F"/>
    <w:rsid w:val="008C4E59"/>
    <w:rsid w:val="008C4ED6"/>
    <w:rsid w:val="008C536F"/>
    <w:rsid w:val="008C54B0"/>
    <w:rsid w:val="008C590E"/>
    <w:rsid w:val="008C59CD"/>
    <w:rsid w:val="008C5E02"/>
    <w:rsid w:val="008C6BF0"/>
    <w:rsid w:val="008C6F34"/>
    <w:rsid w:val="008C700E"/>
    <w:rsid w:val="008C7063"/>
    <w:rsid w:val="008C7069"/>
    <w:rsid w:val="008C7234"/>
    <w:rsid w:val="008C78CE"/>
    <w:rsid w:val="008C7B00"/>
    <w:rsid w:val="008C7C57"/>
    <w:rsid w:val="008C7DFF"/>
    <w:rsid w:val="008C7F05"/>
    <w:rsid w:val="008C7FF6"/>
    <w:rsid w:val="008D0148"/>
    <w:rsid w:val="008D0774"/>
    <w:rsid w:val="008D078F"/>
    <w:rsid w:val="008D0EFF"/>
    <w:rsid w:val="008D1742"/>
    <w:rsid w:val="008D183C"/>
    <w:rsid w:val="008D197D"/>
    <w:rsid w:val="008D2466"/>
    <w:rsid w:val="008D2581"/>
    <w:rsid w:val="008D2706"/>
    <w:rsid w:val="008D2B0D"/>
    <w:rsid w:val="008D2B51"/>
    <w:rsid w:val="008D2C21"/>
    <w:rsid w:val="008D2E5F"/>
    <w:rsid w:val="008D32A7"/>
    <w:rsid w:val="008D32BD"/>
    <w:rsid w:val="008D36FF"/>
    <w:rsid w:val="008D4160"/>
    <w:rsid w:val="008D41D8"/>
    <w:rsid w:val="008D443A"/>
    <w:rsid w:val="008D4A3D"/>
    <w:rsid w:val="008D4BEE"/>
    <w:rsid w:val="008D4ED6"/>
    <w:rsid w:val="008D54A9"/>
    <w:rsid w:val="008D5826"/>
    <w:rsid w:val="008D5C3A"/>
    <w:rsid w:val="008D5EA3"/>
    <w:rsid w:val="008D5EDF"/>
    <w:rsid w:val="008D5F6D"/>
    <w:rsid w:val="008D5FA5"/>
    <w:rsid w:val="008D656B"/>
    <w:rsid w:val="008D6720"/>
    <w:rsid w:val="008D6896"/>
    <w:rsid w:val="008D68B3"/>
    <w:rsid w:val="008D6C9D"/>
    <w:rsid w:val="008D6D41"/>
    <w:rsid w:val="008D75CE"/>
    <w:rsid w:val="008D76E1"/>
    <w:rsid w:val="008D7AF2"/>
    <w:rsid w:val="008D7FEF"/>
    <w:rsid w:val="008E0458"/>
    <w:rsid w:val="008E07EE"/>
    <w:rsid w:val="008E0F5A"/>
    <w:rsid w:val="008E1663"/>
    <w:rsid w:val="008E190D"/>
    <w:rsid w:val="008E1930"/>
    <w:rsid w:val="008E20A6"/>
    <w:rsid w:val="008E21D0"/>
    <w:rsid w:val="008E2919"/>
    <w:rsid w:val="008E2EE3"/>
    <w:rsid w:val="008E36B8"/>
    <w:rsid w:val="008E3925"/>
    <w:rsid w:val="008E3A50"/>
    <w:rsid w:val="008E52DB"/>
    <w:rsid w:val="008E5367"/>
    <w:rsid w:val="008E5470"/>
    <w:rsid w:val="008E554A"/>
    <w:rsid w:val="008E5586"/>
    <w:rsid w:val="008E55B3"/>
    <w:rsid w:val="008E55FD"/>
    <w:rsid w:val="008E5935"/>
    <w:rsid w:val="008E60F4"/>
    <w:rsid w:val="008E61EB"/>
    <w:rsid w:val="008E6566"/>
    <w:rsid w:val="008E6BBD"/>
    <w:rsid w:val="008E7339"/>
    <w:rsid w:val="008E7A1F"/>
    <w:rsid w:val="008E7DDA"/>
    <w:rsid w:val="008E7E72"/>
    <w:rsid w:val="008F1426"/>
    <w:rsid w:val="008F1454"/>
    <w:rsid w:val="008F1A35"/>
    <w:rsid w:val="008F1D27"/>
    <w:rsid w:val="008F2606"/>
    <w:rsid w:val="008F2998"/>
    <w:rsid w:val="008F2B2F"/>
    <w:rsid w:val="008F3102"/>
    <w:rsid w:val="008F332A"/>
    <w:rsid w:val="008F3CD8"/>
    <w:rsid w:val="008F401F"/>
    <w:rsid w:val="008F43CC"/>
    <w:rsid w:val="008F45C3"/>
    <w:rsid w:val="008F468A"/>
    <w:rsid w:val="008F4718"/>
    <w:rsid w:val="008F48F1"/>
    <w:rsid w:val="008F4AC8"/>
    <w:rsid w:val="008F55EC"/>
    <w:rsid w:val="008F564F"/>
    <w:rsid w:val="008F592D"/>
    <w:rsid w:val="008F5D66"/>
    <w:rsid w:val="008F615E"/>
    <w:rsid w:val="008F68A3"/>
    <w:rsid w:val="008F69FE"/>
    <w:rsid w:val="008F6B5E"/>
    <w:rsid w:val="008F7007"/>
    <w:rsid w:val="008F733E"/>
    <w:rsid w:val="008F7518"/>
    <w:rsid w:val="008F7707"/>
    <w:rsid w:val="008F7786"/>
    <w:rsid w:val="008F7CDF"/>
    <w:rsid w:val="008F7E56"/>
    <w:rsid w:val="008F7F72"/>
    <w:rsid w:val="00900110"/>
    <w:rsid w:val="00900910"/>
    <w:rsid w:val="00900956"/>
    <w:rsid w:val="009009C1"/>
    <w:rsid w:val="00900A1B"/>
    <w:rsid w:val="00900EBA"/>
    <w:rsid w:val="0090141B"/>
    <w:rsid w:val="009014D7"/>
    <w:rsid w:val="00901945"/>
    <w:rsid w:val="00901F7D"/>
    <w:rsid w:val="00901FCD"/>
    <w:rsid w:val="00902A9B"/>
    <w:rsid w:val="009033E4"/>
    <w:rsid w:val="00903BD8"/>
    <w:rsid w:val="00904627"/>
    <w:rsid w:val="00904688"/>
    <w:rsid w:val="009055F6"/>
    <w:rsid w:val="00905B45"/>
    <w:rsid w:val="00905E1F"/>
    <w:rsid w:val="00905EFE"/>
    <w:rsid w:val="0090614C"/>
    <w:rsid w:val="0090625F"/>
    <w:rsid w:val="00906E30"/>
    <w:rsid w:val="00906EC9"/>
    <w:rsid w:val="00906EDF"/>
    <w:rsid w:val="00907101"/>
    <w:rsid w:val="00907345"/>
    <w:rsid w:val="00907347"/>
    <w:rsid w:val="00907504"/>
    <w:rsid w:val="0090784C"/>
    <w:rsid w:val="00907A6D"/>
    <w:rsid w:val="00910021"/>
    <w:rsid w:val="009100A7"/>
    <w:rsid w:val="00910234"/>
    <w:rsid w:val="00910594"/>
    <w:rsid w:val="009123F2"/>
    <w:rsid w:val="00912435"/>
    <w:rsid w:val="0091251D"/>
    <w:rsid w:val="00912596"/>
    <w:rsid w:val="009131BC"/>
    <w:rsid w:val="009135F0"/>
    <w:rsid w:val="009139A6"/>
    <w:rsid w:val="00913E8D"/>
    <w:rsid w:val="0091443A"/>
    <w:rsid w:val="009148AC"/>
    <w:rsid w:val="00914AB6"/>
    <w:rsid w:val="00914CF6"/>
    <w:rsid w:val="00914D45"/>
    <w:rsid w:val="00914E00"/>
    <w:rsid w:val="00914F5E"/>
    <w:rsid w:val="009150F4"/>
    <w:rsid w:val="0091540B"/>
    <w:rsid w:val="0091543D"/>
    <w:rsid w:val="00915556"/>
    <w:rsid w:val="0091589B"/>
    <w:rsid w:val="00915B3D"/>
    <w:rsid w:val="00915C1A"/>
    <w:rsid w:val="00915DA6"/>
    <w:rsid w:val="00915E6F"/>
    <w:rsid w:val="00916800"/>
    <w:rsid w:val="00916FC6"/>
    <w:rsid w:val="00917290"/>
    <w:rsid w:val="00917979"/>
    <w:rsid w:val="00917B3B"/>
    <w:rsid w:val="00917D20"/>
    <w:rsid w:val="00920138"/>
    <w:rsid w:val="00920191"/>
    <w:rsid w:val="00920427"/>
    <w:rsid w:val="00920494"/>
    <w:rsid w:val="00920587"/>
    <w:rsid w:val="0092083E"/>
    <w:rsid w:val="00920AD7"/>
    <w:rsid w:val="00920B5B"/>
    <w:rsid w:val="00920C1B"/>
    <w:rsid w:val="00920CAE"/>
    <w:rsid w:val="00920FE8"/>
    <w:rsid w:val="009211CF"/>
    <w:rsid w:val="0092135B"/>
    <w:rsid w:val="009213E7"/>
    <w:rsid w:val="00921601"/>
    <w:rsid w:val="00921A36"/>
    <w:rsid w:val="00921E52"/>
    <w:rsid w:val="00922577"/>
    <w:rsid w:val="0092287C"/>
    <w:rsid w:val="00922E60"/>
    <w:rsid w:val="009239B2"/>
    <w:rsid w:val="00923C99"/>
    <w:rsid w:val="009246F1"/>
    <w:rsid w:val="009249F8"/>
    <w:rsid w:val="00924AA3"/>
    <w:rsid w:val="00924EE7"/>
    <w:rsid w:val="00924FB9"/>
    <w:rsid w:val="00925197"/>
    <w:rsid w:val="009253B2"/>
    <w:rsid w:val="0092576A"/>
    <w:rsid w:val="00925AEE"/>
    <w:rsid w:val="00925D2A"/>
    <w:rsid w:val="00925F05"/>
    <w:rsid w:val="009260D1"/>
    <w:rsid w:val="009262F1"/>
    <w:rsid w:val="00926506"/>
    <w:rsid w:val="00926734"/>
    <w:rsid w:val="00927047"/>
    <w:rsid w:val="00927551"/>
    <w:rsid w:val="00927552"/>
    <w:rsid w:val="00927D05"/>
    <w:rsid w:val="00927FAA"/>
    <w:rsid w:val="00927FD2"/>
    <w:rsid w:val="009308C8"/>
    <w:rsid w:val="00930D3C"/>
    <w:rsid w:val="00930D84"/>
    <w:rsid w:val="0093101B"/>
    <w:rsid w:val="0093143D"/>
    <w:rsid w:val="009318B8"/>
    <w:rsid w:val="009319AB"/>
    <w:rsid w:val="00931D7C"/>
    <w:rsid w:val="009326A9"/>
    <w:rsid w:val="00932C48"/>
    <w:rsid w:val="00932EBC"/>
    <w:rsid w:val="009330C0"/>
    <w:rsid w:val="0093319B"/>
    <w:rsid w:val="00933724"/>
    <w:rsid w:val="00933CE3"/>
    <w:rsid w:val="00934149"/>
    <w:rsid w:val="0093431F"/>
    <w:rsid w:val="0093463C"/>
    <w:rsid w:val="00934A50"/>
    <w:rsid w:val="00935023"/>
    <w:rsid w:val="00935291"/>
    <w:rsid w:val="009354C9"/>
    <w:rsid w:val="00936269"/>
    <w:rsid w:val="0093654C"/>
    <w:rsid w:val="00936698"/>
    <w:rsid w:val="00936DD9"/>
    <w:rsid w:val="00936FDA"/>
    <w:rsid w:val="0093799E"/>
    <w:rsid w:val="00937A7B"/>
    <w:rsid w:val="00937AAA"/>
    <w:rsid w:val="00937C6F"/>
    <w:rsid w:val="0094012B"/>
    <w:rsid w:val="00940B58"/>
    <w:rsid w:val="00940D38"/>
    <w:rsid w:val="00940DCA"/>
    <w:rsid w:val="009410AD"/>
    <w:rsid w:val="009413C8"/>
    <w:rsid w:val="009418B6"/>
    <w:rsid w:val="009419A4"/>
    <w:rsid w:val="00941C15"/>
    <w:rsid w:val="00941C3C"/>
    <w:rsid w:val="00941DD1"/>
    <w:rsid w:val="00941EC4"/>
    <w:rsid w:val="00941F86"/>
    <w:rsid w:val="0094275D"/>
    <w:rsid w:val="0094280D"/>
    <w:rsid w:val="00942B66"/>
    <w:rsid w:val="00942EDE"/>
    <w:rsid w:val="00942F0F"/>
    <w:rsid w:val="00943007"/>
    <w:rsid w:val="00943E2B"/>
    <w:rsid w:val="00943F12"/>
    <w:rsid w:val="00944047"/>
    <w:rsid w:val="009446C7"/>
    <w:rsid w:val="00944818"/>
    <w:rsid w:val="00944EF4"/>
    <w:rsid w:val="00945469"/>
    <w:rsid w:val="00945595"/>
    <w:rsid w:val="00945718"/>
    <w:rsid w:val="00945806"/>
    <w:rsid w:val="00945949"/>
    <w:rsid w:val="00945E25"/>
    <w:rsid w:val="0094614D"/>
    <w:rsid w:val="009461B0"/>
    <w:rsid w:val="009462B8"/>
    <w:rsid w:val="00946337"/>
    <w:rsid w:val="00946863"/>
    <w:rsid w:val="0094714A"/>
    <w:rsid w:val="00947799"/>
    <w:rsid w:val="009503DC"/>
    <w:rsid w:val="00950BCB"/>
    <w:rsid w:val="00950E58"/>
    <w:rsid w:val="009516D9"/>
    <w:rsid w:val="00951C5A"/>
    <w:rsid w:val="0095228B"/>
    <w:rsid w:val="009522C3"/>
    <w:rsid w:val="00952417"/>
    <w:rsid w:val="00952646"/>
    <w:rsid w:val="009530EB"/>
    <w:rsid w:val="00953111"/>
    <w:rsid w:val="009531DA"/>
    <w:rsid w:val="00953425"/>
    <w:rsid w:val="00953866"/>
    <w:rsid w:val="00953888"/>
    <w:rsid w:val="00953C65"/>
    <w:rsid w:val="00953DE4"/>
    <w:rsid w:val="00953F06"/>
    <w:rsid w:val="009546C3"/>
    <w:rsid w:val="00954E69"/>
    <w:rsid w:val="0095532E"/>
    <w:rsid w:val="00955BF9"/>
    <w:rsid w:val="009565F9"/>
    <w:rsid w:val="00956933"/>
    <w:rsid w:val="00956C06"/>
    <w:rsid w:val="00956C2A"/>
    <w:rsid w:val="00957C39"/>
    <w:rsid w:val="00957F8E"/>
    <w:rsid w:val="009602C1"/>
    <w:rsid w:val="00960531"/>
    <w:rsid w:val="009606B3"/>
    <w:rsid w:val="0096071B"/>
    <w:rsid w:val="00960E07"/>
    <w:rsid w:val="00961249"/>
    <w:rsid w:val="00961BA8"/>
    <w:rsid w:val="009620E4"/>
    <w:rsid w:val="00962273"/>
    <w:rsid w:val="00962305"/>
    <w:rsid w:val="00962583"/>
    <w:rsid w:val="009627A2"/>
    <w:rsid w:val="009627A6"/>
    <w:rsid w:val="00962923"/>
    <w:rsid w:val="009629FD"/>
    <w:rsid w:val="00964588"/>
    <w:rsid w:val="00964A40"/>
    <w:rsid w:val="00964B4D"/>
    <w:rsid w:val="00964F74"/>
    <w:rsid w:val="009654DD"/>
    <w:rsid w:val="0096551D"/>
    <w:rsid w:val="009656DA"/>
    <w:rsid w:val="00965977"/>
    <w:rsid w:val="009659AB"/>
    <w:rsid w:val="00965DBB"/>
    <w:rsid w:val="00965F22"/>
    <w:rsid w:val="00965F5C"/>
    <w:rsid w:val="009667F2"/>
    <w:rsid w:val="00966A6D"/>
    <w:rsid w:val="009672E9"/>
    <w:rsid w:val="00967658"/>
    <w:rsid w:val="00967C84"/>
    <w:rsid w:val="00967E13"/>
    <w:rsid w:val="009703CD"/>
    <w:rsid w:val="00971058"/>
    <w:rsid w:val="00971779"/>
    <w:rsid w:val="0097196E"/>
    <w:rsid w:val="00971A53"/>
    <w:rsid w:val="00971E12"/>
    <w:rsid w:val="00971ED3"/>
    <w:rsid w:val="00971EDF"/>
    <w:rsid w:val="00971FFB"/>
    <w:rsid w:val="009723B8"/>
    <w:rsid w:val="0097279E"/>
    <w:rsid w:val="00972B12"/>
    <w:rsid w:val="00972BE4"/>
    <w:rsid w:val="00972EF9"/>
    <w:rsid w:val="00973007"/>
    <w:rsid w:val="009738C6"/>
    <w:rsid w:val="00973A56"/>
    <w:rsid w:val="0097402C"/>
    <w:rsid w:val="00974074"/>
    <w:rsid w:val="00974AAE"/>
    <w:rsid w:val="00974AC5"/>
    <w:rsid w:val="00974B3B"/>
    <w:rsid w:val="00974ED4"/>
    <w:rsid w:val="00974FDC"/>
    <w:rsid w:val="00975225"/>
    <w:rsid w:val="009755E3"/>
    <w:rsid w:val="009766A4"/>
    <w:rsid w:val="00976A2D"/>
    <w:rsid w:val="00976B49"/>
    <w:rsid w:val="00976DF8"/>
    <w:rsid w:val="00977248"/>
    <w:rsid w:val="00977574"/>
    <w:rsid w:val="009776E7"/>
    <w:rsid w:val="00977C6F"/>
    <w:rsid w:val="00977D4A"/>
    <w:rsid w:val="009800EC"/>
    <w:rsid w:val="00980A92"/>
    <w:rsid w:val="0098135B"/>
    <w:rsid w:val="009818B7"/>
    <w:rsid w:val="00981A23"/>
    <w:rsid w:val="00981E43"/>
    <w:rsid w:val="00982581"/>
    <w:rsid w:val="0098274C"/>
    <w:rsid w:val="00982C00"/>
    <w:rsid w:val="00982C76"/>
    <w:rsid w:val="009831CF"/>
    <w:rsid w:val="009832A8"/>
    <w:rsid w:val="00983383"/>
    <w:rsid w:val="00983E5E"/>
    <w:rsid w:val="0098427C"/>
    <w:rsid w:val="00984E26"/>
    <w:rsid w:val="00985C1B"/>
    <w:rsid w:val="00985F3B"/>
    <w:rsid w:val="00986506"/>
    <w:rsid w:val="009866BE"/>
    <w:rsid w:val="00986814"/>
    <w:rsid w:val="00987283"/>
    <w:rsid w:val="00987706"/>
    <w:rsid w:val="00987926"/>
    <w:rsid w:val="00987A42"/>
    <w:rsid w:val="00987BF3"/>
    <w:rsid w:val="00987E93"/>
    <w:rsid w:val="009902D8"/>
    <w:rsid w:val="0099065A"/>
    <w:rsid w:val="009906C4"/>
    <w:rsid w:val="00990DED"/>
    <w:rsid w:val="0099139D"/>
    <w:rsid w:val="009917B5"/>
    <w:rsid w:val="00991868"/>
    <w:rsid w:val="00991AD6"/>
    <w:rsid w:val="00991F09"/>
    <w:rsid w:val="00992001"/>
    <w:rsid w:val="00992552"/>
    <w:rsid w:val="00992662"/>
    <w:rsid w:val="00992EE2"/>
    <w:rsid w:val="00992FA5"/>
    <w:rsid w:val="00993318"/>
    <w:rsid w:val="00993A4E"/>
    <w:rsid w:val="00993A9E"/>
    <w:rsid w:val="00994D13"/>
    <w:rsid w:val="0099521B"/>
    <w:rsid w:val="00995E3C"/>
    <w:rsid w:val="009960E9"/>
    <w:rsid w:val="009961BF"/>
    <w:rsid w:val="0099689F"/>
    <w:rsid w:val="00996D40"/>
    <w:rsid w:val="00996D5E"/>
    <w:rsid w:val="00996E2C"/>
    <w:rsid w:val="00996EFB"/>
    <w:rsid w:val="00996F59"/>
    <w:rsid w:val="0099707D"/>
    <w:rsid w:val="0099729C"/>
    <w:rsid w:val="0099735A"/>
    <w:rsid w:val="00997A28"/>
    <w:rsid w:val="00997CDD"/>
    <w:rsid w:val="00997D68"/>
    <w:rsid w:val="009A00F1"/>
    <w:rsid w:val="009A0582"/>
    <w:rsid w:val="009A063F"/>
    <w:rsid w:val="009A06A1"/>
    <w:rsid w:val="009A083B"/>
    <w:rsid w:val="009A0C90"/>
    <w:rsid w:val="009A0E8C"/>
    <w:rsid w:val="009A0FE2"/>
    <w:rsid w:val="009A12D7"/>
    <w:rsid w:val="009A14B4"/>
    <w:rsid w:val="009A1510"/>
    <w:rsid w:val="009A1776"/>
    <w:rsid w:val="009A1805"/>
    <w:rsid w:val="009A1E26"/>
    <w:rsid w:val="009A27D6"/>
    <w:rsid w:val="009A2996"/>
    <w:rsid w:val="009A3263"/>
    <w:rsid w:val="009A37F9"/>
    <w:rsid w:val="009A3884"/>
    <w:rsid w:val="009A4038"/>
    <w:rsid w:val="009A4096"/>
    <w:rsid w:val="009A4609"/>
    <w:rsid w:val="009A462A"/>
    <w:rsid w:val="009A4AF4"/>
    <w:rsid w:val="009A52C7"/>
    <w:rsid w:val="009A560D"/>
    <w:rsid w:val="009A5D38"/>
    <w:rsid w:val="009A7429"/>
    <w:rsid w:val="009A7A36"/>
    <w:rsid w:val="009B0098"/>
    <w:rsid w:val="009B02F5"/>
    <w:rsid w:val="009B05BD"/>
    <w:rsid w:val="009B0A42"/>
    <w:rsid w:val="009B1342"/>
    <w:rsid w:val="009B1B47"/>
    <w:rsid w:val="009B1EFA"/>
    <w:rsid w:val="009B20F3"/>
    <w:rsid w:val="009B220B"/>
    <w:rsid w:val="009B2B21"/>
    <w:rsid w:val="009B2E5D"/>
    <w:rsid w:val="009B38D4"/>
    <w:rsid w:val="009B3BBC"/>
    <w:rsid w:val="009B4299"/>
    <w:rsid w:val="009B4758"/>
    <w:rsid w:val="009B4B3B"/>
    <w:rsid w:val="009B4D32"/>
    <w:rsid w:val="009B4E4C"/>
    <w:rsid w:val="009B50EA"/>
    <w:rsid w:val="009B6106"/>
    <w:rsid w:val="009B625D"/>
    <w:rsid w:val="009B6565"/>
    <w:rsid w:val="009B692C"/>
    <w:rsid w:val="009B6E0B"/>
    <w:rsid w:val="009B6E5B"/>
    <w:rsid w:val="009B7759"/>
    <w:rsid w:val="009B7D1A"/>
    <w:rsid w:val="009C043F"/>
    <w:rsid w:val="009C0813"/>
    <w:rsid w:val="009C0A44"/>
    <w:rsid w:val="009C0B99"/>
    <w:rsid w:val="009C0BFB"/>
    <w:rsid w:val="009C0CB9"/>
    <w:rsid w:val="009C1261"/>
    <w:rsid w:val="009C1A92"/>
    <w:rsid w:val="009C1B89"/>
    <w:rsid w:val="009C1FAD"/>
    <w:rsid w:val="009C2495"/>
    <w:rsid w:val="009C2E49"/>
    <w:rsid w:val="009C328F"/>
    <w:rsid w:val="009C34D5"/>
    <w:rsid w:val="009C35FC"/>
    <w:rsid w:val="009C382B"/>
    <w:rsid w:val="009C416C"/>
    <w:rsid w:val="009C42AD"/>
    <w:rsid w:val="009C47B6"/>
    <w:rsid w:val="009C4AFC"/>
    <w:rsid w:val="009C4CCD"/>
    <w:rsid w:val="009C5383"/>
    <w:rsid w:val="009C57F1"/>
    <w:rsid w:val="009C599C"/>
    <w:rsid w:val="009C5B41"/>
    <w:rsid w:val="009C5BE9"/>
    <w:rsid w:val="009C60F0"/>
    <w:rsid w:val="009C67CD"/>
    <w:rsid w:val="009C6F2F"/>
    <w:rsid w:val="009C7199"/>
    <w:rsid w:val="009C71AC"/>
    <w:rsid w:val="009C7803"/>
    <w:rsid w:val="009C7EA3"/>
    <w:rsid w:val="009D00AA"/>
    <w:rsid w:val="009D0337"/>
    <w:rsid w:val="009D051C"/>
    <w:rsid w:val="009D0536"/>
    <w:rsid w:val="009D0643"/>
    <w:rsid w:val="009D08A6"/>
    <w:rsid w:val="009D0993"/>
    <w:rsid w:val="009D19A7"/>
    <w:rsid w:val="009D1DAF"/>
    <w:rsid w:val="009D2778"/>
    <w:rsid w:val="009D2FCB"/>
    <w:rsid w:val="009D305B"/>
    <w:rsid w:val="009D32BD"/>
    <w:rsid w:val="009D3554"/>
    <w:rsid w:val="009D365D"/>
    <w:rsid w:val="009D3CEB"/>
    <w:rsid w:val="009D4A7A"/>
    <w:rsid w:val="009D4BE1"/>
    <w:rsid w:val="009D4D85"/>
    <w:rsid w:val="009D53F5"/>
    <w:rsid w:val="009D58D2"/>
    <w:rsid w:val="009D5DDE"/>
    <w:rsid w:val="009D6091"/>
    <w:rsid w:val="009D6235"/>
    <w:rsid w:val="009D65DB"/>
    <w:rsid w:val="009D699A"/>
    <w:rsid w:val="009D6F34"/>
    <w:rsid w:val="009D70B6"/>
    <w:rsid w:val="009D7210"/>
    <w:rsid w:val="009D72AA"/>
    <w:rsid w:val="009D743A"/>
    <w:rsid w:val="009D76C9"/>
    <w:rsid w:val="009D7773"/>
    <w:rsid w:val="009D7D62"/>
    <w:rsid w:val="009D7FC2"/>
    <w:rsid w:val="009E0CAB"/>
    <w:rsid w:val="009E1126"/>
    <w:rsid w:val="009E1510"/>
    <w:rsid w:val="009E1B90"/>
    <w:rsid w:val="009E1CBA"/>
    <w:rsid w:val="009E1F5B"/>
    <w:rsid w:val="009E1F9F"/>
    <w:rsid w:val="009E1FC0"/>
    <w:rsid w:val="009E256E"/>
    <w:rsid w:val="009E298A"/>
    <w:rsid w:val="009E31A1"/>
    <w:rsid w:val="009E393D"/>
    <w:rsid w:val="009E3A48"/>
    <w:rsid w:val="009E4638"/>
    <w:rsid w:val="009E512E"/>
    <w:rsid w:val="009E56C6"/>
    <w:rsid w:val="009E5A94"/>
    <w:rsid w:val="009E6078"/>
    <w:rsid w:val="009E615B"/>
    <w:rsid w:val="009E61F2"/>
    <w:rsid w:val="009E6495"/>
    <w:rsid w:val="009E6E84"/>
    <w:rsid w:val="009E76F2"/>
    <w:rsid w:val="009E7729"/>
    <w:rsid w:val="009E774E"/>
    <w:rsid w:val="009E7844"/>
    <w:rsid w:val="009E7B07"/>
    <w:rsid w:val="009E7F5D"/>
    <w:rsid w:val="009F02D9"/>
    <w:rsid w:val="009F053B"/>
    <w:rsid w:val="009F083F"/>
    <w:rsid w:val="009F0946"/>
    <w:rsid w:val="009F0EAB"/>
    <w:rsid w:val="009F1543"/>
    <w:rsid w:val="009F1839"/>
    <w:rsid w:val="009F1D53"/>
    <w:rsid w:val="009F2439"/>
    <w:rsid w:val="009F260A"/>
    <w:rsid w:val="009F2777"/>
    <w:rsid w:val="009F2DA8"/>
    <w:rsid w:val="009F3178"/>
    <w:rsid w:val="009F336C"/>
    <w:rsid w:val="009F3845"/>
    <w:rsid w:val="009F3B18"/>
    <w:rsid w:val="009F420B"/>
    <w:rsid w:val="009F4799"/>
    <w:rsid w:val="009F4915"/>
    <w:rsid w:val="009F4D71"/>
    <w:rsid w:val="009F531D"/>
    <w:rsid w:val="009F5530"/>
    <w:rsid w:val="009F5662"/>
    <w:rsid w:val="009F570F"/>
    <w:rsid w:val="009F599C"/>
    <w:rsid w:val="009F5B45"/>
    <w:rsid w:val="009F60CF"/>
    <w:rsid w:val="009F618E"/>
    <w:rsid w:val="009F6435"/>
    <w:rsid w:val="009F6470"/>
    <w:rsid w:val="009F6A25"/>
    <w:rsid w:val="009F6FC7"/>
    <w:rsid w:val="009F7030"/>
    <w:rsid w:val="009F7116"/>
    <w:rsid w:val="009F71B6"/>
    <w:rsid w:val="009F7768"/>
    <w:rsid w:val="009F79ED"/>
    <w:rsid w:val="009F7A9A"/>
    <w:rsid w:val="00A00487"/>
    <w:rsid w:val="00A00A06"/>
    <w:rsid w:val="00A012B1"/>
    <w:rsid w:val="00A01812"/>
    <w:rsid w:val="00A01815"/>
    <w:rsid w:val="00A01D2E"/>
    <w:rsid w:val="00A01F0D"/>
    <w:rsid w:val="00A0210E"/>
    <w:rsid w:val="00A02285"/>
    <w:rsid w:val="00A02316"/>
    <w:rsid w:val="00A0251A"/>
    <w:rsid w:val="00A025CD"/>
    <w:rsid w:val="00A02D37"/>
    <w:rsid w:val="00A02F9B"/>
    <w:rsid w:val="00A0338D"/>
    <w:rsid w:val="00A03474"/>
    <w:rsid w:val="00A038CA"/>
    <w:rsid w:val="00A03F1F"/>
    <w:rsid w:val="00A03FD6"/>
    <w:rsid w:val="00A041FE"/>
    <w:rsid w:val="00A0458D"/>
    <w:rsid w:val="00A04A50"/>
    <w:rsid w:val="00A04B4E"/>
    <w:rsid w:val="00A04DD6"/>
    <w:rsid w:val="00A05247"/>
    <w:rsid w:val="00A05352"/>
    <w:rsid w:val="00A05A39"/>
    <w:rsid w:val="00A0604D"/>
    <w:rsid w:val="00A060D8"/>
    <w:rsid w:val="00A062DE"/>
    <w:rsid w:val="00A06475"/>
    <w:rsid w:val="00A06BEC"/>
    <w:rsid w:val="00A07089"/>
    <w:rsid w:val="00A074FF"/>
    <w:rsid w:val="00A07570"/>
    <w:rsid w:val="00A07750"/>
    <w:rsid w:val="00A07979"/>
    <w:rsid w:val="00A1006C"/>
    <w:rsid w:val="00A102F1"/>
    <w:rsid w:val="00A1069C"/>
    <w:rsid w:val="00A10871"/>
    <w:rsid w:val="00A10AC7"/>
    <w:rsid w:val="00A10D17"/>
    <w:rsid w:val="00A10E39"/>
    <w:rsid w:val="00A11985"/>
    <w:rsid w:val="00A12953"/>
    <w:rsid w:val="00A12F88"/>
    <w:rsid w:val="00A13D07"/>
    <w:rsid w:val="00A14671"/>
    <w:rsid w:val="00A149CF"/>
    <w:rsid w:val="00A14BB7"/>
    <w:rsid w:val="00A14BEC"/>
    <w:rsid w:val="00A14C74"/>
    <w:rsid w:val="00A14DE0"/>
    <w:rsid w:val="00A15498"/>
    <w:rsid w:val="00A1549B"/>
    <w:rsid w:val="00A1572B"/>
    <w:rsid w:val="00A15B26"/>
    <w:rsid w:val="00A15B3B"/>
    <w:rsid w:val="00A167A7"/>
    <w:rsid w:val="00A1686F"/>
    <w:rsid w:val="00A16B97"/>
    <w:rsid w:val="00A16D05"/>
    <w:rsid w:val="00A16D10"/>
    <w:rsid w:val="00A16E58"/>
    <w:rsid w:val="00A17104"/>
    <w:rsid w:val="00A1771F"/>
    <w:rsid w:val="00A17EB5"/>
    <w:rsid w:val="00A203D7"/>
    <w:rsid w:val="00A20551"/>
    <w:rsid w:val="00A2097F"/>
    <w:rsid w:val="00A20CF3"/>
    <w:rsid w:val="00A20D2C"/>
    <w:rsid w:val="00A21A35"/>
    <w:rsid w:val="00A221E9"/>
    <w:rsid w:val="00A2251A"/>
    <w:rsid w:val="00A22ACF"/>
    <w:rsid w:val="00A230C8"/>
    <w:rsid w:val="00A23905"/>
    <w:rsid w:val="00A23CB7"/>
    <w:rsid w:val="00A2406F"/>
    <w:rsid w:val="00A24559"/>
    <w:rsid w:val="00A24682"/>
    <w:rsid w:val="00A249B9"/>
    <w:rsid w:val="00A24CD2"/>
    <w:rsid w:val="00A24EA5"/>
    <w:rsid w:val="00A24F13"/>
    <w:rsid w:val="00A24FAC"/>
    <w:rsid w:val="00A2501E"/>
    <w:rsid w:val="00A252B2"/>
    <w:rsid w:val="00A2600A"/>
    <w:rsid w:val="00A264BF"/>
    <w:rsid w:val="00A268B6"/>
    <w:rsid w:val="00A26D1F"/>
    <w:rsid w:val="00A272BA"/>
    <w:rsid w:val="00A274A7"/>
    <w:rsid w:val="00A27820"/>
    <w:rsid w:val="00A27955"/>
    <w:rsid w:val="00A27AD4"/>
    <w:rsid w:val="00A27C0C"/>
    <w:rsid w:val="00A27F76"/>
    <w:rsid w:val="00A30704"/>
    <w:rsid w:val="00A3087B"/>
    <w:rsid w:val="00A317C7"/>
    <w:rsid w:val="00A318AF"/>
    <w:rsid w:val="00A31B96"/>
    <w:rsid w:val="00A31FC7"/>
    <w:rsid w:val="00A32102"/>
    <w:rsid w:val="00A32261"/>
    <w:rsid w:val="00A324BC"/>
    <w:rsid w:val="00A32961"/>
    <w:rsid w:val="00A3343F"/>
    <w:rsid w:val="00A33537"/>
    <w:rsid w:val="00A3359A"/>
    <w:rsid w:val="00A33722"/>
    <w:rsid w:val="00A340DF"/>
    <w:rsid w:val="00A34981"/>
    <w:rsid w:val="00A3499B"/>
    <w:rsid w:val="00A34A09"/>
    <w:rsid w:val="00A352AE"/>
    <w:rsid w:val="00A355F4"/>
    <w:rsid w:val="00A35732"/>
    <w:rsid w:val="00A3586F"/>
    <w:rsid w:val="00A358C2"/>
    <w:rsid w:val="00A358FE"/>
    <w:rsid w:val="00A35915"/>
    <w:rsid w:val="00A35C1C"/>
    <w:rsid w:val="00A35D29"/>
    <w:rsid w:val="00A37240"/>
    <w:rsid w:val="00A378DE"/>
    <w:rsid w:val="00A37E1F"/>
    <w:rsid w:val="00A37E44"/>
    <w:rsid w:val="00A401B8"/>
    <w:rsid w:val="00A40294"/>
    <w:rsid w:val="00A40BD3"/>
    <w:rsid w:val="00A40FD3"/>
    <w:rsid w:val="00A4114B"/>
    <w:rsid w:val="00A4127B"/>
    <w:rsid w:val="00A412D7"/>
    <w:rsid w:val="00A41485"/>
    <w:rsid w:val="00A4151C"/>
    <w:rsid w:val="00A41B51"/>
    <w:rsid w:val="00A4230C"/>
    <w:rsid w:val="00A42715"/>
    <w:rsid w:val="00A42A95"/>
    <w:rsid w:val="00A42F1B"/>
    <w:rsid w:val="00A4312B"/>
    <w:rsid w:val="00A43314"/>
    <w:rsid w:val="00A4378F"/>
    <w:rsid w:val="00A444E4"/>
    <w:rsid w:val="00A447FC"/>
    <w:rsid w:val="00A44A82"/>
    <w:rsid w:val="00A45B9B"/>
    <w:rsid w:val="00A45D9F"/>
    <w:rsid w:val="00A45E07"/>
    <w:rsid w:val="00A45FA6"/>
    <w:rsid w:val="00A46227"/>
    <w:rsid w:val="00A4657B"/>
    <w:rsid w:val="00A46A96"/>
    <w:rsid w:val="00A46E08"/>
    <w:rsid w:val="00A47392"/>
    <w:rsid w:val="00A47472"/>
    <w:rsid w:val="00A476E8"/>
    <w:rsid w:val="00A47DA3"/>
    <w:rsid w:val="00A47F7A"/>
    <w:rsid w:val="00A50169"/>
    <w:rsid w:val="00A50EFE"/>
    <w:rsid w:val="00A51077"/>
    <w:rsid w:val="00A510AE"/>
    <w:rsid w:val="00A51280"/>
    <w:rsid w:val="00A51A21"/>
    <w:rsid w:val="00A52242"/>
    <w:rsid w:val="00A52627"/>
    <w:rsid w:val="00A526D4"/>
    <w:rsid w:val="00A52BDC"/>
    <w:rsid w:val="00A52C5E"/>
    <w:rsid w:val="00A52D73"/>
    <w:rsid w:val="00A531AD"/>
    <w:rsid w:val="00A535E0"/>
    <w:rsid w:val="00A539E9"/>
    <w:rsid w:val="00A543CC"/>
    <w:rsid w:val="00A54415"/>
    <w:rsid w:val="00A54520"/>
    <w:rsid w:val="00A54772"/>
    <w:rsid w:val="00A54F2A"/>
    <w:rsid w:val="00A5591F"/>
    <w:rsid w:val="00A55960"/>
    <w:rsid w:val="00A55C7E"/>
    <w:rsid w:val="00A55CC9"/>
    <w:rsid w:val="00A56FBA"/>
    <w:rsid w:val="00A57101"/>
    <w:rsid w:val="00A57494"/>
    <w:rsid w:val="00A578F9"/>
    <w:rsid w:val="00A579F3"/>
    <w:rsid w:val="00A57B56"/>
    <w:rsid w:val="00A57C07"/>
    <w:rsid w:val="00A57E5C"/>
    <w:rsid w:val="00A57F21"/>
    <w:rsid w:val="00A60375"/>
    <w:rsid w:val="00A604DB"/>
    <w:rsid w:val="00A60762"/>
    <w:rsid w:val="00A614C0"/>
    <w:rsid w:val="00A61700"/>
    <w:rsid w:val="00A6170C"/>
    <w:rsid w:val="00A61902"/>
    <w:rsid w:val="00A622F9"/>
    <w:rsid w:val="00A62898"/>
    <w:rsid w:val="00A62D01"/>
    <w:rsid w:val="00A63311"/>
    <w:rsid w:val="00A63897"/>
    <w:rsid w:val="00A6394E"/>
    <w:rsid w:val="00A63A6D"/>
    <w:rsid w:val="00A63AA1"/>
    <w:rsid w:val="00A6412E"/>
    <w:rsid w:val="00A642A1"/>
    <w:rsid w:val="00A64328"/>
    <w:rsid w:val="00A64941"/>
    <w:rsid w:val="00A64C2F"/>
    <w:rsid w:val="00A6508A"/>
    <w:rsid w:val="00A6520E"/>
    <w:rsid w:val="00A65587"/>
    <w:rsid w:val="00A65AE1"/>
    <w:rsid w:val="00A65D84"/>
    <w:rsid w:val="00A668F3"/>
    <w:rsid w:val="00A67377"/>
    <w:rsid w:val="00A67566"/>
    <w:rsid w:val="00A67984"/>
    <w:rsid w:val="00A679E0"/>
    <w:rsid w:val="00A67B64"/>
    <w:rsid w:val="00A67B85"/>
    <w:rsid w:val="00A706BD"/>
    <w:rsid w:val="00A70707"/>
    <w:rsid w:val="00A70F2D"/>
    <w:rsid w:val="00A71635"/>
    <w:rsid w:val="00A71762"/>
    <w:rsid w:val="00A71C48"/>
    <w:rsid w:val="00A722D2"/>
    <w:rsid w:val="00A72504"/>
    <w:rsid w:val="00A7255D"/>
    <w:rsid w:val="00A72766"/>
    <w:rsid w:val="00A727CF"/>
    <w:rsid w:val="00A72838"/>
    <w:rsid w:val="00A72854"/>
    <w:rsid w:val="00A73470"/>
    <w:rsid w:val="00A7388D"/>
    <w:rsid w:val="00A73E8C"/>
    <w:rsid w:val="00A73EF7"/>
    <w:rsid w:val="00A73F3C"/>
    <w:rsid w:val="00A74397"/>
    <w:rsid w:val="00A744D3"/>
    <w:rsid w:val="00A74EF1"/>
    <w:rsid w:val="00A75300"/>
    <w:rsid w:val="00A753F1"/>
    <w:rsid w:val="00A75646"/>
    <w:rsid w:val="00A7569C"/>
    <w:rsid w:val="00A75E70"/>
    <w:rsid w:val="00A762AC"/>
    <w:rsid w:val="00A7655A"/>
    <w:rsid w:val="00A76825"/>
    <w:rsid w:val="00A7686D"/>
    <w:rsid w:val="00A76BE5"/>
    <w:rsid w:val="00A76E79"/>
    <w:rsid w:val="00A76EC9"/>
    <w:rsid w:val="00A773F3"/>
    <w:rsid w:val="00A77439"/>
    <w:rsid w:val="00A7744F"/>
    <w:rsid w:val="00A774E1"/>
    <w:rsid w:val="00A77AE1"/>
    <w:rsid w:val="00A77B89"/>
    <w:rsid w:val="00A77D0F"/>
    <w:rsid w:val="00A80317"/>
    <w:rsid w:val="00A80595"/>
    <w:rsid w:val="00A80799"/>
    <w:rsid w:val="00A8092F"/>
    <w:rsid w:val="00A80A6D"/>
    <w:rsid w:val="00A80B1A"/>
    <w:rsid w:val="00A80C1F"/>
    <w:rsid w:val="00A80C34"/>
    <w:rsid w:val="00A80D48"/>
    <w:rsid w:val="00A812AA"/>
    <w:rsid w:val="00A81673"/>
    <w:rsid w:val="00A81698"/>
    <w:rsid w:val="00A816EB"/>
    <w:rsid w:val="00A819CE"/>
    <w:rsid w:val="00A81C97"/>
    <w:rsid w:val="00A81DF0"/>
    <w:rsid w:val="00A82253"/>
    <w:rsid w:val="00A82381"/>
    <w:rsid w:val="00A82716"/>
    <w:rsid w:val="00A83859"/>
    <w:rsid w:val="00A839CC"/>
    <w:rsid w:val="00A83DBF"/>
    <w:rsid w:val="00A83F5E"/>
    <w:rsid w:val="00A84120"/>
    <w:rsid w:val="00A84163"/>
    <w:rsid w:val="00A841EA"/>
    <w:rsid w:val="00A841FC"/>
    <w:rsid w:val="00A845CF"/>
    <w:rsid w:val="00A849AA"/>
    <w:rsid w:val="00A84BCE"/>
    <w:rsid w:val="00A84C26"/>
    <w:rsid w:val="00A84E7D"/>
    <w:rsid w:val="00A857F9"/>
    <w:rsid w:val="00A859D7"/>
    <w:rsid w:val="00A86196"/>
    <w:rsid w:val="00A861C5"/>
    <w:rsid w:val="00A86616"/>
    <w:rsid w:val="00A8671C"/>
    <w:rsid w:val="00A86BF4"/>
    <w:rsid w:val="00A8722F"/>
    <w:rsid w:val="00A873FA"/>
    <w:rsid w:val="00A8742B"/>
    <w:rsid w:val="00A878CD"/>
    <w:rsid w:val="00A87D2E"/>
    <w:rsid w:val="00A9040F"/>
    <w:rsid w:val="00A906C0"/>
    <w:rsid w:val="00A907BB"/>
    <w:rsid w:val="00A908DA"/>
    <w:rsid w:val="00A90AF8"/>
    <w:rsid w:val="00A90D3D"/>
    <w:rsid w:val="00A90F2B"/>
    <w:rsid w:val="00A9173A"/>
    <w:rsid w:val="00A9180C"/>
    <w:rsid w:val="00A919D4"/>
    <w:rsid w:val="00A91C73"/>
    <w:rsid w:val="00A91E2A"/>
    <w:rsid w:val="00A91EC2"/>
    <w:rsid w:val="00A92433"/>
    <w:rsid w:val="00A92500"/>
    <w:rsid w:val="00A92613"/>
    <w:rsid w:val="00A92653"/>
    <w:rsid w:val="00A9289C"/>
    <w:rsid w:val="00A930A8"/>
    <w:rsid w:val="00A93984"/>
    <w:rsid w:val="00A93A11"/>
    <w:rsid w:val="00A93A59"/>
    <w:rsid w:val="00A943E2"/>
    <w:rsid w:val="00A943FD"/>
    <w:rsid w:val="00A94787"/>
    <w:rsid w:val="00A9484A"/>
    <w:rsid w:val="00A94E7F"/>
    <w:rsid w:val="00A95DB8"/>
    <w:rsid w:val="00A95E5E"/>
    <w:rsid w:val="00A96363"/>
    <w:rsid w:val="00A96C8D"/>
    <w:rsid w:val="00A97368"/>
    <w:rsid w:val="00A9747E"/>
    <w:rsid w:val="00A97651"/>
    <w:rsid w:val="00A97918"/>
    <w:rsid w:val="00A97E51"/>
    <w:rsid w:val="00AA03BB"/>
    <w:rsid w:val="00AA05CA"/>
    <w:rsid w:val="00AA0A48"/>
    <w:rsid w:val="00AA1233"/>
    <w:rsid w:val="00AA15CF"/>
    <w:rsid w:val="00AA1C72"/>
    <w:rsid w:val="00AA1D72"/>
    <w:rsid w:val="00AA2817"/>
    <w:rsid w:val="00AA2951"/>
    <w:rsid w:val="00AA2C96"/>
    <w:rsid w:val="00AA304B"/>
    <w:rsid w:val="00AA3D5F"/>
    <w:rsid w:val="00AA3F08"/>
    <w:rsid w:val="00AA4597"/>
    <w:rsid w:val="00AA4AC3"/>
    <w:rsid w:val="00AA4D8F"/>
    <w:rsid w:val="00AA518B"/>
    <w:rsid w:val="00AA51DF"/>
    <w:rsid w:val="00AA53AD"/>
    <w:rsid w:val="00AA54B9"/>
    <w:rsid w:val="00AA5D1D"/>
    <w:rsid w:val="00AA6303"/>
    <w:rsid w:val="00AA6CBA"/>
    <w:rsid w:val="00AA7551"/>
    <w:rsid w:val="00AA7682"/>
    <w:rsid w:val="00AA7C4C"/>
    <w:rsid w:val="00AA7F1C"/>
    <w:rsid w:val="00AB0442"/>
    <w:rsid w:val="00AB07AA"/>
    <w:rsid w:val="00AB09C2"/>
    <w:rsid w:val="00AB0DAB"/>
    <w:rsid w:val="00AB10D5"/>
    <w:rsid w:val="00AB12C8"/>
    <w:rsid w:val="00AB17C5"/>
    <w:rsid w:val="00AB1F00"/>
    <w:rsid w:val="00AB2000"/>
    <w:rsid w:val="00AB231B"/>
    <w:rsid w:val="00AB284D"/>
    <w:rsid w:val="00AB2AA0"/>
    <w:rsid w:val="00AB2FD2"/>
    <w:rsid w:val="00AB39C3"/>
    <w:rsid w:val="00AB3B91"/>
    <w:rsid w:val="00AB3D1C"/>
    <w:rsid w:val="00AB3D61"/>
    <w:rsid w:val="00AB406E"/>
    <w:rsid w:val="00AB4218"/>
    <w:rsid w:val="00AB449D"/>
    <w:rsid w:val="00AB531B"/>
    <w:rsid w:val="00AB55A5"/>
    <w:rsid w:val="00AB5744"/>
    <w:rsid w:val="00AB5B3C"/>
    <w:rsid w:val="00AB5CD1"/>
    <w:rsid w:val="00AB5F57"/>
    <w:rsid w:val="00AB65E9"/>
    <w:rsid w:val="00AB6696"/>
    <w:rsid w:val="00AB68D6"/>
    <w:rsid w:val="00AB6A2A"/>
    <w:rsid w:val="00AB6E65"/>
    <w:rsid w:val="00AB73D3"/>
    <w:rsid w:val="00AB79D8"/>
    <w:rsid w:val="00AB79F2"/>
    <w:rsid w:val="00AB7B6C"/>
    <w:rsid w:val="00AC0030"/>
    <w:rsid w:val="00AC0833"/>
    <w:rsid w:val="00AC0A6F"/>
    <w:rsid w:val="00AC0C67"/>
    <w:rsid w:val="00AC14AB"/>
    <w:rsid w:val="00AC1A2E"/>
    <w:rsid w:val="00AC1A3C"/>
    <w:rsid w:val="00AC2746"/>
    <w:rsid w:val="00AC2F9A"/>
    <w:rsid w:val="00AC2FFA"/>
    <w:rsid w:val="00AC31C2"/>
    <w:rsid w:val="00AC3459"/>
    <w:rsid w:val="00AC3B79"/>
    <w:rsid w:val="00AC3CC5"/>
    <w:rsid w:val="00AC3DA7"/>
    <w:rsid w:val="00AC4138"/>
    <w:rsid w:val="00AC4967"/>
    <w:rsid w:val="00AC4C95"/>
    <w:rsid w:val="00AC53BA"/>
    <w:rsid w:val="00AC5596"/>
    <w:rsid w:val="00AC5A57"/>
    <w:rsid w:val="00AC5E0D"/>
    <w:rsid w:val="00AC62C6"/>
    <w:rsid w:val="00AC62F0"/>
    <w:rsid w:val="00AC67E0"/>
    <w:rsid w:val="00AC7502"/>
    <w:rsid w:val="00AC7D3C"/>
    <w:rsid w:val="00AD1106"/>
    <w:rsid w:val="00AD16FA"/>
    <w:rsid w:val="00AD19D9"/>
    <w:rsid w:val="00AD1A45"/>
    <w:rsid w:val="00AD2045"/>
    <w:rsid w:val="00AD2152"/>
    <w:rsid w:val="00AD22EB"/>
    <w:rsid w:val="00AD2345"/>
    <w:rsid w:val="00AD2426"/>
    <w:rsid w:val="00AD2674"/>
    <w:rsid w:val="00AD327C"/>
    <w:rsid w:val="00AD35D9"/>
    <w:rsid w:val="00AD38A8"/>
    <w:rsid w:val="00AD3B03"/>
    <w:rsid w:val="00AD3B15"/>
    <w:rsid w:val="00AD3D3D"/>
    <w:rsid w:val="00AD4005"/>
    <w:rsid w:val="00AD408A"/>
    <w:rsid w:val="00AD4213"/>
    <w:rsid w:val="00AD4F3A"/>
    <w:rsid w:val="00AD5186"/>
    <w:rsid w:val="00AD51AB"/>
    <w:rsid w:val="00AD53E8"/>
    <w:rsid w:val="00AD6997"/>
    <w:rsid w:val="00AD6A86"/>
    <w:rsid w:val="00AD6EEE"/>
    <w:rsid w:val="00AD7163"/>
    <w:rsid w:val="00AD73C6"/>
    <w:rsid w:val="00AD79BB"/>
    <w:rsid w:val="00AD7C91"/>
    <w:rsid w:val="00AD7D43"/>
    <w:rsid w:val="00AD7E87"/>
    <w:rsid w:val="00AD7F0B"/>
    <w:rsid w:val="00AE01B4"/>
    <w:rsid w:val="00AE0677"/>
    <w:rsid w:val="00AE0719"/>
    <w:rsid w:val="00AE0865"/>
    <w:rsid w:val="00AE0876"/>
    <w:rsid w:val="00AE0896"/>
    <w:rsid w:val="00AE0CE7"/>
    <w:rsid w:val="00AE12F8"/>
    <w:rsid w:val="00AE131D"/>
    <w:rsid w:val="00AE1369"/>
    <w:rsid w:val="00AE153D"/>
    <w:rsid w:val="00AE18CD"/>
    <w:rsid w:val="00AE1BAD"/>
    <w:rsid w:val="00AE1EE4"/>
    <w:rsid w:val="00AE1FC4"/>
    <w:rsid w:val="00AE223A"/>
    <w:rsid w:val="00AE2807"/>
    <w:rsid w:val="00AE2964"/>
    <w:rsid w:val="00AE2DF4"/>
    <w:rsid w:val="00AE2E83"/>
    <w:rsid w:val="00AE3AC4"/>
    <w:rsid w:val="00AE3C35"/>
    <w:rsid w:val="00AE45CC"/>
    <w:rsid w:val="00AE470A"/>
    <w:rsid w:val="00AE49F1"/>
    <w:rsid w:val="00AE4C26"/>
    <w:rsid w:val="00AE4FF4"/>
    <w:rsid w:val="00AE5D11"/>
    <w:rsid w:val="00AE6101"/>
    <w:rsid w:val="00AE633C"/>
    <w:rsid w:val="00AE64EC"/>
    <w:rsid w:val="00AE6F84"/>
    <w:rsid w:val="00AE72E6"/>
    <w:rsid w:val="00AE74E8"/>
    <w:rsid w:val="00AE79A4"/>
    <w:rsid w:val="00AE7F51"/>
    <w:rsid w:val="00AF01B6"/>
    <w:rsid w:val="00AF0445"/>
    <w:rsid w:val="00AF0A31"/>
    <w:rsid w:val="00AF0E92"/>
    <w:rsid w:val="00AF11ED"/>
    <w:rsid w:val="00AF1268"/>
    <w:rsid w:val="00AF143A"/>
    <w:rsid w:val="00AF1647"/>
    <w:rsid w:val="00AF18BD"/>
    <w:rsid w:val="00AF1BB8"/>
    <w:rsid w:val="00AF2513"/>
    <w:rsid w:val="00AF263F"/>
    <w:rsid w:val="00AF28F8"/>
    <w:rsid w:val="00AF298D"/>
    <w:rsid w:val="00AF2999"/>
    <w:rsid w:val="00AF32C5"/>
    <w:rsid w:val="00AF3468"/>
    <w:rsid w:val="00AF3C20"/>
    <w:rsid w:val="00AF40CA"/>
    <w:rsid w:val="00AF40D0"/>
    <w:rsid w:val="00AF4DFD"/>
    <w:rsid w:val="00AF5057"/>
    <w:rsid w:val="00AF52A6"/>
    <w:rsid w:val="00AF58EB"/>
    <w:rsid w:val="00AF63FC"/>
    <w:rsid w:val="00AF6747"/>
    <w:rsid w:val="00AF6C6C"/>
    <w:rsid w:val="00AF72DF"/>
    <w:rsid w:val="00AF7394"/>
    <w:rsid w:val="00AF770F"/>
    <w:rsid w:val="00AF7A64"/>
    <w:rsid w:val="00AF7A96"/>
    <w:rsid w:val="00AF7D5F"/>
    <w:rsid w:val="00B00038"/>
    <w:rsid w:val="00B002F7"/>
    <w:rsid w:val="00B00793"/>
    <w:rsid w:val="00B00DD8"/>
    <w:rsid w:val="00B01232"/>
    <w:rsid w:val="00B0124E"/>
    <w:rsid w:val="00B012EC"/>
    <w:rsid w:val="00B0329F"/>
    <w:rsid w:val="00B0331F"/>
    <w:rsid w:val="00B0379C"/>
    <w:rsid w:val="00B03F22"/>
    <w:rsid w:val="00B04668"/>
    <w:rsid w:val="00B0471D"/>
    <w:rsid w:val="00B04F4A"/>
    <w:rsid w:val="00B0514F"/>
    <w:rsid w:val="00B052E1"/>
    <w:rsid w:val="00B05443"/>
    <w:rsid w:val="00B055EA"/>
    <w:rsid w:val="00B0563C"/>
    <w:rsid w:val="00B05658"/>
    <w:rsid w:val="00B05877"/>
    <w:rsid w:val="00B05BAB"/>
    <w:rsid w:val="00B05BEB"/>
    <w:rsid w:val="00B06048"/>
    <w:rsid w:val="00B0633D"/>
    <w:rsid w:val="00B06571"/>
    <w:rsid w:val="00B06757"/>
    <w:rsid w:val="00B06C2F"/>
    <w:rsid w:val="00B07050"/>
    <w:rsid w:val="00B07179"/>
    <w:rsid w:val="00B07240"/>
    <w:rsid w:val="00B07439"/>
    <w:rsid w:val="00B07986"/>
    <w:rsid w:val="00B07BA2"/>
    <w:rsid w:val="00B1004A"/>
    <w:rsid w:val="00B101D9"/>
    <w:rsid w:val="00B10302"/>
    <w:rsid w:val="00B10399"/>
    <w:rsid w:val="00B104AF"/>
    <w:rsid w:val="00B10830"/>
    <w:rsid w:val="00B122B2"/>
    <w:rsid w:val="00B12A94"/>
    <w:rsid w:val="00B12EA2"/>
    <w:rsid w:val="00B13312"/>
    <w:rsid w:val="00B1342C"/>
    <w:rsid w:val="00B13953"/>
    <w:rsid w:val="00B1403B"/>
    <w:rsid w:val="00B143AC"/>
    <w:rsid w:val="00B14A19"/>
    <w:rsid w:val="00B14EA5"/>
    <w:rsid w:val="00B155E3"/>
    <w:rsid w:val="00B15ABE"/>
    <w:rsid w:val="00B15B10"/>
    <w:rsid w:val="00B1625C"/>
    <w:rsid w:val="00B16562"/>
    <w:rsid w:val="00B16615"/>
    <w:rsid w:val="00B16B39"/>
    <w:rsid w:val="00B16E0B"/>
    <w:rsid w:val="00B174B8"/>
    <w:rsid w:val="00B1786A"/>
    <w:rsid w:val="00B17921"/>
    <w:rsid w:val="00B20569"/>
    <w:rsid w:val="00B207C8"/>
    <w:rsid w:val="00B208E6"/>
    <w:rsid w:val="00B20B95"/>
    <w:rsid w:val="00B211C7"/>
    <w:rsid w:val="00B21368"/>
    <w:rsid w:val="00B21792"/>
    <w:rsid w:val="00B217C8"/>
    <w:rsid w:val="00B218A2"/>
    <w:rsid w:val="00B218CB"/>
    <w:rsid w:val="00B21B6F"/>
    <w:rsid w:val="00B22241"/>
    <w:rsid w:val="00B22442"/>
    <w:rsid w:val="00B227E3"/>
    <w:rsid w:val="00B2284B"/>
    <w:rsid w:val="00B22FDF"/>
    <w:rsid w:val="00B2320F"/>
    <w:rsid w:val="00B2324B"/>
    <w:rsid w:val="00B23469"/>
    <w:rsid w:val="00B235AA"/>
    <w:rsid w:val="00B23775"/>
    <w:rsid w:val="00B2384B"/>
    <w:rsid w:val="00B23D39"/>
    <w:rsid w:val="00B25143"/>
    <w:rsid w:val="00B26786"/>
    <w:rsid w:val="00B27BDE"/>
    <w:rsid w:val="00B27F34"/>
    <w:rsid w:val="00B30195"/>
    <w:rsid w:val="00B301E5"/>
    <w:rsid w:val="00B30877"/>
    <w:rsid w:val="00B30C09"/>
    <w:rsid w:val="00B30ECB"/>
    <w:rsid w:val="00B3112A"/>
    <w:rsid w:val="00B3216A"/>
    <w:rsid w:val="00B32491"/>
    <w:rsid w:val="00B328B7"/>
    <w:rsid w:val="00B32CBD"/>
    <w:rsid w:val="00B331E9"/>
    <w:rsid w:val="00B334FE"/>
    <w:rsid w:val="00B33514"/>
    <w:rsid w:val="00B335EA"/>
    <w:rsid w:val="00B33E88"/>
    <w:rsid w:val="00B3466B"/>
    <w:rsid w:val="00B346B5"/>
    <w:rsid w:val="00B34CDE"/>
    <w:rsid w:val="00B35144"/>
    <w:rsid w:val="00B3575A"/>
    <w:rsid w:val="00B35E75"/>
    <w:rsid w:val="00B360EF"/>
    <w:rsid w:val="00B365F2"/>
    <w:rsid w:val="00B36B8E"/>
    <w:rsid w:val="00B36CBD"/>
    <w:rsid w:val="00B36FF4"/>
    <w:rsid w:val="00B37611"/>
    <w:rsid w:val="00B37709"/>
    <w:rsid w:val="00B37B6D"/>
    <w:rsid w:val="00B4011D"/>
    <w:rsid w:val="00B4014D"/>
    <w:rsid w:val="00B408B3"/>
    <w:rsid w:val="00B408C0"/>
    <w:rsid w:val="00B40CE7"/>
    <w:rsid w:val="00B40E8C"/>
    <w:rsid w:val="00B4166C"/>
    <w:rsid w:val="00B4167B"/>
    <w:rsid w:val="00B41878"/>
    <w:rsid w:val="00B41BD2"/>
    <w:rsid w:val="00B41E98"/>
    <w:rsid w:val="00B42544"/>
    <w:rsid w:val="00B4296C"/>
    <w:rsid w:val="00B42C52"/>
    <w:rsid w:val="00B42EA3"/>
    <w:rsid w:val="00B43324"/>
    <w:rsid w:val="00B437CF"/>
    <w:rsid w:val="00B43B75"/>
    <w:rsid w:val="00B43EF9"/>
    <w:rsid w:val="00B4405B"/>
    <w:rsid w:val="00B4488E"/>
    <w:rsid w:val="00B44C87"/>
    <w:rsid w:val="00B44F34"/>
    <w:rsid w:val="00B4516A"/>
    <w:rsid w:val="00B45248"/>
    <w:rsid w:val="00B45948"/>
    <w:rsid w:val="00B45C10"/>
    <w:rsid w:val="00B4604C"/>
    <w:rsid w:val="00B4634E"/>
    <w:rsid w:val="00B4656F"/>
    <w:rsid w:val="00B4675D"/>
    <w:rsid w:val="00B46945"/>
    <w:rsid w:val="00B46A96"/>
    <w:rsid w:val="00B46FBD"/>
    <w:rsid w:val="00B47AF1"/>
    <w:rsid w:val="00B50075"/>
    <w:rsid w:val="00B5078D"/>
    <w:rsid w:val="00B509A3"/>
    <w:rsid w:val="00B50B9D"/>
    <w:rsid w:val="00B50E86"/>
    <w:rsid w:val="00B50FBC"/>
    <w:rsid w:val="00B512D0"/>
    <w:rsid w:val="00B51334"/>
    <w:rsid w:val="00B513CF"/>
    <w:rsid w:val="00B515DB"/>
    <w:rsid w:val="00B5164D"/>
    <w:rsid w:val="00B51A53"/>
    <w:rsid w:val="00B523DF"/>
    <w:rsid w:val="00B52EC0"/>
    <w:rsid w:val="00B5351D"/>
    <w:rsid w:val="00B53634"/>
    <w:rsid w:val="00B53B75"/>
    <w:rsid w:val="00B54698"/>
    <w:rsid w:val="00B54A01"/>
    <w:rsid w:val="00B54B31"/>
    <w:rsid w:val="00B5598D"/>
    <w:rsid w:val="00B55E4B"/>
    <w:rsid w:val="00B567CE"/>
    <w:rsid w:val="00B56904"/>
    <w:rsid w:val="00B56DA3"/>
    <w:rsid w:val="00B57595"/>
    <w:rsid w:val="00B577BA"/>
    <w:rsid w:val="00B57E4B"/>
    <w:rsid w:val="00B57EAC"/>
    <w:rsid w:val="00B60168"/>
    <w:rsid w:val="00B602EF"/>
    <w:rsid w:val="00B6045C"/>
    <w:rsid w:val="00B60BA2"/>
    <w:rsid w:val="00B60E36"/>
    <w:rsid w:val="00B60F0F"/>
    <w:rsid w:val="00B6145B"/>
    <w:rsid w:val="00B617E0"/>
    <w:rsid w:val="00B61C2D"/>
    <w:rsid w:val="00B61DD0"/>
    <w:rsid w:val="00B6203D"/>
    <w:rsid w:val="00B62139"/>
    <w:rsid w:val="00B62320"/>
    <w:rsid w:val="00B624DE"/>
    <w:rsid w:val="00B6286E"/>
    <w:rsid w:val="00B6288C"/>
    <w:rsid w:val="00B628A1"/>
    <w:rsid w:val="00B62CA8"/>
    <w:rsid w:val="00B62D6B"/>
    <w:rsid w:val="00B62DB6"/>
    <w:rsid w:val="00B63159"/>
    <w:rsid w:val="00B631E5"/>
    <w:rsid w:val="00B63728"/>
    <w:rsid w:val="00B63DD1"/>
    <w:rsid w:val="00B642E6"/>
    <w:rsid w:val="00B643BF"/>
    <w:rsid w:val="00B64810"/>
    <w:rsid w:val="00B64DB6"/>
    <w:rsid w:val="00B6503A"/>
    <w:rsid w:val="00B650CD"/>
    <w:rsid w:val="00B65907"/>
    <w:rsid w:val="00B65F01"/>
    <w:rsid w:val="00B65F30"/>
    <w:rsid w:val="00B65F8F"/>
    <w:rsid w:val="00B66568"/>
    <w:rsid w:val="00B66679"/>
    <w:rsid w:val="00B6688F"/>
    <w:rsid w:val="00B6707D"/>
    <w:rsid w:val="00B671B7"/>
    <w:rsid w:val="00B672DC"/>
    <w:rsid w:val="00B67363"/>
    <w:rsid w:val="00B67640"/>
    <w:rsid w:val="00B70548"/>
    <w:rsid w:val="00B70715"/>
    <w:rsid w:val="00B70763"/>
    <w:rsid w:val="00B70A26"/>
    <w:rsid w:val="00B70BE5"/>
    <w:rsid w:val="00B71A36"/>
    <w:rsid w:val="00B71BE0"/>
    <w:rsid w:val="00B72120"/>
    <w:rsid w:val="00B7223F"/>
    <w:rsid w:val="00B722A5"/>
    <w:rsid w:val="00B722EF"/>
    <w:rsid w:val="00B728A7"/>
    <w:rsid w:val="00B72986"/>
    <w:rsid w:val="00B72FD9"/>
    <w:rsid w:val="00B73658"/>
    <w:rsid w:val="00B73A9B"/>
    <w:rsid w:val="00B73E05"/>
    <w:rsid w:val="00B73ECE"/>
    <w:rsid w:val="00B74173"/>
    <w:rsid w:val="00B74DB6"/>
    <w:rsid w:val="00B74FB8"/>
    <w:rsid w:val="00B7501B"/>
    <w:rsid w:val="00B75A00"/>
    <w:rsid w:val="00B75C02"/>
    <w:rsid w:val="00B75D22"/>
    <w:rsid w:val="00B7608D"/>
    <w:rsid w:val="00B761C1"/>
    <w:rsid w:val="00B761CA"/>
    <w:rsid w:val="00B761D8"/>
    <w:rsid w:val="00B76556"/>
    <w:rsid w:val="00B765A8"/>
    <w:rsid w:val="00B76708"/>
    <w:rsid w:val="00B76725"/>
    <w:rsid w:val="00B76C9B"/>
    <w:rsid w:val="00B77066"/>
    <w:rsid w:val="00B771E0"/>
    <w:rsid w:val="00B773D8"/>
    <w:rsid w:val="00B776C4"/>
    <w:rsid w:val="00B778DA"/>
    <w:rsid w:val="00B779D7"/>
    <w:rsid w:val="00B8051D"/>
    <w:rsid w:val="00B806AF"/>
    <w:rsid w:val="00B80888"/>
    <w:rsid w:val="00B808B2"/>
    <w:rsid w:val="00B8157A"/>
    <w:rsid w:val="00B81667"/>
    <w:rsid w:val="00B8196C"/>
    <w:rsid w:val="00B81A48"/>
    <w:rsid w:val="00B81E5D"/>
    <w:rsid w:val="00B81F20"/>
    <w:rsid w:val="00B822D6"/>
    <w:rsid w:val="00B8295E"/>
    <w:rsid w:val="00B82F71"/>
    <w:rsid w:val="00B8311A"/>
    <w:rsid w:val="00B83283"/>
    <w:rsid w:val="00B837F6"/>
    <w:rsid w:val="00B83D4C"/>
    <w:rsid w:val="00B842CA"/>
    <w:rsid w:val="00B843A2"/>
    <w:rsid w:val="00B84499"/>
    <w:rsid w:val="00B84C67"/>
    <w:rsid w:val="00B84F8A"/>
    <w:rsid w:val="00B858D7"/>
    <w:rsid w:val="00B85AC2"/>
    <w:rsid w:val="00B85D62"/>
    <w:rsid w:val="00B85F54"/>
    <w:rsid w:val="00B86CC5"/>
    <w:rsid w:val="00B8709F"/>
    <w:rsid w:val="00B875B4"/>
    <w:rsid w:val="00B87CF3"/>
    <w:rsid w:val="00B87E49"/>
    <w:rsid w:val="00B905C6"/>
    <w:rsid w:val="00B908EF"/>
    <w:rsid w:val="00B911BB"/>
    <w:rsid w:val="00B911F9"/>
    <w:rsid w:val="00B912F6"/>
    <w:rsid w:val="00B91631"/>
    <w:rsid w:val="00B9169E"/>
    <w:rsid w:val="00B91833"/>
    <w:rsid w:val="00B9191A"/>
    <w:rsid w:val="00B92230"/>
    <w:rsid w:val="00B92282"/>
    <w:rsid w:val="00B92519"/>
    <w:rsid w:val="00B925D6"/>
    <w:rsid w:val="00B9277B"/>
    <w:rsid w:val="00B92836"/>
    <w:rsid w:val="00B92996"/>
    <w:rsid w:val="00B92E4F"/>
    <w:rsid w:val="00B9335B"/>
    <w:rsid w:val="00B93D82"/>
    <w:rsid w:val="00B9484E"/>
    <w:rsid w:val="00B94F7B"/>
    <w:rsid w:val="00B9509B"/>
    <w:rsid w:val="00B95779"/>
    <w:rsid w:val="00B95915"/>
    <w:rsid w:val="00B95A17"/>
    <w:rsid w:val="00B95CA1"/>
    <w:rsid w:val="00B95D88"/>
    <w:rsid w:val="00B96176"/>
    <w:rsid w:val="00B963E1"/>
    <w:rsid w:val="00B9654C"/>
    <w:rsid w:val="00B965F0"/>
    <w:rsid w:val="00B9695D"/>
    <w:rsid w:val="00B97106"/>
    <w:rsid w:val="00B976CD"/>
    <w:rsid w:val="00BA0917"/>
    <w:rsid w:val="00BA0948"/>
    <w:rsid w:val="00BA0ECD"/>
    <w:rsid w:val="00BA0FC1"/>
    <w:rsid w:val="00BA18D8"/>
    <w:rsid w:val="00BA197B"/>
    <w:rsid w:val="00BA1B30"/>
    <w:rsid w:val="00BA264B"/>
    <w:rsid w:val="00BA2698"/>
    <w:rsid w:val="00BA2827"/>
    <w:rsid w:val="00BA2BA6"/>
    <w:rsid w:val="00BA2D71"/>
    <w:rsid w:val="00BA2F2D"/>
    <w:rsid w:val="00BA31F4"/>
    <w:rsid w:val="00BA32FD"/>
    <w:rsid w:val="00BA3677"/>
    <w:rsid w:val="00BA3BAA"/>
    <w:rsid w:val="00BA3BD0"/>
    <w:rsid w:val="00BA3F50"/>
    <w:rsid w:val="00BA3FC6"/>
    <w:rsid w:val="00BA45F7"/>
    <w:rsid w:val="00BA475B"/>
    <w:rsid w:val="00BA4762"/>
    <w:rsid w:val="00BA4804"/>
    <w:rsid w:val="00BA48C2"/>
    <w:rsid w:val="00BA4BAC"/>
    <w:rsid w:val="00BA4D23"/>
    <w:rsid w:val="00BA4D28"/>
    <w:rsid w:val="00BA4F57"/>
    <w:rsid w:val="00BA551B"/>
    <w:rsid w:val="00BA55B8"/>
    <w:rsid w:val="00BA5654"/>
    <w:rsid w:val="00BA6486"/>
    <w:rsid w:val="00BA699D"/>
    <w:rsid w:val="00BA6C7B"/>
    <w:rsid w:val="00BA6CBD"/>
    <w:rsid w:val="00BA7151"/>
    <w:rsid w:val="00BA7A01"/>
    <w:rsid w:val="00BB01C3"/>
    <w:rsid w:val="00BB075D"/>
    <w:rsid w:val="00BB07F0"/>
    <w:rsid w:val="00BB0C41"/>
    <w:rsid w:val="00BB0C70"/>
    <w:rsid w:val="00BB0D87"/>
    <w:rsid w:val="00BB0D95"/>
    <w:rsid w:val="00BB0EB6"/>
    <w:rsid w:val="00BB1266"/>
    <w:rsid w:val="00BB12CF"/>
    <w:rsid w:val="00BB137C"/>
    <w:rsid w:val="00BB1419"/>
    <w:rsid w:val="00BB1572"/>
    <w:rsid w:val="00BB1929"/>
    <w:rsid w:val="00BB1BC7"/>
    <w:rsid w:val="00BB1F47"/>
    <w:rsid w:val="00BB2086"/>
    <w:rsid w:val="00BB238A"/>
    <w:rsid w:val="00BB248C"/>
    <w:rsid w:val="00BB2651"/>
    <w:rsid w:val="00BB2B13"/>
    <w:rsid w:val="00BB2DC4"/>
    <w:rsid w:val="00BB3031"/>
    <w:rsid w:val="00BB3205"/>
    <w:rsid w:val="00BB3B97"/>
    <w:rsid w:val="00BB3D2C"/>
    <w:rsid w:val="00BB4293"/>
    <w:rsid w:val="00BB47BE"/>
    <w:rsid w:val="00BB51C8"/>
    <w:rsid w:val="00BB5595"/>
    <w:rsid w:val="00BB5738"/>
    <w:rsid w:val="00BB57D3"/>
    <w:rsid w:val="00BB5D20"/>
    <w:rsid w:val="00BB5EDB"/>
    <w:rsid w:val="00BB6153"/>
    <w:rsid w:val="00BB615A"/>
    <w:rsid w:val="00BB6292"/>
    <w:rsid w:val="00BB6B37"/>
    <w:rsid w:val="00BB6BBB"/>
    <w:rsid w:val="00BB6CA2"/>
    <w:rsid w:val="00BB718E"/>
    <w:rsid w:val="00BB74AA"/>
    <w:rsid w:val="00BB770E"/>
    <w:rsid w:val="00BB7EDD"/>
    <w:rsid w:val="00BC0ABB"/>
    <w:rsid w:val="00BC0C57"/>
    <w:rsid w:val="00BC0F3B"/>
    <w:rsid w:val="00BC143A"/>
    <w:rsid w:val="00BC14CF"/>
    <w:rsid w:val="00BC166C"/>
    <w:rsid w:val="00BC1C9A"/>
    <w:rsid w:val="00BC2026"/>
    <w:rsid w:val="00BC24D5"/>
    <w:rsid w:val="00BC2C44"/>
    <w:rsid w:val="00BC40B2"/>
    <w:rsid w:val="00BC46B0"/>
    <w:rsid w:val="00BC4812"/>
    <w:rsid w:val="00BC4B07"/>
    <w:rsid w:val="00BC4F81"/>
    <w:rsid w:val="00BC5232"/>
    <w:rsid w:val="00BC58EB"/>
    <w:rsid w:val="00BC5A3D"/>
    <w:rsid w:val="00BC5DE9"/>
    <w:rsid w:val="00BC6613"/>
    <w:rsid w:val="00BC677A"/>
    <w:rsid w:val="00BC69B1"/>
    <w:rsid w:val="00BC6AC4"/>
    <w:rsid w:val="00BC6EB7"/>
    <w:rsid w:val="00BC77EF"/>
    <w:rsid w:val="00BC7947"/>
    <w:rsid w:val="00BC7AAC"/>
    <w:rsid w:val="00BC7DFB"/>
    <w:rsid w:val="00BC7F2A"/>
    <w:rsid w:val="00BD00A1"/>
    <w:rsid w:val="00BD039C"/>
    <w:rsid w:val="00BD0BBF"/>
    <w:rsid w:val="00BD0DCD"/>
    <w:rsid w:val="00BD19EB"/>
    <w:rsid w:val="00BD1A97"/>
    <w:rsid w:val="00BD1B32"/>
    <w:rsid w:val="00BD1D5D"/>
    <w:rsid w:val="00BD22C6"/>
    <w:rsid w:val="00BD231E"/>
    <w:rsid w:val="00BD24BD"/>
    <w:rsid w:val="00BD2745"/>
    <w:rsid w:val="00BD30DD"/>
    <w:rsid w:val="00BD3AFD"/>
    <w:rsid w:val="00BD3D26"/>
    <w:rsid w:val="00BD3F38"/>
    <w:rsid w:val="00BD456E"/>
    <w:rsid w:val="00BD48D1"/>
    <w:rsid w:val="00BD490E"/>
    <w:rsid w:val="00BD4DA5"/>
    <w:rsid w:val="00BD4E1C"/>
    <w:rsid w:val="00BD52DA"/>
    <w:rsid w:val="00BD53BB"/>
    <w:rsid w:val="00BD5DBA"/>
    <w:rsid w:val="00BD6561"/>
    <w:rsid w:val="00BD682C"/>
    <w:rsid w:val="00BD6ACD"/>
    <w:rsid w:val="00BD6E9C"/>
    <w:rsid w:val="00BD7331"/>
    <w:rsid w:val="00BD75D4"/>
    <w:rsid w:val="00BE04A7"/>
    <w:rsid w:val="00BE0D94"/>
    <w:rsid w:val="00BE0E7A"/>
    <w:rsid w:val="00BE10E6"/>
    <w:rsid w:val="00BE17B3"/>
    <w:rsid w:val="00BE1BBC"/>
    <w:rsid w:val="00BE2001"/>
    <w:rsid w:val="00BE295E"/>
    <w:rsid w:val="00BE2B8B"/>
    <w:rsid w:val="00BE33E0"/>
    <w:rsid w:val="00BE3C0B"/>
    <w:rsid w:val="00BE3CCC"/>
    <w:rsid w:val="00BE3F9B"/>
    <w:rsid w:val="00BE491C"/>
    <w:rsid w:val="00BE4F8E"/>
    <w:rsid w:val="00BE5447"/>
    <w:rsid w:val="00BE5AD8"/>
    <w:rsid w:val="00BE6595"/>
    <w:rsid w:val="00BE6847"/>
    <w:rsid w:val="00BE6A67"/>
    <w:rsid w:val="00BE6FC4"/>
    <w:rsid w:val="00BE72AA"/>
    <w:rsid w:val="00BE755D"/>
    <w:rsid w:val="00BE7808"/>
    <w:rsid w:val="00BF0854"/>
    <w:rsid w:val="00BF0C90"/>
    <w:rsid w:val="00BF0E42"/>
    <w:rsid w:val="00BF0E4B"/>
    <w:rsid w:val="00BF0F50"/>
    <w:rsid w:val="00BF1341"/>
    <w:rsid w:val="00BF151B"/>
    <w:rsid w:val="00BF1D57"/>
    <w:rsid w:val="00BF2316"/>
    <w:rsid w:val="00BF2506"/>
    <w:rsid w:val="00BF25B3"/>
    <w:rsid w:val="00BF40B8"/>
    <w:rsid w:val="00BF47B3"/>
    <w:rsid w:val="00BF4A21"/>
    <w:rsid w:val="00BF4A89"/>
    <w:rsid w:val="00BF544D"/>
    <w:rsid w:val="00BF561B"/>
    <w:rsid w:val="00BF56B7"/>
    <w:rsid w:val="00BF578D"/>
    <w:rsid w:val="00BF6785"/>
    <w:rsid w:val="00BF6C19"/>
    <w:rsid w:val="00BF6FE6"/>
    <w:rsid w:val="00BF71B6"/>
    <w:rsid w:val="00BF72CC"/>
    <w:rsid w:val="00C0020E"/>
    <w:rsid w:val="00C00FED"/>
    <w:rsid w:val="00C010F7"/>
    <w:rsid w:val="00C01567"/>
    <w:rsid w:val="00C0172C"/>
    <w:rsid w:val="00C01D33"/>
    <w:rsid w:val="00C02766"/>
    <w:rsid w:val="00C030DB"/>
    <w:rsid w:val="00C03453"/>
    <w:rsid w:val="00C03733"/>
    <w:rsid w:val="00C03E8B"/>
    <w:rsid w:val="00C04D98"/>
    <w:rsid w:val="00C0505D"/>
    <w:rsid w:val="00C050D4"/>
    <w:rsid w:val="00C0527B"/>
    <w:rsid w:val="00C05F7D"/>
    <w:rsid w:val="00C060B8"/>
    <w:rsid w:val="00C0643D"/>
    <w:rsid w:val="00C06DF1"/>
    <w:rsid w:val="00C06F28"/>
    <w:rsid w:val="00C070ED"/>
    <w:rsid w:val="00C0728E"/>
    <w:rsid w:val="00C07AB9"/>
    <w:rsid w:val="00C07B6D"/>
    <w:rsid w:val="00C07D66"/>
    <w:rsid w:val="00C101F1"/>
    <w:rsid w:val="00C10AB4"/>
    <w:rsid w:val="00C10D5B"/>
    <w:rsid w:val="00C10F91"/>
    <w:rsid w:val="00C114E5"/>
    <w:rsid w:val="00C135FB"/>
    <w:rsid w:val="00C137B0"/>
    <w:rsid w:val="00C13B1F"/>
    <w:rsid w:val="00C13E03"/>
    <w:rsid w:val="00C13EC9"/>
    <w:rsid w:val="00C142FC"/>
    <w:rsid w:val="00C14745"/>
    <w:rsid w:val="00C148D6"/>
    <w:rsid w:val="00C148E6"/>
    <w:rsid w:val="00C15360"/>
    <w:rsid w:val="00C15685"/>
    <w:rsid w:val="00C15A2B"/>
    <w:rsid w:val="00C15E14"/>
    <w:rsid w:val="00C16296"/>
    <w:rsid w:val="00C16596"/>
    <w:rsid w:val="00C16766"/>
    <w:rsid w:val="00C169AA"/>
    <w:rsid w:val="00C16CDC"/>
    <w:rsid w:val="00C16F54"/>
    <w:rsid w:val="00C17720"/>
    <w:rsid w:val="00C2003A"/>
    <w:rsid w:val="00C201C6"/>
    <w:rsid w:val="00C205F5"/>
    <w:rsid w:val="00C20BFC"/>
    <w:rsid w:val="00C21255"/>
    <w:rsid w:val="00C216CB"/>
    <w:rsid w:val="00C21824"/>
    <w:rsid w:val="00C21931"/>
    <w:rsid w:val="00C21B64"/>
    <w:rsid w:val="00C21BFA"/>
    <w:rsid w:val="00C21CC8"/>
    <w:rsid w:val="00C22010"/>
    <w:rsid w:val="00C221E8"/>
    <w:rsid w:val="00C22883"/>
    <w:rsid w:val="00C22F17"/>
    <w:rsid w:val="00C23128"/>
    <w:rsid w:val="00C2386B"/>
    <w:rsid w:val="00C2443C"/>
    <w:rsid w:val="00C24B98"/>
    <w:rsid w:val="00C25535"/>
    <w:rsid w:val="00C259E6"/>
    <w:rsid w:val="00C25FCA"/>
    <w:rsid w:val="00C2635D"/>
    <w:rsid w:val="00C2664A"/>
    <w:rsid w:val="00C26852"/>
    <w:rsid w:val="00C26D17"/>
    <w:rsid w:val="00C27380"/>
    <w:rsid w:val="00C27390"/>
    <w:rsid w:val="00C273AC"/>
    <w:rsid w:val="00C27443"/>
    <w:rsid w:val="00C279DD"/>
    <w:rsid w:val="00C27ABC"/>
    <w:rsid w:val="00C27BBE"/>
    <w:rsid w:val="00C27C9A"/>
    <w:rsid w:val="00C27E13"/>
    <w:rsid w:val="00C30088"/>
    <w:rsid w:val="00C30F38"/>
    <w:rsid w:val="00C315BB"/>
    <w:rsid w:val="00C3168C"/>
    <w:rsid w:val="00C3196D"/>
    <w:rsid w:val="00C3235C"/>
    <w:rsid w:val="00C325A8"/>
    <w:rsid w:val="00C3260C"/>
    <w:rsid w:val="00C32760"/>
    <w:rsid w:val="00C32C54"/>
    <w:rsid w:val="00C32E4F"/>
    <w:rsid w:val="00C32F0C"/>
    <w:rsid w:val="00C3310F"/>
    <w:rsid w:val="00C33449"/>
    <w:rsid w:val="00C3374E"/>
    <w:rsid w:val="00C3386F"/>
    <w:rsid w:val="00C33A2A"/>
    <w:rsid w:val="00C3454D"/>
    <w:rsid w:val="00C3459D"/>
    <w:rsid w:val="00C34952"/>
    <w:rsid w:val="00C34A2B"/>
    <w:rsid w:val="00C34D34"/>
    <w:rsid w:val="00C352F4"/>
    <w:rsid w:val="00C356EA"/>
    <w:rsid w:val="00C35DBE"/>
    <w:rsid w:val="00C360C4"/>
    <w:rsid w:val="00C36361"/>
    <w:rsid w:val="00C36785"/>
    <w:rsid w:val="00C36888"/>
    <w:rsid w:val="00C36942"/>
    <w:rsid w:val="00C36A47"/>
    <w:rsid w:val="00C36A52"/>
    <w:rsid w:val="00C36B0F"/>
    <w:rsid w:val="00C373D8"/>
    <w:rsid w:val="00C3780D"/>
    <w:rsid w:val="00C418B1"/>
    <w:rsid w:val="00C41A01"/>
    <w:rsid w:val="00C4237F"/>
    <w:rsid w:val="00C4260F"/>
    <w:rsid w:val="00C427BA"/>
    <w:rsid w:val="00C428CB"/>
    <w:rsid w:val="00C4298A"/>
    <w:rsid w:val="00C43127"/>
    <w:rsid w:val="00C43258"/>
    <w:rsid w:val="00C4339C"/>
    <w:rsid w:val="00C433A4"/>
    <w:rsid w:val="00C4379F"/>
    <w:rsid w:val="00C43C81"/>
    <w:rsid w:val="00C43CF7"/>
    <w:rsid w:val="00C44626"/>
    <w:rsid w:val="00C4475A"/>
    <w:rsid w:val="00C4480C"/>
    <w:rsid w:val="00C4482F"/>
    <w:rsid w:val="00C4494C"/>
    <w:rsid w:val="00C44DFA"/>
    <w:rsid w:val="00C44EA1"/>
    <w:rsid w:val="00C44F7E"/>
    <w:rsid w:val="00C44FE9"/>
    <w:rsid w:val="00C45760"/>
    <w:rsid w:val="00C45C25"/>
    <w:rsid w:val="00C45D43"/>
    <w:rsid w:val="00C465AD"/>
    <w:rsid w:val="00C46936"/>
    <w:rsid w:val="00C46C33"/>
    <w:rsid w:val="00C46FAA"/>
    <w:rsid w:val="00C472A3"/>
    <w:rsid w:val="00C472D8"/>
    <w:rsid w:val="00C477D9"/>
    <w:rsid w:val="00C47F00"/>
    <w:rsid w:val="00C500DC"/>
    <w:rsid w:val="00C507F6"/>
    <w:rsid w:val="00C50CB6"/>
    <w:rsid w:val="00C50DE0"/>
    <w:rsid w:val="00C51986"/>
    <w:rsid w:val="00C51B5F"/>
    <w:rsid w:val="00C51DBD"/>
    <w:rsid w:val="00C521DF"/>
    <w:rsid w:val="00C525A3"/>
    <w:rsid w:val="00C52733"/>
    <w:rsid w:val="00C5281F"/>
    <w:rsid w:val="00C52C43"/>
    <w:rsid w:val="00C538C9"/>
    <w:rsid w:val="00C53BAA"/>
    <w:rsid w:val="00C5525D"/>
    <w:rsid w:val="00C55BEE"/>
    <w:rsid w:val="00C55DE0"/>
    <w:rsid w:val="00C56A9E"/>
    <w:rsid w:val="00C56F6B"/>
    <w:rsid w:val="00C573EC"/>
    <w:rsid w:val="00C57AF8"/>
    <w:rsid w:val="00C6010B"/>
    <w:rsid w:val="00C603E8"/>
    <w:rsid w:val="00C6050B"/>
    <w:rsid w:val="00C60537"/>
    <w:rsid w:val="00C60CC3"/>
    <w:rsid w:val="00C6127A"/>
    <w:rsid w:val="00C6127F"/>
    <w:rsid w:val="00C61365"/>
    <w:rsid w:val="00C616B7"/>
    <w:rsid w:val="00C61D30"/>
    <w:rsid w:val="00C61E26"/>
    <w:rsid w:val="00C62DE2"/>
    <w:rsid w:val="00C62F50"/>
    <w:rsid w:val="00C62FA1"/>
    <w:rsid w:val="00C63859"/>
    <w:rsid w:val="00C63A60"/>
    <w:rsid w:val="00C64046"/>
    <w:rsid w:val="00C6406E"/>
    <w:rsid w:val="00C641F3"/>
    <w:rsid w:val="00C642E8"/>
    <w:rsid w:val="00C6449C"/>
    <w:rsid w:val="00C653E5"/>
    <w:rsid w:val="00C65870"/>
    <w:rsid w:val="00C65CE7"/>
    <w:rsid w:val="00C65DF7"/>
    <w:rsid w:val="00C6638C"/>
    <w:rsid w:val="00C664A1"/>
    <w:rsid w:val="00C66519"/>
    <w:rsid w:val="00C66A6F"/>
    <w:rsid w:val="00C66B4F"/>
    <w:rsid w:val="00C677DA"/>
    <w:rsid w:val="00C67988"/>
    <w:rsid w:val="00C67D95"/>
    <w:rsid w:val="00C704AF"/>
    <w:rsid w:val="00C70A30"/>
    <w:rsid w:val="00C70A6C"/>
    <w:rsid w:val="00C70B63"/>
    <w:rsid w:val="00C70BD3"/>
    <w:rsid w:val="00C70D99"/>
    <w:rsid w:val="00C71249"/>
    <w:rsid w:val="00C719C7"/>
    <w:rsid w:val="00C71C4B"/>
    <w:rsid w:val="00C71DD0"/>
    <w:rsid w:val="00C71DE1"/>
    <w:rsid w:val="00C72640"/>
    <w:rsid w:val="00C729A0"/>
    <w:rsid w:val="00C72A70"/>
    <w:rsid w:val="00C72EA9"/>
    <w:rsid w:val="00C72FD4"/>
    <w:rsid w:val="00C73F30"/>
    <w:rsid w:val="00C740C7"/>
    <w:rsid w:val="00C74AE5"/>
    <w:rsid w:val="00C75215"/>
    <w:rsid w:val="00C7536D"/>
    <w:rsid w:val="00C753AF"/>
    <w:rsid w:val="00C759EB"/>
    <w:rsid w:val="00C76853"/>
    <w:rsid w:val="00C779B5"/>
    <w:rsid w:val="00C80022"/>
    <w:rsid w:val="00C808D1"/>
    <w:rsid w:val="00C80A17"/>
    <w:rsid w:val="00C80C0E"/>
    <w:rsid w:val="00C80ED8"/>
    <w:rsid w:val="00C80F02"/>
    <w:rsid w:val="00C81314"/>
    <w:rsid w:val="00C8202E"/>
    <w:rsid w:val="00C8231E"/>
    <w:rsid w:val="00C82433"/>
    <w:rsid w:val="00C826B9"/>
    <w:rsid w:val="00C828C6"/>
    <w:rsid w:val="00C82CE9"/>
    <w:rsid w:val="00C8375C"/>
    <w:rsid w:val="00C841D8"/>
    <w:rsid w:val="00C84207"/>
    <w:rsid w:val="00C84427"/>
    <w:rsid w:val="00C8443A"/>
    <w:rsid w:val="00C84588"/>
    <w:rsid w:val="00C84D20"/>
    <w:rsid w:val="00C84DF9"/>
    <w:rsid w:val="00C850DC"/>
    <w:rsid w:val="00C853A4"/>
    <w:rsid w:val="00C85F01"/>
    <w:rsid w:val="00C861DE"/>
    <w:rsid w:val="00C8624C"/>
    <w:rsid w:val="00C86C66"/>
    <w:rsid w:val="00C87118"/>
    <w:rsid w:val="00C87327"/>
    <w:rsid w:val="00C87548"/>
    <w:rsid w:val="00C87556"/>
    <w:rsid w:val="00C8762A"/>
    <w:rsid w:val="00C87F11"/>
    <w:rsid w:val="00C87FF5"/>
    <w:rsid w:val="00C9035D"/>
    <w:rsid w:val="00C90509"/>
    <w:rsid w:val="00C90708"/>
    <w:rsid w:val="00C90E10"/>
    <w:rsid w:val="00C90F4C"/>
    <w:rsid w:val="00C91285"/>
    <w:rsid w:val="00C913C4"/>
    <w:rsid w:val="00C91BAB"/>
    <w:rsid w:val="00C91C5C"/>
    <w:rsid w:val="00C91D10"/>
    <w:rsid w:val="00C91ED7"/>
    <w:rsid w:val="00C9257F"/>
    <w:rsid w:val="00C925DF"/>
    <w:rsid w:val="00C925F5"/>
    <w:rsid w:val="00C92816"/>
    <w:rsid w:val="00C9291B"/>
    <w:rsid w:val="00C92A90"/>
    <w:rsid w:val="00C92D49"/>
    <w:rsid w:val="00C92E12"/>
    <w:rsid w:val="00C93B83"/>
    <w:rsid w:val="00C9456C"/>
    <w:rsid w:val="00C94BCE"/>
    <w:rsid w:val="00C94BE5"/>
    <w:rsid w:val="00C94DB7"/>
    <w:rsid w:val="00C95408"/>
    <w:rsid w:val="00C955F5"/>
    <w:rsid w:val="00C959C6"/>
    <w:rsid w:val="00C95AA4"/>
    <w:rsid w:val="00C95DDD"/>
    <w:rsid w:val="00C96363"/>
    <w:rsid w:val="00C96422"/>
    <w:rsid w:val="00C96E4C"/>
    <w:rsid w:val="00C97032"/>
    <w:rsid w:val="00C97310"/>
    <w:rsid w:val="00C9786B"/>
    <w:rsid w:val="00C97926"/>
    <w:rsid w:val="00C97941"/>
    <w:rsid w:val="00C97F50"/>
    <w:rsid w:val="00CA00F2"/>
    <w:rsid w:val="00CA0605"/>
    <w:rsid w:val="00CA09D4"/>
    <w:rsid w:val="00CA13A7"/>
    <w:rsid w:val="00CA1C18"/>
    <w:rsid w:val="00CA1E06"/>
    <w:rsid w:val="00CA251C"/>
    <w:rsid w:val="00CA2B3C"/>
    <w:rsid w:val="00CA34AF"/>
    <w:rsid w:val="00CA3545"/>
    <w:rsid w:val="00CA5058"/>
    <w:rsid w:val="00CA50B8"/>
    <w:rsid w:val="00CA5859"/>
    <w:rsid w:val="00CA5B7B"/>
    <w:rsid w:val="00CA5E7F"/>
    <w:rsid w:val="00CA5EDE"/>
    <w:rsid w:val="00CA631F"/>
    <w:rsid w:val="00CA66B7"/>
    <w:rsid w:val="00CA71B8"/>
    <w:rsid w:val="00CA736D"/>
    <w:rsid w:val="00CA7492"/>
    <w:rsid w:val="00CA771F"/>
    <w:rsid w:val="00CA7C45"/>
    <w:rsid w:val="00CB0174"/>
    <w:rsid w:val="00CB026E"/>
    <w:rsid w:val="00CB0971"/>
    <w:rsid w:val="00CB16A8"/>
    <w:rsid w:val="00CB179B"/>
    <w:rsid w:val="00CB1E06"/>
    <w:rsid w:val="00CB215D"/>
    <w:rsid w:val="00CB2180"/>
    <w:rsid w:val="00CB224A"/>
    <w:rsid w:val="00CB2652"/>
    <w:rsid w:val="00CB2696"/>
    <w:rsid w:val="00CB2A67"/>
    <w:rsid w:val="00CB3B3C"/>
    <w:rsid w:val="00CB3BE6"/>
    <w:rsid w:val="00CB3CD6"/>
    <w:rsid w:val="00CB3E83"/>
    <w:rsid w:val="00CB4202"/>
    <w:rsid w:val="00CB4A59"/>
    <w:rsid w:val="00CB5075"/>
    <w:rsid w:val="00CB51B5"/>
    <w:rsid w:val="00CB5717"/>
    <w:rsid w:val="00CB59CF"/>
    <w:rsid w:val="00CB5B01"/>
    <w:rsid w:val="00CB5E51"/>
    <w:rsid w:val="00CB6324"/>
    <w:rsid w:val="00CB6615"/>
    <w:rsid w:val="00CB6E88"/>
    <w:rsid w:val="00CB71D9"/>
    <w:rsid w:val="00CB765D"/>
    <w:rsid w:val="00CB76BF"/>
    <w:rsid w:val="00CB7A1E"/>
    <w:rsid w:val="00CC05F0"/>
    <w:rsid w:val="00CC0EB7"/>
    <w:rsid w:val="00CC0EF4"/>
    <w:rsid w:val="00CC0F9F"/>
    <w:rsid w:val="00CC1156"/>
    <w:rsid w:val="00CC1157"/>
    <w:rsid w:val="00CC1449"/>
    <w:rsid w:val="00CC19B2"/>
    <w:rsid w:val="00CC19B6"/>
    <w:rsid w:val="00CC2A6E"/>
    <w:rsid w:val="00CC2C55"/>
    <w:rsid w:val="00CC2E80"/>
    <w:rsid w:val="00CC2F56"/>
    <w:rsid w:val="00CC3874"/>
    <w:rsid w:val="00CC3BE2"/>
    <w:rsid w:val="00CC3D97"/>
    <w:rsid w:val="00CC4824"/>
    <w:rsid w:val="00CC4C76"/>
    <w:rsid w:val="00CC51AD"/>
    <w:rsid w:val="00CC52E6"/>
    <w:rsid w:val="00CC536A"/>
    <w:rsid w:val="00CC58BD"/>
    <w:rsid w:val="00CC5B9F"/>
    <w:rsid w:val="00CC5BFF"/>
    <w:rsid w:val="00CC5C76"/>
    <w:rsid w:val="00CC6901"/>
    <w:rsid w:val="00CC6949"/>
    <w:rsid w:val="00CC6C99"/>
    <w:rsid w:val="00CC7199"/>
    <w:rsid w:val="00CC7668"/>
    <w:rsid w:val="00CC7E9A"/>
    <w:rsid w:val="00CD0513"/>
    <w:rsid w:val="00CD0679"/>
    <w:rsid w:val="00CD07BB"/>
    <w:rsid w:val="00CD07DB"/>
    <w:rsid w:val="00CD08DC"/>
    <w:rsid w:val="00CD0A95"/>
    <w:rsid w:val="00CD0C71"/>
    <w:rsid w:val="00CD0C86"/>
    <w:rsid w:val="00CD1002"/>
    <w:rsid w:val="00CD1326"/>
    <w:rsid w:val="00CD1827"/>
    <w:rsid w:val="00CD1A2D"/>
    <w:rsid w:val="00CD1C92"/>
    <w:rsid w:val="00CD249E"/>
    <w:rsid w:val="00CD25D6"/>
    <w:rsid w:val="00CD2BDB"/>
    <w:rsid w:val="00CD2D58"/>
    <w:rsid w:val="00CD3A1C"/>
    <w:rsid w:val="00CD40E0"/>
    <w:rsid w:val="00CD425D"/>
    <w:rsid w:val="00CD4463"/>
    <w:rsid w:val="00CD4585"/>
    <w:rsid w:val="00CD4932"/>
    <w:rsid w:val="00CD4C2C"/>
    <w:rsid w:val="00CD5129"/>
    <w:rsid w:val="00CD52DB"/>
    <w:rsid w:val="00CD56BC"/>
    <w:rsid w:val="00CD56EA"/>
    <w:rsid w:val="00CD582A"/>
    <w:rsid w:val="00CD5876"/>
    <w:rsid w:val="00CD615F"/>
    <w:rsid w:val="00CD73EC"/>
    <w:rsid w:val="00CD765A"/>
    <w:rsid w:val="00CD76AA"/>
    <w:rsid w:val="00CE060F"/>
    <w:rsid w:val="00CE0FCB"/>
    <w:rsid w:val="00CE0FF6"/>
    <w:rsid w:val="00CE10E9"/>
    <w:rsid w:val="00CE1289"/>
    <w:rsid w:val="00CE18BA"/>
    <w:rsid w:val="00CE1AE8"/>
    <w:rsid w:val="00CE1FFB"/>
    <w:rsid w:val="00CE282F"/>
    <w:rsid w:val="00CE2ECE"/>
    <w:rsid w:val="00CE344D"/>
    <w:rsid w:val="00CE360F"/>
    <w:rsid w:val="00CE39BF"/>
    <w:rsid w:val="00CE3FAF"/>
    <w:rsid w:val="00CE436D"/>
    <w:rsid w:val="00CE4472"/>
    <w:rsid w:val="00CE4504"/>
    <w:rsid w:val="00CE450A"/>
    <w:rsid w:val="00CE4A95"/>
    <w:rsid w:val="00CE4CAA"/>
    <w:rsid w:val="00CE5590"/>
    <w:rsid w:val="00CE587E"/>
    <w:rsid w:val="00CE638F"/>
    <w:rsid w:val="00CE66BB"/>
    <w:rsid w:val="00CE6924"/>
    <w:rsid w:val="00CE737A"/>
    <w:rsid w:val="00CE75A2"/>
    <w:rsid w:val="00CE77A0"/>
    <w:rsid w:val="00CE78DF"/>
    <w:rsid w:val="00CE7B04"/>
    <w:rsid w:val="00CE7F8A"/>
    <w:rsid w:val="00CF013A"/>
    <w:rsid w:val="00CF0221"/>
    <w:rsid w:val="00CF054F"/>
    <w:rsid w:val="00CF0784"/>
    <w:rsid w:val="00CF084E"/>
    <w:rsid w:val="00CF0D0F"/>
    <w:rsid w:val="00CF0D69"/>
    <w:rsid w:val="00CF10DD"/>
    <w:rsid w:val="00CF1105"/>
    <w:rsid w:val="00CF13DB"/>
    <w:rsid w:val="00CF151E"/>
    <w:rsid w:val="00CF1C11"/>
    <w:rsid w:val="00CF1E13"/>
    <w:rsid w:val="00CF2140"/>
    <w:rsid w:val="00CF21FC"/>
    <w:rsid w:val="00CF2288"/>
    <w:rsid w:val="00CF25C3"/>
    <w:rsid w:val="00CF2BFE"/>
    <w:rsid w:val="00CF2F8B"/>
    <w:rsid w:val="00CF2FA5"/>
    <w:rsid w:val="00CF2FEE"/>
    <w:rsid w:val="00CF356A"/>
    <w:rsid w:val="00CF35E6"/>
    <w:rsid w:val="00CF38B7"/>
    <w:rsid w:val="00CF3F1C"/>
    <w:rsid w:val="00CF4075"/>
    <w:rsid w:val="00CF449D"/>
    <w:rsid w:val="00CF44BA"/>
    <w:rsid w:val="00CF4750"/>
    <w:rsid w:val="00CF49AD"/>
    <w:rsid w:val="00CF49C7"/>
    <w:rsid w:val="00CF4AB1"/>
    <w:rsid w:val="00CF4BE7"/>
    <w:rsid w:val="00CF5091"/>
    <w:rsid w:val="00CF572B"/>
    <w:rsid w:val="00CF57F2"/>
    <w:rsid w:val="00CF5A01"/>
    <w:rsid w:val="00CF5EDC"/>
    <w:rsid w:val="00CF651F"/>
    <w:rsid w:val="00CF69DB"/>
    <w:rsid w:val="00CF6DDD"/>
    <w:rsid w:val="00CF6FE1"/>
    <w:rsid w:val="00CF71E4"/>
    <w:rsid w:val="00CF750E"/>
    <w:rsid w:val="00CF7680"/>
    <w:rsid w:val="00CF7E23"/>
    <w:rsid w:val="00CF7FCB"/>
    <w:rsid w:val="00D00369"/>
    <w:rsid w:val="00D00529"/>
    <w:rsid w:val="00D00660"/>
    <w:rsid w:val="00D00803"/>
    <w:rsid w:val="00D00D13"/>
    <w:rsid w:val="00D00D88"/>
    <w:rsid w:val="00D0126D"/>
    <w:rsid w:val="00D01787"/>
    <w:rsid w:val="00D01D75"/>
    <w:rsid w:val="00D01DE4"/>
    <w:rsid w:val="00D01EED"/>
    <w:rsid w:val="00D025EE"/>
    <w:rsid w:val="00D026E2"/>
    <w:rsid w:val="00D0296C"/>
    <w:rsid w:val="00D02C73"/>
    <w:rsid w:val="00D035F9"/>
    <w:rsid w:val="00D03F60"/>
    <w:rsid w:val="00D04054"/>
    <w:rsid w:val="00D04483"/>
    <w:rsid w:val="00D04589"/>
    <w:rsid w:val="00D046B8"/>
    <w:rsid w:val="00D048D3"/>
    <w:rsid w:val="00D04EEB"/>
    <w:rsid w:val="00D04FFE"/>
    <w:rsid w:val="00D05AE0"/>
    <w:rsid w:val="00D05AF7"/>
    <w:rsid w:val="00D05B1D"/>
    <w:rsid w:val="00D05C3E"/>
    <w:rsid w:val="00D06E5E"/>
    <w:rsid w:val="00D06E64"/>
    <w:rsid w:val="00D06EF2"/>
    <w:rsid w:val="00D07669"/>
    <w:rsid w:val="00D07799"/>
    <w:rsid w:val="00D07E67"/>
    <w:rsid w:val="00D10DFC"/>
    <w:rsid w:val="00D1115B"/>
    <w:rsid w:val="00D11187"/>
    <w:rsid w:val="00D1150D"/>
    <w:rsid w:val="00D118E6"/>
    <w:rsid w:val="00D11E00"/>
    <w:rsid w:val="00D12031"/>
    <w:rsid w:val="00D12647"/>
    <w:rsid w:val="00D1270A"/>
    <w:rsid w:val="00D12812"/>
    <w:rsid w:val="00D12D9F"/>
    <w:rsid w:val="00D133FB"/>
    <w:rsid w:val="00D134FD"/>
    <w:rsid w:val="00D1391A"/>
    <w:rsid w:val="00D14749"/>
    <w:rsid w:val="00D1478F"/>
    <w:rsid w:val="00D148FA"/>
    <w:rsid w:val="00D14CA4"/>
    <w:rsid w:val="00D157C2"/>
    <w:rsid w:val="00D15879"/>
    <w:rsid w:val="00D1593C"/>
    <w:rsid w:val="00D15976"/>
    <w:rsid w:val="00D15B25"/>
    <w:rsid w:val="00D16164"/>
    <w:rsid w:val="00D16D2F"/>
    <w:rsid w:val="00D170F7"/>
    <w:rsid w:val="00D1722A"/>
    <w:rsid w:val="00D17985"/>
    <w:rsid w:val="00D2018C"/>
    <w:rsid w:val="00D2020F"/>
    <w:rsid w:val="00D203D4"/>
    <w:rsid w:val="00D20962"/>
    <w:rsid w:val="00D20C32"/>
    <w:rsid w:val="00D212BB"/>
    <w:rsid w:val="00D21437"/>
    <w:rsid w:val="00D218C2"/>
    <w:rsid w:val="00D21B55"/>
    <w:rsid w:val="00D21BF1"/>
    <w:rsid w:val="00D22AC0"/>
    <w:rsid w:val="00D22CD3"/>
    <w:rsid w:val="00D22D2E"/>
    <w:rsid w:val="00D2331E"/>
    <w:rsid w:val="00D23B93"/>
    <w:rsid w:val="00D23E3B"/>
    <w:rsid w:val="00D24AC6"/>
    <w:rsid w:val="00D24BC0"/>
    <w:rsid w:val="00D2523E"/>
    <w:rsid w:val="00D254F0"/>
    <w:rsid w:val="00D2550D"/>
    <w:rsid w:val="00D25E87"/>
    <w:rsid w:val="00D2654C"/>
    <w:rsid w:val="00D26AB9"/>
    <w:rsid w:val="00D27386"/>
    <w:rsid w:val="00D27AB0"/>
    <w:rsid w:val="00D27C20"/>
    <w:rsid w:val="00D27CAB"/>
    <w:rsid w:val="00D27F07"/>
    <w:rsid w:val="00D307C9"/>
    <w:rsid w:val="00D310E0"/>
    <w:rsid w:val="00D3128D"/>
    <w:rsid w:val="00D31324"/>
    <w:rsid w:val="00D315E2"/>
    <w:rsid w:val="00D3179B"/>
    <w:rsid w:val="00D31ABE"/>
    <w:rsid w:val="00D31D58"/>
    <w:rsid w:val="00D31EBB"/>
    <w:rsid w:val="00D3238C"/>
    <w:rsid w:val="00D32B3B"/>
    <w:rsid w:val="00D32EFC"/>
    <w:rsid w:val="00D32F52"/>
    <w:rsid w:val="00D3333A"/>
    <w:rsid w:val="00D333EF"/>
    <w:rsid w:val="00D335DB"/>
    <w:rsid w:val="00D33749"/>
    <w:rsid w:val="00D3375F"/>
    <w:rsid w:val="00D33874"/>
    <w:rsid w:val="00D33C30"/>
    <w:rsid w:val="00D347E3"/>
    <w:rsid w:val="00D34B46"/>
    <w:rsid w:val="00D3509C"/>
    <w:rsid w:val="00D35517"/>
    <w:rsid w:val="00D3586E"/>
    <w:rsid w:val="00D359D5"/>
    <w:rsid w:val="00D35C11"/>
    <w:rsid w:val="00D35FFC"/>
    <w:rsid w:val="00D363D9"/>
    <w:rsid w:val="00D364D0"/>
    <w:rsid w:val="00D368E9"/>
    <w:rsid w:val="00D36BA2"/>
    <w:rsid w:val="00D36BA4"/>
    <w:rsid w:val="00D371BE"/>
    <w:rsid w:val="00D37359"/>
    <w:rsid w:val="00D37B19"/>
    <w:rsid w:val="00D37D7A"/>
    <w:rsid w:val="00D37FAB"/>
    <w:rsid w:val="00D40278"/>
    <w:rsid w:val="00D407BB"/>
    <w:rsid w:val="00D40FEB"/>
    <w:rsid w:val="00D41790"/>
    <w:rsid w:val="00D41797"/>
    <w:rsid w:val="00D418E9"/>
    <w:rsid w:val="00D424CA"/>
    <w:rsid w:val="00D426B8"/>
    <w:rsid w:val="00D42F7D"/>
    <w:rsid w:val="00D43361"/>
    <w:rsid w:val="00D43A15"/>
    <w:rsid w:val="00D43A8F"/>
    <w:rsid w:val="00D44EF1"/>
    <w:rsid w:val="00D44FE3"/>
    <w:rsid w:val="00D45035"/>
    <w:rsid w:val="00D450E1"/>
    <w:rsid w:val="00D451C0"/>
    <w:rsid w:val="00D45455"/>
    <w:rsid w:val="00D4552D"/>
    <w:rsid w:val="00D4553C"/>
    <w:rsid w:val="00D45D32"/>
    <w:rsid w:val="00D4600A"/>
    <w:rsid w:val="00D460DE"/>
    <w:rsid w:val="00D464E4"/>
    <w:rsid w:val="00D46594"/>
    <w:rsid w:val="00D46A51"/>
    <w:rsid w:val="00D46B98"/>
    <w:rsid w:val="00D470DE"/>
    <w:rsid w:val="00D47357"/>
    <w:rsid w:val="00D47BD7"/>
    <w:rsid w:val="00D47E90"/>
    <w:rsid w:val="00D501ED"/>
    <w:rsid w:val="00D50DBD"/>
    <w:rsid w:val="00D512A7"/>
    <w:rsid w:val="00D51432"/>
    <w:rsid w:val="00D516DC"/>
    <w:rsid w:val="00D5192D"/>
    <w:rsid w:val="00D51E00"/>
    <w:rsid w:val="00D51F11"/>
    <w:rsid w:val="00D51FD3"/>
    <w:rsid w:val="00D5226F"/>
    <w:rsid w:val="00D522D9"/>
    <w:rsid w:val="00D5297A"/>
    <w:rsid w:val="00D52BC5"/>
    <w:rsid w:val="00D5329A"/>
    <w:rsid w:val="00D532C3"/>
    <w:rsid w:val="00D53419"/>
    <w:rsid w:val="00D537AB"/>
    <w:rsid w:val="00D537D7"/>
    <w:rsid w:val="00D538D0"/>
    <w:rsid w:val="00D539E1"/>
    <w:rsid w:val="00D54360"/>
    <w:rsid w:val="00D5460D"/>
    <w:rsid w:val="00D54C7C"/>
    <w:rsid w:val="00D559B3"/>
    <w:rsid w:val="00D55DAF"/>
    <w:rsid w:val="00D55E6B"/>
    <w:rsid w:val="00D56446"/>
    <w:rsid w:val="00D5692D"/>
    <w:rsid w:val="00D56B2A"/>
    <w:rsid w:val="00D5781F"/>
    <w:rsid w:val="00D57AA6"/>
    <w:rsid w:val="00D57DCF"/>
    <w:rsid w:val="00D6002B"/>
    <w:rsid w:val="00D60449"/>
    <w:rsid w:val="00D6067D"/>
    <w:rsid w:val="00D607E4"/>
    <w:rsid w:val="00D608A8"/>
    <w:rsid w:val="00D611AD"/>
    <w:rsid w:val="00D61672"/>
    <w:rsid w:val="00D617BD"/>
    <w:rsid w:val="00D6184E"/>
    <w:rsid w:val="00D61965"/>
    <w:rsid w:val="00D619F9"/>
    <w:rsid w:val="00D61F2E"/>
    <w:rsid w:val="00D630F1"/>
    <w:rsid w:val="00D631CC"/>
    <w:rsid w:val="00D6365C"/>
    <w:rsid w:val="00D63B32"/>
    <w:rsid w:val="00D63C42"/>
    <w:rsid w:val="00D63DAE"/>
    <w:rsid w:val="00D63DC5"/>
    <w:rsid w:val="00D64608"/>
    <w:rsid w:val="00D6491A"/>
    <w:rsid w:val="00D64A69"/>
    <w:rsid w:val="00D65527"/>
    <w:rsid w:val="00D65992"/>
    <w:rsid w:val="00D65BBB"/>
    <w:rsid w:val="00D65C64"/>
    <w:rsid w:val="00D66067"/>
    <w:rsid w:val="00D6620D"/>
    <w:rsid w:val="00D66819"/>
    <w:rsid w:val="00D67351"/>
    <w:rsid w:val="00D6764F"/>
    <w:rsid w:val="00D6793E"/>
    <w:rsid w:val="00D67B87"/>
    <w:rsid w:val="00D67C97"/>
    <w:rsid w:val="00D67D3A"/>
    <w:rsid w:val="00D67DF2"/>
    <w:rsid w:val="00D708A2"/>
    <w:rsid w:val="00D70F67"/>
    <w:rsid w:val="00D71D40"/>
    <w:rsid w:val="00D722E1"/>
    <w:rsid w:val="00D72623"/>
    <w:rsid w:val="00D729C3"/>
    <w:rsid w:val="00D7323E"/>
    <w:rsid w:val="00D73426"/>
    <w:rsid w:val="00D73492"/>
    <w:rsid w:val="00D73BE5"/>
    <w:rsid w:val="00D74C1D"/>
    <w:rsid w:val="00D74D6A"/>
    <w:rsid w:val="00D7500C"/>
    <w:rsid w:val="00D75239"/>
    <w:rsid w:val="00D75862"/>
    <w:rsid w:val="00D75B63"/>
    <w:rsid w:val="00D75BC3"/>
    <w:rsid w:val="00D75E3C"/>
    <w:rsid w:val="00D75EBE"/>
    <w:rsid w:val="00D769C8"/>
    <w:rsid w:val="00D76E47"/>
    <w:rsid w:val="00D7707E"/>
    <w:rsid w:val="00D771B7"/>
    <w:rsid w:val="00D7786E"/>
    <w:rsid w:val="00D77B99"/>
    <w:rsid w:val="00D77D5A"/>
    <w:rsid w:val="00D80046"/>
    <w:rsid w:val="00D810B4"/>
    <w:rsid w:val="00D81517"/>
    <w:rsid w:val="00D815E9"/>
    <w:rsid w:val="00D819B9"/>
    <w:rsid w:val="00D81F08"/>
    <w:rsid w:val="00D81FC3"/>
    <w:rsid w:val="00D82283"/>
    <w:rsid w:val="00D82438"/>
    <w:rsid w:val="00D824C4"/>
    <w:rsid w:val="00D827B6"/>
    <w:rsid w:val="00D829AA"/>
    <w:rsid w:val="00D82ACE"/>
    <w:rsid w:val="00D82F61"/>
    <w:rsid w:val="00D832E5"/>
    <w:rsid w:val="00D83374"/>
    <w:rsid w:val="00D83B70"/>
    <w:rsid w:val="00D83DE4"/>
    <w:rsid w:val="00D8417B"/>
    <w:rsid w:val="00D843C9"/>
    <w:rsid w:val="00D84710"/>
    <w:rsid w:val="00D847A9"/>
    <w:rsid w:val="00D84882"/>
    <w:rsid w:val="00D84B4F"/>
    <w:rsid w:val="00D84E43"/>
    <w:rsid w:val="00D85147"/>
    <w:rsid w:val="00D8570C"/>
    <w:rsid w:val="00D8661D"/>
    <w:rsid w:val="00D86827"/>
    <w:rsid w:val="00D86BD2"/>
    <w:rsid w:val="00D86CDD"/>
    <w:rsid w:val="00D86F95"/>
    <w:rsid w:val="00D86F9D"/>
    <w:rsid w:val="00D8733A"/>
    <w:rsid w:val="00D906AB"/>
    <w:rsid w:val="00D90734"/>
    <w:rsid w:val="00D909A9"/>
    <w:rsid w:val="00D90C8F"/>
    <w:rsid w:val="00D9117B"/>
    <w:rsid w:val="00D9117F"/>
    <w:rsid w:val="00D916BE"/>
    <w:rsid w:val="00D9183F"/>
    <w:rsid w:val="00D91C53"/>
    <w:rsid w:val="00D92BCA"/>
    <w:rsid w:val="00D93502"/>
    <w:rsid w:val="00D9389C"/>
    <w:rsid w:val="00D93DFF"/>
    <w:rsid w:val="00D94B66"/>
    <w:rsid w:val="00D94D8B"/>
    <w:rsid w:val="00D95A41"/>
    <w:rsid w:val="00D95F44"/>
    <w:rsid w:val="00D96292"/>
    <w:rsid w:val="00D96899"/>
    <w:rsid w:val="00D969EF"/>
    <w:rsid w:val="00D96BF2"/>
    <w:rsid w:val="00D96E75"/>
    <w:rsid w:val="00D96F03"/>
    <w:rsid w:val="00D974E8"/>
    <w:rsid w:val="00D97BCD"/>
    <w:rsid w:val="00D97C1B"/>
    <w:rsid w:val="00D97CF3"/>
    <w:rsid w:val="00D97D00"/>
    <w:rsid w:val="00D97DDA"/>
    <w:rsid w:val="00D97E59"/>
    <w:rsid w:val="00DA08D6"/>
    <w:rsid w:val="00DA0DCB"/>
    <w:rsid w:val="00DA0E3E"/>
    <w:rsid w:val="00DA1185"/>
    <w:rsid w:val="00DA14AD"/>
    <w:rsid w:val="00DA1960"/>
    <w:rsid w:val="00DA2664"/>
    <w:rsid w:val="00DA2885"/>
    <w:rsid w:val="00DA3036"/>
    <w:rsid w:val="00DA320D"/>
    <w:rsid w:val="00DA33E4"/>
    <w:rsid w:val="00DA3F89"/>
    <w:rsid w:val="00DA4168"/>
    <w:rsid w:val="00DA42BD"/>
    <w:rsid w:val="00DA4750"/>
    <w:rsid w:val="00DA5606"/>
    <w:rsid w:val="00DA5730"/>
    <w:rsid w:val="00DA5DA0"/>
    <w:rsid w:val="00DA6002"/>
    <w:rsid w:val="00DA659E"/>
    <w:rsid w:val="00DA6D7D"/>
    <w:rsid w:val="00DA754D"/>
    <w:rsid w:val="00DA7F41"/>
    <w:rsid w:val="00DB0286"/>
    <w:rsid w:val="00DB05B8"/>
    <w:rsid w:val="00DB0CFA"/>
    <w:rsid w:val="00DB105D"/>
    <w:rsid w:val="00DB1327"/>
    <w:rsid w:val="00DB162E"/>
    <w:rsid w:val="00DB16D7"/>
    <w:rsid w:val="00DB18C6"/>
    <w:rsid w:val="00DB1D06"/>
    <w:rsid w:val="00DB1E26"/>
    <w:rsid w:val="00DB2046"/>
    <w:rsid w:val="00DB239F"/>
    <w:rsid w:val="00DB2819"/>
    <w:rsid w:val="00DB2DCE"/>
    <w:rsid w:val="00DB3417"/>
    <w:rsid w:val="00DB35A7"/>
    <w:rsid w:val="00DB35F6"/>
    <w:rsid w:val="00DB3606"/>
    <w:rsid w:val="00DB364C"/>
    <w:rsid w:val="00DB3A51"/>
    <w:rsid w:val="00DB3A6F"/>
    <w:rsid w:val="00DB3EAB"/>
    <w:rsid w:val="00DB4B23"/>
    <w:rsid w:val="00DB4D83"/>
    <w:rsid w:val="00DB4DDE"/>
    <w:rsid w:val="00DB4E92"/>
    <w:rsid w:val="00DB526F"/>
    <w:rsid w:val="00DB539F"/>
    <w:rsid w:val="00DB550A"/>
    <w:rsid w:val="00DB553D"/>
    <w:rsid w:val="00DB5934"/>
    <w:rsid w:val="00DB5E1D"/>
    <w:rsid w:val="00DB5F52"/>
    <w:rsid w:val="00DB6E8A"/>
    <w:rsid w:val="00DB6FFE"/>
    <w:rsid w:val="00DB7004"/>
    <w:rsid w:val="00DB7ECE"/>
    <w:rsid w:val="00DC00EF"/>
    <w:rsid w:val="00DC0304"/>
    <w:rsid w:val="00DC0975"/>
    <w:rsid w:val="00DC09F0"/>
    <w:rsid w:val="00DC0BD3"/>
    <w:rsid w:val="00DC0E2C"/>
    <w:rsid w:val="00DC0E6E"/>
    <w:rsid w:val="00DC11E4"/>
    <w:rsid w:val="00DC1335"/>
    <w:rsid w:val="00DC1A53"/>
    <w:rsid w:val="00DC1C80"/>
    <w:rsid w:val="00DC1FC6"/>
    <w:rsid w:val="00DC2203"/>
    <w:rsid w:val="00DC24FC"/>
    <w:rsid w:val="00DC26D8"/>
    <w:rsid w:val="00DC29DF"/>
    <w:rsid w:val="00DC2C4A"/>
    <w:rsid w:val="00DC2F52"/>
    <w:rsid w:val="00DC2FC3"/>
    <w:rsid w:val="00DC3882"/>
    <w:rsid w:val="00DC3B07"/>
    <w:rsid w:val="00DC3BF0"/>
    <w:rsid w:val="00DC3C63"/>
    <w:rsid w:val="00DC41EB"/>
    <w:rsid w:val="00DC4251"/>
    <w:rsid w:val="00DC4441"/>
    <w:rsid w:val="00DC4B64"/>
    <w:rsid w:val="00DC4BD0"/>
    <w:rsid w:val="00DC4F5D"/>
    <w:rsid w:val="00DC4FE7"/>
    <w:rsid w:val="00DC4FF3"/>
    <w:rsid w:val="00DC5AE1"/>
    <w:rsid w:val="00DC6320"/>
    <w:rsid w:val="00DC6F99"/>
    <w:rsid w:val="00DC7057"/>
    <w:rsid w:val="00DC742B"/>
    <w:rsid w:val="00DC78A4"/>
    <w:rsid w:val="00DC7A5D"/>
    <w:rsid w:val="00DD0132"/>
    <w:rsid w:val="00DD015C"/>
    <w:rsid w:val="00DD0B44"/>
    <w:rsid w:val="00DD0B75"/>
    <w:rsid w:val="00DD12A1"/>
    <w:rsid w:val="00DD177B"/>
    <w:rsid w:val="00DD1D5E"/>
    <w:rsid w:val="00DD34A5"/>
    <w:rsid w:val="00DD3FE6"/>
    <w:rsid w:val="00DD4183"/>
    <w:rsid w:val="00DD43B4"/>
    <w:rsid w:val="00DD4AE7"/>
    <w:rsid w:val="00DD4EAE"/>
    <w:rsid w:val="00DD5B39"/>
    <w:rsid w:val="00DD5F0F"/>
    <w:rsid w:val="00DD5F20"/>
    <w:rsid w:val="00DD64FC"/>
    <w:rsid w:val="00DD699C"/>
    <w:rsid w:val="00DD69C0"/>
    <w:rsid w:val="00DD6BFC"/>
    <w:rsid w:val="00DD7148"/>
    <w:rsid w:val="00DD7520"/>
    <w:rsid w:val="00DD77F5"/>
    <w:rsid w:val="00DD78B4"/>
    <w:rsid w:val="00DE0AAF"/>
    <w:rsid w:val="00DE156E"/>
    <w:rsid w:val="00DE1B81"/>
    <w:rsid w:val="00DE1F2E"/>
    <w:rsid w:val="00DE1FDF"/>
    <w:rsid w:val="00DE2071"/>
    <w:rsid w:val="00DE23BF"/>
    <w:rsid w:val="00DE2681"/>
    <w:rsid w:val="00DE2BAA"/>
    <w:rsid w:val="00DE2D95"/>
    <w:rsid w:val="00DE3045"/>
    <w:rsid w:val="00DE344F"/>
    <w:rsid w:val="00DE384D"/>
    <w:rsid w:val="00DE45F6"/>
    <w:rsid w:val="00DE471D"/>
    <w:rsid w:val="00DE4D86"/>
    <w:rsid w:val="00DE4F58"/>
    <w:rsid w:val="00DE55A0"/>
    <w:rsid w:val="00DE5D15"/>
    <w:rsid w:val="00DE61B8"/>
    <w:rsid w:val="00DE6424"/>
    <w:rsid w:val="00DE6669"/>
    <w:rsid w:val="00DE66CA"/>
    <w:rsid w:val="00DE6AA8"/>
    <w:rsid w:val="00DE6CD5"/>
    <w:rsid w:val="00DE7031"/>
    <w:rsid w:val="00DE7428"/>
    <w:rsid w:val="00DE7444"/>
    <w:rsid w:val="00DE7836"/>
    <w:rsid w:val="00DE7B15"/>
    <w:rsid w:val="00DE7C5F"/>
    <w:rsid w:val="00DE7F3F"/>
    <w:rsid w:val="00DF0DE6"/>
    <w:rsid w:val="00DF10C2"/>
    <w:rsid w:val="00DF1314"/>
    <w:rsid w:val="00DF13D9"/>
    <w:rsid w:val="00DF195C"/>
    <w:rsid w:val="00DF1EC0"/>
    <w:rsid w:val="00DF1FA9"/>
    <w:rsid w:val="00DF2348"/>
    <w:rsid w:val="00DF2374"/>
    <w:rsid w:val="00DF2CDF"/>
    <w:rsid w:val="00DF2EF1"/>
    <w:rsid w:val="00DF2F24"/>
    <w:rsid w:val="00DF2F5B"/>
    <w:rsid w:val="00DF2FDA"/>
    <w:rsid w:val="00DF33B8"/>
    <w:rsid w:val="00DF3E9D"/>
    <w:rsid w:val="00DF4156"/>
    <w:rsid w:val="00DF4436"/>
    <w:rsid w:val="00DF4453"/>
    <w:rsid w:val="00DF4651"/>
    <w:rsid w:val="00DF4B06"/>
    <w:rsid w:val="00DF5A86"/>
    <w:rsid w:val="00DF5BB3"/>
    <w:rsid w:val="00DF5C46"/>
    <w:rsid w:val="00DF600C"/>
    <w:rsid w:val="00DF6A72"/>
    <w:rsid w:val="00DF6B30"/>
    <w:rsid w:val="00DF6D87"/>
    <w:rsid w:val="00DF70A3"/>
    <w:rsid w:val="00DF71B3"/>
    <w:rsid w:val="00DF75E3"/>
    <w:rsid w:val="00DF7610"/>
    <w:rsid w:val="00DF7885"/>
    <w:rsid w:val="00DF79BE"/>
    <w:rsid w:val="00DF7F81"/>
    <w:rsid w:val="00E002F4"/>
    <w:rsid w:val="00E002FA"/>
    <w:rsid w:val="00E0034B"/>
    <w:rsid w:val="00E003E3"/>
    <w:rsid w:val="00E008C6"/>
    <w:rsid w:val="00E008F6"/>
    <w:rsid w:val="00E00BFC"/>
    <w:rsid w:val="00E00DF8"/>
    <w:rsid w:val="00E010CC"/>
    <w:rsid w:val="00E012E5"/>
    <w:rsid w:val="00E0134B"/>
    <w:rsid w:val="00E01F05"/>
    <w:rsid w:val="00E02071"/>
    <w:rsid w:val="00E0210C"/>
    <w:rsid w:val="00E02E90"/>
    <w:rsid w:val="00E033F2"/>
    <w:rsid w:val="00E0342C"/>
    <w:rsid w:val="00E03536"/>
    <w:rsid w:val="00E035D5"/>
    <w:rsid w:val="00E03CD5"/>
    <w:rsid w:val="00E03D37"/>
    <w:rsid w:val="00E03F4A"/>
    <w:rsid w:val="00E04346"/>
    <w:rsid w:val="00E044AA"/>
    <w:rsid w:val="00E045A1"/>
    <w:rsid w:val="00E048F0"/>
    <w:rsid w:val="00E04979"/>
    <w:rsid w:val="00E049E7"/>
    <w:rsid w:val="00E04AD8"/>
    <w:rsid w:val="00E04B7C"/>
    <w:rsid w:val="00E05371"/>
    <w:rsid w:val="00E053F2"/>
    <w:rsid w:val="00E056BB"/>
    <w:rsid w:val="00E05948"/>
    <w:rsid w:val="00E05C96"/>
    <w:rsid w:val="00E05D14"/>
    <w:rsid w:val="00E062F0"/>
    <w:rsid w:val="00E06459"/>
    <w:rsid w:val="00E0649C"/>
    <w:rsid w:val="00E0659A"/>
    <w:rsid w:val="00E069D8"/>
    <w:rsid w:val="00E0781F"/>
    <w:rsid w:val="00E10022"/>
    <w:rsid w:val="00E10F79"/>
    <w:rsid w:val="00E10FA2"/>
    <w:rsid w:val="00E11967"/>
    <w:rsid w:val="00E11CB3"/>
    <w:rsid w:val="00E11D69"/>
    <w:rsid w:val="00E120EF"/>
    <w:rsid w:val="00E12141"/>
    <w:rsid w:val="00E121E3"/>
    <w:rsid w:val="00E12C09"/>
    <w:rsid w:val="00E12C2C"/>
    <w:rsid w:val="00E12CF9"/>
    <w:rsid w:val="00E12D7E"/>
    <w:rsid w:val="00E13053"/>
    <w:rsid w:val="00E1345A"/>
    <w:rsid w:val="00E134FA"/>
    <w:rsid w:val="00E139BC"/>
    <w:rsid w:val="00E13C63"/>
    <w:rsid w:val="00E1404C"/>
    <w:rsid w:val="00E1424A"/>
    <w:rsid w:val="00E145CA"/>
    <w:rsid w:val="00E1468B"/>
    <w:rsid w:val="00E14B21"/>
    <w:rsid w:val="00E14DDF"/>
    <w:rsid w:val="00E14FE8"/>
    <w:rsid w:val="00E15158"/>
    <w:rsid w:val="00E151C8"/>
    <w:rsid w:val="00E15565"/>
    <w:rsid w:val="00E15813"/>
    <w:rsid w:val="00E15AF5"/>
    <w:rsid w:val="00E15D62"/>
    <w:rsid w:val="00E15DEA"/>
    <w:rsid w:val="00E1637F"/>
    <w:rsid w:val="00E1639F"/>
    <w:rsid w:val="00E166EE"/>
    <w:rsid w:val="00E16B85"/>
    <w:rsid w:val="00E16F04"/>
    <w:rsid w:val="00E170C2"/>
    <w:rsid w:val="00E17635"/>
    <w:rsid w:val="00E17A21"/>
    <w:rsid w:val="00E17BE6"/>
    <w:rsid w:val="00E20A5A"/>
    <w:rsid w:val="00E2109C"/>
    <w:rsid w:val="00E212AF"/>
    <w:rsid w:val="00E212B4"/>
    <w:rsid w:val="00E2152E"/>
    <w:rsid w:val="00E2154E"/>
    <w:rsid w:val="00E2157D"/>
    <w:rsid w:val="00E215A5"/>
    <w:rsid w:val="00E21AD9"/>
    <w:rsid w:val="00E21BAB"/>
    <w:rsid w:val="00E235B7"/>
    <w:rsid w:val="00E2364A"/>
    <w:rsid w:val="00E237BB"/>
    <w:rsid w:val="00E23AFB"/>
    <w:rsid w:val="00E23C19"/>
    <w:rsid w:val="00E23F2F"/>
    <w:rsid w:val="00E248A7"/>
    <w:rsid w:val="00E2494D"/>
    <w:rsid w:val="00E253C8"/>
    <w:rsid w:val="00E254B8"/>
    <w:rsid w:val="00E2569D"/>
    <w:rsid w:val="00E25C33"/>
    <w:rsid w:val="00E25D32"/>
    <w:rsid w:val="00E26590"/>
    <w:rsid w:val="00E26750"/>
    <w:rsid w:val="00E269D6"/>
    <w:rsid w:val="00E26B11"/>
    <w:rsid w:val="00E26B53"/>
    <w:rsid w:val="00E26D61"/>
    <w:rsid w:val="00E26D69"/>
    <w:rsid w:val="00E26D75"/>
    <w:rsid w:val="00E274BC"/>
    <w:rsid w:val="00E27BA9"/>
    <w:rsid w:val="00E30139"/>
    <w:rsid w:val="00E3027B"/>
    <w:rsid w:val="00E30979"/>
    <w:rsid w:val="00E30A65"/>
    <w:rsid w:val="00E30DFA"/>
    <w:rsid w:val="00E3128D"/>
    <w:rsid w:val="00E31902"/>
    <w:rsid w:val="00E31F2D"/>
    <w:rsid w:val="00E31F4C"/>
    <w:rsid w:val="00E3208D"/>
    <w:rsid w:val="00E321AE"/>
    <w:rsid w:val="00E3279E"/>
    <w:rsid w:val="00E32905"/>
    <w:rsid w:val="00E32906"/>
    <w:rsid w:val="00E34008"/>
    <w:rsid w:val="00E34157"/>
    <w:rsid w:val="00E34193"/>
    <w:rsid w:val="00E34CEF"/>
    <w:rsid w:val="00E34F44"/>
    <w:rsid w:val="00E351FB"/>
    <w:rsid w:val="00E352D3"/>
    <w:rsid w:val="00E3548A"/>
    <w:rsid w:val="00E35F23"/>
    <w:rsid w:val="00E361FE"/>
    <w:rsid w:val="00E36274"/>
    <w:rsid w:val="00E363A8"/>
    <w:rsid w:val="00E36D11"/>
    <w:rsid w:val="00E36D1C"/>
    <w:rsid w:val="00E3728D"/>
    <w:rsid w:val="00E37856"/>
    <w:rsid w:val="00E37B1E"/>
    <w:rsid w:val="00E403C4"/>
    <w:rsid w:val="00E408E6"/>
    <w:rsid w:val="00E40A76"/>
    <w:rsid w:val="00E40B27"/>
    <w:rsid w:val="00E40B92"/>
    <w:rsid w:val="00E42176"/>
    <w:rsid w:val="00E4230A"/>
    <w:rsid w:val="00E423B4"/>
    <w:rsid w:val="00E423B5"/>
    <w:rsid w:val="00E4240F"/>
    <w:rsid w:val="00E424EB"/>
    <w:rsid w:val="00E42722"/>
    <w:rsid w:val="00E429A6"/>
    <w:rsid w:val="00E42D3D"/>
    <w:rsid w:val="00E42D64"/>
    <w:rsid w:val="00E43247"/>
    <w:rsid w:val="00E439BC"/>
    <w:rsid w:val="00E43D52"/>
    <w:rsid w:val="00E44CBD"/>
    <w:rsid w:val="00E44F08"/>
    <w:rsid w:val="00E458ED"/>
    <w:rsid w:val="00E45A4F"/>
    <w:rsid w:val="00E45FA1"/>
    <w:rsid w:val="00E46427"/>
    <w:rsid w:val="00E47ACF"/>
    <w:rsid w:val="00E504BC"/>
    <w:rsid w:val="00E504D2"/>
    <w:rsid w:val="00E5096F"/>
    <w:rsid w:val="00E50AED"/>
    <w:rsid w:val="00E50B83"/>
    <w:rsid w:val="00E50DBF"/>
    <w:rsid w:val="00E50F0F"/>
    <w:rsid w:val="00E5125F"/>
    <w:rsid w:val="00E51D1E"/>
    <w:rsid w:val="00E52124"/>
    <w:rsid w:val="00E52305"/>
    <w:rsid w:val="00E52452"/>
    <w:rsid w:val="00E52AB3"/>
    <w:rsid w:val="00E53142"/>
    <w:rsid w:val="00E532F1"/>
    <w:rsid w:val="00E533C5"/>
    <w:rsid w:val="00E53576"/>
    <w:rsid w:val="00E53648"/>
    <w:rsid w:val="00E53DBF"/>
    <w:rsid w:val="00E53F6F"/>
    <w:rsid w:val="00E54225"/>
    <w:rsid w:val="00E5491F"/>
    <w:rsid w:val="00E55194"/>
    <w:rsid w:val="00E5562A"/>
    <w:rsid w:val="00E5573F"/>
    <w:rsid w:val="00E55742"/>
    <w:rsid w:val="00E559A6"/>
    <w:rsid w:val="00E55A4A"/>
    <w:rsid w:val="00E55DB2"/>
    <w:rsid w:val="00E55F60"/>
    <w:rsid w:val="00E561D2"/>
    <w:rsid w:val="00E562BD"/>
    <w:rsid w:val="00E56901"/>
    <w:rsid w:val="00E56A90"/>
    <w:rsid w:val="00E570E4"/>
    <w:rsid w:val="00E57C15"/>
    <w:rsid w:val="00E57FE2"/>
    <w:rsid w:val="00E60330"/>
    <w:rsid w:val="00E606F2"/>
    <w:rsid w:val="00E60984"/>
    <w:rsid w:val="00E609F6"/>
    <w:rsid w:val="00E61648"/>
    <w:rsid w:val="00E61825"/>
    <w:rsid w:val="00E6192C"/>
    <w:rsid w:val="00E6224D"/>
    <w:rsid w:val="00E62274"/>
    <w:rsid w:val="00E62336"/>
    <w:rsid w:val="00E62609"/>
    <w:rsid w:val="00E627B5"/>
    <w:rsid w:val="00E628D4"/>
    <w:rsid w:val="00E62D7B"/>
    <w:rsid w:val="00E63031"/>
    <w:rsid w:val="00E630C2"/>
    <w:rsid w:val="00E635DF"/>
    <w:rsid w:val="00E63C1F"/>
    <w:rsid w:val="00E64377"/>
    <w:rsid w:val="00E646B4"/>
    <w:rsid w:val="00E64B23"/>
    <w:rsid w:val="00E650BE"/>
    <w:rsid w:val="00E65718"/>
    <w:rsid w:val="00E65DA6"/>
    <w:rsid w:val="00E66219"/>
    <w:rsid w:val="00E66B5C"/>
    <w:rsid w:val="00E67B0E"/>
    <w:rsid w:val="00E70CFD"/>
    <w:rsid w:val="00E70EDE"/>
    <w:rsid w:val="00E70F7B"/>
    <w:rsid w:val="00E7173E"/>
    <w:rsid w:val="00E7177B"/>
    <w:rsid w:val="00E71934"/>
    <w:rsid w:val="00E71F7A"/>
    <w:rsid w:val="00E728C5"/>
    <w:rsid w:val="00E72D15"/>
    <w:rsid w:val="00E72DD3"/>
    <w:rsid w:val="00E73296"/>
    <w:rsid w:val="00E73516"/>
    <w:rsid w:val="00E736CA"/>
    <w:rsid w:val="00E73D07"/>
    <w:rsid w:val="00E74053"/>
    <w:rsid w:val="00E7475F"/>
    <w:rsid w:val="00E748E2"/>
    <w:rsid w:val="00E74A28"/>
    <w:rsid w:val="00E7527E"/>
    <w:rsid w:val="00E7572B"/>
    <w:rsid w:val="00E76103"/>
    <w:rsid w:val="00E7668C"/>
    <w:rsid w:val="00E76D75"/>
    <w:rsid w:val="00E770C0"/>
    <w:rsid w:val="00E7734A"/>
    <w:rsid w:val="00E7757A"/>
    <w:rsid w:val="00E77BBA"/>
    <w:rsid w:val="00E77DC0"/>
    <w:rsid w:val="00E77FA3"/>
    <w:rsid w:val="00E80832"/>
    <w:rsid w:val="00E808E0"/>
    <w:rsid w:val="00E80CA3"/>
    <w:rsid w:val="00E813F7"/>
    <w:rsid w:val="00E81D6D"/>
    <w:rsid w:val="00E81EB1"/>
    <w:rsid w:val="00E820D9"/>
    <w:rsid w:val="00E82377"/>
    <w:rsid w:val="00E825F4"/>
    <w:rsid w:val="00E82636"/>
    <w:rsid w:val="00E829B6"/>
    <w:rsid w:val="00E82B88"/>
    <w:rsid w:val="00E82F2D"/>
    <w:rsid w:val="00E83872"/>
    <w:rsid w:val="00E83A25"/>
    <w:rsid w:val="00E83EC6"/>
    <w:rsid w:val="00E84332"/>
    <w:rsid w:val="00E8448A"/>
    <w:rsid w:val="00E8448E"/>
    <w:rsid w:val="00E84B4D"/>
    <w:rsid w:val="00E84CFE"/>
    <w:rsid w:val="00E8502F"/>
    <w:rsid w:val="00E85159"/>
    <w:rsid w:val="00E857A0"/>
    <w:rsid w:val="00E8587B"/>
    <w:rsid w:val="00E85FA6"/>
    <w:rsid w:val="00E870DF"/>
    <w:rsid w:val="00E8746F"/>
    <w:rsid w:val="00E878E3"/>
    <w:rsid w:val="00E87988"/>
    <w:rsid w:val="00E87998"/>
    <w:rsid w:val="00E87A4B"/>
    <w:rsid w:val="00E87E00"/>
    <w:rsid w:val="00E9051A"/>
    <w:rsid w:val="00E906D4"/>
    <w:rsid w:val="00E90741"/>
    <w:rsid w:val="00E91484"/>
    <w:rsid w:val="00E915CD"/>
    <w:rsid w:val="00E91789"/>
    <w:rsid w:val="00E917DD"/>
    <w:rsid w:val="00E918C6"/>
    <w:rsid w:val="00E91D55"/>
    <w:rsid w:val="00E91F81"/>
    <w:rsid w:val="00E924FB"/>
    <w:rsid w:val="00E9252F"/>
    <w:rsid w:val="00E92E5C"/>
    <w:rsid w:val="00E933A2"/>
    <w:rsid w:val="00E938BB"/>
    <w:rsid w:val="00E941F1"/>
    <w:rsid w:val="00E9434A"/>
    <w:rsid w:val="00E9460C"/>
    <w:rsid w:val="00E94854"/>
    <w:rsid w:val="00E94ABA"/>
    <w:rsid w:val="00E957EA"/>
    <w:rsid w:val="00E95B3E"/>
    <w:rsid w:val="00E95F5C"/>
    <w:rsid w:val="00E96673"/>
    <w:rsid w:val="00E96CBD"/>
    <w:rsid w:val="00E97042"/>
    <w:rsid w:val="00E97111"/>
    <w:rsid w:val="00E9747E"/>
    <w:rsid w:val="00E9792A"/>
    <w:rsid w:val="00E97930"/>
    <w:rsid w:val="00E97D3E"/>
    <w:rsid w:val="00EA01C4"/>
    <w:rsid w:val="00EA026A"/>
    <w:rsid w:val="00EA0C0F"/>
    <w:rsid w:val="00EA136B"/>
    <w:rsid w:val="00EA1426"/>
    <w:rsid w:val="00EA149C"/>
    <w:rsid w:val="00EA18AF"/>
    <w:rsid w:val="00EA1A54"/>
    <w:rsid w:val="00EA1DF6"/>
    <w:rsid w:val="00EA275E"/>
    <w:rsid w:val="00EA28AD"/>
    <w:rsid w:val="00EA2928"/>
    <w:rsid w:val="00EA2A54"/>
    <w:rsid w:val="00EA2A94"/>
    <w:rsid w:val="00EA2BAE"/>
    <w:rsid w:val="00EA2C2E"/>
    <w:rsid w:val="00EA2F56"/>
    <w:rsid w:val="00EA2F58"/>
    <w:rsid w:val="00EA330B"/>
    <w:rsid w:val="00EA3E42"/>
    <w:rsid w:val="00EA3F3E"/>
    <w:rsid w:val="00EA4107"/>
    <w:rsid w:val="00EA41F4"/>
    <w:rsid w:val="00EA42E2"/>
    <w:rsid w:val="00EA4463"/>
    <w:rsid w:val="00EA4BD1"/>
    <w:rsid w:val="00EA4CF2"/>
    <w:rsid w:val="00EA4E16"/>
    <w:rsid w:val="00EA5499"/>
    <w:rsid w:val="00EA5543"/>
    <w:rsid w:val="00EA556C"/>
    <w:rsid w:val="00EA563E"/>
    <w:rsid w:val="00EA5844"/>
    <w:rsid w:val="00EA5997"/>
    <w:rsid w:val="00EA5DFB"/>
    <w:rsid w:val="00EA60AF"/>
    <w:rsid w:val="00EA6CB7"/>
    <w:rsid w:val="00EA6E8D"/>
    <w:rsid w:val="00EA7676"/>
    <w:rsid w:val="00EA767F"/>
    <w:rsid w:val="00EA7ACC"/>
    <w:rsid w:val="00EB00D0"/>
    <w:rsid w:val="00EB071C"/>
    <w:rsid w:val="00EB0D7E"/>
    <w:rsid w:val="00EB0ED2"/>
    <w:rsid w:val="00EB1009"/>
    <w:rsid w:val="00EB10C6"/>
    <w:rsid w:val="00EB1751"/>
    <w:rsid w:val="00EB19B9"/>
    <w:rsid w:val="00EB23A0"/>
    <w:rsid w:val="00EB25C3"/>
    <w:rsid w:val="00EB2709"/>
    <w:rsid w:val="00EB28FE"/>
    <w:rsid w:val="00EB2B66"/>
    <w:rsid w:val="00EB3112"/>
    <w:rsid w:val="00EB347C"/>
    <w:rsid w:val="00EB4737"/>
    <w:rsid w:val="00EB4A2A"/>
    <w:rsid w:val="00EB4C9D"/>
    <w:rsid w:val="00EB4D1C"/>
    <w:rsid w:val="00EB4D96"/>
    <w:rsid w:val="00EB5692"/>
    <w:rsid w:val="00EB5C16"/>
    <w:rsid w:val="00EB64CC"/>
    <w:rsid w:val="00EB6D63"/>
    <w:rsid w:val="00EB6DC4"/>
    <w:rsid w:val="00EB6FAA"/>
    <w:rsid w:val="00EB77C0"/>
    <w:rsid w:val="00EC02A0"/>
    <w:rsid w:val="00EC03C7"/>
    <w:rsid w:val="00EC04AF"/>
    <w:rsid w:val="00EC08AA"/>
    <w:rsid w:val="00EC0A78"/>
    <w:rsid w:val="00EC0C4C"/>
    <w:rsid w:val="00EC0ECE"/>
    <w:rsid w:val="00EC127D"/>
    <w:rsid w:val="00EC14A6"/>
    <w:rsid w:val="00EC182C"/>
    <w:rsid w:val="00EC1927"/>
    <w:rsid w:val="00EC1F22"/>
    <w:rsid w:val="00EC1FAD"/>
    <w:rsid w:val="00EC24DB"/>
    <w:rsid w:val="00EC2615"/>
    <w:rsid w:val="00EC29E4"/>
    <w:rsid w:val="00EC34D1"/>
    <w:rsid w:val="00EC399E"/>
    <w:rsid w:val="00EC3D1C"/>
    <w:rsid w:val="00EC441C"/>
    <w:rsid w:val="00EC5646"/>
    <w:rsid w:val="00EC5742"/>
    <w:rsid w:val="00EC5926"/>
    <w:rsid w:val="00EC6544"/>
    <w:rsid w:val="00EC6E33"/>
    <w:rsid w:val="00EC7454"/>
    <w:rsid w:val="00EC75F9"/>
    <w:rsid w:val="00EC770B"/>
    <w:rsid w:val="00EC7781"/>
    <w:rsid w:val="00ED0359"/>
    <w:rsid w:val="00ED1045"/>
    <w:rsid w:val="00ED113A"/>
    <w:rsid w:val="00ED1457"/>
    <w:rsid w:val="00ED1658"/>
    <w:rsid w:val="00ED19A6"/>
    <w:rsid w:val="00ED1FA2"/>
    <w:rsid w:val="00ED20F8"/>
    <w:rsid w:val="00ED212D"/>
    <w:rsid w:val="00ED23C6"/>
    <w:rsid w:val="00ED24B9"/>
    <w:rsid w:val="00ED2771"/>
    <w:rsid w:val="00ED2BEE"/>
    <w:rsid w:val="00ED2F7A"/>
    <w:rsid w:val="00ED313B"/>
    <w:rsid w:val="00ED318B"/>
    <w:rsid w:val="00ED3989"/>
    <w:rsid w:val="00ED3BCC"/>
    <w:rsid w:val="00ED3C18"/>
    <w:rsid w:val="00ED4218"/>
    <w:rsid w:val="00ED449C"/>
    <w:rsid w:val="00ED4ABC"/>
    <w:rsid w:val="00ED5053"/>
    <w:rsid w:val="00ED543B"/>
    <w:rsid w:val="00ED5687"/>
    <w:rsid w:val="00ED5C85"/>
    <w:rsid w:val="00ED5FA4"/>
    <w:rsid w:val="00ED672E"/>
    <w:rsid w:val="00ED6D96"/>
    <w:rsid w:val="00ED6E33"/>
    <w:rsid w:val="00ED6F7D"/>
    <w:rsid w:val="00ED7469"/>
    <w:rsid w:val="00ED759A"/>
    <w:rsid w:val="00ED79A6"/>
    <w:rsid w:val="00EE040E"/>
    <w:rsid w:val="00EE050A"/>
    <w:rsid w:val="00EE0574"/>
    <w:rsid w:val="00EE0885"/>
    <w:rsid w:val="00EE09CE"/>
    <w:rsid w:val="00EE0B8D"/>
    <w:rsid w:val="00EE0CC3"/>
    <w:rsid w:val="00EE0DD4"/>
    <w:rsid w:val="00EE103E"/>
    <w:rsid w:val="00EE1192"/>
    <w:rsid w:val="00EE1A31"/>
    <w:rsid w:val="00EE1B68"/>
    <w:rsid w:val="00EE1E8F"/>
    <w:rsid w:val="00EE22EB"/>
    <w:rsid w:val="00EE241F"/>
    <w:rsid w:val="00EE2A8A"/>
    <w:rsid w:val="00EE3594"/>
    <w:rsid w:val="00EE39FC"/>
    <w:rsid w:val="00EE3B4A"/>
    <w:rsid w:val="00EE3EE5"/>
    <w:rsid w:val="00EE3F3D"/>
    <w:rsid w:val="00EE487C"/>
    <w:rsid w:val="00EE4B6B"/>
    <w:rsid w:val="00EE5278"/>
    <w:rsid w:val="00EE54B1"/>
    <w:rsid w:val="00EE5771"/>
    <w:rsid w:val="00EE5E0A"/>
    <w:rsid w:val="00EE5F54"/>
    <w:rsid w:val="00EE6910"/>
    <w:rsid w:val="00EE7545"/>
    <w:rsid w:val="00EF0082"/>
    <w:rsid w:val="00EF08B1"/>
    <w:rsid w:val="00EF0961"/>
    <w:rsid w:val="00EF0B19"/>
    <w:rsid w:val="00EF0CAF"/>
    <w:rsid w:val="00EF0FAF"/>
    <w:rsid w:val="00EF10DB"/>
    <w:rsid w:val="00EF1D84"/>
    <w:rsid w:val="00EF246F"/>
    <w:rsid w:val="00EF29B6"/>
    <w:rsid w:val="00EF29F5"/>
    <w:rsid w:val="00EF3610"/>
    <w:rsid w:val="00EF38AF"/>
    <w:rsid w:val="00EF3DED"/>
    <w:rsid w:val="00EF3ECC"/>
    <w:rsid w:val="00EF3FA5"/>
    <w:rsid w:val="00EF418C"/>
    <w:rsid w:val="00EF43FD"/>
    <w:rsid w:val="00EF44C2"/>
    <w:rsid w:val="00EF46CF"/>
    <w:rsid w:val="00EF4D6C"/>
    <w:rsid w:val="00EF5A77"/>
    <w:rsid w:val="00EF5B4A"/>
    <w:rsid w:val="00EF5FF5"/>
    <w:rsid w:val="00EF628B"/>
    <w:rsid w:val="00EF7128"/>
    <w:rsid w:val="00EF733D"/>
    <w:rsid w:val="00EF75E0"/>
    <w:rsid w:val="00EF77BC"/>
    <w:rsid w:val="00F00C69"/>
    <w:rsid w:val="00F00ED9"/>
    <w:rsid w:val="00F01585"/>
    <w:rsid w:val="00F01761"/>
    <w:rsid w:val="00F017F5"/>
    <w:rsid w:val="00F01894"/>
    <w:rsid w:val="00F01C06"/>
    <w:rsid w:val="00F01DC1"/>
    <w:rsid w:val="00F01EB3"/>
    <w:rsid w:val="00F02405"/>
    <w:rsid w:val="00F0271A"/>
    <w:rsid w:val="00F02787"/>
    <w:rsid w:val="00F028B9"/>
    <w:rsid w:val="00F02DE2"/>
    <w:rsid w:val="00F03050"/>
    <w:rsid w:val="00F03C37"/>
    <w:rsid w:val="00F050DF"/>
    <w:rsid w:val="00F052F0"/>
    <w:rsid w:val="00F057E2"/>
    <w:rsid w:val="00F0590F"/>
    <w:rsid w:val="00F05CE8"/>
    <w:rsid w:val="00F05E34"/>
    <w:rsid w:val="00F05F39"/>
    <w:rsid w:val="00F06991"/>
    <w:rsid w:val="00F069F3"/>
    <w:rsid w:val="00F06C67"/>
    <w:rsid w:val="00F06E6E"/>
    <w:rsid w:val="00F07097"/>
    <w:rsid w:val="00F074FE"/>
    <w:rsid w:val="00F07817"/>
    <w:rsid w:val="00F1078D"/>
    <w:rsid w:val="00F10A15"/>
    <w:rsid w:val="00F11E47"/>
    <w:rsid w:val="00F11EDB"/>
    <w:rsid w:val="00F1239E"/>
    <w:rsid w:val="00F12488"/>
    <w:rsid w:val="00F1266E"/>
    <w:rsid w:val="00F12FC3"/>
    <w:rsid w:val="00F136AA"/>
    <w:rsid w:val="00F13B51"/>
    <w:rsid w:val="00F13B58"/>
    <w:rsid w:val="00F14306"/>
    <w:rsid w:val="00F14862"/>
    <w:rsid w:val="00F15573"/>
    <w:rsid w:val="00F159C2"/>
    <w:rsid w:val="00F160A4"/>
    <w:rsid w:val="00F16215"/>
    <w:rsid w:val="00F166A9"/>
    <w:rsid w:val="00F1673B"/>
    <w:rsid w:val="00F16F90"/>
    <w:rsid w:val="00F17519"/>
    <w:rsid w:val="00F17692"/>
    <w:rsid w:val="00F17A52"/>
    <w:rsid w:val="00F202EA"/>
    <w:rsid w:val="00F20520"/>
    <w:rsid w:val="00F20E70"/>
    <w:rsid w:val="00F20FFD"/>
    <w:rsid w:val="00F21185"/>
    <w:rsid w:val="00F21758"/>
    <w:rsid w:val="00F21EC7"/>
    <w:rsid w:val="00F235EA"/>
    <w:rsid w:val="00F24187"/>
    <w:rsid w:val="00F24197"/>
    <w:rsid w:val="00F2446C"/>
    <w:rsid w:val="00F245D2"/>
    <w:rsid w:val="00F24B83"/>
    <w:rsid w:val="00F24FEC"/>
    <w:rsid w:val="00F25583"/>
    <w:rsid w:val="00F2623B"/>
    <w:rsid w:val="00F2668C"/>
    <w:rsid w:val="00F26EF0"/>
    <w:rsid w:val="00F27699"/>
    <w:rsid w:val="00F27A6C"/>
    <w:rsid w:val="00F27C1C"/>
    <w:rsid w:val="00F27E6D"/>
    <w:rsid w:val="00F27FC3"/>
    <w:rsid w:val="00F30495"/>
    <w:rsid w:val="00F307C6"/>
    <w:rsid w:val="00F30AF5"/>
    <w:rsid w:val="00F31063"/>
    <w:rsid w:val="00F3171E"/>
    <w:rsid w:val="00F31EBE"/>
    <w:rsid w:val="00F31FF9"/>
    <w:rsid w:val="00F32031"/>
    <w:rsid w:val="00F32260"/>
    <w:rsid w:val="00F328ED"/>
    <w:rsid w:val="00F33226"/>
    <w:rsid w:val="00F33289"/>
    <w:rsid w:val="00F333BB"/>
    <w:rsid w:val="00F33426"/>
    <w:rsid w:val="00F33E42"/>
    <w:rsid w:val="00F34B02"/>
    <w:rsid w:val="00F35A6E"/>
    <w:rsid w:val="00F35B67"/>
    <w:rsid w:val="00F35C30"/>
    <w:rsid w:val="00F35C5A"/>
    <w:rsid w:val="00F36934"/>
    <w:rsid w:val="00F36A09"/>
    <w:rsid w:val="00F36A28"/>
    <w:rsid w:val="00F36D0B"/>
    <w:rsid w:val="00F36E2A"/>
    <w:rsid w:val="00F3745D"/>
    <w:rsid w:val="00F3767B"/>
    <w:rsid w:val="00F379FF"/>
    <w:rsid w:val="00F40171"/>
    <w:rsid w:val="00F4041C"/>
    <w:rsid w:val="00F404C1"/>
    <w:rsid w:val="00F4120D"/>
    <w:rsid w:val="00F415E4"/>
    <w:rsid w:val="00F4173E"/>
    <w:rsid w:val="00F41EF7"/>
    <w:rsid w:val="00F424C3"/>
    <w:rsid w:val="00F429AF"/>
    <w:rsid w:val="00F42FBC"/>
    <w:rsid w:val="00F43800"/>
    <w:rsid w:val="00F43F70"/>
    <w:rsid w:val="00F43FBE"/>
    <w:rsid w:val="00F4458E"/>
    <w:rsid w:val="00F44904"/>
    <w:rsid w:val="00F44990"/>
    <w:rsid w:val="00F44C84"/>
    <w:rsid w:val="00F45052"/>
    <w:rsid w:val="00F4566A"/>
    <w:rsid w:val="00F46110"/>
    <w:rsid w:val="00F46421"/>
    <w:rsid w:val="00F46B04"/>
    <w:rsid w:val="00F47077"/>
    <w:rsid w:val="00F47D49"/>
    <w:rsid w:val="00F47E15"/>
    <w:rsid w:val="00F502AE"/>
    <w:rsid w:val="00F503AB"/>
    <w:rsid w:val="00F5081D"/>
    <w:rsid w:val="00F50A73"/>
    <w:rsid w:val="00F51046"/>
    <w:rsid w:val="00F51317"/>
    <w:rsid w:val="00F513A2"/>
    <w:rsid w:val="00F51838"/>
    <w:rsid w:val="00F5191C"/>
    <w:rsid w:val="00F51DF2"/>
    <w:rsid w:val="00F51F47"/>
    <w:rsid w:val="00F5218D"/>
    <w:rsid w:val="00F52198"/>
    <w:rsid w:val="00F52ABC"/>
    <w:rsid w:val="00F52F6F"/>
    <w:rsid w:val="00F53268"/>
    <w:rsid w:val="00F5333B"/>
    <w:rsid w:val="00F53AF0"/>
    <w:rsid w:val="00F53C02"/>
    <w:rsid w:val="00F53FD2"/>
    <w:rsid w:val="00F5414F"/>
    <w:rsid w:val="00F54629"/>
    <w:rsid w:val="00F54BEF"/>
    <w:rsid w:val="00F551BA"/>
    <w:rsid w:val="00F55681"/>
    <w:rsid w:val="00F55A09"/>
    <w:rsid w:val="00F55EED"/>
    <w:rsid w:val="00F56055"/>
    <w:rsid w:val="00F560F6"/>
    <w:rsid w:val="00F56156"/>
    <w:rsid w:val="00F56E26"/>
    <w:rsid w:val="00F57CB9"/>
    <w:rsid w:val="00F60328"/>
    <w:rsid w:val="00F60E96"/>
    <w:rsid w:val="00F614C3"/>
    <w:rsid w:val="00F616E3"/>
    <w:rsid w:val="00F6175B"/>
    <w:rsid w:val="00F61D09"/>
    <w:rsid w:val="00F623DF"/>
    <w:rsid w:val="00F62930"/>
    <w:rsid w:val="00F62BDD"/>
    <w:rsid w:val="00F62FE4"/>
    <w:rsid w:val="00F641A5"/>
    <w:rsid w:val="00F6433D"/>
    <w:rsid w:val="00F645DF"/>
    <w:rsid w:val="00F6508B"/>
    <w:rsid w:val="00F65943"/>
    <w:rsid w:val="00F6596E"/>
    <w:rsid w:val="00F65A2B"/>
    <w:rsid w:val="00F65E14"/>
    <w:rsid w:val="00F65F18"/>
    <w:rsid w:val="00F65FB1"/>
    <w:rsid w:val="00F663DF"/>
    <w:rsid w:val="00F664E1"/>
    <w:rsid w:val="00F66578"/>
    <w:rsid w:val="00F667D3"/>
    <w:rsid w:val="00F66D5E"/>
    <w:rsid w:val="00F66E0C"/>
    <w:rsid w:val="00F66FD3"/>
    <w:rsid w:val="00F673E7"/>
    <w:rsid w:val="00F6753A"/>
    <w:rsid w:val="00F67788"/>
    <w:rsid w:val="00F67A88"/>
    <w:rsid w:val="00F704C3"/>
    <w:rsid w:val="00F70578"/>
    <w:rsid w:val="00F70AFC"/>
    <w:rsid w:val="00F70B78"/>
    <w:rsid w:val="00F70BD2"/>
    <w:rsid w:val="00F70DFB"/>
    <w:rsid w:val="00F70E17"/>
    <w:rsid w:val="00F70E3F"/>
    <w:rsid w:val="00F71166"/>
    <w:rsid w:val="00F719C9"/>
    <w:rsid w:val="00F71DE9"/>
    <w:rsid w:val="00F724B6"/>
    <w:rsid w:val="00F72BF0"/>
    <w:rsid w:val="00F72EEB"/>
    <w:rsid w:val="00F730AA"/>
    <w:rsid w:val="00F73133"/>
    <w:rsid w:val="00F732FA"/>
    <w:rsid w:val="00F7335E"/>
    <w:rsid w:val="00F73F21"/>
    <w:rsid w:val="00F745AA"/>
    <w:rsid w:val="00F74F57"/>
    <w:rsid w:val="00F74FD9"/>
    <w:rsid w:val="00F7566C"/>
    <w:rsid w:val="00F757B7"/>
    <w:rsid w:val="00F762F9"/>
    <w:rsid w:val="00F76344"/>
    <w:rsid w:val="00F7646A"/>
    <w:rsid w:val="00F769F7"/>
    <w:rsid w:val="00F76D22"/>
    <w:rsid w:val="00F76DE3"/>
    <w:rsid w:val="00F7702D"/>
    <w:rsid w:val="00F770E1"/>
    <w:rsid w:val="00F772D1"/>
    <w:rsid w:val="00F7736A"/>
    <w:rsid w:val="00F777FD"/>
    <w:rsid w:val="00F77949"/>
    <w:rsid w:val="00F80146"/>
    <w:rsid w:val="00F801DE"/>
    <w:rsid w:val="00F803F4"/>
    <w:rsid w:val="00F80783"/>
    <w:rsid w:val="00F81440"/>
    <w:rsid w:val="00F81452"/>
    <w:rsid w:val="00F81831"/>
    <w:rsid w:val="00F81A6B"/>
    <w:rsid w:val="00F81EA2"/>
    <w:rsid w:val="00F82614"/>
    <w:rsid w:val="00F8308D"/>
    <w:rsid w:val="00F83245"/>
    <w:rsid w:val="00F8337C"/>
    <w:rsid w:val="00F833C8"/>
    <w:rsid w:val="00F84496"/>
    <w:rsid w:val="00F845FA"/>
    <w:rsid w:val="00F84B2F"/>
    <w:rsid w:val="00F84B91"/>
    <w:rsid w:val="00F84FF3"/>
    <w:rsid w:val="00F857DF"/>
    <w:rsid w:val="00F85904"/>
    <w:rsid w:val="00F85DD4"/>
    <w:rsid w:val="00F860E8"/>
    <w:rsid w:val="00F8685A"/>
    <w:rsid w:val="00F86963"/>
    <w:rsid w:val="00F86A97"/>
    <w:rsid w:val="00F86EC9"/>
    <w:rsid w:val="00F87C2A"/>
    <w:rsid w:val="00F87ED7"/>
    <w:rsid w:val="00F90A16"/>
    <w:rsid w:val="00F91C9B"/>
    <w:rsid w:val="00F92249"/>
    <w:rsid w:val="00F92A81"/>
    <w:rsid w:val="00F92CAF"/>
    <w:rsid w:val="00F93176"/>
    <w:rsid w:val="00F9331E"/>
    <w:rsid w:val="00F934EE"/>
    <w:rsid w:val="00F93F0B"/>
    <w:rsid w:val="00F94137"/>
    <w:rsid w:val="00F94443"/>
    <w:rsid w:val="00F94702"/>
    <w:rsid w:val="00F94E06"/>
    <w:rsid w:val="00F94F5B"/>
    <w:rsid w:val="00F958C0"/>
    <w:rsid w:val="00F95A6E"/>
    <w:rsid w:val="00F95CAF"/>
    <w:rsid w:val="00F961D4"/>
    <w:rsid w:val="00F9621A"/>
    <w:rsid w:val="00F96768"/>
    <w:rsid w:val="00F96A5F"/>
    <w:rsid w:val="00F96AC5"/>
    <w:rsid w:val="00F96BD9"/>
    <w:rsid w:val="00F97061"/>
    <w:rsid w:val="00F97A86"/>
    <w:rsid w:val="00F97EE8"/>
    <w:rsid w:val="00FA0028"/>
    <w:rsid w:val="00FA02E7"/>
    <w:rsid w:val="00FA0C0A"/>
    <w:rsid w:val="00FA0CF1"/>
    <w:rsid w:val="00FA0F3F"/>
    <w:rsid w:val="00FA145A"/>
    <w:rsid w:val="00FA1493"/>
    <w:rsid w:val="00FA1574"/>
    <w:rsid w:val="00FA1C64"/>
    <w:rsid w:val="00FA1E25"/>
    <w:rsid w:val="00FA21E6"/>
    <w:rsid w:val="00FA2508"/>
    <w:rsid w:val="00FA2ABB"/>
    <w:rsid w:val="00FA2C7C"/>
    <w:rsid w:val="00FA3395"/>
    <w:rsid w:val="00FA3AD4"/>
    <w:rsid w:val="00FA41D5"/>
    <w:rsid w:val="00FA4260"/>
    <w:rsid w:val="00FA4574"/>
    <w:rsid w:val="00FA46F7"/>
    <w:rsid w:val="00FA4A66"/>
    <w:rsid w:val="00FA4F51"/>
    <w:rsid w:val="00FA5415"/>
    <w:rsid w:val="00FA5C4C"/>
    <w:rsid w:val="00FA5F42"/>
    <w:rsid w:val="00FA654B"/>
    <w:rsid w:val="00FA69F8"/>
    <w:rsid w:val="00FA6E73"/>
    <w:rsid w:val="00FA70D5"/>
    <w:rsid w:val="00FA74E8"/>
    <w:rsid w:val="00FA78CE"/>
    <w:rsid w:val="00FA7975"/>
    <w:rsid w:val="00FA7978"/>
    <w:rsid w:val="00FA7991"/>
    <w:rsid w:val="00FA7D57"/>
    <w:rsid w:val="00FB03B2"/>
    <w:rsid w:val="00FB043A"/>
    <w:rsid w:val="00FB053D"/>
    <w:rsid w:val="00FB0627"/>
    <w:rsid w:val="00FB0B80"/>
    <w:rsid w:val="00FB2008"/>
    <w:rsid w:val="00FB2F1D"/>
    <w:rsid w:val="00FB2F2C"/>
    <w:rsid w:val="00FB306E"/>
    <w:rsid w:val="00FB3917"/>
    <w:rsid w:val="00FB3D63"/>
    <w:rsid w:val="00FB3D99"/>
    <w:rsid w:val="00FB3F1E"/>
    <w:rsid w:val="00FB3FC1"/>
    <w:rsid w:val="00FB43CE"/>
    <w:rsid w:val="00FB4840"/>
    <w:rsid w:val="00FB48B8"/>
    <w:rsid w:val="00FB4FAF"/>
    <w:rsid w:val="00FB509E"/>
    <w:rsid w:val="00FB52D3"/>
    <w:rsid w:val="00FB59F4"/>
    <w:rsid w:val="00FB5A94"/>
    <w:rsid w:val="00FB5FFF"/>
    <w:rsid w:val="00FB6780"/>
    <w:rsid w:val="00FB6AAA"/>
    <w:rsid w:val="00FB7367"/>
    <w:rsid w:val="00FC0279"/>
    <w:rsid w:val="00FC0409"/>
    <w:rsid w:val="00FC07FA"/>
    <w:rsid w:val="00FC0B37"/>
    <w:rsid w:val="00FC0BAC"/>
    <w:rsid w:val="00FC0F2E"/>
    <w:rsid w:val="00FC0FEF"/>
    <w:rsid w:val="00FC17AE"/>
    <w:rsid w:val="00FC1EA6"/>
    <w:rsid w:val="00FC25A2"/>
    <w:rsid w:val="00FC34AC"/>
    <w:rsid w:val="00FC367D"/>
    <w:rsid w:val="00FC3845"/>
    <w:rsid w:val="00FC3F7D"/>
    <w:rsid w:val="00FC4042"/>
    <w:rsid w:val="00FC4216"/>
    <w:rsid w:val="00FC45A4"/>
    <w:rsid w:val="00FC4CE5"/>
    <w:rsid w:val="00FC52F1"/>
    <w:rsid w:val="00FC5593"/>
    <w:rsid w:val="00FC567E"/>
    <w:rsid w:val="00FC5956"/>
    <w:rsid w:val="00FC5B4B"/>
    <w:rsid w:val="00FC5C79"/>
    <w:rsid w:val="00FC5DE3"/>
    <w:rsid w:val="00FC6133"/>
    <w:rsid w:val="00FC63A2"/>
    <w:rsid w:val="00FC6408"/>
    <w:rsid w:val="00FC6667"/>
    <w:rsid w:val="00FC6E09"/>
    <w:rsid w:val="00FC70A5"/>
    <w:rsid w:val="00FC7DA7"/>
    <w:rsid w:val="00FC7F53"/>
    <w:rsid w:val="00FD0328"/>
    <w:rsid w:val="00FD0553"/>
    <w:rsid w:val="00FD089D"/>
    <w:rsid w:val="00FD0D2A"/>
    <w:rsid w:val="00FD1033"/>
    <w:rsid w:val="00FD1466"/>
    <w:rsid w:val="00FD154F"/>
    <w:rsid w:val="00FD1577"/>
    <w:rsid w:val="00FD17FA"/>
    <w:rsid w:val="00FD1951"/>
    <w:rsid w:val="00FD26BB"/>
    <w:rsid w:val="00FD2A38"/>
    <w:rsid w:val="00FD3147"/>
    <w:rsid w:val="00FD31F1"/>
    <w:rsid w:val="00FD3748"/>
    <w:rsid w:val="00FD3810"/>
    <w:rsid w:val="00FD3BE9"/>
    <w:rsid w:val="00FD4328"/>
    <w:rsid w:val="00FD4CC1"/>
    <w:rsid w:val="00FD5EE2"/>
    <w:rsid w:val="00FD648D"/>
    <w:rsid w:val="00FD6983"/>
    <w:rsid w:val="00FD7065"/>
    <w:rsid w:val="00FD7435"/>
    <w:rsid w:val="00FD795A"/>
    <w:rsid w:val="00FD7EC8"/>
    <w:rsid w:val="00FE0297"/>
    <w:rsid w:val="00FE0848"/>
    <w:rsid w:val="00FE09EA"/>
    <w:rsid w:val="00FE1065"/>
    <w:rsid w:val="00FE118C"/>
    <w:rsid w:val="00FE11A1"/>
    <w:rsid w:val="00FE131E"/>
    <w:rsid w:val="00FE15C9"/>
    <w:rsid w:val="00FE1644"/>
    <w:rsid w:val="00FE2078"/>
    <w:rsid w:val="00FE20A7"/>
    <w:rsid w:val="00FE2269"/>
    <w:rsid w:val="00FE22A9"/>
    <w:rsid w:val="00FE24E7"/>
    <w:rsid w:val="00FE277B"/>
    <w:rsid w:val="00FE284F"/>
    <w:rsid w:val="00FE292F"/>
    <w:rsid w:val="00FE31A8"/>
    <w:rsid w:val="00FE5DF3"/>
    <w:rsid w:val="00FE65F6"/>
    <w:rsid w:val="00FE6CE1"/>
    <w:rsid w:val="00FE7285"/>
    <w:rsid w:val="00FE7A77"/>
    <w:rsid w:val="00FF007A"/>
    <w:rsid w:val="00FF0347"/>
    <w:rsid w:val="00FF0569"/>
    <w:rsid w:val="00FF0611"/>
    <w:rsid w:val="00FF0685"/>
    <w:rsid w:val="00FF087B"/>
    <w:rsid w:val="00FF0CBD"/>
    <w:rsid w:val="00FF18D4"/>
    <w:rsid w:val="00FF1A7F"/>
    <w:rsid w:val="00FF1A84"/>
    <w:rsid w:val="00FF1C37"/>
    <w:rsid w:val="00FF1F4D"/>
    <w:rsid w:val="00FF2069"/>
    <w:rsid w:val="00FF2217"/>
    <w:rsid w:val="00FF2B7E"/>
    <w:rsid w:val="00FF3145"/>
    <w:rsid w:val="00FF3627"/>
    <w:rsid w:val="00FF3A42"/>
    <w:rsid w:val="00FF44A7"/>
    <w:rsid w:val="00FF4ADB"/>
    <w:rsid w:val="00FF502A"/>
    <w:rsid w:val="00FF5460"/>
    <w:rsid w:val="00FF5D36"/>
    <w:rsid w:val="00FF5D82"/>
    <w:rsid w:val="00FF6445"/>
    <w:rsid w:val="00FF64F3"/>
    <w:rsid w:val="00FF667A"/>
    <w:rsid w:val="00FF6983"/>
    <w:rsid w:val="00FF719C"/>
    <w:rsid w:val="00FF77F2"/>
    <w:rsid w:val="00FF7964"/>
    <w:rsid w:val="00FF7E10"/>
    <w:rsid w:val="00FF7EA1"/>
    <w:rsid w:val="00FF7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98C"/>
  </w:style>
  <w:style w:type="paragraph" w:styleId="Heading1">
    <w:name w:val="heading 1"/>
    <w:basedOn w:val="Normal"/>
    <w:next w:val="Normal"/>
    <w:link w:val="Heading1Char"/>
    <w:qFormat/>
    <w:rsid w:val="00C0728E"/>
    <w:pPr>
      <w:keepNext/>
      <w:spacing w:before="240" w:after="60" w:line="240" w:lineRule="auto"/>
      <w:jc w:val="both"/>
      <w:outlineLvl w:val="0"/>
    </w:pPr>
    <w:rPr>
      <w:rFonts w:ascii="Arial" w:eastAsia="Times New Roman" w:hAnsi="Arial" w:cs="Arial"/>
      <w:b/>
      <w:bCs/>
      <w:kern w:val="32"/>
      <w:sz w:val="32"/>
      <w:szCs w:val="32"/>
    </w:rPr>
  </w:style>
  <w:style w:type="paragraph" w:styleId="Heading2">
    <w:name w:val="heading 2"/>
    <w:aliases w:val="h2"/>
    <w:basedOn w:val="Heading1"/>
    <w:next w:val="Normal"/>
    <w:link w:val="Heading2Char"/>
    <w:qFormat/>
    <w:rsid w:val="00C0728E"/>
    <w:pPr>
      <w:keepLines/>
      <w:spacing w:after="240" w:line="312" w:lineRule="atLeast"/>
      <w:jc w:val="left"/>
      <w:outlineLvl w:val="1"/>
    </w:pPr>
    <w:rPr>
      <w:rFonts w:ascii="Times New Roman" w:hAnsi="Times New Roman" w:cs="Times New Roman"/>
      <w:bCs w:val="0"/>
      <w:kern w:val="0"/>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728E"/>
    <w:rPr>
      <w:rFonts w:ascii="Arial" w:eastAsia="Times New Roman" w:hAnsi="Arial" w:cs="Arial"/>
      <w:b/>
      <w:bCs/>
      <w:kern w:val="32"/>
      <w:sz w:val="32"/>
      <w:szCs w:val="32"/>
    </w:rPr>
  </w:style>
  <w:style w:type="character" w:customStyle="1" w:styleId="Heading2Char">
    <w:name w:val="Heading 2 Char"/>
    <w:aliases w:val="h2 Char"/>
    <w:basedOn w:val="DefaultParagraphFont"/>
    <w:link w:val="Heading2"/>
    <w:rsid w:val="00C0728E"/>
    <w:rPr>
      <w:rFonts w:ascii="Times New Roman" w:eastAsia="Times New Roman" w:hAnsi="Times New Roman" w:cs="Times New Roman"/>
      <w:b/>
      <w:sz w:val="28"/>
      <w:szCs w:val="20"/>
    </w:rPr>
  </w:style>
  <w:style w:type="character" w:styleId="FollowedHyperlink">
    <w:name w:val="FollowedHyperlink"/>
    <w:basedOn w:val="DefaultParagraphFont"/>
    <w:rsid w:val="00C0728E"/>
    <w:rPr>
      <w:color w:val="800080"/>
      <w:u w:val="single"/>
    </w:rPr>
  </w:style>
  <w:style w:type="paragraph" w:styleId="BodyText">
    <w:name w:val="Body Text"/>
    <w:basedOn w:val="Normal"/>
    <w:link w:val="BodyTextChar"/>
    <w:rsid w:val="00C0728E"/>
    <w:pPr>
      <w:spacing w:line="240" w:lineRule="auto"/>
      <w:jc w:val="center"/>
    </w:pPr>
    <w:rPr>
      <w:rFonts w:ascii="Times" w:eastAsia="Times New Roman" w:hAnsi="Times" w:cs="Times New Roman"/>
      <w:b/>
      <w:sz w:val="40"/>
      <w:szCs w:val="20"/>
    </w:rPr>
  </w:style>
  <w:style w:type="character" w:customStyle="1" w:styleId="BodyTextChar">
    <w:name w:val="Body Text Char"/>
    <w:basedOn w:val="DefaultParagraphFont"/>
    <w:link w:val="BodyText"/>
    <w:rsid w:val="00C0728E"/>
    <w:rPr>
      <w:rFonts w:ascii="Times" w:eastAsia="Times New Roman" w:hAnsi="Times" w:cs="Times New Roman"/>
      <w:b/>
      <w:sz w:val="40"/>
      <w:szCs w:val="20"/>
    </w:rPr>
  </w:style>
  <w:style w:type="paragraph" w:styleId="FootnoteText">
    <w:name w:val="footnote text"/>
    <w:basedOn w:val="Normal"/>
    <w:next w:val="TFReferencesSection"/>
    <w:link w:val="FootnoteTextChar"/>
    <w:semiHidden/>
    <w:rsid w:val="00C0728E"/>
    <w:pPr>
      <w:spacing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semiHidden/>
    <w:rsid w:val="00C0728E"/>
    <w:rPr>
      <w:rFonts w:ascii="Times" w:eastAsia="Times New Roman" w:hAnsi="Times" w:cs="Times New Roman"/>
      <w:sz w:val="24"/>
      <w:szCs w:val="20"/>
    </w:rPr>
  </w:style>
  <w:style w:type="paragraph" w:customStyle="1" w:styleId="TFReferencesSection">
    <w:name w:val="TF_References_Section"/>
    <w:basedOn w:val="Normal"/>
    <w:rsid w:val="00C0728E"/>
    <w:pPr>
      <w:spacing w:line="480" w:lineRule="auto"/>
      <w:ind w:firstLine="187"/>
      <w:jc w:val="both"/>
    </w:pPr>
    <w:rPr>
      <w:rFonts w:ascii="Times" w:eastAsia="Times New Roman" w:hAnsi="Times" w:cs="Times New Roman"/>
      <w:sz w:val="24"/>
      <w:szCs w:val="20"/>
    </w:rPr>
  </w:style>
  <w:style w:type="paragraph" w:customStyle="1" w:styleId="TAMainText">
    <w:name w:val="TA_Main_Text"/>
    <w:basedOn w:val="Normal"/>
    <w:rsid w:val="00C0728E"/>
    <w:pPr>
      <w:spacing w:after="0" w:line="480" w:lineRule="auto"/>
      <w:ind w:firstLine="202"/>
      <w:jc w:val="both"/>
    </w:pPr>
    <w:rPr>
      <w:rFonts w:ascii="Times" w:eastAsia="Times New Roman" w:hAnsi="Times" w:cs="Times New Roman"/>
      <w:sz w:val="24"/>
      <w:szCs w:val="20"/>
    </w:rPr>
  </w:style>
  <w:style w:type="paragraph" w:customStyle="1" w:styleId="BATitle">
    <w:name w:val="BA_Title"/>
    <w:basedOn w:val="Normal"/>
    <w:next w:val="BBAuthorName"/>
    <w:rsid w:val="00C0728E"/>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C0728E"/>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C0728E"/>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C0728E"/>
    <w:pPr>
      <w:spacing w:line="480" w:lineRule="auto"/>
      <w:jc w:val="both"/>
    </w:pPr>
    <w:rPr>
      <w:rFonts w:ascii="Times" w:eastAsia="Times New Roman" w:hAnsi="Times" w:cs="Times New Roman"/>
      <w:sz w:val="24"/>
      <w:szCs w:val="20"/>
    </w:rPr>
  </w:style>
  <w:style w:type="paragraph" w:customStyle="1" w:styleId="AIReceivedDate">
    <w:name w:val="AI_Received_Date"/>
    <w:basedOn w:val="Normal"/>
    <w:next w:val="BDAbstract"/>
    <w:rsid w:val="00C0728E"/>
    <w:pPr>
      <w:spacing w:after="240" w:line="480" w:lineRule="auto"/>
      <w:jc w:val="both"/>
    </w:pPr>
    <w:rPr>
      <w:rFonts w:ascii="Times" w:eastAsia="Times New Roman" w:hAnsi="Times" w:cs="Times New Roman"/>
      <w:b/>
      <w:sz w:val="24"/>
      <w:szCs w:val="20"/>
    </w:rPr>
  </w:style>
  <w:style w:type="paragraph" w:customStyle="1" w:styleId="BDAbstract">
    <w:name w:val="BD_Abstract"/>
    <w:basedOn w:val="Normal"/>
    <w:next w:val="TAMainText"/>
    <w:rsid w:val="00C0728E"/>
    <w:pPr>
      <w:spacing w:before="360" w:after="360" w:line="480" w:lineRule="auto"/>
      <w:jc w:val="both"/>
    </w:pPr>
    <w:rPr>
      <w:rFonts w:ascii="Times" w:eastAsia="Times New Roman" w:hAnsi="Times" w:cs="Times New Roman"/>
      <w:sz w:val="24"/>
      <w:szCs w:val="20"/>
    </w:rPr>
  </w:style>
  <w:style w:type="paragraph" w:customStyle="1" w:styleId="TDAcknowledgments">
    <w:name w:val="TD_Acknowledgments"/>
    <w:basedOn w:val="Normal"/>
    <w:next w:val="Normal"/>
    <w:rsid w:val="00C0728E"/>
    <w:pPr>
      <w:spacing w:before="200" w:line="480" w:lineRule="auto"/>
      <w:ind w:firstLine="202"/>
      <w:jc w:val="both"/>
    </w:pPr>
    <w:rPr>
      <w:rFonts w:ascii="Times" w:eastAsia="Times New Roman" w:hAnsi="Times" w:cs="Times New Roman"/>
      <w:sz w:val="24"/>
      <w:szCs w:val="20"/>
    </w:rPr>
  </w:style>
  <w:style w:type="paragraph" w:customStyle="1" w:styleId="TESupportingInformation">
    <w:name w:val="TE_Supporting_Information"/>
    <w:basedOn w:val="Normal"/>
    <w:next w:val="Normal"/>
    <w:rsid w:val="00C0728E"/>
    <w:pPr>
      <w:spacing w:line="480" w:lineRule="auto"/>
      <w:ind w:firstLine="187"/>
      <w:jc w:val="both"/>
    </w:pPr>
    <w:rPr>
      <w:rFonts w:ascii="Times" w:eastAsia="Times New Roman" w:hAnsi="Times" w:cs="Times New Roman"/>
      <w:sz w:val="24"/>
      <w:szCs w:val="20"/>
    </w:rPr>
  </w:style>
  <w:style w:type="paragraph" w:customStyle="1" w:styleId="VCSchemeTitle">
    <w:name w:val="VC_Scheme_Title"/>
    <w:basedOn w:val="Normal"/>
    <w:next w:val="Normal"/>
    <w:rsid w:val="00C0728E"/>
    <w:pPr>
      <w:spacing w:line="480" w:lineRule="auto"/>
      <w:jc w:val="both"/>
    </w:pPr>
    <w:rPr>
      <w:rFonts w:ascii="Times" w:eastAsia="Times New Roman" w:hAnsi="Times" w:cs="Times New Roman"/>
      <w:sz w:val="24"/>
      <w:szCs w:val="20"/>
    </w:rPr>
  </w:style>
  <w:style w:type="paragraph" w:customStyle="1" w:styleId="VDTableTitle">
    <w:name w:val="VD_Table_Title"/>
    <w:basedOn w:val="Normal"/>
    <w:next w:val="Normal"/>
    <w:rsid w:val="00C0728E"/>
    <w:pPr>
      <w:spacing w:line="480" w:lineRule="auto"/>
      <w:jc w:val="both"/>
    </w:pPr>
    <w:rPr>
      <w:rFonts w:ascii="Times" w:eastAsia="Times New Roman" w:hAnsi="Times" w:cs="Times New Roman"/>
      <w:sz w:val="24"/>
      <w:szCs w:val="20"/>
    </w:rPr>
  </w:style>
  <w:style w:type="paragraph" w:customStyle="1" w:styleId="VAFigureCaption">
    <w:name w:val="VA_Figure_Caption"/>
    <w:basedOn w:val="Normal"/>
    <w:next w:val="Normal"/>
    <w:rsid w:val="00C0728E"/>
    <w:pPr>
      <w:spacing w:line="480" w:lineRule="auto"/>
      <w:jc w:val="both"/>
    </w:pPr>
    <w:rPr>
      <w:rFonts w:ascii="Times" w:eastAsia="Times New Roman" w:hAnsi="Times" w:cs="Times New Roman"/>
      <w:sz w:val="24"/>
      <w:szCs w:val="20"/>
    </w:rPr>
  </w:style>
  <w:style w:type="paragraph" w:customStyle="1" w:styleId="VBChartTitle">
    <w:name w:val="VB_Chart_Title"/>
    <w:basedOn w:val="Normal"/>
    <w:next w:val="Normal"/>
    <w:rsid w:val="00C0728E"/>
    <w:pPr>
      <w:spacing w:line="480" w:lineRule="auto"/>
      <w:jc w:val="both"/>
    </w:pPr>
    <w:rPr>
      <w:rFonts w:ascii="Times" w:eastAsia="Times New Roman" w:hAnsi="Times" w:cs="Times New Roman"/>
      <w:sz w:val="24"/>
      <w:szCs w:val="20"/>
    </w:rPr>
  </w:style>
  <w:style w:type="paragraph" w:customStyle="1" w:styleId="FETableFootnote">
    <w:name w:val="FE_Table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FCChartFootnote">
    <w:name w:val="FC_Chart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FDSchemeFootnote">
    <w:name w:val="FD_Scheme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TCTableBody">
    <w:name w:val="TC_Table_Body"/>
    <w:basedOn w:val="Normal"/>
    <w:rsid w:val="00C0728E"/>
    <w:pPr>
      <w:spacing w:line="240" w:lineRule="auto"/>
      <w:jc w:val="both"/>
    </w:pPr>
    <w:rPr>
      <w:rFonts w:ascii="Times" w:eastAsia="Times New Roman" w:hAnsi="Times" w:cs="Times New Roman"/>
      <w:sz w:val="24"/>
      <w:szCs w:val="20"/>
    </w:rPr>
  </w:style>
  <w:style w:type="paragraph" w:customStyle="1" w:styleId="AFTitleRunningHead">
    <w:name w:val="AF_Title_Running_Head"/>
    <w:basedOn w:val="Normal"/>
    <w:next w:val="TAMainText"/>
    <w:rsid w:val="00C0728E"/>
    <w:pPr>
      <w:spacing w:line="480" w:lineRule="auto"/>
      <w:jc w:val="both"/>
    </w:pPr>
    <w:rPr>
      <w:rFonts w:ascii="Times" w:eastAsia="Times New Roman" w:hAnsi="Times" w:cs="Times New Roman"/>
      <w:sz w:val="24"/>
      <w:szCs w:val="20"/>
    </w:rPr>
  </w:style>
  <w:style w:type="paragraph" w:customStyle="1" w:styleId="BEAuthorBiography">
    <w:name w:val="BE_Author_Biography"/>
    <w:basedOn w:val="Normal"/>
    <w:rsid w:val="00C0728E"/>
    <w:pPr>
      <w:spacing w:line="480" w:lineRule="auto"/>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C0728E"/>
    <w:pPr>
      <w:spacing w:line="480" w:lineRule="auto"/>
      <w:jc w:val="both"/>
    </w:pPr>
    <w:rPr>
      <w:rFonts w:ascii="Times" w:eastAsia="Times New Roman" w:hAnsi="Times" w:cs="Times New Roman"/>
      <w:sz w:val="24"/>
      <w:szCs w:val="20"/>
    </w:rPr>
  </w:style>
  <w:style w:type="paragraph" w:customStyle="1" w:styleId="SNSynopsisTOC">
    <w:name w:val="SN_Synopsis_TOC"/>
    <w:basedOn w:val="Normal"/>
    <w:rsid w:val="00C0728E"/>
    <w:pPr>
      <w:spacing w:line="480" w:lineRule="auto"/>
      <w:jc w:val="both"/>
    </w:pPr>
    <w:rPr>
      <w:rFonts w:ascii="Times" w:eastAsia="Times New Roman" w:hAnsi="Times" w:cs="Times New Roman"/>
      <w:sz w:val="24"/>
      <w:szCs w:val="20"/>
    </w:rPr>
  </w:style>
  <w:style w:type="character" w:styleId="Hyperlink">
    <w:name w:val="Hyperlink"/>
    <w:basedOn w:val="DefaultParagraphFont"/>
    <w:rsid w:val="00C0728E"/>
    <w:rPr>
      <w:color w:val="0000FF"/>
      <w:u w:val="single"/>
    </w:rPr>
  </w:style>
  <w:style w:type="paragraph" w:styleId="Footer">
    <w:name w:val="footer"/>
    <w:basedOn w:val="Normal"/>
    <w:link w:val="FooterChar"/>
    <w:rsid w:val="00C0728E"/>
    <w:pPr>
      <w:tabs>
        <w:tab w:val="center" w:pos="4320"/>
        <w:tab w:val="right" w:pos="8640"/>
      </w:tabs>
      <w:spacing w:line="240" w:lineRule="auto"/>
      <w:jc w:val="both"/>
    </w:pPr>
    <w:rPr>
      <w:rFonts w:ascii="Times" w:eastAsia="Times New Roman" w:hAnsi="Times" w:cs="Times New Roman"/>
      <w:sz w:val="24"/>
      <w:szCs w:val="20"/>
    </w:rPr>
  </w:style>
  <w:style w:type="character" w:customStyle="1" w:styleId="FooterChar">
    <w:name w:val="Footer Char"/>
    <w:basedOn w:val="DefaultParagraphFont"/>
    <w:link w:val="Footer"/>
    <w:rsid w:val="00C0728E"/>
    <w:rPr>
      <w:rFonts w:ascii="Times" w:eastAsia="Times New Roman" w:hAnsi="Times" w:cs="Times New Roman"/>
      <w:sz w:val="24"/>
      <w:szCs w:val="20"/>
    </w:rPr>
  </w:style>
  <w:style w:type="paragraph" w:customStyle="1" w:styleId="BGKeywords">
    <w:name w:val="BG_Keywords"/>
    <w:basedOn w:val="Normal"/>
    <w:rsid w:val="00C0728E"/>
    <w:pPr>
      <w:spacing w:line="480" w:lineRule="auto"/>
      <w:jc w:val="both"/>
    </w:pPr>
    <w:rPr>
      <w:rFonts w:ascii="Times" w:eastAsia="Times New Roman" w:hAnsi="Times" w:cs="Times New Roman"/>
      <w:sz w:val="24"/>
      <w:szCs w:val="20"/>
    </w:rPr>
  </w:style>
  <w:style w:type="paragraph" w:customStyle="1" w:styleId="BHBriefs">
    <w:name w:val="BH_Briefs"/>
    <w:basedOn w:val="Normal"/>
    <w:rsid w:val="00C0728E"/>
    <w:pPr>
      <w:spacing w:line="480" w:lineRule="auto"/>
      <w:jc w:val="both"/>
    </w:pPr>
    <w:rPr>
      <w:rFonts w:ascii="Times" w:eastAsia="Times New Roman" w:hAnsi="Times" w:cs="Times New Roman"/>
      <w:sz w:val="24"/>
      <w:szCs w:val="20"/>
    </w:rPr>
  </w:style>
  <w:style w:type="character" w:styleId="PageNumber">
    <w:name w:val="page number"/>
    <w:basedOn w:val="DefaultParagraphFont"/>
    <w:rsid w:val="00C0728E"/>
  </w:style>
  <w:style w:type="table" w:styleId="TableGrid">
    <w:name w:val="Table Grid"/>
    <w:basedOn w:val="TableNormal"/>
    <w:rsid w:val="00C0728E"/>
    <w:pPr>
      <w:spacing w:after="0" w:line="312" w:lineRule="atLeas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rsid w:val="00C0728E"/>
    <w:pPr>
      <w:spacing w:after="240" w:line="312" w:lineRule="atLeast"/>
    </w:pPr>
    <w:rPr>
      <w:rFonts w:ascii="Times New Roman" w:eastAsia="Times New Roman" w:hAnsi="Times New Roman" w:cs="Times New Roman"/>
      <w:sz w:val="24"/>
      <w:szCs w:val="20"/>
      <w:lang w:eastAsia="ja-JP"/>
    </w:rPr>
  </w:style>
  <w:style w:type="paragraph" w:customStyle="1" w:styleId="NormalJustified">
    <w:name w:val="Normal + Justified"/>
    <w:aliases w:val="Line spacing:  1.5 lines"/>
    <w:basedOn w:val="Normal"/>
    <w:rsid w:val="00C0728E"/>
    <w:pPr>
      <w:spacing w:after="0" w:line="360" w:lineRule="auto"/>
      <w:jc w:val="both"/>
    </w:pPr>
    <w:rPr>
      <w:rFonts w:ascii="Times New Roman" w:eastAsia="Times New Roman" w:hAnsi="Times New Roman" w:cs="Times New Roman"/>
      <w:sz w:val="24"/>
      <w:szCs w:val="20"/>
      <w:lang w:eastAsia="ja-JP"/>
    </w:rPr>
  </w:style>
  <w:style w:type="paragraph" w:styleId="BalloonText">
    <w:name w:val="Balloon Text"/>
    <w:basedOn w:val="Normal"/>
    <w:link w:val="BalloonTextChar"/>
    <w:semiHidden/>
    <w:rsid w:val="00C0728E"/>
    <w:pPr>
      <w:spacing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0728E"/>
    <w:rPr>
      <w:rFonts w:ascii="Tahoma" w:eastAsia="Times New Roman" w:hAnsi="Tahoma" w:cs="Tahoma"/>
      <w:sz w:val="16"/>
      <w:szCs w:val="16"/>
    </w:rPr>
  </w:style>
  <w:style w:type="paragraph" w:styleId="Header">
    <w:name w:val="header"/>
    <w:basedOn w:val="Normal"/>
    <w:link w:val="HeaderChar"/>
    <w:uiPriority w:val="99"/>
    <w:unhideWhenUsed/>
    <w:rsid w:val="00C0728E"/>
    <w:pPr>
      <w:tabs>
        <w:tab w:val="center" w:pos="4680"/>
        <w:tab w:val="right" w:pos="9360"/>
      </w:tabs>
      <w:spacing w:after="0" w:line="240" w:lineRule="auto"/>
      <w:jc w:val="both"/>
    </w:pPr>
    <w:rPr>
      <w:rFonts w:ascii="Times" w:eastAsia="Times New Roman" w:hAnsi="Times" w:cs="Times New Roman"/>
      <w:sz w:val="24"/>
      <w:szCs w:val="20"/>
    </w:rPr>
  </w:style>
  <w:style w:type="character" w:customStyle="1" w:styleId="HeaderChar">
    <w:name w:val="Header Char"/>
    <w:basedOn w:val="DefaultParagraphFont"/>
    <w:link w:val="Header"/>
    <w:uiPriority w:val="99"/>
    <w:rsid w:val="00C0728E"/>
    <w:rPr>
      <w:rFonts w:ascii="Times" w:eastAsia="Times New Roman" w:hAnsi="Times" w:cs="Times New Roman"/>
      <w:sz w:val="24"/>
      <w:szCs w:val="20"/>
    </w:rPr>
  </w:style>
  <w:style w:type="character" w:styleId="CommentReference">
    <w:name w:val="annotation reference"/>
    <w:basedOn w:val="DefaultParagraphFont"/>
    <w:uiPriority w:val="99"/>
    <w:semiHidden/>
    <w:unhideWhenUsed/>
    <w:rsid w:val="00C0728E"/>
    <w:rPr>
      <w:sz w:val="16"/>
      <w:szCs w:val="16"/>
    </w:rPr>
  </w:style>
  <w:style w:type="paragraph" w:styleId="CommentText">
    <w:name w:val="annotation text"/>
    <w:basedOn w:val="Normal"/>
    <w:link w:val="CommentTextChar"/>
    <w:uiPriority w:val="99"/>
    <w:unhideWhenUsed/>
    <w:rsid w:val="00C0728E"/>
    <w:pPr>
      <w:spacing w:line="240" w:lineRule="auto"/>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uiPriority w:val="99"/>
    <w:rsid w:val="00C0728E"/>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C0728E"/>
    <w:rPr>
      <w:b/>
      <w:bCs/>
    </w:rPr>
  </w:style>
  <w:style w:type="character" w:customStyle="1" w:styleId="CommentSubjectChar">
    <w:name w:val="Comment Subject Char"/>
    <w:basedOn w:val="CommentTextChar"/>
    <w:link w:val="CommentSubject"/>
    <w:uiPriority w:val="99"/>
    <w:semiHidden/>
    <w:rsid w:val="00C0728E"/>
    <w:rPr>
      <w:rFonts w:ascii="Times" w:eastAsia="Times New Roman" w:hAnsi="Times" w:cs="Times New Roman"/>
      <w:b/>
      <w:bCs/>
      <w:sz w:val="20"/>
      <w:szCs w:val="20"/>
    </w:rPr>
  </w:style>
  <w:style w:type="paragraph" w:styleId="Revision">
    <w:name w:val="Revision"/>
    <w:hidden/>
    <w:uiPriority w:val="99"/>
    <w:semiHidden/>
    <w:rsid w:val="00C0728E"/>
    <w:pPr>
      <w:spacing w:after="0" w:line="240" w:lineRule="auto"/>
    </w:pPr>
    <w:rPr>
      <w:rFonts w:ascii="Times" w:eastAsia="Times New Roman" w:hAnsi="Times" w:cs="Times New Roman"/>
      <w:sz w:val="24"/>
      <w:szCs w:val="20"/>
    </w:rPr>
  </w:style>
  <w:style w:type="paragraph" w:styleId="EndnoteText">
    <w:name w:val="endnote text"/>
    <w:basedOn w:val="Normal"/>
    <w:link w:val="EndnoteTextChar"/>
    <w:uiPriority w:val="99"/>
    <w:semiHidden/>
    <w:unhideWhenUsed/>
    <w:rsid w:val="00C0728E"/>
    <w:pPr>
      <w:spacing w:after="0" w:line="240" w:lineRule="auto"/>
      <w:jc w:val="both"/>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C0728E"/>
    <w:rPr>
      <w:rFonts w:ascii="Times" w:eastAsia="Times New Roman" w:hAnsi="Times" w:cs="Times New Roman"/>
      <w:sz w:val="20"/>
      <w:szCs w:val="20"/>
    </w:rPr>
  </w:style>
  <w:style w:type="character" w:styleId="LineNumber">
    <w:name w:val="line number"/>
    <w:basedOn w:val="DefaultParagraphFont"/>
    <w:uiPriority w:val="99"/>
    <w:semiHidden/>
    <w:unhideWhenUsed/>
    <w:rsid w:val="00FE277B"/>
  </w:style>
  <w:style w:type="paragraph" w:styleId="NormalWeb">
    <w:name w:val="Normal (Web)"/>
    <w:basedOn w:val="Normal"/>
    <w:uiPriority w:val="99"/>
    <w:unhideWhenUsed/>
    <w:rsid w:val="00A63897"/>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98C"/>
  </w:style>
  <w:style w:type="paragraph" w:styleId="Heading1">
    <w:name w:val="heading 1"/>
    <w:basedOn w:val="Normal"/>
    <w:next w:val="Normal"/>
    <w:link w:val="Heading1Char"/>
    <w:qFormat/>
    <w:rsid w:val="00C0728E"/>
    <w:pPr>
      <w:keepNext/>
      <w:spacing w:before="240" w:after="60" w:line="240" w:lineRule="auto"/>
      <w:jc w:val="both"/>
      <w:outlineLvl w:val="0"/>
    </w:pPr>
    <w:rPr>
      <w:rFonts w:ascii="Arial" w:eastAsia="Times New Roman" w:hAnsi="Arial" w:cs="Arial"/>
      <w:b/>
      <w:bCs/>
      <w:kern w:val="32"/>
      <w:sz w:val="32"/>
      <w:szCs w:val="32"/>
    </w:rPr>
  </w:style>
  <w:style w:type="paragraph" w:styleId="Heading2">
    <w:name w:val="heading 2"/>
    <w:aliases w:val="h2"/>
    <w:basedOn w:val="Heading1"/>
    <w:next w:val="Normal"/>
    <w:link w:val="Heading2Char"/>
    <w:qFormat/>
    <w:rsid w:val="00C0728E"/>
    <w:pPr>
      <w:keepLines/>
      <w:spacing w:after="240" w:line="312" w:lineRule="atLeast"/>
      <w:jc w:val="left"/>
      <w:outlineLvl w:val="1"/>
    </w:pPr>
    <w:rPr>
      <w:rFonts w:ascii="Times New Roman" w:hAnsi="Times New Roman" w:cs="Times New Roman"/>
      <w:bCs w:val="0"/>
      <w:kern w:val="0"/>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0728E"/>
    <w:rPr>
      <w:rFonts w:ascii="Arial" w:eastAsia="Times New Roman" w:hAnsi="Arial" w:cs="Arial"/>
      <w:b/>
      <w:bCs/>
      <w:kern w:val="32"/>
      <w:sz w:val="32"/>
      <w:szCs w:val="32"/>
    </w:rPr>
  </w:style>
  <w:style w:type="character" w:customStyle="1" w:styleId="Heading2Char">
    <w:name w:val="Heading 2 Char"/>
    <w:aliases w:val="h2 Char"/>
    <w:basedOn w:val="DefaultParagraphFont"/>
    <w:link w:val="Heading2"/>
    <w:rsid w:val="00C0728E"/>
    <w:rPr>
      <w:rFonts w:ascii="Times New Roman" w:eastAsia="Times New Roman" w:hAnsi="Times New Roman" w:cs="Times New Roman"/>
      <w:b/>
      <w:sz w:val="28"/>
      <w:szCs w:val="20"/>
    </w:rPr>
  </w:style>
  <w:style w:type="character" w:styleId="FollowedHyperlink">
    <w:name w:val="FollowedHyperlink"/>
    <w:basedOn w:val="DefaultParagraphFont"/>
    <w:rsid w:val="00C0728E"/>
    <w:rPr>
      <w:color w:val="800080"/>
      <w:u w:val="single"/>
    </w:rPr>
  </w:style>
  <w:style w:type="paragraph" w:styleId="BodyText">
    <w:name w:val="Body Text"/>
    <w:basedOn w:val="Normal"/>
    <w:link w:val="BodyTextChar"/>
    <w:rsid w:val="00C0728E"/>
    <w:pPr>
      <w:spacing w:line="240" w:lineRule="auto"/>
      <w:jc w:val="center"/>
    </w:pPr>
    <w:rPr>
      <w:rFonts w:ascii="Times" w:eastAsia="Times New Roman" w:hAnsi="Times" w:cs="Times New Roman"/>
      <w:b/>
      <w:sz w:val="40"/>
      <w:szCs w:val="20"/>
    </w:rPr>
  </w:style>
  <w:style w:type="character" w:customStyle="1" w:styleId="BodyTextChar">
    <w:name w:val="Body Text Char"/>
    <w:basedOn w:val="DefaultParagraphFont"/>
    <w:link w:val="BodyText"/>
    <w:rsid w:val="00C0728E"/>
    <w:rPr>
      <w:rFonts w:ascii="Times" w:eastAsia="Times New Roman" w:hAnsi="Times" w:cs="Times New Roman"/>
      <w:b/>
      <w:sz w:val="40"/>
      <w:szCs w:val="20"/>
    </w:rPr>
  </w:style>
  <w:style w:type="paragraph" w:styleId="FootnoteText">
    <w:name w:val="footnote text"/>
    <w:basedOn w:val="Normal"/>
    <w:next w:val="TFReferencesSection"/>
    <w:link w:val="FootnoteTextChar"/>
    <w:semiHidden/>
    <w:rsid w:val="00C0728E"/>
    <w:pPr>
      <w:spacing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semiHidden/>
    <w:rsid w:val="00C0728E"/>
    <w:rPr>
      <w:rFonts w:ascii="Times" w:eastAsia="Times New Roman" w:hAnsi="Times" w:cs="Times New Roman"/>
      <w:sz w:val="24"/>
      <w:szCs w:val="20"/>
    </w:rPr>
  </w:style>
  <w:style w:type="paragraph" w:customStyle="1" w:styleId="TFReferencesSection">
    <w:name w:val="TF_References_Section"/>
    <w:basedOn w:val="Normal"/>
    <w:rsid w:val="00C0728E"/>
    <w:pPr>
      <w:spacing w:line="480" w:lineRule="auto"/>
      <w:ind w:firstLine="187"/>
      <w:jc w:val="both"/>
    </w:pPr>
    <w:rPr>
      <w:rFonts w:ascii="Times" w:eastAsia="Times New Roman" w:hAnsi="Times" w:cs="Times New Roman"/>
      <w:sz w:val="24"/>
      <w:szCs w:val="20"/>
    </w:rPr>
  </w:style>
  <w:style w:type="paragraph" w:customStyle="1" w:styleId="TAMainText">
    <w:name w:val="TA_Main_Text"/>
    <w:basedOn w:val="Normal"/>
    <w:rsid w:val="00C0728E"/>
    <w:pPr>
      <w:spacing w:after="0" w:line="480" w:lineRule="auto"/>
      <w:ind w:firstLine="202"/>
      <w:jc w:val="both"/>
    </w:pPr>
    <w:rPr>
      <w:rFonts w:ascii="Times" w:eastAsia="Times New Roman" w:hAnsi="Times" w:cs="Times New Roman"/>
      <w:sz w:val="24"/>
      <w:szCs w:val="20"/>
    </w:rPr>
  </w:style>
  <w:style w:type="paragraph" w:customStyle="1" w:styleId="BATitle">
    <w:name w:val="BA_Title"/>
    <w:basedOn w:val="Normal"/>
    <w:next w:val="BBAuthorName"/>
    <w:rsid w:val="00C0728E"/>
    <w:pPr>
      <w:spacing w:before="720" w:after="360" w:line="480" w:lineRule="auto"/>
      <w:jc w:val="center"/>
    </w:pPr>
    <w:rPr>
      <w:rFonts w:ascii="Times New Roman" w:eastAsia="Times New Roman" w:hAnsi="Times New Roman" w:cs="Times New Roman"/>
      <w:sz w:val="44"/>
      <w:szCs w:val="20"/>
    </w:rPr>
  </w:style>
  <w:style w:type="paragraph" w:customStyle="1" w:styleId="BBAuthorName">
    <w:name w:val="BB_Author_Name"/>
    <w:basedOn w:val="Normal"/>
    <w:next w:val="BCAuthorAddress"/>
    <w:rsid w:val="00C0728E"/>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C0728E"/>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C0728E"/>
    <w:pPr>
      <w:spacing w:line="480" w:lineRule="auto"/>
      <w:jc w:val="both"/>
    </w:pPr>
    <w:rPr>
      <w:rFonts w:ascii="Times" w:eastAsia="Times New Roman" w:hAnsi="Times" w:cs="Times New Roman"/>
      <w:sz w:val="24"/>
      <w:szCs w:val="20"/>
    </w:rPr>
  </w:style>
  <w:style w:type="paragraph" w:customStyle="1" w:styleId="AIReceivedDate">
    <w:name w:val="AI_Received_Date"/>
    <w:basedOn w:val="Normal"/>
    <w:next w:val="BDAbstract"/>
    <w:rsid w:val="00C0728E"/>
    <w:pPr>
      <w:spacing w:after="240" w:line="480" w:lineRule="auto"/>
      <w:jc w:val="both"/>
    </w:pPr>
    <w:rPr>
      <w:rFonts w:ascii="Times" w:eastAsia="Times New Roman" w:hAnsi="Times" w:cs="Times New Roman"/>
      <w:b/>
      <w:sz w:val="24"/>
      <w:szCs w:val="20"/>
    </w:rPr>
  </w:style>
  <w:style w:type="paragraph" w:customStyle="1" w:styleId="BDAbstract">
    <w:name w:val="BD_Abstract"/>
    <w:basedOn w:val="Normal"/>
    <w:next w:val="TAMainText"/>
    <w:rsid w:val="00C0728E"/>
    <w:pPr>
      <w:spacing w:before="360" w:after="360" w:line="480" w:lineRule="auto"/>
      <w:jc w:val="both"/>
    </w:pPr>
    <w:rPr>
      <w:rFonts w:ascii="Times" w:eastAsia="Times New Roman" w:hAnsi="Times" w:cs="Times New Roman"/>
      <w:sz w:val="24"/>
      <w:szCs w:val="20"/>
    </w:rPr>
  </w:style>
  <w:style w:type="paragraph" w:customStyle="1" w:styleId="TDAcknowledgments">
    <w:name w:val="TD_Acknowledgments"/>
    <w:basedOn w:val="Normal"/>
    <w:next w:val="Normal"/>
    <w:rsid w:val="00C0728E"/>
    <w:pPr>
      <w:spacing w:before="200" w:line="480" w:lineRule="auto"/>
      <w:ind w:firstLine="202"/>
      <w:jc w:val="both"/>
    </w:pPr>
    <w:rPr>
      <w:rFonts w:ascii="Times" w:eastAsia="Times New Roman" w:hAnsi="Times" w:cs="Times New Roman"/>
      <w:sz w:val="24"/>
      <w:szCs w:val="20"/>
    </w:rPr>
  </w:style>
  <w:style w:type="paragraph" w:customStyle="1" w:styleId="TESupportingInformation">
    <w:name w:val="TE_Supporting_Information"/>
    <w:basedOn w:val="Normal"/>
    <w:next w:val="Normal"/>
    <w:rsid w:val="00C0728E"/>
    <w:pPr>
      <w:spacing w:line="480" w:lineRule="auto"/>
      <w:ind w:firstLine="187"/>
      <w:jc w:val="both"/>
    </w:pPr>
    <w:rPr>
      <w:rFonts w:ascii="Times" w:eastAsia="Times New Roman" w:hAnsi="Times" w:cs="Times New Roman"/>
      <w:sz w:val="24"/>
      <w:szCs w:val="20"/>
    </w:rPr>
  </w:style>
  <w:style w:type="paragraph" w:customStyle="1" w:styleId="VCSchemeTitle">
    <w:name w:val="VC_Scheme_Title"/>
    <w:basedOn w:val="Normal"/>
    <w:next w:val="Normal"/>
    <w:rsid w:val="00C0728E"/>
    <w:pPr>
      <w:spacing w:line="480" w:lineRule="auto"/>
      <w:jc w:val="both"/>
    </w:pPr>
    <w:rPr>
      <w:rFonts w:ascii="Times" w:eastAsia="Times New Roman" w:hAnsi="Times" w:cs="Times New Roman"/>
      <w:sz w:val="24"/>
      <w:szCs w:val="20"/>
    </w:rPr>
  </w:style>
  <w:style w:type="paragraph" w:customStyle="1" w:styleId="VDTableTitle">
    <w:name w:val="VD_Table_Title"/>
    <w:basedOn w:val="Normal"/>
    <w:next w:val="Normal"/>
    <w:rsid w:val="00C0728E"/>
    <w:pPr>
      <w:spacing w:line="480" w:lineRule="auto"/>
      <w:jc w:val="both"/>
    </w:pPr>
    <w:rPr>
      <w:rFonts w:ascii="Times" w:eastAsia="Times New Roman" w:hAnsi="Times" w:cs="Times New Roman"/>
      <w:sz w:val="24"/>
      <w:szCs w:val="20"/>
    </w:rPr>
  </w:style>
  <w:style w:type="paragraph" w:customStyle="1" w:styleId="VAFigureCaption">
    <w:name w:val="VA_Figure_Caption"/>
    <w:basedOn w:val="Normal"/>
    <w:next w:val="Normal"/>
    <w:rsid w:val="00C0728E"/>
    <w:pPr>
      <w:spacing w:line="480" w:lineRule="auto"/>
      <w:jc w:val="both"/>
    </w:pPr>
    <w:rPr>
      <w:rFonts w:ascii="Times" w:eastAsia="Times New Roman" w:hAnsi="Times" w:cs="Times New Roman"/>
      <w:sz w:val="24"/>
      <w:szCs w:val="20"/>
    </w:rPr>
  </w:style>
  <w:style w:type="paragraph" w:customStyle="1" w:styleId="VBChartTitle">
    <w:name w:val="VB_Chart_Title"/>
    <w:basedOn w:val="Normal"/>
    <w:next w:val="Normal"/>
    <w:rsid w:val="00C0728E"/>
    <w:pPr>
      <w:spacing w:line="480" w:lineRule="auto"/>
      <w:jc w:val="both"/>
    </w:pPr>
    <w:rPr>
      <w:rFonts w:ascii="Times" w:eastAsia="Times New Roman" w:hAnsi="Times" w:cs="Times New Roman"/>
      <w:sz w:val="24"/>
      <w:szCs w:val="20"/>
    </w:rPr>
  </w:style>
  <w:style w:type="paragraph" w:customStyle="1" w:styleId="FETableFootnote">
    <w:name w:val="FE_Table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FCChartFootnote">
    <w:name w:val="FC_Chart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FDSchemeFootnote">
    <w:name w:val="FD_Scheme_Footnote"/>
    <w:basedOn w:val="Normal"/>
    <w:next w:val="Normal"/>
    <w:rsid w:val="00C0728E"/>
    <w:pPr>
      <w:spacing w:line="240" w:lineRule="auto"/>
      <w:ind w:firstLine="187"/>
      <w:jc w:val="both"/>
    </w:pPr>
    <w:rPr>
      <w:rFonts w:ascii="Times" w:eastAsia="Times New Roman" w:hAnsi="Times" w:cs="Times New Roman"/>
      <w:sz w:val="24"/>
      <w:szCs w:val="20"/>
    </w:rPr>
  </w:style>
  <w:style w:type="paragraph" w:customStyle="1" w:styleId="TCTableBody">
    <w:name w:val="TC_Table_Body"/>
    <w:basedOn w:val="Normal"/>
    <w:rsid w:val="00C0728E"/>
    <w:pPr>
      <w:spacing w:line="240" w:lineRule="auto"/>
      <w:jc w:val="both"/>
    </w:pPr>
    <w:rPr>
      <w:rFonts w:ascii="Times" w:eastAsia="Times New Roman" w:hAnsi="Times" w:cs="Times New Roman"/>
      <w:sz w:val="24"/>
      <w:szCs w:val="20"/>
    </w:rPr>
  </w:style>
  <w:style w:type="paragraph" w:customStyle="1" w:styleId="AFTitleRunningHead">
    <w:name w:val="AF_Title_Running_Head"/>
    <w:basedOn w:val="Normal"/>
    <w:next w:val="TAMainText"/>
    <w:rsid w:val="00C0728E"/>
    <w:pPr>
      <w:spacing w:line="480" w:lineRule="auto"/>
      <w:jc w:val="both"/>
    </w:pPr>
    <w:rPr>
      <w:rFonts w:ascii="Times" w:eastAsia="Times New Roman" w:hAnsi="Times" w:cs="Times New Roman"/>
      <w:sz w:val="24"/>
      <w:szCs w:val="20"/>
    </w:rPr>
  </w:style>
  <w:style w:type="paragraph" w:customStyle="1" w:styleId="BEAuthorBiography">
    <w:name w:val="BE_Author_Biography"/>
    <w:basedOn w:val="Normal"/>
    <w:rsid w:val="00C0728E"/>
    <w:pPr>
      <w:spacing w:line="480" w:lineRule="auto"/>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C0728E"/>
    <w:pPr>
      <w:spacing w:line="480" w:lineRule="auto"/>
      <w:jc w:val="both"/>
    </w:pPr>
    <w:rPr>
      <w:rFonts w:ascii="Times" w:eastAsia="Times New Roman" w:hAnsi="Times" w:cs="Times New Roman"/>
      <w:sz w:val="24"/>
      <w:szCs w:val="20"/>
    </w:rPr>
  </w:style>
  <w:style w:type="paragraph" w:customStyle="1" w:styleId="SNSynopsisTOC">
    <w:name w:val="SN_Synopsis_TOC"/>
    <w:basedOn w:val="Normal"/>
    <w:rsid w:val="00C0728E"/>
    <w:pPr>
      <w:spacing w:line="480" w:lineRule="auto"/>
      <w:jc w:val="both"/>
    </w:pPr>
    <w:rPr>
      <w:rFonts w:ascii="Times" w:eastAsia="Times New Roman" w:hAnsi="Times" w:cs="Times New Roman"/>
      <w:sz w:val="24"/>
      <w:szCs w:val="20"/>
    </w:rPr>
  </w:style>
  <w:style w:type="character" w:styleId="Hyperlink">
    <w:name w:val="Hyperlink"/>
    <w:basedOn w:val="DefaultParagraphFont"/>
    <w:rsid w:val="00C0728E"/>
    <w:rPr>
      <w:color w:val="0000FF"/>
      <w:u w:val="single"/>
    </w:rPr>
  </w:style>
  <w:style w:type="paragraph" w:styleId="Footer">
    <w:name w:val="footer"/>
    <w:basedOn w:val="Normal"/>
    <w:link w:val="FooterChar"/>
    <w:rsid w:val="00C0728E"/>
    <w:pPr>
      <w:tabs>
        <w:tab w:val="center" w:pos="4320"/>
        <w:tab w:val="right" w:pos="8640"/>
      </w:tabs>
      <w:spacing w:line="240" w:lineRule="auto"/>
      <w:jc w:val="both"/>
    </w:pPr>
    <w:rPr>
      <w:rFonts w:ascii="Times" w:eastAsia="Times New Roman" w:hAnsi="Times" w:cs="Times New Roman"/>
      <w:sz w:val="24"/>
      <w:szCs w:val="20"/>
    </w:rPr>
  </w:style>
  <w:style w:type="character" w:customStyle="1" w:styleId="FooterChar">
    <w:name w:val="Footer Char"/>
    <w:basedOn w:val="DefaultParagraphFont"/>
    <w:link w:val="Footer"/>
    <w:rsid w:val="00C0728E"/>
    <w:rPr>
      <w:rFonts w:ascii="Times" w:eastAsia="Times New Roman" w:hAnsi="Times" w:cs="Times New Roman"/>
      <w:sz w:val="24"/>
      <w:szCs w:val="20"/>
    </w:rPr>
  </w:style>
  <w:style w:type="paragraph" w:customStyle="1" w:styleId="BGKeywords">
    <w:name w:val="BG_Keywords"/>
    <w:basedOn w:val="Normal"/>
    <w:rsid w:val="00C0728E"/>
    <w:pPr>
      <w:spacing w:line="480" w:lineRule="auto"/>
      <w:jc w:val="both"/>
    </w:pPr>
    <w:rPr>
      <w:rFonts w:ascii="Times" w:eastAsia="Times New Roman" w:hAnsi="Times" w:cs="Times New Roman"/>
      <w:sz w:val="24"/>
      <w:szCs w:val="20"/>
    </w:rPr>
  </w:style>
  <w:style w:type="paragraph" w:customStyle="1" w:styleId="BHBriefs">
    <w:name w:val="BH_Briefs"/>
    <w:basedOn w:val="Normal"/>
    <w:rsid w:val="00C0728E"/>
    <w:pPr>
      <w:spacing w:line="480" w:lineRule="auto"/>
      <w:jc w:val="both"/>
    </w:pPr>
    <w:rPr>
      <w:rFonts w:ascii="Times" w:eastAsia="Times New Roman" w:hAnsi="Times" w:cs="Times New Roman"/>
      <w:sz w:val="24"/>
      <w:szCs w:val="20"/>
    </w:rPr>
  </w:style>
  <w:style w:type="character" w:styleId="PageNumber">
    <w:name w:val="page number"/>
    <w:basedOn w:val="DefaultParagraphFont"/>
    <w:rsid w:val="00C0728E"/>
  </w:style>
  <w:style w:type="table" w:styleId="TableGrid">
    <w:name w:val="Table Grid"/>
    <w:basedOn w:val="TableNormal"/>
    <w:rsid w:val="00C0728E"/>
    <w:pPr>
      <w:spacing w:after="0" w:line="312" w:lineRule="atLeas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rsid w:val="00C0728E"/>
    <w:pPr>
      <w:spacing w:after="240" w:line="312" w:lineRule="atLeast"/>
    </w:pPr>
    <w:rPr>
      <w:rFonts w:ascii="Times New Roman" w:eastAsia="Times New Roman" w:hAnsi="Times New Roman" w:cs="Times New Roman"/>
      <w:sz w:val="24"/>
      <w:szCs w:val="20"/>
      <w:lang w:eastAsia="ja-JP"/>
    </w:rPr>
  </w:style>
  <w:style w:type="paragraph" w:customStyle="1" w:styleId="NormalJustified">
    <w:name w:val="Normal + Justified"/>
    <w:aliases w:val="Line spacing:  1.5 lines"/>
    <w:basedOn w:val="Normal"/>
    <w:rsid w:val="00C0728E"/>
    <w:pPr>
      <w:spacing w:after="0" w:line="360" w:lineRule="auto"/>
      <w:jc w:val="both"/>
    </w:pPr>
    <w:rPr>
      <w:rFonts w:ascii="Times New Roman" w:eastAsia="Times New Roman" w:hAnsi="Times New Roman" w:cs="Times New Roman"/>
      <w:sz w:val="24"/>
      <w:szCs w:val="20"/>
      <w:lang w:eastAsia="ja-JP"/>
    </w:rPr>
  </w:style>
  <w:style w:type="paragraph" w:styleId="BalloonText">
    <w:name w:val="Balloon Text"/>
    <w:basedOn w:val="Normal"/>
    <w:link w:val="BalloonTextChar"/>
    <w:semiHidden/>
    <w:rsid w:val="00C0728E"/>
    <w:pPr>
      <w:spacing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0728E"/>
    <w:rPr>
      <w:rFonts w:ascii="Tahoma" w:eastAsia="Times New Roman" w:hAnsi="Tahoma" w:cs="Tahoma"/>
      <w:sz w:val="16"/>
      <w:szCs w:val="16"/>
    </w:rPr>
  </w:style>
  <w:style w:type="paragraph" w:styleId="Header">
    <w:name w:val="header"/>
    <w:basedOn w:val="Normal"/>
    <w:link w:val="HeaderChar"/>
    <w:uiPriority w:val="99"/>
    <w:unhideWhenUsed/>
    <w:rsid w:val="00C0728E"/>
    <w:pPr>
      <w:tabs>
        <w:tab w:val="center" w:pos="4680"/>
        <w:tab w:val="right" w:pos="9360"/>
      </w:tabs>
      <w:spacing w:after="0" w:line="240" w:lineRule="auto"/>
      <w:jc w:val="both"/>
    </w:pPr>
    <w:rPr>
      <w:rFonts w:ascii="Times" w:eastAsia="Times New Roman" w:hAnsi="Times" w:cs="Times New Roman"/>
      <w:sz w:val="24"/>
      <w:szCs w:val="20"/>
    </w:rPr>
  </w:style>
  <w:style w:type="character" w:customStyle="1" w:styleId="HeaderChar">
    <w:name w:val="Header Char"/>
    <w:basedOn w:val="DefaultParagraphFont"/>
    <w:link w:val="Header"/>
    <w:uiPriority w:val="99"/>
    <w:rsid w:val="00C0728E"/>
    <w:rPr>
      <w:rFonts w:ascii="Times" w:eastAsia="Times New Roman" w:hAnsi="Times" w:cs="Times New Roman"/>
      <w:sz w:val="24"/>
      <w:szCs w:val="20"/>
    </w:rPr>
  </w:style>
  <w:style w:type="character" w:styleId="CommentReference">
    <w:name w:val="annotation reference"/>
    <w:basedOn w:val="DefaultParagraphFont"/>
    <w:uiPriority w:val="99"/>
    <w:semiHidden/>
    <w:unhideWhenUsed/>
    <w:rsid w:val="00C0728E"/>
    <w:rPr>
      <w:sz w:val="16"/>
      <w:szCs w:val="16"/>
    </w:rPr>
  </w:style>
  <w:style w:type="paragraph" w:styleId="CommentText">
    <w:name w:val="annotation text"/>
    <w:basedOn w:val="Normal"/>
    <w:link w:val="CommentTextChar"/>
    <w:uiPriority w:val="99"/>
    <w:unhideWhenUsed/>
    <w:rsid w:val="00C0728E"/>
    <w:pPr>
      <w:spacing w:line="240" w:lineRule="auto"/>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uiPriority w:val="99"/>
    <w:rsid w:val="00C0728E"/>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C0728E"/>
    <w:rPr>
      <w:b/>
      <w:bCs/>
    </w:rPr>
  </w:style>
  <w:style w:type="character" w:customStyle="1" w:styleId="CommentSubjectChar">
    <w:name w:val="Comment Subject Char"/>
    <w:basedOn w:val="CommentTextChar"/>
    <w:link w:val="CommentSubject"/>
    <w:uiPriority w:val="99"/>
    <w:semiHidden/>
    <w:rsid w:val="00C0728E"/>
    <w:rPr>
      <w:rFonts w:ascii="Times" w:eastAsia="Times New Roman" w:hAnsi="Times" w:cs="Times New Roman"/>
      <w:b/>
      <w:bCs/>
      <w:sz w:val="20"/>
      <w:szCs w:val="20"/>
    </w:rPr>
  </w:style>
  <w:style w:type="paragraph" w:styleId="Revision">
    <w:name w:val="Revision"/>
    <w:hidden/>
    <w:uiPriority w:val="99"/>
    <w:semiHidden/>
    <w:rsid w:val="00C0728E"/>
    <w:pPr>
      <w:spacing w:after="0" w:line="240" w:lineRule="auto"/>
    </w:pPr>
    <w:rPr>
      <w:rFonts w:ascii="Times" w:eastAsia="Times New Roman" w:hAnsi="Times" w:cs="Times New Roman"/>
      <w:sz w:val="24"/>
      <w:szCs w:val="20"/>
    </w:rPr>
  </w:style>
  <w:style w:type="paragraph" w:styleId="EndnoteText">
    <w:name w:val="endnote text"/>
    <w:basedOn w:val="Normal"/>
    <w:link w:val="EndnoteTextChar"/>
    <w:uiPriority w:val="99"/>
    <w:semiHidden/>
    <w:unhideWhenUsed/>
    <w:rsid w:val="00C0728E"/>
    <w:pPr>
      <w:spacing w:after="0" w:line="240" w:lineRule="auto"/>
      <w:jc w:val="both"/>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C0728E"/>
    <w:rPr>
      <w:rFonts w:ascii="Times" w:eastAsia="Times New Roman" w:hAnsi="Times" w:cs="Times New Roman"/>
      <w:sz w:val="20"/>
      <w:szCs w:val="20"/>
    </w:rPr>
  </w:style>
  <w:style w:type="character" w:styleId="LineNumber">
    <w:name w:val="line number"/>
    <w:basedOn w:val="DefaultParagraphFont"/>
    <w:uiPriority w:val="99"/>
    <w:semiHidden/>
    <w:unhideWhenUsed/>
    <w:rsid w:val="00FE277B"/>
  </w:style>
  <w:style w:type="paragraph" w:styleId="NormalWeb">
    <w:name w:val="Normal (Web)"/>
    <w:basedOn w:val="Normal"/>
    <w:uiPriority w:val="99"/>
    <w:unhideWhenUsed/>
    <w:rsid w:val="00A6389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321444">
      <w:bodyDiv w:val="1"/>
      <w:marLeft w:val="0"/>
      <w:marRight w:val="0"/>
      <w:marTop w:val="0"/>
      <w:marBottom w:val="0"/>
      <w:divBdr>
        <w:top w:val="none" w:sz="0" w:space="0" w:color="auto"/>
        <w:left w:val="none" w:sz="0" w:space="0" w:color="auto"/>
        <w:bottom w:val="none" w:sz="0" w:space="0" w:color="auto"/>
        <w:right w:val="none" w:sz="0" w:space="0" w:color="auto"/>
      </w:divBdr>
    </w:div>
    <w:div w:id="932780890">
      <w:bodyDiv w:val="1"/>
      <w:marLeft w:val="0"/>
      <w:marRight w:val="0"/>
      <w:marTop w:val="0"/>
      <w:marBottom w:val="0"/>
      <w:divBdr>
        <w:top w:val="none" w:sz="0" w:space="0" w:color="auto"/>
        <w:left w:val="none" w:sz="0" w:space="0" w:color="auto"/>
        <w:bottom w:val="none" w:sz="0" w:space="0" w:color="auto"/>
        <w:right w:val="none" w:sz="0" w:space="0" w:color="auto"/>
      </w:divBdr>
    </w:div>
    <w:div w:id="1540976763">
      <w:bodyDiv w:val="1"/>
      <w:marLeft w:val="0"/>
      <w:marRight w:val="0"/>
      <w:marTop w:val="0"/>
      <w:marBottom w:val="0"/>
      <w:divBdr>
        <w:top w:val="none" w:sz="0" w:space="0" w:color="auto"/>
        <w:left w:val="none" w:sz="0" w:space="0" w:color="auto"/>
        <w:bottom w:val="none" w:sz="0" w:space="0" w:color="auto"/>
        <w:right w:val="none" w:sz="0" w:space="0" w:color="auto"/>
      </w:divBdr>
      <w:divsChild>
        <w:div w:id="1502891549">
          <w:marLeft w:val="100"/>
          <w:marRight w:val="150"/>
          <w:marTop w:val="50"/>
          <w:marBottom w:val="0"/>
          <w:divBdr>
            <w:top w:val="single" w:sz="4" w:space="0" w:color="6493C2"/>
            <w:left w:val="single" w:sz="4" w:space="0" w:color="6493C2"/>
            <w:bottom w:val="single" w:sz="4" w:space="0" w:color="6493C2"/>
            <w:right w:val="single" w:sz="4" w:space="0" w:color="6493C2"/>
          </w:divBdr>
          <w:divsChild>
            <w:div w:id="1884825532">
              <w:marLeft w:val="0"/>
              <w:marRight w:val="0"/>
              <w:marTop w:val="0"/>
              <w:marBottom w:val="0"/>
              <w:divBdr>
                <w:top w:val="none" w:sz="0" w:space="0" w:color="auto"/>
                <w:left w:val="none" w:sz="0" w:space="0" w:color="auto"/>
                <w:bottom w:val="none" w:sz="0" w:space="0" w:color="auto"/>
                <w:right w:val="none" w:sz="0" w:space="0" w:color="auto"/>
              </w:divBdr>
              <w:divsChild>
                <w:div w:id="565607132">
                  <w:marLeft w:val="0"/>
                  <w:marRight w:val="0"/>
                  <w:marTop w:val="50"/>
                  <w:marBottom w:val="50"/>
                  <w:divBdr>
                    <w:top w:val="single" w:sz="4" w:space="3" w:color="6493C2"/>
                    <w:left w:val="single" w:sz="4" w:space="3" w:color="6493C2"/>
                    <w:bottom w:val="single" w:sz="4" w:space="3" w:color="6493C2"/>
                    <w:right w:val="single" w:sz="4" w:space="3" w:color="6493C2"/>
                  </w:divBdr>
                  <w:divsChild>
                    <w:div w:id="96254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603071">
      <w:bodyDiv w:val="1"/>
      <w:marLeft w:val="0"/>
      <w:marRight w:val="0"/>
      <w:marTop w:val="0"/>
      <w:marBottom w:val="0"/>
      <w:divBdr>
        <w:top w:val="none" w:sz="0" w:space="0" w:color="auto"/>
        <w:left w:val="none" w:sz="0" w:space="0" w:color="auto"/>
        <w:bottom w:val="none" w:sz="0" w:space="0" w:color="auto"/>
        <w:right w:val="none" w:sz="0" w:space="0" w:color="auto"/>
      </w:divBdr>
      <w:divsChild>
        <w:div w:id="30416199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C24EE7-93CE-4826-8E5A-16265E618B9D}">
  <ds:schemaRefs>
    <ds:schemaRef ds:uri="http://schemas.openxmlformats.org/officeDocument/2006/bibliography"/>
  </ds:schemaRefs>
</ds:datastoreItem>
</file>

<file path=customXml/itemProps2.xml><?xml version="1.0" encoding="utf-8"?>
<ds:datastoreItem xmlns:ds="http://schemas.openxmlformats.org/officeDocument/2006/customXml" ds:itemID="{91F457DE-0366-4D1D-A681-798D548D8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652</Words>
  <Characters>37923</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4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u43326</dc:creator>
  <cp:lastModifiedBy>Jennifer Rossi</cp:lastModifiedBy>
  <cp:revision>2</cp:revision>
  <cp:lastPrinted>2013-08-30T12:47:00Z</cp:lastPrinted>
  <dcterms:created xsi:type="dcterms:W3CDTF">2013-08-30T13:18:00Z</dcterms:created>
  <dcterms:modified xsi:type="dcterms:W3CDTF">2013-08-30T13:18:00Z</dcterms:modified>
</cp:coreProperties>
</file>